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23CA49" w14:textId="77777777" w:rsidR="00047A72" w:rsidRPr="00B809E3" w:rsidRDefault="00047A72" w:rsidP="00047A72">
      <w:pPr>
        <w:pStyle w:val="Caption"/>
        <w:keepNext/>
      </w:pPr>
      <w:r w:rsidRPr="00B809E3">
        <w:t xml:space="preserve">Supplementary File 1: </w:t>
      </w:r>
      <w:r w:rsidR="00E06D36">
        <w:t>MEDLINE (Ovid) s</w:t>
      </w:r>
      <w:r w:rsidRPr="00B809E3">
        <w:t xml:space="preserve">earch strategy for </w:t>
      </w:r>
      <w:r w:rsidR="00E06D36">
        <w:t>FLT3 inhibitors in patients with AML</w:t>
      </w:r>
    </w:p>
    <w:p w14:paraId="26141608" w14:textId="01AE1353" w:rsidR="00047A72" w:rsidRDefault="00047A72" w:rsidP="00047A72">
      <w:r>
        <w:t>Database: Ovid MEDLINE(R) &lt;1946 to June  Week 1 2017&gt;</w:t>
      </w:r>
      <w:r w:rsidR="00D76AA4">
        <w:t xml:space="preserve"> (Updated </w:t>
      </w:r>
      <w:r w:rsidR="000F0C93">
        <w:t>July 2020</w:t>
      </w:r>
      <w:r w:rsidR="00D76AA4">
        <w:t>)</w:t>
      </w:r>
    </w:p>
    <w:p w14:paraId="6B9DFDA1" w14:textId="77777777" w:rsidR="00047A72" w:rsidRDefault="00047A72" w:rsidP="00047A72">
      <w:r>
        <w:t>Search Strategy:</w:t>
      </w:r>
    </w:p>
    <w:p w14:paraId="271809B1" w14:textId="77777777" w:rsidR="00047A72" w:rsidRDefault="00047A72" w:rsidP="00047A72">
      <w:r>
        <w:t>--------------------------------------------------------------------------------</w:t>
      </w:r>
    </w:p>
    <w:p w14:paraId="60389D0C" w14:textId="77777777" w:rsidR="00047A72" w:rsidRDefault="00047A72" w:rsidP="00047A72">
      <w:r>
        <w:t xml:space="preserve">1     exp </w:t>
      </w:r>
      <w:proofErr w:type="spellStart"/>
      <w:r>
        <w:t>Leukemia</w:t>
      </w:r>
      <w:proofErr w:type="spellEnd"/>
      <w:r>
        <w:t>, Myeloid, Acute/ (48424)</w:t>
      </w:r>
    </w:p>
    <w:p w14:paraId="76EDB5B7" w14:textId="77777777" w:rsidR="00047A72" w:rsidRDefault="00047A72" w:rsidP="00047A72">
      <w:r>
        <w:t>2     acut$.tw. (929997)</w:t>
      </w:r>
    </w:p>
    <w:p w14:paraId="18611DF3" w14:textId="77777777" w:rsidR="00047A72" w:rsidRDefault="00047A72" w:rsidP="00047A72">
      <w:r>
        <w:t>3     ((</w:t>
      </w:r>
      <w:proofErr w:type="spellStart"/>
      <w:r>
        <w:t>myelo</w:t>
      </w:r>
      <w:proofErr w:type="spellEnd"/>
      <w:r>
        <w:t xml:space="preserve">$ or </w:t>
      </w:r>
      <w:proofErr w:type="spellStart"/>
      <w:r>
        <w:t>nonlympho</w:t>
      </w:r>
      <w:proofErr w:type="spellEnd"/>
      <w:r>
        <w:t xml:space="preserve">$ or granulocytic$ or </w:t>
      </w:r>
      <w:proofErr w:type="spellStart"/>
      <w:r>
        <w:t>monocyt</w:t>
      </w:r>
      <w:proofErr w:type="spellEnd"/>
      <w:r>
        <w:t xml:space="preserve">$ or megakaryoblast$ or </w:t>
      </w:r>
      <w:proofErr w:type="spellStart"/>
      <w:r>
        <w:t>promyelocyt</w:t>
      </w:r>
      <w:proofErr w:type="spellEnd"/>
      <w:r>
        <w:t>$ or erythroblast$) and (</w:t>
      </w:r>
      <w:proofErr w:type="spellStart"/>
      <w:r>
        <w:t>leuk?em</w:t>
      </w:r>
      <w:proofErr w:type="spellEnd"/>
      <w:r>
        <w:t xml:space="preserve">$ or </w:t>
      </w:r>
      <w:proofErr w:type="spellStart"/>
      <w:r>
        <w:t>leuc</w:t>
      </w:r>
      <w:proofErr w:type="spellEnd"/>
      <w:r>
        <w:t>$)).</w:t>
      </w:r>
      <w:proofErr w:type="spellStart"/>
      <w:r>
        <w:t>tw</w:t>
      </w:r>
      <w:proofErr w:type="spellEnd"/>
      <w:r>
        <w:t>. (94352)</w:t>
      </w:r>
    </w:p>
    <w:p w14:paraId="60C6BF7A" w14:textId="77777777" w:rsidR="00047A72" w:rsidRDefault="00047A72" w:rsidP="00047A72">
      <w:r>
        <w:t>4     2 and 3 (50750)</w:t>
      </w:r>
    </w:p>
    <w:p w14:paraId="43ACA11C" w14:textId="77777777" w:rsidR="00047A72" w:rsidRDefault="00047A72" w:rsidP="00047A72">
      <w:r>
        <w:t>5     erythroleuk?em$.tw. (5941)</w:t>
      </w:r>
    </w:p>
    <w:p w14:paraId="50AD7754" w14:textId="77777777" w:rsidR="00047A72" w:rsidRDefault="00047A72" w:rsidP="00047A72">
      <w:r>
        <w:t>6     (</w:t>
      </w:r>
      <w:proofErr w:type="spellStart"/>
      <w:r>
        <w:t>erythremic</w:t>
      </w:r>
      <w:proofErr w:type="spellEnd"/>
      <w:r>
        <w:t xml:space="preserve">$ </w:t>
      </w:r>
      <w:proofErr w:type="spellStart"/>
      <w:r>
        <w:t>adj</w:t>
      </w:r>
      <w:proofErr w:type="spellEnd"/>
      <w:r>
        <w:t xml:space="preserve"> </w:t>
      </w:r>
      <w:proofErr w:type="spellStart"/>
      <w:r>
        <w:t>myelos</w:t>
      </w:r>
      <w:proofErr w:type="spellEnd"/>
      <w:r>
        <w:t>$).</w:t>
      </w:r>
      <w:proofErr w:type="spellStart"/>
      <w:r>
        <w:t>tw</w:t>
      </w:r>
      <w:proofErr w:type="spellEnd"/>
      <w:r>
        <w:t>. (95)</w:t>
      </w:r>
    </w:p>
    <w:p w14:paraId="29C7A849" w14:textId="77777777" w:rsidR="00047A72" w:rsidRDefault="00047A72" w:rsidP="00047A72">
      <w:r>
        <w:t xml:space="preserve">7     exp </w:t>
      </w:r>
      <w:proofErr w:type="spellStart"/>
      <w:r>
        <w:t>Leukemia</w:t>
      </w:r>
      <w:proofErr w:type="spellEnd"/>
      <w:r>
        <w:t>, Myelomonocytic, Acute/ (1349)</w:t>
      </w:r>
    </w:p>
    <w:p w14:paraId="6B8FB908" w14:textId="77777777" w:rsidR="00047A72" w:rsidRDefault="00047A72" w:rsidP="00047A72">
      <w:r>
        <w:t>8     aml.tw. (22631)</w:t>
      </w:r>
    </w:p>
    <w:p w14:paraId="03BA50CF" w14:textId="77777777" w:rsidR="00047A72" w:rsidRDefault="00047A72" w:rsidP="00047A72">
      <w:r>
        <w:t>9     4 or 5 or 6 or 7 or 8 (60765)</w:t>
      </w:r>
    </w:p>
    <w:p w14:paraId="1DBAD411" w14:textId="77777777" w:rsidR="00047A72" w:rsidRDefault="00047A72" w:rsidP="00047A72">
      <w:r>
        <w:t>10     1 or 9 (77308)</w:t>
      </w:r>
    </w:p>
    <w:p w14:paraId="236652DD" w14:textId="77777777" w:rsidR="00047A72" w:rsidRDefault="00047A72" w:rsidP="00047A72">
      <w:r>
        <w:t xml:space="preserve">11     exp </w:t>
      </w:r>
      <w:proofErr w:type="spellStart"/>
      <w:r>
        <w:t>fms</w:t>
      </w:r>
      <w:proofErr w:type="spellEnd"/>
      <w:r>
        <w:t>-Like Tyrosine Kinase 3/ (2076)</w:t>
      </w:r>
    </w:p>
    <w:p w14:paraId="2785B517" w14:textId="77777777" w:rsidR="00047A72" w:rsidRDefault="00047A72" w:rsidP="00047A72">
      <w:r>
        <w:t>12     FLT3.tw. (3529)</w:t>
      </w:r>
    </w:p>
    <w:p w14:paraId="4F80EDCD" w14:textId="77777777" w:rsidR="00047A72" w:rsidRDefault="00047A72" w:rsidP="00047A72">
      <w:r>
        <w:t>13     FLT-3.tw. (558)</w:t>
      </w:r>
    </w:p>
    <w:p w14:paraId="202F9F07" w14:textId="77777777" w:rsidR="00047A72" w:rsidRDefault="00047A72" w:rsidP="00047A72">
      <w:r>
        <w:t xml:space="preserve">14     (sunitinib or </w:t>
      </w:r>
      <w:proofErr w:type="spellStart"/>
      <w:r>
        <w:t>sutent</w:t>
      </w:r>
      <w:proofErr w:type="spellEnd"/>
      <w:r>
        <w:t xml:space="preserve"> or SU11248 or SU-11248).</w:t>
      </w:r>
      <w:proofErr w:type="spellStart"/>
      <w:r>
        <w:t>tw</w:t>
      </w:r>
      <w:proofErr w:type="spellEnd"/>
      <w:r>
        <w:t>. (3618)</w:t>
      </w:r>
    </w:p>
    <w:p w14:paraId="5DF482F1" w14:textId="77777777" w:rsidR="00047A72" w:rsidRDefault="00047A72" w:rsidP="00047A72">
      <w:r>
        <w:t xml:space="preserve">15     (sorafenib or </w:t>
      </w:r>
      <w:proofErr w:type="spellStart"/>
      <w:r>
        <w:t>nexavar</w:t>
      </w:r>
      <w:proofErr w:type="spellEnd"/>
      <w:r>
        <w:t xml:space="preserve"> or BAY-439006 or BAY 43-9006 or BAY439006).</w:t>
      </w:r>
      <w:proofErr w:type="spellStart"/>
      <w:r>
        <w:t>tw</w:t>
      </w:r>
      <w:proofErr w:type="spellEnd"/>
      <w:r>
        <w:t>. (4601)</w:t>
      </w:r>
    </w:p>
    <w:p w14:paraId="0850489F" w14:textId="77777777" w:rsidR="00047A72" w:rsidRDefault="00047A72" w:rsidP="00047A72">
      <w:r>
        <w:t>16     (lestaurtinib or CEP-701 or CEP701 or KT-5555 or KT5555).</w:t>
      </w:r>
      <w:proofErr w:type="spellStart"/>
      <w:r>
        <w:t>tw</w:t>
      </w:r>
      <w:proofErr w:type="spellEnd"/>
      <w:r>
        <w:t>. (104)</w:t>
      </w:r>
    </w:p>
    <w:p w14:paraId="0AFEB2EA" w14:textId="77777777" w:rsidR="00047A72" w:rsidRDefault="00047A72" w:rsidP="00047A72">
      <w:r>
        <w:t>17     (midostaurin or PKC-412 or PKC412).</w:t>
      </w:r>
      <w:proofErr w:type="spellStart"/>
      <w:r>
        <w:t>tw</w:t>
      </w:r>
      <w:proofErr w:type="spellEnd"/>
      <w:r>
        <w:t>. (240)</w:t>
      </w:r>
    </w:p>
    <w:p w14:paraId="6822627E" w14:textId="77777777" w:rsidR="00047A72" w:rsidRDefault="00047A72" w:rsidP="00047A72">
      <w:r>
        <w:t>18     (quizartinib or AC-220 or AC220).</w:t>
      </w:r>
      <w:proofErr w:type="spellStart"/>
      <w:r>
        <w:t>tw</w:t>
      </w:r>
      <w:proofErr w:type="spellEnd"/>
      <w:r>
        <w:t>. (77)</w:t>
      </w:r>
    </w:p>
    <w:p w14:paraId="0A29716A" w14:textId="77777777" w:rsidR="00047A72" w:rsidRDefault="00047A72" w:rsidP="00047A72">
      <w:r>
        <w:t>19     (crenolanib or CP-868-596 or CP 868-596 or CP 868 596 or CP868596).</w:t>
      </w:r>
      <w:proofErr w:type="spellStart"/>
      <w:r>
        <w:t>tw</w:t>
      </w:r>
      <w:proofErr w:type="spellEnd"/>
      <w:r>
        <w:t>. (25)</w:t>
      </w:r>
    </w:p>
    <w:p w14:paraId="72F0A9B9" w14:textId="77777777" w:rsidR="00047A72" w:rsidRDefault="00047A72" w:rsidP="00047A72">
      <w:r>
        <w:t xml:space="preserve">20     (ponatinib or </w:t>
      </w:r>
      <w:proofErr w:type="spellStart"/>
      <w:r>
        <w:t>iclusig</w:t>
      </w:r>
      <w:proofErr w:type="spellEnd"/>
      <w:r>
        <w:t xml:space="preserve"> or AP-24534 or AP24534).</w:t>
      </w:r>
      <w:proofErr w:type="spellStart"/>
      <w:r>
        <w:t>tw</w:t>
      </w:r>
      <w:proofErr w:type="spellEnd"/>
      <w:r>
        <w:t>. (237)</w:t>
      </w:r>
    </w:p>
    <w:p w14:paraId="15AC2395" w14:textId="77777777" w:rsidR="00047A72" w:rsidRDefault="00047A72" w:rsidP="00047A72">
      <w:r>
        <w:t>21     (</w:t>
      </w:r>
      <w:proofErr w:type="spellStart"/>
      <w:r>
        <w:t>tandutinib</w:t>
      </w:r>
      <w:proofErr w:type="spellEnd"/>
      <w:r>
        <w:t xml:space="preserve"> or MLN518 or MLN-518 or MLN0518 or CT-53518 or CT53518).</w:t>
      </w:r>
      <w:proofErr w:type="spellStart"/>
      <w:r>
        <w:t>tw</w:t>
      </w:r>
      <w:proofErr w:type="spellEnd"/>
      <w:r>
        <w:t>. (38)</w:t>
      </w:r>
    </w:p>
    <w:p w14:paraId="07DDCAE6" w14:textId="77777777" w:rsidR="00047A72" w:rsidRDefault="00047A72" w:rsidP="00047A72">
      <w:r>
        <w:t>22     (gilteritinib or ASP2215 or ASP-2215).</w:t>
      </w:r>
      <w:proofErr w:type="spellStart"/>
      <w:r>
        <w:t>tw</w:t>
      </w:r>
      <w:proofErr w:type="spellEnd"/>
      <w:r>
        <w:t>. (2)</w:t>
      </w:r>
    </w:p>
    <w:p w14:paraId="62BD7CC5" w14:textId="77777777" w:rsidR="00047A72" w:rsidRDefault="00047A72" w:rsidP="00047A72">
      <w:r>
        <w:t xml:space="preserve">23     (nintedanib or BIBF-1120 or BIBF1120 or </w:t>
      </w:r>
      <w:proofErr w:type="spellStart"/>
      <w:r>
        <w:t>intedanib</w:t>
      </w:r>
      <w:proofErr w:type="spellEnd"/>
      <w:r>
        <w:t xml:space="preserve"> or OFEV or </w:t>
      </w:r>
      <w:proofErr w:type="spellStart"/>
      <w:r>
        <w:t>vargatef</w:t>
      </w:r>
      <w:proofErr w:type="spellEnd"/>
      <w:r>
        <w:t>).</w:t>
      </w:r>
      <w:proofErr w:type="spellStart"/>
      <w:r>
        <w:t>tw</w:t>
      </w:r>
      <w:proofErr w:type="spellEnd"/>
      <w:r>
        <w:t>. (231)</w:t>
      </w:r>
    </w:p>
    <w:p w14:paraId="1A6879A5" w14:textId="77777777" w:rsidR="00047A72" w:rsidRDefault="00047A72" w:rsidP="00047A72">
      <w:r>
        <w:lastRenderedPageBreak/>
        <w:t>24     (</w:t>
      </w:r>
      <w:proofErr w:type="spellStart"/>
      <w:r>
        <w:t>pacritinib</w:t>
      </w:r>
      <w:proofErr w:type="spellEnd"/>
      <w:r>
        <w:t xml:space="preserve"> or ONX-0803 or ONX0803 or </w:t>
      </w:r>
      <w:proofErr w:type="spellStart"/>
      <w:r>
        <w:t>pacritinibum</w:t>
      </w:r>
      <w:proofErr w:type="spellEnd"/>
      <w:r>
        <w:t xml:space="preserve"> or SB-1518 or SB1518).</w:t>
      </w:r>
      <w:proofErr w:type="spellStart"/>
      <w:r>
        <w:t>tw</w:t>
      </w:r>
      <w:proofErr w:type="spellEnd"/>
      <w:r>
        <w:t>. (31)</w:t>
      </w:r>
    </w:p>
    <w:p w14:paraId="350F6DE2" w14:textId="77777777" w:rsidR="00047A72" w:rsidRDefault="00047A72" w:rsidP="00047A72">
      <w:r>
        <w:t>25     (</w:t>
      </w:r>
      <w:proofErr w:type="spellStart"/>
      <w:r>
        <w:t>fedratinib</w:t>
      </w:r>
      <w:proofErr w:type="spellEnd"/>
      <w:r>
        <w:t xml:space="preserve"> or SAR-302503 or SAR302503 or TG-101348 or TG101348).</w:t>
      </w:r>
      <w:proofErr w:type="spellStart"/>
      <w:r>
        <w:t>tw</w:t>
      </w:r>
      <w:proofErr w:type="spellEnd"/>
      <w:r>
        <w:t>. (55)</w:t>
      </w:r>
    </w:p>
    <w:p w14:paraId="2BF740C2" w14:textId="77777777" w:rsidR="00047A72" w:rsidRDefault="00047A72" w:rsidP="00047A72">
      <w:r>
        <w:t>26     (</w:t>
      </w:r>
      <w:proofErr w:type="spellStart"/>
      <w:r>
        <w:t>pexidartinib</w:t>
      </w:r>
      <w:proofErr w:type="spellEnd"/>
      <w:r>
        <w:t xml:space="preserve"> or PLX-3397 or PLX3397).</w:t>
      </w:r>
      <w:proofErr w:type="spellStart"/>
      <w:r>
        <w:t>tw</w:t>
      </w:r>
      <w:proofErr w:type="spellEnd"/>
      <w:r>
        <w:t>. (26)</w:t>
      </w:r>
    </w:p>
    <w:p w14:paraId="477C1B28" w14:textId="77777777" w:rsidR="00047A72" w:rsidRDefault="00047A72" w:rsidP="00047A72">
      <w:r>
        <w:t>27     (</w:t>
      </w:r>
      <w:proofErr w:type="spellStart"/>
      <w:r>
        <w:t>glesatinib</w:t>
      </w:r>
      <w:proofErr w:type="spellEnd"/>
      <w:r>
        <w:t xml:space="preserve"> or MGCD-265 or MGCD265).</w:t>
      </w:r>
      <w:proofErr w:type="spellStart"/>
      <w:r>
        <w:t>tw</w:t>
      </w:r>
      <w:proofErr w:type="spellEnd"/>
      <w:r>
        <w:t>. (1)</w:t>
      </w:r>
    </w:p>
    <w:p w14:paraId="7F2AAEB6" w14:textId="77777777" w:rsidR="00047A72" w:rsidRDefault="00047A72" w:rsidP="00047A72">
      <w:r>
        <w:t>28     (</w:t>
      </w:r>
      <w:proofErr w:type="spellStart"/>
      <w:r>
        <w:t>semaxanib</w:t>
      </w:r>
      <w:proofErr w:type="spellEnd"/>
      <w:r>
        <w:t xml:space="preserve"> or </w:t>
      </w:r>
      <w:proofErr w:type="spellStart"/>
      <w:r>
        <w:t>semoxind</w:t>
      </w:r>
      <w:proofErr w:type="spellEnd"/>
      <w:r>
        <w:t xml:space="preserve"> or SU-5416 or SU5416).</w:t>
      </w:r>
      <w:proofErr w:type="spellStart"/>
      <w:r>
        <w:t>tw</w:t>
      </w:r>
      <w:proofErr w:type="spellEnd"/>
      <w:r>
        <w:t>. (400)</w:t>
      </w:r>
    </w:p>
    <w:p w14:paraId="237D6C83" w14:textId="77777777" w:rsidR="00047A72" w:rsidRDefault="00047A72" w:rsidP="00047A72">
      <w:r>
        <w:t>29     (KW-2449 or KW2449).</w:t>
      </w:r>
      <w:proofErr w:type="spellStart"/>
      <w:r>
        <w:t>tw</w:t>
      </w:r>
      <w:proofErr w:type="spellEnd"/>
      <w:r>
        <w:t>. (12)</w:t>
      </w:r>
    </w:p>
    <w:p w14:paraId="1DB8A2C0" w14:textId="77777777" w:rsidR="00047A72" w:rsidRDefault="00047A72" w:rsidP="00047A72">
      <w:r>
        <w:t>30     11 or 12 or 13 or 14 or 15 or 16 or 17 or 18 or 19 or 20 or 21 or 22 or 23 or 24 or 25 or 26 or 27 or 28 or 29 (12281)</w:t>
      </w:r>
    </w:p>
    <w:p w14:paraId="4F486C53" w14:textId="77777777" w:rsidR="00047A72" w:rsidRDefault="00047A72" w:rsidP="00047A72">
      <w:r>
        <w:t>31     10 and 30 (2316)</w:t>
      </w:r>
    </w:p>
    <w:p w14:paraId="28709E6B" w14:textId="77777777" w:rsidR="00047A72" w:rsidRDefault="00047A72" w:rsidP="00047A72">
      <w:r>
        <w:t>32     randomized controlled trial.pt. (445751)</w:t>
      </w:r>
    </w:p>
    <w:p w14:paraId="037A48CA" w14:textId="77777777" w:rsidR="00047A72" w:rsidRDefault="00047A72" w:rsidP="00047A72">
      <w:r>
        <w:t>33     controlled clinical trial.pt. (91693)</w:t>
      </w:r>
    </w:p>
    <w:p w14:paraId="05471FAA" w14:textId="77777777" w:rsidR="00047A72" w:rsidRDefault="00047A72" w:rsidP="00047A72">
      <w:r>
        <w:t xml:space="preserve">34     </w:t>
      </w:r>
      <w:proofErr w:type="spellStart"/>
      <w:r>
        <w:t>randomized.ab</w:t>
      </w:r>
      <w:proofErr w:type="spellEnd"/>
      <w:r>
        <w:t>. (338996)</w:t>
      </w:r>
    </w:p>
    <w:p w14:paraId="14966BAA" w14:textId="77777777" w:rsidR="00047A72" w:rsidRDefault="00047A72" w:rsidP="00047A72">
      <w:r>
        <w:t xml:space="preserve">35     </w:t>
      </w:r>
      <w:proofErr w:type="spellStart"/>
      <w:r>
        <w:t>placebo.ab</w:t>
      </w:r>
      <w:proofErr w:type="spellEnd"/>
      <w:r>
        <w:t>. (167647)</w:t>
      </w:r>
    </w:p>
    <w:p w14:paraId="69AD275B" w14:textId="77777777" w:rsidR="00047A72" w:rsidRDefault="00047A72" w:rsidP="00047A72">
      <w:r>
        <w:t xml:space="preserve">36     drug </w:t>
      </w:r>
      <w:proofErr w:type="spellStart"/>
      <w:r>
        <w:t>therapy.fs</w:t>
      </w:r>
      <w:proofErr w:type="spellEnd"/>
      <w:r>
        <w:t>. (1926350)</w:t>
      </w:r>
    </w:p>
    <w:p w14:paraId="32CBBCA7" w14:textId="77777777" w:rsidR="00047A72" w:rsidRDefault="00047A72" w:rsidP="00047A72">
      <w:r>
        <w:t xml:space="preserve">37     </w:t>
      </w:r>
      <w:proofErr w:type="spellStart"/>
      <w:r>
        <w:t>randomly.ab</w:t>
      </w:r>
      <w:proofErr w:type="spellEnd"/>
      <w:r>
        <w:t>. (233814)</w:t>
      </w:r>
    </w:p>
    <w:p w14:paraId="4D113067" w14:textId="77777777" w:rsidR="00047A72" w:rsidRDefault="00047A72" w:rsidP="00047A72">
      <w:r>
        <w:t xml:space="preserve">38     </w:t>
      </w:r>
      <w:proofErr w:type="spellStart"/>
      <w:r>
        <w:t>trial.ab</w:t>
      </w:r>
      <w:proofErr w:type="spellEnd"/>
      <w:r>
        <w:t>. (354262)</w:t>
      </w:r>
    </w:p>
    <w:p w14:paraId="277AC22D" w14:textId="77777777" w:rsidR="00047A72" w:rsidRDefault="00047A72" w:rsidP="00047A72">
      <w:r>
        <w:t xml:space="preserve">39     </w:t>
      </w:r>
      <w:proofErr w:type="spellStart"/>
      <w:r>
        <w:t>groups.ab</w:t>
      </w:r>
      <w:proofErr w:type="spellEnd"/>
      <w:r>
        <w:t>. (1456653)</w:t>
      </w:r>
    </w:p>
    <w:p w14:paraId="2B77FB43" w14:textId="77777777" w:rsidR="00047A72" w:rsidRDefault="00047A72" w:rsidP="00047A72">
      <w:r>
        <w:t>40     32 or 33 or 34 or 35 or 36 or 37 or 38 or 39 (3677510)</w:t>
      </w:r>
    </w:p>
    <w:p w14:paraId="34EEF4AF" w14:textId="77777777" w:rsidR="00047A72" w:rsidRDefault="00047A72" w:rsidP="00047A72">
      <w:r>
        <w:t>41     31 and 40 (989)</w:t>
      </w:r>
    </w:p>
    <w:p w14:paraId="4E2DB205" w14:textId="77777777" w:rsidR="00047A72" w:rsidRDefault="00047A72" w:rsidP="00047A72">
      <w:r>
        <w:t xml:space="preserve">42     limit 41 to (humans and </w:t>
      </w:r>
      <w:proofErr w:type="spellStart"/>
      <w:r>
        <w:t>yr</w:t>
      </w:r>
      <w:proofErr w:type="spellEnd"/>
      <w:r>
        <w:t>="2000 -Current") (974)</w:t>
      </w:r>
    </w:p>
    <w:p w14:paraId="4A13387E" w14:textId="77777777" w:rsidR="00047A72" w:rsidRDefault="00047A72" w:rsidP="00047A72"/>
    <w:p w14:paraId="5E6B08F9" w14:textId="77777777" w:rsidR="00047A72" w:rsidRDefault="00047A72" w:rsidP="00047A72">
      <w:r>
        <w:t>***************************</w:t>
      </w:r>
    </w:p>
    <w:p w14:paraId="4B441212" w14:textId="77777777" w:rsidR="00047A72" w:rsidRDefault="00047A72" w:rsidP="00047A72"/>
    <w:p w14:paraId="0D761FAC" w14:textId="77777777" w:rsidR="00047A72" w:rsidRDefault="00047A72" w:rsidP="00047A72"/>
    <w:p w14:paraId="07A9C8E1" w14:textId="77777777" w:rsidR="00047A72" w:rsidRDefault="00047A72" w:rsidP="00047A72">
      <w:r>
        <w:br w:type="page"/>
      </w:r>
    </w:p>
    <w:p w14:paraId="178C067B" w14:textId="77777777" w:rsidR="007123DD" w:rsidRDefault="007123DD" w:rsidP="00B809E3">
      <w:pPr>
        <w:pStyle w:val="Caption"/>
        <w:keepNext/>
        <w:sectPr w:rsidR="007123DD" w:rsidSect="00047A72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1E14CA3" w14:textId="33A4F7B6" w:rsidR="00C95A36" w:rsidRDefault="00C95A36" w:rsidP="00C95A36">
      <w:pPr>
        <w:pStyle w:val="Caption"/>
        <w:keepNext/>
      </w:pPr>
      <w:r>
        <w:lastRenderedPageBreak/>
        <w:t xml:space="preserve">Supplementary Table </w:t>
      </w:r>
      <w:r w:rsidR="008A1E0D">
        <w:fldChar w:fldCharType="begin"/>
      </w:r>
      <w:r w:rsidR="008A1E0D">
        <w:instrText xml:space="preserve"> SEQ Table \* ARABIC </w:instrText>
      </w:r>
      <w:r w:rsidR="008A1E0D">
        <w:fldChar w:fldCharType="separate"/>
      </w:r>
      <w:r w:rsidR="00BA2F0C">
        <w:rPr>
          <w:noProof/>
        </w:rPr>
        <w:t>1</w:t>
      </w:r>
      <w:r w:rsidR="008A1E0D">
        <w:rPr>
          <w:noProof/>
        </w:rPr>
        <w:fldChar w:fldCharType="end"/>
      </w:r>
      <w:r>
        <w:t>: Ongoing trials</w:t>
      </w:r>
      <w:r w:rsidR="00102B91">
        <w:t xml:space="preserve"> meeting review inclusion criteria</w:t>
      </w:r>
      <w:r>
        <w:t xml:space="preserve"> </w:t>
      </w:r>
      <w:r w:rsidR="00102B91">
        <w:t>(</w:t>
      </w:r>
      <w:r>
        <w:t xml:space="preserve">ordered alphabetically by FLT3 inhibitor </w:t>
      </w:r>
      <w:r w:rsidR="00102B91">
        <w:t>[</w:t>
      </w:r>
      <w:r>
        <w:t xml:space="preserve">column name: </w:t>
      </w:r>
      <w:r w:rsidR="00E06D36">
        <w:t xml:space="preserve">FLT3 inhibitor </w:t>
      </w:r>
      <w:r w:rsidR="00102B91">
        <w:t>group details]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26"/>
        <w:gridCol w:w="1843"/>
        <w:gridCol w:w="1417"/>
        <w:gridCol w:w="1420"/>
        <w:gridCol w:w="2551"/>
        <w:gridCol w:w="1417"/>
        <w:gridCol w:w="1420"/>
        <w:gridCol w:w="2580"/>
      </w:tblGrid>
      <w:tr w:rsidR="00C95A36" w:rsidRPr="00B04731" w14:paraId="63A518E1" w14:textId="77777777" w:rsidTr="003715F4">
        <w:trPr>
          <w:tblHeader/>
        </w:trPr>
        <w:tc>
          <w:tcPr>
            <w:tcW w:w="538" w:type="pct"/>
            <w:shd w:val="clear" w:color="auto" w:fill="D9D9D9" w:themeFill="background1" w:themeFillShade="D9"/>
          </w:tcPr>
          <w:p w14:paraId="6B45ECA4" w14:textId="77777777" w:rsidR="00C95A36" w:rsidRDefault="00C95A36" w:rsidP="003715F4">
            <w:pPr>
              <w:rPr>
                <w:rFonts w:cstheme="minorHAnsi"/>
                <w:b/>
                <w:sz w:val="20"/>
                <w:szCs w:val="20"/>
              </w:rPr>
            </w:pPr>
            <w:r w:rsidRPr="00B04731">
              <w:rPr>
                <w:rFonts w:cstheme="minorHAnsi"/>
                <w:b/>
                <w:sz w:val="20"/>
                <w:szCs w:val="20"/>
              </w:rPr>
              <w:t>Trial ID</w:t>
            </w:r>
          </w:p>
          <w:p w14:paraId="74945147" w14:textId="77777777" w:rsidR="00E06D36" w:rsidRDefault="00E06D36" w:rsidP="003715F4">
            <w:pPr>
              <w:rPr>
                <w:rFonts w:cstheme="minorHAnsi"/>
                <w:b/>
                <w:sz w:val="20"/>
                <w:szCs w:val="20"/>
              </w:rPr>
            </w:pPr>
          </w:p>
          <w:p w14:paraId="78FEFAD0" w14:textId="77777777" w:rsidR="00E06D36" w:rsidRPr="00B04731" w:rsidRDefault="00E06D36" w:rsidP="003715F4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hase</w:t>
            </w:r>
          </w:p>
        </w:tc>
        <w:tc>
          <w:tcPr>
            <w:tcW w:w="650" w:type="pct"/>
            <w:shd w:val="clear" w:color="auto" w:fill="D9D9D9" w:themeFill="background1" w:themeFillShade="D9"/>
          </w:tcPr>
          <w:p w14:paraId="68E8FEA9" w14:textId="77777777" w:rsidR="00C95A36" w:rsidRDefault="00C95A36" w:rsidP="003715F4">
            <w:pPr>
              <w:rPr>
                <w:rFonts w:cstheme="minorHAnsi"/>
                <w:b/>
                <w:sz w:val="20"/>
                <w:szCs w:val="20"/>
              </w:rPr>
            </w:pPr>
            <w:r w:rsidRPr="00B04731">
              <w:rPr>
                <w:rFonts w:cstheme="minorHAnsi"/>
                <w:b/>
                <w:sz w:val="20"/>
                <w:szCs w:val="20"/>
              </w:rPr>
              <w:t>Population</w:t>
            </w:r>
          </w:p>
          <w:p w14:paraId="4D7E9866" w14:textId="77777777" w:rsidR="00E06D36" w:rsidRDefault="00E06D36" w:rsidP="003715F4">
            <w:pPr>
              <w:rPr>
                <w:rFonts w:cstheme="minorHAnsi"/>
                <w:b/>
                <w:sz w:val="20"/>
                <w:szCs w:val="20"/>
              </w:rPr>
            </w:pPr>
          </w:p>
          <w:p w14:paraId="0CA95654" w14:textId="77777777" w:rsidR="00E06D36" w:rsidRPr="00B04731" w:rsidRDefault="00E06D36" w:rsidP="003715F4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Enrolment/sample size</w:t>
            </w:r>
          </w:p>
        </w:tc>
        <w:tc>
          <w:tcPr>
            <w:tcW w:w="500" w:type="pct"/>
            <w:shd w:val="clear" w:color="auto" w:fill="D9D9D9" w:themeFill="background1" w:themeFillShade="D9"/>
          </w:tcPr>
          <w:p w14:paraId="57617CC0" w14:textId="77777777" w:rsidR="00C95A36" w:rsidRPr="00B04731" w:rsidRDefault="00C95A36" w:rsidP="003715F4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FLT3 inhibitor </w:t>
            </w:r>
            <w:r w:rsidRPr="00B04731">
              <w:rPr>
                <w:rFonts w:cstheme="minorHAnsi"/>
                <w:b/>
                <w:sz w:val="20"/>
                <w:szCs w:val="20"/>
              </w:rPr>
              <w:t>group details</w:t>
            </w:r>
          </w:p>
        </w:tc>
        <w:tc>
          <w:tcPr>
            <w:tcW w:w="501" w:type="pct"/>
            <w:shd w:val="clear" w:color="auto" w:fill="D9D9D9" w:themeFill="background1" w:themeFillShade="D9"/>
          </w:tcPr>
          <w:p w14:paraId="51FBC058" w14:textId="77777777" w:rsidR="00C95A36" w:rsidRPr="00B04731" w:rsidRDefault="00C95A36" w:rsidP="003715F4">
            <w:pPr>
              <w:rPr>
                <w:rFonts w:cstheme="minorHAnsi"/>
                <w:b/>
                <w:sz w:val="20"/>
                <w:szCs w:val="20"/>
              </w:rPr>
            </w:pPr>
            <w:r w:rsidRPr="00B04731">
              <w:rPr>
                <w:rFonts w:cstheme="minorHAnsi"/>
                <w:b/>
                <w:sz w:val="20"/>
                <w:szCs w:val="20"/>
              </w:rPr>
              <w:t>C</w:t>
            </w:r>
            <w:r>
              <w:rPr>
                <w:rFonts w:cstheme="minorHAnsi"/>
                <w:b/>
                <w:sz w:val="20"/>
                <w:szCs w:val="20"/>
              </w:rPr>
              <w:t xml:space="preserve">ontrol </w:t>
            </w:r>
            <w:r w:rsidRPr="00B04731">
              <w:rPr>
                <w:rFonts w:cstheme="minorHAnsi"/>
                <w:b/>
                <w:sz w:val="20"/>
                <w:szCs w:val="20"/>
              </w:rPr>
              <w:t>group details</w:t>
            </w:r>
          </w:p>
        </w:tc>
        <w:tc>
          <w:tcPr>
            <w:tcW w:w="900" w:type="pct"/>
            <w:shd w:val="clear" w:color="auto" w:fill="D9D9D9" w:themeFill="background1" w:themeFillShade="D9"/>
          </w:tcPr>
          <w:p w14:paraId="420ECDB4" w14:textId="77777777" w:rsidR="00C95A36" w:rsidRPr="00B04731" w:rsidRDefault="00C95A36" w:rsidP="003715F4">
            <w:pPr>
              <w:rPr>
                <w:rFonts w:cstheme="minorHAnsi"/>
                <w:b/>
                <w:sz w:val="20"/>
                <w:szCs w:val="20"/>
              </w:rPr>
            </w:pPr>
            <w:r w:rsidRPr="00B04731">
              <w:rPr>
                <w:rFonts w:cstheme="minorHAnsi"/>
                <w:b/>
                <w:sz w:val="20"/>
                <w:szCs w:val="20"/>
              </w:rPr>
              <w:t>Outcomes</w:t>
            </w:r>
          </w:p>
        </w:tc>
        <w:tc>
          <w:tcPr>
            <w:tcW w:w="500" w:type="pct"/>
            <w:shd w:val="clear" w:color="auto" w:fill="D9D9D9" w:themeFill="background1" w:themeFillShade="D9"/>
          </w:tcPr>
          <w:p w14:paraId="4CF65525" w14:textId="77777777" w:rsidR="00C95A36" w:rsidRPr="00813ABD" w:rsidRDefault="00C95A36" w:rsidP="003715F4">
            <w:pPr>
              <w:rPr>
                <w:rFonts w:cstheme="minorHAnsi"/>
                <w:b/>
                <w:sz w:val="20"/>
                <w:szCs w:val="20"/>
              </w:rPr>
            </w:pPr>
            <w:r w:rsidRPr="00813ABD">
              <w:rPr>
                <w:rFonts w:cstheme="minorHAnsi"/>
                <w:b/>
                <w:sz w:val="20"/>
                <w:szCs w:val="20"/>
              </w:rPr>
              <w:t>Current status, verification date</w:t>
            </w:r>
          </w:p>
        </w:tc>
        <w:tc>
          <w:tcPr>
            <w:tcW w:w="501" w:type="pct"/>
            <w:shd w:val="clear" w:color="auto" w:fill="D9D9D9" w:themeFill="background1" w:themeFillShade="D9"/>
          </w:tcPr>
          <w:p w14:paraId="212D55B8" w14:textId="77777777" w:rsidR="00C95A36" w:rsidRPr="00813ABD" w:rsidRDefault="00C95A36" w:rsidP="003715F4">
            <w:pPr>
              <w:rPr>
                <w:rFonts w:cstheme="minorHAnsi"/>
                <w:b/>
                <w:sz w:val="20"/>
                <w:szCs w:val="20"/>
              </w:rPr>
            </w:pPr>
            <w:r w:rsidRPr="00813ABD">
              <w:rPr>
                <w:rFonts w:cstheme="minorHAnsi"/>
                <w:b/>
                <w:sz w:val="20"/>
                <w:szCs w:val="20"/>
              </w:rPr>
              <w:t>Study completion date</w:t>
            </w:r>
          </w:p>
        </w:tc>
        <w:tc>
          <w:tcPr>
            <w:tcW w:w="910" w:type="pct"/>
            <w:shd w:val="clear" w:color="auto" w:fill="D9D9D9" w:themeFill="background1" w:themeFillShade="D9"/>
          </w:tcPr>
          <w:p w14:paraId="633E2F2F" w14:textId="77777777" w:rsidR="00C95A36" w:rsidRPr="00B04731" w:rsidRDefault="00C95A36" w:rsidP="003715F4">
            <w:pPr>
              <w:rPr>
                <w:rFonts w:cstheme="minorHAnsi"/>
                <w:b/>
                <w:sz w:val="20"/>
                <w:szCs w:val="20"/>
              </w:rPr>
            </w:pPr>
            <w:r w:rsidRPr="00B04731">
              <w:rPr>
                <w:rFonts w:cstheme="minorHAnsi"/>
                <w:b/>
                <w:sz w:val="20"/>
                <w:szCs w:val="20"/>
              </w:rPr>
              <w:t>Web address</w:t>
            </w:r>
          </w:p>
        </w:tc>
      </w:tr>
      <w:tr w:rsidR="00C95A36" w:rsidRPr="00B04731" w14:paraId="2E2B593F" w14:textId="77777777" w:rsidTr="000F37B6">
        <w:trPr>
          <w:trHeight w:val="719"/>
        </w:trPr>
        <w:tc>
          <w:tcPr>
            <w:tcW w:w="538" w:type="pct"/>
            <w:shd w:val="clear" w:color="auto" w:fill="auto"/>
          </w:tcPr>
          <w:p w14:paraId="4FB864C7" w14:textId="77777777" w:rsidR="00C95A36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NCT03250338</w:t>
            </w:r>
            <w:r w:rsidR="00EF7DB7">
              <w:rPr>
                <w:rFonts w:cstheme="minorHAnsi"/>
                <w:sz w:val="20"/>
                <w:szCs w:val="20"/>
              </w:rPr>
              <w:t>;</w:t>
            </w:r>
          </w:p>
          <w:p w14:paraId="6FFEF57D" w14:textId="77777777" w:rsidR="00EF7DB7" w:rsidRPr="009E29B7" w:rsidRDefault="00EF7DB7" w:rsidP="003715F4">
            <w:pPr>
              <w:rPr>
                <w:rFonts w:cstheme="minorHAnsi"/>
                <w:b/>
                <w:sz w:val="20"/>
                <w:szCs w:val="20"/>
              </w:rPr>
            </w:pPr>
            <w:r w:rsidRPr="009E29B7">
              <w:rPr>
                <w:rFonts w:cstheme="minorHAnsi"/>
                <w:b/>
                <w:sz w:val="20"/>
                <w:szCs w:val="20"/>
              </w:rPr>
              <w:t>ARO-013</w:t>
            </w:r>
          </w:p>
          <w:p w14:paraId="231CBC64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</w:p>
          <w:p w14:paraId="20740519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Phase III</w:t>
            </w:r>
          </w:p>
          <w:p w14:paraId="1DF44F79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0" w:type="pct"/>
          </w:tcPr>
          <w:p w14:paraId="4099A20F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 xml:space="preserve">18-75 </w:t>
            </w:r>
            <w:proofErr w:type="spellStart"/>
            <w:r w:rsidRPr="00B04731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B04731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B04731">
              <w:rPr>
                <w:rFonts w:cstheme="minorHAnsi"/>
                <w:sz w:val="20"/>
                <w:szCs w:val="20"/>
              </w:rPr>
              <w:t>rel</w:t>
            </w:r>
            <w:proofErr w:type="spellEnd"/>
            <w:r w:rsidRPr="00B04731">
              <w:rPr>
                <w:rFonts w:cstheme="minorHAnsi"/>
                <w:sz w:val="20"/>
                <w:szCs w:val="20"/>
              </w:rPr>
              <w:t>/ref FLT3</w:t>
            </w:r>
            <w:r w:rsidR="003715F4">
              <w:rPr>
                <w:rFonts w:cstheme="minorHAnsi"/>
                <w:sz w:val="20"/>
                <w:szCs w:val="20"/>
              </w:rPr>
              <w:t>-</w:t>
            </w:r>
            <w:r w:rsidRPr="00B04731">
              <w:rPr>
                <w:rFonts w:cstheme="minorHAnsi"/>
                <w:sz w:val="20"/>
                <w:szCs w:val="20"/>
              </w:rPr>
              <w:t>mutated AML</w:t>
            </w:r>
          </w:p>
          <w:p w14:paraId="60EAEFC4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</w:p>
          <w:p w14:paraId="2FFD15A2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Estimated enrolment 322</w:t>
            </w:r>
          </w:p>
        </w:tc>
        <w:tc>
          <w:tcPr>
            <w:tcW w:w="500" w:type="pct"/>
          </w:tcPr>
          <w:p w14:paraId="1B33C31E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 xml:space="preserve">Crenolanib </w:t>
            </w:r>
            <w:r>
              <w:rPr>
                <w:rFonts w:cstheme="minorHAnsi"/>
                <w:sz w:val="20"/>
                <w:szCs w:val="20"/>
              </w:rPr>
              <w:t>+</w:t>
            </w:r>
            <w:r w:rsidRPr="00B04731">
              <w:rPr>
                <w:rFonts w:cstheme="minorHAnsi"/>
                <w:sz w:val="20"/>
                <w:szCs w:val="20"/>
              </w:rPr>
              <w:t xml:space="preserve"> salvage chemo</w:t>
            </w:r>
          </w:p>
        </w:tc>
        <w:tc>
          <w:tcPr>
            <w:tcW w:w="501" w:type="pct"/>
          </w:tcPr>
          <w:p w14:paraId="2BD11284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 xml:space="preserve">Placebo </w:t>
            </w:r>
            <w:r>
              <w:rPr>
                <w:rFonts w:cstheme="minorHAnsi"/>
                <w:sz w:val="20"/>
                <w:szCs w:val="20"/>
              </w:rPr>
              <w:t>+</w:t>
            </w:r>
            <w:r w:rsidRPr="00B04731">
              <w:rPr>
                <w:rFonts w:cstheme="minorHAnsi"/>
                <w:sz w:val="20"/>
                <w:szCs w:val="20"/>
              </w:rPr>
              <w:t xml:space="preserve"> salvage chemo</w:t>
            </w:r>
          </w:p>
        </w:tc>
        <w:tc>
          <w:tcPr>
            <w:tcW w:w="900" w:type="pct"/>
          </w:tcPr>
          <w:p w14:paraId="0EC029C6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EFS, OS, RFS, CR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04731">
              <w:rPr>
                <w:rFonts w:cstheme="minorHAnsi"/>
                <w:sz w:val="20"/>
                <w:szCs w:val="20"/>
              </w:rPr>
              <w:t>MRD</w:t>
            </w:r>
            <w:r w:rsidR="003715F4">
              <w:rPr>
                <w:rFonts w:cstheme="minorHAnsi"/>
                <w:sz w:val="20"/>
                <w:szCs w:val="20"/>
              </w:rPr>
              <w:t>, CR</w:t>
            </w:r>
            <w:r w:rsidRPr="00B04731">
              <w:rPr>
                <w:rFonts w:cstheme="minorHAnsi"/>
                <w:sz w:val="20"/>
                <w:szCs w:val="20"/>
              </w:rPr>
              <w:t xml:space="preserve"> rate</w:t>
            </w:r>
          </w:p>
        </w:tc>
        <w:tc>
          <w:tcPr>
            <w:tcW w:w="500" w:type="pct"/>
          </w:tcPr>
          <w:p w14:paraId="7D0F3FE8" w14:textId="77777777" w:rsidR="00C95A36" w:rsidRPr="00B04731" w:rsidRDefault="00F356CE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C95A36" w:rsidRPr="00B04731">
              <w:rPr>
                <w:rFonts w:cstheme="minorHAnsi"/>
                <w:sz w:val="20"/>
                <w:szCs w:val="20"/>
              </w:rPr>
              <w:t>ecruiting,</w:t>
            </w:r>
          </w:p>
          <w:p w14:paraId="4D13A336" w14:textId="270FB5B9" w:rsidR="00C95A36" w:rsidRPr="00B04731" w:rsidRDefault="009B302B" w:rsidP="00F356C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une</w:t>
            </w:r>
            <w:r w:rsidRPr="00B04731">
              <w:rPr>
                <w:rFonts w:cstheme="minorHAnsi"/>
                <w:sz w:val="20"/>
                <w:szCs w:val="20"/>
              </w:rPr>
              <w:t xml:space="preserve"> </w:t>
            </w:r>
            <w:r w:rsidR="00C95A36" w:rsidRPr="00B04731">
              <w:rPr>
                <w:rFonts w:cstheme="minorHAnsi"/>
                <w:sz w:val="20"/>
                <w:szCs w:val="20"/>
              </w:rPr>
              <w:t>20</w:t>
            </w:r>
            <w:r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501" w:type="pct"/>
          </w:tcPr>
          <w:p w14:paraId="0569393E" w14:textId="447F1FC3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Oct</w:t>
            </w:r>
            <w:r w:rsidR="000F0C93">
              <w:rPr>
                <w:rFonts w:cstheme="minorHAnsi"/>
                <w:sz w:val="20"/>
                <w:szCs w:val="20"/>
              </w:rPr>
              <w:t>ober</w:t>
            </w:r>
            <w:r w:rsidRPr="00B04731">
              <w:rPr>
                <w:rFonts w:cstheme="minorHAnsi"/>
                <w:sz w:val="20"/>
                <w:szCs w:val="20"/>
              </w:rPr>
              <w:t xml:space="preserve"> 202</w:t>
            </w:r>
            <w:r w:rsidR="00F356C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10" w:type="pct"/>
          </w:tcPr>
          <w:p w14:paraId="30C5C535" w14:textId="09130128" w:rsidR="00C95A36" w:rsidRPr="00B04731" w:rsidRDefault="00CB0755" w:rsidP="003715F4">
            <w:pPr>
              <w:rPr>
                <w:rFonts w:cstheme="minorHAnsi"/>
                <w:sz w:val="20"/>
                <w:szCs w:val="20"/>
              </w:rPr>
            </w:pPr>
            <w:hyperlink r:id="rId9" w:history="1">
              <w:r w:rsidR="00C95A36" w:rsidRPr="00B04731">
                <w:rPr>
                  <w:rStyle w:val="Hyperlink"/>
                  <w:rFonts w:cstheme="minorHAnsi"/>
                  <w:sz w:val="20"/>
                  <w:szCs w:val="20"/>
                </w:rPr>
                <w:t>www.clinicaltrials.gov/ct2/show/NCT03250338</w:t>
              </w:r>
            </w:hyperlink>
            <w:r w:rsidR="00C95A36" w:rsidRPr="00B04731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C95A36" w:rsidRPr="00B04731" w14:paraId="56C784A5" w14:textId="77777777" w:rsidTr="003715F4">
        <w:tc>
          <w:tcPr>
            <w:tcW w:w="538" w:type="pct"/>
          </w:tcPr>
          <w:p w14:paraId="500B9B4E" w14:textId="77777777" w:rsidR="00C95A36" w:rsidRPr="00B04731" w:rsidRDefault="00C95A36" w:rsidP="00EF7DB7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NCT02298166</w:t>
            </w:r>
            <w:r w:rsidR="00EF7DB7">
              <w:rPr>
                <w:rFonts w:cstheme="minorHAnsi"/>
                <w:sz w:val="20"/>
                <w:szCs w:val="20"/>
              </w:rPr>
              <w:t>;</w:t>
            </w:r>
          </w:p>
          <w:p w14:paraId="6851DBDF" w14:textId="77777777" w:rsidR="00C95A36" w:rsidRPr="00EF7DB7" w:rsidRDefault="00EF7DB7" w:rsidP="00EF7DB7">
            <w:pPr>
              <w:rPr>
                <w:rFonts w:cstheme="minorHAnsi"/>
                <w:sz w:val="20"/>
                <w:szCs w:val="20"/>
              </w:rPr>
            </w:pPr>
            <w:r w:rsidRPr="00EF7DB7">
              <w:rPr>
                <w:rFonts w:cstheme="minorHAnsi"/>
                <w:sz w:val="20"/>
                <w:szCs w:val="20"/>
              </w:rPr>
              <w:t>AMLSG 19-13</w:t>
            </w:r>
            <w:r>
              <w:rPr>
                <w:rFonts w:cstheme="minorHAnsi"/>
                <w:sz w:val="20"/>
                <w:szCs w:val="20"/>
              </w:rPr>
              <w:t>;</w:t>
            </w:r>
            <w:r w:rsidRPr="00EF7DB7">
              <w:rPr>
                <w:rFonts w:cstheme="minorHAnsi"/>
                <w:sz w:val="20"/>
                <w:szCs w:val="20"/>
              </w:rPr>
              <w:t xml:space="preserve"> </w:t>
            </w:r>
            <w:r w:rsidRPr="009E29B7">
              <w:rPr>
                <w:rFonts w:cstheme="minorHAnsi"/>
                <w:b/>
                <w:sz w:val="20"/>
                <w:szCs w:val="20"/>
              </w:rPr>
              <w:t>ARO-007</w:t>
            </w:r>
          </w:p>
          <w:p w14:paraId="276CE05E" w14:textId="77777777" w:rsidR="00EF7DB7" w:rsidRPr="00B04731" w:rsidRDefault="00EF7DB7" w:rsidP="00EF7DB7">
            <w:pPr>
              <w:rPr>
                <w:rFonts w:cstheme="minorHAnsi"/>
                <w:sz w:val="20"/>
                <w:szCs w:val="20"/>
              </w:rPr>
            </w:pPr>
          </w:p>
          <w:p w14:paraId="16E82E46" w14:textId="77777777" w:rsidR="00C95A36" w:rsidRPr="00B04731" w:rsidRDefault="00C95A36" w:rsidP="00EF7DB7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Phase III</w:t>
            </w:r>
          </w:p>
        </w:tc>
        <w:tc>
          <w:tcPr>
            <w:tcW w:w="650" w:type="pct"/>
          </w:tcPr>
          <w:p w14:paraId="6443E8C7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 xml:space="preserve">Aged ≥18 </w:t>
            </w:r>
            <w:proofErr w:type="spellStart"/>
            <w:r w:rsidRPr="00B04731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B04731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B04731">
              <w:rPr>
                <w:rFonts w:cstheme="minorHAnsi"/>
                <w:sz w:val="20"/>
                <w:szCs w:val="20"/>
              </w:rPr>
              <w:t>rel</w:t>
            </w:r>
            <w:proofErr w:type="spellEnd"/>
            <w:r w:rsidRPr="00B04731">
              <w:rPr>
                <w:rFonts w:cstheme="minorHAnsi"/>
                <w:sz w:val="20"/>
                <w:szCs w:val="20"/>
              </w:rPr>
              <w:t>/ref FLT3</w:t>
            </w:r>
            <w:r w:rsidR="003715F4">
              <w:rPr>
                <w:rFonts w:cstheme="minorHAnsi"/>
                <w:sz w:val="20"/>
                <w:szCs w:val="20"/>
              </w:rPr>
              <w:t>-</w:t>
            </w:r>
            <w:r w:rsidRPr="00B04731">
              <w:rPr>
                <w:rFonts w:cstheme="minorHAnsi"/>
                <w:sz w:val="20"/>
                <w:szCs w:val="20"/>
              </w:rPr>
              <w:t>mutated AML</w:t>
            </w:r>
          </w:p>
          <w:p w14:paraId="1C4600B9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</w:p>
          <w:p w14:paraId="4496784C" w14:textId="20BB4A4F" w:rsidR="00C95A36" w:rsidRPr="00B04731" w:rsidRDefault="009411A5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9</w:t>
            </w:r>
          </w:p>
        </w:tc>
        <w:tc>
          <w:tcPr>
            <w:tcW w:w="500" w:type="pct"/>
          </w:tcPr>
          <w:p w14:paraId="5B91D333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renolanib + </w:t>
            </w:r>
            <w:r w:rsidRPr="00B04731">
              <w:rPr>
                <w:rFonts w:cstheme="minorHAnsi"/>
                <w:sz w:val="20"/>
                <w:szCs w:val="20"/>
              </w:rPr>
              <w:t>chemo</w:t>
            </w:r>
          </w:p>
        </w:tc>
        <w:tc>
          <w:tcPr>
            <w:tcW w:w="501" w:type="pct"/>
          </w:tcPr>
          <w:p w14:paraId="04603255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lacebo +</w:t>
            </w:r>
            <w:r w:rsidRPr="00B04731">
              <w:rPr>
                <w:rFonts w:cstheme="minorHAnsi"/>
                <w:sz w:val="20"/>
                <w:szCs w:val="20"/>
              </w:rPr>
              <w:t xml:space="preserve"> chemo</w:t>
            </w:r>
          </w:p>
        </w:tc>
        <w:tc>
          <w:tcPr>
            <w:tcW w:w="900" w:type="pct"/>
          </w:tcPr>
          <w:p w14:paraId="7977A272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 xml:space="preserve">EFS, OS, CR, </w:t>
            </w:r>
            <w:proofErr w:type="spellStart"/>
            <w:r w:rsidRPr="00B04731">
              <w:rPr>
                <w:rFonts w:cstheme="minorHAnsi"/>
                <w:sz w:val="20"/>
                <w:szCs w:val="20"/>
              </w:rPr>
              <w:t>CRi</w:t>
            </w:r>
            <w:proofErr w:type="spellEnd"/>
            <w:r w:rsidRPr="00B04731">
              <w:rPr>
                <w:rFonts w:cstheme="minorHAnsi"/>
                <w:sz w:val="20"/>
                <w:szCs w:val="20"/>
              </w:rPr>
              <w:t>, CIR, CID, QoL, ED, HD, tox</w:t>
            </w:r>
          </w:p>
        </w:tc>
        <w:tc>
          <w:tcPr>
            <w:tcW w:w="500" w:type="pct"/>
          </w:tcPr>
          <w:p w14:paraId="7D9FD8C3" w14:textId="4728A082" w:rsidR="00C95A36" w:rsidRPr="00B04731" w:rsidRDefault="009B302B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erminated, </w:t>
            </w:r>
          </w:p>
          <w:p w14:paraId="784B99A9" w14:textId="4C1D4936" w:rsidR="00C95A36" w:rsidRPr="00B04731" w:rsidRDefault="009B302B" w:rsidP="00EF7DB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pril </w:t>
            </w:r>
            <w:r w:rsidR="00C95A36" w:rsidRPr="00B04731">
              <w:rPr>
                <w:rFonts w:cstheme="minorHAnsi"/>
                <w:sz w:val="20"/>
                <w:szCs w:val="20"/>
              </w:rPr>
              <w:t>20</w:t>
            </w:r>
            <w:r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501" w:type="pct"/>
          </w:tcPr>
          <w:p w14:paraId="0752ED19" w14:textId="1A8E7748" w:rsidR="00C95A36" w:rsidRPr="00B04731" w:rsidRDefault="00ED71F7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rch 2020</w:t>
            </w:r>
          </w:p>
        </w:tc>
        <w:tc>
          <w:tcPr>
            <w:tcW w:w="910" w:type="pct"/>
          </w:tcPr>
          <w:p w14:paraId="135E7F93" w14:textId="39202111" w:rsidR="00C95A36" w:rsidRPr="00B04731" w:rsidRDefault="00CB0755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hyperlink r:id="rId10" w:history="1">
              <w:r w:rsidR="00C95A36" w:rsidRPr="00B04731">
                <w:rPr>
                  <w:rStyle w:val="Hyperlink"/>
                  <w:rFonts w:cstheme="minorHAnsi"/>
                  <w:sz w:val="20"/>
                  <w:szCs w:val="20"/>
                </w:rPr>
                <w:t>www.ClinicalTrials.gov/show/NCT02298166</w:t>
              </w:r>
            </w:hyperlink>
          </w:p>
          <w:p w14:paraId="2B50D351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95A36" w:rsidRPr="00B04731" w14:paraId="69ECD03C" w14:textId="77777777" w:rsidTr="000F37B6">
        <w:trPr>
          <w:trHeight w:val="558"/>
        </w:trPr>
        <w:tc>
          <w:tcPr>
            <w:tcW w:w="538" w:type="pct"/>
          </w:tcPr>
          <w:p w14:paraId="3F388CF3" w14:textId="77777777" w:rsidR="00C95A36" w:rsidRPr="00922B2A" w:rsidRDefault="00C95A36" w:rsidP="003715F4">
            <w:pPr>
              <w:rPr>
                <w:rFonts w:cs="Helvetica"/>
                <w:color w:val="000000"/>
                <w:sz w:val="20"/>
                <w:szCs w:val="20"/>
                <w:shd w:val="clear" w:color="auto" w:fill="FFFFFF"/>
              </w:rPr>
            </w:pPr>
            <w:r w:rsidRPr="00922B2A">
              <w:rPr>
                <w:rFonts w:cs="Helvetica"/>
                <w:color w:val="000000"/>
                <w:sz w:val="20"/>
                <w:szCs w:val="20"/>
                <w:shd w:val="clear" w:color="auto" w:fill="FFFFFF"/>
              </w:rPr>
              <w:t>NCT03258931</w:t>
            </w:r>
            <w:r w:rsidR="00EF7DB7">
              <w:rPr>
                <w:rFonts w:cs="Helvetica"/>
                <w:color w:val="000000"/>
                <w:sz w:val="20"/>
                <w:szCs w:val="20"/>
                <w:shd w:val="clear" w:color="auto" w:fill="FFFFFF"/>
              </w:rPr>
              <w:t>;</w:t>
            </w:r>
          </w:p>
          <w:p w14:paraId="77842C67" w14:textId="77777777" w:rsidR="00C95A36" w:rsidRPr="009E29B7" w:rsidRDefault="00EF7DB7" w:rsidP="003715F4">
            <w:pPr>
              <w:rPr>
                <w:rFonts w:cs="Helvetica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9E29B7">
              <w:rPr>
                <w:rFonts w:cs="Helvetica"/>
                <w:b/>
                <w:color w:val="000000"/>
                <w:sz w:val="20"/>
                <w:szCs w:val="20"/>
                <w:shd w:val="clear" w:color="auto" w:fill="FFFFFF"/>
              </w:rPr>
              <w:t>ARO-021</w:t>
            </w:r>
          </w:p>
          <w:p w14:paraId="24A85B5D" w14:textId="77777777" w:rsidR="00EF7DB7" w:rsidRPr="00922B2A" w:rsidRDefault="00EF7DB7" w:rsidP="003715F4">
            <w:pPr>
              <w:rPr>
                <w:rFonts w:cs="Helvetica"/>
                <w:color w:val="000000"/>
                <w:sz w:val="20"/>
                <w:szCs w:val="20"/>
                <w:shd w:val="clear" w:color="auto" w:fill="FFFFFF"/>
              </w:rPr>
            </w:pPr>
          </w:p>
          <w:p w14:paraId="69C5C0A5" w14:textId="77777777" w:rsidR="00C95A36" w:rsidRPr="00922B2A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922B2A">
              <w:rPr>
                <w:rFonts w:cs="Helvetica"/>
                <w:color w:val="000000"/>
                <w:sz w:val="20"/>
                <w:szCs w:val="20"/>
                <w:shd w:val="clear" w:color="auto" w:fill="FFFFFF"/>
              </w:rPr>
              <w:t>Phase III</w:t>
            </w:r>
          </w:p>
        </w:tc>
        <w:tc>
          <w:tcPr>
            <w:tcW w:w="650" w:type="pct"/>
          </w:tcPr>
          <w:p w14:paraId="627C6D2E" w14:textId="77777777" w:rsidR="00C95A36" w:rsidRPr="00922B2A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922B2A">
              <w:rPr>
                <w:rFonts w:cstheme="minorHAnsi"/>
                <w:sz w:val="20"/>
                <w:szCs w:val="20"/>
              </w:rPr>
              <w:t xml:space="preserve">Aged 18-60 </w:t>
            </w:r>
            <w:proofErr w:type="spellStart"/>
            <w:r w:rsidRPr="00922B2A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="00E06D36">
              <w:rPr>
                <w:rFonts w:cstheme="minorHAnsi"/>
                <w:sz w:val="20"/>
                <w:szCs w:val="20"/>
              </w:rPr>
              <w:t xml:space="preserve">, </w:t>
            </w:r>
            <w:r w:rsidRPr="00922B2A">
              <w:rPr>
                <w:rFonts w:cstheme="minorHAnsi"/>
                <w:sz w:val="20"/>
                <w:szCs w:val="20"/>
              </w:rPr>
              <w:t>newly diagnosed FLT3</w:t>
            </w:r>
            <w:r w:rsidR="003715F4">
              <w:rPr>
                <w:rFonts w:cstheme="minorHAnsi"/>
                <w:sz w:val="20"/>
                <w:szCs w:val="20"/>
              </w:rPr>
              <w:t>-</w:t>
            </w:r>
            <w:r w:rsidRPr="00922B2A">
              <w:rPr>
                <w:rFonts w:cstheme="minorHAnsi"/>
                <w:sz w:val="20"/>
                <w:szCs w:val="20"/>
              </w:rPr>
              <w:t>mutated AML</w:t>
            </w:r>
          </w:p>
          <w:p w14:paraId="5A75657C" w14:textId="77777777" w:rsidR="00C95A36" w:rsidRPr="00922B2A" w:rsidRDefault="00C95A36" w:rsidP="003715F4">
            <w:pPr>
              <w:rPr>
                <w:rFonts w:cstheme="minorHAnsi"/>
                <w:sz w:val="20"/>
                <w:szCs w:val="20"/>
              </w:rPr>
            </w:pPr>
          </w:p>
          <w:p w14:paraId="64C335D7" w14:textId="77777777" w:rsidR="00C95A36" w:rsidRPr="00922B2A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922B2A">
              <w:rPr>
                <w:rFonts w:cstheme="minorHAnsi"/>
                <w:sz w:val="20"/>
                <w:szCs w:val="20"/>
              </w:rPr>
              <w:t>Estimated enrolment 510</w:t>
            </w:r>
          </w:p>
        </w:tc>
        <w:tc>
          <w:tcPr>
            <w:tcW w:w="500" w:type="pct"/>
          </w:tcPr>
          <w:p w14:paraId="2FF5533F" w14:textId="77777777" w:rsidR="00C95A36" w:rsidRPr="00922B2A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922B2A">
              <w:rPr>
                <w:rFonts w:cstheme="minorHAnsi"/>
                <w:sz w:val="20"/>
                <w:szCs w:val="20"/>
              </w:rPr>
              <w:t xml:space="preserve">Crenolanib </w:t>
            </w:r>
            <w:r>
              <w:rPr>
                <w:rFonts w:cstheme="minorHAnsi"/>
                <w:sz w:val="20"/>
                <w:szCs w:val="20"/>
              </w:rPr>
              <w:t>+</w:t>
            </w:r>
            <w:r w:rsidRPr="00922B2A">
              <w:rPr>
                <w:rFonts w:cstheme="minorHAnsi"/>
                <w:sz w:val="20"/>
                <w:szCs w:val="20"/>
              </w:rPr>
              <w:t xml:space="preserve"> salvage chemo</w:t>
            </w:r>
          </w:p>
        </w:tc>
        <w:tc>
          <w:tcPr>
            <w:tcW w:w="501" w:type="pct"/>
          </w:tcPr>
          <w:p w14:paraId="71875F11" w14:textId="77777777" w:rsidR="00C95A36" w:rsidRPr="00922B2A" w:rsidRDefault="00C95A36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dostaurin +</w:t>
            </w:r>
            <w:r w:rsidRPr="00922B2A">
              <w:rPr>
                <w:rFonts w:cstheme="minorHAnsi"/>
                <w:sz w:val="20"/>
                <w:szCs w:val="20"/>
              </w:rPr>
              <w:t xml:space="preserve"> salvage chemo</w:t>
            </w:r>
          </w:p>
        </w:tc>
        <w:tc>
          <w:tcPr>
            <w:tcW w:w="900" w:type="pct"/>
          </w:tcPr>
          <w:p w14:paraId="7156FE71" w14:textId="77777777" w:rsidR="00C95A36" w:rsidRPr="00922B2A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922B2A">
              <w:rPr>
                <w:rFonts w:cstheme="minorHAnsi"/>
                <w:sz w:val="20"/>
                <w:szCs w:val="20"/>
              </w:rPr>
              <w:t xml:space="preserve">EFS, OS, RFS, </w:t>
            </w:r>
            <w:proofErr w:type="spellStart"/>
            <w:r w:rsidRPr="00922B2A">
              <w:rPr>
                <w:rFonts w:cstheme="minorHAnsi"/>
                <w:sz w:val="20"/>
                <w:szCs w:val="20"/>
              </w:rPr>
              <w:t>CR</w:t>
            </w:r>
            <w:r w:rsidR="00E06D36">
              <w:rPr>
                <w:rFonts w:cstheme="minorHAnsi"/>
                <w:sz w:val="20"/>
                <w:szCs w:val="20"/>
              </w:rPr>
              <w:t>c</w:t>
            </w:r>
            <w:proofErr w:type="spellEnd"/>
            <w:r w:rsidRPr="00922B2A">
              <w:rPr>
                <w:rFonts w:cstheme="minorHAnsi"/>
                <w:sz w:val="20"/>
                <w:szCs w:val="20"/>
              </w:rPr>
              <w:t xml:space="preserve"> rate, duration of response</w:t>
            </w:r>
          </w:p>
        </w:tc>
        <w:tc>
          <w:tcPr>
            <w:tcW w:w="500" w:type="pct"/>
          </w:tcPr>
          <w:p w14:paraId="316C2B37" w14:textId="77777777" w:rsidR="00C95A36" w:rsidRPr="00922B2A" w:rsidRDefault="00EF7DB7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C95A36" w:rsidRPr="00922B2A">
              <w:rPr>
                <w:rFonts w:cstheme="minorHAnsi"/>
                <w:sz w:val="20"/>
                <w:szCs w:val="20"/>
              </w:rPr>
              <w:t xml:space="preserve">ecruiting, </w:t>
            </w:r>
          </w:p>
          <w:p w14:paraId="1DC2A1B1" w14:textId="44757C89" w:rsidR="00C95A36" w:rsidRPr="00922B2A" w:rsidRDefault="00ED71F7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y</w:t>
            </w:r>
            <w:r w:rsidR="00C95A36" w:rsidRPr="00922B2A">
              <w:rPr>
                <w:rFonts w:cstheme="minorHAnsi"/>
                <w:sz w:val="20"/>
                <w:szCs w:val="20"/>
              </w:rPr>
              <w:t xml:space="preserve"> 20</w:t>
            </w:r>
            <w:r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501" w:type="pct"/>
          </w:tcPr>
          <w:p w14:paraId="4EC1CC6E" w14:textId="6A37661D" w:rsidR="00C95A36" w:rsidRPr="00922B2A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922B2A">
              <w:rPr>
                <w:rFonts w:cstheme="minorHAnsi"/>
                <w:sz w:val="20"/>
                <w:szCs w:val="20"/>
              </w:rPr>
              <w:t>November 202</w:t>
            </w:r>
            <w:r w:rsidR="00ED71F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10" w:type="pct"/>
          </w:tcPr>
          <w:p w14:paraId="7BCC7C96" w14:textId="20A1523C" w:rsidR="00C95A36" w:rsidRPr="00922B2A" w:rsidRDefault="00CB0755" w:rsidP="003715F4">
            <w:pPr>
              <w:rPr>
                <w:sz w:val="20"/>
                <w:szCs w:val="20"/>
              </w:rPr>
            </w:pPr>
            <w:hyperlink r:id="rId11" w:history="1">
              <w:r w:rsidR="00C95A36" w:rsidRPr="00922B2A">
                <w:rPr>
                  <w:rStyle w:val="Hyperlink"/>
                  <w:sz w:val="20"/>
                  <w:szCs w:val="20"/>
                </w:rPr>
                <w:t>https://clinicaltrials.gov/ct2/show/NCT03258931</w:t>
              </w:r>
            </w:hyperlink>
          </w:p>
          <w:p w14:paraId="6ED48485" w14:textId="77777777" w:rsidR="00C95A36" w:rsidRPr="00922B2A" w:rsidRDefault="00C95A36" w:rsidP="003715F4">
            <w:pPr>
              <w:rPr>
                <w:sz w:val="20"/>
                <w:szCs w:val="20"/>
              </w:rPr>
            </w:pPr>
          </w:p>
        </w:tc>
      </w:tr>
      <w:tr w:rsidR="00C95A36" w:rsidRPr="00B04731" w14:paraId="5D9763D2" w14:textId="77777777" w:rsidTr="000F37B6">
        <w:trPr>
          <w:trHeight w:val="778"/>
        </w:trPr>
        <w:tc>
          <w:tcPr>
            <w:tcW w:w="538" w:type="pct"/>
          </w:tcPr>
          <w:p w14:paraId="3CFD799F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NCT02997202</w:t>
            </w:r>
          </w:p>
          <w:p w14:paraId="632F8AD9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14:paraId="31EE889D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Phase III</w:t>
            </w:r>
          </w:p>
        </w:tc>
        <w:tc>
          <w:tcPr>
            <w:tcW w:w="650" w:type="pct"/>
          </w:tcPr>
          <w:p w14:paraId="26FBCA73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 xml:space="preserve">Aged ≥18 </w:t>
            </w:r>
            <w:proofErr w:type="spellStart"/>
            <w:r w:rsidRPr="00B04731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B04731">
              <w:rPr>
                <w:rFonts w:cstheme="minorHAnsi"/>
                <w:sz w:val="20"/>
                <w:szCs w:val="20"/>
              </w:rPr>
              <w:t>, FLT3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B04731">
              <w:rPr>
                <w:rFonts w:cstheme="minorHAnsi"/>
                <w:sz w:val="20"/>
                <w:szCs w:val="20"/>
              </w:rPr>
              <w:t>ITD AML in 1</w:t>
            </w:r>
            <w:r w:rsidRPr="00FC4A08">
              <w:rPr>
                <w:rFonts w:cstheme="minorHAnsi"/>
                <w:sz w:val="20"/>
                <w:szCs w:val="20"/>
                <w:vertAlign w:val="superscript"/>
              </w:rPr>
              <w:t>st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3715F4">
              <w:rPr>
                <w:rFonts w:cstheme="minorHAnsi"/>
                <w:sz w:val="20"/>
                <w:szCs w:val="20"/>
              </w:rPr>
              <w:t>CR</w:t>
            </w:r>
            <w:r w:rsidRPr="00B04731">
              <w:rPr>
                <w:rFonts w:cstheme="minorHAnsi"/>
                <w:sz w:val="20"/>
                <w:szCs w:val="20"/>
              </w:rPr>
              <w:t xml:space="preserve"> undergoing allogeneic HCT</w:t>
            </w:r>
          </w:p>
          <w:p w14:paraId="24926855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</w:p>
          <w:p w14:paraId="1FB95474" w14:textId="6A555846" w:rsidR="00C95A36" w:rsidRPr="00B04731" w:rsidRDefault="009411A5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356</w:t>
            </w:r>
          </w:p>
        </w:tc>
        <w:tc>
          <w:tcPr>
            <w:tcW w:w="500" w:type="pct"/>
          </w:tcPr>
          <w:p w14:paraId="23E9BC3C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Gilteritinib</w:t>
            </w:r>
          </w:p>
        </w:tc>
        <w:tc>
          <w:tcPr>
            <w:tcW w:w="501" w:type="pct"/>
          </w:tcPr>
          <w:p w14:paraId="58E71852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Placebo</w:t>
            </w:r>
          </w:p>
        </w:tc>
        <w:tc>
          <w:tcPr>
            <w:tcW w:w="900" w:type="pct"/>
          </w:tcPr>
          <w:p w14:paraId="349CE96A" w14:textId="77777777" w:rsidR="00C95A36" w:rsidRPr="00B04731" w:rsidRDefault="00C95A36" w:rsidP="00E06D3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 xml:space="preserve">RFS, AEs, OS, </w:t>
            </w:r>
            <w:r w:rsidR="00E06D36">
              <w:rPr>
                <w:rFonts w:cstheme="minorHAnsi"/>
                <w:sz w:val="20"/>
                <w:szCs w:val="20"/>
              </w:rPr>
              <w:t xml:space="preserve">NRM, </w:t>
            </w:r>
            <w:r w:rsidRPr="00B04731">
              <w:rPr>
                <w:rFonts w:cstheme="minorHAnsi"/>
                <w:sz w:val="20"/>
                <w:szCs w:val="20"/>
              </w:rPr>
              <w:t>EFS, cumulative incidence of</w:t>
            </w:r>
            <w:r w:rsidR="00E06D36">
              <w:rPr>
                <w:rFonts w:cstheme="minorHAnsi"/>
                <w:sz w:val="20"/>
                <w:szCs w:val="20"/>
              </w:rPr>
              <w:t>: a</w:t>
            </w:r>
            <w:r w:rsidRPr="00B04731">
              <w:rPr>
                <w:rFonts w:cstheme="minorHAnsi"/>
                <w:sz w:val="20"/>
                <w:szCs w:val="20"/>
              </w:rPr>
              <w:t xml:space="preserve">cute GVHD, </w:t>
            </w:r>
            <w:r w:rsidR="00E06D36">
              <w:rPr>
                <w:rFonts w:cstheme="minorHAnsi"/>
                <w:sz w:val="20"/>
                <w:szCs w:val="20"/>
              </w:rPr>
              <w:t>chronic GVHD &amp;</w:t>
            </w:r>
            <w:r w:rsidRPr="00B04731">
              <w:rPr>
                <w:rFonts w:cstheme="minorHAnsi"/>
                <w:sz w:val="20"/>
                <w:szCs w:val="20"/>
              </w:rPr>
              <w:t xml:space="preserve"> detection of FLT3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B04731">
              <w:rPr>
                <w:rFonts w:cstheme="minorHAnsi"/>
                <w:sz w:val="20"/>
                <w:szCs w:val="20"/>
              </w:rPr>
              <w:t>ITD MRD</w:t>
            </w:r>
          </w:p>
        </w:tc>
        <w:tc>
          <w:tcPr>
            <w:tcW w:w="500" w:type="pct"/>
          </w:tcPr>
          <w:p w14:paraId="02B3695E" w14:textId="67286B4A" w:rsidR="00C95A36" w:rsidRPr="00B04731" w:rsidRDefault="00ED71F7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ctive, not r</w:t>
            </w:r>
            <w:r w:rsidR="00C95A36" w:rsidRPr="00B04731">
              <w:rPr>
                <w:rFonts w:cstheme="minorHAnsi"/>
                <w:sz w:val="20"/>
                <w:szCs w:val="20"/>
              </w:rPr>
              <w:t xml:space="preserve">ecruiting, </w:t>
            </w:r>
          </w:p>
          <w:p w14:paraId="37DDF72B" w14:textId="3B40DBC8" w:rsidR="00C95A36" w:rsidRPr="00B04731" w:rsidRDefault="00ED71F7" w:rsidP="00EF7DB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ugust </w:t>
            </w:r>
            <w:r w:rsidR="00C95A36" w:rsidRPr="00B04731">
              <w:rPr>
                <w:rFonts w:cstheme="minorHAnsi"/>
                <w:sz w:val="20"/>
                <w:szCs w:val="20"/>
              </w:rPr>
              <w:t>20</w:t>
            </w:r>
            <w:r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501" w:type="pct"/>
          </w:tcPr>
          <w:p w14:paraId="595FF30E" w14:textId="232FC2E5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A</w:t>
            </w:r>
            <w:r w:rsidR="00ED71F7">
              <w:rPr>
                <w:rFonts w:cstheme="minorHAnsi"/>
                <w:sz w:val="20"/>
                <w:szCs w:val="20"/>
              </w:rPr>
              <w:t>pril</w:t>
            </w:r>
            <w:r w:rsidRPr="00B04731">
              <w:rPr>
                <w:rFonts w:cstheme="minorHAnsi"/>
                <w:sz w:val="20"/>
                <w:szCs w:val="20"/>
              </w:rPr>
              <w:t xml:space="preserve"> 202</w:t>
            </w:r>
            <w:r w:rsidR="00ED71F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10" w:type="pct"/>
          </w:tcPr>
          <w:p w14:paraId="50FC4709" w14:textId="67DC7F18" w:rsidR="00C95A36" w:rsidRPr="00B04731" w:rsidRDefault="00CB0755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hyperlink r:id="rId12" w:history="1">
              <w:r w:rsidR="00C95A36" w:rsidRPr="00B04731">
                <w:rPr>
                  <w:rStyle w:val="Hyperlink"/>
                  <w:rFonts w:cstheme="minorHAnsi"/>
                  <w:sz w:val="20"/>
                  <w:szCs w:val="20"/>
                </w:rPr>
                <w:t>www.ClinicalTrials.gov/show/NCT02997202</w:t>
              </w:r>
            </w:hyperlink>
          </w:p>
          <w:p w14:paraId="793E1422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95A36" w:rsidRPr="00B04731" w14:paraId="07CB662F" w14:textId="77777777" w:rsidTr="000F37B6">
        <w:trPr>
          <w:trHeight w:val="60"/>
        </w:trPr>
        <w:tc>
          <w:tcPr>
            <w:tcW w:w="538" w:type="pct"/>
          </w:tcPr>
          <w:p w14:paraId="13DD58B7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NCT02927262</w:t>
            </w:r>
          </w:p>
          <w:p w14:paraId="2DA12DC3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14:paraId="1B655E0B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Phase III</w:t>
            </w:r>
          </w:p>
        </w:tc>
        <w:tc>
          <w:tcPr>
            <w:tcW w:w="650" w:type="pct"/>
          </w:tcPr>
          <w:p w14:paraId="1AD59B6C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 xml:space="preserve">Aged ≥18 </w:t>
            </w:r>
            <w:proofErr w:type="spellStart"/>
            <w:r w:rsidRPr="00B04731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B04731">
              <w:rPr>
                <w:rFonts w:cstheme="minorHAnsi"/>
                <w:sz w:val="20"/>
                <w:szCs w:val="20"/>
              </w:rPr>
              <w:t>, FLT3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B04731">
              <w:rPr>
                <w:rFonts w:cstheme="minorHAnsi"/>
                <w:sz w:val="20"/>
                <w:szCs w:val="20"/>
              </w:rPr>
              <w:t>ITD AML in 1</w:t>
            </w:r>
            <w:r w:rsidRPr="00FC4A08">
              <w:rPr>
                <w:rFonts w:cstheme="minorHAnsi"/>
                <w:sz w:val="20"/>
                <w:szCs w:val="20"/>
                <w:vertAlign w:val="superscript"/>
              </w:rPr>
              <w:t>st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04731">
              <w:rPr>
                <w:rFonts w:cstheme="minorHAnsi"/>
                <w:sz w:val="20"/>
                <w:szCs w:val="20"/>
              </w:rPr>
              <w:t>CR</w:t>
            </w:r>
          </w:p>
          <w:p w14:paraId="0FB84665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</w:p>
          <w:p w14:paraId="2B714119" w14:textId="7A548FBF" w:rsidR="00C95A36" w:rsidRPr="00B04731" w:rsidRDefault="009411A5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98</w:t>
            </w:r>
          </w:p>
        </w:tc>
        <w:tc>
          <w:tcPr>
            <w:tcW w:w="500" w:type="pct"/>
          </w:tcPr>
          <w:p w14:paraId="32DB1C99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Gilteritinib</w:t>
            </w:r>
          </w:p>
        </w:tc>
        <w:tc>
          <w:tcPr>
            <w:tcW w:w="501" w:type="pct"/>
          </w:tcPr>
          <w:p w14:paraId="1AE4DC1F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 xml:space="preserve">Placebo </w:t>
            </w:r>
          </w:p>
        </w:tc>
        <w:tc>
          <w:tcPr>
            <w:tcW w:w="900" w:type="pct"/>
          </w:tcPr>
          <w:p w14:paraId="58DD5020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RFS, OS, EFS, MRD, AEs, pharmacodynamics</w:t>
            </w:r>
          </w:p>
        </w:tc>
        <w:tc>
          <w:tcPr>
            <w:tcW w:w="500" w:type="pct"/>
          </w:tcPr>
          <w:p w14:paraId="3D57C4AD" w14:textId="191B9A4F" w:rsidR="00C95A36" w:rsidRPr="00B04731" w:rsidRDefault="00ED71F7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ctive, not r</w:t>
            </w:r>
            <w:r w:rsidR="00C95A36" w:rsidRPr="00B04731">
              <w:rPr>
                <w:rFonts w:cstheme="minorHAnsi"/>
                <w:sz w:val="20"/>
                <w:szCs w:val="20"/>
              </w:rPr>
              <w:t xml:space="preserve">ecruiting, </w:t>
            </w:r>
          </w:p>
          <w:p w14:paraId="6B20EDA6" w14:textId="17B77AEA" w:rsidR="00C95A36" w:rsidRPr="00B04731" w:rsidRDefault="00EF7DB7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</w:t>
            </w:r>
            <w:r w:rsidR="00ED71F7">
              <w:rPr>
                <w:rFonts w:cstheme="minorHAnsi"/>
                <w:sz w:val="20"/>
                <w:szCs w:val="20"/>
              </w:rPr>
              <w:t>uly</w:t>
            </w:r>
            <w:r>
              <w:rPr>
                <w:rFonts w:cstheme="minorHAnsi"/>
                <w:sz w:val="20"/>
                <w:szCs w:val="20"/>
              </w:rPr>
              <w:t xml:space="preserve"> 20</w:t>
            </w:r>
            <w:r w:rsidR="00ED71F7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501" w:type="pct"/>
          </w:tcPr>
          <w:p w14:paraId="6949DA1C" w14:textId="2F810463" w:rsidR="00C95A36" w:rsidRPr="00B04731" w:rsidRDefault="00ED71F7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u</w:t>
            </w:r>
            <w:r w:rsidR="00010966">
              <w:rPr>
                <w:rFonts w:cstheme="minorHAnsi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e</w:t>
            </w:r>
            <w:r w:rsidR="00C95A36" w:rsidRPr="00B04731">
              <w:rPr>
                <w:rFonts w:cstheme="minorHAnsi"/>
                <w:sz w:val="20"/>
                <w:szCs w:val="20"/>
              </w:rPr>
              <w:t xml:space="preserve"> 202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10" w:type="pct"/>
          </w:tcPr>
          <w:p w14:paraId="51415816" w14:textId="11049782" w:rsidR="00C95A36" w:rsidRPr="00B04731" w:rsidRDefault="00CB0755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hyperlink r:id="rId13" w:history="1">
              <w:r w:rsidR="00C95A36" w:rsidRPr="00B04731">
                <w:rPr>
                  <w:rStyle w:val="Hyperlink"/>
                  <w:rFonts w:cstheme="minorHAnsi"/>
                  <w:sz w:val="20"/>
                  <w:szCs w:val="20"/>
                </w:rPr>
                <w:t>www.ClinicalTrials.gov/show/NCT02927262</w:t>
              </w:r>
            </w:hyperlink>
          </w:p>
          <w:p w14:paraId="52DD1DC1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95A36" w:rsidRPr="00B04731" w14:paraId="2216F5A7" w14:textId="77777777" w:rsidTr="000F37B6">
        <w:trPr>
          <w:trHeight w:val="60"/>
        </w:trPr>
        <w:tc>
          <w:tcPr>
            <w:tcW w:w="538" w:type="pct"/>
          </w:tcPr>
          <w:p w14:paraId="0F3FEFFC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NCT03182244</w:t>
            </w:r>
          </w:p>
          <w:p w14:paraId="22E64A1A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14:paraId="77B579B8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Phase III</w:t>
            </w:r>
          </w:p>
        </w:tc>
        <w:tc>
          <w:tcPr>
            <w:tcW w:w="650" w:type="pct"/>
          </w:tcPr>
          <w:p w14:paraId="080B837B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 xml:space="preserve">Aged ≥18 </w:t>
            </w:r>
            <w:proofErr w:type="spellStart"/>
            <w:r w:rsidRPr="00B04731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B04731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B04731">
              <w:rPr>
                <w:rFonts w:cstheme="minorHAnsi"/>
                <w:sz w:val="20"/>
                <w:szCs w:val="20"/>
              </w:rPr>
              <w:t>rel</w:t>
            </w:r>
            <w:proofErr w:type="spellEnd"/>
            <w:r w:rsidRPr="00B04731">
              <w:rPr>
                <w:rFonts w:cstheme="minorHAnsi"/>
                <w:sz w:val="20"/>
                <w:szCs w:val="20"/>
              </w:rPr>
              <w:t>/ref FLT3</w:t>
            </w:r>
            <w:r w:rsidR="003715F4">
              <w:rPr>
                <w:rFonts w:cstheme="minorHAnsi"/>
                <w:sz w:val="20"/>
                <w:szCs w:val="20"/>
              </w:rPr>
              <w:t>-</w:t>
            </w:r>
            <w:r w:rsidRPr="00B04731">
              <w:rPr>
                <w:rFonts w:cstheme="minorHAnsi"/>
                <w:sz w:val="20"/>
                <w:szCs w:val="20"/>
              </w:rPr>
              <w:t>mutated AML</w:t>
            </w:r>
          </w:p>
          <w:p w14:paraId="3CBFAE12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</w:p>
          <w:p w14:paraId="2085BEB5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lastRenderedPageBreak/>
              <w:t>Estimated enrolment 318</w:t>
            </w:r>
          </w:p>
        </w:tc>
        <w:tc>
          <w:tcPr>
            <w:tcW w:w="500" w:type="pct"/>
          </w:tcPr>
          <w:p w14:paraId="45F1FB3F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lastRenderedPageBreak/>
              <w:t>Gilteritinib</w:t>
            </w:r>
          </w:p>
        </w:tc>
        <w:tc>
          <w:tcPr>
            <w:tcW w:w="501" w:type="pct"/>
          </w:tcPr>
          <w:p w14:paraId="6F408364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lvage c</w:t>
            </w:r>
            <w:r w:rsidRPr="00B04731">
              <w:rPr>
                <w:rFonts w:cstheme="minorHAnsi"/>
                <w:sz w:val="20"/>
                <w:szCs w:val="20"/>
              </w:rPr>
              <w:t>hemo</w:t>
            </w:r>
          </w:p>
        </w:tc>
        <w:tc>
          <w:tcPr>
            <w:tcW w:w="900" w:type="pct"/>
          </w:tcPr>
          <w:p w14:paraId="18FD7590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 xml:space="preserve">OS, EFS, CR, LFS, </w:t>
            </w:r>
            <w:proofErr w:type="spellStart"/>
            <w:r w:rsidRPr="00B04731">
              <w:rPr>
                <w:rFonts w:cstheme="minorHAnsi"/>
                <w:sz w:val="20"/>
                <w:szCs w:val="20"/>
              </w:rPr>
              <w:t>CRc</w:t>
            </w:r>
            <w:proofErr w:type="spellEnd"/>
            <w:r w:rsidRPr="00B04731">
              <w:rPr>
                <w:rFonts w:cstheme="minorHAnsi"/>
                <w:sz w:val="20"/>
                <w:szCs w:val="20"/>
              </w:rPr>
              <w:t xml:space="preserve">, CR, </w:t>
            </w:r>
            <w:proofErr w:type="spellStart"/>
            <w:r w:rsidRPr="00B04731">
              <w:rPr>
                <w:rFonts w:cstheme="minorHAnsi"/>
                <w:sz w:val="20"/>
                <w:szCs w:val="20"/>
              </w:rPr>
              <w:t>CRp</w:t>
            </w:r>
            <w:proofErr w:type="spellEnd"/>
            <w:r w:rsidRPr="00B04731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B04731">
              <w:rPr>
                <w:rFonts w:cstheme="minorHAnsi"/>
                <w:sz w:val="20"/>
                <w:szCs w:val="20"/>
              </w:rPr>
              <w:t>CRi</w:t>
            </w:r>
            <w:proofErr w:type="spellEnd"/>
            <w:r w:rsidRPr="00B04731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B04731">
              <w:rPr>
                <w:rFonts w:cstheme="minorHAnsi"/>
                <w:sz w:val="20"/>
                <w:szCs w:val="20"/>
              </w:rPr>
              <w:t>CRc</w:t>
            </w:r>
            <w:proofErr w:type="spellEnd"/>
            <w:r w:rsidRPr="00B04731">
              <w:rPr>
                <w:rFonts w:cstheme="minorHAnsi"/>
                <w:sz w:val="20"/>
                <w:szCs w:val="20"/>
              </w:rPr>
              <w:t xml:space="preserve"> rate, transplantation rate, fatigue, AEs, </w:t>
            </w:r>
            <w:r w:rsidRPr="00B04731">
              <w:rPr>
                <w:rFonts w:cstheme="minorHAnsi"/>
                <w:sz w:val="20"/>
                <w:szCs w:val="20"/>
              </w:rPr>
              <w:lastRenderedPageBreak/>
              <w:t>pharmacodynamics</w:t>
            </w:r>
          </w:p>
        </w:tc>
        <w:tc>
          <w:tcPr>
            <w:tcW w:w="500" w:type="pct"/>
          </w:tcPr>
          <w:p w14:paraId="4E93CDE2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lastRenderedPageBreak/>
              <w:t xml:space="preserve">Recruiting, </w:t>
            </w:r>
          </w:p>
          <w:p w14:paraId="174E3643" w14:textId="0F67E02F" w:rsidR="00C95A36" w:rsidRPr="00B04731" w:rsidRDefault="00ED71F7" w:rsidP="00E4209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ugust</w:t>
            </w:r>
            <w:r w:rsidR="00C95A36" w:rsidRPr="00B04731">
              <w:rPr>
                <w:rFonts w:cstheme="minorHAnsi"/>
                <w:sz w:val="20"/>
                <w:szCs w:val="20"/>
              </w:rPr>
              <w:t xml:space="preserve"> 20</w:t>
            </w:r>
            <w:r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501" w:type="pct"/>
          </w:tcPr>
          <w:p w14:paraId="2E84760B" w14:textId="4A84A0F8" w:rsidR="00C95A36" w:rsidRPr="00B04731" w:rsidRDefault="00ED71F7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pril</w:t>
            </w:r>
            <w:r w:rsidR="00C95A36" w:rsidRPr="00B04731">
              <w:rPr>
                <w:rFonts w:cstheme="minorHAnsi"/>
                <w:sz w:val="20"/>
                <w:szCs w:val="20"/>
              </w:rPr>
              <w:t xml:space="preserve"> 202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10" w:type="pct"/>
          </w:tcPr>
          <w:p w14:paraId="2AB14556" w14:textId="28B04E4F" w:rsidR="00C95A36" w:rsidRPr="00B04731" w:rsidRDefault="00CB0755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hyperlink r:id="rId14" w:history="1">
              <w:r w:rsidR="00C95A36" w:rsidRPr="00B04731">
                <w:rPr>
                  <w:rStyle w:val="Hyperlink"/>
                  <w:rFonts w:cstheme="minorHAnsi"/>
                  <w:sz w:val="20"/>
                  <w:szCs w:val="20"/>
                </w:rPr>
                <w:t>www.ClinicalTrials.gov/show/NCT03182244</w:t>
              </w:r>
            </w:hyperlink>
          </w:p>
          <w:p w14:paraId="6DBDB6B3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95A36" w:rsidRPr="00B04731" w14:paraId="7F22FDF6" w14:textId="77777777" w:rsidTr="000F37B6">
        <w:trPr>
          <w:trHeight w:val="1654"/>
        </w:trPr>
        <w:tc>
          <w:tcPr>
            <w:tcW w:w="538" w:type="pct"/>
          </w:tcPr>
          <w:p w14:paraId="65DACEA0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NCT02752035</w:t>
            </w:r>
          </w:p>
          <w:p w14:paraId="1635AA7E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14:paraId="23DA5980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3-arm phase II/III</w:t>
            </w:r>
          </w:p>
        </w:tc>
        <w:tc>
          <w:tcPr>
            <w:tcW w:w="650" w:type="pct"/>
          </w:tcPr>
          <w:p w14:paraId="0AA8400C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 xml:space="preserve">Aged ≥18 </w:t>
            </w:r>
            <w:proofErr w:type="spellStart"/>
            <w:r w:rsidRPr="00B04731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B04731">
              <w:rPr>
                <w:rFonts w:cstheme="minorHAnsi"/>
                <w:sz w:val="20"/>
                <w:szCs w:val="20"/>
              </w:rPr>
              <w:t>, newly diagnosed FLT3</w:t>
            </w:r>
            <w:r w:rsidR="003715F4">
              <w:rPr>
                <w:rFonts w:cstheme="minorHAnsi"/>
                <w:sz w:val="20"/>
                <w:szCs w:val="20"/>
              </w:rPr>
              <w:t>-</w:t>
            </w:r>
            <w:r w:rsidRPr="00B04731">
              <w:rPr>
                <w:rFonts w:cstheme="minorHAnsi"/>
                <w:sz w:val="20"/>
                <w:szCs w:val="20"/>
              </w:rPr>
              <w:t>mutated AML, not eligible for intensive induction chemo</w:t>
            </w:r>
          </w:p>
          <w:p w14:paraId="73ADB6D7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</w:p>
          <w:p w14:paraId="6A4C55EE" w14:textId="5D20285A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 xml:space="preserve">Estimated enrolment </w:t>
            </w:r>
            <w:r w:rsidR="009411A5">
              <w:rPr>
                <w:rFonts w:cstheme="minorHAnsi"/>
                <w:sz w:val="20"/>
                <w:szCs w:val="20"/>
              </w:rPr>
              <w:t>250</w:t>
            </w:r>
          </w:p>
        </w:tc>
        <w:tc>
          <w:tcPr>
            <w:tcW w:w="500" w:type="pct"/>
          </w:tcPr>
          <w:p w14:paraId="0D89872C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 xml:space="preserve">Gilteritinib; </w:t>
            </w:r>
            <w:r>
              <w:rPr>
                <w:rFonts w:cstheme="minorHAnsi"/>
                <w:sz w:val="20"/>
                <w:szCs w:val="20"/>
              </w:rPr>
              <w:t>gilteritinib + a</w:t>
            </w:r>
            <w:r w:rsidRPr="00B04731">
              <w:rPr>
                <w:rFonts w:cstheme="minorHAnsi"/>
                <w:sz w:val="20"/>
                <w:szCs w:val="20"/>
              </w:rPr>
              <w:t>zacitidine</w:t>
            </w:r>
          </w:p>
          <w:p w14:paraId="70135230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1" w:type="pct"/>
          </w:tcPr>
          <w:p w14:paraId="3044E5E9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zacitidine a</w:t>
            </w:r>
            <w:r w:rsidRPr="00B04731">
              <w:rPr>
                <w:rFonts w:cstheme="minorHAnsi"/>
                <w:sz w:val="20"/>
                <w:szCs w:val="20"/>
              </w:rPr>
              <w:t>lone</w:t>
            </w:r>
          </w:p>
        </w:tc>
        <w:tc>
          <w:tcPr>
            <w:tcW w:w="900" w:type="pct"/>
          </w:tcPr>
          <w:p w14:paraId="5E34F9D4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OS, EFS, best response, LFS, duration of remission, fatigue, AEs, pharmacodynamics</w:t>
            </w:r>
          </w:p>
        </w:tc>
        <w:tc>
          <w:tcPr>
            <w:tcW w:w="500" w:type="pct"/>
          </w:tcPr>
          <w:p w14:paraId="31612038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 xml:space="preserve">Recruiting, </w:t>
            </w:r>
          </w:p>
          <w:p w14:paraId="761DD4E4" w14:textId="13239E14" w:rsidR="00C95A36" w:rsidRPr="00B04731" w:rsidRDefault="00ED71F7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une</w:t>
            </w:r>
            <w:r w:rsidR="00C95A36" w:rsidRPr="00B04731">
              <w:rPr>
                <w:rFonts w:cstheme="minorHAnsi"/>
                <w:sz w:val="20"/>
                <w:szCs w:val="20"/>
              </w:rPr>
              <w:t xml:space="preserve"> 20</w:t>
            </w:r>
            <w:r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501" w:type="pct"/>
          </w:tcPr>
          <w:p w14:paraId="717D12C8" w14:textId="7A787096" w:rsidR="00C95A36" w:rsidRPr="00B04731" w:rsidRDefault="00ED71F7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pril</w:t>
            </w:r>
            <w:r w:rsidR="00C95A36" w:rsidRPr="00B04731">
              <w:rPr>
                <w:rFonts w:cstheme="minorHAnsi"/>
                <w:sz w:val="20"/>
                <w:szCs w:val="20"/>
              </w:rPr>
              <w:t xml:space="preserve"> 202</w:t>
            </w:r>
            <w:r w:rsidR="00E4209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10" w:type="pct"/>
          </w:tcPr>
          <w:p w14:paraId="6646687B" w14:textId="0EB904BE" w:rsidR="00C95A36" w:rsidRPr="00B04731" w:rsidRDefault="00CB0755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hyperlink r:id="rId15" w:history="1">
              <w:r w:rsidR="00C95A36" w:rsidRPr="00B04731">
                <w:rPr>
                  <w:rStyle w:val="Hyperlink"/>
                  <w:rFonts w:cstheme="minorHAnsi"/>
                  <w:sz w:val="20"/>
                  <w:szCs w:val="20"/>
                </w:rPr>
                <w:t>www.ClinicalTrials.gov/show/NCT02752035</w:t>
              </w:r>
            </w:hyperlink>
          </w:p>
          <w:p w14:paraId="36233131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062F7" w:rsidRPr="00B04731" w14:paraId="48ECEB30" w14:textId="77777777" w:rsidTr="000F37B6">
        <w:trPr>
          <w:trHeight w:val="850"/>
        </w:trPr>
        <w:tc>
          <w:tcPr>
            <w:tcW w:w="538" w:type="pct"/>
          </w:tcPr>
          <w:p w14:paraId="777AF8B3" w14:textId="55B5832D" w:rsidR="007062F7" w:rsidRDefault="007062F7" w:rsidP="007062F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B0755">
              <w:rPr>
                <w:rFonts w:cstheme="minorHAnsi"/>
                <w:sz w:val="20"/>
                <w:szCs w:val="20"/>
              </w:rPr>
              <w:t>NCT04293562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</w:p>
          <w:p w14:paraId="6324C8A0" w14:textId="7E0FE3C6" w:rsidR="007062F7" w:rsidRDefault="007062F7" w:rsidP="007062F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B0755">
              <w:rPr>
                <w:rFonts w:cstheme="minorHAnsi"/>
                <w:sz w:val="20"/>
                <w:szCs w:val="20"/>
              </w:rPr>
              <w:t>AAML1831; NCI-2020-00546</w:t>
            </w:r>
          </w:p>
          <w:p w14:paraId="7F5C4C98" w14:textId="77777777" w:rsidR="007062F7" w:rsidRDefault="007062F7" w:rsidP="007062F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14:paraId="406BF888" w14:textId="61AA071B" w:rsidR="007062F7" w:rsidRPr="00B04731" w:rsidRDefault="007062F7" w:rsidP="00CB0755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hase III</w:t>
            </w:r>
          </w:p>
        </w:tc>
        <w:tc>
          <w:tcPr>
            <w:tcW w:w="650" w:type="pct"/>
          </w:tcPr>
          <w:p w14:paraId="5197E705" w14:textId="77777777" w:rsidR="007062F7" w:rsidRDefault="007062F7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ged &lt;22 </w:t>
            </w:r>
            <w:proofErr w:type="spellStart"/>
            <w:r>
              <w:rPr>
                <w:rFonts w:cstheme="minorHAnsi"/>
                <w:sz w:val="20"/>
                <w:szCs w:val="20"/>
              </w:rPr>
              <w:t>yrs</w:t>
            </w:r>
            <w:proofErr w:type="spellEnd"/>
            <w:r>
              <w:rPr>
                <w:rFonts w:cstheme="minorHAnsi"/>
                <w:sz w:val="20"/>
                <w:szCs w:val="20"/>
              </w:rPr>
              <w:t>, newly diagnosed de novo AML</w:t>
            </w:r>
          </w:p>
          <w:p w14:paraId="057EB178" w14:textId="77777777" w:rsidR="007062F7" w:rsidRDefault="007062F7" w:rsidP="003715F4">
            <w:pPr>
              <w:rPr>
                <w:rFonts w:cstheme="minorHAnsi"/>
                <w:sz w:val="20"/>
                <w:szCs w:val="20"/>
              </w:rPr>
            </w:pPr>
          </w:p>
          <w:p w14:paraId="092A4EC1" w14:textId="18B6FE2C" w:rsidR="007062F7" w:rsidRPr="00B04731" w:rsidRDefault="001D1BC6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stimated enrolment 1</w:t>
            </w:r>
            <w:r w:rsidR="007B2789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400</w:t>
            </w:r>
          </w:p>
        </w:tc>
        <w:tc>
          <w:tcPr>
            <w:tcW w:w="500" w:type="pct"/>
          </w:tcPr>
          <w:p w14:paraId="0BD375FB" w14:textId="0057F705" w:rsidR="001D1BC6" w:rsidRDefault="001D1BC6" w:rsidP="003715F4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Gilteritinib</w:t>
            </w:r>
            <w:proofErr w:type="spellEnd"/>
          </w:p>
          <w:p w14:paraId="24F19ADD" w14:textId="77777777" w:rsidR="001D1BC6" w:rsidRDefault="001D1BC6" w:rsidP="003715F4">
            <w:pPr>
              <w:rPr>
                <w:rFonts w:cstheme="minorHAnsi"/>
                <w:sz w:val="20"/>
                <w:szCs w:val="20"/>
              </w:rPr>
            </w:pPr>
          </w:p>
          <w:p w14:paraId="371BF152" w14:textId="1E6E2B3A" w:rsidR="007062F7" w:rsidRPr="00B04731" w:rsidRDefault="001D1BC6" w:rsidP="003715F4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ultiarm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trial, </w:t>
            </w:r>
            <w:proofErr w:type="spellStart"/>
            <w:r>
              <w:rPr>
                <w:rFonts w:cstheme="minorHAnsi"/>
                <w:sz w:val="20"/>
                <w:szCs w:val="20"/>
              </w:rPr>
              <w:t>gilteritinib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given across several arms</w:t>
            </w:r>
          </w:p>
        </w:tc>
        <w:tc>
          <w:tcPr>
            <w:tcW w:w="501" w:type="pct"/>
          </w:tcPr>
          <w:p w14:paraId="46059AE6" w14:textId="10CAEDAF" w:rsidR="007062F7" w:rsidRPr="00B04731" w:rsidRDefault="001D1BC6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Various chemo options including with </w:t>
            </w:r>
            <w:proofErr w:type="spellStart"/>
            <w:r>
              <w:rPr>
                <w:rFonts w:cstheme="minorHAnsi"/>
                <w:sz w:val="20"/>
                <w:szCs w:val="20"/>
              </w:rPr>
              <w:t>gemtuzumab</w:t>
            </w:r>
            <w:proofErr w:type="spellEnd"/>
          </w:p>
        </w:tc>
        <w:tc>
          <w:tcPr>
            <w:tcW w:w="900" w:type="pct"/>
          </w:tcPr>
          <w:p w14:paraId="601447AA" w14:textId="545BBE6B" w:rsidR="007062F7" w:rsidRPr="00B04731" w:rsidRDefault="007062F7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EFS, OS, MRD, proportion of death during protocol therapy, relapse rate, TRM rate, </w:t>
            </w:r>
            <w:r w:rsidR="00010966">
              <w:rPr>
                <w:rFonts w:cstheme="minorHAnsi"/>
                <w:sz w:val="20"/>
                <w:szCs w:val="20"/>
              </w:rPr>
              <w:t>AEs</w:t>
            </w:r>
            <w:r>
              <w:rPr>
                <w:rFonts w:cstheme="minorHAnsi"/>
                <w:sz w:val="20"/>
                <w:szCs w:val="20"/>
              </w:rPr>
              <w:t>, course duration, length of hospitalisation, time to count recovery</w:t>
            </w:r>
          </w:p>
        </w:tc>
        <w:tc>
          <w:tcPr>
            <w:tcW w:w="500" w:type="pct"/>
          </w:tcPr>
          <w:p w14:paraId="20B8B41B" w14:textId="77777777" w:rsidR="007062F7" w:rsidRDefault="007062F7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cruiting,</w:t>
            </w:r>
          </w:p>
          <w:p w14:paraId="050E23FF" w14:textId="79147F72" w:rsidR="007062F7" w:rsidRDefault="00ED71F7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ugust</w:t>
            </w:r>
            <w:r w:rsidR="007062F7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01" w:type="pct"/>
            <w:shd w:val="clear" w:color="auto" w:fill="auto"/>
          </w:tcPr>
          <w:p w14:paraId="0A879BF2" w14:textId="6BE02D42" w:rsidR="007062F7" w:rsidRPr="00B04731" w:rsidRDefault="007062F7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bruary 2025</w:t>
            </w:r>
          </w:p>
        </w:tc>
        <w:tc>
          <w:tcPr>
            <w:tcW w:w="910" w:type="pct"/>
          </w:tcPr>
          <w:p w14:paraId="0F765022" w14:textId="48274C8C" w:rsidR="001D1BC6" w:rsidRDefault="00010966" w:rsidP="003715F4">
            <w:hyperlink r:id="rId16" w:history="1">
              <w:r w:rsidRPr="00010966">
                <w:rPr>
                  <w:rStyle w:val="Hyperlink"/>
                  <w:sz w:val="20"/>
                  <w:szCs w:val="20"/>
                </w:rPr>
                <w:t>https://www.clinicaltrials.gov/ct2/show/NCT04293562</w:t>
              </w:r>
            </w:hyperlink>
          </w:p>
        </w:tc>
      </w:tr>
      <w:tr w:rsidR="00C95A36" w:rsidRPr="00B04731" w14:paraId="21947CF4" w14:textId="77777777" w:rsidTr="008A1E0D">
        <w:trPr>
          <w:trHeight w:val="70"/>
        </w:trPr>
        <w:tc>
          <w:tcPr>
            <w:tcW w:w="538" w:type="pct"/>
          </w:tcPr>
          <w:p w14:paraId="7C75CC69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NCT01883362</w:t>
            </w:r>
            <w:r w:rsidR="00E42097">
              <w:rPr>
                <w:rFonts w:cstheme="minorHAnsi"/>
                <w:sz w:val="20"/>
                <w:szCs w:val="20"/>
              </w:rPr>
              <w:t>;</w:t>
            </w:r>
          </w:p>
          <w:p w14:paraId="4E2FD6B3" w14:textId="77777777" w:rsidR="00C95A36" w:rsidRPr="009E29B7" w:rsidRDefault="00C95A36" w:rsidP="003715F4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9E29B7">
              <w:rPr>
                <w:rFonts w:cstheme="minorHAnsi"/>
                <w:b/>
                <w:sz w:val="20"/>
                <w:szCs w:val="20"/>
              </w:rPr>
              <w:t>RADIUS</w:t>
            </w:r>
          </w:p>
          <w:p w14:paraId="1C4C62ED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14:paraId="397BE608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Phase II</w:t>
            </w:r>
          </w:p>
        </w:tc>
        <w:tc>
          <w:tcPr>
            <w:tcW w:w="650" w:type="pct"/>
          </w:tcPr>
          <w:p w14:paraId="613482C4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 xml:space="preserve">Aged 18-60 </w:t>
            </w:r>
            <w:proofErr w:type="spellStart"/>
            <w:r w:rsidRPr="00B04731">
              <w:rPr>
                <w:rFonts w:cstheme="minorHAnsi"/>
                <w:sz w:val="20"/>
                <w:szCs w:val="20"/>
              </w:rPr>
              <w:t>y</w:t>
            </w:r>
            <w:r w:rsidR="003715F4">
              <w:rPr>
                <w:rFonts w:cstheme="minorHAnsi"/>
                <w:sz w:val="20"/>
                <w:szCs w:val="20"/>
              </w:rPr>
              <w:t>rs</w:t>
            </w:r>
            <w:proofErr w:type="spellEnd"/>
            <w:r w:rsidR="00E06D36">
              <w:rPr>
                <w:rFonts w:cstheme="minorHAnsi"/>
                <w:sz w:val="20"/>
                <w:szCs w:val="20"/>
              </w:rPr>
              <w:t xml:space="preserve">, </w:t>
            </w:r>
            <w:r w:rsidR="003715F4">
              <w:rPr>
                <w:rFonts w:cstheme="minorHAnsi"/>
                <w:sz w:val="20"/>
                <w:szCs w:val="20"/>
              </w:rPr>
              <w:t>FLT3-ITD</w:t>
            </w:r>
            <w:r w:rsidR="00E06D36">
              <w:rPr>
                <w:rFonts w:cstheme="minorHAnsi"/>
                <w:sz w:val="20"/>
                <w:szCs w:val="20"/>
              </w:rPr>
              <w:t>-</w:t>
            </w:r>
            <w:r w:rsidR="003715F4">
              <w:rPr>
                <w:rFonts w:cstheme="minorHAnsi"/>
                <w:sz w:val="20"/>
                <w:szCs w:val="20"/>
              </w:rPr>
              <w:t>mutated AML &amp; undergone a</w:t>
            </w:r>
            <w:r w:rsidRPr="00B04731">
              <w:rPr>
                <w:rFonts w:cstheme="minorHAnsi"/>
                <w:sz w:val="20"/>
                <w:szCs w:val="20"/>
              </w:rPr>
              <w:t>llogeneic HSCT</w:t>
            </w:r>
          </w:p>
          <w:p w14:paraId="36898C72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</w:p>
          <w:p w14:paraId="55DDB2D3" w14:textId="77777777" w:rsidR="00C95A36" w:rsidRPr="00B04731" w:rsidRDefault="00E42097" w:rsidP="00E420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</w:t>
            </w:r>
            <w:r w:rsidR="00C95A36" w:rsidRPr="00B04731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500" w:type="pct"/>
          </w:tcPr>
          <w:p w14:paraId="35223872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 xml:space="preserve">Midostaurin </w:t>
            </w:r>
            <w:r>
              <w:rPr>
                <w:rFonts w:cstheme="minorHAnsi"/>
                <w:sz w:val="20"/>
                <w:szCs w:val="20"/>
              </w:rPr>
              <w:t>+</w:t>
            </w:r>
            <w:r w:rsidRPr="00B04731">
              <w:rPr>
                <w:rFonts w:cstheme="minorHAnsi"/>
                <w:sz w:val="20"/>
                <w:szCs w:val="20"/>
              </w:rPr>
              <w:t xml:space="preserve"> standard care</w:t>
            </w:r>
          </w:p>
        </w:tc>
        <w:tc>
          <w:tcPr>
            <w:tcW w:w="501" w:type="pct"/>
          </w:tcPr>
          <w:p w14:paraId="7CDC478D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Standard care</w:t>
            </w:r>
          </w:p>
        </w:tc>
        <w:tc>
          <w:tcPr>
            <w:tcW w:w="900" w:type="pct"/>
          </w:tcPr>
          <w:p w14:paraId="29B1D9C5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RFS, DFS, NRM, OS, FLT3-ITD mutation status, safety and tolerability, plasma pharmacokinetics</w:t>
            </w:r>
          </w:p>
        </w:tc>
        <w:tc>
          <w:tcPr>
            <w:tcW w:w="500" w:type="pct"/>
          </w:tcPr>
          <w:p w14:paraId="26FC23A0" w14:textId="5E1C03C6" w:rsidR="00C95A36" w:rsidRPr="00B04731" w:rsidRDefault="00E42097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mpleted, </w:t>
            </w:r>
            <w:r w:rsidR="00ED71F7">
              <w:rPr>
                <w:rFonts w:cstheme="minorHAnsi"/>
                <w:sz w:val="20"/>
                <w:szCs w:val="20"/>
              </w:rPr>
              <w:t>April</w:t>
            </w:r>
            <w:r>
              <w:rPr>
                <w:rFonts w:cstheme="minorHAnsi"/>
                <w:sz w:val="20"/>
                <w:szCs w:val="20"/>
              </w:rPr>
              <w:t xml:space="preserve"> 201</w:t>
            </w:r>
            <w:r w:rsidR="00ED71F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501" w:type="pct"/>
            <w:shd w:val="clear" w:color="auto" w:fill="auto"/>
          </w:tcPr>
          <w:p w14:paraId="31EF686C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April 2018</w:t>
            </w:r>
          </w:p>
        </w:tc>
        <w:tc>
          <w:tcPr>
            <w:tcW w:w="910" w:type="pct"/>
          </w:tcPr>
          <w:p w14:paraId="4885D305" w14:textId="6AF7B0E8" w:rsidR="00C95A36" w:rsidRPr="00B04731" w:rsidRDefault="00CB0755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hyperlink r:id="rId17" w:history="1">
              <w:r w:rsidR="00C95A36" w:rsidRPr="00B04731">
                <w:rPr>
                  <w:rStyle w:val="Hyperlink"/>
                  <w:rFonts w:cstheme="minorHAnsi"/>
                  <w:sz w:val="20"/>
                  <w:szCs w:val="20"/>
                </w:rPr>
                <w:t>www.ClinicalTrials.gov/show/NCT01883362</w:t>
              </w:r>
            </w:hyperlink>
          </w:p>
          <w:p w14:paraId="50FD5436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95A36" w:rsidRPr="00B04731" w14:paraId="5B22FFFF" w14:textId="77777777" w:rsidTr="003715F4">
        <w:tc>
          <w:tcPr>
            <w:tcW w:w="538" w:type="pct"/>
          </w:tcPr>
          <w:p w14:paraId="588A4E3E" w14:textId="77777777" w:rsidR="00C95A36" w:rsidRPr="008432C8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8432C8">
              <w:rPr>
                <w:rFonts w:cstheme="minorHAnsi"/>
                <w:sz w:val="20"/>
                <w:szCs w:val="20"/>
              </w:rPr>
              <w:t>NCT03280030</w:t>
            </w:r>
          </w:p>
          <w:p w14:paraId="4CE883CE" w14:textId="77777777" w:rsidR="00C95A36" w:rsidRPr="008432C8" w:rsidRDefault="00C95A36" w:rsidP="003715F4">
            <w:pPr>
              <w:rPr>
                <w:rFonts w:cstheme="minorHAnsi"/>
                <w:sz w:val="20"/>
                <w:szCs w:val="20"/>
              </w:rPr>
            </w:pPr>
          </w:p>
          <w:p w14:paraId="0F15432A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8432C8">
              <w:rPr>
                <w:rFonts w:cstheme="minorHAnsi"/>
                <w:sz w:val="20"/>
                <w:szCs w:val="20"/>
              </w:rPr>
              <w:t>Phase II</w:t>
            </w:r>
          </w:p>
        </w:tc>
        <w:tc>
          <w:tcPr>
            <w:tcW w:w="650" w:type="pct"/>
          </w:tcPr>
          <w:p w14:paraId="3DBE671E" w14:textId="77777777" w:rsidR="00C95A36" w:rsidRDefault="00C95A36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ged 18-64</w:t>
            </w:r>
            <w:r w:rsidR="003715F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3715F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="00E06D36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newly diagnosed FLT3</w:t>
            </w:r>
            <w:r w:rsidR="003715F4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mutated AML</w:t>
            </w:r>
          </w:p>
          <w:p w14:paraId="4C86C0F7" w14:textId="77777777" w:rsidR="00C95A36" w:rsidRDefault="00C95A36" w:rsidP="003715F4">
            <w:pPr>
              <w:rPr>
                <w:rFonts w:cstheme="minorHAnsi"/>
                <w:sz w:val="20"/>
                <w:szCs w:val="20"/>
              </w:rPr>
            </w:pPr>
          </w:p>
          <w:p w14:paraId="68A5A01D" w14:textId="73C99B6B" w:rsidR="00C95A36" w:rsidRPr="00B04731" w:rsidRDefault="009411A5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105</w:t>
            </w:r>
          </w:p>
        </w:tc>
        <w:tc>
          <w:tcPr>
            <w:tcW w:w="500" w:type="pct"/>
          </w:tcPr>
          <w:p w14:paraId="34FC7751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dostaurin + chemo</w:t>
            </w:r>
          </w:p>
        </w:tc>
        <w:tc>
          <w:tcPr>
            <w:tcW w:w="501" w:type="pct"/>
          </w:tcPr>
          <w:p w14:paraId="547A1ECA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lacebo + chemo</w:t>
            </w:r>
          </w:p>
        </w:tc>
        <w:tc>
          <w:tcPr>
            <w:tcW w:w="900" w:type="pct"/>
          </w:tcPr>
          <w:p w14:paraId="6BFC0658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FS, OS, CR, CIR, safety, QoL, pharmacokinetics</w:t>
            </w:r>
          </w:p>
        </w:tc>
        <w:tc>
          <w:tcPr>
            <w:tcW w:w="500" w:type="pct"/>
          </w:tcPr>
          <w:p w14:paraId="3E8C4B70" w14:textId="185C4592" w:rsidR="00C95A36" w:rsidRDefault="00123C02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ctive, not r</w:t>
            </w:r>
            <w:r w:rsidR="00C95A36">
              <w:rPr>
                <w:rFonts w:cstheme="minorHAnsi"/>
                <w:sz w:val="20"/>
                <w:szCs w:val="20"/>
              </w:rPr>
              <w:t xml:space="preserve">ecruiting, </w:t>
            </w:r>
          </w:p>
          <w:p w14:paraId="2736F010" w14:textId="41D169E3" w:rsidR="00C95A36" w:rsidRPr="00B04731" w:rsidRDefault="00E42097" w:rsidP="00E420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</w:t>
            </w:r>
            <w:r w:rsidR="00123C02">
              <w:rPr>
                <w:rFonts w:cstheme="minorHAnsi"/>
                <w:sz w:val="20"/>
                <w:szCs w:val="20"/>
              </w:rPr>
              <w:t>uly</w:t>
            </w:r>
            <w:r w:rsidR="00C95A36">
              <w:rPr>
                <w:rFonts w:cstheme="minorHAnsi"/>
                <w:sz w:val="20"/>
                <w:szCs w:val="20"/>
              </w:rPr>
              <w:t xml:space="preserve"> 20</w:t>
            </w:r>
            <w:r w:rsidR="00123C02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501" w:type="pct"/>
          </w:tcPr>
          <w:p w14:paraId="01A470A1" w14:textId="10C6E4B5" w:rsidR="00C95A36" w:rsidRPr="00B04731" w:rsidRDefault="00123C02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ptember</w:t>
            </w:r>
            <w:r w:rsidR="00E42097">
              <w:rPr>
                <w:rFonts w:cstheme="minorHAnsi"/>
                <w:sz w:val="20"/>
                <w:szCs w:val="20"/>
              </w:rPr>
              <w:t xml:space="preserve"> 202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10" w:type="pct"/>
          </w:tcPr>
          <w:p w14:paraId="1C8189A9" w14:textId="3B4AA3DA" w:rsidR="00C95A36" w:rsidRPr="008432C8" w:rsidRDefault="00CB0755" w:rsidP="003715F4">
            <w:pPr>
              <w:rPr>
                <w:sz w:val="20"/>
                <w:szCs w:val="20"/>
              </w:rPr>
            </w:pPr>
            <w:hyperlink r:id="rId18" w:history="1">
              <w:r w:rsidR="00C95A36" w:rsidRPr="008432C8">
                <w:rPr>
                  <w:rStyle w:val="Hyperlink"/>
                  <w:sz w:val="20"/>
                  <w:szCs w:val="20"/>
                </w:rPr>
                <w:t>https://clinicaltrials.gov/ct2/show/NCT03280030</w:t>
              </w:r>
            </w:hyperlink>
          </w:p>
          <w:p w14:paraId="308AE293" w14:textId="77777777" w:rsidR="00C95A36" w:rsidRDefault="00C95A36" w:rsidP="003715F4"/>
        </w:tc>
      </w:tr>
      <w:tr w:rsidR="00C95A36" w:rsidRPr="00B04731" w14:paraId="47B5A66B" w14:textId="77777777" w:rsidTr="000F37B6">
        <w:trPr>
          <w:trHeight w:val="416"/>
        </w:trPr>
        <w:tc>
          <w:tcPr>
            <w:tcW w:w="538" w:type="pct"/>
          </w:tcPr>
          <w:p w14:paraId="68C3D2FB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NCT03092674</w:t>
            </w:r>
          </w:p>
          <w:p w14:paraId="3B81DA93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14:paraId="7FAB08BF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 xml:space="preserve">Multi-arm </w:t>
            </w:r>
            <w:r w:rsidRPr="00B04731">
              <w:rPr>
                <w:rFonts w:cstheme="minorHAnsi"/>
                <w:sz w:val="20"/>
                <w:szCs w:val="20"/>
              </w:rPr>
              <w:lastRenderedPageBreak/>
              <w:t>Phase II/III</w:t>
            </w:r>
          </w:p>
        </w:tc>
        <w:tc>
          <w:tcPr>
            <w:tcW w:w="650" w:type="pct"/>
          </w:tcPr>
          <w:p w14:paraId="5F7B954D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lastRenderedPageBreak/>
              <w:t xml:space="preserve">Aged ≥60 </w:t>
            </w:r>
            <w:proofErr w:type="spellStart"/>
            <w:r w:rsidRPr="00B04731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="00E06D36">
              <w:rPr>
                <w:rFonts w:cstheme="minorHAnsi"/>
                <w:sz w:val="20"/>
                <w:szCs w:val="20"/>
              </w:rPr>
              <w:t xml:space="preserve">, </w:t>
            </w:r>
            <w:r w:rsidRPr="00B04731">
              <w:rPr>
                <w:rFonts w:cstheme="minorHAnsi"/>
                <w:sz w:val="20"/>
                <w:szCs w:val="20"/>
              </w:rPr>
              <w:t xml:space="preserve">previously untreated AML or </w:t>
            </w:r>
            <w:r w:rsidRPr="00B04731">
              <w:rPr>
                <w:rFonts w:cstheme="minorHAnsi"/>
                <w:sz w:val="20"/>
                <w:szCs w:val="20"/>
              </w:rPr>
              <w:lastRenderedPageBreak/>
              <w:t>high-risk MDS</w:t>
            </w:r>
          </w:p>
          <w:p w14:paraId="231B8603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</w:p>
          <w:p w14:paraId="71F0EF2A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Estimated enrolment 1,670</w:t>
            </w:r>
          </w:p>
        </w:tc>
        <w:tc>
          <w:tcPr>
            <w:tcW w:w="500" w:type="pct"/>
          </w:tcPr>
          <w:p w14:paraId="43140270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lastRenderedPageBreak/>
              <w:t xml:space="preserve">Midostaurin </w:t>
            </w:r>
            <w:r>
              <w:rPr>
                <w:rFonts w:cstheme="minorHAnsi"/>
                <w:sz w:val="20"/>
                <w:szCs w:val="20"/>
              </w:rPr>
              <w:t xml:space="preserve">+ </w:t>
            </w:r>
            <w:r w:rsidRPr="00B04731">
              <w:rPr>
                <w:rFonts w:cstheme="minorHAnsi"/>
                <w:sz w:val="20"/>
                <w:szCs w:val="20"/>
              </w:rPr>
              <w:t xml:space="preserve">azacitidine </w:t>
            </w:r>
          </w:p>
          <w:p w14:paraId="71AE56FB" w14:textId="77777777" w:rsidR="00C95A36" w:rsidRDefault="00C95A36" w:rsidP="003715F4">
            <w:pPr>
              <w:rPr>
                <w:rFonts w:cstheme="minorHAnsi"/>
                <w:sz w:val="20"/>
                <w:szCs w:val="20"/>
              </w:rPr>
            </w:pPr>
          </w:p>
          <w:p w14:paraId="484BC249" w14:textId="77777777" w:rsidR="00077707" w:rsidRPr="00B04731" w:rsidRDefault="00B1054D" w:rsidP="00B1054D">
            <w:pPr>
              <w:rPr>
                <w:rFonts w:cstheme="minorHAnsi"/>
                <w:sz w:val="20"/>
                <w:szCs w:val="20"/>
              </w:rPr>
            </w:pPr>
            <w:r w:rsidRPr="00DA3CCE">
              <w:rPr>
                <w:rFonts w:cstheme="minorHAnsi"/>
                <w:sz w:val="20"/>
                <w:szCs w:val="20"/>
              </w:rPr>
              <w:lastRenderedPageBreak/>
              <w:t xml:space="preserve">Multi-arm trial, </w:t>
            </w:r>
            <w:r>
              <w:rPr>
                <w:rFonts w:cstheme="minorHAnsi"/>
                <w:sz w:val="20"/>
                <w:szCs w:val="20"/>
              </w:rPr>
              <w:t>midostaurin and azacitidine given in Arm C</w:t>
            </w:r>
          </w:p>
        </w:tc>
        <w:tc>
          <w:tcPr>
            <w:tcW w:w="501" w:type="pct"/>
          </w:tcPr>
          <w:p w14:paraId="1D6941F7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lastRenderedPageBreak/>
              <w:t>Azacitidine</w:t>
            </w:r>
          </w:p>
        </w:tc>
        <w:tc>
          <w:tcPr>
            <w:tcW w:w="900" w:type="pct"/>
          </w:tcPr>
          <w:p w14:paraId="6A14533B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 xml:space="preserve">OS, CR, </w:t>
            </w:r>
            <w:proofErr w:type="spellStart"/>
            <w:r w:rsidRPr="00B04731">
              <w:rPr>
                <w:rFonts w:cstheme="minorHAnsi"/>
                <w:sz w:val="20"/>
                <w:szCs w:val="20"/>
              </w:rPr>
              <w:t>CRi</w:t>
            </w:r>
            <w:proofErr w:type="spellEnd"/>
            <w:r w:rsidRPr="00B04731">
              <w:rPr>
                <w:rFonts w:cstheme="minorHAnsi"/>
                <w:sz w:val="20"/>
                <w:szCs w:val="20"/>
              </w:rPr>
              <w:t>, EFS, RFS, AEs, cytogenetics, remission rates</w:t>
            </w:r>
          </w:p>
        </w:tc>
        <w:tc>
          <w:tcPr>
            <w:tcW w:w="500" w:type="pct"/>
          </w:tcPr>
          <w:p w14:paraId="28C9E89C" w14:textId="77777777" w:rsidR="00C95A36" w:rsidRPr="00B04731" w:rsidRDefault="00E42097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spended</w:t>
            </w:r>
            <w:r w:rsidR="00C95A36" w:rsidRPr="00B04731">
              <w:rPr>
                <w:rFonts w:cstheme="minorHAnsi"/>
                <w:sz w:val="20"/>
                <w:szCs w:val="20"/>
              </w:rPr>
              <w:t xml:space="preserve">, </w:t>
            </w:r>
          </w:p>
          <w:p w14:paraId="64ED6AE8" w14:textId="14677850" w:rsidR="00C95A36" w:rsidRPr="00B04731" w:rsidRDefault="00E42097" w:rsidP="00E4209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</w:t>
            </w:r>
            <w:r w:rsidR="00123C02">
              <w:rPr>
                <w:rFonts w:cstheme="minorHAnsi"/>
                <w:sz w:val="20"/>
                <w:szCs w:val="20"/>
              </w:rPr>
              <w:t>une</w:t>
            </w:r>
            <w:r w:rsidR="00C95A36" w:rsidRPr="00B04731">
              <w:rPr>
                <w:rFonts w:cstheme="minorHAnsi"/>
                <w:sz w:val="20"/>
                <w:szCs w:val="20"/>
              </w:rPr>
              <w:t xml:space="preserve"> 20</w:t>
            </w:r>
            <w:r w:rsidR="00123C02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501" w:type="pct"/>
          </w:tcPr>
          <w:p w14:paraId="032B3601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August 2023</w:t>
            </w:r>
          </w:p>
        </w:tc>
        <w:tc>
          <w:tcPr>
            <w:tcW w:w="910" w:type="pct"/>
          </w:tcPr>
          <w:p w14:paraId="2BC3712C" w14:textId="397CA781" w:rsidR="00C95A36" w:rsidRPr="00B04731" w:rsidRDefault="00CB0755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hyperlink r:id="rId19" w:history="1">
              <w:r w:rsidR="00C95A36" w:rsidRPr="00B04731">
                <w:rPr>
                  <w:rStyle w:val="Hyperlink"/>
                  <w:rFonts w:cstheme="minorHAnsi"/>
                  <w:sz w:val="20"/>
                  <w:szCs w:val="20"/>
                </w:rPr>
                <w:t>www.ClinicalTrials.gov/show/NCT03092674</w:t>
              </w:r>
            </w:hyperlink>
          </w:p>
          <w:p w14:paraId="03D9704B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95A36" w:rsidRPr="00B04731" w14:paraId="4ED6173D" w14:textId="77777777" w:rsidTr="000F37B6">
        <w:trPr>
          <w:trHeight w:val="539"/>
        </w:trPr>
        <w:tc>
          <w:tcPr>
            <w:tcW w:w="538" w:type="pct"/>
          </w:tcPr>
          <w:p w14:paraId="1EBE210D" w14:textId="77777777" w:rsidR="00C95A36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84931">
              <w:rPr>
                <w:rFonts w:cstheme="minorHAnsi"/>
                <w:sz w:val="20"/>
                <w:szCs w:val="20"/>
              </w:rPr>
              <w:t>NCT03512197</w:t>
            </w:r>
          </w:p>
          <w:p w14:paraId="7F06C2D1" w14:textId="77777777" w:rsidR="00C95A36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14:paraId="416CB6A0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hase III</w:t>
            </w:r>
          </w:p>
        </w:tc>
        <w:tc>
          <w:tcPr>
            <w:tcW w:w="650" w:type="pct"/>
          </w:tcPr>
          <w:p w14:paraId="02A6E4C8" w14:textId="77777777" w:rsidR="00C95A36" w:rsidRDefault="00C95A36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ged ≥18 </w:t>
            </w:r>
            <w:proofErr w:type="spellStart"/>
            <w:r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="00E06D36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newly diagnosed FLT3</w:t>
            </w:r>
            <w:r w:rsidR="003715F4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mutated AML</w:t>
            </w:r>
          </w:p>
          <w:p w14:paraId="57A3792A" w14:textId="77777777" w:rsidR="00C95A36" w:rsidRDefault="00C95A36" w:rsidP="003715F4">
            <w:pPr>
              <w:rPr>
                <w:rFonts w:cstheme="minorHAnsi"/>
                <w:sz w:val="20"/>
                <w:szCs w:val="20"/>
              </w:rPr>
            </w:pPr>
          </w:p>
          <w:p w14:paraId="356C160E" w14:textId="607F5487" w:rsidR="00C95A36" w:rsidRPr="00B04731" w:rsidRDefault="009411A5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511</w:t>
            </w:r>
          </w:p>
        </w:tc>
        <w:tc>
          <w:tcPr>
            <w:tcW w:w="500" w:type="pct"/>
          </w:tcPr>
          <w:p w14:paraId="0E96E0BE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dostaurin + chemo</w:t>
            </w:r>
          </w:p>
        </w:tc>
        <w:tc>
          <w:tcPr>
            <w:tcW w:w="501" w:type="pct"/>
          </w:tcPr>
          <w:p w14:paraId="4D38A1B4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lacebo + chemo</w:t>
            </w:r>
          </w:p>
        </w:tc>
        <w:tc>
          <w:tcPr>
            <w:tcW w:w="900" w:type="pct"/>
          </w:tcPr>
          <w:p w14:paraId="10A05793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FS, OS, CR, MRD, DFS, CIR, CID, cytogenetics, pharmacokinetics, QoL</w:t>
            </w:r>
          </w:p>
        </w:tc>
        <w:tc>
          <w:tcPr>
            <w:tcW w:w="500" w:type="pct"/>
          </w:tcPr>
          <w:p w14:paraId="724C6C6E" w14:textId="0FDA9E9E" w:rsidR="00C95A36" w:rsidRDefault="00123C02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ctive, not r</w:t>
            </w:r>
            <w:r w:rsidR="00C95A36">
              <w:rPr>
                <w:rFonts w:cstheme="minorHAnsi"/>
                <w:sz w:val="20"/>
                <w:szCs w:val="20"/>
              </w:rPr>
              <w:t>ecruiting,</w:t>
            </w:r>
          </w:p>
          <w:p w14:paraId="78E8A37B" w14:textId="0C538A95" w:rsidR="00C95A36" w:rsidRPr="00B04731" w:rsidRDefault="00C95A36" w:rsidP="00E420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</w:t>
            </w:r>
            <w:r w:rsidR="00123C02">
              <w:rPr>
                <w:rFonts w:cstheme="minorHAnsi"/>
                <w:sz w:val="20"/>
                <w:szCs w:val="20"/>
              </w:rPr>
              <w:t>uly</w:t>
            </w:r>
            <w:r w:rsidR="00E42097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20</w:t>
            </w:r>
            <w:r w:rsidR="00123C02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501" w:type="pct"/>
          </w:tcPr>
          <w:p w14:paraId="0FD498B4" w14:textId="7DDC08E3" w:rsidR="00C95A36" w:rsidRPr="00C84931" w:rsidRDefault="00123C02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cember</w:t>
            </w:r>
            <w:r w:rsidR="00C95A36" w:rsidRPr="00C84931">
              <w:rPr>
                <w:rFonts w:cstheme="minorHAnsi"/>
                <w:sz w:val="20"/>
                <w:szCs w:val="20"/>
              </w:rPr>
              <w:t xml:space="preserve"> 202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10" w:type="pct"/>
          </w:tcPr>
          <w:p w14:paraId="69F2DDF9" w14:textId="7E32DA60" w:rsidR="00C95A36" w:rsidRPr="00C84931" w:rsidRDefault="00CB0755" w:rsidP="003715F4">
            <w:pPr>
              <w:rPr>
                <w:sz w:val="20"/>
                <w:szCs w:val="20"/>
              </w:rPr>
            </w:pPr>
            <w:hyperlink r:id="rId20" w:history="1">
              <w:r w:rsidR="00C95A36" w:rsidRPr="00C84931">
                <w:rPr>
                  <w:rStyle w:val="Hyperlink"/>
                  <w:sz w:val="20"/>
                  <w:szCs w:val="20"/>
                </w:rPr>
                <w:t>https://clinicaltrials.gov/ct2/show/NCT03512197</w:t>
              </w:r>
            </w:hyperlink>
          </w:p>
          <w:p w14:paraId="253A7638" w14:textId="77777777" w:rsidR="00C95A36" w:rsidRPr="00C84931" w:rsidRDefault="00C95A36" w:rsidP="003715F4">
            <w:pPr>
              <w:rPr>
                <w:sz w:val="20"/>
                <w:szCs w:val="20"/>
              </w:rPr>
            </w:pPr>
          </w:p>
        </w:tc>
      </w:tr>
      <w:tr w:rsidR="00D77F43" w:rsidRPr="00B04731" w14:paraId="4B904F48" w14:textId="77777777" w:rsidTr="000F37B6">
        <w:trPr>
          <w:trHeight w:val="772"/>
        </w:trPr>
        <w:tc>
          <w:tcPr>
            <w:tcW w:w="538" w:type="pct"/>
          </w:tcPr>
          <w:p w14:paraId="49EB14AC" w14:textId="77777777" w:rsidR="00D77F43" w:rsidRPr="00CB0755" w:rsidRDefault="00D77F43" w:rsidP="00CB0755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B0755">
              <w:rPr>
                <w:rFonts w:cstheme="minorHAnsi"/>
                <w:sz w:val="20"/>
                <w:szCs w:val="20"/>
              </w:rPr>
              <w:t>NCT04385290</w:t>
            </w:r>
          </w:p>
          <w:p w14:paraId="39F29666" w14:textId="77777777" w:rsidR="00D77F43" w:rsidRPr="00CB0755" w:rsidRDefault="00D77F43" w:rsidP="00CB0755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14:paraId="0291AFE5" w14:textId="77777777" w:rsidR="00D77F43" w:rsidRPr="00CB0755" w:rsidRDefault="00D77F43" w:rsidP="00CB0755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B0755">
              <w:rPr>
                <w:rFonts w:cstheme="minorHAnsi"/>
                <w:sz w:val="20"/>
                <w:szCs w:val="20"/>
              </w:rPr>
              <w:t xml:space="preserve">Phase II (MAGNOLIA); </w:t>
            </w:r>
          </w:p>
          <w:p w14:paraId="47CE1403" w14:textId="59C21184" w:rsidR="00D77F43" w:rsidRPr="00B04731" w:rsidRDefault="00D77F43" w:rsidP="00CB0755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hase II (MAGMA)</w:t>
            </w:r>
          </w:p>
        </w:tc>
        <w:tc>
          <w:tcPr>
            <w:tcW w:w="650" w:type="pct"/>
          </w:tcPr>
          <w:p w14:paraId="0571AD43" w14:textId="77777777" w:rsidR="00D77F43" w:rsidRDefault="00843858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ged 18-75 </w:t>
            </w:r>
            <w:proofErr w:type="spellStart"/>
            <w:r>
              <w:rPr>
                <w:rFonts w:cstheme="minorHAnsi"/>
                <w:sz w:val="20"/>
                <w:szCs w:val="20"/>
              </w:rPr>
              <w:t>yrs</w:t>
            </w:r>
            <w:proofErr w:type="spellEnd"/>
            <w:r>
              <w:rPr>
                <w:rFonts w:cstheme="minorHAnsi"/>
                <w:sz w:val="20"/>
                <w:szCs w:val="20"/>
              </w:rPr>
              <w:t>, newly diagnosed AML, FLT3 wild-type (MAGNOLIA), FLT3-ITD or FLT3-TKD (MAGMA)</w:t>
            </w:r>
          </w:p>
          <w:p w14:paraId="17B335E4" w14:textId="77777777" w:rsidR="00843858" w:rsidRDefault="00843858" w:rsidP="003715F4">
            <w:pPr>
              <w:rPr>
                <w:rFonts w:cstheme="minorHAnsi"/>
                <w:sz w:val="20"/>
                <w:szCs w:val="20"/>
              </w:rPr>
            </w:pPr>
          </w:p>
          <w:p w14:paraId="47E28E88" w14:textId="3480CB44" w:rsidR="00843858" w:rsidRPr="00B04731" w:rsidRDefault="00843858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stimated enrolment 214</w:t>
            </w:r>
          </w:p>
        </w:tc>
        <w:tc>
          <w:tcPr>
            <w:tcW w:w="500" w:type="pct"/>
          </w:tcPr>
          <w:p w14:paraId="333B4CE8" w14:textId="1875BD7E" w:rsidR="00D77F43" w:rsidRDefault="00843858" w:rsidP="00E06D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AGNOLIA: </w:t>
            </w:r>
            <w:proofErr w:type="spellStart"/>
            <w:r>
              <w:rPr>
                <w:rFonts w:cstheme="minorHAnsi"/>
                <w:sz w:val="20"/>
                <w:szCs w:val="20"/>
              </w:rPr>
              <w:t>midostauri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+</w:t>
            </w:r>
            <w:r w:rsidR="00922A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922AF8">
              <w:rPr>
                <w:rFonts w:cstheme="minorHAnsi"/>
                <w:sz w:val="20"/>
                <w:szCs w:val="20"/>
              </w:rPr>
              <w:t>gemtuzumab</w:t>
            </w:r>
            <w:proofErr w:type="spellEnd"/>
            <w:r w:rsidR="00922A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922AF8">
              <w:rPr>
                <w:rFonts w:cstheme="minorHAnsi"/>
                <w:sz w:val="20"/>
                <w:szCs w:val="20"/>
              </w:rPr>
              <w:t>ozogamicin</w:t>
            </w:r>
            <w:proofErr w:type="spellEnd"/>
            <w:r w:rsidR="00922AF8">
              <w:rPr>
                <w:rFonts w:cstheme="minorHAnsi"/>
                <w:sz w:val="20"/>
                <w:szCs w:val="20"/>
              </w:rPr>
              <w:t xml:space="preserve"> + chemo</w:t>
            </w:r>
          </w:p>
          <w:p w14:paraId="77F33927" w14:textId="77777777" w:rsidR="00922AF8" w:rsidRDefault="00922AF8" w:rsidP="00E06D36">
            <w:pPr>
              <w:rPr>
                <w:rFonts w:cstheme="minorHAnsi"/>
                <w:sz w:val="20"/>
                <w:szCs w:val="20"/>
              </w:rPr>
            </w:pPr>
          </w:p>
          <w:p w14:paraId="5982D045" w14:textId="6615E340" w:rsidR="00922AF8" w:rsidRPr="00B04731" w:rsidRDefault="00922AF8" w:rsidP="00E06D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AGMA: </w:t>
            </w:r>
            <w:proofErr w:type="spellStart"/>
            <w:r>
              <w:rPr>
                <w:rFonts w:cstheme="minorHAnsi"/>
                <w:sz w:val="20"/>
                <w:szCs w:val="20"/>
              </w:rPr>
              <w:t>midostauri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cstheme="minorHAnsi"/>
                <w:sz w:val="20"/>
                <w:szCs w:val="20"/>
              </w:rPr>
              <w:t>gemtuzumab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ozogamici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+ chemo</w:t>
            </w:r>
          </w:p>
        </w:tc>
        <w:tc>
          <w:tcPr>
            <w:tcW w:w="501" w:type="pct"/>
          </w:tcPr>
          <w:p w14:paraId="03378617" w14:textId="77777777" w:rsidR="00D77F43" w:rsidRDefault="00922AF8" w:rsidP="00E06D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GNOLIA: placebo + chemo</w:t>
            </w:r>
          </w:p>
          <w:p w14:paraId="55D48F9E" w14:textId="77777777" w:rsidR="00922AF8" w:rsidRDefault="00922AF8" w:rsidP="00E06D36">
            <w:pPr>
              <w:rPr>
                <w:rFonts w:cstheme="minorHAnsi"/>
                <w:sz w:val="20"/>
                <w:szCs w:val="20"/>
              </w:rPr>
            </w:pPr>
          </w:p>
          <w:p w14:paraId="0A7CD13E" w14:textId="6DC97FC9" w:rsidR="00922AF8" w:rsidRPr="00B04731" w:rsidRDefault="00922AF8" w:rsidP="00E06D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AGMA: </w:t>
            </w:r>
            <w:proofErr w:type="spellStart"/>
            <w:r>
              <w:rPr>
                <w:rFonts w:cstheme="minorHAnsi"/>
                <w:sz w:val="20"/>
                <w:szCs w:val="20"/>
              </w:rPr>
              <w:t>midostauri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+ chemo</w:t>
            </w:r>
          </w:p>
        </w:tc>
        <w:tc>
          <w:tcPr>
            <w:tcW w:w="900" w:type="pct"/>
          </w:tcPr>
          <w:p w14:paraId="7173F9C2" w14:textId="0246E403" w:rsidR="00D77F43" w:rsidRPr="00B04731" w:rsidRDefault="00843858" w:rsidP="00E06D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TD of </w:t>
            </w:r>
            <w:proofErr w:type="spellStart"/>
            <w:r>
              <w:rPr>
                <w:rFonts w:cstheme="minorHAnsi"/>
                <w:sz w:val="20"/>
                <w:szCs w:val="20"/>
              </w:rPr>
              <w:t>midostauri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="00010966">
              <w:rPr>
                <w:rFonts w:cstheme="minorHAnsi"/>
                <w:sz w:val="20"/>
                <w:szCs w:val="20"/>
              </w:rPr>
              <w:t>gemtuzumab</w:t>
            </w:r>
            <w:proofErr w:type="spellEnd"/>
            <w:r w:rsidR="0001096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010966">
              <w:rPr>
                <w:rFonts w:cstheme="minorHAnsi"/>
                <w:sz w:val="20"/>
                <w:szCs w:val="20"/>
              </w:rPr>
              <w:t>ozogamici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combination, EFS, CR, remission, relapse, RFS, OS, early mortality, </w:t>
            </w:r>
            <w:r w:rsidR="00010966">
              <w:rPr>
                <w:rFonts w:cstheme="minorHAnsi"/>
                <w:sz w:val="20"/>
                <w:szCs w:val="20"/>
              </w:rPr>
              <w:t>AEs</w:t>
            </w:r>
            <w:r>
              <w:rPr>
                <w:rFonts w:cstheme="minorHAnsi"/>
                <w:sz w:val="20"/>
                <w:szCs w:val="20"/>
              </w:rPr>
              <w:t>, proportion of allogeneic SCT, CD33 expression of AML blasts</w:t>
            </w:r>
          </w:p>
        </w:tc>
        <w:tc>
          <w:tcPr>
            <w:tcW w:w="500" w:type="pct"/>
          </w:tcPr>
          <w:p w14:paraId="50F8DE43" w14:textId="77777777" w:rsidR="00D77F43" w:rsidRDefault="00D77F43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ot yet recruiting, </w:t>
            </w:r>
          </w:p>
          <w:p w14:paraId="09417733" w14:textId="4199378B" w:rsidR="00D77F43" w:rsidRPr="00B04731" w:rsidRDefault="00D77F43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y 2020</w:t>
            </w:r>
          </w:p>
        </w:tc>
        <w:tc>
          <w:tcPr>
            <w:tcW w:w="501" w:type="pct"/>
          </w:tcPr>
          <w:p w14:paraId="2F868C69" w14:textId="61041E8A" w:rsidR="00D77F43" w:rsidRPr="00B04731" w:rsidRDefault="00D77F43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pril 2028</w:t>
            </w:r>
          </w:p>
        </w:tc>
        <w:tc>
          <w:tcPr>
            <w:tcW w:w="910" w:type="pct"/>
          </w:tcPr>
          <w:p w14:paraId="57C56A6A" w14:textId="7FF07EE5" w:rsidR="00D77F43" w:rsidRDefault="00EB6CD1" w:rsidP="003715F4">
            <w:hyperlink r:id="rId21" w:history="1">
              <w:r w:rsidRPr="00CB0755">
                <w:rPr>
                  <w:rStyle w:val="Hyperlink"/>
                  <w:sz w:val="20"/>
                  <w:szCs w:val="20"/>
                </w:rPr>
                <w:t>https://clinicaltrials.gov/ct2/show/NCT04385290</w:t>
              </w:r>
            </w:hyperlink>
          </w:p>
        </w:tc>
      </w:tr>
      <w:tr w:rsidR="00C95A36" w:rsidRPr="00B04731" w14:paraId="74731569" w14:textId="77777777" w:rsidTr="000F37B6">
        <w:trPr>
          <w:trHeight w:val="772"/>
        </w:trPr>
        <w:tc>
          <w:tcPr>
            <w:tcW w:w="538" w:type="pct"/>
          </w:tcPr>
          <w:p w14:paraId="06465149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NCT02665143</w:t>
            </w:r>
          </w:p>
          <w:p w14:paraId="52A913FE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14:paraId="3B70D323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Phase I/II</w:t>
            </w:r>
          </w:p>
          <w:p w14:paraId="7260B3B6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0" w:type="pct"/>
          </w:tcPr>
          <w:p w14:paraId="02DB50B2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 xml:space="preserve">Aged ≥18 </w:t>
            </w:r>
            <w:proofErr w:type="spellStart"/>
            <w:r w:rsidRPr="00B04731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="00E06D36">
              <w:rPr>
                <w:rFonts w:cstheme="minorHAnsi"/>
                <w:sz w:val="20"/>
                <w:szCs w:val="20"/>
              </w:rPr>
              <w:t xml:space="preserve">, </w:t>
            </w:r>
            <w:r w:rsidRPr="00B04731">
              <w:rPr>
                <w:rFonts w:cstheme="minorHAnsi"/>
                <w:sz w:val="20"/>
                <w:szCs w:val="20"/>
              </w:rPr>
              <w:t>ref or 1</w:t>
            </w:r>
            <w:r w:rsidRPr="00B04731">
              <w:rPr>
                <w:rFonts w:cstheme="minorHAnsi"/>
                <w:sz w:val="20"/>
                <w:szCs w:val="20"/>
                <w:vertAlign w:val="superscript"/>
              </w:rPr>
              <w:t>st</w:t>
            </w:r>
            <w:r w:rsidRPr="00B0473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04731">
              <w:rPr>
                <w:rFonts w:cstheme="minorHAnsi"/>
                <w:sz w:val="20"/>
                <w:szCs w:val="20"/>
              </w:rPr>
              <w:t>rel</w:t>
            </w:r>
            <w:proofErr w:type="spellEnd"/>
            <w:r w:rsidRPr="00B04731">
              <w:rPr>
                <w:rFonts w:cstheme="minorHAnsi"/>
                <w:sz w:val="20"/>
                <w:szCs w:val="20"/>
              </w:rPr>
              <w:t xml:space="preserve"> AML</w:t>
            </w:r>
          </w:p>
          <w:p w14:paraId="32B36EA4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</w:p>
          <w:p w14:paraId="28A86957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Estimated enrolment 60</w:t>
            </w:r>
          </w:p>
        </w:tc>
        <w:tc>
          <w:tcPr>
            <w:tcW w:w="500" w:type="pct"/>
          </w:tcPr>
          <w:p w14:paraId="5FDDFE54" w14:textId="77777777" w:rsidR="00C95A36" w:rsidRPr="00B04731" w:rsidRDefault="00C95A36" w:rsidP="00E06D36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 xml:space="preserve">Nintedanib </w:t>
            </w:r>
            <w:r w:rsidR="00E06D36">
              <w:rPr>
                <w:rFonts w:cstheme="minorHAnsi"/>
                <w:sz w:val="20"/>
                <w:szCs w:val="20"/>
              </w:rPr>
              <w:t xml:space="preserve">+ </w:t>
            </w:r>
            <w:r w:rsidRPr="00B04731">
              <w:rPr>
                <w:rFonts w:cstheme="minorHAnsi"/>
                <w:sz w:val="20"/>
                <w:szCs w:val="20"/>
              </w:rPr>
              <w:t>induction chemo</w:t>
            </w:r>
          </w:p>
        </w:tc>
        <w:tc>
          <w:tcPr>
            <w:tcW w:w="501" w:type="pct"/>
          </w:tcPr>
          <w:p w14:paraId="6272C08B" w14:textId="77777777" w:rsidR="00C95A36" w:rsidRPr="00B04731" w:rsidRDefault="00C95A36" w:rsidP="00E06D36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 xml:space="preserve">Placebo </w:t>
            </w:r>
            <w:r w:rsidR="00E06D36">
              <w:rPr>
                <w:rFonts w:cstheme="minorHAnsi"/>
                <w:sz w:val="20"/>
                <w:szCs w:val="20"/>
              </w:rPr>
              <w:t>+</w:t>
            </w:r>
            <w:r w:rsidRPr="00B04731">
              <w:rPr>
                <w:rFonts w:cstheme="minorHAnsi"/>
                <w:sz w:val="20"/>
                <w:szCs w:val="20"/>
              </w:rPr>
              <w:t xml:space="preserve"> induction chemo</w:t>
            </w:r>
          </w:p>
        </w:tc>
        <w:tc>
          <w:tcPr>
            <w:tcW w:w="900" w:type="pct"/>
          </w:tcPr>
          <w:p w14:paraId="67518124" w14:textId="74A5F77E" w:rsidR="00C95A36" w:rsidRPr="00B04731" w:rsidRDefault="00C95A36" w:rsidP="00E06D3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Phase II: CR</w:t>
            </w:r>
            <w:r w:rsidR="00E06D36">
              <w:rPr>
                <w:rFonts w:cstheme="minorHAnsi"/>
                <w:sz w:val="20"/>
                <w:szCs w:val="20"/>
              </w:rPr>
              <w:t xml:space="preserve"> rate</w:t>
            </w:r>
            <w:r w:rsidRPr="00B0473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incidence of h</w:t>
            </w:r>
            <w:r w:rsidR="00010966">
              <w:rPr>
                <w:rFonts w:cstheme="minorHAnsi"/>
                <w:sz w:val="20"/>
                <w:szCs w:val="20"/>
              </w:rPr>
              <w:t>a</w:t>
            </w:r>
            <w:r w:rsidRPr="00B04731">
              <w:rPr>
                <w:rFonts w:cstheme="minorHAnsi"/>
                <w:sz w:val="20"/>
                <w:szCs w:val="20"/>
              </w:rPr>
              <w:t xml:space="preserve">ematological </w:t>
            </w:r>
            <w:r>
              <w:rPr>
                <w:rFonts w:cstheme="minorHAnsi"/>
                <w:sz w:val="20"/>
                <w:szCs w:val="20"/>
              </w:rPr>
              <w:t>i</w:t>
            </w:r>
            <w:r w:rsidRPr="00B04731">
              <w:rPr>
                <w:rFonts w:cstheme="minorHAnsi"/>
                <w:sz w:val="20"/>
                <w:szCs w:val="20"/>
              </w:rPr>
              <w:t>mprovement</w:t>
            </w:r>
          </w:p>
        </w:tc>
        <w:tc>
          <w:tcPr>
            <w:tcW w:w="500" w:type="pct"/>
          </w:tcPr>
          <w:p w14:paraId="3CD42A74" w14:textId="7D4DE0AD" w:rsidR="00C95A36" w:rsidRPr="00B04731" w:rsidRDefault="00123C02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uspended, </w:t>
            </w:r>
          </w:p>
          <w:p w14:paraId="326D7EF4" w14:textId="3E534F93" w:rsidR="00C95A36" w:rsidRPr="00B04731" w:rsidRDefault="00123C02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uly</w:t>
            </w:r>
            <w:r w:rsidR="00C95A36" w:rsidRPr="00B04731">
              <w:rPr>
                <w:rFonts w:cstheme="minorHAnsi"/>
                <w:sz w:val="20"/>
                <w:szCs w:val="20"/>
              </w:rPr>
              <w:t xml:space="preserve"> 20</w:t>
            </w:r>
            <w:r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501" w:type="pct"/>
          </w:tcPr>
          <w:p w14:paraId="2DAC362D" w14:textId="298AF9DB" w:rsidR="00C95A36" w:rsidRPr="00B04731" w:rsidRDefault="00123C02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vember</w:t>
            </w:r>
            <w:r w:rsidR="00C95A36" w:rsidRPr="00B04731">
              <w:rPr>
                <w:rFonts w:cstheme="minorHAnsi"/>
                <w:sz w:val="20"/>
                <w:szCs w:val="20"/>
              </w:rPr>
              <w:t xml:space="preserve"> 20</w:t>
            </w:r>
            <w:r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910" w:type="pct"/>
          </w:tcPr>
          <w:p w14:paraId="42A72687" w14:textId="4841184B" w:rsidR="00C95A36" w:rsidRPr="00B04731" w:rsidRDefault="00CB0755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hyperlink r:id="rId22" w:history="1">
              <w:r w:rsidR="00C95A36" w:rsidRPr="00B04731">
                <w:rPr>
                  <w:rStyle w:val="Hyperlink"/>
                  <w:rFonts w:cstheme="minorHAnsi"/>
                  <w:sz w:val="20"/>
                  <w:szCs w:val="20"/>
                </w:rPr>
                <w:t>www.ClinicalTrials.gov/show/NCT02665143</w:t>
              </w:r>
            </w:hyperlink>
          </w:p>
          <w:p w14:paraId="217DDC24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95A36" w:rsidRPr="00B04731" w14:paraId="00B94360" w14:textId="77777777" w:rsidTr="00900A32">
        <w:trPr>
          <w:trHeight w:val="416"/>
        </w:trPr>
        <w:tc>
          <w:tcPr>
            <w:tcW w:w="538" w:type="pct"/>
          </w:tcPr>
          <w:p w14:paraId="7E095028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ACTRN12614000810617</w:t>
            </w:r>
          </w:p>
          <w:p w14:paraId="465507D7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</w:p>
          <w:p w14:paraId="471A9FF1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Phase I/II</w:t>
            </w:r>
          </w:p>
        </w:tc>
        <w:tc>
          <w:tcPr>
            <w:tcW w:w="650" w:type="pct"/>
          </w:tcPr>
          <w:p w14:paraId="6376BC69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Aged ≥18</w:t>
            </w:r>
            <w:r w:rsidR="003715F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04731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B04731">
              <w:rPr>
                <w:rFonts w:cstheme="minorHAnsi"/>
                <w:sz w:val="20"/>
                <w:szCs w:val="20"/>
              </w:rPr>
              <w:t xml:space="preserve"> </w:t>
            </w:r>
            <w:r w:rsidR="003715F4">
              <w:rPr>
                <w:rFonts w:cstheme="minorHAnsi"/>
                <w:sz w:val="20"/>
                <w:szCs w:val="20"/>
              </w:rPr>
              <w:t>&amp;</w:t>
            </w:r>
            <w:r w:rsidRPr="00B04731">
              <w:rPr>
                <w:rFonts w:cstheme="minorHAnsi"/>
                <w:sz w:val="20"/>
                <w:szCs w:val="20"/>
              </w:rPr>
              <w:t xml:space="preserve"> failing prior therapy for FLT3-ITD positive AML </w:t>
            </w:r>
          </w:p>
          <w:p w14:paraId="5D26FC82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</w:p>
          <w:p w14:paraId="3BB1E470" w14:textId="77777777" w:rsidR="00C95A36" w:rsidRPr="00B04731" w:rsidRDefault="00E06D36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Estimated enrolment</w:t>
            </w:r>
            <w:r w:rsidR="00C95A36" w:rsidRPr="00B04731">
              <w:rPr>
                <w:rFonts w:cstheme="minorHAnsi"/>
                <w:sz w:val="20"/>
                <w:szCs w:val="20"/>
              </w:rPr>
              <w:t xml:space="preserve"> 60</w:t>
            </w:r>
          </w:p>
        </w:tc>
        <w:tc>
          <w:tcPr>
            <w:tcW w:w="500" w:type="pct"/>
          </w:tcPr>
          <w:p w14:paraId="32957507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lastRenderedPageBreak/>
              <w:t>Ponatinib</w:t>
            </w:r>
          </w:p>
        </w:tc>
        <w:tc>
          <w:tcPr>
            <w:tcW w:w="501" w:type="pct"/>
          </w:tcPr>
          <w:p w14:paraId="2AB76D4E" w14:textId="77777777" w:rsidR="00C95A36" w:rsidRPr="00B04731" w:rsidRDefault="00C95A36" w:rsidP="00E06D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onatinib </w:t>
            </w:r>
            <w:r w:rsidR="00E06D36">
              <w:rPr>
                <w:rFonts w:cstheme="minorHAnsi"/>
                <w:sz w:val="20"/>
                <w:szCs w:val="20"/>
              </w:rPr>
              <w:t>+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04731">
              <w:rPr>
                <w:rFonts w:cstheme="minorHAnsi"/>
                <w:sz w:val="20"/>
                <w:szCs w:val="20"/>
              </w:rPr>
              <w:t>azacitidine</w:t>
            </w:r>
          </w:p>
        </w:tc>
        <w:tc>
          <w:tcPr>
            <w:tcW w:w="900" w:type="pct"/>
          </w:tcPr>
          <w:p w14:paraId="59E9020E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 xml:space="preserve">Phase II: CR, </w:t>
            </w:r>
            <w:proofErr w:type="spellStart"/>
            <w:r w:rsidRPr="00B04731">
              <w:rPr>
                <w:rFonts w:cstheme="minorHAnsi"/>
                <w:sz w:val="20"/>
                <w:szCs w:val="20"/>
              </w:rPr>
              <w:t>CRi</w:t>
            </w:r>
            <w:proofErr w:type="spellEnd"/>
            <w:r w:rsidRPr="00B04731">
              <w:rPr>
                <w:rFonts w:cstheme="minorHAnsi"/>
                <w:sz w:val="20"/>
                <w:szCs w:val="20"/>
              </w:rPr>
              <w:t>, PR, relapse, QoL, PFS, OS, proportion bridged to allo</w:t>
            </w:r>
            <w:r w:rsidR="003715F4">
              <w:rPr>
                <w:rFonts w:cstheme="minorHAnsi"/>
                <w:sz w:val="20"/>
                <w:szCs w:val="20"/>
              </w:rPr>
              <w:t xml:space="preserve">geneic </w:t>
            </w:r>
            <w:r w:rsidRPr="00B04731">
              <w:rPr>
                <w:rFonts w:cstheme="minorHAnsi"/>
                <w:sz w:val="20"/>
                <w:szCs w:val="20"/>
              </w:rPr>
              <w:t xml:space="preserve">SCT, time to best response, duration of </w:t>
            </w:r>
            <w:r w:rsidRPr="00B04731">
              <w:rPr>
                <w:rFonts w:cstheme="minorHAnsi"/>
                <w:sz w:val="20"/>
                <w:szCs w:val="20"/>
              </w:rPr>
              <w:lastRenderedPageBreak/>
              <w:t>response</w:t>
            </w:r>
          </w:p>
        </w:tc>
        <w:tc>
          <w:tcPr>
            <w:tcW w:w="500" w:type="pct"/>
          </w:tcPr>
          <w:p w14:paraId="5B00C02E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lastRenderedPageBreak/>
              <w:t>Recruiting,</w:t>
            </w:r>
          </w:p>
          <w:p w14:paraId="46D99088" w14:textId="53A01682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April 201</w:t>
            </w:r>
            <w:r w:rsidR="00123C02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501" w:type="pct"/>
          </w:tcPr>
          <w:p w14:paraId="238A99DC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910" w:type="pct"/>
          </w:tcPr>
          <w:p w14:paraId="173D4858" w14:textId="044DCDE4" w:rsidR="00C95A36" w:rsidRPr="00B04731" w:rsidRDefault="00CB0755" w:rsidP="003715F4">
            <w:pPr>
              <w:rPr>
                <w:rFonts w:cstheme="minorHAnsi"/>
                <w:sz w:val="20"/>
                <w:szCs w:val="20"/>
              </w:rPr>
            </w:pPr>
            <w:hyperlink r:id="rId23" w:history="1">
              <w:r w:rsidR="00C95A36" w:rsidRPr="00B04731">
                <w:rPr>
                  <w:rStyle w:val="Hyperlink"/>
                  <w:rFonts w:cstheme="minorHAnsi"/>
                  <w:sz w:val="20"/>
                  <w:szCs w:val="20"/>
                </w:rPr>
                <w:t>www.anzctr.org.au/ACTRN12614000810617.aspx</w:t>
              </w:r>
            </w:hyperlink>
          </w:p>
          <w:p w14:paraId="250D0D05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95A36" w:rsidRPr="00B04731" w14:paraId="299050C4" w14:textId="77777777" w:rsidTr="000F37B6">
        <w:trPr>
          <w:trHeight w:val="558"/>
        </w:trPr>
        <w:tc>
          <w:tcPr>
            <w:tcW w:w="538" w:type="pct"/>
          </w:tcPr>
          <w:p w14:paraId="64D28680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NCT02668653</w:t>
            </w:r>
            <w:r w:rsidR="0027351A">
              <w:rPr>
                <w:rFonts w:cstheme="minorHAnsi"/>
                <w:sz w:val="20"/>
                <w:szCs w:val="20"/>
              </w:rPr>
              <w:t>;</w:t>
            </w:r>
          </w:p>
          <w:p w14:paraId="7B7ECC84" w14:textId="272BA2F2" w:rsidR="00C95A36" w:rsidRDefault="0027351A" w:rsidP="003715F4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9E29B7">
              <w:rPr>
                <w:rFonts w:cstheme="minorHAnsi"/>
                <w:b/>
                <w:sz w:val="20"/>
                <w:szCs w:val="20"/>
              </w:rPr>
              <w:t>QuANTUM</w:t>
            </w:r>
            <w:proofErr w:type="spellEnd"/>
            <w:r w:rsidRPr="009E29B7">
              <w:rPr>
                <w:rFonts w:cstheme="minorHAnsi"/>
                <w:b/>
                <w:sz w:val="20"/>
                <w:szCs w:val="20"/>
              </w:rPr>
              <w:t>-First</w:t>
            </w:r>
          </w:p>
          <w:p w14:paraId="5016D968" w14:textId="6A7FBD33" w:rsidR="009A01F3" w:rsidRPr="009A01F3" w:rsidRDefault="009A01F3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A01F3">
              <w:rPr>
                <w:rFonts w:cstheme="minorHAnsi"/>
                <w:sz w:val="20"/>
                <w:szCs w:val="20"/>
              </w:rPr>
              <w:t>JAPIC CTI 173667</w:t>
            </w:r>
          </w:p>
          <w:p w14:paraId="4A78D2FF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14:paraId="184361F9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Phase III</w:t>
            </w:r>
          </w:p>
        </w:tc>
        <w:tc>
          <w:tcPr>
            <w:tcW w:w="650" w:type="pct"/>
          </w:tcPr>
          <w:p w14:paraId="6C123F0F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 xml:space="preserve">Aged 18-75 </w:t>
            </w:r>
            <w:proofErr w:type="spellStart"/>
            <w:r w:rsidRPr="00B04731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="00E06D36">
              <w:rPr>
                <w:rFonts w:cstheme="minorHAnsi"/>
                <w:sz w:val="20"/>
                <w:szCs w:val="20"/>
              </w:rPr>
              <w:t xml:space="preserve">, </w:t>
            </w:r>
            <w:r w:rsidRPr="00B04731">
              <w:rPr>
                <w:rFonts w:cstheme="minorHAnsi"/>
                <w:sz w:val="20"/>
                <w:szCs w:val="20"/>
              </w:rPr>
              <w:t>newly diagnosed FLT3-ITD AML</w:t>
            </w:r>
          </w:p>
          <w:p w14:paraId="130A05BB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</w:p>
          <w:p w14:paraId="028AA457" w14:textId="0444B165" w:rsidR="00C95A36" w:rsidRPr="00B04731" w:rsidRDefault="0069088B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</w:t>
            </w:r>
            <w:r w:rsidR="00C95A36" w:rsidRPr="00B04731">
              <w:rPr>
                <w:rFonts w:cstheme="minorHAnsi"/>
                <w:sz w:val="20"/>
                <w:szCs w:val="20"/>
              </w:rPr>
              <w:t>53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500" w:type="pct"/>
          </w:tcPr>
          <w:p w14:paraId="1BCF4312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 xml:space="preserve">Quizartinib </w:t>
            </w:r>
            <w:r>
              <w:rPr>
                <w:rFonts w:cstheme="minorHAnsi"/>
                <w:sz w:val="20"/>
                <w:szCs w:val="20"/>
              </w:rPr>
              <w:t>+</w:t>
            </w:r>
            <w:r w:rsidRPr="00B04731">
              <w:rPr>
                <w:rFonts w:cstheme="minorHAnsi"/>
                <w:sz w:val="20"/>
                <w:szCs w:val="20"/>
              </w:rPr>
              <w:t xml:space="preserve"> chemo </w:t>
            </w:r>
          </w:p>
        </w:tc>
        <w:tc>
          <w:tcPr>
            <w:tcW w:w="501" w:type="pct"/>
          </w:tcPr>
          <w:p w14:paraId="794CDC7C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 xml:space="preserve">Placebo </w:t>
            </w:r>
            <w:r>
              <w:rPr>
                <w:rFonts w:cstheme="minorHAnsi"/>
                <w:sz w:val="20"/>
                <w:szCs w:val="20"/>
              </w:rPr>
              <w:t>+</w:t>
            </w:r>
            <w:r w:rsidRPr="00B04731">
              <w:rPr>
                <w:rFonts w:cstheme="minorHAnsi"/>
                <w:sz w:val="20"/>
                <w:szCs w:val="20"/>
              </w:rPr>
              <w:t xml:space="preserve"> chemo </w:t>
            </w:r>
          </w:p>
        </w:tc>
        <w:tc>
          <w:tcPr>
            <w:tcW w:w="900" w:type="pct"/>
          </w:tcPr>
          <w:p w14:paraId="14B374D0" w14:textId="77777777" w:rsidR="00C95A36" w:rsidRPr="00B04731" w:rsidRDefault="00C95A36" w:rsidP="00E06D3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 xml:space="preserve">EFS, OS, CR, </w:t>
            </w:r>
            <w:proofErr w:type="spellStart"/>
            <w:r w:rsidRPr="00B04731">
              <w:rPr>
                <w:rFonts w:cstheme="minorHAnsi"/>
                <w:sz w:val="20"/>
                <w:szCs w:val="20"/>
              </w:rPr>
              <w:t>CR</w:t>
            </w:r>
            <w:r w:rsidR="00E06D36">
              <w:rPr>
                <w:rFonts w:cstheme="minorHAnsi"/>
                <w:sz w:val="20"/>
                <w:szCs w:val="20"/>
              </w:rPr>
              <w:t>c</w:t>
            </w:r>
            <w:proofErr w:type="spellEnd"/>
            <w:r w:rsidRPr="00B04731">
              <w:rPr>
                <w:rFonts w:cstheme="minorHAnsi"/>
                <w:sz w:val="20"/>
                <w:szCs w:val="20"/>
              </w:rPr>
              <w:t xml:space="preserve">, </w:t>
            </w:r>
            <w:r w:rsidR="00E06D36">
              <w:rPr>
                <w:rFonts w:cstheme="minorHAnsi"/>
                <w:sz w:val="20"/>
                <w:szCs w:val="20"/>
              </w:rPr>
              <w:t>%</w:t>
            </w:r>
            <w:r w:rsidRPr="00B04731">
              <w:rPr>
                <w:rFonts w:cstheme="minorHAnsi"/>
                <w:sz w:val="20"/>
                <w:szCs w:val="20"/>
              </w:rPr>
              <w:t xml:space="preserve"> CR with no evidence of MRD</w:t>
            </w:r>
          </w:p>
        </w:tc>
        <w:tc>
          <w:tcPr>
            <w:tcW w:w="500" w:type="pct"/>
          </w:tcPr>
          <w:p w14:paraId="43951B77" w14:textId="5A5632D3" w:rsidR="00C95A36" w:rsidRPr="00B04731" w:rsidRDefault="00123C02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ctive, not r</w:t>
            </w:r>
            <w:r w:rsidR="00C95A36" w:rsidRPr="00B04731">
              <w:rPr>
                <w:rFonts w:cstheme="minorHAnsi"/>
                <w:sz w:val="20"/>
                <w:szCs w:val="20"/>
              </w:rPr>
              <w:t xml:space="preserve">ecruiting, </w:t>
            </w:r>
          </w:p>
          <w:p w14:paraId="4A4B7E25" w14:textId="76FE5BC8" w:rsidR="00C95A36" w:rsidRPr="00B04731" w:rsidRDefault="00123C02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y</w:t>
            </w:r>
            <w:r w:rsidR="00C95A36" w:rsidRPr="00B04731">
              <w:rPr>
                <w:rFonts w:cstheme="minorHAnsi"/>
                <w:sz w:val="20"/>
                <w:szCs w:val="20"/>
              </w:rPr>
              <w:t xml:space="preserve"> 20</w:t>
            </w:r>
            <w:r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501" w:type="pct"/>
          </w:tcPr>
          <w:p w14:paraId="4D332A15" w14:textId="74FD25FF" w:rsidR="00C95A36" w:rsidRPr="00B04731" w:rsidRDefault="00123C02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pril</w:t>
            </w:r>
            <w:r w:rsidR="00C95A36" w:rsidRPr="00B04731">
              <w:rPr>
                <w:rFonts w:cstheme="minorHAnsi"/>
                <w:sz w:val="20"/>
                <w:szCs w:val="20"/>
              </w:rPr>
              <w:t xml:space="preserve"> 202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10" w:type="pct"/>
          </w:tcPr>
          <w:p w14:paraId="3EE23CE6" w14:textId="33D2C4E6" w:rsidR="00C95A36" w:rsidRPr="00B04731" w:rsidRDefault="00CB0755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hyperlink r:id="rId24" w:history="1">
              <w:r w:rsidR="00C95A36" w:rsidRPr="00B04731">
                <w:rPr>
                  <w:rStyle w:val="Hyperlink"/>
                  <w:rFonts w:cstheme="minorHAnsi"/>
                  <w:sz w:val="20"/>
                  <w:szCs w:val="20"/>
                </w:rPr>
                <w:t>www.ClinicalTrials.gov/show/NCT02668653</w:t>
              </w:r>
            </w:hyperlink>
          </w:p>
          <w:p w14:paraId="08471228" w14:textId="77777777" w:rsidR="00C95A36" w:rsidRPr="00B04731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95A36" w:rsidRPr="00B04731" w14:paraId="3EE90D2A" w14:textId="77777777" w:rsidTr="000F37B6">
        <w:trPr>
          <w:trHeight w:val="535"/>
        </w:trPr>
        <w:tc>
          <w:tcPr>
            <w:tcW w:w="538" w:type="pct"/>
          </w:tcPr>
          <w:p w14:paraId="3419D842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ACTRN12611001112954</w:t>
            </w:r>
          </w:p>
          <w:p w14:paraId="5E8A1BBD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</w:p>
          <w:p w14:paraId="7357119A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Phase II</w:t>
            </w:r>
          </w:p>
        </w:tc>
        <w:tc>
          <w:tcPr>
            <w:tcW w:w="650" w:type="pct"/>
          </w:tcPr>
          <w:p w14:paraId="6E4B2905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 xml:space="preserve">Aged 15-65 </w:t>
            </w:r>
            <w:proofErr w:type="spellStart"/>
            <w:r w:rsidRPr="00B04731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="00E06D36">
              <w:rPr>
                <w:rFonts w:cstheme="minorHAnsi"/>
                <w:sz w:val="20"/>
                <w:szCs w:val="20"/>
              </w:rPr>
              <w:t xml:space="preserve">, </w:t>
            </w:r>
            <w:r w:rsidRPr="00B04731">
              <w:rPr>
                <w:rFonts w:cstheme="minorHAnsi"/>
                <w:sz w:val="20"/>
                <w:szCs w:val="20"/>
              </w:rPr>
              <w:t>previously untreated FLT3-ITD AML</w:t>
            </w:r>
          </w:p>
          <w:p w14:paraId="54718A32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</w:p>
          <w:p w14:paraId="22CF70DD" w14:textId="2EA79722" w:rsidR="00C95A36" w:rsidRPr="00B04731" w:rsidRDefault="00660228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102</w:t>
            </w:r>
          </w:p>
        </w:tc>
        <w:tc>
          <w:tcPr>
            <w:tcW w:w="500" w:type="pct"/>
          </w:tcPr>
          <w:p w14:paraId="0B2999D1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 xml:space="preserve">Sorafenib </w:t>
            </w:r>
            <w:r>
              <w:rPr>
                <w:rFonts w:cstheme="minorHAnsi"/>
                <w:sz w:val="20"/>
                <w:szCs w:val="20"/>
              </w:rPr>
              <w:t>+</w:t>
            </w:r>
            <w:r w:rsidRPr="00B04731">
              <w:rPr>
                <w:rFonts w:cstheme="minorHAnsi"/>
                <w:sz w:val="20"/>
                <w:szCs w:val="20"/>
              </w:rPr>
              <w:t xml:space="preserve"> intensive chemo</w:t>
            </w:r>
          </w:p>
        </w:tc>
        <w:tc>
          <w:tcPr>
            <w:tcW w:w="501" w:type="pct"/>
          </w:tcPr>
          <w:p w14:paraId="55FE9DFF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 xml:space="preserve">Placebo </w:t>
            </w:r>
            <w:r>
              <w:rPr>
                <w:rFonts w:cstheme="minorHAnsi"/>
                <w:sz w:val="20"/>
                <w:szCs w:val="20"/>
              </w:rPr>
              <w:t xml:space="preserve">+ </w:t>
            </w:r>
            <w:r w:rsidRPr="00B04731">
              <w:rPr>
                <w:rFonts w:cstheme="minorHAnsi"/>
                <w:sz w:val="20"/>
                <w:szCs w:val="20"/>
              </w:rPr>
              <w:t>intensive chemo</w:t>
            </w:r>
          </w:p>
        </w:tc>
        <w:tc>
          <w:tcPr>
            <w:tcW w:w="900" w:type="pct"/>
          </w:tcPr>
          <w:p w14:paraId="24002CE2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 xml:space="preserve">EFS, CR, </w:t>
            </w:r>
            <w:proofErr w:type="spellStart"/>
            <w:r w:rsidRPr="00B04731">
              <w:rPr>
                <w:rFonts w:cstheme="minorHAnsi"/>
                <w:sz w:val="20"/>
                <w:szCs w:val="20"/>
              </w:rPr>
              <w:t>CRi</w:t>
            </w:r>
            <w:proofErr w:type="spellEnd"/>
            <w:r w:rsidRPr="00B04731">
              <w:rPr>
                <w:rFonts w:cstheme="minorHAnsi"/>
                <w:sz w:val="20"/>
                <w:szCs w:val="20"/>
              </w:rPr>
              <w:t>, RFS from CR, TTR, OS, tox, biomarkers of response</w:t>
            </w:r>
          </w:p>
        </w:tc>
        <w:tc>
          <w:tcPr>
            <w:tcW w:w="500" w:type="pct"/>
          </w:tcPr>
          <w:p w14:paraId="35C6AD7F" w14:textId="6E5DB19D" w:rsidR="00C95A36" w:rsidRPr="00B04731" w:rsidRDefault="00660228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ctive, not r</w:t>
            </w:r>
            <w:r w:rsidR="00C95A36" w:rsidRPr="00B04731">
              <w:rPr>
                <w:rFonts w:cstheme="minorHAnsi"/>
                <w:sz w:val="20"/>
                <w:szCs w:val="20"/>
              </w:rPr>
              <w:t xml:space="preserve">ecruiting, </w:t>
            </w:r>
          </w:p>
          <w:p w14:paraId="21FAC159" w14:textId="454E9DBB" w:rsidR="00C95A36" w:rsidRPr="00B04731" w:rsidRDefault="00660228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pril</w:t>
            </w:r>
            <w:r w:rsidR="0027351A">
              <w:rPr>
                <w:rFonts w:cstheme="minorHAnsi"/>
                <w:sz w:val="20"/>
                <w:szCs w:val="20"/>
              </w:rPr>
              <w:t xml:space="preserve"> 20</w:t>
            </w:r>
            <w:r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501" w:type="pct"/>
          </w:tcPr>
          <w:p w14:paraId="2BD82F80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B04731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910" w:type="pct"/>
          </w:tcPr>
          <w:p w14:paraId="1FA315DF" w14:textId="05DEC3C2" w:rsidR="00C95A36" w:rsidRPr="00B04731" w:rsidRDefault="00CB0755" w:rsidP="003715F4">
            <w:pPr>
              <w:rPr>
                <w:rFonts w:cstheme="minorHAnsi"/>
                <w:sz w:val="20"/>
                <w:szCs w:val="20"/>
              </w:rPr>
            </w:pPr>
            <w:hyperlink r:id="rId25" w:history="1">
              <w:r w:rsidR="00C95A36" w:rsidRPr="00B04731">
                <w:rPr>
                  <w:rStyle w:val="Hyperlink"/>
                  <w:rFonts w:cstheme="minorHAnsi"/>
                  <w:sz w:val="20"/>
                  <w:szCs w:val="20"/>
                </w:rPr>
                <w:t>www.anzctr.org.au/ACTRN12611001112954.aspx</w:t>
              </w:r>
            </w:hyperlink>
          </w:p>
          <w:p w14:paraId="4E8AD3B8" w14:textId="77777777" w:rsidR="00C95A36" w:rsidRPr="00B04731" w:rsidRDefault="00C95A36" w:rsidP="003715F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95A36" w:rsidRPr="00B04731" w14:paraId="7793C950" w14:textId="77777777" w:rsidTr="003715F4">
        <w:tc>
          <w:tcPr>
            <w:tcW w:w="538" w:type="pct"/>
          </w:tcPr>
          <w:p w14:paraId="0DAADD80" w14:textId="77777777" w:rsidR="00C95A36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A3CCE">
              <w:rPr>
                <w:rFonts w:cstheme="minorHAnsi"/>
                <w:sz w:val="20"/>
                <w:szCs w:val="20"/>
              </w:rPr>
              <w:t>NCT01371981</w:t>
            </w:r>
            <w:r w:rsidR="00006301">
              <w:rPr>
                <w:rFonts w:cstheme="minorHAnsi"/>
                <w:sz w:val="20"/>
                <w:szCs w:val="20"/>
              </w:rPr>
              <w:t>;</w:t>
            </w:r>
          </w:p>
          <w:p w14:paraId="6F0037C9" w14:textId="77777777" w:rsidR="00006301" w:rsidRDefault="00006301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06301">
              <w:rPr>
                <w:rFonts w:cstheme="minorHAnsi"/>
                <w:sz w:val="20"/>
                <w:szCs w:val="20"/>
              </w:rPr>
              <w:t>AAML1031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</w:p>
          <w:p w14:paraId="76691460" w14:textId="77777777" w:rsidR="00006301" w:rsidRPr="00DA3CCE" w:rsidRDefault="00006301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06301">
              <w:rPr>
                <w:rFonts w:cstheme="minorHAnsi"/>
                <w:sz w:val="20"/>
                <w:szCs w:val="20"/>
              </w:rPr>
              <w:t>COG-AAML1031</w:t>
            </w:r>
          </w:p>
          <w:p w14:paraId="383F988B" w14:textId="77777777" w:rsidR="00C95A36" w:rsidRPr="00DA3CCE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14:paraId="7ACBD519" w14:textId="77777777" w:rsidR="00C95A36" w:rsidRPr="00DA3CCE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A3CCE">
              <w:rPr>
                <w:rFonts w:cstheme="minorHAnsi"/>
                <w:sz w:val="20"/>
                <w:szCs w:val="20"/>
              </w:rPr>
              <w:t>Multi-arm</w:t>
            </w:r>
          </w:p>
          <w:p w14:paraId="78BB20A8" w14:textId="77777777" w:rsidR="00C95A36" w:rsidRPr="00DA3CCE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A3CCE">
              <w:rPr>
                <w:rFonts w:cstheme="minorHAnsi"/>
                <w:sz w:val="20"/>
                <w:szCs w:val="20"/>
              </w:rPr>
              <w:t>Phase III</w:t>
            </w:r>
          </w:p>
        </w:tc>
        <w:tc>
          <w:tcPr>
            <w:tcW w:w="650" w:type="pct"/>
          </w:tcPr>
          <w:p w14:paraId="3DE0C18C" w14:textId="77777777" w:rsidR="00C95A36" w:rsidRPr="00DA3CCE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DA3CCE">
              <w:rPr>
                <w:rFonts w:cstheme="minorHAnsi"/>
                <w:sz w:val="20"/>
                <w:szCs w:val="20"/>
              </w:rPr>
              <w:t xml:space="preserve">Aged &lt;29 </w:t>
            </w:r>
            <w:proofErr w:type="spellStart"/>
            <w:r w:rsidRPr="00DA3CCE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="00E06D36">
              <w:rPr>
                <w:rFonts w:cstheme="minorHAnsi"/>
                <w:sz w:val="20"/>
                <w:szCs w:val="20"/>
              </w:rPr>
              <w:t xml:space="preserve">, </w:t>
            </w:r>
            <w:r w:rsidRPr="00DA3CCE">
              <w:rPr>
                <w:rFonts w:cstheme="minorHAnsi"/>
                <w:sz w:val="20"/>
                <w:szCs w:val="20"/>
              </w:rPr>
              <w:t>newly diagnosed AML</w:t>
            </w:r>
            <w:r w:rsidR="003715F4">
              <w:rPr>
                <w:rFonts w:cstheme="minorHAnsi"/>
                <w:sz w:val="20"/>
                <w:szCs w:val="20"/>
              </w:rPr>
              <w:t xml:space="preserve">. </w:t>
            </w:r>
            <w:r w:rsidRPr="00DA3CCE">
              <w:rPr>
                <w:rFonts w:cstheme="minorHAnsi"/>
                <w:sz w:val="20"/>
                <w:szCs w:val="20"/>
              </w:rPr>
              <w:t>Pts</w:t>
            </w:r>
            <w:r>
              <w:rPr>
                <w:rFonts w:cstheme="minorHAnsi"/>
                <w:sz w:val="20"/>
                <w:szCs w:val="20"/>
              </w:rPr>
              <w:t xml:space="preserve"> eligible for sorafenib if FLT3-</w:t>
            </w:r>
            <w:r w:rsidRPr="00DA3CCE">
              <w:rPr>
                <w:rFonts w:cstheme="minorHAnsi"/>
                <w:sz w:val="20"/>
                <w:szCs w:val="20"/>
              </w:rPr>
              <w:t>ITD</w:t>
            </w:r>
            <w:r w:rsidR="003715F4">
              <w:rPr>
                <w:rFonts w:cstheme="minorHAnsi"/>
                <w:sz w:val="20"/>
                <w:szCs w:val="20"/>
              </w:rPr>
              <w:t xml:space="preserve"> positive</w:t>
            </w:r>
            <w:r w:rsidRPr="00DA3CCE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26DDCB7" w14:textId="77777777" w:rsidR="00C95A36" w:rsidRPr="00DA3CCE" w:rsidRDefault="00C95A36" w:rsidP="003715F4">
            <w:pPr>
              <w:rPr>
                <w:rFonts w:cstheme="minorHAnsi"/>
                <w:sz w:val="20"/>
                <w:szCs w:val="20"/>
              </w:rPr>
            </w:pPr>
          </w:p>
          <w:p w14:paraId="7BB955E8" w14:textId="7405FAAD" w:rsidR="00C95A36" w:rsidRPr="00DA3CCE" w:rsidRDefault="0069088B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1645</w:t>
            </w:r>
          </w:p>
        </w:tc>
        <w:tc>
          <w:tcPr>
            <w:tcW w:w="500" w:type="pct"/>
          </w:tcPr>
          <w:p w14:paraId="1021A82F" w14:textId="77777777" w:rsidR="00E06D36" w:rsidRDefault="00E06D36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orafenib </w:t>
            </w:r>
          </w:p>
          <w:p w14:paraId="763DD323" w14:textId="77777777" w:rsidR="00E06D36" w:rsidRDefault="00E06D36" w:rsidP="003715F4">
            <w:pPr>
              <w:rPr>
                <w:rFonts w:cstheme="minorHAnsi"/>
                <w:sz w:val="20"/>
                <w:szCs w:val="20"/>
              </w:rPr>
            </w:pPr>
          </w:p>
          <w:p w14:paraId="3CD9CB2B" w14:textId="77777777" w:rsidR="00C95A36" w:rsidRPr="00DA3CCE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DA3CCE">
              <w:rPr>
                <w:rFonts w:cstheme="minorHAnsi"/>
                <w:sz w:val="20"/>
                <w:szCs w:val="20"/>
              </w:rPr>
              <w:t xml:space="preserve">Multi-arm trial, sorafenib </w:t>
            </w:r>
            <w:r w:rsidR="003715F4">
              <w:rPr>
                <w:rFonts w:cstheme="minorHAnsi"/>
                <w:sz w:val="20"/>
                <w:szCs w:val="20"/>
              </w:rPr>
              <w:t>given in Arm C for induction &amp;</w:t>
            </w:r>
            <w:r w:rsidRPr="00DA3CCE">
              <w:rPr>
                <w:rFonts w:cstheme="minorHAnsi"/>
                <w:sz w:val="20"/>
                <w:szCs w:val="20"/>
              </w:rPr>
              <w:t xml:space="preserve"> </w:t>
            </w:r>
            <w:r w:rsidR="003715F4">
              <w:rPr>
                <w:rFonts w:cstheme="minorHAnsi"/>
                <w:sz w:val="20"/>
                <w:szCs w:val="20"/>
              </w:rPr>
              <w:t>i</w:t>
            </w:r>
            <w:r w:rsidRPr="00DA3CCE">
              <w:rPr>
                <w:rFonts w:cstheme="minorHAnsi"/>
                <w:sz w:val="20"/>
                <w:szCs w:val="20"/>
              </w:rPr>
              <w:t xml:space="preserve">ntensive treatments </w:t>
            </w:r>
          </w:p>
        </w:tc>
        <w:tc>
          <w:tcPr>
            <w:tcW w:w="501" w:type="pct"/>
          </w:tcPr>
          <w:p w14:paraId="0A54085E" w14:textId="77777777" w:rsidR="00C95A36" w:rsidRPr="00DA3CCE" w:rsidRDefault="00E06D36" w:rsidP="00E06D3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ulti-arm trial: </w:t>
            </w:r>
            <w:r w:rsidR="00C95A36" w:rsidRPr="00DA3CCE">
              <w:rPr>
                <w:rFonts w:cstheme="minorHAnsi"/>
                <w:sz w:val="20"/>
                <w:szCs w:val="20"/>
              </w:rPr>
              <w:t xml:space="preserve">3 comparative regimens </w:t>
            </w:r>
          </w:p>
        </w:tc>
        <w:tc>
          <w:tcPr>
            <w:tcW w:w="900" w:type="pct"/>
          </w:tcPr>
          <w:p w14:paraId="54D1A629" w14:textId="77777777" w:rsidR="00C95A36" w:rsidRPr="00DA3CCE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A3CCE">
              <w:rPr>
                <w:rFonts w:cstheme="minorHAnsi"/>
                <w:sz w:val="20"/>
                <w:szCs w:val="20"/>
              </w:rPr>
              <w:t xml:space="preserve">EFS, OS, relapse rate, AEs, TRM,  parent-reported questionnaire scores, systemic exposure of sorafenib </w:t>
            </w:r>
            <w:proofErr w:type="spellStart"/>
            <w:r w:rsidRPr="00DA3CCE">
              <w:rPr>
                <w:rFonts w:cstheme="minorHAnsi"/>
                <w:sz w:val="20"/>
                <w:szCs w:val="20"/>
              </w:rPr>
              <w:t>tosylate</w:t>
            </w:r>
            <w:proofErr w:type="spellEnd"/>
            <w:r w:rsidRPr="00DA3CCE">
              <w:rPr>
                <w:rFonts w:cstheme="minorHAnsi"/>
                <w:sz w:val="20"/>
                <w:szCs w:val="20"/>
              </w:rPr>
              <w:t xml:space="preserve"> and N-oxide metabolite for each course of induction </w:t>
            </w:r>
            <w:r w:rsidR="003715F4">
              <w:rPr>
                <w:rFonts w:cstheme="minorHAnsi"/>
                <w:sz w:val="20"/>
                <w:szCs w:val="20"/>
              </w:rPr>
              <w:t>&amp;</w:t>
            </w:r>
            <w:r w:rsidRPr="00DA3CCE">
              <w:rPr>
                <w:rFonts w:cstheme="minorHAnsi"/>
                <w:sz w:val="20"/>
                <w:szCs w:val="20"/>
              </w:rPr>
              <w:t xml:space="preserve"> intensification</w:t>
            </w:r>
          </w:p>
        </w:tc>
        <w:tc>
          <w:tcPr>
            <w:tcW w:w="500" w:type="pct"/>
          </w:tcPr>
          <w:p w14:paraId="140B7736" w14:textId="77777777" w:rsidR="00010966" w:rsidRDefault="00006301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ctive, not recruiting, </w:t>
            </w:r>
          </w:p>
          <w:p w14:paraId="09E04C96" w14:textId="63FE7D6D" w:rsidR="00C95A36" w:rsidRPr="00DA3CCE" w:rsidRDefault="00660228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uly</w:t>
            </w:r>
            <w:r w:rsidR="00C95A36" w:rsidRPr="00DA3CCE">
              <w:rPr>
                <w:rFonts w:cstheme="minorHAnsi"/>
                <w:sz w:val="20"/>
                <w:szCs w:val="20"/>
              </w:rPr>
              <w:t xml:space="preserve"> 20</w:t>
            </w:r>
            <w:r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501" w:type="pct"/>
          </w:tcPr>
          <w:p w14:paraId="7CE6DA39" w14:textId="77777777" w:rsidR="00C95A36" w:rsidRPr="00DA3CCE" w:rsidRDefault="00006301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rch 2019</w:t>
            </w:r>
          </w:p>
        </w:tc>
        <w:tc>
          <w:tcPr>
            <w:tcW w:w="910" w:type="pct"/>
          </w:tcPr>
          <w:p w14:paraId="3F4EC4B4" w14:textId="4E08A5DE" w:rsidR="00C95A36" w:rsidRPr="00DA3CCE" w:rsidRDefault="00CB0755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hyperlink r:id="rId26" w:history="1">
              <w:r w:rsidR="00C95A36" w:rsidRPr="00DA3CCE">
                <w:rPr>
                  <w:rStyle w:val="Hyperlink"/>
                  <w:rFonts w:cstheme="minorHAnsi"/>
                  <w:sz w:val="20"/>
                  <w:szCs w:val="20"/>
                </w:rPr>
                <w:t>https://ClinicalTrials.gov/show/NCT01371981</w:t>
              </w:r>
            </w:hyperlink>
          </w:p>
          <w:p w14:paraId="4BDCFAF1" w14:textId="77777777" w:rsidR="00C95A36" w:rsidRPr="00DA3CCE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95A36" w:rsidRPr="00B04731" w14:paraId="64803EC9" w14:textId="77777777" w:rsidTr="008A1E0D">
        <w:trPr>
          <w:trHeight w:val="70"/>
        </w:trPr>
        <w:tc>
          <w:tcPr>
            <w:tcW w:w="538" w:type="pct"/>
          </w:tcPr>
          <w:p w14:paraId="7B9EF320" w14:textId="77777777" w:rsidR="00C95A36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A3CCE">
              <w:rPr>
                <w:rFonts w:cstheme="minorHAnsi"/>
                <w:sz w:val="20"/>
                <w:szCs w:val="20"/>
              </w:rPr>
              <w:t>NCT03164057</w:t>
            </w:r>
            <w:r w:rsidR="00006301">
              <w:rPr>
                <w:rFonts w:cstheme="minorHAnsi"/>
                <w:sz w:val="20"/>
                <w:szCs w:val="20"/>
              </w:rPr>
              <w:t>;</w:t>
            </w:r>
          </w:p>
          <w:p w14:paraId="1BE21694" w14:textId="77777777" w:rsidR="00006301" w:rsidRPr="009E29B7" w:rsidRDefault="00006301" w:rsidP="003715F4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9E29B7">
              <w:rPr>
                <w:rFonts w:cstheme="minorHAnsi"/>
                <w:b/>
                <w:sz w:val="20"/>
                <w:szCs w:val="20"/>
              </w:rPr>
              <w:t>AML-16</w:t>
            </w:r>
          </w:p>
          <w:p w14:paraId="4B88DA4C" w14:textId="77777777" w:rsidR="00C95A36" w:rsidRPr="00DA3CCE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00"/>
              </w:rPr>
            </w:pPr>
          </w:p>
          <w:p w14:paraId="5C2B67BB" w14:textId="77777777" w:rsidR="00C95A36" w:rsidRPr="00DA3CCE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A3CCE">
              <w:rPr>
                <w:rFonts w:cstheme="minorHAnsi"/>
                <w:sz w:val="20"/>
                <w:szCs w:val="20"/>
              </w:rPr>
              <w:t>Multi-arm</w:t>
            </w:r>
          </w:p>
          <w:p w14:paraId="08374DC6" w14:textId="77777777" w:rsidR="00C95A36" w:rsidRPr="00DA3CCE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A3CCE">
              <w:rPr>
                <w:rFonts w:cstheme="minorHAnsi"/>
                <w:sz w:val="20"/>
                <w:szCs w:val="20"/>
              </w:rPr>
              <w:t>Phase II</w:t>
            </w:r>
          </w:p>
        </w:tc>
        <w:tc>
          <w:tcPr>
            <w:tcW w:w="650" w:type="pct"/>
          </w:tcPr>
          <w:p w14:paraId="4CAF5A6E" w14:textId="77777777" w:rsidR="00C95A36" w:rsidRPr="00DA3CCE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DA3CCE">
              <w:rPr>
                <w:rFonts w:cstheme="minorHAnsi"/>
                <w:sz w:val="20"/>
                <w:szCs w:val="20"/>
              </w:rPr>
              <w:t xml:space="preserve">Aged &lt;21 </w:t>
            </w:r>
            <w:proofErr w:type="spellStart"/>
            <w:r w:rsidRPr="00DA3CCE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="00E06D36">
              <w:rPr>
                <w:rFonts w:cstheme="minorHAnsi"/>
                <w:sz w:val="20"/>
                <w:szCs w:val="20"/>
              </w:rPr>
              <w:t xml:space="preserve">, </w:t>
            </w:r>
            <w:r w:rsidRPr="00DA3CCE">
              <w:rPr>
                <w:rFonts w:cstheme="minorHAnsi"/>
                <w:sz w:val="20"/>
                <w:szCs w:val="20"/>
              </w:rPr>
              <w:t>newly diagnosed AML</w:t>
            </w:r>
          </w:p>
          <w:p w14:paraId="7E2CFBF5" w14:textId="77777777" w:rsidR="00C95A36" w:rsidRPr="00DA3CCE" w:rsidRDefault="00C95A36" w:rsidP="003715F4">
            <w:pPr>
              <w:rPr>
                <w:rFonts w:cstheme="minorHAnsi"/>
                <w:sz w:val="20"/>
                <w:szCs w:val="20"/>
              </w:rPr>
            </w:pPr>
          </w:p>
          <w:p w14:paraId="1ECAE995" w14:textId="77777777" w:rsidR="00C95A36" w:rsidRPr="00DA3CCE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DA3CCE">
              <w:rPr>
                <w:rFonts w:cstheme="minorHAnsi"/>
                <w:sz w:val="20"/>
                <w:szCs w:val="20"/>
              </w:rPr>
              <w:t>Estimated enrolment 200</w:t>
            </w:r>
          </w:p>
        </w:tc>
        <w:tc>
          <w:tcPr>
            <w:tcW w:w="500" w:type="pct"/>
          </w:tcPr>
          <w:p w14:paraId="696FAB1B" w14:textId="77777777" w:rsidR="00E06D36" w:rsidRDefault="00E06D36" w:rsidP="003715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rafenib</w:t>
            </w:r>
          </w:p>
          <w:p w14:paraId="7C040A90" w14:textId="77777777" w:rsidR="00E06D36" w:rsidRDefault="00E06D36" w:rsidP="003715F4">
            <w:pPr>
              <w:rPr>
                <w:rFonts w:cstheme="minorHAnsi"/>
                <w:sz w:val="20"/>
                <w:szCs w:val="20"/>
              </w:rPr>
            </w:pPr>
          </w:p>
          <w:p w14:paraId="42163BC3" w14:textId="77777777" w:rsidR="00C95A36" w:rsidRPr="00DA3CCE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DA3CCE">
              <w:rPr>
                <w:rFonts w:cstheme="minorHAnsi"/>
                <w:sz w:val="20"/>
                <w:szCs w:val="20"/>
              </w:rPr>
              <w:t>Multi-arm trial, 8 regimes with sorafenib</w:t>
            </w:r>
          </w:p>
        </w:tc>
        <w:tc>
          <w:tcPr>
            <w:tcW w:w="501" w:type="pct"/>
          </w:tcPr>
          <w:p w14:paraId="69FF6EA5" w14:textId="77777777" w:rsidR="00C95A36" w:rsidRPr="00DA3CCE" w:rsidRDefault="00C95A36" w:rsidP="00E06D36">
            <w:pPr>
              <w:rPr>
                <w:rFonts w:cstheme="minorHAnsi"/>
                <w:sz w:val="20"/>
                <w:szCs w:val="20"/>
              </w:rPr>
            </w:pPr>
            <w:r w:rsidRPr="00DA3CCE">
              <w:rPr>
                <w:rFonts w:cstheme="minorHAnsi"/>
                <w:sz w:val="20"/>
                <w:szCs w:val="20"/>
              </w:rPr>
              <w:t>Multi-arm trial</w:t>
            </w:r>
            <w:r w:rsidR="00E06D36">
              <w:rPr>
                <w:rFonts w:cstheme="minorHAnsi"/>
                <w:sz w:val="20"/>
                <w:szCs w:val="20"/>
              </w:rPr>
              <w:t xml:space="preserve">: </w:t>
            </w:r>
            <w:r w:rsidRPr="00DA3CCE">
              <w:rPr>
                <w:rFonts w:cstheme="minorHAnsi"/>
                <w:sz w:val="20"/>
                <w:szCs w:val="20"/>
              </w:rPr>
              <w:t>16 regimes without sorafenib</w:t>
            </w:r>
          </w:p>
        </w:tc>
        <w:tc>
          <w:tcPr>
            <w:tcW w:w="900" w:type="pct"/>
          </w:tcPr>
          <w:p w14:paraId="0744A2BC" w14:textId="2F41D5CC" w:rsidR="00C95A36" w:rsidRPr="00DA3CCE" w:rsidRDefault="00C95A36" w:rsidP="00E06D3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A3CCE">
              <w:rPr>
                <w:rFonts w:cstheme="minorHAnsi"/>
                <w:sz w:val="20"/>
                <w:szCs w:val="20"/>
              </w:rPr>
              <w:t xml:space="preserve">OS, EFS, proportion of evaluable patients who tolerate </w:t>
            </w:r>
            <w:r w:rsidR="003715F4">
              <w:rPr>
                <w:rFonts w:cstheme="minorHAnsi"/>
                <w:sz w:val="20"/>
                <w:szCs w:val="20"/>
              </w:rPr>
              <w:t>5</w:t>
            </w:r>
            <w:r w:rsidRPr="00DA3CCE">
              <w:rPr>
                <w:rFonts w:cstheme="minorHAnsi"/>
                <w:sz w:val="20"/>
                <w:szCs w:val="20"/>
              </w:rPr>
              <w:t xml:space="preserve"> days of single agent </w:t>
            </w:r>
            <w:proofErr w:type="spellStart"/>
            <w:r w:rsidRPr="00DA3CCE">
              <w:rPr>
                <w:rFonts w:cstheme="minorHAnsi"/>
                <w:sz w:val="20"/>
                <w:szCs w:val="20"/>
              </w:rPr>
              <w:t>DMTi</w:t>
            </w:r>
            <w:proofErr w:type="spellEnd"/>
            <w:r w:rsidRPr="00DA3CCE">
              <w:rPr>
                <w:rFonts w:cstheme="minorHAnsi"/>
                <w:sz w:val="20"/>
                <w:szCs w:val="20"/>
              </w:rPr>
              <w:t xml:space="preserve"> before  standard chemo combination, change in </w:t>
            </w:r>
            <w:r w:rsidRPr="00DA3CCE">
              <w:rPr>
                <w:rFonts w:cstheme="minorHAnsi"/>
                <w:sz w:val="20"/>
                <w:szCs w:val="20"/>
              </w:rPr>
              <w:lastRenderedPageBreak/>
              <w:t>genome-wide methylation burden of leuk</w:t>
            </w:r>
            <w:r w:rsidR="00010966">
              <w:rPr>
                <w:rFonts w:cstheme="minorHAnsi"/>
                <w:sz w:val="20"/>
                <w:szCs w:val="20"/>
              </w:rPr>
              <w:t>a</w:t>
            </w:r>
            <w:r w:rsidRPr="00DA3CCE">
              <w:rPr>
                <w:rFonts w:cstheme="minorHAnsi"/>
                <w:sz w:val="20"/>
                <w:szCs w:val="20"/>
              </w:rPr>
              <w:t>emia, MRD-evaluable subjects</w:t>
            </w:r>
          </w:p>
        </w:tc>
        <w:tc>
          <w:tcPr>
            <w:tcW w:w="500" w:type="pct"/>
          </w:tcPr>
          <w:p w14:paraId="6F23C443" w14:textId="7368BFBC" w:rsidR="00C95A36" w:rsidRPr="00DA3CCE" w:rsidRDefault="00C95A36" w:rsidP="0000630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A3CCE">
              <w:rPr>
                <w:rFonts w:cstheme="minorHAnsi"/>
                <w:sz w:val="20"/>
                <w:szCs w:val="20"/>
              </w:rPr>
              <w:lastRenderedPageBreak/>
              <w:t xml:space="preserve">Recruiting, </w:t>
            </w:r>
            <w:r w:rsidR="00C232EB">
              <w:rPr>
                <w:rFonts w:cstheme="minorHAnsi"/>
                <w:sz w:val="20"/>
                <w:szCs w:val="20"/>
              </w:rPr>
              <w:t>June</w:t>
            </w:r>
            <w:r w:rsidR="00006301">
              <w:rPr>
                <w:rFonts w:cstheme="minorHAnsi"/>
                <w:sz w:val="20"/>
                <w:szCs w:val="20"/>
              </w:rPr>
              <w:t xml:space="preserve"> 20</w:t>
            </w:r>
            <w:r w:rsidR="00C232EB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501" w:type="pct"/>
          </w:tcPr>
          <w:p w14:paraId="4A2D207F" w14:textId="14907D12" w:rsidR="00C95A36" w:rsidRPr="00DA3CCE" w:rsidRDefault="00C95A36" w:rsidP="003715F4">
            <w:pPr>
              <w:rPr>
                <w:rFonts w:cstheme="minorHAnsi"/>
                <w:sz w:val="20"/>
                <w:szCs w:val="20"/>
              </w:rPr>
            </w:pPr>
            <w:r w:rsidRPr="00DA3CCE">
              <w:rPr>
                <w:rFonts w:cstheme="minorHAnsi"/>
                <w:sz w:val="20"/>
                <w:szCs w:val="20"/>
              </w:rPr>
              <w:t>June 202</w:t>
            </w:r>
            <w:r w:rsidR="00C232E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10" w:type="pct"/>
          </w:tcPr>
          <w:p w14:paraId="4044802E" w14:textId="3CD01EEC" w:rsidR="00C95A36" w:rsidRPr="00DA3CCE" w:rsidRDefault="00CB0755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hyperlink r:id="rId27" w:history="1">
              <w:r w:rsidR="00C95A36" w:rsidRPr="00DA3CCE">
                <w:rPr>
                  <w:rStyle w:val="Hyperlink"/>
                  <w:rFonts w:cstheme="minorHAnsi"/>
                  <w:sz w:val="20"/>
                  <w:szCs w:val="20"/>
                </w:rPr>
                <w:t>https://ClinicalTrials.gov/show/NCT03164057</w:t>
              </w:r>
            </w:hyperlink>
          </w:p>
          <w:p w14:paraId="1EF62899" w14:textId="77777777" w:rsidR="00C95A36" w:rsidRPr="00DA3CCE" w:rsidRDefault="00C95A36" w:rsidP="003715F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26F5909E" w14:textId="30EB5F08" w:rsidR="00BE7F64" w:rsidRPr="00C95A36" w:rsidRDefault="00C95A36" w:rsidP="00BE7F64">
      <w:pPr>
        <w:rPr>
          <w:sz w:val="20"/>
          <w:szCs w:val="20"/>
        </w:rPr>
      </w:pPr>
      <w:r w:rsidRPr="00C95A36">
        <w:rPr>
          <w:sz w:val="20"/>
          <w:szCs w:val="20"/>
        </w:rPr>
        <w:t>Abbreviations: AEs, adverse events; AML, acute myeloid leuk</w:t>
      </w:r>
      <w:r w:rsidR="00010966">
        <w:rPr>
          <w:sz w:val="20"/>
          <w:szCs w:val="20"/>
        </w:rPr>
        <w:t>a</w:t>
      </w:r>
      <w:r w:rsidRPr="00C95A36">
        <w:rPr>
          <w:sz w:val="20"/>
          <w:szCs w:val="20"/>
        </w:rPr>
        <w:t xml:space="preserve">emia; chemo, chemotherapy; CID, cumulative incidence of death; CIR, cumulative incidence of relapse; CR, complete remission; </w:t>
      </w:r>
      <w:proofErr w:type="spellStart"/>
      <w:r w:rsidRPr="00C95A36">
        <w:rPr>
          <w:sz w:val="20"/>
          <w:szCs w:val="20"/>
        </w:rPr>
        <w:t>CRc</w:t>
      </w:r>
      <w:proofErr w:type="spellEnd"/>
      <w:r w:rsidRPr="00C95A36">
        <w:rPr>
          <w:sz w:val="20"/>
          <w:szCs w:val="20"/>
        </w:rPr>
        <w:t xml:space="preserve">, composite complete remission; </w:t>
      </w:r>
      <w:proofErr w:type="spellStart"/>
      <w:r w:rsidRPr="00C95A36">
        <w:rPr>
          <w:sz w:val="20"/>
          <w:szCs w:val="20"/>
        </w:rPr>
        <w:t>CRi</w:t>
      </w:r>
      <w:proofErr w:type="spellEnd"/>
      <w:r w:rsidRPr="00C95A36">
        <w:rPr>
          <w:sz w:val="20"/>
          <w:szCs w:val="20"/>
        </w:rPr>
        <w:t xml:space="preserve">, complete remission with incomplete hematologic recovery; </w:t>
      </w:r>
      <w:proofErr w:type="spellStart"/>
      <w:r w:rsidRPr="00C95A36">
        <w:rPr>
          <w:sz w:val="20"/>
          <w:szCs w:val="20"/>
        </w:rPr>
        <w:t>CRp</w:t>
      </w:r>
      <w:proofErr w:type="spellEnd"/>
      <w:r w:rsidRPr="00C95A36">
        <w:rPr>
          <w:sz w:val="20"/>
          <w:szCs w:val="20"/>
        </w:rPr>
        <w:t xml:space="preserve">, complete remission with incomplete platelet recovery; DFS, disease-free survival; </w:t>
      </w:r>
      <w:proofErr w:type="spellStart"/>
      <w:r w:rsidRPr="00C95A36">
        <w:rPr>
          <w:sz w:val="20"/>
          <w:szCs w:val="20"/>
        </w:rPr>
        <w:t>DMTi</w:t>
      </w:r>
      <w:proofErr w:type="spellEnd"/>
      <w:r w:rsidRPr="00C95A36">
        <w:rPr>
          <w:sz w:val="20"/>
          <w:szCs w:val="20"/>
        </w:rPr>
        <w:t xml:space="preserve">, DNA methyltransferase inhibitor; ED, early death; EFS, event-free survival; FLT3, </w:t>
      </w:r>
      <w:proofErr w:type="spellStart"/>
      <w:r w:rsidRPr="00C95A36">
        <w:rPr>
          <w:sz w:val="20"/>
          <w:szCs w:val="20"/>
        </w:rPr>
        <w:t>fms</w:t>
      </w:r>
      <w:proofErr w:type="spellEnd"/>
      <w:r w:rsidRPr="00C95A36">
        <w:rPr>
          <w:sz w:val="20"/>
          <w:szCs w:val="20"/>
        </w:rPr>
        <w:t>-like tyrosine kinase 3; FLT3-ITD, FLT3-internal tandem duplication;</w:t>
      </w:r>
      <w:r w:rsidR="00E01E94" w:rsidRPr="00E01E94">
        <w:rPr>
          <w:sz w:val="20"/>
          <w:szCs w:val="20"/>
        </w:rPr>
        <w:t xml:space="preserve"> </w:t>
      </w:r>
      <w:r w:rsidR="00E01E94" w:rsidRPr="00753889">
        <w:rPr>
          <w:sz w:val="20"/>
          <w:szCs w:val="20"/>
        </w:rPr>
        <w:t>FLT3-TKD, FLT3-tyrosine kinase domain;</w:t>
      </w:r>
      <w:r w:rsidRPr="00C95A36">
        <w:rPr>
          <w:sz w:val="20"/>
          <w:szCs w:val="20"/>
        </w:rPr>
        <w:t xml:space="preserve"> GVHD, graft versus host disease; HD, hypoplastic death; HCT, hematopoietic cell transplant; HSCT, hematopoietic stem cell transplant; LFS, leuk</w:t>
      </w:r>
      <w:r w:rsidR="00010966">
        <w:rPr>
          <w:sz w:val="20"/>
          <w:szCs w:val="20"/>
        </w:rPr>
        <w:t>a</w:t>
      </w:r>
      <w:r w:rsidRPr="00C95A36">
        <w:rPr>
          <w:sz w:val="20"/>
          <w:szCs w:val="20"/>
        </w:rPr>
        <w:t xml:space="preserve">emia-free survival; MDS, myelodysplastic syndrome; MRD, minimal residual disease; NR, not reported; NRM, non-relapse mortality; OS, overall survival; PFS, progression-free survival; PR, partial response; </w:t>
      </w:r>
      <w:r w:rsidR="003715F4">
        <w:rPr>
          <w:sz w:val="20"/>
          <w:szCs w:val="20"/>
        </w:rPr>
        <w:t xml:space="preserve">pts, patients; </w:t>
      </w:r>
      <w:r w:rsidRPr="00C95A36">
        <w:rPr>
          <w:sz w:val="20"/>
          <w:szCs w:val="20"/>
        </w:rPr>
        <w:t xml:space="preserve">QoL, quality of life; ref, refractory; </w:t>
      </w:r>
      <w:proofErr w:type="spellStart"/>
      <w:r w:rsidRPr="00C95A36">
        <w:rPr>
          <w:sz w:val="20"/>
          <w:szCs w:val="20"/>
        </w:rPr>
        <w:t>rel</w:t>
      </w:r>
      <w:proofErr w:type="spellEnd"/>
      <w:r w:rsidRPr="00C95A36">
        <w:rPr>
          <w:sz w:val="20"/>
          <w:szCs w:val="20"/>
        </w:rPr>
        <w:t>, relapsed; RFS, relapse-free survival; SCT, stem cell transplant; tox, toxicity; TRM, treatment-related mortality; TTR, time-to-relapse</w:t>
      </w:r>
      <w:r w:rsidR="003715F4">
        <w:rPr>
          <w:sz w:val="20"/>
          <w:szCs w:val="20"/>
        </w:rPr>
        <w:t xml:space="preserve">; </w:t>
      </w:r>
      <w:proofErr w:type="spellStart"/>
      <w:r w:rsidR="003715F4">
        <w:rPr>
          <w:sz w:val="20"/>
          <w:szCs w:val="20"/>
        </w:rPr>
        <w:t>yrs</w:t>
      </w:r>
      <w:proofErr w:type="spellEnd"/>
      <w:r w:rsidR="003715F4">
        <w:rPr>
          <w:sz w:val="20"/>
          <w:szCs w:val="20"/>
        </w:rPr>
        <w:t>, years</w:t>
      </w:r>
      <w:r w:rsidRPr="00C95A36">
        <w:rPr>
          <w:sz w:val="20"/>
          <w:szCs w:val="20"/>
        </w:rPr>
        <w:t>.</w:t>
      </w:r>
    </w:p>
    <w:p w14:paraId="35B9D0F2" w14:textId="77777777" w:rsidR="009E29B7" w:rsidRDefault="009E29B7" w:rsidP="00B809E3">
      <w:pPr>
        <w:pStyle w:val="Caption"/>
        <w:keepNext/>
      </w:pPr>
    </w:p>
    <w:p w14:paraId="34919BB2" w14:textId="77777777" w:rsidR="009E29B7" w:rsidRDefault="009E29B7" w:rsidP="00B809E3">
      <w:pPr>
        <w:pStyle w:val="Caption"/>
        <w:keepNext/>
        <w:sectPr w:rsidR="009E29B7" w:rsidSect="00B809E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10ED5F4" w14:textId="40E960A9" w:rsidR="00B809E3" w:rsidRDefault="00B809E3" w:rsidP="00B809E3">
      <w:pPr>
        <w:pStyle w:val="Caption"/>
        <w:keepNext/>
      </w:pPr>
      <w:r>
        <w:lastRenderedPageBreak/>
        <w:t xml:space="preserve">Supplementary Table </w:t>
      </w:r>
      <w:r w:rsidR="008A1E0D">
        <w:fldChar w:fldCharType="begin"/>
      </w:r>
      <w:r w:rsidR="008A1E0D">
        <w:instrText xml:space="preserve"> SEQ Table \* ARABIC </w:instrText>
      </w:r>
      <w:r w:rsidR="008A1E0D">
        <w:fldChar w:fldCharType="separate"/>
      </w:r>
      <w:r w:rsidR="00BA2F0C">
        <w:rPr>
          <w:noProof/>
        </w:rPr>
        <w:t>2</w:t>
      </w:r>
      <w:r w:rsidR="008A1E0D">
        <w:rPr>
          <w:noProof/>
        </w:rPr>
        <w:fldChar w:fldCharType="end"/>
      </w:r>
      <w:r w:rsidR="00D76AA4">
        <w:t>: C</w:t>
      </w:r>
      <w:r>
        <w:t>onference abstracts</w:t>
      </w:r>
      <w:r w:rsidR="00505398">
        <w:t xml:space="preserve"> </w:t>
      </w:r>
      <w:r w:rsidR="00102B91">
        <w:t>of trials meeting review inclusion criteria (ordered alphabetically by intervention)*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11"/>
        <w:gridCol w:w="1443"/>
        <w:gridCol w:w="2123"/>
        <w:gridCol w:w="3121"/>
        <w:gridCol w:w="1911"/>
        <w:gridCol w:w="1913"/>
        <w:gridCol w:w="3152"/>
      </w:tblGrid>
      <w:tr w:rsidR="00B26893" w:rsidRPr="003A0D41" w14:paraId="6E92F784" w14:textId="77777777" w:rsidTr="00F20C0E">
        <w:trPr>
          <w:tblHeader/>
        </w:trPr>
        <w:tc>
          <w:tcPr>
            <w:tcW w:w="180" w:type="pct"/>
            <w:shd w:val="clear" w:color="auto" w:fill="D9D9D9" w:themeFill="background1" w:themeFillShade="D9"/>
          </w:tcPr>
          <w:p w14:paraId="4132C6C2" w14:textId="77777777" w:rsidR="00B26893" w:rsidRPr="003A0D41" w:rsidRDefault="00B26893" w:rsidP="0038191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509" w:type="pct"/>
            <w:shd w:val="clear" w:color="auto" w:fill="D9D9D9" w:themeFill="background1" w:themeFillShade="D9"/>
          </w:tcPr>
          <w:p w14:paraId="53FFE781" w14:textId="77777777" w:rsidR="00B26893" w:rsidRPr="003A0D41" w:rsidRDefault="00B26893" w:rsidP="00A53E53">
            <w:pPr>
              <w:rPr>
                <w:b/>
                <w:sz w:val="20"/>
                <w:szCs w:val="20"/>
              </w:rPr>
            </w:pPr>
            <w:r w:rsidRPr="003A0D41">
              <w:rPr>
                <w:b/>
                <w:sz w:val="20"/>
                <w:szCs w:val="20"/>
              </w:rPr>
              <w:t>Trial ID</w:t>
            </w:r>
            <w:r w:rsidR="00A53E53">
              <w:rPr>
                <w:b/>
                <w:sz w:val="20"/>
                <w:szCs w:val="20"/>
              </w:rPr>
              <w:t xml:space="preserve"> &amp; </w:t>
            </w:r>
            <w:r>
              <w:rPr>
                <w:b/>
                <w:sz w:val="20"/>
                <w:szCs w:val="20"/>
              </w:rPr>
              <w:t>abstract details</w:t>
            </w:r>
          </w:p>
        </w:tc>
        <w:tc>
          <w:tcPr>
            <w:tcW w:w="749" w:type="pct"/>
            <w:shd w:val="clear" w:color="auto" w:fill="D9D9D9" w:themeFill="background1" w:themeFillShade="D9"/>
          </w:tcPr>
          <w:p w14:paraId="1B611057" w14:textId="77777777" w:rsidR="00B26893" w:rsidRDefault="00B26893" w:rsidP="0038191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thors</w:t>
            </w:r>
          </w:p>
          <w:p w14:paraId="75BC903A" w14:textId="77777777" w:rsidR="00B26893" w:rsidRPr="003A0D41" w:rsidRDefault="00B26893" w:rsidP="00381915">
            <w:pPr>
              <w:rPr>
                <w:b/>
                <w:sz w:val="20"/>
                <w:szCs w:val="20"/>
              </w:rPr>
            </w:pPr>
          </w:p>
        </w:tc>
        <w:tc>
          <w:tcPr>
            <w:tcW w:w="1101" w:type="pct"/>
            <w:shd w:val="clear" w:color="auto" w:fill="D9D9D9" w:themeFill="background1" w:themeFillShade="D9"/>
          </w:tcPr>
          <w:p w14:paraId="5DF5EADE" w14:textId="77777777" w:rsidR="00B26893" w:rsidRPr="003A0D41" w:rsidRDefault="00B26893" w:rsidP="0038191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tle</w:t>
            </w:r>
          </w:p>
        </w:tc>
        <w:tc>
          <w:tcPr>
            <w:tcW w:w="674" w:type="pct"/>
            <w:shd w:val="clear" w:color="auto" w:fill="D9D9D9" w:themeFill="background1" w:themeFillShade="D9"/>
          </w:tcPr>
          <w:p w14:paraId="3E4032C5" w14:textId="77777777" w:rsidR="00B26893" w:rsidRPr="003A0D41" w:rsidRDefault="00B26893" w:rsidP="00381915">
            <w:pPr>
              <w:rPr>
                <w:b/>
                <w:sz w:val="20"/>
                <w:szCs w:val="20"/>
              </w:rPr>
            </w:pPr>
            <w:r w:rsidRPr="003A0D41">
              <w:rPr>
                <w:b/>
                <w:sz w:val="20"/>
                <w:szCs w:val="20"/>
              </w:rPr>
              <w:t>Population</w:t>
            </w:r>
          </w:p>
        </w:tc>
        <w:tc>
          <w:tcPr>
            <w:tcW w:w="675" w:type="pct"/>
            <w:shd w:val="clear" w:color="auto" w:fill="D9D9D9" w:themeFill="background1" w:themeFillShade="D9"/>
          </w:tcPr>
          <w:p w14:paraId="3FE88D87" w14:textId="77777777" w:rsidR="00B26893" w:rsidRPr="003A0D41" w:rsidRDefault="00B26893" w:rsidP="00381915">
            <w:pPr>
              <w:rPr>
                <w:b/>
                <w:sz w:val="20"/>
                <w:szCs w:val="20"/>
              </w:rPr>
            </w:pPr>
            <w:r w:rsidRPr="003A0D41">
              <w:rPr>
                <w:b/>
                <w:sz w:val="20"/>
                <w:szCs w:val="20"/>
              </w:rPr>
              <w:t>Intervention</w:t>
            </w:r>
            <w:r>
              <w:rPr>
                <w:b/>
                <w:sz w:val="20"/>
                <w:szCs w:val="20"/>
              </w:rPr>
              <w:t xml:space="preserve"> &amp; comparator/s</w:t>
            </w:r>
          </w:p>
        </w:tc>
        <w:tc>
          <w:tcPr>
            <w:tcW w:w="1112" w:type="pct"/>
            <w:shd w:val="clear" w:color="auto" w:fill="D9D9D9" w:themeFill="background1" w:themeFillShade="D9"/>
          </w:tcPr>
          <w:p w14:paraId="578A4557" w14:textId="77777777" w:rsidR="00B26893" w:rsidRPr="003A0D41" w:rsidRDefault="00B26893" w:rsidP="00F7473F">
            <w:pPr>
              <w:rPr>
                <w:b/>
                <w:sz w:val="20"/>
                <w:szCs w:val="20"/>
              </w:rPr>
            </w:pPr>
            <w:r w:rsidRPr="003A0D41">
              <w:rPr>
                <w:b/>
                <w:sz w:val="20"/>
                <w:szCs w:val="20"/>
              </w:rPr>
              <w:t>Outcomes</w:t>
            </w:r>
            <w:r>
              <w:rPr>
                <w:b/>
                <w:sz w:val="20"/>
                <w:szCs w:val="20"/>
              </w:rPr>
              <w:t>/Results</w:t>
            </w:r>
          </w:p>
        </w:tc>
      </w:tr>
      <w:tr w:rsidR="00542650" w:rsidRPr="003A0D41" w14:paraId="33B7F53F" w14:textId="77777777" w:rsidTr="000F37B6">
        <w:trPr>
          <w:trHeight w:val="957"/>
        </w:trPr>
        <w:tc>
          <w:tcPr>
            <w:tcW w:w="180" w:type="pct"/>
          </w:tcPr>
          <w:p w14:paraId="28F57EA6" w14:textId="74D6DFFE" w:rsidR="00542650" w:rsidRDefault="007067D4" w:rsidP="0058410E">
            <w:pPr>
              <w:rPr>
                <w:rFonts w:cs="Helvetica"/>
                <w:bCs/>
                <w:sz w:val="20"/>
                <w:szCs w:val="20"/>
                <w:bdr w:val="none" w:sz="0" w:space="0" w:color="auto" w:frame="1"/>
              </w:rPr>
            </w:pPr>
            <w:r>
              <w:rPr>
                <w:rFonts w:cs="Helvetica"/>
                <w:bCs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509" w:type="pct"/>
          </w:tcPr>
          <w:p w14:paraId="1B1D78F1" w14:textId="7B9FAE31" w:rsidR="00542650" w:rsidRDefault="00542650" w:rsidP="00A1392A">
            <w:pPr>
              <w:rPr>
                <w:rFonts w:cs="Helvetica"/>
                <w:sz w:val="20"/>
                <w:szCs w:val="20"/>
              </w:rPr>
            </w:pPr>
            <w:hyperlink r:id="rId28" w:history="1">
              <w:r w:rsidRPr="00CB0755">
                <w:rPr>
                  <w:rFonts w:cs="Helvetica"/>
                  <w:sz w:val="20"/>
                  <w:szCs w:val="20"/>
                </w:rPr>
                <w:t>NCT03258931</w:t>
              </w:r>
            </w:hyperlink>
            <w:r>
              <w:rPr>
                <w:rFonts w:cs="Helvetica"/>
                <w:sz w:val="20"/>
                <w:szCs w:val="20"/>
              </w:rPr>
              <w:t>;</w:t>
            </w:r>
          </w:p>
          <w:p w14:paraId="05DE7777" w14:textId="77777777" w:rsidR="00542650" w:rsidRDefault="00542650" w:rsidP="00A1392A">
            <w:pPr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Phase III</w:t>
            </w:r>
          </w:p>
          <w:p w14:paraId="21E9F1ED" w14:textId="77777777" w:rsidR="00542650" w:rsidRDefault="00542650" w:rsidP="00A1392A">
            <w:pPr>
              <w:rPr>
                <w:rFonts w:cs="Helvetica"/>
                <w:sz w:val="20"/>
                <w:szCs w:val="20"/>
              </w:rPr>
            </w:pPr>
          </w:p>
          <w:p w14:paraId="6DEC2C71" w14:textId="77777777" w:rsidR="00542650" w:rsidRDefault="00542650" w:rsidP="00A1392A">
            <w:pPr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 xml:space="preserve">ASCO, 2019 </w:t>
            </w:r>
          </w:p>
          <w:p w14:paraId="6D0878A6" w14:textId="2FF9EDAC" w:rsidR="00EB2F43" w:rsidRPr="003A0D41" w:rsidRDefault="00EB2F43" w:rsidP="00A1392A">
            <w:pPr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Protocol</w:t>
            </w:r>
          </w:p>
        </w:tc>
        <w:tc>
          <w:tcPr>
            <w:tcW w:w="749" w:type="pct"/>
          </w:tcPr>
          <w:p w14:paraId="79096A0B" w14:textId="6F707B72" w:rsidR="00542650" w:rsidRPr="00542650" w:rsidRDefault="00542650" w:rsidP="00381915">
            <w:pPr>
              <w:rPr>
                <w:rFonts w:cs="Helvetica"/>
                <w:bCs/>
                <w:sz w:val="20"/>
                <w:szCs w:val="20"/>
                <w:bdr w:val="none" w:sz="0" w:space="0" w:color="auto" w:frame="1"/>
              </w:rPr>
            </w:pPr>
            <w:r>
              <w:rPr>
                <w:rFonts w:cs="Helvetica"/>
                <w:bCs/>
                <w:sz w:val="20"/>
                <w:szCs w:val="20"/>
                <w:bdr w:val="none" w:sz="0" w:space="0" w:color="auto" w:frame="1"/>
              </w:rPr>
              <w:t xml:space="preserve">Stone RM, Wang ES, Goldberg AD, Sweet KL, </w:t>
            </w:r>
            <w:proofErr w:type="spellStart"/>
            <w:r>
              <w:rPr>
                <w:rFonts w:cs="Helvetica"/>
                <w:bCs/>
                <w:sz w:val="20"/>
                <w:szCs w:val="20"/>
                <w:bdr w:val="none" w:sz="0" w:space="0" w:color="auto" w:frame="1"/>
              </w:rPr>
              <w:t>Fathi</w:t>
            </w:r>
            <w:proofErr w:type="spellEnd"/>
            <w:r>
              <w:rPr>
                <w:rFonts w:cs="Helvetica"/>
                <w:bCs/>
                <w:sz w:val="20"/>
                <w:szCs w:val="20"/>
                <w:bdr w:val="none" w:sz="0" w:space="0" w:color="auto" w:frame="1"/>
              </w:rPr>
              <w:t xml:space="preserve"> AT, Liu H, </w:t>
            </w:r>
            <w:r>
              <w:rPr>
                <w:rFonts w:cs="Helvetica"/>
                <w:bCs/>
                <w:i/>
                <w:iCs/>
                <w:sz w:val="20"/>
                <w:szCs w:val="20"/>
                <w:bdr w:val="none" w:sz="0" w:space="0" w:color="auto" w:frame="1"/>
              </w:rPr>
              <w:t>et al</w:t>
            </w:r>
          </w:p>
        </w:tc>
        <w:tc>
          <w:tcPr>
            <w:tcW w:w="1101" w:type="pct"/>
          </w:tcPr>
          <w:p w14:paraId="79361E01" w14:textId="16760C72" w:rsidR="00542650" w:rsidRPr="003A0D41" w:rsidRDefault="00542650" w:rsidP="00381915">
            <w:pPr>
              <w:rPr>
                <w:rFonts w:cs="Helvetica"/>
                <w:sz w:val="20"/>
                <w:szCs w:val="20"/>
              </w:rPr>
            </w:pPr>
            <w:r w:rsidRPr="00CB0755">
              <w:rPr>
                <w:rFonts w:cs="Helvetica"/>
                <w:sz w:val="20"/>
                <w:szCs w:val="20"/>
              </w:rPr>
              <w:t xml:space="preserve">Crenolanib versus </w:t>
            </w:r>
            <w:proofErr w:type="spellStart"/>
            <w:r w:rsidRPr="00CB0755">
              <w:rPr>
                <w:rFonts w:cs="Helvetica"/>
                <w:sz w:val="20"/>
                <w:szCs w:val="20"/>
              </w:rPr>
              <w:t>midostaurin</w:t>
            </w:r>
            <w:proofErr w:type="spellEnd"/>
            <w:r w:rsidRPr="00CB0755">
              <w:rPr>
                <w:rFonts w:cs="Helvetica"/>
                <w:sz w:val="20"/>
                <w:szCs w:val="20"/>
              </w:rPr>
              <w:t xml:space="preserve"> combined with induction and consolidation chemotherapy in newly diagnosed FLT3 mutated AML</w:t>
            </w:r>
          </w:p>
        </w:tc>
        <w:tc>
          <w:tcPr>
            <w:tcW w:w="674" w:type="pct"/>
          </w:tcPr>
          <w:p w14:paraId="71564A9F" w14:textId="59688530" w:rsidR="00542650" w:rsidRDefault="00542650" w:rsidP="003819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ults aged 18-60 </w:t>
            </w:r>
            <w:proofErr w:type="spellStart"/>
            <w:r>
              <w:rPr>
                <w:sz w:val="20"/>
                <w:szCs w:val="20"/>
              </w:rPr>
              <w:t>yrs</w:t>
            </w:r>
            <w:proofErr w:type="spellEnd"/>
            <w:r>
              <w:rPr>
                <w:sz w:val="20"/>
                <w:szCs w:val="20"/>
              </w:rPr>
              <w:t>, newly diagnosed FLT3-mutated AML, eligible for intensive chemotherapy</w:t>
            </w:r>
          </w:p>
          <w:p w14:paraId="543B6E03" w14:textId="77777777" w:rsidR="00542650" w:rsidRDefault="00542650" w:rsidP="00381915">
            <w:pPr>
              <w:rPr>
                <w:sz w:val="20"/>
                <w:szCs w:val="20"/>
              </w:rPr>
            </w:pPr>
          </w:p>
          <w:p w14:paraId="2C2A0FDD" w14:textId="6DF3E605" w:rsidR="00542650" w:rsidRDefault="00542650" w:rsidP="003819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enrolment 510</w:t>
            </w:r>
          </w:p>
        </w:tc>
        <w:tc>
          <w:tcPr>
            <w:tcW w:w="675" w:type="pct"/>
          </w:tcPr>
          <w:p w14:paraId="64AF62BB" w14:textId="504F3686" w:rsidR="00542650" w:rsidRDefault="00542650" w:rsidP="003819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enolanib vs </w:t>
            </w:r>
            <w:proofErr w:type="spellStart"/>
            <w:r>
              <w:rPr>
                <w:sz w:val="20"/>
                <w:szCs w:val="20"/>
              </w:rPr>
              <w:t>midostaurin</w:t>
            </w:r>
            <w:proofErr w:type="spellEnd"/>
            <w:r>
              <w:rPr>
                <w:sz w:val="20"/>
                <w:szCs w:val="20"/>
              </w:rPr>
              <w:t>, combined with intensive chemotherapy</w:t>
            </w:r>
          </w:p>
        </w:tc>
        <w:tc>
          <w:tcPr>
            <w:tcW w:w="1112" w:type="pct"/>
          </w:tcPr>
          <w:p w14:paraId="3F32F78A" w14:textId="77777777" w:rsidR="00542650" w:rsidRDefault="00EB2F43" w:rsidP="00F74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S</w:t>
            </w:r>
          </w:p>
          <w:p w14:paraId="78FCD9CC" w14:textId="77777777" w:rsidR="00EB2F43" w:rsidRDefault="00EB2F43" w:rsidP="00F7473F">
            <w:pPr>
              <w:rPr>
                <w:sz w:val="20"/>
                <w:szCs w:val="20"/>
              </w:rPr>
            </w:pPr>
          </w:p>
          <w:p w14:paraId="376B8AC8" w14:textId="37EA8F0E" w:rsidR="00EB2F43" w:rsidRPr="003A0D41" w:rsidRDefault="00EB2F43" w:rsidP="00F7473F">
            <w:pPr>
              <w:rPr>
                <w:sz w:val="20"/>
                <w:szCs w:val="20"/>
              </w:rPr>
            </w:pPr>
            <w:hyperlink r:id="rId29" w:history="1">
              <w:r w:rsidRPr="00193656">
                <w:rPr>
                  <w:rStyle w:val="Hyperlink"/>
                  <w:sz w:val="20"/>
                  <w:szCs w:val="20"/>
                </w:rPr>
                <w:t>https://meetinglibrary.asco.org/record/178067/abstract</w:t>
              </w:r>
            </w:hyperlink>
            <w:r>
              <w:rPr>
                <w:sz w:val="20"/>
                <w:szCs w:val="20"/>
              </w:rPr>
              <w:t xml:space="preserve"> </w:t>
            </w:r>
          </w:p>
        </w:tc>
      </w:tr>
      <w:tr w:rsidR="00B26893" w:rsidRPr="003A0D41" w14:paraId="3C18E026" w14:textId="77777777" w:rsidTr="000F37B6">
        <w:trPr>
          <w:trHeight w:val="1062"/>
        </w:trPr>
        <w:tc>
          <w:tcPr>
            <w:tcW w:w="180" w:type="pct"/>
          </w:tcPr>
          <w:p w14:paraId="74A9382C" w14:textId="77777777" w:rsidR="00B26893" w:rsidRPr="003A0D41" w:rsidRDefault="00B26893" w:rsidP="000854DB">
            <w:pPr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</w:t>
            </w:r>
          </w:p>
        </w:tc>
        <w:tc>
          <w:tcPr>
            <w:tcW w:w="509" w:type="pct"/>
          </w:tcPr>
          <w:p w14:paraId="1ADCD584" w14:textId="77777777" w:rsidR="00B26893" w:rsidRDefault="00B26893" w:rsidP="00A1392A">
            <w:pPr>
              <w:rPr>
                <w:rFonts w:cs="Helvetica"/>
                <w:sz w:val="20"/>
                <w:szCs w:val="20"/>
              </w:rPr>
            </w:pPr>
            <w:r w:rsidRPr="003A0D41">
              <w:rPr>
                <w:rFonts w:cs="Helvetica"/>
                <w:sz w:val="20"/>
                <w:szCs w:val="20"/>
              </w:rPr>
              <w:t>NCT02752035</w:t>
            </w:r>
          </w:p>
          <w:p w14:paraId="24F7E13A" w14:textId="77777777" w:rsidR="00B26893" w:rsidRDefault="00A53E53" w:rsidP="00A1392A">
            <w:pPr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Phase II/III</w:t>
            </w:r>
          </w:p>
          <w:p w14:paraId="5488315B" w14:textId="77777777" w:rsidR="00A53E53" w:rsidRDefault="00A53E53" w:rsidP="00A1392A">
            <w:pPr>
              <w:rPr>
                <w:rFonts w:cs="Helvetica"/>
                <w:sz w:val="20"/>
                <w:szCs w:val="20"/>
              </w:rPr>
            </w:pPr>
          </w:p>
          <w:p w14:paraId="07DA4E3F" w14:textId="77777777" w:rsidR="00B26893" w:rsidRDefault="00B26893" w:rsidP="00A1392A">
            <w:pPr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ASCO, 2017</w:t>
            </w:r>
          </w:p>
          <w:p w14:paraId="5CF886B9" w14:textId="77777777" w:rsidR="00B26893" w:rsidRPr="00813ABD" w:rsidRDefault="00B26893" w:rsidP="00A1392A">
            <w:pPr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Protocol</w:t>
            </w:r>
          </w:p>
        </w:tc>
        <w:tc>
          <w:tcPr>
            <w:tcW w:w="749" w:type="pct"/>
          </w:tcPr>
          <w:p w14:paraId="45555E1E" w14:textId="77777777" w:rsidR="00B26893" w:rsidRPr="00813ABD" w:rsidRDefault="00B26893" w:rsidP="00381915">
            <w:pPr>
              <w:rPr>
                <w:rFonts w:cs="Helvetica"/>
                <w:sz w:val="20"/>
                <w:szCs w:val="20"/>
              </w:rPr>
            </w:pPr>
            <w:r w:rsidRPr="003A0D41">
              <w:rPr>
                <w:rFonts w:cs="Helvetica"/>
                <w:sz w:val="20"/>
                <w:szCs w:val="20"/>
              </w:rPr>
              <w:t xml:space="preserve">Cortes JE, Altman J, Ritchie EK, Larson RA, Claxton D, Minden MD, </w:t>
            </w:r>
            <w:r w:rsidRPr="00A53E53">
              <w:rPr>
                <w:rFonts w:cs="Helvetica"/>
                <w:i/>
                <w:sz w:val="20"/>
                <w:szCs w:val="20"/>
              </w:rPr>
              <w:t>et al</w:t>
            </w:r>
          </w:p>
        </w:tc>
        <w:tc>
          <w:tcPr>
            <w:tcW w:w="1101" w:type="pct"/>
          </w:tcPr>
          <w:p w14:paraId="770888DA" w14:textId="77777777" w:rsidR="00B26893" w:rsidRPr="003A0D41" w:rsidRDefault="00B26893" w:rsidP="00381915">
            <w:pPr>
              <w:rPr>
                <w:sz w:val="20"/>
                <w:szCs w:val="20"/>
              </w:rPr>
            </w:pPr>
            <w:r w:rsidRPr="003A0D41">
              <w:rPr>
                <w:rFonts w:cs="Helvetica"/>
                <w:sz w:val="20"/>
                <w:szCs w:val="20"/>
              </w:rPr>
              <w:t xml:space="preserve">A phase II/III, </w:t>
            </w:r>
            <w:proofErr w:type="spellStart"/>
            <w:r w:rsidRPr="003A0D41">
              <w:rPr>
                <w:rFonts w:cs="Helvetica"/>
                <w:sz w:val="20"/>
                <w:szCs w:val="20"/>
              </w:rPr>
              <w:t>multicenter</w:t>
            </w:r>
            <w:proofErr w:type="spellEnd"/>
            <w:r w:rsidRPr="003A0D41">
              <w:rPr>
                <w:rFonts w:cs="Helvetica"/>
                <w:sz w:val="20"/>
                <w:szCs w:val="20"/>
              </w:rPr>
              <w:t xml:space="preserve">, open-label, 3-arm study of gilteritinib, gilteritinib plus azacitidine, or azacitidine alone in the treatment of newly diagnosed FLT3 mutation-positive acute myeloid </w:t>
            </w:r>
            <w:proofErr w:type="spellStart"/>
            <w:r w:rsidRPr="003A0D41">
              <w:rPr>
                <w:rFonts w:cs="Helvetica"/>
                <w:sz w:val="20"/>
                <w:szCs w:val="20"/>
              </w:rPr>
              <w:t>leukemia</w:t>
            </w:r>
            <w:proofErr w:type="spellEnd"/>
            <w:r w:rsidRPr="003A0D41">
              <w:rPr>
                <w:rFonts w:cs="Helvetica"/>
                <w:sz w:val="20"/>
                <w:szCs w:val="20"/>
              </w:rPr>
              <w:t xml:space="preserve"> (AML) patients ineligible for intensive induction chemotherapy</w:t>
            </w:r>
          </w:p>
        </w:tc>
        <w:tc>
          <w:tcPr>
            <w:tcW w:w="674" w:type="pct"/>
          </w:tcPr>
          <w:p w14:paraId="1D76F8E0" w14:textId="77777777" w:rsidR="00B26893" w:rsidRDefault="00B26893" w:rsidP="00381915">
            <w:pPr>
              <w:rPr>
                <w:sz w:val="20"/>
                <w:szCs w:val="20"/>
              </w:rPr>
            </w:pPr>
            <w:r w:rsidRPr="003A0D41">
              <w:rPr>
                <w:sz w:val="20"/>
                <w:szCs w:val="20"/>
              </w:rPr>
              <w:t>Newly diagnosed FLT3-mutated AML</w:t>
            </w:r>
          </w:p>
          <w:p w14:paraId="78366F94" w14:textId="77777777" w:rsidR="00B26893" w:rsidRDefault="00B26893" w:rsidP="00381915">
            <w:pPr>
              <w:rPr>
                <w:sz w:val="20"/>
                <w:szCs w:val="20"/>
              </w:rPr>
            </w:pPr>
          </w:p>
          <w:p w14:paraId="5B638889" w14:textId="77777777" w:rsidR="00B26893" w:rsidRPr="003A0D41" w:rsidRDefault="00B26893" w:rsidP="003819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enrolment 323</w:t>
            </w:r>
          </w:p>
        </w:tc>
        <w:tc>
          <w:tcPr>
            <w:tcW w:w="675" w:type="pct"/>
          </w:tcPr>
          <w:p w14:paraId="1479CEB5" w14:textId="77777777" w:rsidR="00B26893" w:rsidRPr="003A0D41" w:rsidRDefault="00B26893" w:rsidP="00A1392A">
            <w:pPr>
              <w:rPr>
                <w:sz w:val="20"/>
                <w:szCs w:val="20"/>
              </w:rPr>
            </w:pPr>
            <w:r w:rsidRPr="003A0D41">
              <w:rPr>
                <w:sz w:val="20"/>
                <w:szCs w:val="20"/>
              </w:rPr>
              <w:t>Gilteritinib</w:t>
            </w:r>
            <w:r>
              <w:rPr>
                <w:sz w:val="20"/>
                <w:szCs w:val="20"/>
              </w:rPr>
              <w:t xml:space="preserve"> vs a</w:t>
            </w:r>
            <w:r w:rsidRPr="003A0D41">
              <w:rPr>
                <w:sz w:val="20"/>
                <w:szCs w:val="20"/>
              </w:rPr>
              <w:t>zacitidine plus gilteritinib</w:t>
            </w:r>
            <w:r>
              <w:rPr>
                <w:sz w:val="20"/>
                <w:szCs w:val="20"/>
              </w:rPr>
              <w:t xml:space="preserve"> vs</w:t>
            </w:r>
            <w:r w:rsidRPr="003A0D41">
              <w:rPr>
                <w:sz w:val="20"/>
                <w:szCs w:val="20"/>
              </w:rPr>
              <w:t xml:space="preserve"> azacitidine</w:t>
            </w:r>
          </w:p>
        </w:tc>
        <w:tc>
          <w:tcPr>
            <w:tcW w:w="1112" w:type="pct"/>
          </w:tcPr>
          <w:p w14:paraId="1FFBAE8D" w14:textId="77777777" w:rsidR="00051EB8" w:rsidRDefault="00B26893" w:rsidP="00F7473F">
            <w:pPr>
              <w:rPr>
                <w:sz w:val="20"/>
                <w:szCs w:val="20"/>
              </w:rPr>
            </w:pPr>
            <w:r w:rsidRPr="003A0D41">
              <w:rPr>
                <w:sz w:val="20"/>
                <w:szCs w:val="20"/>
              </w:rPr>
              <w:t>OS, EFS, CR rate,</w:t>
            </w:r>
            <w:r w:rsidR="00A53E53">
              <w:rPr>
                <w:sz w:val="20"/>
                <w:szCs w:val="20"/>
              </w:rPr>
              <w:t xml:space="preserve"> </w:t>
            </w:r>
            <w:proofErr w:type="spellStart"/>
            <w:r w:rsidR="00A53E53">
              <w:rPr>
                <w:sz w:val="20"/>
                <w:szCs w:val="20"/>
              </w:rPr>
              <w:t>CRc</w:t>
            </w:r>
            <w:proofErr w:type="spellEnd"/>
            <w:r w:rsidR="00A53E53">
              <w:rPr>
                <w:sz w:val="20"/>
                <w:szCs w:val="20"/>
              </w:rPr>
              <w:t xml:space="preserve"> rate,</w:t>
            </w:r>
            <w:r w:rsidRPr="003A0D41">
              <w:rPr>
                <w:sz w:val="20"/>
                <w:szCs w:val="20"/>
              </w:rPr>
              <w:t xml:space="preserve"> LFS, remission duration, tolerability, fatigue</w:t>
            </w:r>
          </w:p>
          <w:p w14:paraId="156424ED" w14:textId="77777777" w:rsidR="00051EB8" w:rsidRDefault="00051EB8" w:rsidP="00F7473F">
            <w:pPr>
              <w:rPr>
                <w:sz w:val="20"/>
                <w:szCs w:val="20"/>
              </w:rPr>
            </w:pPr>
          </w:p>
          <w:p w14:paraId="3DE95970" w14:textId="23B0A7FE" w:rsidR="00846297" w:rsidRPr="003A0D41" w:rsidRDefault="00CB0755" w:rsidP="00051EB8">
            <w:pPr>
              <w:rPr>
                <w:sz w:val="20"/>
                <w:szCs w:val="20"/>
              </w:rPr>
            </w:pPr>
            <w:hyperlink r:id="rId30" w:history="1">
              <w:r w:rsidR="00846297" w:rsidRPr="00D74EAF">
                <w:rPr>
                  <w:rStyle w:val="Hyperlink"/>
                  <w:sz w:val="20"/>
                  <w:szCs w:val="20"/>
                </w:rPr>
                <w:t>http://ascopubs.org/doi/abs/10.1200/JCO.2017.35.15_suppl.TPS7068</w:t>
              </w:r>
            </w:hyperlink>
          </w:p>
        </w:tc>
      </w:tr>
      <w:tr w:rsidR="00B26893" w:rsidRPr="003A0D41" w14:paraId="699FFB4E" w14:textId="77777777" w:rsidTr="000F37B6">
        <w:trPr>
          <w:trHeight w:val="1090"/>
        </w:trPr>
        <w:tc>
          <w:tcPr>
            <w:tcW w:w="180" w:type="pct"/>
          </w:tcPr>
          <w:p w14:paraId="215BF011" w14:textId="77777777" w:rsidR="00B26893" w:rsidRPr="003A0D41" w:rsidRDefault="00B26893" w:rsidP="000854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09" w:type="pct"/>
          </w:tcPr>
          <w:p w14:paraId="5F1582FB" w14:textId="77777777" w:rsidR="00B26893" w:rsidRDefault="00B26893" w:rsidP="00A1392A">
            <w:pPr>
              <w:rPr>
                <w:sz w:val="20"/>
                <w:szCs w:val="20"/>
              </w:rPr>
            </w:pPr>
            <w:r w:rsidRPr="003A0D41">
              <w:rPr>
                <w:sz w:val="20"/>
                <w:szCs w:val="20"/>
              </w:rPr>
              <w:t>NCT02997202</w:t>
            </w:r>
          </w:p>
          <w:p w14:paraId="574EC9F9" w14:textId="77777777" w:rsidR="00B26893" w:rsidRDefault="00A53E53" w:rsidP="00A139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se III</w:t>
            </w:r>
          </w:p>
          <w:p w14:paraId="04A739CA" w14:textId="77777777" w:rsidR="00A53E53" w:rsidRDefault="00A53E53" w:rsidP="00A1392A">
            <w:pPr>
              <w:rPr>
                <w:sz w:val="20"/>
                <w:szCs w:val="20"/>
              </w:rPr>
            </w:pPr>
          </w:p>
          <w:p w14:paraId="1E60B62E" w14:textId="77777777" w:rsidR="00B26893" w:rsidRDefault="00B26893" w:rsidP="00813AB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, 2018</w:t>
            </w:r>
          </w:p>
          <w:p w14:paraId="7F39B43C" w14:textId="77777777" w:rsidR="00B26893" w:rsidRPr="003A0D41" w:rsidRDefault="00B26893" w:rsidP="00813ABD">
            <w:pPr>
              <w:rPr>
                <w:rFonts w:cs="Helvetica"/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749" w:type="pct"/>
          </w:tcPr>
          <w:p w14:paraId="63C46478" w14:textId="77777777" w:rsidR="00B26893" w:rsidRPr="003A0D41" w:rsidRDefault="00B26893" w:rsidP="00381915">
            <w:pPr>
              <w:rPr>
                <w:sz w:val="20"/>
                <w:szCs w:val="20"/>
              </w:rPr>
            </w:pPr>
            <w:r w:rsidRPr="003A0D41">
              <w:rPr>
                <w:sz w:val="20"/>
                <w:szCs w:val="20"/>
              </w:rPr>
              <w:t xml:space="preserve">Mark J. </w:t>
            </w:r>
            <w:proofErr w:type="spellStart"/>
            <w:r w:rsidRPr="003A0D41">
              <w:rPr>
                <w:sz w:val="20"/>
                <w:szCs w:val="20"/>
              </w:rPr>
              <w:t>Levis</w:t>
            </w:r>
            <w:proofErr w:type="spellEnd"/>
            <w:r w:rsidRPr="003A0D41">
              <w:rPr>
                <w:sz w:val="20"/>
                <w:szCs w:val="20"/>
              </w:rPr>
              <w:t xml:space="preserve">, Mehdi </w:t>
            </w:r>
            <w:proofErr w:type="spellStart"/>
            <w:r w:rsidRPr="003A0D41">
              <w:rPr>
                <w:sz w:val="20"/>
                <w:szCs w:val="20"/>
              </w:rPr>
              <w:t>Hamadani</w:t>
            </w:r>
            <w:proofErr w:type="spellEnd"/>
            <w:r w:rsidRPr="003A0D41">
              <w:rPr>
                <w:sz w:val="20"/>
                <w:szCs w:val="20"/>
              </w:rPr>
              <w:t xml:space="preserve">, Brent Logan, Matt Rosales, Alexander E. Perl, Steven Michael Devine, </w:t>
            </w:r>
            <w:r w:rsidRPr="00A53E53">
              <w:rPr>
                <w:i/>
                <w:sz w:val="20"/>
                <w:szCs w:val="20"/>
              </w:rPr>
              <w:t>et al</w:t>
            </w:r>
          </w:p>
        </w:tc>
        <w:tc>
          <w:tcPr>
            <w:tcW w:w="1101" w:type="pct"/>
          </w:tcPr>
          <w:p w14:paraId="004F4769" w14:textId="77777777" w:rsidR="00B26893" w:rsidRPr="003A0D41" w:rsidRDefault="00B26893" w:rsidP="00381915">
            <w:pPr>
              <w:rPr>
                <w:rFonts w:cs="Helvetica"/>
                <w:bCs/>
                <w:sz w:val="20"/>
                <w:szCs w:val="20"/>
                <w:bdr w:val="none" w:sz="0" w:space="0" w:color="auto" w:frame="1"/>
              </w:rPr>
            </w:pPr>
            <w:r w:rsidRPr="003A0D41">
              <w:rPr>
                <w:sz w:val="20"/>
                <w:szCs w:val="20"/>
              </w:rPr>
              <w:t>A phase 3, trial of gilteritinib, as maintenance therapy after allogeneic hematopoietic stem cell transplantation in patients with FLT3-ITD+ AML</w:t>
            </w:r>
          </w:p>
        </w:tc>
        <w:tc>
          <w:tcPr>
            <w:tcW w:w="674" w:type="pct"/>
          </w:tcPr>
          <w:p w14:paraId="7C732543" w14:textId="77777777" w:rsidR="00B26893" w:rsidRDefault="00B26893" w:rsidP="00381915">
            <w:pPr>
              <w:rPr>
                <w:sz w:val="20"/>
                <w:szCs w:val="20"/>
              </w:rPr>
            </w:pPr>
            <w:r w:rsidRPr="003A0D41">
              <w:rPr>
                <w:sz w:val="20"/>
                <w:szCs w:val="20"/>
              </w:rPr>
              <w:t xml:space="preserve">Aged ≥18 </w:t>
            </w:r>
            <w:proofErr w:type="spellStart"/>
            <w:r w:rsidRPr="003A0D41">
              <w:rPr>
                <w:sz w:val="20"/>
                <w:szCs w:val="20"/>
              </w:rPr>
              <w:t>yrs</w:t>
            </w:r>
            <w:proofErr w:type="spellEnd"/>
            <w:r w:rsidR="00A53E53">
              <w:rPr>
                <w:sz w:val="20"/>
                <w:szCs w:val="20"/>
              </w:rPr>
              <w:t xml:space="preserve">, </w:t>
            </w:r>
            <w:r w:rsidRPr="003A0D41">
              <w:rPr>
                <w:sz w:val="20"/>
                <w:szCs w:val="20"/>
              </w:rPr>
              <w:t xml:space="preserve">FLT3-ITD+ AML in </w:t>
            </w:r>
            <w:r w:rsidR="00A53E53">
              <w:rPr>
                <w:sz w:val="20"/>
                <w:szCs w:val="20"/>
              </w:rPr>
              <w:t>1</w:t>
            </w:r>
            <w:r w:rsidR="00A53E53" w:rsidRPr="00A53E53">
              <w:rPr>
                <w:sz w:val="20"/>
                <w:szCs w:val="20"/>
                <w:vertAlign w:val="superscript"/>
              </w:rPr>
              <w:t>st</w:t>
            </w:r>
            <w:r w:rsidR="00A53E53">
              <w:rPr>
                <w:sz w:val="20"/>
                <w:szCs w:val="20"/>
              </w:rPr>
              <w:t xml:space="preserve"> C</w:t>
            </w:r>
            <w:r w:rsidRPr="003A0D41">
              <w:rPr>
                <w:sz w:val="20"/>
                <w:szCs w:val="20"/>
              </w:rPr>
              <w:t>R</w:t>
            </w:r>
            <w:r w:rsidR="00A53E53">
              <w:rPr>
                <w:sz w:val="20"/>
                <w:szCs w:val="20"/>
              </w:rPr>
              <w:t xml:space="preserve"> </w:t>
            </w:r>
            <w:r w:rsidRPr="003A0D41">
              <w:rPr>
                <w:sz w:val="20"/>
                <w:szCs w:val="20"/>
              </w:rPr>
              <w:t>who are ≥30 days &amp; ≤90 days from scheduled allogeneic HSCT</w:t>
            </w:r>
          </w:p>
          <w:p w14:paraId="68697C4A" w14:textId="77777777" w:rsidR="00B26893" w:rsidRDefault="00B26893" w:rsidP="00381915">
            <w:pPr>
              <w:rPr>
                <w:sz w:val="20"/>
                <w:szCs w:val="20"/>
              </w:rPr>
            </w:pPr>
          </w:p>
          <w:p w14:paraId="31D22256" w14:textId="77777777" w:rsidR="00B26893" w:rsidRPr="003A0D41" w:rsidRDefault="00B26893" w:rsidP="003819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enrolment 346</w:t>
            </w:r>
          </w:p>
        </w:tc>
        <w:tc>
          <w:tcPr>
            <w:tcW w:w="675" w:type="pct"/>
          </w:tcPr>
          <w:p w14:paraId="657C15F5" w14:textId="77777777" w:rsidR="00B26893" w:rsidRPr="003A0D41" w:rsidRDefault="00B26893" w:rsidP="00381915">
            <w:pPr>
              <w:rPr>
                <w:sz w:val="20"/>
                <w:szCs w:val="20"/>
              </w:rPr>
            </w:pPr>
            <w:r w:rsidRPr="003A0D41">
              <w:rPr>
                <w:sz w:val="20"/>
                <w:szCs w:val="20"/>
              </w:rPr>
              <w:t>Gilteritinib</w:t>
            </w:r>
            <w:r>
              <w:rPr>
                <w:sz w:val="20"/>
                <w:szCs w:val="20"/>
              </w:rPr>
              <w:t xml:space="preserve"> vs placebo</w:t>
            </w:r>
          </w:p>
        </w:tc>
        <w:tc>
          <w:tcPr>
            <w:tcW w:w="1112" w:type="pct"/>
          </w:tcPr>
          <w:p w14:paraId="6463343D" w14:textId="77777777" w:rsidR="00B26893" w:rsidRDefault="00A53E53" w:rsidP="00F74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S, OS, safety, NRM</w:t>
            </w:r>
            <w:r w:rsidR="00B26893" w:rsidRPr="003A0D41">
              <w:rPr>
                <w:sz w:val="20"/>
                <w:szCs w:val="20"/>
              </w:rPr>
              <w:t>, EFS, incidence of acute/chronic GVHD, MRD</w:t>
            </w:r>
          </w:p>
          <w:p w14:paraId="4CD7F900" w14:textId="77777777" w:rsidR="00051EB8" w:rsidRDefault="00051EB8" w:rsidP="00F7473F">
            <w:pPr>
              <w:rPr>
                <w:sz w:val="20"/>
                <w:szCs w:val="20"/>
              </w:rPr>
            </w:pPr>
          </w:p>
          <w:p w14:paraId="147863F9" w14:textId="4B297B69" w:rsidR="00051EB8" w:rsidRPr="003A0D41" w:rsidRDefault="00CB0755" w:rsidP="00F7473F">
            <w:pPr>
              <w:rPr>
                <w:sz w:val="20"/>
                <w:szCs w:val="20"/>
              </w:rPr>
            </w:pPr>
            <w:hyperlink r:id="rId31" w:history="1">
              <w:r w:rsidR="00051EB8" w:rsidRPr="000F2201">
                <w:rPr>
                  <w:rStyle w:val="Hyperlink"/>
                  <w:sz w:val="20"/>
                  <w:szCs w:val="20"/>
                </w:rPr>
                <w:t>http://ascopubs.org/doi/abs/10.1200/JCO.2018.36.15_suppl.TPS7075</w:t>
              </w:r>
            </w:hyperlink>
          </w:p>
        </w:tc>
      </w:tr>
      <w:tr w:rsidR="00B26893" w:rsidRPr="003A0D41" w14:paraId="5966A068" w14:textId="77777777" w:rsidTr="000F37B6">
        <w:trPr>
          <w:trHeight w:val="2615"/>
        </w:trPr>
        <w:tc>
          <w:tcPr>
            <w:tcW w:w="180" w:type="pct"/>
          </w:tcPr>
          <w:p w14:paraId="16210182" w14:textId="061AD311" w:rsidR="00B26893" w:rsidRPr="003A0D41" w:rsidRDefault="007067D4" w:rsidP="00421B67">
            <w:pPr>
              <w:rPr>
                <w:rStyle w:val="nlm-given-names"/>
                <w:rFonts w:cs="Lucida Sans Unicode"/>
                <w:sz w:val="20"/>
                <w:szCs w:val="20"/>
              </w:rPr>
            </w:pPr>
            <w:r>
              <w:rPr>
                <w:rStyle w:val="nlm-given-names"/>
                <w:rFonts w:cs="Lucida Sans Unicode"/>
                <w:sz w:val="20"/>
                <w:szCs w:val="20"/>
              </w:rPr>
              <w:lastRenderedPageBreak/>
              <w:t>4</w:t>
            </w:r>
            <w:r w:rsidR="00B26893">
              <w:rPr>
                <w:rStyle w:val="nlm-given-names"/>
                <w:rFonts w:cs="Lucida Sans Unicode"/>
                <w:sz w:val="20"/>
                <w:szCs w:val="20"/>
              </w:rPr>
              <w:t>a</w:t>
            </w:r>
          </w:p>
        </w:tc>
        <w:tc>
          <w:tcPr>
            <w:tcW w:w="509" w:type="pct"/>
          </w:tcPr>
          <w:p w14:paraId="0B439B84" w14:textId="1DDC2926" w:rsidR="00B26893" w:rsidRPr="00813ABD" w:rsidRDefault="00CB0755" w:rsidP="00A1392A">
            <w:pPr>
              <w:rPr>
                <w:sz w:val="20"/>
                <w:szCs w:val="20"/>
              </w:rPr>
            </w:pPr>
            <w:hyperlink r:id="rId32" w:history="1">
              <w:r w:rsidR="00B26893" w:rsidRPr="003A0D41">
                <w:rPr>
                  <w:sz w:val="20"/>
                  <w:szCs w:val="20"/>
                </w:rPr>
                <w:t>NCT01883362</w:t>
              </w:r>
            </w:hyperlink>
            <w:r w:rsidR="00B26893" w:rsidRPr="00813ABD">
              <w:rPr>
                <w:sz w:val="20"/>
                <w:szCs w:val="20"/>
              </w:rPr>
              <w:t>;</w:t>
            </w:r>
          </w:p>
          <w:p w14:paraId="3BB1CEC6" w14:textId="77777777" w:rsidR="00B26893" w:rsidRPr="009E29B7" w:rsidRDefault="00B26893" w:rsidP="00A1392A">
            <w:pPr>
              <w:rPr>
                <w:b/>
                <w:sz w:val="20"/>
                <w:szCs w:val="20"/>
              </w:rPr>
            </w:pPr>
            <w:r w:rsidRPr="009E29B7">
              <w:rPr>
                <w:b/>
                <w:sz w:val="20"/>
                <w:szCs w:val="20"/>
              </w:rPr>
              <w:t>RADIUS</w:t>
            </w:r>
          </w:p>
          <w:p w14:paraId="2F566822" w14:textId="77777777" w:rsidR="00B26893" w:rsidRDefault="00A53E53" w:rsidP="00A139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se II</w:t>
            </w:r>
          </w:p>
          <w:p w14:paraId="20E5B0E7" w14:textId="77777777" w:rsidR="00A53E53" w:rsidRDefault="00A53E53" w:rsidP="00A1392A">
            <w:pPr>
              <w:rPr>
                <w:sz w:val="20"/>
                <w:szCs w:val="20"/>
              </w:rPr>
            </w:pPr>
          </w:p>
          <w:p w14:paraId="26C04B83" w14:textId="77777777" w:rsidR="00B26893" w:rsidRDefault="00B26893" w:rsidP="00A139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H, 2018</w:t>
            </w:r>
          </w:p>
          <w:p w14:paraId="3A1D9FE8" w14:textId="77777777" w:rsidR="00B26893" w:rsidRPr="003A0D41" w:rsidRDefault="00B26893" w:rsidP="00A139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results</w:t>
            </w:r>
          </w:p>
        </w:tc>
        <w:tc>
          <w:tcPr>
            <w:tcW w:w="749" w:type="pct"/>
          </w:tcPr>
          <w:p w14:paraId="1D8C4D6B" w14:textId="77777777" w:rsidR="00B26893" w:rsidRPr="00813ABD" w:rsidRDefault="00B26893" w:rsidP="00421B67">
            <w:pPr>
              <w:rPr>
                <w:rFonts w:cs="Lucida Sans Unicode"/>
                <w:sz w:val="20"/>
                <w:szCs w:val="20"/>
                <w:bdr w:val="none" w:sz="0" w:space="0" w:color="auto" w:frame="1"/>
              </w:rPr>
            </w:pPr>
            <w:r w:rsidRPr="003A0D41">
              <w:rPr>
                <w:rStyle w:val="nlm-given-names"/>
                <w:rFonts w:cs="Lucida Sans Unicode"/>
                <w:sz w:val="20"/>
                <w:szCs w:val="20"/>
              </w:rPr>
              <w:t>Richard Thomas T.</w:t>
            </w:r>
            <w:r w:rsidRPr="003A0D41">
              <w:rPr>
                <w:rStyle w:val="highwire-citation-author2"/>
                <w:rFonts w:cs="Lucida Sans Unicode"/>
                <w:sz w:val="20"/>
                <w:szCs w:val="20"/>
              </w:rPr>
              <w:t xml:space="preserve"> </w:t>
            </w:r>
            <w:proofErr w:type="spellStart"/>
            <w:r w:rsidRPr="003A0D41">
              <w:rPr>
                <w:rStyle w:val="nlm-surname"/>
                <w:rFonts w:cs="Lucida Sans Unicode"/>
                <w:sz w:val="20"/>
                <w:szCs w:val="20"/>
              </w:rPr>
              <w:t>Maziarz</w:t>
            </w:r>
            <w:proofErr w:type="spellEnd"/>
            <w:r w:rsidRPr="003A0D41">
              <w:rPr>
                <w:rStyle w:val="highwire-citation-authors"/>
                <w:rFonts w:cs="Lucida Sans Unicode"/>
                <w:sz w:val="20"/>
                <w:szCs w:val="20"/>
              </w:rPr>
              <w:t xml:space="preserve">, </w:t>
            </w:r>
            <w:r w:rsidRPr="003A0D41">
              <w:rPr>
                <w:rStyle w:val="nlm-given-names"/>
                <w:rFonts w:cs="Lucida Sans Unicode"/>
                <w:sz w:val="20"/>
                <w:szCs w:val="20"/>
              </w:rPr>
              <w:t>Mrinal M.</w:t>
            </w:r>
            <w:r w:rsidRPr="003A0D41">
              <w:rPr>
                <w:rStyle w:val="highwire-citation-author2"/>
                <w:rFonts w:cs="Lucida Sans Unicode"/>
                <w:sz w:val="20"/>
                <w:szCs w:val="20"/>
              </w:rPr>
              <w:t xml:space="preserve"> </w:t>
            </w:r>
            <w:r w:rsidRPr="003A0D41">
              <w:rPr>
                <w:rStyle w:val="nlm-surname"/>
                <w:rFonts w:cs="Lucida Sans Unicode"/>
                <w:sz w:val="20"/>
                <w:szCs w:val="20"/>
              </w:rPr>
              <w:t>Patnaik</w:t>
            </w:r>
            <w:r w:rsidRPr="003A0D41">
              <w:rPr>
                <w:rStyle w:val="highwire-citation-authors"/>
                <w:rFonts w:cs="Lucida Sans Unicode"/>
                <w:sz w:val="20"/>
                <w:szCs w:val="20"/>
              </w:rPr>
              <w:t xml:space="preserve">, </w:t>
            </w:r>
            <w:r w:rsidRPr="003A0D41">
              <w:rPr>
                <w:rStyle w:val="nlm-given-names"/>
                <w:rFonts w:cs="Lucida Sans Unicode"/>
                <w:sz w:val="20"/>
                <w:szCs w:val="20"/>
              </w:rPr>
              <w:t>Bart L</w:t>
            </w:r>
            <w:r w:rsidRPr="003A0D41">
              <w:rPr>
                <w:rStyle w:val="highwire-citation-author2"/>
                <w:rFonts w:cs="Lucida Sans Unicode"/>
                <w:sz w:val="20"/>
                <w:szCs w:val="20"/>
              </w:rPr>
              <w:t xml:space="preserve"> </w:t>
            </w:r>
            <w:r w:rsidRPr="003A0D41">
              <w:rPr>
                <w:rStyle w:val="nlm-surname"/>
                <w:rFonts w:cs="Lucida Sans Unicode"/>
                <w:sz w:val="20"/>
                <w:szCs w:val="20"/>
              </w:rPr>
              <w:t>Scott</w:t>
            </w:r>
            <w:r w:rsidRPr="003A0D41">
              <w:rPr>
                <w:rStyle w:val="highwire-citation-authors"/>
                <w:rFonts w:cs="Lucida Sans Unicode"/>
                <w:sz w:val="20"/>
                <w:szCs w:val="20"/>
              </w:rPr>
              <w:t xml:space="preserve">, </w:t>
            </w:r>
            <w:r w:rsidRPr="003A0D41">
              <w:rPr>
                <w:rStyle w:val="nlm-given-names"/>
                <w:rFonts w:cs="Lucida Sans Unicode"/>
                <w:sz w:val="20"/>
                <w:szCs w:val="20"/>
              </w:rPr>
              <w:t>Sanjay R.</w:t>
            </w:r>
            <w:r w:rsidRPr="003A0D41">
              <w:rPr>
                <w:rStyle w:val="highwire-citation-author2"/>
                <w:rFonts w:cs="Lucida Sans Unicode"/>
                <w:sz w:val="20"/>
                <w:szCs w:val="20"/>
              </w:rPr>
              <w:t xml:space="preserve"> </w:t>
            </w:r>
            <w:r w:rsidRPr="003A0D41">
              <w:rPr>
                <w:rStyle w:val="nlm-surname"/>
                <w:rFonts w:cs="Lucida Sans Unicode"/>
                <w:sz w:val="20"/>
                <w:szCs w:val="20"/>
              </w:rPr>
              <w:t>Mohan</w:t>
            </w:r>
            <w:r w:rsidRPr="003A0D41">
              <w:rPr>
                <w:rStyle w:val="highwire-citation-authors"/>
                <w:rFonts w:cs="Lucida Sans Unicode"/>
                <w:sz w:val="20"/>
                <w:szCs w:val="20"/>
              </w:rPr>
              <w:t xml:space="preserve">, </w:t>
            </w:r>
            <w:r w:rsidRPr="003A0D41">
              <w:rPr>
                <w:rStyle w:val="nlm-given-names"/>
                <w:rFonts w:cs="Lucida Sans Unicode"/>
                <w:sz w:val="20"/>
                <w:szCs w:val="20"/>
              </w:rPr>
              <w:t>Abhinav</w:t>
            </w:r>
            <w:r w:rsidRPr="003A0D41">
              <w:rPr>
                <w:rStyle w:val="highwire-citation-author2"/>
                <w:rFonts w:cs="Lucida Sans Unicode"/>
                <w:sz w:val="20"/>
                <w:szCs w:val="20"/>
              </w:rPr>
              <w:t xml:space="preserve"> </w:t>
            </w:r>
            <w:proofErr w:type="spellStart"/>
            <w:r w:rsidRPr="003A0D41">
              <w:rPr>
                <w:rStyle w:val="nlm-surname"/>
                <w:rFonts w:cs="Lucida Sans Unicode"/>
                <w:sz w:val="20"/>
                <w:szCs w:val="20"/>
              </w:rPr>
              <w:t>Deol</w:t>
            </w:r>
            <w:proofErr w:type="spellEnd"/>
            <w:r w:rsidRPr="003A0D41">
              <w:rPr>
                <w:rStyle w:val="highwire-citation-authors"/>
                <w:rFonts w:cs="Lucida Sans Unicode"/>
                <w:sz w:val="20"/>
                <w:szCs w:val="20"/>
              </w:rPr>
              <w:t xml:space="preserve">, </w:t>
            </w:r>
            <w:r w:rsidRPr="003A0D41">
              <w:rPr>
                <w:rStyle w:val="nlm-given-names"/>
                <w:rFonts w:cs="Lucida Sans Unicode"/>
                <w:sz w:val="20"/>
                <w:szCs w:val="20"/>
              </w:rPr>
              <w:t>Scott D.</w:t>
            </w:r>
            <w:r w:rsidRPr="003A0D41">
              <w:rPr>
                <w:rStyle w:val="highwire-citation-author2"/>
                <w:rFonts w:cs="Lucida Sans Unicode"/>
                <w:sz w:val="20"/>
                <w:szCs w:val="20"/>
              </w:rPr>
              <w:t xml:space="preserve"> </w:t>
            </w:r>
            <w:r w:rsidRPr="003A0D41">
              <w:rPr>
                <w:rStyle w:val="nlm-surname"/>
                <w:rFonts w:cs="Lucida Sans Unicode"/>
                <w:sz w:val="20"/>
                <w:szCs w:val="20"/>
              </w:rPr>
              <w:t>Rowley</w:t>
            </w:r>
            <w:r w:rsidRPr="003A0D41">
              <w:rPr>
                <w:rStyle w:val="highwire-citation-authors"/>
                <w:rFonts w:cs="Lucida Sans Unicode"/>
                <w:sz w:val="20"/>
                <w:szCs w:val="20"/>
              </w:rPr>
              <w:t xml:space="preserve">, </w:t>
            </w:r>
            <w:r w:rsidRPr="00A53E53">
              <w:rPr>
                <w:rStyle w:val="highwire-citation-authors"/>
                <w:rFonts w:cs="Lucida Sans Unicode"/>
                <w:i/>
                <w:sz w:val="20"/>
                <w:szCs w:val="20"/>
              </w:rPr>
              <w:t>et al</w:t>
            </w:r>
          </w:p>
        </w:tc>
        <w:tc>
          <w:tcPr>
            <w:tcW w:w="1101" w:type="pct"/>
          </w:tcPr>
          <w:p w14:paraId="2A82B5F3" w14:textId="77777777" w:rsidR="00B26893" w:rsidRPr="003A0D41" w:rsidRDefault="00B26893" w:rsidP="00421B67">
            <w:pPr>
              <w:rPr>
                <w:rFonts w:cs="Helvetica"/>
                <w:bCs/>
                <w:sz w:val="20"/>
                <w:szCs w:val="20"/>
              </w:rPr>
            </w:pPr>
            <w:r w:rsidRPr="003A0D41">
              <w:rPr>
                <w:rFonts w:cs="Lucida Sans Unicode"/>
                <w:sz w:val="20"/>
                <w:szCs w:val="20"/>
              </w:rPr>
              <w:t xml:space="preserve">Radius: A Phase 2 Randomized Trial Investigating Standard of Care ± Midostaurin after Allogeneic Stem Cell Transplant in </w:t>
            </w:r>
            <w:r w:rsidRPr="003A0D41">
              <w:rPr>
                <w:rStyle w:val="Emphasis"/>
                <w:rFonts w:cs="Lucida Sans Unicode"/>
                <w:sz w:val="20"/>
                <w:szCs w:val="20"/>
              </w:rPr>
              <w:t>FLT3</w:t>
            </w:r>
            <w:r w:rsidRPr="003A0D41">
              <w:rPr>
                <w:rFonts w:cs="Lucida Sans Unicode"/>
                <w:sz w:val="20"/>
                <w:szCs w:val="20"/>
              </w:rPr>
              <w:t>-ITD-Mutated AML</w:t>
            </w:r>
          </w:p>
        </w:tc>
        <w:tc>
          <w:tcPr>
            <w:tcW w:w="674" w:type="pct"/>
            <w:shd w:val="clear" w:color="auto" w:fill="auto"/>
          </w:tcPr>
          <w:p w14:paraId="738AE7F7" w14:textId="77777777" w:rsidR="00B26893" w:rsidRDefault="00B26893" w:rsidP="00421B67">
            <w:pPr>
              <w:rPr>
                <w:sz w:val="20"/>
                <w:szCs w:val="20"/>
              </w:rPr>
            </w:pPr>
            <w:r w:rsidRPr="003A0D41">
              <w:rPr>
                <w:sz w:val="20"/>
                <w:szCs w:val="20"/>
              </w:rPr>
              <w:t>Aged 18-70</w:t>
            </w:r>
            <w:r w:rsidR="00A53E53">
              <w:rPr>
                <w:sz w:val="20"/>
                <w:szCs w:val="20"/>
              </w:rPr>
              <w:t xml:space="preserve"> </w:t>
            </w:r>
            <w:proofErr w:type="spellStart"/>
            <w:r w:rsidR="00A53E53">
              <w:rPr>
                <w:sz w:val="20"/>
                <w:szCs w:val="20"/>
              </w:rPr>
              <w:t>yrs</w:t>
            </w:r>
            <w:proofErr w:type="spellEnd"/>
            <w:r w:rsidR="00A53E53">
              <w:rPr>
                <w:sz w:val="20"/>
                <w:szCs w:val="20"/>
              </w:rPr>
              <w:t xml:space="preserve">, </w:t>
            </w:r>
            <w:r w:rsidRPr="003A0D41">
              <w:rPr>
                <w:sz w:val="20"/>
                <w:szCs w:val="20"/>
              </w:rPr>
              <w:t>FLT3</w:t>
            </w:r>
            <w:r w:rsidRPr="00CB18A0">
              <w:rPr>
                <w:sz w:val="20"/>
                <w:szCs w:val="20"/>
              </w:rPr>
              <w:t>-mutated AML &amp; had undergone SCT in 1</w:t>
            </w:r>
            <w:r w:rsidRPr="00CB18A0">
              <w:rPr>
                <w:sz w:val="20"/>
                <w:szCs w:val="20"/>
                <w:vertAlign w:val="superscript"/>
              </w:rPr>
              <w:t>st</w:t>
            </w:r>
            <w:r w:rsidRPr="00CB18A0">
              <w:rPr>
                <w:sz w:val="20"/>
                <w:szCs w:val="20"/>
              </w:rPr>
              <w:t xml:space="preserve"> CR</w:t>
            </w:r>
          </w:p>
          <w:p w14:paraId="32F1F3E1" w14:textId="77777777" w:rsidR="00B26893" w:rsidRDefault="00B26893" w:rsidP="00421B67">
            <w:pPr>
              <w:rPr>
                <w:sz w:val="20"/>
                <w:szCs w:val="20"/>
              </w:rPr>
            </w:pPr>
          </w:p>
          <w:p w14:paraId="0725D00A" w14:textId="77777777" w:rsidR="00B26893" w:rsidRPr="003A0D41" w:rsidRDefault="00B26893" w:rsidP="00421B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60</w:t>
            </w:r>
          </w:p>
        </w:tc>
        <w:tc>
          <w:tcPr>
            <w:tcW w:w="675" w:type="pct"/>
          </w:tcPr>
          <w:p w14:paraId="50AAC62E" w14:textId="77777777" w:rsidR="00B26893" w:rsidRPr="003A0D41" w:rsidRDefault="00B26893" w:rsidP="00A53E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dostaurin </w:t>
            </w:r>
            <w:r w:rsidR="00A53E53">
              <w:rPr>
                <w:sz w:val="20"/>
                <w:szCs w:val="20"/>
              </w:rPr>
              <w:t>plus</w:t>
            </w:r>
            <w:r>
              <w:rPr>
                <w:sz w:val="20"/>
                <w:szCs w:val="20"/>
              </w:rPr>
              <w:t xml:space="preserve"> standard</w:t>
            </w:r>
            <w:r w:rsidRPr="003A0D41">
              <w:rPr>
                <w:sz w:val="20"/>
                <w:szCs w:val="20"/>
              </w:rPr>
              <w:t xml:space="preserve"> care</w:t>
            </w:r>
            <w:r>
              <w:rPr>
                <w:sz w:val="20"/>
                <w:szCs w:val="20"/>
              </w:rPr>
              <w:t xml:space="preserve"> vs standard care</w:t>
            </w:r>
          </w:p>
        </w:tc>
        <w:tc>
          <w:tcPr>
            <w:tcW w:w="1112" w:type="pct"/>
          </w:tcPr>
          <w:p w14:paraId="4281B58B" w14:textId="77777777" w:rsidR="00B26893" w:rsidRDefault="00B26893" w:rsidP="00F74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 (n=30) vs </w:t>
            </w:r>
            <w:proofErr w:type="spellStart"/>
            <w:r>
              <w:rPr>
                <w:sz w:val="20"/>
                <w:szCs w:val="20"/>
              </w:rPr>
              <w:t>cont</w:t>
            </w:r>
            <w:proofErr w:type="spellEnd"/>
            <w:r>
              <w:rPr>
                <w:sz w:val="20"/>
                <w:szCs w:val="20"/>
              </w:rPr>
              <w:t xml:space="preserve"> (n=30):</w:t>
            </w:r>
          </w:p>
          <w:p w14:paraId="051E5F61" w14:textId="77777777" w:rsidR="00B26893" w:rsidRDefault="00F81A6C" w:rsidP="00F74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</w:t>
            </w:r>
            <w:proofErr w:type="spellStart"/>
            <w:r>
              <w:rPr>
                <w:sz w:val="20"/>
                <w:szCs w:val="20"/>
              </w:rPr>
              <w:t>mt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B26893">
              <w:rPr>
                <w:sz w:val="20"/>
                <w:szCs w:val="20"/>
              </w:rPr>
              <w:t>RFS, 89% vs 76%</w:t>
            </w:r>
            <w:r>
              <w:rPr>
                <w:sz w:val="20"/>
                <w:szCs w:val="20"/>
              </w:rPr>
              <w:t>;</w:t>
            </w:r>
          </w:p>
          <w:p w14:paraId="793DC375" w14:textId="77777777" w:rsidR="00F81A6C" w:rsidRDefault="00F81A6C" w:rsidP="00F74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relapse rates, 11% vs 24%;</w:t>
            </w:r>
          </w:p>
          <w:p w14:paraId="51805AAF" w14:textId="77777777" w:rsidR="00F81A6C" w:rsidRDefault="00F81A6C" w:rsidP="00F74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s, 100% vs 87%;</w:t>
            </w:r>
          </w:p>
          <w:p w14:paraId="4423DD17" w14:textId="77777777" w:rsidR="00F81A6C" w:rsidRDefault="003D7795" w:rsidP="00F74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grade vomiting, 73% vs 23%;</w:t>
            </w:r>
          </w:p>
          <w:p w14:paraId="2EE59C50" w14:textId="02994919" w:rsidR="003D7795" w:rsidRDefault="003D7795" w:rsidP="00F74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 AE</w:t>
            </w:r>
            <w:r w:rsidR="00D213C4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, 30% vs 57% (diarrhoea, nausea, vomiting, pyrexia most common)</w:t>
            </w:r>
          </w:p>
          <w:p w14:paraId="39AA848D" w14:textId="77777777" w:rsidR="003D7795" w:rsidRDefault="003D7795" w:rsidP="00F74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pts discontinued midostaurin </w:t>
            </w:r>
            <w:r w:rsidR="00C638D5">
              <w:rPr>
                <w:sz w:val="20"/>
                <w:szCs w:val="20"/>
              </w:rPr>
              <w:t>due to AEs (mostly gastrointestinal)</w:t>
            </w:r>
            <w:r>
              <w:rPr>
                <w:sz w:val="20"/>
                <w:szCs w:val="20"/>
              </w:rPr>
              <w:t>;</w:t>
            </w:r>
          </w:p>
          <w:p w14:paraId="5DABE6BE" w14:textId="77777777" w:rsidR="003D7795" w:rsidRDefault="00C638D5" w:rsidP="00F754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ths, 4 vs 8</w:t>
            </w:r>
          </w:p>
          <w:p w14:paraId="26BFF8D7" w14:textId="77777777" w:rsidR="00022237" w:rsidRDefault="00022237" w:rsidP="00F75480">
            <w:pPr>
              <w:rPr>
                <w:sz w:val="20"/>
                <w:szCs w:val="20"/>
              </w:rPr>
            </w:pPr>
          </w:p>
          <w:p w14:paraId="2DBA2693" w14:textId="2223579F" w:rsidR="00022237" w:rsidRPr="003A0D41" w:rsidRDefault="00CB0755" w:rsidP="00F75480">
            <w:pPr>
              <w:rPr>
                <w:sz w:val="20"/>
                <w:szCs w:val="20"/>
              </w:rPr>
            </w:pPr>
            <w:hyperlink r:id="rId33" w:history="1">
              <w:r w:rsidR="00022237" w:rsidRPr="000F2201">
                <w:rPr>
                  <w:rStyle w:val="Hyperlink"/>
                  <w:sz w:val="20"/>
                  <w:szCs w:val="20"/>
                </w:rPr>
                <w:t>https://ash.confex.com/ash/2018/webprogram/Paper113582.html</w:t>
              </w:r>
            </w:hyperlink>
          </w:p>
        </w:tc>
      </w:tr>
      <w:tr w:rsidR="00B26893" w:rsidRPr="003A0D41" w14:paraId="62801B1F" w14:textId="77777777" w:rsidTr="00846297">
        <w:tc>
          <w:tcPr>
            <w:tcW w:w="180" w:type="pct"/>
          </w:tcPr>
          <w:p w14:paraId="512488CD" w14:textId="4E1FD724" w:rsidR="00B26893" w:rsidRPr="003A0D41" w:rsidRDefault="007067D4" w:rsidP="00421B67">
            <w:pPr>
              <w:rPr>
                <w:rFonts w:cs="Helvetica"/>
                <w:bCs/>
                <w:sz w:val="20"/>
                <w:szCs w:val="20"/>
              </w:rPr>
            </w:pPr>
            <w:r>
              <w:rPr>
                <w:rFonts w:cs="Helvetica"/>
                <w:bCs/>
                <w:sz w:val="20"/>
                <w:szCs w:val="20"/>
              </w:rPr>
              <w:t>4</w:t>
            </w:r>
            <w:r w:rsidR="00B26893">
              <w:rPr>
                <w:rFonts w:cs="Helvetica"/>
                <w:bCs/>
                <w:sz w:val="20"/>
                <w:szCs w:val="20"/>
              </w:rPr>
              <w:t>b</w:t>
            </w:r>
          </w:p>
        </w:tc>
        <w:tc>
          <w:tcPr>
            <w:tcW w:w="509" w:type="pct"/>
          </w:tcPr>
          <w:p w14:paraId="01A10435" w14:textId="77777777" w:rsidR="00B26893" w:rsidRDefault="00B26893" w:rsidP="00A1392A">
            <w:pPr>
              <w:rPr>
                <w:sz w:val="20"/>
                <w:szCs w:val="20"/>
              </w:rPr>
            </w:pPr>
            <w:r w:rsidRPr="003A0D41">
              <w:rPr>
                <w:sz w:val="20"/>
                <w:szCs w:val="20"/>
              </w:rPr>
              <w:t>NCT01883362</w:t>
            </w:r>
            <w:r>
              <w:rPr>
                <w:sz w:val="20"/>
                <w:szCs w:val="20"/>
              </w:rPr>
              <w:t>;</w:t>
            </w:r>
          </w:p>
          <w:p w14:paraId="192B0FAB" w14:textId="77777777" w:rsidR="00B26893" w:rsidRPr="009E29B7" w:rsidRDefault="00B26893" w:rsidP="00A1392A">
            <w:pPr>
              <w:rPr>
                <w:b/>
                <w:sz w:val="20"/>
                <w:szCs w:val="20"/>
              </w:rPr>
            </w:pPr>
            <w:r w:rsidRPr="009E29B7">
              <w:rPr>
                <w:b/>
                <w:sz w:val="20"/>
                <w:szCs w:val="20"/>
              </w:rPr>
              <w:t>RADIUS</w:t>
            </w:r>
          </w:p>
          <w:p w14:paraId="2404BF42" w14:textId="77777777" w:rsidR="00B26893" w:rsidRDefault="00A53E53" w:rsidP="00A139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se II</w:t>
            </w:r>
          </w:p>
          <w:p w14:paraId="652A056D" w14:textId="77777777" w:rsidR="00A53E53" w:rsidRDefault="00A53E53" w:rsidP="00A1392A">
            <w:pPr>
              <w:rPr>
                <w:sz w:val="20"/>
                <w:szCs w:val="20"/>
              </w:rPr>
            </w:pPr>
          </w:p>
          <w:p w14:paraId="181F22DE" w14:textId="77777777" w:rsidR="00B26893" w:rsidRDefault="00B26893" w:rsidP="00A139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, 2015</w:t>
            </w:r>
          </w:p>
          <w:p w14:paraId="7D896EF8" w14:textId="77777777" w:rsidR="00B26893" w:rsidRPr="003A0D41" w:rsidRDefault="00B26893" w:rsidP="00A139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749" w:type="pct"/>
          </w:tcPr>
          <w:p w14:paraId="1C731582" w14:textId="77777777" w:rsidR="00B26893" w:rsidRPr="00813ABD" w:rsidRDefault="00B26893" w:rsidP="00381915">
            <w:pPr>
              <w:rPr>
                <w:rFonts w:cs="Helvetica"/>
                <w:bCs/>
                <w:sz w:val="20"/>
                <w:szCs w:val="20"/>
              </w:rPr>
            </w:pPr>
            <w:proofErr w:type="spellStart"/>
            <w:r w:rsidRPr="003A0D41">
              <w:rPr>
                <w:rFonts w:cs="Helvetica"/>
                <w:bCs/>
                <w:sz w:val="20"/>
                <w:szCs w:val="20"/>
              </w:rPr>
              <w:t>Maziarz</w:t>
            </w:r>
            <w:proofErr w:type="spellEnd"/>
            <w:r w:rsidRPr="003A0D41">
              <w:rPr>
                <w:rFonts w:cs="Helvetica"/>
                <w:bCs/>
                <w:sz w:val="20"/>
                <w:szCs w:val="20"/>
              </w:rPr>
              <w:t xml:space="preserve"> RT, Scott BL, Mohan SR, </w:t>
            </w:r>
            <w:proofErr w:type="spellStart"/>
            <w:r w:rsidRPr="003A0D41">
              <w:rPr>
                <w:rFonts w:cs="Helvetica"/>
                <w:bCs/>
                <w:sz w:val="20"/>
                <w:szCs w:val="20"/>
              </w:rPr>
              <w:t>Deol</w:t>
            </w:r>
            <w:proofErr w:type="spellEnd"/>
            <w:r w:rsidRPr="003A0D41">
              <w:rPr>
                <w:rFonts w:cs="Helvetica"/>
                <w:bCs/>
                <w:sz w:val="20"/>
                <w:szCs w:val="20"/>
              </w:rPr>
              <w:t xml:space="preserve"> A, Patnaik MM, Haines K, </w:t>
            </w:r>
            <w:r w:rsidRPr="00A53E53">
              <w:rPr>
                <w:rFonts w:cs="Helvetica"/>
                <w:bCs/>
                <w:i/>
                <w:sz w:val="20"/>
                <w:szCs w:val="20"/>
              </w:rPr>
              <w:t>et al</w:t>
            </w:r>
          </w:p>
        </w:tc>
        <w:tc>
          <w:tcPr>
            <w:tcW w:w="1101" w:type="pct"/>
          </w:tcPr>
          <w:p w14:paraId="060CE7FC" w14:textId="77777777" w:rsidR="00B26893" w:rsidRPr="003A0D41" w:rsidRDefault="00B26893" w:rsidP="00381915">
            <w:pPr>
              <w:rPr>
                <w:sz w:val="20"/>
                <w:szCs w:val="20"/>
              </w:rPr>
            </w:pPr>
            <w:r w:rsidRPr="003A0D41">
              <w:rPr>
                <w:rFonts w:cs="Helvetica"/>
                <w:bCs/>
                <w:sz w:val="20"/>
                <w:szCs w:val="20"/>
              </w:rPr>
              <w:t xml:space="preserve">A phase II, randomized trial of standard of care with or without midostaurin to prevent relapse following allogeneic stem cell transplantation in patients with FLT3-ITD mutated acute myeloid </w:t>
            </w:r>
            <w:proofErr w:type="spellStart"/>
            <w:r w:rsidRPr="003A0D41">
              <w:rPr>
                <w:rFonts w:cs="Helvetica"/>
                <w:bCs/>
                <w:sz w:val="20"/>
                <w:szCs w:val="20"/>
              </w:rPr>
              <w:t>leukemia</w:t>
            </w:r>
            <w:proofErr w:type="spellEnd"/>
          </w:p>
        </w:tc>
        <w:tc>
          <w:tcPr>
            <w:tcW w:w="674" w:type="pct"/>
          </w:tcPr>
          <w:p w14:paraId="382C5429" w14:textId="77777777" w:rsidR="00B26893" w:rsidRPr="003A0D41" w:rsidRDefault="00B26893" w:rsidP="00381915">
            <w:pPr>
              <w:rPr>
                <w:sz w:val="20"/>
                <w:szCs w:val="20"/>
              </w:rPr>
            </w:pPr>
            <w:r w:rsidRPr="003A0D41">
              <w:rPr>
                <w:sz w:val="20"/>
                <w:szCs w:val="20"/>
              </w:rPr>
              <w:t xml:space="preserve">Aged 18-60 </w:t>
            </w:r>
            <w:proofErr w:type="spellStart"/>
            <w:r w:rsidRPr="003A0D41">
              <w:rPr>
                <w:sz w:val="20"/>
                <w:szCs w:val="20"/>
              </w:rPr>
              <w:t>yrs</w:t>
            </w:r>
            <w:proofErr w:type="spellEnd"/>
            <w:r w:rsidRPr="003A0D41">
              <w:rPr>
                <w:sz w:val="20"/>
                <w:szCs w:val="20"/>
              </w:rPr>
              <w:t>, FLT3-mutated AML</w:t>
            </w:r>
          </w:p>
          <w:p w14:paraId="17A589C8" w14:textId="77777777" w:rsidR="00B26893" w:rsidRPr="003A0D41" w:rsidRDefault="00B26893" w:rsidP="00381915">
            <w:pPr>
              <w:rPr>
                <w:sz w:val="20"/>
                <w:szCs w:val="20"/>
              </w:rPr>
            </w:pPr>
          </w:p>
          <w:p w14:paraId="44A36BD0" w14:textId="77777777" w:rsidR="00B26893" w:rsidRPr="003A0D41" w:rsidRDefault="00B26893" w:rsidP="00381915">
            <w:pPr>
              <w:rPr>
                <w:sz w:val="20"/>
                <w:szCs w:val="20"/>
              </w:rPr>
            </w:pPr>
            <w:r w:rsidRPr="003A0D41">
              <w:rPr>
                <w:sz w:val="20"/>
                <w:szCs w:val="20"/>
              </w:rPr>
              <w:t>Estimated enrolment 60 pts</w:t>
            </w:r>
          </w:p>
        </w:tc>
        <w:tc>
          <w:tcPr>
            <w:tcW w:w="675" w:type="pct"/>
          </w:tcPr>
          <w:p w14:paraId="4C6BE035" w14:textId="77777777" w:rsidR="00B26893" w:rsidRPr="003A0D41" w:rsidRDefault="00B26893" w:rsidP="00A53E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dostaurin </w:t>
            </w:r>
            <w:r w:rsidR="00A53E53">
              <w:rPr>
                <w:sz w:val="20"/>
                <w:szCs w:val="20"/>
              </w:rPr>
              <w:t>plus</w:t>
            </w:r>
            <w:r>
              <w:rPr>
                <w:sz w:val="20"/>
                <w:szCs w:val="20"/>
              </w:rPr>
              <w:t xml:space="preserve"> standard</w:t>
            </w:r>
            <w:r w:rsidRPr="003A0D41">
              <w:rPr>
                <w:sz w:val="20"/>
                <w:szCs w:val="20"/>
              </w:rPr>
              <w:t xml:space="preserve"> care</w:t>
            </w:r>
            <w:r>
              <w:rPr>
                <w:sz w:val="20"/>
                <w:szCs w:val="20"/>
              </w:rPr>
              <w:t xml:space="preserve"> vs standard care</w:t>
            </w:r>
          </w:p>
        </w:tc>
        <w:tc>
          <w:tcPr>
            <w:tcW w:w="1112" w:type="pct"/>
          </w:tcPr>
          <w:p w14:paraId="61851C55" w14:textId="77777777" w:rsidR="00B26893" w:rsidRDefault="00B26893" w:rsidP="00F7473F">
            <w:pPr>
              <w:rPr>
                <w:sz w:val="20"/>
                <w:szCs w:val="20"/>
              </w:rPr>
            </w:pPr>
            <w:r w:rsidRPr="003A0D41">
              <w:rPr>
                <w:sz w:val="20"/>
                <w:szCs w:val="20"/>
              </w:rPr>
              <w:t xml:space="preserve">Relapse at 18 </w:t>
            </w:r>
            <w:proofErr w:type="spellStart"/>
            <w:r w:rsidRPr="003A0D41">
              <w:rPr>
                <w:sz w:val="20"/>
                <w:szCs w:val="20"/>
              </w:rPr>
              <w:t>mths</w:t>
            </w:r>
            <w:proofErr w:type="spellEnd"/>
            <w:r w:rsidRPr="003A0D41">
              <w:rPr>
                <w:sz w:val="20"/>
                <w:szCs w:val="20"/>
              </w:rPr>
              <w:t xml:space="preserve"> post-HSCT, DFS,</w:t>
            </w:r>
            <w:r w:rsidR="00A53E53">
              <w:rPr>
                <w:sz w:val="20"/>
                <w:szCs w:val="20"/>
              </w:rPr>
              <w:t xml:space="preserve"> NRM, </w:t>
            </w:r>
            <w:r w:rsidRPr="003A0D41">
              <w:rPr>
                <w:sz w:val="20"/>
                <w:szCs w:val="20"/>
              </w:rPr>
              <w:t>OS, safety, pharmacokinetics</w:t>
            </w:r>
          </w:p>
          <w:p w14:paraId="4A9CC2DE" w14:textId="77777777" w:rsidR="00022237" w:rsidRDefault="00022237" w:rsidP="00F7473F">
            <w:pPr>
              <w:rPr>
                <w:sz w:val="20"/>
                <w:szCs w:val="20"/>
              </w:rPr>
            </w:pPr>
          </w:p>
          <w:p w14:paraId="7AEC9E41" w14:textId="40E526CF" w:rsidR="00022237" w:rsidRPr="003A0D41" w:rsidRDefault="00CB0755" w:rsidP="00F7473F">
            <w:pPr>
              <w:rPr>
                <w:sz w:val="20"/>
                <w:szCs w:val="20"/>
              </w:rPr>
            </w:pPr>
            <w:hyperlink r:id="rId34" w:history="1">
              <w:r w:rsidR="00022237" w:rsidRPr="000F2201">
                <w:rPr>
                  <w:rStyle w:val="Hyperlink"/>
                  <w:sz w:val="20"/>
                  <w:szCs w:val="20"/>
                </w:rPr>
                <w:t>http://ascopubs.org/doi/abs/10.1200/jco.2015.33.15_suppl.tps7094</w:t>
              </w:r>
            </w:hyperlink>
          </w:p>
        </w:tc>
      </w:tr>
      <w:tr w:rsidR="00B26893" w:rsidRPr="003A0D41" w14:paraId="587EC14B" w14:textId="77777777" w:rsidTr="00900A32">
        <w:trPr>
          <w:trHeight w:val="383"/>
        </w:trPr>
        <w:tc>
          <w:tcPr>
            <w:tcW w:w="180" w:type="pct"/>
          </w:tcPr>
          <w:p w14:paraId="62EFE9E4" w14:textId="368D611C" w:rsidR="00B26893" w:rsidRPr="003A0D41" w:rsidRDefault="007067D4" w:rsidP="007123DD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  <w:r w:rsidR="00B26893"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509" w:type="pct"/>
          </w:tcPr>
          <w:p w14:paraId="28ECB37C" w14:textId="77777777" w:rsidR="00B26893" w:rsidRDefault="00B26893" w:rsidP="00A1392A">
            <w:pPr>
              <w:rPr>
                <w:rFonts w:cs="Arial"/>
                <w:sz w:val="20"/>
                <w:szCs w:val="20"/>
              </w:rPr>
            </w:pPr>
            <w:r w:rsidRPr="003A0D41">
              <w:rPr>
                <w:rFonts w:cs="Arial"/>
                <w:sz w:val="20"/>
                <w:szCs w:val="20"/>
              </w:rPr>
              <w:t>NCT02668653</w:t>
            </w:r>
            <w:r>
              <w:rPr>
                <w:rFonts w:cs="Arial"/>
                <w:sz w:val="20"/>
                <w:szCs w:val="20"/>
              </w:rPr>
              <w:t>;</w:t>
            </w:r>
          </w:p>
          <w:p w14:paraId="1BAE65DB" w14:textId="77777777" w:rsidR="00B26893" w:rsidRPr="009E29B7" w:rsidRDefault="00B26893" w:rsidP="00A1392A">
            <w:pPr>
              <w:rPr>
                <w:b/>
                <w:sz w:val="20"/>
                <w:szCs w:val="20"/>
              </w:rPr>
            </w:pPr>
            <w:proofErr w:type="spellStart"/>
            <w:r w:rsidRPr="009E29B7">
              <w:rPr>
                <w:b/>
                <w:sz w:val="20"/>
                <w:szCs w:val="20"/>
              </w:rPr>
              <w:t>QuANTUM</w:t>
            </w:r>
            <w:proofErr w:type="spellEnd"/>
            <w:r w:rsidRPr="009E29B7">
              <w:rPr>
                <w:b/>
                <w:sz w:val="20"/>
                <w:szCs w:val="20"/>
              </w:rPr>
              <w:t>-First</w:t>
            </w:r>
          </w:p>
          <w:p w14:paraId="0C8632D1" w14:textId="77777777" w:rsidR="00B26893" w:rsidRDefault="00A53E53" w:rsidP="00A139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se III</w:t>
            </w:r>
          </w:p>
          <w:p w14:paraId="13582E81" w14:textId="77777777" w:rsidR="00A53E53" w:rsidRDefault="00A53E53" w:rsidP="00A1392A">
            <w:pPr>
              <w:rPr>
                <w:sz w:val="20"/>
                <w:szCs w:val="20"/>
              </w:rPr>
            </w:pPr>
          </w:p>
          <w:p w14:paraId="38FCD5A4" w14:textId="77777777" w:rsidR="00B26893" w:rsidRDefault="00B26893" w:rsidP="00A139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MO, 2017</w:t>
            </w:r>
          </w:p>
          <w:p w14:paraId="569CD90E" w14:textId="77777777" w:rsidR="00B26893" w:rsidRPr="003A0D41" w:rsidRDefault="00B26893" w:rsidP="00A1392A">
            <w:pPr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749" w:type="pct"/>
          </w:tcPr>
          <w:p w14:paraId="5A3FDE2D" w14:textId="77777777" w:rsidR="00B26893" w:rsidRPr="00813ABD" w:rsidRDefault="00B26893" w:rsidP="007123DD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3A0D41">
              <w:rPr>
                <w:rFonts w:cs="Arial"/>
                <w:sz w:val="20"/>
                <w:szCs w:val="20"/>
              </w:rPr>
              <w:t xml:space="preserve">R. Schlenk, H. </w:t>
            </w:r>
            <w:proofErr w:type="spellStart"/>
            <w:r w:rsidRPr="003A0D41">
              <w:rPr>
                <w:rFonts w:cs="Arial"/>
                <w:sz w:val="20"/>
                <w:szCs w:val="20"/>
              </w:rPr>
              <w:t>Dombret</w:t>
            </w:r>
            <w:proofErr w:type="spellEnd"/>
            <w:r w:rsidRPr="003A0D41">
              <w:rPr>
                <w:rFonts w:cs="Arial"/>
                <w:sz w:val="20"/>
                <w:szCs w:val="20"/>
              </w:rPr>
              <w:t xml:space="preserve">, S. </w:t>
            </w:r>
            <w:proofErr w:type="spellStart"/>
            <w:r w:rsidRPr="003A0D41">
              <w:rPr>
                <w:rFonts w:cs="Arial"/>
                <w:sz w:val="20"/>
                <w:szCs w:val="20"/>
              </w:rPr>
              <w:t>Amadori</w:t>
            </w:r>
            <w:proofErr w:type="spellEnd"/>
            <w:r w:rsidRPr="003A0D41">
              <w:rPr>
                <w:rFonts w:cs="Arial"/>
                <w:sz w:val="20"/>
                <w:szCs w:val="20"/>
              </w:rPr>
              <w:t xml:space="preserve">, P. Montesinos, M. </w:t>
            </w:r>
            <w:proofErr w:type="spellStart"/>
            <w:r w:rsidRPr="003A0D41">
              <w:rPr>
                <w:rFonts w:cs="Arial"/>
                <w:sz w:val="20"/>
                <w:szCs w:val="20"/>
              </w:rPr>
              <w:t>Levis</w:t>
            </w:r>
            <w:proofErr w:type="spellEnd"/>
            <w:r w:rsidRPr="003A0D41">
              <w:rPr>
                <w:rFonts w:cs="Arial"/>
                <w:sz w:val="20"/>
                <w:szCs w:val="20"/>
              </w:rPr>
              <w:t xml:space="preserve">, M.A. </w:t>
            </w:r>
            <w:proofErr w:type="spellStart"/>
            <w:r w:rsidRPr="003A0D41">
              <w:rPr>
                <w:rFonts w:cs="Arial"/>
                <w:sz w:val="20"/>
                <w:szCs w:val="20"/>
              </w:rPr>
              <w:t>Sekeres</w:t>
            </w:r>
            <w:proofErr w:type="spellEnd"/>
            <w:r w:rsidR="00A53E53">
              <w:rPr>
                <w:rFonts w:cs="Arial"/>
                <w:sz w:val="20"/>
                <w:szCs w:val="20"/>
              </w:rPr>
              <w:t>,</w:t>
            </w:r>
            <w:r w:rsidRPr="003A0D41">
              <w:rPr>
                <w:rFonts w:cs="Arial"/>
                <w:sz w:val="20"/>
                <w:szCs w:val="20"/>
              </w:rPr>
              <w:t xml:space="preserve"> </w:t>
            </w:r>
            <w:r w:rsidRPr="00A53E53">
              <w:rPr>
                <w:rFonts w:cs="Arial"/>
                <w:i/>
                <w:sz w:val="20"/>
                <w:szCs w:val="20"/>
              </w:rPr>
              <w:t>et al</w:t>
            </w:r>
          </w:p>
        </w:tc>
        <w:tc>
          <w:tcPr>
            <w:tcW w:w="1101" w:type="pct"/>
          </w:tcPr>
          <w:p w14:paraId="5F3B5A5C" w14:textId="77777777" w:rsidR="00B26893" w:rsidRPr="003A0D41" w:rsidRDefault="00B26893" w:rsidP="007123DD">
            <w:pPr>
              <w:rPr>
                <w:sz w:val="20"/>
                <w:szCs w:val="20"/>
              </w:rPr>
            </w:pPr>
            <w:proofErr w:type="spellStart"/>
            <w:r w:rsidRPr="003A0D41">
              <w:rPr>
                <w:sz w:val="20"/>
                <w:szCs w:val="20"/>
              </w:rPr>
              <w:t>QuANTUM</w:t>
            </w:r>
            <w:proofErr w:type="spellEnd"/>
            <w:r w:rsidRPr="003A0D41">
              <w:rPr>
                <w:sz w:val="20"/>
                <w:szCs w:val="20"/>
              </w:rPr>
              <w:t>-First: phase 3, double-blind, placebo-controlled study of</w:t>
            </w:r>
          </w:p>
          <w:p w14:paraId="0306587D" w14:textId="77777777" w:rsidR="00B26893" w:rsidRPr="003A0D41" w:rsidRDefault="00B26893" w:rsidP="00A53E53">
            <w:pPr>
              <w:rPr>
                <w:sz w:val="20"/>
                <w:szCs w:val="20"/>
              </w:rPr>
            </w:pPr>
            <w:r w:rsidRPr="003A0D41">
              <w:rPr>
                <w:sz w:val="20"/>
                <w:szCs w:val="20"/>
              </w:rPr>
              <w:t>quizartinib in combination with induction and consolidation chemotherapy, and as maintenance therapy in patients (pts) with</w:t>
            </w:r>
            <w:r w:rsidR="00A53E53">
              <w:rPr>
                <w:sz w:val="20"/>
                <w:szCs w:val="20"/>
              </w:rPr>
              <w:t xml:space="preserve"> </w:t>
            </w:r>
            <w:r w:rsidRPr="003A0D41">
              <w:rPr>
                <w:sz w:val="20"/>
                <w:szCs w:val="20"/>
              </w:rPr>
              <w:t>newly diagnosed (</w:t>
            </w:r>
            <w:proofErr w:type="spellStart"/>
            <w:r w:rsidRPr="003A0D41">
              <w:rPr>
                <w:sz w:val="20"/>
                <w:szCs w:val="20"/>
              </w:rPr>
              <w:t>NDx</w:t>
            </w:r>
            <w:proofErr w:type="spellEnd"/>
            <w:r w:rsidRPr="003A0D41">
              <w:rPr>
                <w:sz w:val="20"/>
                <w:szCs w:val="20"/>
              </w:rPr>
              <w:t xml:space="preserve">) FLT3-ITD acute myeloid </w:t>
            </w:r>
            <w:proofErr w:type="spellStart"/>
            <w:r w:rsidRPr="003A0D41">
              <w:rPr>
                <w:sz w:val="20"/>
                <w:szCs w:val="20"/>
              </w:rPr>
              <w:t>leukemia</w:t>
            </w:r>
            <w:proofErr w:type="spellEnd"/>
            <w:r w:rsidRPr="003A0D41">
              <w:rPr>
                <w:sz w:val="20"/>
                <w:szCs w:val="20"/>
              </w:rPr>
              <w:t xml:space="preserve"> (AML)</w:t>
            </w:r>
          </w:p>
        </w:tc>
        <w:tc>
          <w:tcPr>
            <w:tcW w:w="674" w:type="pct"/>
          </w:tcPr>
          <w:p w14:paraId="257D5774" w14:textId="77777777" w:rsidR="00B26893" w:rsidRPr="003A0D41" w:rsidRDefault="00B26893" w:rsidP="007123DD">
            <w:pPr>
              <w:rPr>
                <w:sz w:val="20"/>
                <w:szCs w:val="20"/>
              </w:rPr>
            </w:pPr>
            <w:r w:rsidRPr="003A0D41">
              <w:rPr>
                <w:sz w:val="20"/>
                <w:szCs w:val="20"/>
              </w:rPr>
              <w:t xml:space="preserve">Aged 18-75 </w:t>
            </w:r>
            <w:proofErr w:type="spellStart"/>
            <w:r w:rsidRPr="003A0D41">
              <w:rPr>
                <w:sz w:val="20"/>
                <w:szCs w:val="20"/>
              </w:rPr>
              <w:t>yrs</w:t>
            </w:r>
            <w:proofErr w:type="spellEnd"/>
            <w:r w:rsidR="00A53E53">
              <w:rPr>
                <w:sz w:val="20"/>
                <w:szCs w:val="20"/>
              </w:rPr>
              <w:t xml:space="preserve">, </w:t>
            </w:r>
            <w:r w:rsidRPr="003A0D41">
              <w:rPr>
                <w:sz w:val="20"/>
                <w:szCs w:val="20"/>
              </w:rPr>
              <w:t>newly diagnosed FLT3-</w:t>
            </w:r>
            <w:r>
              <w:rPr>
                <w:sz w:val="20"/>
                <w:szCs w:val="20"/>
              </w:rPr>
              <w:t xml:space="preserve">ITD </w:t>
            </w:r>
            <w:r w:rsidRPr="003A0D41">
              <w:rPr>
                <w:sz w:val="20"/>
                <w:szCs w:val="20"/>
              </w:rPr>
              <w:t>AML</w:t>
            </w:r>
          </w:p>
          <w:p w14:paraId="5490BEC7" w14:textId="77777777" w:rsidR="00B26893" w:rsidRPr="003A0D41" w:rsidRDefault="00B26893" w:rsidP="007123DD">
            <w:pPr>
              <w:rPr>
                <w:sz w:val="20"/>
                <w:szCs w:val="20"/>
              </w:rPr>
            </w:pPr>
          </w:p>
          <w:p w14:paraId="4FF3CDA1" w14:textId="77777777" w:rsidR="00B26893" w:rsidRPr="003A0D41" w:rsidRDefault="00B26893" w:rsidP="001830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enrolment 536</w:t>
            </w:r>
          </w:p>
        </w:tc>
        <w:tc>
          <w:tcPr>
            <w:tcW w:w="675" w:type="pct"/>
          </w:tcPr>
          <w:p w14:paraId="5724848F" w14:textId="77777777" w:rsidR="00B26893" w:rsidRPr="003A0D41" w:rsidRDefault="00B26893" w:rsidP="001830EF">
            <w:pPr>
              <w:rPr>
                <w:sz w:val="20"/>
                <w:szCs w:val="20"/>
              </w:rPr>
            </w:pPr>
            <w:r w:rsidRPr="003A0D41">
              <w:rPr>
                <w:sz w:val="20"/>
                <w:szCs w:val="20"/>
              </w:rPr>
              <w:t>Quizartinib plus chemotherapy</w:t>
            </w:r>
            <w:r>
              <w:rPr>
                <w:sz w:val="20"/>
                <w:szCs w:val="20"/>
              </w:rPr>
              <w:t xml:space="preserve"> vs p</w:t>
            </w:r>
            <w:r w:rsidRPr="003A0D41">
              <w:rPr>
                <w:sz w:val="20"/>
                <w:szCs w:val="20"/>
              </w:rPr>
              <w:t>lacebo plus chemotherapy</w:t>
            </w:r>
          </w:p>
        </w:tc>
        <w:tc>
          <w:tcPr>
            <w:tcW w:w="1112" w:type="pct"/>
          </w:tcPr>
          <w:p w14:paraId="2EFE5172" w14:textId="77777777" w:rsidR="00B26893" w:rsidRDefault="00B26893" w:rsidP="00F7473F">
            <w:pPr>
              <w:rPr>
                <w:sz w:val="20"/>
                <w:szCs w:val="20"/>
              </w:rPr>
            </w:pPr>
            <w:r w:rsidRPr="003A0D41">
              <w:rPr>
                <w:sz w:val="20"/>
                <w:szCs w:val="20"/>
              </w:rPr>
              <w:t xml:space="preserve">EFS, OS, CR, </w:t>
            </w:r>
            <w:proofErr w:type="spellStart"/>
            <w:r w:rsidRPr="003A0D41">
              <w:rPr>
                <w:sz w:val="20"/>
                <w:szCs w:val="20"/>
              </w:rPr>
              <w:t>CRc</w:t>
            </w:r>
            <w:proofErr w:type="spellEnd"/>
          </w:p>
          <w:p w14:paraId="6D8740AD" w14:textId="77777777" w:rsidR="00C92FA7" w:rsidRDefault="00C92FA7" w:rsidP="00F7473F">
            <w:pPr>
              <w:rPr>
                <w:sz w:val="20"/>
                <w:szCs w:val="20"/>
              </w:rPr>
            </w:pPr>
          </w:p>
          <w:p w14:paraId="78C92AE0" w14:textId="7E9F1F14" w:rsidR="00C92FA7" w:rsidRPr="003A0D41" w:rsidRDefault="00CB0755" w:rsidP="00F7473F">
            <w:pPr>
              <w:rPr>
                <w:sz w:val="20"/>
                <w:szCs w:val="20"/>
              </w:rPr>
            </w:pPr>
            <w:hyperlink r:id="rId35" w:history="1">
              <w:r w:rsidR="00C92FA7" w:rsidRPr="000F2201">
                <w:rPr>
                  <w:rStyle w:val="Hyperlink"/>
                  <w:sz w:val="20"/>
                  <w:szCs w:val="20"/>
                </w:rPr>
                <w:t>https://oncologypro.esmo.org/Meeting-Resources/ESMO-2017-Congress/QuANTUM-First-phase-3-double-blind-placebo-controlled-study-of-quizartinib-in-combination-with-induction-and-consolidation-chemotherapy-and-as-maintenance-therapy-in-patients-pts-with-newly-diagnosed-</w:t>
              </w:r>
              <w:r w:rsidR="00C92FA7" w:rsidRPr="000F2201">
                <w:rPr>
                  <w:rStyle w:val="Hyperlink"/>
                  <w:sz w:val="20"/>
                  <w:szCs w:val="20"/>
                </w:rPr>
                <w:lastRenderedPageBreak/>
                <w:t>NDx-FLT3-ITD-acute-myeloid-leukemia-AML</w:t>
              </w:r>
            </w:hyperlink>
          </w:p>
        </w:tc>
      </w:tr>
      <w:tr w:rsidR="00B26893" w:rsidRPr="003A0D41" w14:paraId="792E5C17" w14:textId="77777777" w:rsidTr="000F37B6">
        <w:trPr>
          <w:trHeight w:val="1234"/>
        </w:trPr>
        <w:tc>
          <w:tcPr>
            <w:tcW w:w="180" w:type="pct"/>
          </w:tcPr>
          <w:p w14:paraId="11CA4612" w14:textId="68D351A0" w:rsidR="00B26893" w:rsidRPr="003A0D41" w:rsidRDefault="007067D4" w:rsidP="001830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5</w:t>
            </w:r>
            <w:r w:rsidR="00B26893">
              <w:rPr>
                <w:sz w:val="20"/>
                <w:szCs w:val="20"/>
              </w:rPr>
              <w:t>b</w:t>
            </w:r>
          </w:p>
        </w:tc>
        <w:tc>
          <w:tcPr>
            <w:tcW w:w="509" w:type="pct"/>
          </w:tcPr>
          <w:p w14:paraId="17EEE2A1" w14:textId="77777777" w:rsidR="00B26893" w:rsidRDefault="00B26893" w:rsidP="00A1392A">
            <w:pPr>
              <w:rPr>
                <w:sz w:val="20"/>
                <w:szCs w:val="20"/>
              </w:rPr>
            </w:pPr>
            <w:r w:rsidRPr="003A0D41">
              <w:rPr>
                <w:sz w:val="20"/>
                <w:szCs w:val="20"/>
              </w:rPr>
              <w:t>NCT02668653</w:t>
            </w:r>
            <w:r>
              <w:rPr>
                <w:sz w:val="20"/>
                <w:szCs w:val="20"/>
              </w:rPr>
              <w:t>;</w:t>
            </w:r>
          </w:p>
          <w:p w14:paraId="4278F5E8" w14:textId="77777777" w:rsidR="00B26893" w:rsidRPr="009E29B7" w:rsidRDefault="00B26893" w:rsidP="00A1392A">
            <w:pPr>
              <w:rPr>
                <w:b/>
                <w:sz w:val="20"/>
                <w:szCs w:val="20"/>
              </w:rPr>
            </w:pPr>
            <w:proofErr w:type="spellStart"/>
            <w:r w:rsidRPr="009E29B7">
              <w:rPr>
                <w:b/>
                <w:sz w:val="20"/>
                <w:szCs w:val="20"/>
              </w:rPr>
              <w:t>QuANTUM</w:t>
            </w:r>
            <w:proofErr w:type="spellEnd"/>
            <w:r w:rsidRPr="009E29B7">
              <w:rPr>
                <w:b/>
                <w:sz w:val="20"/>
                <w:szCs w:val="20"/>
              </w:rPr>
              <w:t>-First</w:t>
            </w:r>
          </w:p>
          <w:p w14:paraId="357EA0B2" w14:textId="77777777" w:rsidR="00B26893" w:rsidRDefault="00A53E53" w:rsidP="00A139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se III</w:t>
            </w:r>
          </w:p>
          <w:p w14:paraId="55E79737" w14:textId="77777777" w:rsidR="00A53E53" w:rsidRDefault="00A53E53" w:rsidP="00A1392A">
            <w:pPr>
              <w:rPr>
                <w:sz w:val="20"/>
                <w:szCs w:val="20"/>
              </w:rPr>
            </w:pPr>
          </w:p>
          <w:p w14:paraId="30A10EEB" w14:textId="77777777" w:rsidR="00B26893" w:rsidRDefault="00B26893" w:rsidP="00A139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, 2016</w:t>
            </w:r>
          </w:p>
          <w:p w14:paraId="2DC62377" w14:textId="77777777" w:rsidR="00B26893" w:rsidRPr="003A0D41" w:rsidRDefault="00B26893" w:rsidP="00A139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749" w:type="pct"/>
          </w:tcPr>
          <w:p w14:paraId="254B5AC2" w14:textId="77777777" w:rsidR="00B26893" w:rsidRPr="003A0D41" w:rsidRDefault="00B26893" w:rsidP="00381915">
            <w:pPr>
              <w:rPr>
                <w:sz w:val="20"/>
                <w:szCs w:val="20"/>
              </w:rPr>
            </w:pPr>
            <w:proofErr w:type="spellStart"/>
            <w:r w:rsidRPr="003A0D41">
              <w:rPr>
                <w:sz w:val="20"/>
                <w:szCs w:val="20"/>
              </w:rPr>
              <w:t>Erba</w:t>
            </w:r>
            <w:proofErr w:type="spellEnd"/>
            <w:r w:rsidRPr="003A0D41">
              <w:rPr>
                <w:sz w:val="20"/>
                <w:szCs w:val="20"/>
              </w:rPr>
              <w:t xml:space="preserve"> HP, </w:t>
            </w:r>
            <w:proofErr w:type="spellStart"/>
            <w:r w:rsidRPr="003A0D41">
              <w:rPr>
                <w:sz w:val="20"/>
                <w:szCs w:val="20"/>
              </w:rPr>
              <w:t>Levis</w:t>
            </w:r>
            <w:proofErr w:type="spellEnd"/>
            <w:r w:rsidRPr="003A0D41">
              <w:rPr>
                <w:sz w:val="20"/>
                <w:szCs w:val="20"/>
              </w:rPr>
              <w:t xml:space="preserve"> MJ, </w:t>
            </w:r>
            <w:proofErr w:type="spellStart"/>
            <w:r w:rsidRPr="003A0D41">
              <w:rPr>
                <w:sz w:val="20"/>
                <w:szCs w:val="20"/>
              </w:rPr>
              <w:t>Sekeres</w:t>
            </w:r>
            <w:proofErr w:type="spellEnd"/>
            <w:r w:rsidRPr="003A0D41">
              <w:rPr>
                <w:sz w:val="20"/>
                <w:szCs w:val="20"/>
              </w:rPr>
              <w:t xml:space="preserve"> MA, </w:t>
            </w:r>
            <w:proofErr w:type="spellStart"/>
            <w:r w:rsidRPr="003A0D41">
              <w:rPr>
                <w:sz w:val="20"/>
                <w:szCs w:val="20"/>
              </w:rPr>
              <w:t>Dombret</w:t>
            </w:r>
            <w:proofErr w:type="spellEnd"/>
            <w:r w:rsidRPr="003A0D41">
              <w:rPr>
                <w:sz w:val="20"/>
                <w:szCs w:val="20"/>
              </w:rPr>
              <w:t xml:space="preserve"> H, </w:t>
            </w:r>
            <w:proofErr w:type="spellStart"/>
            <w:r w:rsidRPr="003A0D41">
              <w:rPr>
                <w:sz w:val="20"/>
                <w:szCs w:val="20"/>
              </w:rPr>
              <w:t>Amadori</w:t>
            </w:r>
            <w:proofErr w:type="spellEnd"/>
            <w:r w:rsidRPr="003A0D41">
              <w:rPr>
                <w:sz w:val="20"/>
                <w:szCs w:val="20"/>
              </w:rPr>
              <w:t xml:space="preserve"> S, </w:t>
            </w:r>
            <w:proofErr w:type="spellStart"/>
            <w:r w:rsidRPr="003A0D41">
              <w:rPr>
                <w:sz w:val="20"/>
                <w:szCs w:val="20"/>
              </w:rPr>
              <w:t>Zernovak</w:t>
            </w:r>
            <w:proofErr w:type="spellEnd"/>
            <w:r w:rsidRPr="003A0D41">
              <w:rPr>
                <w:sz w:val="20"/>
                <w:szCs w:val="20"/>
              </w:rPr>
              <w:t xml:space="preserve"> O, Edward D, </w:t>
            </w:r>
            <w:r w:rsidRPr="00A53E53">
              <w:rPr>
                <w:i/>
                <w:sz w:val="20"/>
                <w:szCs w:val="20"/>
              </w:rPr>
              <w:t>et al</w:t>
            </w:r>
          </w:p>
        </w:tc>
        <w:tc>
          <w:tcPr>
            <w:tcW w:w="1101" w:type="pct"/>
          </w:tcPr>
          <w:p w14:paraId="56E585BD" w14:textId="77777777" w:rsidR="00B26893" w:rsidRPr="003A0D41" w:rsidRDefault="00B26893" w:rsidP="00381915">
            <w:pPr>
              <w:rPr>
                <w:sz w:val="20"/>
                <w:szCs w:val="20"/>
              </w:rPr>
            </w:pPr>
            <w:r w:rsidRPr="003A0D41">
              <w:rPr>
                <w:sz w:val="20"/>
                <w:szCs w:val="20"/>
              </w:rPr>
              <w:t>Phase 3 (P3) study of quizartinib (Q) or placebo (P) with induction (IND) and consolidation chemotherapy (CON) and as maintenance (MN) in patients (pts) with newly diagnosed (</w:t>
            </w:r>
            <w:proofErr w:type="spellStart"/>
            <w:r w:rsidRPr="003A0D41">
              <w:rPr>
                <w:sz w:val="20"/>
                <w:szCs w:val="20"/>
              </w:rPr>
              <w:t>NDx</w:t>
            </w:r>
            <w:proofErr w:type="spellEnd"/>
            <w:r w:rsidRPr="003A0D41">
              <w:rPr>
                <w:sz w:val="20"/>
                <w:szCs w:val="20"/>
              </w:rPr>
              <w:t xml:space="preserve">) FLT3-ITD–positive acute myeloid </w:t>
            </w:r>
            <w:proofErr w:type="spellStart"/>
            <w:r w:rsidRPr="003A0D41">
              <w:rPr>
                <w:sz w:val="20"/>
                <w:szCs w:val="20"/>
              </w:rPr>
              <w:t>leukemia</w:t>
            </w:r>
            <w:proofErr w:type="spellEnd"/>
            <w:r w:rsidRPr="003A0D41">
              <w:rPr>
                <w:sz w:val="20"/>
                <w:szCs w:val="20"/>
              </w:rPr>
              <w:t xml:space="preserve"> (AML): the </w:t>
            </w:r>
            <w:proofErr w:type="spellStart"/>
            <w:r w:rsidRPr="003A0D41">
              <w:rPr>
                <w:sz w:val="20"/>
                <w:szCs w:val="20"/>
              </w:rPr>
              <w:t>QuANTUM</w:t>
            </w:r>
            <w:proofErr w:type="spellEnd"/>
            <w:r w:rsidRPr="003A0D41">
              <w:rPr>
                <w:sz w:val="20"/>
                <w:szCs w:val="20"/>
              </w:rPr>
              <w:t>-First study</w:t>
            </w:r>
          </w:p>
        </w:tc>
        <w:tc>
          <w:tcPr>
            <w:tcW w:w="674" w:type="pct"/>
          </w:tcPr>
          <w:p w14:paraId="3E488584" w14:textId="77777777" w:rsidR="00B26893" w:rsidRPr="003A0D41" w:rsidRDefault="00B26893" w:rsidP="00381915">
            <w:pPr>
              <w:rPr>
                <w:sz w:val="20"/>
                <w:szCs w:val="20"/>
              </w:rPr>
            </w:pPr>
            <w:r w:rsidRPr="003A0D41">
              <w:rPr>
                <w:sz w:val="20"/>
                <w:szCs w:val="20"/>
              </w:rPr>
              <w:t xml:space="preserve">Aged 18-75 </w:t>
            </w:r>
            <w:proofErr w:type="spellStart"/>
            <w:r w:rsidRPr="003A0D41">
              <w:rPr>
                <w:sz w:val="20"/>
                <w:szCs w:val="20"/>
              </w:rPr>
              <w:t>yrs</w:t>
            </w:r>
            <w:proofErr w:type="spellEnd"/>
            <w:r w:rsidR="00A53E53">
              <w:rPr>
                <w:sz w:val="20"/>
                <w:szCs w:val="20"/>
              </w:rPr>
              <w:t xml:space="preserve">, </w:t>
            </w:r>
            <w:r w:rsidRPr="003A0D41">
              <w:rPr>
                <w:sz w:val="20"/>
                <w:szCs w:val="20"/>
              </w:rPr>
              <w:t>newly diagnosed FLT3-ITD AML</w:t>
            </w:r>
          </w:p>
          <w:p w14:paraId="7F36FB55" w14:textId="77777777" w:rsidR="00B26893" w:rsidRPr="003A0D41" w:rsidRDefault="00B26893" w:rsidP="00381915">
            <w:pPr>
              <w:rPr>
                <w:sz w:val="20"/>
                <w:szCs w:val="20"/>
              </w:rPr>
            </w:pPr>
          </w:p>
          <w:p w14:paraId="7B54D8AC" w14:textId="77777777" w:rsidR="00B26893" w:rsidRPr="003A0D41" w:rsidRDefault="00B26893" w:rsidP="001830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enrolment 536</w:t>
            </w:r>
          </w:p>
        </w:tc>
        <w:tc>
          <w:tcPr>
            <w:tcW w:w="675" w:type="pct"/>
          </w:tcPr>
          <w:p w14:paraId="010934CD" w14:textId="77777777" w:rsidR="00B26893" w:rsidRPr="003A0D41" w:rsidRDefault="00B26893" w:rsidP="00A1392A">
            <w:pPr>
              <w:rPr>
                <w:sz w:val="20"/>
                <w:szCs w:val="20"/>
              </w:rPr>
            </w:pPr>
            <w:r w:rsidRPr="003A0D41">
              <w:rPr>
                <w:sz w:val="20"/>
                <w:szCs w:val="20"/>
              </w:rPr>
              <w:t>Quizartinib plus chemotherapy</w:t>
            </w:r>
            <w:r>
              <w:rPr>
                <w:sz w:val="20"/>
                <w:szCs w:val="20"/>
              </w:rPr>
              <w:t xml:space="preserve"> vs p</w:t>
            </w:r>
            <w:r w:rsidRPr="003A0D41">
              <w:rPr>
                <w:sz w:val="20"/>
                <w:szCs w:val="20"/>
              </w:rPr>
              <w:t>lacebo plus chemotherapy</w:t>
            </w:r>
          </w:p>
        </w:tc>
        <w:tc>
          <w:tcPr>
            <w:tcW w:w="1112" w:type="pct"/>
          </w:tcPr>
          <w:p w14:paraId="593B48C1" w14:textId="77777777" w:rsidR="00B26893" w:rsidRDefault="00B26893" w:rsidP="00F7473F">
            <w:pPr>
              <w:rPr>
                <w:sz w:val="20"/>
                <w:szCs w:val="20"/>
              </w:rPr>
            </w:pPr>
            <w:r w:rsidRPr="003A0D41">
              <w:rPr>
                <w:sz w:val="20"/>
                <w:szCs w:val="20"/>
              </w:rPr>
              <w:t xml:space="preserve">EFS, OS, CR rate, </w:t>
            </w:r>
            <w:proofErr w:type="spellStart"/>
            <w:r w:rsidRPr="003A0D41">
              <w:rPr>
                <w:sz w:val="20"/>
                <w:szCs w:val="20"/>
              </w:rPr>
              <w:t>CRc</w:t>
            </w:r>
            <w:proofErr w:type="spellEnd"/>
            <w:r w:rsidRPr="003A0D41">
              <w:rPr>
                <w:sz w:val="20"/>
                <w:szCs w:val="20"/>
              </w:rPr>
              <w:t xml:space="preserve"> rate, MRD</w:t>
            </w:r>
          </w:p>
          <w:p w14:paraId="5262FB5D" w14:textId="77777777" w:rsidR="00C92FA7" w:rsidRDefault="00C92FA7" w:rsidP="00F7473F">
            <w:pPr>
              <w:rPr>
                <w:sz w:val="20"/>
                <w:szCs w:val="20"/>
              </w:rPr>
            </w:pPr>
          </w:p>
          <w:p w14:paraId="3A520FA1" w14:textId="397844B7" w:rsidR="00C92FA7" w:rsidRPr="003A0D41" w:rsidRDefault="00CB0755" w:rsidP="00F7473F">
            <w:pPr>
              <w:rPr>
                <w:sz w:val="20"/>
                <w:szCs w:val="20"/>
              </w:rPr>
            </w:pPr>
            <w:hyperlink r:id="rId36" w:history="1">
              <w:r w:rsidR="00C92FA7" w:rsidRPr="000F2201">
                <w:rPr>
                  <w:rStyle w:val="Hyperlink"/>
                  <w:sz w:val="20"/>
                  <w:szCs w:val="20"/>
                </w:rPr>
                <w:t>http://ascopubs.org/doi/abs/10.1200/JCO.2016.34.15_suppl.TPS7073</w:t>
              </w:r>
            </w:hyperlink>
          </w:p>
        </w:tc>
      </w:tr>
      <w:tr w:rsidR="00B26893" w:rsidRPr="003A0D41" w14:paraId="2EBB4243" w14:textId="77777777" w:rsidTr="000F37B6">
        <w:trPr>
          <w:trHeight w:val="301"/>
        </w:trPr>
        <w:tc>
          <w:tcPr>
            <w:tcW w:w="180" w:type="pct"/>
          </w:tcPr>
          <w:p w14:paraId="028FDEF0" w14:textId="0DEF5AE5" w:rsidR="00B26893" w:rsidRPr="003A0D41" w:rsidRDefault="007067D4" w:rsidP="00A81CBC">
            <w:pPr>
              <w:rPr>
                <w:rStyle w:val="nlm-given-names"/>
                <w:rFonts w:cs="Lucida Sans Unicode"/>
                <w:sz w:val="20"/>
                <w:szCs w:val="20"/>
              </w:rPr>
            </w:pPr>
            <w:r>
              <w:rPr>
                <w:rStyle w:val="nlm-given-names"/>
                <w:rFonts w:cs="Lucida Sans Unicode"/>
                <w:sz w:val="20"/>
                <w:szCs w:val="20"/>
              </w:rPr>
              <w:t>6</w:t>
            </w:r>
          </w:p>
        </w:tc>
        <w:tc>
          <w:tcPr>
            <w:tcW w:w="509" w:type="pct"/>
          </w:tcPr>
          <w:p w14:paraId="646844F9" w14:textId="77777777" w:rsidR="00B26893" w:rsidRDefault="00B26893" w:rsidP="00A1392A">
            <w:pPr>
              <w:rPr>
                <w:rFonts w:cs="Lucida Sans Unicode"/>
                <w:sz w:val="20"/>
                <w:szCs w:val="20"/>
              </w:rPr>
            </w:pPr>
            <w:r w:rsidRPr="003A0D41">
              <w:rPr>
                <w:rFonts w:cs="Lucida Sans Unicode"/>
                <w:sz w:val="20"/>
                <w:szCs w:val="20"/>
              </w:rPr>
              <w:t>EudraCT 2010-018539-16</w:t>
            </w:r>
            <w:r>
              <w:rPr>
                <w:rFonts w:cs="Lucida Sans Unicode"/>
                <w:sz w:val="20"/>
                <w:szCs w:val="20"/>
              </w:rPr>
              <w:t xml:space="preserve">; </w:t>
            </w:r>
          </w:p>
          <w:p w14:paraId="0F2AEF9C" w14:textId="77777777" w:rsidR="00B26893" w:rsidRPr="009E29B7" w:rsidRDefault="00B26893" w:rsidP="00A1392A">
            <w:pPr>
              <w:rPr>
                <w:rFonts w:cs="Lucida Sans Unicode"/>
                <w:b/>
                <w:sz w:val="20"/>
                <w:szCs w:val="20"/>
              </w:rPr>
            </w:pPr>
            <w:r w:rsidRPr="009E29B7">
              <w:rPr>
                <w:rFonts w:cs="Lucida Sans Unicode"/>
                <w:b/>
                <w:sz w:val="20"/>
                <w:szCs w:val="20"/>
              </w:rPr>
              <w:t>SORMAIN</w:t>
            </w:r>
          </w:p>
          <w:p w14:paraId="7D36F468" w14:textId="77777777" w:rsidR="00A53E53" w:rsidRDefault="00A53E53" w:rsidP="00A1392A">
            <w:pPr>
              <w:rPr>
                <w:rFonts w:cs="Lucida Sans Unicode"/>
                <w:sz w:val="20"/>
                <w:szCs w:val="20"/>
              </w:rPr>
            </w:pPr>
          </w:p>
          <w:p w14:paraId="404B3796" w14:textId="77777777" w:rsidR="00B26893" w:rsidRDefault="00B26893" w:rsidP="00A1392A">
            <w:pPr>
              <w:rPr>
                <w:rFonts w:cs="Lucida Sans Unicode"/>
                <w:sz w:val="20"/>
                <w:szCs w:val="20"/>
              </w:rPr>
            </w:pPr>
            <w:r>
              <w:rPr>
                <w:rFonts w:cs="Lucida Sans Unicode"/>
                <w:sz w:val="20"/>
                <w:szCs w:val="20"/>
              </w:rPr>
              <w:t>ASH, 2018</w:t>
            </w:r>
          </w:p>
          <w:p w14:paraId="20A04E6F" w14:textId="77777777" w:rsidR="00B26893" w:rsidRPr="003A0D41" w:rsidRDefault="00B26893" w:rsidP="00A1392A">
            <w:pPr>
              <w:rPr>
                <w:sz w:val="20"/>
                <w:szCs w:val="20"/>
              </w:rPr>
            </w:pPr>
            <w:r>
              <w:rPr>
                <w:rFonts w:cs="Lucida Sans Unicode"/>
                <w:sz w:val="20"/>
                <w:szCs w:val="20"/>
              </w:rPr>
              <w:t>Results</w:t>
            </w:r>
          </w:p>
        </w:tc>
        <w:tc>
          <w:tcPr>
            <w:tcW w:w="749" w:type="pct"/>
          </w:tcPr>
          <w:p w14:paraId="40EDC31A" w14:textId="77777777" w:rsidR="00B26893" w:rsidRPr="00813ABD" w:rsidRDefault="00B26893" w:rsidP="00381915">
            <w:pPr>
              <w:rPr>
                <w:rFonts w:cs="Lucida Sans Unicode"/>
                <w:sz w:val="20"/>
                <w:szCs w:val="20"/>
                <w:bdr w:val="none" w:sz="0" w:space="0" w:color="auto" w:frame="1"/>
              </w:rPr>
            </w:pPr>
            <w:r w:rsidRPr="003A0D41">
              <w:rPr>
                <w:rStyle w:val="nlm-given-names"/>
                <w:rFonts w:cs="Lucida Sans Unicode"/>
                <w:sz w:val="20"/>
                <w:szCs w:val="20"/>
              </w:rPr>
              <w:t>Andreas</w:t>
            </w:r>
            <w:r w:rsidRPr="003A0D41">
              <w:rPr>
                <w:rStyle w:val="highwire-citation-author2"/>
                <w:rFonts w:cs="Lucida Sans Unicode"/>
                <w:sz w:val="20"/>
                <w:szCs w:val="20"/>
              </w:rPr>
              <w:t xml:space="preserve"> </w:t>
            </w:r>
            <w:proofErr w:type="spellStart"/>
            <w:r w:rsidRPr="003A0D41">
              <w:rPr>
                <w:rStyle w:val="nlm-surname"/>
                <w:rFonts w:cs="Lucida Sans Unicode"/>
                <w:sz w:val="20"/>
                <w:szCs w:val="20"/>
              </w:rPr>
              <w:t>Burchert</w:t>
            </w:r>
            <w:proofErr w:type="spellEnd"/>
            <w:r w:rsidRPr="003A0D41">
              <w:rPr>
                <w:rStyle w:val="highwire-citation-authors"/>
                <w:rFonts w:cs="Lucida Sans Unicode"/>
                <w:sz w:val="20"/>
                <w:szCs w:val="20"/>
              </w:rPr>
              <w:t xml:space="preserve">, </w:t>
            </w:r>
            <w:proofErr w:type="spellStart"/>
            <w:r w:rsidRPr="003A0D41">
              <w:rPr>
                <w:rStyle w:val="nlm-given-names"/>
                <w:rFonts w:cs="Lucida Sans Unicode"/>
                <w:sz w:val="20"/>
                <w:szCs w:val="20"/>
              </w:rPr>
              <w:t>Gesine</w:t>
            </w:r>
            <w:proofErr w:type="spellEnd"/>
            <w:r w:rsidRPr="003A0D41">
              <w:rPr>
                <w:rStyle w:val="highwire-citation-author2"/>
                <w:rFonts w:cs="Lucida Sans Unicode"/>
                <w:sz w:val="20"/>
                <w:szCs w:val="20"/>
              </w:rPr>
              <w:t xml:space="preserve"> </w:t>
            </w:r>
            <w:r w:rsidRPr="003A0D41">
              <w:rPr>
                <w:rStyle w:val="nlm-surname"/>
                <w:rFonts w:cs="Lucida Sans Unicode"/>
                <w:sz w:val="20"/>
                <w:szCs w:val="20"/>
              </w:rPr>
              <w:t>Bug</w:t>
            </w:r>
            <w:r w:rsidRPr="003A0D41">
              <w:rPr>
                <w:rStyle w:val="highwire-citation-authors"/>
                <w:rFonts w:cs="Lucida Sans Unicode"/>
                <w:sz w:val="20"/>
                <w:szCs w:val="20"/>
              </w:rPr>
              <w:t xml:space="preserve">, </w:t>
            </w:r>
            <w:r w:rsidRPr="003A0D41">
              <w:rPr>
                <w:rStyle w:val="nlm-given-names"/>
                <w:rFonts w:cs="Lucida Sans Unicode"/>
                <w:sz w:val="20"/>
                <w:szCs w:val="20"/>
              </w:rPr>
              <w:t>Jürgen</w:t>
            </w:r>
            <w:r w:rsidRPr="003A0D41">
              <w:rPr>
                <w:rStyle w:val="highwire-citation-author2"/>
                <w:rFonts w:cs="Lucida Sans Unicode"/>
                <w:sz w:val="20"/>
                <w:szCs w:val="20"/>
              </w:rPr>
              <w:t xml:space="preserve"> </w:t>
            </w:r>
            <w:r w:rsidRPr="003A0D41">
              <w:rPr>
                <w:rStyle w:val="nlm-surname"/>
                <w:rFonts w:cs="Lucida Sans Unicode"/>
                <w:sz w:val="20"/>
                <w:szCs w:val="20"/>
              </w:rPr>
              <w:t>Finke</w:t>
            </w:r>
            <w:r w:rsidRPr="003A0D41">
              <w:rPr>
                <w:rStyle w:val="highwire-citation-authors"/>
                <w:rFonts w:cs="Lucida Sans Unicode"/>
                <w:sz w:val="20"/>
                <w:szCs w:val="20"/>
              </w:rPr>
              <w:t xml:space="preserve">, </w:t>
            </w:r>
            <w:r w:rsidRPr="003A0D41">
              <w:rPr>
                <w:rStyle w:val="nlm-given-names"/>
                <w:rFonts w:cs="Lucida Sans Unicode"/>
                <w:sz w:val="20"/>
                <w:szCs w:val="20"/>
              </w:rPr>
              <w:t>Matthias</w:t>
            </w:r>
            <w:r w:rsidRPr="003A0D41">
              <w:rPr>
                <w:rStyle w:val="highwire-citation-author2"/>
                <w:rFonts w:cs="Lucida Sans Unicode"/>
                <w:sz w:val="20"/>
                <w:szCs w:val="20"/>
              </w:rPr>
              <w:t xml:space="preserve"> </w:t>
            </w:r>
            <w:proofErr w:type="spellStart"/>
            <w:r w:rsidRPr="003A0D41">
              <w:rPr>
                <w:rStyle w:val="nlm-surname"/>
                <w:rFonts w:cs="Lucida Sans Unicode"/>
                <w:sz w:val="20"/>
                <w:szCs w:val="20"/>
              </w:rPr>
              <w:t>Stelljes</w:t>
            </w:r>
            <w:proofErr w:type="spellEnd"/>
            <w:r w:rsidRPr="003A0D41">
              <w:rPr>
                <w:rStyle w:val="highwire-citation-authors"/>
                <w:rFonts w:cs="Lucida Sans Unicode"/>
                <w:sz w:val="20"/>
                <w:szCs w:val="20"/>
              </w:rPr>
              <w:t xml:space="preserve">, </w:t>
            </w:r>
            <w:r w:rsidRPr="003A0D41">
              <w:rPr>
                <w:rStyle w:val="nlm-given-names"/>
                <w:rFonts w:cs="Lucida Sans Unicode"/>
                <w:sz w:val="20"/>
                <w:szCs w:val="20"/>
              </w:rPr>
              <w:t>Christoph</w:t>
            </w:r>
            <w:r w:rsidRPr="003A0D41">
              <w:rPr>
                <w:rStyle w:val="highwire-citation-author2"/>
                <w:rFonts w:cs="Lucida Sans Unicode"/>
                <w:sz w:val="20"/>
                <w:szCs w:val="20"/>
              </w:rPr>
              <w:t xml:space="preserve"> </w:t>
            </w:r>
            <w:proofErr w:type="spellStart"/>
            <w:r w:rsidRPr="003A0D41">
              <w:rPr>
                <w:rStyle w:val="nlm-surname"/>
                <w:rFonts w:cs="Lucida Sans Unicode"/>
                <w:sz w:val="20"/>
                <w:szCs w:val="20"/>
              </w:rPr>
              <w:t>Rollig</w:t>
            </w:r>
            <w:proofErr w:type="spellEnd"/>
            <w:r w:rsidRPr="003A0D41">
              <w:rPr>
                <w:rStyle w:val="highwire-citation-authors"/>
                <w:rFonts w:cs="Lucida Sans Unicode"/>
                <w:sz w:val="20"/>
                <w:szCs w:val="20"/>
              </w:rPr>
              <w:t xml:space="preserve">, </w:t>
            </w:r>
            <w:r w:rsidRPr="003A0D41">
              <w:rPr>
                <w:rStyle w:val="nlm-given-names"/>
                <w:rFonts w:cs="Lucida Sans Unicode"/>
                <w:sz w:val="20"/>
                <w:szCs w:val="20"/>
              </w:rPr>
              <w:t>Ralph</w:t>
            </w:r>
            <w:r w:rsidRPr="003A0D41">
              <w:rPr>
                <w:rStyle w:val="highwire-citation-author2"/>
                <w:rFonts w:cs="Lucida Sans Unicode"/>
                <w:sz w:val="20"/>
                <w:szCs w:val="20"/>
              </w:rPr>
              <w:t xml:space="preserve"> </w:t>
            </w:r>
            <w:proofErr w:type="spellStart"/>
            <w:r w:rsidRPr="003A0D41">
              <w:rPr>
                <w:rStyle w:val="nlm-surname"/>
                <w:rFonts w:cs="Lucida Sans Unicode"/>
                <w:sz w:val="20"/>
                <w:szCs w:val="20"/>
              </w:rPr>
              <w:t>Wäsch</w:t>
            </w:r>
            <w:proofErr w:type="spellEnd"/>
            <w:r w:rsidR="00A53E53">
              <w:rPr>
                <w:rStyle w:val="nlm-surname"/>
                <w:rFonts w:cs="Lucida Sans Unicode"/>
                <w:sz w:val="20"/>
                <w:szCs w:val="20"/>
              </w:rPr>
              <w:t>,</w:t>
            </w:r>
            <w:r w:rsidRPr="003A0D41">
              <w:rPr>
                <w:rStyle w:val="nlm-surname"/>
                <w:rFonts w:cs="Lucida Sans Unicode"/>
                <w:sz w:val="20"/>
                <w:szCs w:val="20"/>
              </w:rPr>
              <w:t xml:space="preserve"> </w:t>
            </w:r>
            <w:r w:rsidRPr="00A53E53">
              <w:rPr>
                <w:rStyle w:val="nlm-surname"/>
                <w:rFonts w:cs="Lucida Sans Unicode"/>
                <w:i/>
                <w:sz w:val="20"/>
                <w:szCs w:val="20"/>
              </w:rPr>
              <w:t>et al</w:t>
            </w:r>
          </w:p>
        </w:tc>
        <w:tc>
          <w:tcPr>
            <w:tcW w:w="1101" w:type="pct"/>
          </w:tcPr>
          <w:p w14:paraId="7C62A0EC" w14:textId="77777777" w:rsidR="00B26893" w:rsidRPr="003A0D41" w:rsidRDefault="00B26893" w:rsidP="00381915">
            <w:pPr>
              <w:rPr>
                <w:rFonts w:cs="Helvetica"/>
                <w:bCs/>
                <w:sz w:val="20"/>
                <w:szCs w:val="20"/>
              </w:rPr>
            </w:pPr>
            <w:r w:rsidRPr="003A0D41">
              <w:rPr>
                <w:rFonts w:cs="Lucida Sans Unicode"/>
                <w:sz w:val="20"/>
                <w:szCs w:val="20"/>
              </w:rPr>
              <w:t xml:space="preserve">Sorafenib As Maintenance Therapy Post Allogeneic Stem Cell Transplantation for FLT3-ITD Positive AML: Results from the Randomized, Double-Blind, Placebo-Controlled Multicentre </w:t>
            </w:r>
            <w:proofErr w:type="spellStart"/>
            <w:r w:rsidRPr="003A0D41">
              <w:rPr>
                <w:rFonts w:cs="Lucida Sans Unicode"/>
                <w:sz w:val="20"/>
                <w:szCs w:val="20"/>
              </w:rPr>
              <w:t>Sormain</w:t>
            </w:r>
            <w:proofErr w:type="spellEnd"/>
            <w:r w:rsidRPr="003A0D41">
              <w:rPr>
                <w:rFonts w:cs="Lucida Sans Unicode"/>
                <w:sz w:val="20"/>
                <w:szCs w:val="20"/>
              </w:rPr>
              <w:t xml:space="preserve"> Trial</w:t>
            </w:r>
          </w:p>
        </w:tc>
        <w:tc>
          <w:tcPr>
            <w:tcW w:w="674" w:type="pct"/>
          </w:tcPr>
          <w:p w14:paraId="6EC46DD3" w14:textId="77777777" w:rsidR="00B26893" w:rsidRDefault="00B26893" w:rsidP="00381915">
            <w:pPr>
              <w:rPr>
                <w:sz w:val="20"/>
                <w:szCs w:val="20"/>
              </w:rPr>
            </w:pPr>
            <w:r w:rsidRPr="003A0D41">
              <w:rPr>
                <w:sz w:val="20"/>
                <w:szCs w:val="20"/>
              </w:rPr>
              <w:t xml:space="preserve">Aged ≥18 </w:t>
            </w:r>
            <w:proofErr w:type="spellStart"/>
            <w:r w:rsidRPr="003A0D41">
              <w:rPr>
                <w:sz w:val="20"/>
                <w:szCs w:val="20"/>
              </w:rPr>
              <w:t>yrs</w:t>
            </w:r>
            <w:proofErr w:type="spellEnd"/>
            <w:r w:rsidR="00A53E53">
              <w:rPr>
                <w:sz w:val="20"/>
                <w:szCs w:val="20"/>
              </w:rPr>
              <w:t xml:space="preserve">, </w:t>
            </w:r>
            <w:r w:rsidRPr="003A0D41">
              <w:rPr>
                <w:sz w:val="20"/>
                <w:szCs w:val="20"/>
              </w:rPr>
              <w:t>FLT3-mutated AML &amp; had undergone SCT</w:t>
            </w:r>
          </w:p>
          <w:p w14:paraId="00B62DAB" w14:textId="77777777" w:rsidR="00B26893" w:rsidRDefault="00B26893" w:rsidP="00381915">
            <w:pPr>
              <w:rPr>
                <w:sz w:val="20"/>
                <w:szCs w:val="20"/>
              </w:rPr>
            </w:pPr>
          </w:p>
          <w:p w14:paraId="6802AFE4" w14:textId="77777777" w:rsidR="00B26893" w:rsidRPr="003A0D41" w:rsidRDefault="00B26893" w:rsidP="003819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83</w:t>
            </w:r>
          </w:p>
        </w:tc>
        <w:tc>
          <w:tcPr>
            <w:tcW w:w="675" w:type="pct"/>
          </w:tcPr>
          <w:p w14:paraId="4A22B590" w14:textId="77777777" w:rsidR="00B26893" w:rsidRPr="003A0D41" w:rsidRDefault="00B26893" w:rsidP="00381915">
            <w:pPr>
              <w:rPr>
                <w:sz w:val="20"/>
                <w:szCs w:val="20"/>
              </w:rPr>
            </w:pPr>
            <w:r w:rsidRPr="003A0D41">
              <w:rPr>
                <w:sz w:val="20"/>
                <w:szCs w:val="20"/>
              </w:rPr>
              <w:t>Sorafenib</w:t>
            </w:r>
            <w:r>
              <w:rPr>
                <w:sz w:val="20"/>
                <w:szCs w:val="20"/>
              </w:rPr>
              <w:t xml:space="preserve"> vs placebo</w:t>
            </w:r>
          </w:p>
        </w:tc>
        <w:tc>
          <w:tcPr>
            <w:tcW w:w="1112" w:type="pct"/>
          </w:tcPr>
          <w:p w14:paraId="309C44A8" w14:textId="77777777" w:rsidR="00B26893" w:rsidRDefault="00B26893" w:rsidP="00F74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 (n=43) vs </w:t>
            </w:r>
            <w:proofErr w:type="spellStart"/>
            <w:r>
              <w:rPr>
                <w:sz w:val="20"/>
                <w:szCs w:val="20"/>
              </w:rPr>
              <w:t>cont</w:t>
            </w:r>
            <w:proofErr w:type="spellEnd"/>
            <w:r>
              <w:rPr>
                <w:sz w:val="20"/>
                <w:szCs w:val="20"/>
              </w:rPr>
              <w:t xml:space="preserve"> (n=40):</w:t>
            </w:r>
          </w:p>
          <w:p w14:paraId="7602B7B8" w14:textId="77777777" w:rsidR="00B26893" w:rsidRDefault="00B26893" w:rsidP="00F74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RFS, not reached vs 30.9mths;</w:t>
            </w:r>
          </w:p>
          <w:p w14:paraId="614F141D" w14:textId="77777777" w:rsidR="00B26893" w:rsidRDefault="00B26893" w:rsidP="00F747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yr RFS, 85.0% vs 53.3%, HR=0.39, p=0.0139</w:t>
            </w:r>
          </w:p>
          <w:p w14:paraId="31C3898F" w14:textId="77777777" w:rsidR="00C92FA7" w:rsidRDefault="00C92FA7" w:rsidP="00F7473F">
            <w:pPr>
              <w:rPr>
                <w:sz w:val="20"/>
                <w:szCs w:val="20"/>
              </w:rPr>
            </w:pPr>
          </w:p>
          <w:p w14:paraId="3580F171" w14:textId="55F10376" w:rsidR="00C92FA7" w:rsidRPr="003A0D41" w:rsidRDefault="00CB0755" w:rsidP="00F7473F">
            <w:pPr>
              <w:rPr>
                <w:sz w:val="20"/>
                <w:szCs w:val="20"/>
              </w:rPr>
            </w:pPr>
            <w:hyperlink r:id="rId37" w:history="1">
              <w:r w:rsidR="00C92FA7" w:rsidRPr="000F2201">
                <w:rPr>
                  <w:rStyle w:val="Hyperlink"/>
                  <w:sz w:val="20"/>
                  <w:szCs w:val="20"/>
                </w:rPr>
                <w:t>https://ash.confex.com/ash/2018/webprogram/Paper112614.html</w:t>
              </w:r>
            </w:hyperlink>
          </w:p>
        </w:tc>
      </w:tr>
    </w:tbl>
    <w:p w14:paraId="075B66B6" w14:textId="401907FA" w:rsidR="00E331C9" w:rsidRPr="00102B91" w:rsidRDefault="00102B91" w:rsidP="00102B91">
      <w:pPr>
        <w:spacing w:after="0"/>
        <w:rPr>
          <w:sz w:val="20"/>
        </w:rPr>
      </w:pPr>
      <w:r w:rsidRPr="00102B91">
        <w:rPr>
          <w:sz w:val="20"/>
        </w:rPr>
        <w:t xml:space="preserve">*The following five conference proceedings were searched from 2014 to </w:t>
      </w:r>
      <w:r w:rsidR="00D213C4">
        <w:rPr>
          <w:sz w:val="20"/>
        </w:rPr>
        <w:t xml:space="preserve">July </w:t>
      </w:r>
      <w:r w:rsidRPr="00102B91">
        <w:rPr>
          <w:sz w:val="20"/>
        </w:rPr>
        <w:t>20</w:t>
      </w:r>
      <w:r w:rsidR="00D213C4">
        <w:rPr>
          <w:sz w:val="20"/>
        </w:rPr>
        <w:t>20</w:t>
      </w:r>
      <w:r w:rsidRPr="00102B91">
        <w:rPr>
          <w:sz w:val="20"/>
        </w:rPr>
        <w:t>: ASCO, ASH, BSH, EHA and ESMO. No conference abstracts were identified from BSH.</w:t>
      </w:r>
    </w:p>
    <w:p w14:paraId="58800CB0" w14:textId="55AC04F8" w:rsidR="00102B91" w:rsidRPr="00102B91" w:rsidRDefault="00102B91" w:rsidP="00102B91">
      <w:pPr>
        <w:spacing w:after="0"/>
        <w:rPr>
          <w:sz w:val="20"/>
        </w:rPr>
      </w:pPr>
      <w:r w:rsidRPr="00102B91">
        <w:rPr>
          <w:sz w:val="20"/>
        </w:rPr>
        <w:t>Abbreviations:</w:t>
      </w:r>
      <w:r w:rsidR="00735A86">
        <w:rPr>
          <w:sz w:val="20"/>
        </w:rPr>
        <w:t xml:space="preserve"> AEs, adverse events; </w:t>
      </w:r>
      <w:r w:rsidR="00E04873" w:rsidRPr="00C95A36">
        <w:rPr>
          <w:sz w:val="20"/>
          <w:szCs w:val="20"/>
        </w:rPr>
        <w:t>AML, acute myeloid leuk</w:t>
      </w:r>
      <w:r w:rsidR="00E04873">
        <w:rPr>
          <w:sz w:val="20"/>
          <w:szCs w:val="20"/>
        </w:rPr>
        <w:t>a</w:t>
      </w:r>
      <w:r w:rsidR="00E04873" w:rsidRPr="00C95A36">
        <w:rPr>
          <w:sz w:val="20"/>
          <w:szCs w:val="20"/>
        </w:rPr>
        <w:t>emia;</w:t>
      </w:r>
      <w:r w:rsidR="00E04873">
        <w:rPr>
          <w:sz w:val="20"/>
          <w:szCs w:val="20"/>
        </w:rPr>
        <w:t xml:space="preserve"> </w:t>
      </w:r>
      <w:r w:rsidR="00735A86">
        <w:rPr>
          <w:sz w:val="20"/>
        </w:rPr>
        <w:t xml:space="preserve">ASCO, American Society of Clinical Oncology; ASH, American Society of </w:t>
      </w:r>
      <w:proofErr w:type="spellStart"/>
      <w:r w:rsidR="00735A86">
        <w:rPr>
          <w:sz w:val="20"/>
        </w:rPr>
        <w:t>Hematology</w:t>
      </w:r>
      <w:proofErr w:type="spellEnd"/>
      <w:r w:rsidR="00735A86">
        <w:rPr>
          <w:sz w:val="20"/>
        </w:rPr>
        <w:t>;</w:t>
      </w:r>
      <w:r w:rsidR="00E10D0F">
        <w:rPr>
          <w:sz w:val="20"/>
        </w:rPr>
        <w:t xml:space="preserve"> BSH, British Society for Haematology;</w:t>
      </w:r>
      <w:r w:rsidR="00735A86">
        <w:rPr>
          <w:sz w:val="20"/>
        </w:rPr>
        <w:t xml:space="preserve"> CIR, cumulative incidence of relapse;</w:t>
      </w:r>
      <w:r w:rsidR="00E10D0F">
        <w:rPr>
          <w:sz w:val="20"/>
        </w:rPr>
        <w:t xml:space="preserve"> </w:t>
      </w:r>
      <w:proofErr w:type="spellStart"/>
      <w:r w:rsidR="00E10D0F">
        <w:rPr>
          <w:sz w:val="20"/>
        </w:rPr>
        <w:t>cont</w:t>
      </w:r>
      <w:proofErr w:type="spellEnd"/>
      <w:r w:rsidR="00E10D0F">
        <w:rPr>
          <w:sz w:val="20"/>
        </w:rPr>
        <w:t xml:space="preserve">, control; </w:t>
      </w:r>
      <w:r w:rsidR="00735A86">
        <w:rPr>
          <w:sz w:val="20"/>
        </w:rPr>
        <w:t xml:space="preserve">CR, complete remission; </w:t>
      </w:r>
      <w:proofErr w:type="spellStart"/>
      <w:r w:rsidR="00735A86">
        <w:rPr>
          <w:sz w:val="20"/>
        </w:rPr>
        <w:t>CRc</w:t>
      </w:r>
      <w:proofErr w:type="spellEnd"/>
      <w:r w:rsidR="00735A86">
        <w:rPr>
          <w:sz w:val="20"/>
        </w:rPr>
        <w:t xml:space="preserve">, composite complete remission; </w:t>
      </w:r>
      <w:r w:rsidR="00E10D0F">
        <w:rPr>
          <w:sz w:val="20"/>
        </w:rPr>
        <w:t xml:space="preserve">DFS, disease-free survival; EFS, event-free survival; EHA, The European </w:t>
      </w:r>
      <w:proofErr w:type="spellStart"/>
      <w:r w:rsidR="00E10D0F">
        <w:rPr>
          <w:sz w:val="20"/>
        </w:rPr>
        <w:t>Hematology</w:t>
      </w:r>
      <w:proofErr w:type="spellEnd"/>
      <w:r w:rsidR="00E10D0F">
        <w:rPr>
          <w:sz w:val="20"/>
        </w:rPr>
        <w:t xml:space="preserve"> Association; ESMO, European Society for Medical Oncology; </w:t>
      </w:r>
      <w:r w:rsidR="00E04873" w:rsidRPr="00C95A36">
        <w:rPr>
          <w:sz w:val="20"/>
          <w:szCs w:val="20"/>
        </w:rPr>
        <w:t xml:space="preserve">FLT3, </w:t>
      </w:r>
      <w:proofErr w:type="spellStart"/>
      <w:r w:rsidR="00E04873" w:rsidRPr="00C95A36">
        <w:rPr>
          <w:sz w:val="20"/>
          <w:szCs w:val="20"/>
        </w:rPr>
        <w:t>fms</w:t>
      </w:r>
      <w:proofErr w:type="spellEnd"/>
      <w:r w:rsidR="00E04873" w:rsidRPr="00C95A36">
        <w:rPr>
          <w:sz w:val="20"/>
          <w:szCs w:val="20"/>
        </w:rPr>
        <w:t>-like tyrosine kinase 3; FLT3-ITD, FLT3-internal tandem duplication;</w:t>
      </w:r>
      <w:r w:rsidR="00E04873" w:rsidRPr="00E01E94">
        <w:rPr>
          <w:sz w:val="20"/>
          <w:szCs w:val="20"/>
        </w:rPr>
        <w:t xml:space="preserve"> </w:t>
      </w:r>
      <w:r w:rsidR="00E04873" w:rsidRPr="00C95A36">
        <w:rPr>
          <w:sz w:val="20"/>
          <w:szCs w:val="20"/>
        </w:rPr>
        <w:t xml:space="preserve">GVHD, graft versus host disease; </w:t>
      </w:r>
      <w:r w:rsidR="00E10D0F">
        <w:rPr>
          <w:sz w:val="20"/>
        </w:rPr>
        <w:t>HR, hazard ratio;</w:t>
      </w:r>
      <w:r w:rsidR="00E04873">
        <w:rPr>
          <w:sz w:val="20"/>
        </w:rPr>
        <w:t xml:space="preserve"> </w:t>
      </w:r>
      <w:r w:rsidR="00E04873" w:rsidRPr="00C95A36">
        <w:rPr>
          <w:sz w:val="20"/>
          <w:szCs w:val="20"/>
        </w:rPr>
        <w:t>HSCT, hematopoietic stem cell transplant;</w:t>
      </w:r>
      <w:r w:rsidR="00E10D0F">
        <w:rPr>
          <w:sz w:val="20"/>
        </w:rPr>
        <w:t xml:space="preserve"> int, intervention; LFS, leuk</w:t>
      </w:r>
      <w:r w:rsidR="00E04873">
        <w:rPr>
          <w:sz w:val="20"/>
        </w:rPr>
        <w:t>a</w:t>
      </w:r>
      <w:r w:rsidR="00E10D0F">
        <w:rPr>
          <w:sz w:val="20"/>
        </w:rPr>
        <w:t xml:space="preserve">emia-free survival; MRD, minimal residual disease; </w:t>
      </w:r>
      <w:proofErr w:type="spellStart"/>
      <w:r w:rsidR="00E10D0F">
        <w:rPr>
          <w:sz w:val="20"/>
        </w:rPr>
        <w:t>mths</w:t>
      </w:r>
      <w:proofErr w:type="spellEnd"/>
      <w:r w:rsidR="00E10D0F">
        <w:rPr>
          <w:sz w:val="20"/>
        </w:rPr>
        <w:t xml:space="preserve">, months; NRM, non-relapse mortality; OS, overall survival; pts, patients; RFS, relapse-free survival; SCT, stem cell transplant; vs, versus; </w:t>
      </w:r>
      <w:proofErr w:type="spellStart"/>
      <w:r w:rsidR="00E10D0F">
        <w:rPr>
          <w:sz w:val="20"/>
        </w:rPr>
        <w:t>yr</w:t>
      </w:r>
      <w:proofErr w:type="spellEnd"/>
      <w:r w:rsidR="00E10D0F">
        <w:rPr>
          <w:sz w:val="20"/>
        </w:rPr>
        <w:t>/s, years.</w:t>
      </w:r>
    </w:p>
    <w:p w14:paraId="43739B19" w14:textId="77777777" w:rsidR="00B809E3" w:rsidRDefault="00B809E3"/>
    <w:p w14:paraId="4511DBC8" w14:textId="77777777" w:rsidR="009E29B7" w:rsidRDefault="009E29B7" w:rsidP="00B809E3">
      <w:pPr>
        <w:pStyle w:val="Caption"/>
        <w:keepNext/>
        <w:sectPr w:rsidR="009E29B7" w:rsidSect="00B809E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9296F5B" w14:textId="634398EC" w:rsidR="00B809E3" w:rsidRDefault="00B809E3" w:rsidP="00B809E3">
      <w:pPr>
        <w:pStyle w:val="Caption"/>
        <w:keepNext/>
      </w:pPr>
      <w:r>
        <w:lastRenderedPageBreak/>
        <w:t xml:space="preserve">Supplementary Table </w:t>
      </w:r>
      <w:r w:rsidR="008A1E0D">
        <w:fldChar w:fldCharType="begin"/>
      </w:r>
      <w:r w:rsidR="008A1E0D">
        <w:instrText xml:space="preserve"> SEQ Table \* ARABIC </w:instrText>
      </w:r>
      <w:r w:rsidR="008A1E0D">
        <w:fldChar w:fldCharType="separate"/>
      </w:r>
      <w:r w:rsidR="00BA2F0C">
        <w:rPr>
          <w:noProof/>
        </w:rPr>
        <w:t>3</w:t>
      </w:r>
      <w:r w:rsidR="008A1E0D">
        <w:rPr>
          <w:noProof/>
        </w:rPr>
        <w:fldChar w:fldCharType="end"/>
      </w:r>
      <w:r>
        <w:t xml:space="preserve">: </w:t>
      </w:r>
      <w:r w:rsidR="00D76AA4">
        <w:t>C</w:t>
      </w:r>
      <w:r>
        <w:t>haracteristics of included studies</w:t>
      </w:r>
    </w:p>
    <w:tbl>
      <w:tblPr>
        <w:tblStyle w:val="TableGrid"/>
        <w:tblW w:w="4939" w:type="pct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417"/>
        <w:gridCol w:w="1417"/>
        <w:gridCol w:w="1207"/>
        <w:gridCol w:w="1207"/>
        <w:gridCol w:w="1277"/>
        <w:gridCol w:w="1417"/>
        <w:gridCol w:w="1274"/>
        <w:gridCol w:w="1700"/>
      </w:tblGrid>
      <w:tr w:rsidR="00B809E3" w:rsidRPr="007C66CB" w14:paraId="1453190D" w14:textId="77777777" w:rsidTr="00F20C0E">
        <w:trPr>
          <w:trHeight w:val="368"/>
          <w:tblHeader/>
        </w:trPr>
        <w:tc>
          <w:tcPr>
            <w:tcW w:w="596" w:type="pct"/>
            <w:vMerge w:val="restart"/>
            <w:shd w:val="clear" w:color="auto" w:fill="D9D9D9" w:themeFill="background1" w:themeFillShade="D9"/>
            <w:vAlign w:val="center"/>
          </w:tcPr>
          <w:p w14:paraId="25A1DEE3" w14:textId="77777777" w:rsidR="00B809E3" w:rsidRPr="007C66CB" w:rsidRDefault="00B809E3" w:rsidP="00BA7501">
            <w:pPr>
              <w:spacing w:line="276" w:lineRule="auto"/>
              <w:rPr>
                <w:b/>
                <w:sz w:val="20"/>
                <w:szCs w:val="20"/>
              </w:rPr>
            </w:pPr>
            <w:r w:rsidRPr="007C66CB">
              <w:rPr>
                <w:b/>
                <w:sz w:val="20"/>
                <w:szCs w:val="20"/>
              </w:rPr>
              <w:br w:type="page"/>
              <w:t>Study details</w:t>
            </w:r>
          </w:p>
        </w:tc>
        <w:tc>
          <w:tcPr>
            <w:tcW w:w="506" w:type="pct"/>
            <w:vMerge w:val="restart"/>
            <w:shd w:val="clear" w:color="auto" w:fill="D9D9D9" w:themeFill="background1" w:themeFillShade="D9"/>
            <w:vAlign w:val="center"/>
          </w:tcPr>
          <w:p w14:paraId="4DF0625C" w14:textId="77777777" w:rsidR="00B809E3" w:rsidRPr="007C66CB" w:rsidRDefault="004A2BC3" w:rsidP="00BA750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LT3 inhibitor</w:t>
            </w:r>
            <w:r w:rsidR="00FA068B">
              <w:rPr>
                <w:b/>
                <w:sz w:val="20"/>
                <w:szCs w:val="20"/>
              </w:rPr>
              <w:t xml:space="preserve"> group</w:t>
            </w:r>
          </w:p>
        </w:tc>
        <w:tc>
          <w:tcPr>
            <w:tcW w:w="506" w:type="pct"/>
            <w:vMerge w:val="restart"/>
            <w:shd w:val="clear" w:color="auto" w:fill="D9D9D9" w:themeFill="background1" w:themeFillShade="D9"/>
            <w:vAlign w:val="center"/>
          </w:tcPr>
          <w:p w14:paraId="19FA5098" w14:textId="77777777" w:rsidR="00B809E3" w:rsidRPr="007C66CB" w:rsidRDefault="00B809E3" w:rsidP="00BA750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C66CB">
              <w:rPr>
                <w:b/>
                <w:sz w:val="20"/>
                <w:szCs w:val="20"/>
              </w:rPr>
              <w:t>Control</w:t>
            </w:r>
            <w:r w:rsidR="00FA068B">
              <w:rPr>
                <w:b/>
                <w:sz w:val="20"/>
                <w:szCs w:val="20"/>
              </w:rPr>
              <w:t xml:space="preserve"> group</w:t>
            </w:r>
          </w:p>
        </w:tc>
        <w:tc>
          <w:tcPr>
            <w:tcW w:w="506" w:type="pct"/>
            <w:vMerge w:val="restart"/>
            <w:shd w:val="clear" w:color="auto" w:fill="D9D9D9" w:themeFill="background1" w:themeFillShade="D9"/>
            <w:vAlign w:val="center"/>
          </w:tcPr>
          <w:p w14:paraId="32F2A3A6" w14:textId="77777777" w:rsidR="00B809E3" w:rsidRPr="007C66CB" w:rsidRDefault="00B809E3" w:rsidP="00BA750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C66CB">
              <w:rPr>
                <w:b/>
                <w:sz w:val="20"/>
                <w:szCs w:val="20"/>
              </w:rPr>
              <w:t>Inclusion /exclusion criteria</w:t>
            </w:r>
          </w:p>
        </w:tc>
        <w:tc>
          <w:tcPr>
            <w:tcW w:w="431" w:type="pct"/>
            <w:vMerge w:val="restart"/>
            <w:shd w:val="clear" w:color="auto" w:fill="D9D9D9" w:themeFill="background1" w:themeFillShade="D9"/>
            <w:vAlign w:val="center"/>
          </w:tcPr>
          <w:p w14:paraId="217CD546" w14:textId="77777777" w:rsidR="00B809E3" w:rsidRPr="007C66CB" w:rsidRDefault="00B809E3" w:rsidP="00BA750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C66CB">
              <w:rPr>
                <w:b/>
                <w:sz w:val="20"/>
                <w:szCs w:val="20"/>
              </w:rPr>
              <w:t>Age</w:t>
            </w:r>
          </w:p>
          <w:p w14:paraId="4D0E9A39" w14:textId="77777777" w:rsidR="00B809E3" w:rsidRPr="007C66CB" w:rsidRDefault="00B809E3" w:rsidP="00BA750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C66CB">
              <w:rPr>
                <w:b/>
                <w:sz w:val="20"/>
                <w:szCs w:val="20"/>
              </w:rPr>
              <w:t>median (range)</w:t>
            </w:r>
          </w:p>
        </w:tc>
        <w:tc>
          <w:tcPr>
            <w:tcW w:w="431" w:type="pct"/>
            <w:vMerge w:val="restart"/>
            <w:shd w:val="clear" w:color="auto" w:fill="D9D9D9" w:themeFill="background1" w:themeFillShade="D9"/>
            <w:vAlign w:val="center"/>
          </w:tcPr>
          <w:p w14:paraId="443F5499" w14:textId="77777777" w:rsidR="00B809E3" w:rsidRPr="007C66CB" w:rsidRDefault="00B809E3" w:rsidP="00BA750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C66CB">
              <w:rPr>
                <w:b/>
                <w:sz w:val="20"/>
                <w:szCs w:val="20"/>
              </w:rPr>
              <w:t>Sex</w:t>
            </w:r>
          </w:p>
          <w:p w14:paraId="4C9D4DE5" w14:textId="77777777" w:rsidR="00B809E3" w:rsidRPr="007C66CB" w:rsidRDefault="00B809E3" w:rsidP="00BA750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C66CB">
              <w:rPr>
                <w:b/>
                <w:sz w:val="20"/>
                <w:szCs w:val="20"/>
              </w:rPr>
              <w:t>% male</w:t>
            </w:r>
          </w:p>
        </w:tc>
        <w:tc>
          <w:tcPr>
            <w:tcW w:w="1417" w:type="pct"/>
            <w:gridSpan w:val="3"/>
            <w:shd w:val="clear" w:color="auto" w:fill="D9D9D9" w:themeFill="background1" w:themeFillShade="D9"/>
            <w:vAlign w:val="center"/>
          </w:tcPr>
          <w:p w14:paraId="49C21BA3" w14:textId="77777777" w:rsidR="00B809E3" w:rsidRPr="007C66CB" w:rsidRDefault="00B809E3" w:rsidP="00BA750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C66CB">
              <w:rPr>
                <w:b/>
                <w:sz w:val="20"/>
                <w:szCs w:val="20"/>
              </w:rPr>
              <w:t>Disease classification</w:t>
            </w:r>
          </w:p>
        </w:tc>
        <w:tc>
          <w:tcPr>
            <w:tcW w:w="607" w:type="pct"/>
            <w:vMerge w:val="restart"/>
            <w:shd w:val="clear" w:color="auto" w:fill="D9D9D9" w:themeFill="background1" w:themeFillShade="D9"/>
            <w:vAlign w:val="center"/>
          </w:tcPr>
          <w:p w14:paraId="36AB2710" w14:textId="77777777" w:rsidR="00B809E3" w:rsidRPr="007C66CB" w:rsidRDefault="00B809E3" w:rsidP="00BA750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C66CB">
              <w:rPr>
                <w:b/>
                <w:sz w:val="20"/>
                <w:szCs w:val="20"/>
              </w:rPr>
              <w:t>Cytogenetics</w:t>
            </w:r>
          </w:p>
          <w:p w14:paraId="5F066B66" w14:textId="77777777" w:rsidR="00B809E3" w:rsidRPr="007C66CB" w:rsidRDefault="00B809E3" w:rsidP="00BA750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C66CB">
              <w:rPr>
                <w:b/>
                <w:sz w:val="20"/>
                <w:szCs w:val="20"/>
              </w:rPr>
              <w:t>%</w:t>
            </w:r>
          </w:p>
        </w:tc>
      </w:tr>
      <w:tr w:rsidR="00B809E3" w:rsidRPr="007C66CB" w14:paraId="33BE1563" w14:textId="77777777" w:rsidTr="00BA7501">
        <w:trPr>
          <w:trHeight w:val="465"/>
          <w:tblHeader/>
        </w:trPr>
        <w:tc>
          <w:tcPr>
            <w:tcW w:w="596" w:type="pct"/>
            <w:vMerge/>
            <w:shd w:val="clear" w:color="auto" w:fill="F2F2F2" w:themeFill="background1" w:themeFillShade="F2"/>
          </w:tcPr>
          <w:p w14:paraId="52F4B7E7" w14:textId="77777777" w:rsidR="00B809E3" w:rsidRPr="007C66CB" w:rsidRDefault="00B809E3" w:rsidP="00BA7501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506" w:type="pct"/>
            <w:vMerge/>
            <w:shd w:val="clear" w:color="auto" w:fill="F2F2F2" w:themeFill="background1" w:themeFillShade="F2"/>
          </w:tcPr>
          <w:p w14:paraId="113FEAE5" w14:textId="77777777" w:rsidR="00B809E3" w:rsidRPr="007C66CB" w:rsidRDefault="00B809E3" w:rsidP="00BA750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06" w:type="pct"/>
            <w:vMerge/>
            <w:shd w:val="clear" w:color="auto" w:fill="F2F2F2" w:themeFill="background1" w:themeFillShade="F2"/>
          </w:tcPr>
          <w:p w14:paraId="5C22FBBA" w14:textId="77777777" w:rsidR="00B809E3" w:rsidRPr="007C66CB" w:rsidRDefault="00B809E3" w:rsidP="00BA750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06" w:type="pct"/>
            <w:vMerge/>
            <w:shd w:val="clear" w:color="auto" w:fill="F2F2F2" w:themeFill="background1" w:themeFillShade="F2"/>
          </w:tcPr>
          <w:p w14:paraId="451FF2AD" w14:textId="77777777" w:rsidR="00B809E3" w:rsidRPr="007C66CB" w:rsidRDefault="00B809E3" w:rsidP="00BA750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1" w:type="pct"/>
            <w:vMerge/>
            <w:shd w:val="clear" w:color="auto" w:fill="F2F2F2" w:themeFill="background1" w:themeFillShade="F2"/>
          </w:tcPr>
          <w:p w14:paraId="75ADA419" w14:textId="77777777" w:rsidR="00B809E3" w:rsidRPr="007C66CB" w:rsidRDefault="00B809E3" w:rsidP="00BA750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31" w:type="pct"/>
            <w:vMerge/>
            <w:shd w:val="clear" w:color="auto" w:fill="F2F2F2" w:themeFill="background1" w:themeFillShade="F2"/>
          </w:tcPr>
          <w:p w14:paraId="217D3757" w14:textId="77777777" w:rsidR="00B809E3" w:rsidRPr="007C66CB" w:rsidRDefault="00B809E3" w:rsidP="00BA750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F2F2F2" w:themeFill="background1" w:themeFillShade="F2"/>
            <w:vAlign w:val="center"/>
          </w:tcPr>
          <w:p w14:paraId="5BC0B994" w14:textId="77777777" w:rsidR="00B809E3" w:rsidRPr="007C66CB" w:rsidRDefault="00B809E3" w:rsidP="00BA750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C66CB">
              <w:rPr>
                <w:b/>
                <w:sz w:val="20"/>
                <w:szCs w:val="20"/>
              </w:rPr>
              <w:t>Type of AML</w:t>
            </w:r>
          </w:p>
          <w:p w14:paraId="0B9C4CB8" w14:textId="77777777" w:rsidR="00B809E3" w:rsidRPr="007C66CB" w:rsidRDefault="00B809E3" w:rsidP="00BA750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C66CB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506" w:type="pct"/>
            <w:shd w:val="clear" w:color="auto" w:fill="F2F2F2" w:themeFill="background1" w:themeFillShade="F2"/>
            <w:vAlign w:val="center"/>
          </w:tcPr>
          <w:p w14:paraId="0637DC2E" w14:textId="77777777" w:rsidR="00B809E3" w:rsidRPr="007C66CB" w:rsidRDefault="00B809E3" w:rsidP="00BA750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C66CB">
              <w:rPr>
                <w:b/>
                <w:sz w:val="20"/>
                <w:szCs w:val="20"/>
              </w:rPr>
              <w:t xml:space="preserve">FLT3 mutational status  </w:t>
            </w:r>
          </w:p>
          <w:p w14:paraId="28068011" w14:textId="77777777" w:rsidR="00B809E3" w:rsidRPr="007C66CB" w:rsidRDefault="00B809E3" w:rsidP="00BA750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C66CB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455" w:type="pct"/>
            <w:shd w:val="clear" w:color="auto" w:fill="F2F2F2" w:themeFill="background1" w:themeFillShade="F2"/>
            <w:vAlign w:val="center"/>
          </w:tcPr>
          <w:p w14:paraId="1C6BDE3A" w14:textId="77777777" w:rsidR="00B809E3" w:rsidRPr="007C66CB" w:rsidRDefault="00B809E3" w:rsidP="00BA750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C66CB">
              <w:rPr>
                <w:b/>
                <w:sz w:val="20"/>
                <w:szCs w:val="20"/>
              </w:rPr>
              <w:t>NPM1 status %</w:t>
            </w:r>
          </w:p>
        </w:tc>
        <w:tc>
          <w:tcPr>
            <w:tcW w:w="607" w:type="pct"/>
            <w:vMerge/>
            <w:shd w:val="clear" w:color="auto" w:fill="F2F2F2" w:themeFill="background1" w:themeFillShade="F2"/>
          </w:tcPr>
          <w:p w14:paraId="71390692" w14:textId="77777777" w:rsidR="00B809E3" w:rsidRPr="007C66CB" w:rsidRDefault="00B809E3" w:rsidP="00BA750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B809E3" w:rsidRPr="007C66CB" w14:paraId="514731D7" w14:textId="77777777" w:rsidTr="00287DF1">
        <w:trPr>
          <w:trHeight w:val="4864"/>
        </w:trPr>
        <w:tc>
          <w:tcPr>
            <w:tcW w:w="596" w:type="pct"/>
          </w:tcPr>
          <w:p w14:paraId="1E4744AB" w14:textId="77777777" w:rsidR="00B809E3" w:rsidRPr="007C66CB" w:rsidRDefault="00B809E3" w:rsidP="00BA7501">
            <w:pPr>
              <w:spacing w:line="276" w:lineRule="auto"/>
              <w:rPr>
                <w:b/>
                <w:sz w:val="20"/>
                <w:szCs w:val="20"/>
              </w:rPr>
            </w:pPr>
            <w:proofErr w:type="spellStart"/>
            <w:r w:rsidRPr="007C66CB">
              <w:rPr>
                <w:b/>
                <w:sz w:val="20"/>
                <w:szCs w:val="20"/>
              </w:rPr>
              <w:t>Rollig</w:t>
            </w:r>
            <w:proofErr w:type="spellEnd"/>
            <w:r w:rsidR="00DD7C8F">
              <w:rPr>
                <w:b/>
                <w:sz w:val="20"/>
                <w:szCs w:val="20"/>
              </w:rPr>
              <w:t xml:space="preserve"> C,</w:t>
            </w:r>
            <w:r w:rsidRPr="007C66CB">
              <w:rPr>
                <w:b/>
                <w:sz w:val="20"/>
                <w:szCs w:val="20"/>
              </w:rPr>
              <w:t xml:space="preserve"> 2015</w:t>
            </w:r>
          </w:p>
          <w:p w14:paraId="2F221576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499E1254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Trial ID: </w:t>
            </w:r>
            <w:r w:rsidRPr="009E29B7">
              <w:rPr>
                <w:b/>
                <w:sz w:val="20"/>
                <w:szCs w:val="20"/>
              </w:rPr>
              <w:t>SORAML</w:t>
            </w:r>
            <w:r w:rsidRPr="007C66CB">
              <w:rPr>
                <w:sz w:val="20"/>
                <w:szCs w:val="20"/>
              </w:rPr>
              <w:t xml:space="preserve">, Study Alliance </w:t>
            </w:r>
            <w:proofErr w:type="spellStart"/>
            <w:r w:rsidRPr="007C66CB">
              <w:rPr>
                <w:sz w:val="20"/>
                <w:szCs w:val="20"/>
              </w:rPr>
              <w:t>Leukemia</w:t>
            </w:r>
            <w:proofErr w:type="spellEnd"/>
            <w:r w:rsidRPr="007C66CB">
              <w:rPr>
                <w:sz w:val="20"/>
                <w:szCs w:val="20"/>
              </w:rPr>
              <w:t>, NCT00893373 Phase 2, multi-institutional RCT in Germany</w:t>
            </w:r>
          </w:p>
          <w:p w14:paraId="5031FEC6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2907DF1A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Follow-up: 36 </w:t>
            </w:r>
            <w:proofErr w:type="spellStart"/>
            <w:r w:rsidR="00311747">
              <w:rPr>
                <w:sz w:val="20"/>
                <w:szCs w:val="20"/>
              </w:rPr>
              <w:t>mths</w:t>
            </w:r>
            <w:proofErr w:type="spellEnd"/>
            <w:r w:rsidRPr="007C66CB">
              <w:rPr>
                <w:sz w:val="20"/>
                <w:szCs w:val="20"/>
              </w:rPr>
              <w:t xml:space="preserve"> (median)</w:t>
            </w:r>
          </w:p>
          <w:p w14:paraId="2E06B4E0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5255B357" w14:textId="77777777" w:rsidR="00B809E3" w:rsidRPr="00846297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846297">
              <w:rPr>
                <w:sz w:val="20"/>
                <w:szCs w:val="20"/>
              </w:rPr>
              <w:t>N=276</w:t>
            </w:r>
          </w:p>
          <w:p w14:paraId="3CCDF2C3" w14:textId="77777777" w:rsidR="00B809E3" w:rsidRPr="007C66CB" w:rsidRDefault="00B809E3" w:rsidP="00BA7501">
            <w:pPr>
              <w:spacing w:line="276" w:lineRule="auto"/>
              <w:rPr>
                <w:b/>
                <w:sz w:val="20"/>
                <w:szCs w:val="20"/>
              </w:rPr>
            </w:pPr>
            <w:r w:rsidRPr="00846297">
              <w:rPr>
                <w:sz w:val="20"/>
                <w:szCs w:val="20"/>
              </w:rPr>
              <w:t>(9 untreated)</w:t>
            </w:r>
            <w:r w:rsidR="000C3B9D" w:rsidRPr="000C3B9D">
              <w:rPr>
                <w:sz w:val="20"/>
                <w:szCs w:val="20"/>
              </w:rPr>
              <w:t>,</w:t>
            </w:r>
            <w:r w:rsidR="000C3B9D">
              <w:rPr>
                <w:sz w:val="20"/>
                <w:szCs w:val="20"/>
              </w:rPr>
              <w:t xml:space="preserve"> 267 included in analyses</w:t>
            </w:r>
          </w:p>
        </w:tc>
        <w:tc>
          <w:tcPr>
            <w:tcW w:w="506" w:type="pct"/>
          </w:tcPr>
          <w:p w14:paraId="43E6FABB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Sorafenib 400mg, twice daily </w:t>
            </w:r>
            <w:r w:rsidR="004A2BC3">
              <w:rPr>
                <w:sz w:val="20"/>
                <w:szCs w:val="20"/>
              </w:rPr>
              <w:t>+</w:t>
            </w:r>
            <w:r w:rsidRPr="007C66CB">
              <w:rPr>
                <w:sz w:val="20"/>
                <w:szCs w:val="20"/>
              </w:rPr>
              <w:t xml:space="preserve"> standard </w:t>
            </w:r>
            <w:r w:rsidR="00F90D98">
              <w:rPr>
                <w:sz w:val="20"/>
                <w:szCs w:val="20"/>
              </w:rPr>
              <w:t>chemo</w:t>
            </w:r>
            <w:r w:rsidRPr="007C66CB">
              <w:rPr>
                <w:sz w:val="20"/>
                <w:szCs w:val="20"/>
              </w:rPr>
              <w:t xml:space="preserve"> </w:t>
            </w:r>
          </w:p>
          <w:p w14:paraId="0F2DB440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6768A655" w14:textId="77777777" w:rsidR="00B809E3" w:rsidRPr="00846297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846297">
              <w:rPr>
                <w:sz w:val="20"/>
                <w:szCs w:val="20"/>
              </w:rPr>
              <w:t>N=138</w:t>
            </w:r>
          </w:p>
          <w:p w14:paraId="34C1F5BA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846297">
              <w:rPr>
                <w:sz w:val="20"/>
                <w:szCs w:val="20"/>
              </w:rPr>
              <w:t>(4 untreated)</w:t>
            </w:r>
            <w:r w:rsidR="000C3B9D" w:rsidRPr="000C3B9D">
              <w:rPr>
                <w:sz w:val="20"/>
                <w:szCs w:val="20"/>
              </w:rPr>
              <w:t>,</w:t>
            </w:r>
            <w:r w:rsidR="000C3B9D">
              <w:rPr>
                <w:sz w:val="20"/>
                <w:szCs w:val="20"/>
              </w:rPr>
              <w:t xml:space="preserve"> 134 included in analyses</w:t>
            </w:r>
          </w:p>
          <w:p w14:paraId="0FFCBB29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06" w:type="pct"/>
          </w:tcPr>
          <w:p w14:paraId="6DA4DE85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Placebo </w:t>
            </w:r>
            <w:r w:rsidR="004A2BC3">
              <w:rPr>
                <w:sz w:val="20"/>
                <w:szCs w:val="20"/>
              </w:rPr>
              <w:t xml:space="preserve">+ </w:t>
            </w:r>
            <w:r w:rsidRPr="007C66CB">
              <w:rPr>
                <w:sz w:val="20"/>
                <w:szCs w:val="20"/>
              </w:rPr>
              <w:t xml:space="preserve">standard </w:t>
            </w:r>
            <w:r w:rsidR="00F90D98">
              <w:rPr>
                <w:sz w:val="20"/>
                <w:szCs w:val="20"/>
              </w:rPr>
              <w:t>chemo</w:t>
            </w:r>
          </w:p>
          <w:p w14:paraId="68F99138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494509C1" w14:textId="77777777" w:rsidR="00B809E3" w:rsidRPr="00846297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846297">
              <w:rPr>
                <w:sz w:val="20"/>
                <w:szCs w:val="20"/>
              </w:rPr>
              <w:t>N=138</w:t>
            </w:r>
          </w:p>
          <w:p w14:paraId="789406FA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846297">
              <w:rPr>
                <w:sz w:val="20"/>
                <w:szCs w:val="20"/>
              </w:rPr>
              <w:t>(5 untreated)</w:t>
            </w:r>
            <w:r w:rsidR="000C3B9D" w:rsidRPr="000C3B9D">
              <w:rPr>
                <w:sz w:val="20"/>
                <w:szCs w:val="20"/>
              </w:rPr>
              <w:t>,</w:t>
            </w:r>
            <w:r w:rsidR="000C3B9D">
              <w:rPr>
                <w:sz w:val="20"/>
                <w:szCs w:val="20"/>
              </w:rPr>
              <w:t xml:space="preserve"> 133 included in analyses</w:t>
            </w:r>
          </w:p>
          <w:p w14:paraId="61DCAB2A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06" w:type="pct"/>
          </w:tcPr>
          <w:p w14:paraId="699F5E52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Aged 18-60 </w:t>
            </w:r>
            <w:proofErr w:type="spellStart"/>
            <w:r w:rsidRPr="007C66CB">
              <w:rPr>
                <w:sz w:val="20"/>
                <w:szCs w:val="20"/>
              </w:rPr>
              <w:t>yrs</w:t>
            </w:r>
            <w:proofErr w:type="spellEnd"/>
            <w:r w:rsidRPr="007C66CB">
              <w:rPr>
                <w:sz w:val="20"/>
                <w:szCs w:val="20"/>
              </w:rPr>
              <w:t>, newly diagnosed de novo or secondary AML (excluding APL)</w:t>
            </w:r>
          </w:p>
        </w:tc>
        <w:tc>
          <w:tcPr>
            <w:tcW w:w="431" w:type="pct"/>
          </w:tcPr>
          <w:p w14:paraId="21F2577E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50 (43-56)</w:t>
            </w:r>
          </w:p>
          <w:p w14:paraId="69133F3C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226DBF0F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50 (44-55)</w:t>
            </w:r>
          </w:p>
        </w:tc>
        <w:tc>
          <w:tcPr>
            <w:tcW w:w="431" w:type="pct"/>
          </w:tcPr>
          <w:p w14:paraId="67476941" w14:textId="77777777" w:rsidR="00B809E3" w:rsidRPr="007C66CB" w:rsidRDefault="00B809E3" w:rsidP="00BA7501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7C66CB">
              <w:rPr>
                <w:color w:val="000000" w:themeColor="text1"/>
                <w:sz w:val="20"/>
                <w:szCs w:val="20"/>
              </w:rPr>
              <w:t xml:space="preserve">INT: 53 </w:t>
            </w:r>
          </w:p>
          <w:p w14:paraId="399DD567" w14:textId="77777777" w:rsidR="00B809E3" w:rsidRPr="007C66CB" w:rsidRDefault="00B809E3" w:rsidP="00BA7501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  <w:p w14:paraId="7710B4BE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color w:val="000000" w:themeColor="text1"/>
                <w:sz w:val="20"/>
                <w:szCs w:val="20"/>
              </w:rPr>
              <w:t>CONT: 47</w:t>
            </w:r>
          </w:p>
        </w:tc>
        <w:tc>
          <w:tcPr>
            <w:tcW w:w="456" w:type="pct"/>
          </w:tcPr>
          <w:p w14:paraId="56F2E58B" w14:textId="77777777" w:rsidR="00B809E3" w:rsidRPr="007C66CB" w:rsidRDefault="00B809E3" w:rsidP="00BA7501">
            <w:pPr>
              <w:spacing w:line="276" w:lineRule="auto"/>
              <w:rPr>
                <w:i/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Secondary AML</w:t>
            </w:r>
          </w:p>
          <w:p w14:paraId="3F5CDD8A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10</w:t>
            </w:r>
          </w:p>
          <w:p w14:paraId="68ABBB04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15</w:t>
            </w:r>
          </w:p>
        </w:tc>
        <w:tc>
          <w:tcPr>
            <w:tcW w:w="506" w:type="pct"/>
          </w:tcPr>
          <w:p w14:paraId="1F327806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INT: 17 </w:t>
            </w:r>
          </w:p>
          <w:p w14:paraId="6E334369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 xml:space="preserve">Missing, </w:t>
            </w:r>
            <w:r w:rsidRPr="007C66CB">
              <w:rPr>
                <w:sz w:val="20"/>
                <w:szCs w:val="20"/>
              </w:rPr>
              <w:t>1</w:t>
            </w:r>
          </w:p>
          <w:p w14:paraId="3FAE0D0E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133799F2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CONT: 17 </w:t>
            </w:r>
          </w:p>
          <w:p w14:paraId="571993CE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 xml:space="preserve">Missing, </w:t>
            </w:r>
            <w:r w:rsidRPr="007C66CB">
              <w:rPr>
                <w:sz w:val="20"/>
                <w:szCs w:val="20"/>
              </w:rPr>
              <w:t>0</w:t>
            </w:r>
          </w:p>
        </w:tc>
        <w:tc>
          <w:tcPr>
            <w:tcW w:w="455" w:type="pct"/>
          </w:tcPr>
          <w:p w14:paraId="0B483D33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INT: 32 </w:t>
            </w:r>
            <w:r w:rsidRPr="007C66CB">
              <w:rPr>
                <w:i/>
                <w:sz w:val="20"/>
                <w:szCs w:val="20"/>
              </w:rPr>
              <w:t xml:space="preserve">Missing, </w:t>
            </w:r>
            <w:r w:rsidRPr="007C66CB">
              <w:rPr>
                <w:sz w:val="20"/>
                <w:szCs w:val="20"/>
              </w:rPr>
              <w:t xml:space="preserve">3 </w:t>
            </w:r>
          </w:p>
          <w:p w14:paraId="6D608E90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2C4A1DA1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CONT: 32 </w:t>
            </w:r>
          </w:p>
          <w:p w14:paraId="325F71F2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 xml:space="preserve">Missing, </w:t>
            </w:r>
            <w:r w:rsidRPr="007C66CB">
              <w:rPr>
                <w:sz w:val="20"/>
                <w:szCs w:val="20"/>
              </w:rPr>
              <w:t xml:space="preserve">1 </w:t>
            </w:r>
          </w:p>
        </w:tc>
        <w:tc>
          <w:tcPr>
            <w:tcW w:w="607" w:type="pct"/>
          </w:tcPr>
          <w:p w14:paraId="12A31D32" w14:textId="77777777" w:rsidR="00B809E3" w:rsidRPr="007C66CB" w:rsidRDefault="00B809E3" w:rsidP="00BA7501">
            <w:pPr>
              <w:spacing w:line="276" w:lineRule="auto"/>
              <w:rPr>
                <w:i/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Low risk</w:t>
            </w:r>
          </w:p>
          <w:p w14:paraId="16A3B732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10</w:t>
            </w:r>
          </w:p>
          <w:p w14:paraId="21B7BD33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8</w:t>
            </w:r>
          </w:p>
          <w:p w14:paraId="20E224AC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1EA5977A" w14:textId="77777777" w:rsidR="00B809E3" w:rsidRPr="007C66CB" w:rsidRDefault="00B809E3" w:rsidP="00BA7501">
            <w:pPr>
              <w:spacing w:line="276" w:lineRule="auto"/>
              <w:rPr>
                <w:i/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Intermediate risk</w:t>
            </w:r>
          </w:p>
          <w:p w14:paraId="51B0F79D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66</w:t>
            </w:r>
          </w:p>
          <w:p w14:paraId="0D182924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67</w:t>
            </w:r>
          </w:p>
          <w:p w14:paraId="72EEFB27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55260665" w14:textId="77777777" w:rsidR="00B809E3" w:rsidRPr="007C66CB" w:rsidRDefault="00B809E3" w:rsidP="00BA7501">
            <w:pPr>
              <w:spacing w:line="276" w:lineRule="auto"/>
              <w:rPr>
                <w:i/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High</w:t>
            </w:r>
            <w:r w:rsidR="00DD7C8F">
              <w:rPr>
                <w:i/>
                <w:sz w:val="20"/>
                <w:szCs w:val="20"/>
              </w:rPr>
              <w:t>-</w:t>
            </w:r>
            <w:r w:rsidRPr="007C66CB">
              <w:rPr>
                <w:i/>
                <w:sz w:val="20"/>
                <w:szCs w:val="20"/>
              </w:rPr>
              <w:t>risk</w:t>
            </w:r>
          </w:p>
          <w:p w14:paraId="2ED03B04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17</w:t>
            </w:r>
          </w:p>
          <w:p w14:paraId="0574D8A1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20</w:t>
            </w:r>
          </w:p>
          <w:p w14:paraId="6EA75999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25253CDE" w14:textId="77777777" w:rsidR="00F90D98" w:rsidRPr="007C66CB" w:rsidRDefault="00F90D98" w:rsidP="00F90D98">
            <w:pPr>
              <w:spacing w:line="276" w:lineRule="auto"/>
              <w:rPr>
                <w:i/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Normal Karyotype</w:t>
            </w:r>
          </w:p>
          <w:p w14:paraId="209CD4E9" w14:textId="77777777" w:rsidR="00F90D98" w:rsidRPr="007C66CB" w:rsidRDefault="00F90D98" w:rsidP="00F90D98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51</w:t>
            </w:r>
          </w:p>
          <w:p w14:paraId="3BA0B454" w14:textId="77777777" w:rsidR="00F90D98" w:rsidRDefault="00F90D98" w:rsidP="00F90D98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50</w:t>
            </w:r>
          </w:p>
          <w:p w14:paraId="1F32D182" w14:textId="77777777" w:rsidR="00F90D98" w:rsidRDefault="00F90D98" w:rsidP="00F90D98">
            <w:pPr>
              <w:spacing w:line="276" w:lineRule="auto"/>
              <w:rPr>
                <w:sz w:val="20"/>
                <w:szCs w:val="20"/>
              </w:rPr>
            </w:pPr>
          </w:p>
          <w:p w14:paraId="7B9C3DA4" w14:textId="77777777" w:rsidR="00B809E3" w:rsidRPr="007C66CB" w:rsidRDefault="00B809E3" w:rsidP="00F90D98">
            <w:pPr>
              <w:spacing w:line="276" w:lineRule="auto"/>
              <w:rPr>
                <w:i/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Not assessable</w:t>
            </w:r>
          </w:p>
          <w:p w14:paraId="33F5BF7B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7</w:t>
            </w:r>
          </w:p>
          <w:p w14:paraId="75BF91BF" w14:textId="77777777" w:rsidR="00B809E3" w:rsidRPr="007C66CB" w:rsidRDefault="00B809E3" w:rsidP="00F90D98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5</w:t>
            </w:r>
          </w:p>
        </w:tc>
      </w:tr>
      <w:tr w:rsidR="00B809E3" w:rsidRPr="007C66CB" w14:paraId="0CF4C433" w14:textId="77777777" w:rsidTr="00287DF1">
        <w:trPr>
          <w:trHeight w:val="2308"/>
        </w:trPr>
        <w:tc>
          <w:tcPr>
            <w:tcW w:w="596" w:type="pct"/>
          </w:tcPr>
          <w:p w14:paraId="334FDCD9" w14:textId="77777777" w:rsidR="00B809E3" w:rsidRPr="007C66CB" w:rsidRDefault="00B809E3" w:rsidP="00BA7501">
            <w:pPr>
              <w:spacing w:line="276" w:lineRule="auto"/>
              <w:rPr>
                <w:b/>
                <w:sz w:val="20"/>
                <w:szCs w:val="20"/>
              </w:rPr>
            </w:pPr>
            <w:r w:rsidRPr="007C66CB">
              <w:rPr>
                <w:b/>
                <w:sz w:val="20"/>
                <w:szCs w:val="20"/>
              </w:rPr>
              <w:lastRenderedPageBreak/>
              <w:t>Serve</w:t>
            </w:r>
            <w:r w:rsidR="00DD7C8F">
              <w:rPr>
                <w:b/>
                <w:sz w:val="20"/>
                <w:szCs w:val="20"/>
              </w:rPr>
              <w:t xml:space="preserve"> H,</w:t>
            </w:r>
            <w:r w:rsidRPr="007C66CB">
              <w:rPr>
                <w:b/>
                <w:sz w:val="20"/>
                <w:szCs w:val="20"/>
              </w:rPr>
              <w:t xml:space="preserve"> 2013</w:t>
            </w:r>
          </w:p>
          <w:p w14:paraId="19D83F36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17FDADF2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Study Alliance </w:t>
            </w:r>
            <w:proofErr w:type="spellStart"/>
            <w:r w:rsidRPr="007C66CB">
              <w:rPr>
                <w:sz w:val="20"/>
                <w:szCs w:val="20"/>
              </w:rPr>
              <w:t>Leukemia</w:t>
            </w:r>
            <w:proofErr w:type="spellEnd"/>
          </w:p>
          <w:p w14:paraId="7A06E0A5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Trial ID: NCT00373373 Phase 2, multi-institutional RCT in Germany </w:t>
            </w:r>
          </w:p>
          <w:p w14:paraId="74E521EF" w14:textId="77777777" w:rsidR="00B809E3" w:rsidRPr="007C66CB" w:rsidRDefault="00B809E3" w:rsidP="00BA7501">
            <w:pPr>
              <w:spacing w:line="276" w:lineRule="auto"/>
              <w:rPr>
                <w:color w:val="FF0000"/>
                <w:sz w:val="20"/>
                <w:szCs w:val="20"/>
              </w:rPr>
            </w:pPr>
          </w:p>
          <w:p w14:paraId="1553C1BE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Follow-up: 29.3 </w:t>
            </w:r>
            <w:proofErr w:type="spellStart"/>
            <w:r w:rsidR="00311747">
              <w:rPr>
                <w:sz w:val="20"/>
                <w:szCs w:val="20"/>
              </w:rPr>
              <w:t>mths</w:t>
            </w:r>
            <w:proofErr w:type="spellEnd"/>
            <w:r w:rsidRPr="007C66CB">
              <w:rPr>
                <w:sz w:val="20"/>
                <w:szCs w:val="20"/>
              </w:rPr>
              <w:t xml:space="preserve"> (median)</w:t>
            </w:r>
          </w:p>
          <w:p w14:paraId="493C4980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28DC852C" w14:textId="77777777" w:rsidR="000C3B9D" w:rsidRPr="00846297" w:rsidRDefault="00B809E3" w:rsidP="000C3B9D">
            <w:pPr>
              <w:spacing w:line="276" w:lineRule="auto"/>
              <w:rPr>
                <w:sz w:val="20"/>
                <w:szCs w:val="20"/>
              </w:rPr>
            </w:pPr>
            <w:r w:rsidRPr="00846297">
              <w:rPr>
                <w:sz w:val="20"/>
                <w:szCs w:val="20"/>
              </w:rPr>
              <w:t>N=201</w:t>
            </w:r>
            <w:r w:rsidR="000C3B9D" w:rsidRPr="00846297">
              <w:rPr>
                <w:sz w:val="20"/>
                <w:szCs w:val="20"/>
              </w:rPr>
              <w:t xml:space="preserve">, </w:t>
            </w:r>
          </w:p>
          <w:p w14:paraId="2EEDC260" w14:textId="77777777" w:rsidR="00B809E3" w:rsidRPr="007C66CB" w:rsidRDefault="00B809E3" w:rsidP="000C3B9D">
            <w:pPr>
              <w:spacing w:line="276" w:lineRule="auto"/>
              <w:rPr>
                <w:sz w:val="20"/>
                <w:szCs w:val="20"/>
              </w:rPr>
            </w:pPr>
            <w:r w:rsidRPr="00846297">
              <w:rPr>
                <w:sz w:val="20"/>
                <w:szCs w:val="20"/>
              </w:rPr>
              <w:t xml:space="preserve">197 </w:t>
            </w:r>
            <w:r w:rsidR="000C3B9D" w:rsidRPr="00846297">
              <w:rPr>
                <w:sz w:val="20"/>
                <w:szCs w:val="20"/>
              </w:rPr>
              <w:t>included in analyses</w:t>
            </w:r>
          </w:p>
        </w:tc>
        <w:tc>
          <w:tcPr>
            <w:tcW w:w="506" w:type="pct"/>
          </w:tcPr>
          <w:p w14:paraId="7246AB19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Sorafenib 400mg, twice daily </w:t>
            </w:r>
            <w:r w:rsidR="004A2BC3">
              <w:rPr>
                <w:sz w:val="20"/>
                <w:szCs w:val="20"/>
              </w:rPr>
              <w:t>+</w:t>
            </w:r>
            <w:r w:rsidRPr="007C66CB">
              <w:rPr>
                <w:sz w:val="20"/>
                <w:szCs w:val="20"/>
              </w:rPr>
              <w:t xml:space="preserve"> intensive </w:t>
            </w:r>
            <w:r w:rsidR="004A2BC3">
              <w:rPr>
                <w:sz w:val="20"/>
                <w:szCs w:val="20"/>
              </w:rPr>
              <w:t>chemo</w:t>
            </w:r>
          </w:p>
          <w:p w14:paraId="1C1ED033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65260094" w14:textId="77777777" w:rsidR="000C3B9D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846297">
              <w:rPr>
                <w:sz w:val="20"/>
                <w:szCs w:val="20"/>
              </w:rPr>
              <w:t>N=104</w:t>
            </w:r>
            <w:r w:rsidR="000C3B9D" w:rsidRPr="000C3B9D">
              <w:rPr>
                <w:sz w:val="20"/>
                <w:szCs w:val="20"/>
              </w:rPr>
              <w:t>,</w:t>
            </w:r>
            <w:r w:rsidR="000C3B9D">
              <w:rPr>
                <w:sz w:val="20"/>
                <w:szCs w:val="20"/>
              </w:rPr>
              <w:t xml:space="preserve"> </w:t>
            </w:r>
          </w:p>
          <w:p w14:paraId="7DF1159D" w14:textId="77777777" w:rsidR="00B809E3" w:rsidRPr="007C66CB" w:rsidRDefault="000C3B9D" w:rsidP="00BA750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 included in analyses</w:t>
            </w:r>
          </w:p>
        </w:tc>
        <w:tc>
          <w:tcPr>
            <w:tcW w:w="506" w:type="pct"/>
          </w:tcPr>
          <w:p w14:paraId="24D71ECC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Placebo </w:t>
            </w:r>
            <w:r w:rsidR="004A2BC3">
              <w:rPr>
                <w:sz w:val="20"/>
                <w:szCs w:val="20"/>
              </w:rPr>
              <w:t>+</w:t>
            </w:r>
            <w:r w:rsidRPr="007C66CB">
              <w:rPr>
                <w:sz w:val="20"/>
                <w:szCs w:val="20"/>
              </w:rPr>
              <w:t xml:space="preserve"> intensive </w:t>
            </w:r>
            <w:r w:rsidR="004A2BC3">
              <w:rPr>
                <w:sz w:val="20"/>
                <w:szCs w:val="20"/>
              </w:rPr>
              <w:t>chemo</w:t>
            </w:r>
          </w:p>
          <w:p w14:paraId="6BC54E33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0B55EF6B" w14:textId="77777777" w:rsidR="000C3B9D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846297">
              <w:rPr>
                <w:sz w:val="20"/>
                <w:szCs w:val="20"/>
              </w:rPr>
              <w:t>N=97</w:t>
            </w:r>
            <w:r w:rsidR="000C3B9D" w:rsidRPr="000C3B9D">
              <w:rPr>
                <w:sz w:val="20"/>
                <w:szCs w:val="20"/>
              </w:rPr>
              <w:t>,</w:t>
            </w:r>
            <w:r w:rsidR="000C3B9D">
              <w:rPr>
                <w:sz w:val="20"/>
                <w:szCs w:val="20"/>
              </w:rPr>
              <w:t xml:space="preserve"> </w:t>
            </w:r>
          </w:p>
          <w:p w14:paraId="7ACE9D21" w14:textId="77777777" w:rsidR="00B809E3" w:rsidRPr="007C66CB" w:rsidRDefault="000C3B9D" w:rsidP="00BA750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included in analyses</w:t>
            </w:r>
          </w:p>
          <w:p w14:paraId="636F0335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06" w:type="pct"/>
          </w:tcPr>
          <w:p w14:paraId="34DAEAC9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Aged &gt;60 </w:t>
            </w:r>
            <w:proofErr w:type="spellStart"/>
            <w:r w:rsidRPr="007C66CB">
              <w:rPr>
                <w:sz w:val="20"/>
                <w:szCs w:val="20"/>
              </w:rPr>
              <w:t>yrs</w:t>
            </w:r>
            <w:proofErr w:type="spellEnd"/>
            <w:r w:rsidRPr="007C66CB">
              <w:rPr>
                <w:sz w:val="20"/>
                <w:szCs w:val="20"/>
              </w:rPr>
              <w:t xml:space="preserve">, de novo or secondary AML or AML from MDS (excluding FAB type M3). </w:t>
            </w:r>
          </w:p>
          <w:p w14:paraId="4D6DF563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31" w:type="pct"/>
          </w:tcPr>
          <w:p w14:paraId="0E6BC50A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67.5 (61-78)</w:t>
            </w:r>
          </w:p>
          <w:p w14:paraId="5772BD97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67E02318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69 (61-80)</w:t>
            </w:r>
          </w:p>
          <w:p w14:paraId="1CAF365F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08C5AE83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31" w:type="pct"/>
          </w:tcPr>
          <w:p w14:paraId="22C47C75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61</w:t>
            </w:r>
          </w:p>
          <w:p w14:paraId="66E75610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53DDA18B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CONT: 53 </w:t>
            </w:r>
          </w:p>
          <w:p w14:paraId="788B2364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0CD9A1A0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56" w:type="pct"/>
          </w:tcPr>
          <w:p w14:paraId="141A38FD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De novo:</w:t>
            </w:r>
            <w:r w:rsidRPr="007C66CB">
              <w:rPr>
                <w:sz w:val="20"/>
                <w:szCs w:val="20"/>
              </w:rPr>
              <w:t xml:space="preserve"> </w:t>
            </w:r>
          </w:p>
          <w:p w14:paraId="4D090EC9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60</w:t>
            </w:r>
          </w:p>
          <w:p w14:paraId="6F891CCB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61</w:t>
            </w:r>
          </w:p>
          <w:p w14:paraId="7A228789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19B69346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Secondary:</w:t>
            </w:r>
            <w:r w:rsidRPr="007C66CB">
              <w:rPr>
                <w:sz w:val="20"/>
                <w:szCs w:val="20"/>
              </w:rPr>
              <w:t xml:space="preserve"> </w:t>
            </w:r>
          </w:p>
          <w:p w14:paraId="0C3CABB1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INT: 40 </w:t>
            </w:r>
          </w:p>
          <w:p w14:paraId="0E934ED0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CONT: 39 </w:t>
            </w:r>
          </w:p>
        </w:tc>
        <w:tc>
          <w:tcPr>
            <w:tcW w:w="506" w:type="pct"/>
          </w:tcPr>
          <w:p w14:paraId="44434D2A" w14:textId="77777777" w:rsidR="00B809E3" w:rsidRPr="007C66CB" w:rsidRDefault="00B809E3" w:rsidP="00BA7501">
            <w:pPr>
              <w:spacing w:line="276" w:lineRule="auto"/>
              <w:rPr>
                <w:i/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FLT3-ITD alone</w:t>
            </w:r>
          </w:p>
          <w:p w14:paraId="64F428A9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15</w:t>
            </w:r>
          </w:p>
          <w:p w14:paraId="05C8C486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14</w:t>
            </w:r>
          </w:p>
          <w:p w14:paraId="0227F617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55" w:type="pct"/>
          </w:tcPr>
          <w:p w14:paraId="521886AD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INT: 21 </w:t>
            </w:r>
          </w:p>
          <w:p w14:paraId="11F38F24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19</w:t>
            </w:r>
          </w:p>
          <w:p w14:paraId="47C71EF6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07" w:type="pct"/>
          </w:tcPr>
          <w:p w14:paraId="3CFB96C3" w14:textId="77777777" w:rsidR="00B809E3" w:rsidRPr="007C66CB" w:rsidRDefault="00B809E3" w:rsidP="00BA7501">
            <w:pPr>
              <w:spacing w:line="276" w:lineRule="auto"/>
              <w:rPr>
                <w:i/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Unfavourable karyotype</w:t>
            </w:r>
          </w:p>
          <w:p w14:paraId="1AD3970D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19</w:t>
            </w:r>
          </w:p>
          <w:p w14:paraId="425689E4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21</w:t>
            </w:r>
          </w:p>
        </w:tc>
      </w:tr>
      <w:tr w:rsidR="00B809E3" w:rsidRPr="007C66CB" w14:paraId="16CBCF83" w14:textId="77777777" w:rsidTr="00287DF1">
        <w:trPr>
          <w:trHeight w:val="1032"/>
        </w:trPr>
        <w:tc>
          <w:tcPr>
            <w:tcW w:w="596" w:type="pct"/>
          </w:tcPr>
          <w:p w14:paraId="2517A03C" w14:textId="77777777" w:rsidR="00B809E3" w:rsidRPr="007C66CB" w:rsidRDefault="00B809E3" w:rsidP="00BA7501">
            <w:pPr>
              <w:spacing w:line="276" w:lineRule="auto"/>
              <w:rPr>
                <w:b/>
                <w:sz w:val="20"/>
                <w:szCs w:val="20"/>
                <w:vertAlign w:val="superscript"/>
              </w:rPr>
            </w:pPr>
            <w:r w:rsidRPr="007C66CB">
              <w:rPr>
                <w:b/>
                <w:sz w:val="20"/>
                <w:szCs w:val="20"/>
              </w:rPr>
              <w:t>Knapper</w:t>
            </w:r>
            <w:r w:rsidR="00DD7C8F">
              <w:rPr>
                <w:b/>
                <w:sz w:val="20"/>
                <w:szCs w:val="20"/>
              </w:rPr>
              <w:t xml:space="preserve"> S,</w:t>
            </w:r>
            <w:r w:rsidRPr="007C66CB">
              <w:rPr>
                <w:b/>
                <w:sz w:val="20"/>
                <w:szCs w:val="20"/>
              </w:rPr>
              <w:t xml:space="preserve"> 2017</w:t>
            </w:r>
          </w:p>
          <w:p w14:paraId="166AF11F" w14:textId="77777777" w:rsidR="00B809E3" w:rsidRPr="007C66CB" w:rsidRDefault="00B809E3" w:rsidP="00BA7501">
            <w:pPr>
              <w:spacing w:line="276" w:lineRule="auto"/>
              <w:rPr>
                <w:b/>
                <w:sz w:val="20"/>
                <w:szCs w:val="20"/>
              </w:rPr>
            </w:pPr>
            <w:r w:rsidRPr="007C66CB">
              <w:rPr>
                <w:b/>
                <w:sz w:val="20"/>
                <w:szCs w:val="20"/>
              </w:rPr>
              <w:t>(from AML 15)</w:t>
            </w:r>
          </w:p>
          <w:p w14:paraId="1FB0E524" w14:textId="77777777" w:rsidR="00B809E3" w:rsidRPr="007C66CB" w:rsidRDefault="00B809E3" w:rsidP="00BA7501">
            <w:pPr>
              <w:spacing w:line="276" w:lineRule="auto"/>
              <w:rPr>
                <w:b/>
                <w:sz w:val="20"/>
                <w:szCs w:val="20"/>
              </w:rPr>
            </w:pPr>
          </w:p>
          <w:p w14:paraId="6053565D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Trial ID: ISRCTN17161961</w:t>
            </w:r>
          </w:p>
          <w:p w14:paraId="78252824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Phase 3, multicentre RCT in UK, Denmark, New Zealand</w:t>
            </w:r>
          </w:p>
          <w:p w14:paraId="4481DEAB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45482E0C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lastRenderedPageBreak/>
              <w:t xml:space="preserve">Follow-up: 50.5 </w:t>
            </w:r>
            <w:proofErr w:type="spellStart"/>
            <w:r w:rsidR="00311747">
              <w:rPr>
                <w:sz w:val="20"/>
                <w:szCs w:val="20"/>
              </w:rPr>
              <w:t>mths</w:t>
            </w:r>
            <w:proofErr w:type="spellEnd"/>
            <w:r w:rsidRPr="007C66CB">
              <w:rPr>
                <w:sz w:val="20"/>
                <w:szCs w:val="20"/>
              </w:rPr>
              <w:t xml:space="preserve"> (median)</w:t>
            </w:r>
          </w:p>
          <w:p w14:paraId="7D1B59B9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1D4E0678" w14:textId="77777777" w:rsidR="00B809E3" w:rsidRPr="007C66CB" w:rsidRDefault="00B809E3" w:rsidP="00BA7501">
            <w:pPr>
              <w:spacing w:line="276" w:lineRule="auto"/>
              <w:rPr>
                <w:b/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N=175</w:t>
            </w:r>
          </w:p>
        </w:tc>
        <w:tc>
          <w:tcPr>
            <w:tcW w:w="506" w:type="pct"/>
          </w:tcPr>
          <w:p w14:paraId="555AF199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lastRenderedPageBreak/>
              <w:t xml:space="preserve">Lestaurtinib 80mg, twice daily administered after each of 4 courses of intensive </w:t>
            </w:r>
            <w:r w:rsidR="004A2BC3">
              <w:rPr>
                <w:sz w:val="20"/>
                <w:szCs w:val="20"/>
              </w:rPr>
              <w:t>chemo</w:t>
            </w:r>
          </w:p>
          <w:p w14:paraId="1CF369C7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412DC00C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N=88</w:t>
            </w:r>
          </w:p>
        </w:tc>
        <w:tc>
          <w:tcPr>
            <w:tcW w:w="506" w:type="pct"/>
          </w:tcPr>
          <w:p w14:paraId="132D7483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Intensive </w:t>
            </w:r>
            <w:r w:rsidR="004A2BC3">
              <w:rPr>
                <w:sz w:val="20"/>
                <w:szCs w:val="20"/>
              </w:rPr>
              <w:t>chemo</w:t>
            </w:r>
            <w:r w:rsidRPr="007C66CB">
              <w:rPr>
                <w:sz w:val="20"/>
                <w:szCs w:val="20"/>
              </w:rPr>
              <w:t xml:space="preserve"> only</w:t>
            </w:r>
          </w:p>
          <w:p w14:paraId="51DB8B7F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6E837308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N=87</w:t>
            </w:r>
          </w:p>
          <w:p w14:paraId="43E0E953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2663F2E4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6369D138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6D8C3A9E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37B1A11B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347E5D41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6ECC5549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06" w:type="pct"/>
          </w:tcPr>
          <w:p w14:paraId="2FF0C715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lastRenderedPageBreak/>
              <w:t xml:space="preserve">Aged &lt;60 </w:t>
            </w:r>
            <w:proofErr w:type="spellStart"/>
            <w:r w:rsidRPr="007C66CB">
              <w:rPr>
                <w:sz w:val="20"/>
                <w:szCs w:val="20"/>
              </w:rPr>
              <w:t>yrs</w:t>
            </w:r>
            <w:proofErr w:type="spellEnd"/>
            <w:r w:rsidRPr="007C66CB">
              <w:rPr>
                <w:sz w:val="20"/>
                <w:szCs w:val="20"/>
              </w:rPr>
              <w:t xml:space="preserve">, de novo or secondary AML (excluding APL), FLT3 mutation   </w:t>
            </w:r>
          </w:p>
        </w:tc>
        <w:tc>
          <w:tcPr>
            <w:tcW w:w="431" w:type="pct"/>
          </w:tcPr>
          <w:p w14:paraId="43124A51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48 (16-66)</w:t>
            </w:r>
          </w:p>
          <w:p w14:paraId="2FB9EF87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0B26C951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46 (16-65)</w:t>
            </w:r>
          </w:p>
        </w:tc>
        <w:tc>
          <w:tcPr>
            <w:tcW w:w="431" w:type="pct"/>
          </w:tcPr>
          <w:p w14:paraId="6A05CF89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47</w:t>
            </w:r>
          </w:p>
          <w:p w14:paraId="7BF7B3ED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68BE8049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41</w:t>
            </w:r>
          </w:p>
        </w:tc>
        <w:tc>
          <w:tcPr>
            <w:tcW w:w="456" w:type="pct"/>
          </w:tcPr>
          <w:p w14:paraId="6F4C4DA7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De novo</w:t>
            </w:r>
            <w:r w:rsidRPr="007C66CB">
              <w:rPr>
                <w:sz w:val="20"/>
                <w:szCs w:val="20"/>
              </w:rPr>
              <w:t xml:space="preserve"> </w:t>
            </w:r>
          </w:p>
          <w:p w14:paraId="5D4BF767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INT: 95 </w:t>
            </w:r>
          </w:p>
          <w:p w14:paraId="465F0E72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97</w:t>
            </w:r>
          </w:p>
          <w:p w14:paraId="47BA180F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4939DFD3" w14:textId="77777777" w:rsidR="00B809E3" w:rsidRPr="007C66CB" w:rsidRDefault="00B809E3" w:rsidP="00BA7501">
            <w:pPr>
              <w:spacing w:line="276" w:lineRule="auto"/>
              <w:rPr>
                <w:i/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Secondary</w:t>
            </w:r>
          </w:p>
          <w:p w14:paraId="4C4C7C77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INT: 3 </w:t>
            </w:r>
          </w:p>
          <w:p w14:paraId="2D4FC0C4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5</w:t>
            </w:r>
          </w:p>
          <w:p w14:paraId="67A2E961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6FE027B2" w14:textId="77777777" w:rsidR="00B809E3" w:rsidRPr="007C66CB" w:rsidRDefault="00B809E3" w:rsidP="00BA7501">
            <w:pPr>
              <w:spacing w:line="276" w:lineRule="auto"/>
              <w:rPr>
                <w:i/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High-risk MDS</w:t>
            </w:r>
          </w:p>
          <w:p w14:paraId="055FC25E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lastRenderedPageBreak/>
              <w:t>INT: 0</w:t>
            </w:r>
          </w:p>
          <w:p w14:paraId="45B03670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0</w:t>
            </w:r>
          </w:p>
        </w:tc>
        <w:tc>
          <w:tcPr>
            <w:tcW w:w="506" w:type="pct"/>
          </w:tcPr>
          <w:p w14:paraId="14253990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lastRenderedPageBreak/>
              <w:t>FLT3</w:t>
            </w:r>
            <w:r w:rsidR="00FE164B">
              <w:rPr>
                <w:i/>
                <w:sz w:val="20"/>
                <w:szCs w:val="20"/>
              </w:rPr>
              <w:t>-</w:t>
            </w:r>
            <w:r w:rsidRPr="007C66CB">
              <w:rPr>
                <w:i/>
                <w:sz w:val="20"/>
                <w:szCs w:val="20"/>
              </w:rPr>
              <w:t>ITD alone</w:t>
            </w:r>
            <w:r w:rsidRPr="007C66CB">
              <w:rPr>
                <w:sz w:val="20"/>
                <w:szCs w:val="20"/>
              </w:rPr>
              <w:t xml:space="preserve"> </w:t>
            </w:r>
          </w:p>
          <w:p w14:paraId="731DF8BD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74</w:t>
            </w:r>
          </w:p>
          <w:p w14:paraId="5FDC6A09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75</w:t>
            </w:r>
          </w:p>
          <w:p w14:paraId="25DCD362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23A61099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FLT3</w:t>
            </w:r>
            <w:r w:rsidR="00FE164B">
              <w:rPr>
                <w:i/>
                <w:sz w:val="20"/>
                <w:szCs w:val="20"/>
              </w:rPr>
              <w:t>-</w:t>
            </w:r>
            <w:r w:rsidRPr="007C66CB">
              <w:rPr>
                <w:i/>
                <w:sz w:val="20"/>
                <w:szCs w:val="20"/>
              </w:rPr>
              <w:t>TKD alone</w:t>
            </w:r>
            <w:r w:rsidRPr="007C66CB">
              <w:rPr>
                <w:sz w:val="20"/>
                <w:szCs w:val="20"/>
              </w:rPr>
              <w:t xml:space="preserve"> </w:t>
            </w:r>
          </w:p>
          <w:p w14:paraId="34D787B0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25</w:t>
            </w:r>
          </w:p>
          <w:p w14:paraId="4B7D3710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21</w:t>
            </w:r>
          </w:p>
          <w:p w14:paraId="1DB64FA2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7619C620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lastRenderedPageBreak/>
              <w:t>FLT3</w:t>
            </w:r>
            <w:r w:rsidR="00FE164B">
              <w:rPr>
                <w:i/>
                <w:sz w:val="20"/>
                <w:szCs w:val="20"/>
              </w:rPr>
              <w:t>-</w:t>
            </w:r>
            <w:r w:rsidRPr="007C66CB">
              <w:rPr>
                <w:i/>
                <w:sz w:val="20"/>
                <w:szCs w:val="20"/>
              </w:rPr>
              <w:t>ITD+TKD</w:t>
            </w:r>
            <w:r w:rsidRPr="007C66CB">
              <w:rPr>
                <w:sz w:val="20"/>
                <w:szCs w:val="20"/>
              </w:rPr>
              <w:t xml:space="preserve"> INT: 1</w:t>
            </w:r>
          </w:p>
          <w:p w14:paraId="55D2B661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2</w:t>
            </w:r>
          </w:p>
          <w:p w14:paraId="0FAB91B7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4401D13A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Not assessable</w:t>
            </w:r>
            <w:r w:rsidRPr="007C66CB">
              <w:rPr>
                <w:sz w:val="20"/>
                <w:szCs w:val="20"/>
              </w:rPr>
              <w:t xml:space="preserve"> INT: 0</w:t>
            </w:r>
          </w:p>
          <w:p w14:paraId="14C47D4F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2</w:t>
            </w:r>
          </w:p>
        </w:tc>
        <w:tc>
          <w:tcPr>
            <w:tcW w:w="455" w:type="pct"/>
          </w:tcPr>
          <w:p w14:paraId="5107EE01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lastRenderedPageBreak/>
              <w:t>W</w:t>
            </w:r>
            <w:r w:rsidR="00F90D98">
              <w:rPr>
                <w:i/>
                <w:sz w:val="20"/>
                <w:szCs w:val="20"/>
              </w:rPr>
              <w:t>ildtype</w:t>
            </w:r>
            <w:r w:rsidRPr="007C66CB">
              <w:rPr>
                <w:sz w:val="20"/>
                <w:szCs w:val="20"/>
              </w:rPr>
              <w:t xml:space="preserve"> </w:t>
            </w:r>
          </w:p>
          <w:p w14:paraId="38427FF2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48 CONT: 39</w:t>
            </w:r>
          </w:p>
          <w:p w14:paraId="6A3329BF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47D5857D" w14:textId="77777777" w:rsidR="00B809E3" w:rsidRPr="007C66CB" w:rsidRDefault="00B809E3" w:rsidP="00BA7501">
            <w:pPr>
              <w:spacing w:line="276" w:lineRule="auto"/>
              <w:rPr>
                <w:i/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Mutant</w:t>
            </w:r>
          </w:p>
          <w:p w14:paraId="656EE4F9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49</w:t>
            </w:r>
          </w:p>
          <w:p w14:paraId="6A53191E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52</w:t>
            </w:r>
          </w:p>
          <w:p w14:paraId="10F78CFC" w14:textId="77777777" w:rsidR="00B809E3" w:rsidRPr="007C66CB" w:rsidRDefault="00B809E3" w:rsidP="00BA7501">
            <w:pPr>
              <w:spacing w:line="276" w:lineRule="auto"/>
              <w:rPr>
                <w:i/>
                <w:sz w:val="20"/>
                <w:szCs w:val="20"/>
              </w:rPr>
            </w:pPr>
          </w:p>
          <w:p w14:paraId="03E86768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Not known</w:t>
            </w:r>
            <w:r w:rsidRPr="007C66CB">
              <w:rPr>
                <w:sz w:val="20"/>
                <w:szCs w:val="20"/>
              </w:rPr>
              <w:t xml:space="preserve"> INT: 3</w:t>
            </w:r>
          </w:p>
          <w:p w14:paraId="05D3BBAE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lastRenderedPageBreak/>
              <w:t>CONT: 9</w:t>
            </w:r>
          </w:p>
        </w:tc>
        <w:tc>
          <w:tcPr>
            <w:tcW w:w="607" w:type="pct"/>
          </w:tcPr>
          <w:p w14:paraId="26D3ACD9" w14:textId="77777777" w:rsidR="00B809E3" w:rsidRPr="007C66CB" w:rsidRDefault="00B809E3" w:rsidP="00BA7501">
            <w:pPr>
              <w:spacing w:line="276" w:lineRule="auto"/>
              <w:rPr>
                <w:i/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lastRenderedPageBreak/>
              <w:t>Favourable</w:t>
            </w:r>
          </w:p>
          <w:p w14:paraId="219AC1DF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6</w:t>
            </w:r>
          </w:p>
          <w:p w14:paraId="490C54F6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7</w:t>
            </w:r>
          </w:p>
          <w:p w14:paraId="7924501C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01222DD9" w14:textId="77777777" w:rsidR="00B809E3" w:rsidRPr="007C66CB" w:rsidRDefault="00B809E3" w:rsidP="00BA7501">
            <w:pPr>
              <w:spacing w:line="276" w:lineRule="auto"/>
              <w:rPr>
                <w:i/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Intermediate</w:t>
            </w:r>
          </w:p>
          <w:p w14:paraId="1745920F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73</w:t>
            </w:r>
          </w:p>
          <w:p w14:paraId="63011414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79</w:t>
            </w:r>
          </w:p>
          <w:p w14:paraId="3B6C254F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3EE0285B" w14:textId="77777777" w:rsidR="00B809E3" w:rsidRPr="007C66CB" w:rsidRDefault="00B809E3" w:rsidP="00BA7501">
            <w:pPr>
              <w:spacing w:line="276" w:lineRule="auto"/>
              <w:rPr>
                <w:i/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Adverse</w:t>
            </w:r>
          </w:p>
          <w:p w14:paraId="38791109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8</w:t>
            </w:r>
          </w:p>
          <w:p w14:paraId="178F6847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lastRenderedPageBreak/>
              <w:t>CONT: 6</w:t>
            </w:r>
          </w:p>
          <w:p w14:paraId="73A035BF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643AC4F0" w14:textId="77777777" w:rsidR="00B809E3" w:rsidRPr="007C66CB" w:rsidRDefault="00B809E3" w:rsidP="00BA7501">
            <w:pPr>
              <w:spacing w:line="276" w:lineRule="auto"/>
              <w:rPr>
                <w:i/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Unknown</w:t>
            </w:r>
          </w:p>
          <w:p w14:paraId="3DA22266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14</w:t>
            </w:r>
          </w:p>
          <w:p w14:paraId="100E7C86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8</w:t>
            </w:r>
          </w:p>
        </w:tc>
      </w:tr>
      <w:tr w:rsidR="00B809E3" w:rsidRPr="007C66CB" w14:paraId="6276397A" w14:textId="77777777" w:rsidTr="00BA7501">
        <w:tc>
          <w:tcPr>
            <w:tcW w:w="596" w:type="pct"/>
          </w:tcPr>
          <w:p w14:paraId="23E49C39" w14:textId="77777777" w:rsidR="00B809E3" w:rsidRPr="007C66CB" w:rsidRDefault="00B809E3" w:rsidP="00BA7501">
            <w:pPr>
              <w:spacing w:line="276" w:lineRule="auto"/>
              <w:rPr>
                <w:b/>
                <w:sz w:val="20"/>
                <w:szCs w:val="20"/>
              </w:rPr>
            </w:pPr>
            <w:r w:rsidRPr="007C66CB">
              <w:rPr>
                <w:b/>
                <w:sz w:val="20"/>
                <w:szCs w:val="20"/>
              </w:rPr>
              <w:lastRenderedPageBreak/>
              <w:t>Knapper</w:t>
            </w:r>
            <w:r w:rsidR="00DD7C8F">
              <w:rPr>
                <w:b/>
                <w:sz w:val="20"/>
                <w:szCs w:val="20"/>
              </w:rPr>
              <w:t xml:space="preserve"> S,</w:t>
            </w:r>
            <w:r w:rsidRPr="007C66CB">
              <w:rPr>
                <w:b/>
                <w:sz w:val="20"/>
                <w:szCs w:val="20"/>
              </w:rPr>
              <w:t xml:space="preserve"> 2017</w:t>
            </w:r>
          </w:p>
          <w:p w14:paraId="144A0310" w14:textId="77777777" w:rsidR="00B809E3" w:rsidRPr="007C66CB" w:rsidRDefault="00B809E3" w:rsidP="00BA7501">
            <w:pPr>
              <w:spacing w:line="276" w:lineRule="auto"/>
              <w:rPr>
                <w:b/>
                <w:sz w:val="20"/>
                <w:szCs w:val="20"/>
              </w:rPr>
            </w:pPr>
            <w:r w:rsidRPr="007C66CB">
              <w:rPr>
                <w:b/>
                <w:sz w:val="20"/>
                <w:szCs w:val="20"/>
              </w:rPr>
              <w:t>(from AML 17)</w:t>
            </w:r>
          </w:p>
          <w:p w14:paraId="766433CF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7D247279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Trial ID:  ISRCTN55675535</w:t>
            </w:r>
          </w:p>
          <w:p w14:paraId="7A4889E9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Phase 3, multicentre RCT in UK, Denmark, New Zealand </w:t>
            </w:r>
          </w:p>
          <w:p w14:paraId="4BDF9685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5B9E554A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Follow-up: 50.5 </w:t>
            </w:r>
            <w:proofErr w:type="spellStart"/>
            <w:r w:rsidR="00311747">
              <w:rPr>
                <w:sz w:val="20"/>
                <w:szCs w:val="20"/>
              </w:rPr>
              <w:t>mths</w:t>
            </w:r>
            <w:proofErr w:type="spellEnd"/>
            <w:r w:rsidRPr="007C66CB">
              <w:rPr>
                <w:sz w:val="20"/>
                <w:szCs w:val="20"/>
              </w:rPr>
              <w:t xml:space="preserve"> (median)</w:t>
            </w:r>
          </w:p>
          <w:p w14:paraId="643AE414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424CB832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N=325</w:t>
            </w:r>
          </w:p>
          <w:p w14:paraId="14432358" w14:textId="77777777" w:rsidR="00B809E3" w:rsidRPr="007C66CB" w:rsidRDefault="00B809E3" w:rsidP="00BA7501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506" w:type="pct"/>
          </w:tcPr>
          <w:p w14:paraId="6EAF9DE3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Lestaurtinib 80mg, twice daily </w:t>
            </w:r>
            <w:r w:rsidR="004A2BC3">
              <w:rPr>
                <w:sz w:val="20"/>
                <w:szCs w:val="20"/>
              </w:rPr>
              <w:t>+</w:t>
            </w:r>
            <w:r w:rsidRPr="007C66CB">
              <w:rPr>
                <w:sz w:val="20"/>
                <w:szCs w:val="20"/>
              </w:rPr>
              <w:t xml:space="preserve"> </w:t>
            </w:r>
            <w:r w:rsidR="00F90D98">
              <w:rPr>
                <w:sz w:val="20"/>
                <w:szCs w:val="20"/>
              </w:rPr>
              <w:t>1</w:t>
            </w:r>
            <w:r w:rsidR="00F90D98">
              <w:rPr>
                <w:sz w:val="20"/>
                <w:szCs w:val="20"/>
                <w:vertAlign w:val="superscript"/>
              </w:rPr>
              <w:t xml:space="preserve">st </w:t>
            </w:r>
            <w:r w:rsidRPr="007C66CB">
              <w:rPr>
                <w:sz w:val="20"/>
                <w:szCs w:val="20"/>
              </w:rPr>
              <w:t xml:space="preserve">line intensive </w:t>
            </w:r>
            <w:r w:rsidR="00F90D98">
              <w:rPr>
                <w:sz w:val="20"/>
                <w:szCs w:val="20"/>
              </w:rPr>
              <w:t>chemo</w:t>
            </w:r>
          </w:p>
          <w:p w14:paraId="62491323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2870015B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N=212</w:t>
            </w:r>
          </w:p>
        </w:tc>
        <w:tc>
          <w:tcPr>
            <w:tcW w:w="506" w:type="pct"/>
          </w:tcPr>
          <w:p w14:paraId="6BF0B927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Placebo </w:t>
            </w:r>
            <w:r w:rsidR="004A2BC3">
              <w:rPr>
                <w:sz w:val="20"/>
                <w:szCs w:val="20"/>
              </w:rPr>
              <w:t>+ 1</w:t>
            </w:r>
            <w:r w:rsidR="004A2BC3" w:rsidRPr="004A2BC3">
              <w:rPr>
                <w:sz w:val="20"/>
                <w:szCs w:val="20"/>
                <w:vertAlign w:val="superscript"/>
              </w:rPr>
              <w:t>st</w:t>
            </w:r>
            <w:r w:rsidR="004A2BC3">
              <w:rPr>
                <w:sz w:val="20"/>
                <w:szCs w:val="20"/>
              </w:rPr>
              <w:t xml:space="preserve"> </w:t>
            </w:r>
            <w:r w:rsidRPr="007C66CB">
              <w:rPr>
                <w:sz w:val="20"/>
                <w:szCs w:val="20"/>
              </w:rPr>
              <w:t xml:space="preserve"> line intensive </w:t>
            </w:r>
            <w:r w:rsidR="00F90D98">
              <w:rPr>
                <w:sz w:val="20"/>
                <w:szCs w:val="20"/>
              </w:rPr>
              <w:t>chemo</w:t>
            </w:r>
          </w:p>
          <w:p w14:paraId="0CFBF6BF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3935AE51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N=113</w:t>
            </w:r>
          </w:p>
        </w:tc>
        <w:tc>
          <w:tcPr>
            <w:tcW w:w="506" w:type="pct"/>
          </w:tcPr>
          <w:p w14:paraId="5B6D245A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Aged &lt;60 </w:t>
            </w:r>
            <w:proofErr w:type="spellStart"/>
            <w:r w:rsidRPr="007C66CB">
              <w:rPr>
                <w:sz w:val="20"/>
                <w:szCs w:val="20"/>
              </w:rPr>
              <w:t>yrs</w:t>
            </w:r>
            <w:proofErr w:type="spellEnd"/>
            <w:r w:rsidRPr="007C66CB">
              <w:rPr>
                <w:sz w:val="20"/>
                <w:szCs w:val="20"/>
              </w:rPr>
              <w:t>, de novo or secondary AML (excluding APL), FLT3 mutation</w:t>
            </w:r>
          </w:p>
          <w:p w14:paraId="0518831D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31" w:type="pct"/>
          </w:tcPr>
          <w:p w14:paraId="186AB106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INT: 50 </w:t>
            </w:r>
          </w:p>
          <w:p w14:paraId="50160394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(5-68)</w:t>
            </w:r>
          </w:p>
          <w:p w14:paraId="77941AC8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07D45894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50 (6-65)</w:t>
            </w:r>
          </w:p>
        </w:tc>
        <w:tc>
          <w:tcPr>
            <w:tcW w:w="431" w:type="pct"/>
          </w:tcPr>
          <w:p w14:paraId="7856EB39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47</w:t>
            </w:r>
          </w:p>
          <w:p w14:paraId="398AD228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1DAD2A77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50</w:t>
            </w:r>
          </w:p>
        </w:tc>
        <w:tc>
          <w:tcPr>
            <w:tcW w:w="456" w:type="pct"/>
          </w:tcPr>
          <w:p w14:paraId="1742DA38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De novo</w:t>
            </w:r>
          </w:p>
          <w:p w14:paraId="7ABA58A7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93</w:t>
            </w:r>
          </w:p>
          <w:p w14:paraId="59E7F55A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92</w:t>
            </w:r>
          </w:p>
          <w:p w14:paraId="32BC731C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0298C4DB" w14:textId="77777777" w:rsidR="00B809E3" w:rsidRPr="007C66CB" w:rsidRDefault="00B809E3" w:rsidP="00BA7501">
            <w:pPr>
              <w:spacing w:line="276" w:lineRule="auto"/>
              <w:rPr>
                <w:i/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Secondary</w:t>
            </w:r>
          </w:p>
          <w:p w14:paraId="39C4A434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5</w:t>
            </w:r>
          </w:p>
          <w:p w14:paraId="47DC43E5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5</w:t>
            </w:r>
          </w:p>
          <w:p w14:paraId="68259356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049240B5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High-risk</w:t>
            </w:r>
            <w:r w:rsidRPr="007C66CB">
              <w:rPr>
                <w:sz w:val="20"/>
                <w:szCs w:val="20"/>
              </w:rPr>
              <w:t xml:space="preserve"> </w:t>
            </w:r>
            <w:r w:rsidRPr="007C66CB">
              <w:rPr>
                <w:i/>
                <w:sz w:val="20"/>
                <w:szCs w:val="20"/>
              </w:rPr>
              <w:t>MDS</w:t>
            </w:r>
            <w:r w:rsidRPr="007C66CB">
              <w:rPr>
                <w:sz w:val="20"/>
                <w:szCs w:val="20"/>
              </w:rPr>
              <w:t xml:space="preserve"> </w:t>
            </w:r>
          </w:p>
          <w:p w14:paraId="79C919E5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2</w:t>
            </w:r>
          </w:p>
          <w:p w14:paraId="32F36499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3</w:t>
            </w:r>
          </w:p>
        </w:tc>
        <w:tc>
          <w:tcPr>
            <w:tcW w:w="506" w:type="pct"/>
          </w:tcPr>
          <w:p w14:paraId="3E67058B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FLT3</w:t>
            </w:r>
            <w:r w:rsidR="00FE164B">
              <w:rPr>
                <w:i/>
                <w:sz w:val="20"/>
                <w:szCs w:val="20"/>
              </w:rPr>
              <w:t>-</w:t>
            </w:r>
            <w:r w:rsidRPr="007C66CB">
              <w:rPr>
                <w:i/>
                <w:sz w:val="20"/>
                <w:szCs w:val="20"/>
              </w:rPr>
              <w:t>ITD alone</w:t>
            </w:r>
          </w:p>
          <w:p w14:paraId="114C75AC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73</w:t>
            </w:r>
          </w:p>
          <w:p w14:paraId="3D4B0899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75</w:t>
            </w:r>
          </w:p>
          <w:p w14:paraId="0295A981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42947E20" w14:textId="77777777" w:rsidR="00B809E3" w:rsidRPr="007C66CB" w:rsidRDefault="00B809E3" w:rsidP="00BA7501">
            <w:pPr>
              <w:spacing w:line="276" w:lineRule="auto"/>
              <w:rPr>
                <w:i/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FLT3</w:t>
            </w:r>
            <w:r w:rsidR="00FE164B">
              <w:rPr>
                <w:i/>
                <w:sz w:val="20"/>
                <w:szCs w:val="20"/>
              </w:rPr>
              <w:t>-</w:t>
            </w:r>
            <w:r w:rsidRPr="007C66CB">
              <w:rPr>
                <w:i/>
                <w:sz w:val="20"/>
                <w:szCs w:val="20"/>
              </w:rPr>
              <w:t>TKD alone</w:t>
            </w:r>
          </w:p>
          <w:p w14:paraId="55B7574F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25</w:t>
            </w:r>
          </w:p>
          <w:p w14:paraId="759D5FB1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20</w:t>
            </w:r>
          </w:p>
          <w:p w14:paraId="316CFC04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3D0D02E4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FLT3</w:t>
            </w:r>
            <w:r w:rsidR="00FE164B">
              <w:rPr>
                <w:i/>
                <w:sz w:val="20"/>
                <w:szCs w:val="20"/>
              </w:rPr>
              <w:t>-</w:t>
            </w:r>
            <w:r w:rsidRPr="007C66CB">
              <w:rPr>
                <w:i/>
                <w:sz w:val="20"/>
                <w:szCs w:val="20"/>
              </w:rPr>
              <w:t>ITD+TKD</w:t>
            </w:r>
            <w:r w:rsidRPr="007C66CB">
              <w:rPr>
                <w:sz w:val="20"/>
                <w:szCs w:val="20"/>
              </w:rPr>
              <w:t xml:space="preserve"> INT: 2</w:t>
            </w:r>
          </w:p>
          <w:p w14:paraId="3734ABB6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4</w:t>
            </w:r>
          </w:p>
          <w:p w14:paraId="7AAC3882" w14:textId="77777777" w:rsidR="00B809E3" w:rsidRPr="007C66CB" w:rsidRDefault="00B809E3" w:rsidP="00BA7501">
            <w:pPr>
              <w:spacing w:line="276" w:lineRule="auto"/>
              <w:rPr>
                <w:i/>
                <w:sz w:val="20"/>
                <w:szCs w:val="20"/>
              </w:rPr>
            </w:pPr>
          </w:p>
          <w:p w14:paraId="3C00D9CC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Not assessable</w:t>
            </w:r>
            <w:r w:rsidRPr="007C66CB">
              <w:rPr>
                <w:sz w:val="20"/>
                <w:szCs w:val="20"/>
              </w:rPr>
              <w:t xml:space="preserve"> INT: 0.5</w:t>
            </w:r>
          </w:p>
          <w:p w14:paraId="07B049A5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1</w:t>
            </w:r>
          </w:p>
        </w:tc>
        <w:tc>
          <w:tcPr>
            <w:tcW w:w="455" w:type="pct"/>
          </w:tcPr>
          <w:p w14:paraId="1105ECF3" w14:textId="77777777" w:rsidR="00B809E3" w:rsidRPr="007C66CB" w:rsidRDefault="00B809E3" w:rsidP="00BA7501">
            <w:pPr>
              <w:spacing w:line="276" w:lineRule="auto"/>
              <w:rPr>
                <w:i/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W</w:t>
            </w:r>
            <w:r w:rsidR="00F90D98">
              <w:rPr>
                <w:i/>
                <w:sz w:val="20"/>
                <w:szCs w:val="20"/>
              </w:rPr>
              <w:t>ildtype</w:t>
            </w:r>
          </w:p>
          <w:p w14:paraId="2B5FEDFC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20</w:t>
            </w:r>
          </w:p>
          <w:p w14:paraId="1A39AFDF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30</w:t>
            </w:r>
          </w:p>
          <w:p w14:paraId="321CB0E4" w14:textId="77777777" w:rsidR="00B809E3" w:rsidRPr="007C66CB" w:rsidRDefault="00B809E3" w:rsidP="00BA7501">
            <w:pPr>
              <w:spacing w:line="276" w:lineRule="auto"/>
              <w:rPr>
                <w:i/>
                <w:sz w:val="20"/>
                <w:szCs w:val="20"/>
              </w:rPr>
            </w:pPr>
          </w:p>
          <w:p w14:paraId="11BADB1F" w14:textId="77777777" w:rsidR="00B809E3" w:rsidRPr="007C66CB" w:rsidRDefault="00B809E3" w:rsidP="00BA7501">
            <w:pPr>
              <w:spacing w:line="276" w:lineRule="auto"/>
              <w:rPr>
                <w:i/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 xml:space="preserve">Mutant </w:t>
            </w:r>
          </w:p>
          <w:p w14:paraId="4874E1E5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20</w:t>
            </w:r>
          </w:p>
          <w:p w14:paraId="470AD96B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40</w:t>
            </w:r>
          </w:p>
          <w:p w14:paraId="0643C5CD" w14:textId="77777777" w:rsidR="00B809E3" w:rsidRPr="007C66CB" w:rsidRDefault="00B809E3" w:rsidP="00BA7501">
            <w:pPr>
              <w:spacing w:line="276" w:lineRule="auto"/>
              <w:rPr>
                <w:i/>
                <w:sz w:val="20"/>
                <w:szCs w:val="20"/>
              </w:rPr>
            </w:pPr>
          </w:p>
          <w:p w14:paraId="7107FA79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Not known</w:t>
            </w:r>
            <w:r w:rsidRPr="007C66CB">
              <w:rPr>
                <w:sz w:val="20"/>
                <w:szCs w:val="20"/>
              </w:rPr>
              <w:t xml:space="preserve"> INT: 1</w:t>
            </w:r>
          </w:p>
          <w:p w14:paraId="5A20EC37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7</w:t>
            </w:r>
          </w:p>
        </w:tc>
        <w:tc>
          <w:tcPr>
            <w:tcW w:w="607" w:type="pct"/>
          </w:tcPr>
          <w:p w14:paraId="3C12E85A" w14:textId="77777777" w:rsidR="00B809E3" w:rsidRPr="007C66CB" w:rsidRDefault="00B809E3" w:rsidP="00BA7501">
            <w:pPr>
              <w:spacing w:line="276" w:lineRule="auto"/>
              <w:rPr>
                <w:i/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Favourable</w:t>
            </w:r>
          </w:p>
          <w:p w14:paraId="3C688D87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5</w:t>
            </w:r>
          </w:p>
          <w:p w14:paraId="120A3CCD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4</w:t>
            </w:r>
          </w:p>
          <w:p w14:paraId="2DCB4643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6A533E3F" w14:textId="77777777" w:rsidR="00B809E3" w:rsidRPr="007C66CB" w:rsidRDefault="00B809E3" w:rsidP="00BA7501">
            <w:pPr>
              <w:spacing w:line="276" w:lineRule="auto"/>
              <w:rPr>
                <w:i/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Intermediate</w:t>
            </w:r>
          </w:p>
          <w:p w14:paraId="1687E2C9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90</w:t>
            </w:r>
          </w:p>
          <w:p w14:paraId="76140212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85</w:t>
            </w:r>
          </w:p>
          <w:p w14:paraId="78A0708F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3E0B2040" w14:textId="77777777" w:rsidR="00B809E3" w:rsidRPr="007C66CB" w:rsidRDefault="00B809E3" w:rsidP="00BA7501">
            <w:pPr>
              <w:spacing w:line="276" w:lineRule="auto"/>
              <w:rPr>
                <w:i/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Adverse</w:t>
            </w:r>
          </w:p>
          <w:p w14:paraId="4BE10C4B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3</w:t>
            </w:r>
          </w:p>
          <w:p w14:paraId="13A1794F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4</w:t>
            </w:r>
          </w:p>
          <w:p w14:paraId="34B779EE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7DCD7C12" w14:textId="77777777" w:rsidR="00B809E3" w:rsidRPr="007C66CB" w:rsidRDefault="00B809E3" w:rsidP="00BA7501">
            <w:pPr>
              <w:spacing w:line="276" w:lineRule="auto"/>
              <w:rPr>
                <w:i/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Unknown</w:t>
            </w:r>
          </w:p>
          <w:p w14:paraId="4F1DABDC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2</w:t>
            </w:r>
          </w:p>
          <w:p w14:paraId="4056F15C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5</w:t>
            </w:r>
          </w:p>
        </w:tc>
      </w:tr>
      <w:tr w:rsidR="00B809E3" w:rsidRPr="007C66CB" w14:paraId="528D9063" w14:textId="77777777" w:rsidTr="00BA7501">
        <w:tc>
          <w:tcPr>
            <w:tcW w:w="596" w:type="pct"/>
          </w:tcPr>
          <w:p w14:paraId="6C87DC1A" w14:textId="77777777" w:rsidR="00B809E3" w:rsidRPr="007C66CB" w:rsidRDefault="00B809E3" w:rsidP="00BA7501">
            <w:pPr>
              <w:spacing w:line="276" w:lineRule="auto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7C66CB">
              <w:rPr>
                <w:b/>
                <w:sz w:val="20"/>
                <w:szCs w:val="20"/>
              </w:rPr>
              <w:t>Levis</w:t>
            </w:r>
            <w:r w:rsidR="00DD7C8F">
              <w:rPr>
                <w:b/>
                <w:sz w:val="20"/>
                <w:szCs w:val="20"/>
              </w:rPr>
              <w:t xml:space="preserve"> M,</w:t>
            </w:r>
            <w:r w:rsidRPr="007C66CB">
              <w:rPr>
                <w:b/>
                <w:sz w:val="20"/>
                <w:szCs w:val="20"/>
              </w:rPr>
              <w:t xml:space="preserve"> 2011</w:t>
            </w:r>
          </w:p>
          <w:p w14:paraId="3313C908" w14:textId="77777777" w:rsidR="00B809E3" w:rsidRPr="007C66CB" w:rsidRDefault="00B809E3" w:rsidP="00BA7501">
            <w:pPr>
              <w:spacing w:line="276" w:lineRule="auto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  <w:p w14:paraId="19140DDA" w14:textId="77777777" w:rsidR="00B809E3" w:rsidRPr="007C66CB" w:rsidRDefault="00B809E3" w:rsidP="00BA7501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C66CB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 xml:space="preserve">Trial ID: </w:t>
            </w:r>
          </w:p>
          <w:p w14:paraId="316424C9" w14:textId="77777777" w:rsidR="00B809E3" w:rsidRPr="007C66CB" w:rsidRDefault="00B809E3" w:rsidP="00BA7501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29B7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Cephalon-204</w:t>
            </w:r>
            <w:r w:rsidRPr="007C66CB">
              <w:rPr>
                <w:rFonts w:eastAsia="Times New Roman" w:cs="Times New Roman"/>
                <w:sz w:val="20"/>
                <w:szCs w:val="20"/>
                <w:lang w:eastAsia="en-GB"/>
              </w:rPr>
              <w:t>,  NCT00079482</w:t>
            </w:r>
          </w:p>
          <w:p w14:paraId="69E3FC86" w14:textId="77777777" w:rsidR="00B809E3" w:rsidRPr="007C66CB" w:rsidRDefault="00B809E3" w:rsidP="00BA7501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C66CB">
              <w:rPr>
                <w:rFonts w:eastAsia="Times New Roman" w:cs="Times New Roman"/>
                <w:sz w:val="20"/>
                <w:szCs w:val="20"/>
                <w:lang w:eastAsia="en-GB"/>
              </w:rPr>
              <w:t>Phase 2 multinational RCT in Australia, Canada, EU, Israel, New Zealand, Russian Federation, Ukraine, USA.</w:t>
            </w:r>
          </w:p>
          <w:p w14:paraId="6A5B81C9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538EE571" w14:textId="77777777" w:rsidR="00B809E3" w:rsidRPr="007C66CB" w:rsidRDefault="00B809E3" w:rsidP="00BA7501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7C66CB">
              <w:rPr>
                <w:color w:val="000000" w:themeColor="text1"/>
                <w:sz w:val="20"/>
                <w:szCs w:val="20"/>
              </w:rPr>
              <w:t>Follow-up: NR</w:t>
            </w:r>
          </w:p>
          <w:p w14:paraId="2C050FB2" w14:textId="77777777" w:rsidR="00B809E3" w:rsidRPr="007C66CB" w:rsidRDefault="00B809E3" w:rsidP="00BA7501">
            <w:pPr>
              <w:spacing w:line="276" w:lineRule="auto"/>
              <w:rPr>
                <w:color w:val="FF0000"/>
                <w:sz w:val="20"/>
                <w:szCs w:val="20"/>
              </w:rPr>
            </w:pPr>
          </w:p>
          <w:p w14:paraId="5937EBDD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N=224</w:t>
            </w:r>
          </w:p>
        </w:tc>
        <w:tc>
          <w:tcPr>
            <w:tcW w:w="506" w:type="pct"/>
          </w:tcPr>
          <w:p w14:paraId="51607312" w14:textId="77777777" w:rsidR="00B809E3" w:rsidRPr="007C66CB" w:rsidRDefault="00E10D0F" w:rsidP="00BA750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L</w:t>
            </w:r>
            <w:r w:rsidRPr="007C66CB">
              <w:rPr>
                <w:sz w:val="20"/>
                <w:szCs w:val="20"/>
              </w:rPr>
              <w:t xml:space="preserve">estaurtinib 80mg, twice </w:t>
            </w:r>
            <w:r w:rsidRPr="007C66CB">
              <w:rPr>
                <w:sz w:val="20"/>
                <w:szCs w:val="20"/>
              </w:rPr>
              <w:lastRenderedPageBreak/>
              <w:t xml:space="preserve">daily </w:t>
            </w:r>
            <w:r>
              <w:rPr>
                <w:sz w:val="20"/>
                <w:szCs w:val="20"/>
              </w:rPr>
              <w:t>+ s</w:t>
            </w:r>
            <w:r w:rsidR="00B809E3" w:rsidRPr="007C66CB">
              <w:rPr>
                <w:sz w:val="20"/>
                <w:szCs w:val="20"/>
              </w:rPr>
              <w:t xml:space="preserve">alvage </w:t>
            </w:r>
            <w:r w:rsidR="00F90D98">
              <w:rPr>
                <w:sz w:val="20"/>
                <w:szCs w:val="20"/>
              </w:rPr>
              <w:t>chemo</w:t>
            </w:r>
            <w:r w:rsidR="00686873">
              <w:rPr>
                <w:sz w:val="20"/>
                <w:szCs w:val="20"/>
              </w:rPr>
              <w:t xml:space="preserve"> </w:t>
            </w:r>
          </w:p>
          <w:p w14:paraId="7C2B680E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2843DE38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N=112</w:t>
            </w:r>
          </w:p>
        </w:tc>
        <w:tc>
          <w:tcPr>
            <w:tcW w:w="506" w:type="pct"/>
          </w:tcPr>
          <w:p w14:paraId="4EB0CB02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lastRenderedPageBreak/>
              <w:t xml:space="preserve">Salvage </w:t>
            </w:r>
            <w:r w:rsidR="00F90D98">
              <w:rPr>
                <w:sz w:val="20"/>
                <w:szCs w:val="20"/>
              </w:rPr>
              <w:t>chemo</w:t>
            </w:r>
            <w:r w:rsidRPr="007C66CB">
              <w:rPr>
                <w:sz w:val="20"/>
                <w:szCs w:val="20"/>
              </w:rPr>
              <w:t xml:space="preserve"> alone</w:t>
            </w:r>
          </w:p>
          <w:p w14:paraId="6F68DC32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24D46D84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N=112</w:t>
            </w:r>
          </w:p>
        </w:tc>
        <w:tc>
          <w:tcPr>
            <w:tcW w:w="506" w:type="pct"/>
          </w:tcPr>
          <w:p w14:paraId="047A2478" w14:textId="77777777" w:rsidR="00B809E3" w:rsidRPr="007C66CB" w:rsidRDefault="00B809E3" w:rsidP="00E10D0F">
            <w:pPr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lastRenderedPageBreak/>
              <w:t>Aged</w:t>
            </w:r>
            <w:r w:rsidR="00686873">
              <w:rPr>
                <w:sz w:val="20"/>
                <w:szCs w:val="20"/>
              </w:rPr>
              <w:t xml:space="preserve"> </w:t>
            </w:r>
            <w:r w:rsidRPr="007C66CB">
              <w:rPr>
                <w:sz w:val="20"/>
                <w:szCs w:val="20"/>
              </w:rPr>
              <w:t xml:space="preserve">≥18 </w:t>
            </w:r>
            <w:proofErr w:type="spellStart"/>
            <w:r w:rsidRPr="007C66CB">
              <w:rPr>
                <w:sz w:val="20"/>
                <w:szCs w:val="20"/>
              </w:rPr>
              <w:t>yrs</w:t>
            </w:r>
            <w:proofErr w:type="spellEnd"/>
            <w:r w:rsidRPr="007C66CB">
              <w:rPr>
                <w:sz w:val="20"/>
                <w:szCs w:val="20"/>
              </w:rPr>
              <w:t xml:space="preserve">, AML with </w:t>
            </w:r>
            <w:r w:rsidR="00F90D98">
              <w:rPr>
                <w:sz w:val="20"/>
                <w:szCs w:val="20"/>
              </w:rPr>
              <w:t>1</w:t>
            </w:r>
            <w:r w:rsidR="00F90D98" w:rsidRPr="00F90D98">
              <w:rPr>
                <w:sz w:val="20"/>
                <w:szCs w:val="20"/>
                <w:vertAlign w:val="superscript"/>
              </w:rPr>
              <w:t>st</w:t>
            </w:r>
            <w:r w:rsidR="00F90D98">
              <w:rPr>
                <w:sz w:val="20"/>
                <w:szCs w:val="20"/>
              </w:rPr>
              <w:t xml:space="preserve"> </w:t>
            </w:r>
            <w:r w:rsidRPr="007C66CB">
              <w:rPr>
                <w:sz w:val="20"/>
                <w:szCs w:val="20"/>
              </w:rPr>
              <w:t xml:space="preserve">relapse after </w:t>
            </w:r>
            <w:r w:rsidR="00F90D98">
              <w:rPr>
                <w:sz w:val="20"/>
                <w:szCs w:val="20"/>
              </w:rPr>
              <w:lastRenderedPageBreak/>
              <w:t>1</w:t>
            </w:r>
            <w:r w:rsidR="00F90D98" w:rsidRPr="00F90D98">
              <w:rPr>
                <w:sz w:val="20"/>
                <w:szCs w:val="20"/>
                <w:vertAlign w:val="superscript"/>
              </w:rPr>
              <w:t>st</w:t>
            </w:r>
            <w:r w:rsidR="00F90D98">
              <w:rPr>
                <w:sz w:val="20"/>
                <w:szCs w:val="20"/>
              </w:rPr>
              <w:t xml:space="preserve"> </w:t>
            </w:r>
            <w:r w:rsidRPr="007C66CB">
              <w:rPr>
                <w:sz w:val="20"/>
                <w:szCs w:val="20"/>
              </w:rPr>
              <w:t xml:space="preserve">remission of 1-24 </w:t>
            </w:r>
            <w:proofErr w:type="spellStart"/>
            <w:r w:rsidR="00311747">
              <w:rPr>
                <w:sz w:val="20"/>
                <w:szCs w:val="20"/>
              </w:rPr>
              <w:t>mths</w:t>
            </w:r>
            <w:proofErr w:type="spellEnd"/>
            <w:r w:rsidRPr="007C66CB">
              <w:rPr>
                <w:sz w:val="20"/>
                <w:szCs w:val="20"/>
              </w:rPr>
              <w:t>, FLT3 mutation</w:t>
            </w:r>
          </w:p>
        </w:tc>
        <w:tc>
          <w:tcPr>
            <w:tcW w:w="431" w:type="pct"/>
          </w:tcPr>
          <w:p w14:paraId="5CD5B5F5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lastRenderedPageBreak/>
              <w:t>INT: 59 (20-81)</w:t>
            </w:r>
          </w:p>
          <w:p w14:paraId="0DB251D9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0CFA9D25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54 (21-79)</w:t>
            </w:r>
          </w:p>
        </w:tc>
        <w:tc>
          <w:tcPr>
            <w:tcW w:w="431" w:type="pct"/>
          </w:tcPr>
          <w:p w14:paraId="056B4779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lastRenderedPageBreak/>
              <w:t xml:space="preserve">INT: 45 </w:t>
            </w:r>
          </w:p>
          <w:p w14:paraId="7FA194D1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74D7080A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lastRenderedPageBreak/>
              <w:t>CONT: 47</w:t>
            </w:r>
          </w:p>
        </w:tc>
        <w:tc>
          <w:tcPr>
            <w:tcW w:w="456" w:type="pct"/>
          </w:tcPr>
          <w:p w14:paraId="785C5A0C" w14:textId="77777777" w:rsidR="00B809E3" w:rsidRPr="007C66CB" w:rsidRDefault="00B809E3" w:rsidP="00BA7501">
            <w:pPr>
              <w:spacing w:line="276" w:lineRule="auto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7C66CB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lastRenderedPageBreak/>
              <w:t>FAB type</w:t>
            </w:r>
          </w:p>
          <w:p w14:paraId="09F7664A" w14:textId="77777777" w:rsidR="00B809E3" w:rsidRPr="007C66CB" w:rsidRDefault="00B809E3" w:rsidP="00BA7501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C66CB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INT: </w:t>
            </w:r>
          </w:p>
          <w:p w14:paraId="731BD5F5" w14:textId="77777777" w:rsidR="00B809E3" w:rsidRPr="007C66CB" w:rsidRDefault="00B809E3" w:rsidP="00BA7501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C66CB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M0, 4</w:t>
            </w:r>
          </w:p>
          <w:p w14:paraId="0DEC173C" w14:textId="77777777" w:rsidR="00B809E3" w:rsidRPr="007C66CB" w:rsidRDefault="00B809E3" w:rsidP="00BA7501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C66CB">
              <w:rPr>
                <w:rFonts w:eastAsia="Times New Roman" w:cs="Times New Roman"/>
                <w:sz w:val="20"/>
                <w:szCs w:val="20"/>
                <w:lang w:eastAsia="en-GB"/>
              </w:rPr>
              <w:t>M1, 6</w:t>
            </w:r>
          </w:p>
          <w:p w14:paraId="35441CC2" w14:textId="77777777" w:rsidR="00B809E3" w:rsidRPr="007C66CB" w:rsidRDefault="00B809E3" w:rsidP="00BA7501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C66CB">
              <w:rPr>
                <w:rFonts w:eastAsia="Times New Roman" w:cs="Times New Roman"/>
                <w:sz w:val="20"/>
                <w:szCs w:val="20"/>
                <w:lang w:eastAsia="en-GB"/>
              </w:rPr>
              <w:t>M2, 12</w:t>
            </w:r>
          </w:p>
          <w:p w14:paraId="11100EA7" w14:textId="77777777" w:rsidR="00B809E3" w:rsidRPr="007C66CB" w:rsidRDefault="00B809E3" w:rsidP="00BA7501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C66CB">
              <w:rPr>
                <w:rFonts w:eastAsia="Times New Roman" w:cs="Times New Roman"/>
                <w:sz w:val="20"/>
                <w:szCs w:val="20"/>
                <w:lang w:eastAsia="en-GB"/>
              </w:rPr>
              <w:t>M4, 18</w:t>
            </w:r>
          </w:p>
          <w:p w14:paraId="300EDDC8" w14:textId="77777777" w:rsidR="00B809E3" w:rsidRPr="007C66CB" w:rsidRDefault="00B809E3" w:rsidP="00BA7501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C66CB">
              <w:rPr>
                <w:rFonts w:eastAsia="Times New Roman" w:cs="Times New Roman"/>
                <w:sz w:val="20"/>
                <w:szCs w:val="20"/>
                <w:lang w:eastAsia="en-GB"/>
              </w:rPr>
              <w:t>M5, 9</w:t>
            </w:r>
          </w:p>
          <w:p w14:paraId="455F1593" w14:textId="77777777" w:rsidR="00B809E3" w:rsidRPr="007C66CB" w:rsidRDefault="00B809E3" w:rsidP="00BA7501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C66CB">
              <w:rPr>
                <w:rFonts w:eastAsia="Times New Roman" w:cs="Times New Roman"/>
                <w:sz w:val="20"/>
                <w:szCs w:val="20"/>
                <w:lang w:eastAsia="en-GB"/>
              </w:rPr>
              <w:t>M6, 0</w:t>
            </w:r>
          </w:p>
          <w:p w14:paraId="6BCB9306" w14:textId="77777777" w:rsidR="00B809E3" w:rsidRPr="007C66CB" w:rsidRDefault="00B809E3" w:rsidP="00BA7501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C66CB">
              <w:rPr>
                <w:rFonts w:eastAsia="Times New Roman" w:cs="Times New Roman"/>
                <w:sz w:val="20"/>
                <w:szCs w:val="20"/>
                <w:lang w:eastAsia="en-GB"/>
              </w:rPr>
              <w:t>M7, 0</w:t>
            </w:r>
          </w:p>
          <w:p w14:paraId="7BD43939" w14:textId="77777777" w:rsidR="00B809E3" w:rsidRPr="007C66CB" w:rsidRDefault="00B809E3" w:rsidP="00BA7501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C66CB">
              <w:rPr>
                <w:rFonts w:eastAsia="Times New Roman" w:cs="Times New Roman"/>
                <w:sz w:val="20"/>
                <w:szCs w:val="20"/>
                <w:lang w:eastAsia="en-GB"/>
              </w:rPr>
              <w:t>Unknown, 52</w:t>
            </w:r>
          </w:p>
          <w:p w14:paraId="17A43D37" w14:textId="77777777" w:rsidR="00B809E3" w:rsidRPr="007C66CB" w:rsidRDefault="00B809E3" w:rsidP="00BA7501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  <w:p w14:paraId="12CD240D" w14:textId="77777777" w:rsidR="00B809E3" w:rsidRPr="007C66CB" w:rsidRDefault="00B809E3" w:rsidP="00BA7501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C66CB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CONT: </w:t>
            </w:r>
          </w:p>
          <w:p w14:paraId="62ECBB9F" w14:textId="77777777" w:rsidR="00B809E3" w:rsidRPr="007C66CB" w:rsidRDefault="00B809E3" w:rsidP="00BA7501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C66CB">
              <w:rPr>
                <w:rFonts w:eastAsia="Times New Roman" w:cs="Times New Roman"/>
                <w:sz w:val="20"/>
                <w:szCs w:val="20"/>
                <w:lang w:eastAsia="en-GB"/>
              </w:rPr>
              <w:t>M0, 2</w:t>
            </w:r>
          </w:p>
          <w:p w14:paraId="2EE6A5BE" w14:textId="77777777" w:rsidR="00B809E3" w:rsidRPr="007C66CB" w:rsidRDefault="00B809E3" w:rsidP="00BA7501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C66CB">
              <w:rPr>
                <w:rFonts w:eastAsia="Times New Roman" w:cs="Times New Roman"/>
                <w:sz w:val="20"/>
                <w:szCs w:val="20"/>
                <w:lang w:eastAsia="en-GB"/>
              </w:rPr>
              <w:t>M1, 13</w:t>
            </w:r>
          </w:p>
          <w:p w14:paraId="617141D6" w14:textId="77777777" w:rsidR="00B809E3" w:rsidRPr="007C66CB" w:rsidRDefault="00B809E3" w:rsidP="00BA7501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C66CB">
              <w:rPr>
                <w:rFonts w:eastAsia="Times New Roman" w:cs="Times New Roman"/>
                <w:sz w:val="20"/>
                <w:szCs w:val="20"/>
                <w:lang w:eastAsia="en-GB"/>
              </w:rPr>
              <w:t>M2, 13</w:t>
            </w:r>
          </w:p>
          <w:p w14:paraId="50F7AA73" w14:textId="77777777" w:rsidR="00B809E3" w:rsidRPr="007C66CB" w:rsidRDefault="00B809E3" w:rsidP="00BA7501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C66CB">
              <w:rPr>
                <w:rFonts w:eastAsia="Times New Roman" w:cs="Times New Roman"/>
                <w:sz w:val="20"/>
                <w:szCs w:val="20"/>
                <w:lang w:eastAsia="en-GB"/>
              </w:rPr>
              <w:t>M4, 23</w:t>
            </w:r>
          </w:p>
          <w:p w14:paraId="4852D358" w14:textId="77777777" w:rsidR="00B809E3" w:rsidRPr="007C66CB" w:rsidRDefault="00B809E3" w:rsidP="00BA7501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C66CB">
              <w:rPr>
                <w:rFonts w:eastAsia="Times New Roman" w:cs="Times New Roman"/>
                <w:sz w:val="20"/>
                <w:szCs w:val="20"/>
                <w:lang w:eastAsia="en-GB"/>
              </w:rPr>
              <w:t>M5, 5</w:t>
            </w:r>
          </w:p>
          <w:p w14:paraId="2C82C172" w14:textId="77777777" w:rsidR="00B809E3" w:rsidRPr="007C66CB" w:rsidRDefault="00B809E3" w:rsidP="00BA7501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C66CB">
              <w:rPr>
                <w:rFonts w:eastAsia="Times New Roman" w:cs="Times New Roman"/>
                <w:sz w:val="20"/>
                <w:szCs w:val="20"/>
                <w:lang w:eastAsia="en-GB"/>
              </w:rPr>
              <w:t>M6, 0</w:t>
            </w:r>
          </w:p>
          <w:p w14:paraId="2F43EA29" w14:textId="77777777" w:rsidR="00B809E3" w:rsidRPr="007C66CB" w:rsidRDefault="00B809E3" w:rsidP="00BA7501">
            <w:pPr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C66CB">
              <w:rPr>
                <w:rFonts w:eastAsia="Times New Roman" w:cs="Times New Roman"/>
                <w:sz w:val="20"/>
                <w:szCs w:val="20"/>
                <w:lang w:eastAsia="en-GB"/>
              </w:rPr>
              <w:t>M7, 0</w:t>
            </w:r>
          </w:p>
          <w:p w14:paraId="5B7B0621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rFonts w:eastAsia="Times New Roman" w:cs="Times New Roman"/>
                <w:sz w:val="20"/>
                <w:szCs w:val="20"/>
                <w:lang w:eastAsia="en-GB"/>
              </w:rPr>
              <w:t>Unknown, 44</w:t>
            </w:r>
          </w:p>
        </w:tc>
        <w:tc>
          <w:tcPr>
            <w:tcW w:w="506" w:type="pct"/>
          </w:tcPr>
          <w:p w14:paraId="19A6F4A9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lastRenderedPageBreak/>
              <w:t>FLT3</w:t>
            </w:r>
            <w:r w:rsidR="00FE164B">
              <w:rPr>
                <w:i/>
                <w:sz w:val="20"/>
                <w:szCs w:val="20"/>
              </w:rPr>
              <w:t>-</w:t>
            </w:r>
            <w:r w:rsidRPr="007C66CB">
              <w:rPr>
                <w:i/>
                <w:sz w:val="20"/>
                <w:szCs w:val="20"/>
              </w:rPr>
              <w:t>ITD alone</w:t>
            </w:r>
            <w:r w:rsidRPr="007C66CB">
              <w:rPr>
                <w:sz w:val="20"/>
                <w:szCs w:val="20"/>
              </w:rPr>
              <w:t xml:space="preserve"> </w:t>
            </w:r>
          </w:p>
          <w:p w14:paraId="3504B49D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lastRenderedPageBreak/>
              <w:t>INT: 101</w:t>
            </w:r>
          </w:p>
          <w:p w14:paraId="1091ADE0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97</w:t>
            </w:r>
          </w:p>
          <w:p w14:paraId="3FC81EC0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7B508450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 xml:space="preserve">D835 alone </w:t>
            </w:r>
            <w:r w:rsidRPr="007C66CB">
              <w:rPr>
                <w:sz w:val="20"/>
                <w:szCs w:val="20"/>
              </w:rPr>
              <w:t>INT: 9</w:t>
            </w:r>
          </w:p>
          <w:p w14:paraId="5AF0E5B9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8</w:t>
            </w:r>
          </w:p>
          <w:p w14:paraId="66A9E35D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1E845BFA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 xml:space="preserve">ITD and D835 </w:t>
            </w:r>
          </w:p>
          <w:p w14:paraId="56C93C98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2</w:t>
            </w:r>
          </w:p>
          <w:p w14:paraId="01266498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6</w:t>
            </w:r>
          </w:p>
          <w:p w14:paraId="38EDD8BC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17A08303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Not confirmed</w:t>
            </w:r>
            <w:r w:rsidRPr="007C66CB">
              <w:rPr>
                <w:sz w:val="20"/>
                <w:szCs w:val="20"/>
              </w:rPr>
              <w:t xml:space="preserve"> INT: 0</w:t>
            </w:r>
          </w:p>
          <w:p w14:paraId="03CEB973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1</w:t>
            </w:r>
          </w:p>
          <w:p w14:paraId="2CAD1C76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0829B0BD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55" w:type="pct"/>
          </w:tcPr>
          <w:p w14:paraId="426DFC48" w14:textId="77777777" w:rsidR="00B809E3" w:rsidRPr="007C66CB" w:rsidRDefault="00F90D98" w:rsidP="00BA750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R</w:t>
            </w:r>
          </w:p>
        </w:tc>
        <w:tc>
          <w:tcPr>
            <w:tcW w:w="607" w:type="pct"/>
          </w:tcPr>
          <w:p w14:paraId="107423C9" w14:textId="77777777" w:rsidR="00B809E3" w:rsidRPr="007C66CB" w:rsidRDefault="00F90D98" w:rsidP="00BA750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B809E3" w:rsidRPr="007C66CB" w14:paraId="678A3680" w14:textId="77777777" w:rsidTr="00287DF1">
        <w:trPr>
          <w:trHeight w:val="2024"/>
        </w:trPr>
        <w:tc>
          <w:tcPr>
            <w:tcW w:w="596" w:type="pct"/>
          </w:tcPr>
          <w:p w14:paraId="1BE912EA" w14:textId="77777777" w:rsidR="00B809E3" w:rsidRPr="007C66CB" w:rsidRDefault="00B809E3" w:rsidP="00BA7501">
            <w:pPr>
              <w:spacing w:line="276" w:lineRule="auto"/>
              <w:rPr>
                <w:b/>
                <w:sz w:val="20"/>
                <w:szCs w:val="20"/>
              </w:rPr>
            </w:pPr>
            <w:r w:rsidRPr="007C66CB">
              <w:rPr>
                <w:b/>
                <w:sz w:val="20"/>
                <w:szCs w:val="20"/>
              </w:rPr>
              <w:lastRenderedPageBreak/>
              <w:t>Stone</w:t>
            </w:r>
            <w:r w:rsidR="00DD7C8F">
              <w:rPr>
                <w:b/>
                <w:sz w:val="20"/>
                <w:szCs w:val="20"/>
              </w:rPr>
              <w:t xml:space="preserve"> RM,</w:t>
            </w:r>
            <w:r w:rsidRPr="007C66CB">
              <w:rPr>
                <w:b/>
                <w:sz w:val="20"/>
                <w:szCs w:val="20"/>
              </w:rPr>
              <w:t xml:space="preserve"> 2017</w:t>
            </w:r>
          </w:p>
          <w:p w14:paraId="57875287" w14:textId="77777777" w:rsidR="00B809E3" w:rsidRPr="007C66CB" w:rsidRDefault="00B809E3" w:rsidP="00BA7501">
            <w:pPr>
              <w:spacing w:line="276" w:lineRule="auto"/>
              <w:rPr>
                <w:b/>
                <w:sz w:val="20"/>
                <w:szCs w:val="20"/>
              </w:rPr>
            </w:pPr>
          </w:p>
          <w:p w14:paraId="7D75F5BB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Trial ID: </w:t>
            </w:r>
            <w:r w:rsidRPr="009E29B7">
              <w:rPr>
                <w:b/>
                <w:sz w:val="20"/>
                <w:szCs w:val="20"/>
              </w:rPr>
              <w:t>RATIFY</w:t>
            </w:r>
            <w:r w:rsidRPr="007C66CB">
              <w:rPr>
                <w:sz w:val="20"/>
                <w:szCs w:val="20"/>
              </w:rPr>
              <w:t xml:space="preserve"> </w:t>
            </w:r>
            <w:proofErr w:type="spellStart"/>
            <w:r w:rsidRPr="007C66CB">
              <w:rPr>
                <w:sz w:val="20"/>
                <w:szCs w:val="20"/>
              </w:rPr>
              <w:t>calgb</w:t>
            </w:r>
            <w:proofErr w:type="spellEnd"/>
            <w:r w:rsidRPr="007C66CB">
              <w:rPr>
                <w:sz w:val="20"/>
                <w:szCs w:val="20"/>
              </w:rPr>
              <w:t xml:space="preserve"> 10603, NCT00651261</w:t>
            </w:r>
          </w:p>
          <w:p w14:paraId="31610E55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Phase 3, </w:t>
            </w:r>
            <w:proofErr w:type="spellStart"/>
            <w:r w:rsidRPr="007C66CB">
              <w:rPr>
                <w:sz w:val="20"/>
                <w:szCs w:val="20"/>
              </w:rPr>
              <w:t>mulitcentre</w:t>
            </w:r>
            <w:proofErr w:type="spellEnd"/>
            <w:r w:rsidRPr="007C66CB">
              <w:rPr>
                <w:sz w:val="20"/>
                <w:szCs w:val="20"/>
              </w:rPr>
              <w:t xml:space="preserve"> RCT in Canada, USA</w:t>
            </w:r>
          </w:p>
          <w:p w14:paraId="736F8F0B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19CF93BB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Follow-up: </w:t>
            </w:r>
          </w:p>
          <w:p w14:paraId="4B6334CA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59 </w:t>
            </w:r>
            <w:proofErr w:type="spellStart"/>
            <w:r w:rsidR="00311747">
              <w:rPr>
                <w:sz w:val="20"/>
                <w:szCs w:val="20"/>
              </w:rPr>
              <w:t>mths</w:t>
            </w:r>
            <w:proofErr w:type="spellEnd"/>
            <w:r w:rsidRPr="007C66CB">
              <w:rPr>
                <w:sz w:val="20"/>
                <w:szCs w:val="20"/>
              </w:rPr>
              <w:t xml:space="preserve"> (median)</w:t>
            </w:r>
          </w:p>
          <w:p w14:paraId="37ED0AA4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1BBE0694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N=717</w:t>
            </w:r>
          </w:p>
        </w:tc>
        <w:tc>
          <w:tcPr>
            <w:tcW w:w="506" w:type="pct"/>
          </w:tcPr>
          <w:p w14:paraId="640F1CCD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Midostaurin 50mg, twice daily</w:t>
            </w:r>
            <w:r w:rsidR="004A2BC3">
              <w:rPr>
                <w:sz w:val="20"/>
                <w:szCs w:val="20"/>
              </w:rPr>
              <w:t xml:space="preserve"> +</w:t>
            </w:r>
            <w:r w:rsidRPr="007C66CB">
              <w:rPr>
                <w:sz w:val="20"/>
                <w:szCs w:val="20"/>
              </w:rPr>
              <w:t xml:space="preserve"> standard </w:t>
            </w:r>
            <w:r w:rsidR="00F90D98">
              <w:rPr>
                <w:sz w:val="20"/>
                <w:szCs w:val="20"/>
              </w:rPr>
              <w:t>chemo</w:t>
            </w:r>
          </w:p>
          <w:p w14:paraId="32D0D7CA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10F328C4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N=360</w:t>
            </w:r>
          </w:p>
        </w:tc>
        <w:tc>
          <w:tcPr>
            <w:tcW w:w="506" w:type="pct"/>
          </w:tcPr>
          <w:p w14:paraId="5B6FAC83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Placebo </w:t>
            </w:r>
            <w:r w:rsidR="004A2BC3">
              <w:rPr>
                <w:sz w:val="20"/>
                <w:szCs w:val="20"/>
              </w:rPr>
              <w:t>+</w:t>
            </w:r>
            <w:r w:rsidRPr="007C66CB">
              <w:rPr>
                <w:sz w:val="20"/>
                <w:szCs w:val="20"/>
              </w:rPr>
              <w:t xml:space="preserve"> standard </w:t>
            </w:r>
            <w:r w:rsidR="00F90D98">
              <w:rPr>
                <w:sz w:val="20"/>
                <w:szCs w:val="20"/>
              </w:rPr>
              <w:t>chemo</w:t>
            </w:r>
          </w:p>
          <w:p w14:paraId="6639F81A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58EFE778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N=357</w:t>
            </w:r>
          </w:p>
        </w:tc>
        <w:tc>
          <w:tcPr>
            <w:tcW w:w="506" w:type="pct"/>
          </w:tcPr>
          <w:p w14:paraId="068FC143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Aged 18-59 </w:t>
            </w:r>
            <w:proofErr w:type="spellStart"/>
            <w:r w:rsidRPr="007C66CB">
              <w:rPr>
                <w:sz w:val="20"/>
                <w:szCs w:val="20"/>
              </w:rPr>
              <w:t>yrs</w:t>
            </w:r>
            <w:proofErr w:type="spellEnd"/>
            <w:r w:rsidRPr="007C66CB">
              <w:rPr>
                <w:sz w:val="20"/>
                <w:szCs w:val="20"/>
              </w:rPr>
              <w:t xml:space="preserve">, newly diagnosed AML (excluding APL), FLT3 mutation </w:t>
            </w:r>
          </w:p>
          <w:p w14:paraId="53F5D293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31" w:type="pct"/>
          </w:tcPr>
          <w:p w14:paraId="189C23D4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47.1 (19-60)</w:t>
            </w:r>
          </w:p>
          <w:p w14:paraId="39172800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48665361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CONT: 48.6 </w:t>
            </w:r>
          </w:p>
          <w:p w14:paraId="18997FBD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(18-61)</w:t>
            </w:r>
          </w:p>
          <w:p w14:paraId="53C644C9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7849A5AA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31" w:type="pct"/>
          </w:tcPr>
          <w:p w14:paraId="3C655202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48</w:t>
            </w:r>
          </w:p>
          <w:p w14:paraId="1607FC42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4B65282C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41</w:t>
            </w:r>
          </w:p>
          <w:p w14:paraId="02C302AB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0E4A1611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56" w:type="pct"/>
          </w:tcPr>
          <w:p w14:paraId="4B3D49A4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NR</w:t>
            </w:r>
          </w:p>
        </w:tc>
        <w:tc>
          <w:tcPr>
            <w:tcW w:w="506" w:type="pct"/>
          </w:tcPr>
          <w:p w14:paraId="093F03A8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FLT3</w:t>
            </w:r>
            <w:r w:rsidR="00FE164B">
              <w:rPr>
                <w:i/>
                <w:sz w:val="20"/>
                <w:szCs w:val="20"/>
              </w:rPr>
              <w:t>-</w:t>
            </w:r>
            <w:r w:rsidRPr="007C66CB">
              <w:rPr>
                <w:i/>
                <w:sz w:val="20"/>
                <w:szCs w:val="20"/>
              </w:rPr>
              <w:t>IT</w:t>
            </w:r>
            <w:r w:rsidR="00F90D98">
              <w:rPr>
                <w:i/>
                <w:sz w:val="20"/>
                <w:szCs w:val="20"/>
              </w:rPr>
              <w:t>D low</w:t>
            </w:r>
          </w:p>
          <w:p w14:paraId="517BE6CC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48</w:t>
            </w:r>
          </w:p>
          <w:p w14:paraId="195204BE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CONT: 48 </w:t>
            </w:r>
          </w:p>
          <w:p w14:paraId="7A8C9E53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7FA2C3EB" w14:textId="77777777" w:rsidR="00B809E3" w:rsidRPr="007C66CB" w:rsidRDefault="00B809E3" w:rsidP="00BA7501">
            <w:pPr>
              <w:spacing w:line="276" w:lineRule="auto"/>
              <w:rPr>
                <w:i/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FLT3</w:t>
            </w:r>
            <w:r w:rsidR="00FE164B">
              <w:rPr>
                <w:i/>
                <w:sz w:val="20"/>
                <w:szCs w:val="20"/>
              </w:rPr>
              <w:t>-</w:t>
            </w:r>
            <w:r w:rsidRPr="007C66CB">
              <w:rPr>
                <w:i/>
                <w:sz w:val="20"/>
                <w:szCs w:val="20"/>
              </w:rPr>
              <w:t xml:space="preserve">ITD </w:t>
            </w:r>
            <w:r w:rsidR="00F90D98">
              <w:rPr>
                <w:i/>
                <w:sz w:val="20"/>
                <w:szCs w:val="20"/>
              </w:rPr>
              <w:t>high</w:t>
            </w:r>
          </w:p>
          <w:p w14:paraId="2243129F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INT: 30 </w:t>
            </w:r>
          </w:p>
          <w:p w14:paraId="022E282B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CONT: 30 </w:t>
            </w:r>
          </w:p>
          <w:p w14:paraId="3FC7BB42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6C67B150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FLT3</w:t>
            </w:r>
            <w:r w:rsidR="00DD7C8F">
              <w:rPr>
                <w:i/>
                <w:sz w:val="20"/>
                <w:szCs w:val="20"/>
              </w:rPr>
              <w:t>-</w:t>
            </w:r>
            <w:r w:rsidRPr="007C66CB">
              <w:rPr>
                <w:i/>
                <w:sz w:val="20"/>
                <w:szCs w:val="20"/>
              </w:rPr>
              <w:t>TKD</w:t>
            </w:r>
            <w:r w:rsidRPr="007C66CB">
              <w:rPr>
                <w:sz w:val="20"/>
                <w:szCs w:val="20"/>
              </w:rPr>
              <w:t xml:space="preserve"> </w:t>
            </w:r>
          </w:p>
          <w:p w14:paraId="610A2ED7" w14:textId="77777777" w:rsidR="00F90D98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INT: 23 </w:t>
            </w:r>
          </w:p>
          <w:p w14:paraId="5EB3D3C8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 xml:space="preserve">CONT: 23 </w:t>
            </w:r>
          </w:p>
        </w:tc>
        <w:tc>
          <w:tcPr>
            <w:tcW w:w="455" w:type="pct"/>
          </w:tcPr>
          <w:p w14:paraId="33D08C27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NR</w:t>
            </w:r>
          </w:p>
        </w:tc>
        <w:tc>
          <w:tcPr>
            <w:tcW w:w="607" w:type="pct"/>
          </w:tcPr>
          <w:p w14:paraId="629D8E9B" w14:textId="77777777" w:rsidR="00B809E3" w:rsidRPr="007C66CB" w:rsidRDefault="00B809E3" w:rsidP="00BA7501">
            <w:pPr>
              <w:spacing w:line="276" w:lineRule="auto"/>
              <w:rPr>
                <w:i/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Favourable</w:t>
            </w:r>
          </w:p>
          <w:p w14:paraId="5174B35D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6</w:t>
            </w:r>
          </w:p>
          <w:p w14:paraId="0511D593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5</w:t>
            </w:r>
          </w:p>
          <w:p w14:paraId="183B1344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2D5EC749" w14:textId="77777777" w:rsidR="00B809E3" w:rsidRPr="007C66CB" w:rsidRDefault="00B809E3" w:rsidP="00BA7501">
            <w:pPr>
              <w:spacing w:line="276" w:lineRule="auto"/>
              <w:rPr>
                <w:i/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Normal</w:t>
            </w:r>
          </w:p>
          <w:p w14:paraId="280FFC1C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64</w:t>
            </w:r>
          </w:p>
          <w:p w14:paraId="084787AE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73</w:t>
            </w:r>
          </w:p>
          <w:p w14:paraId="3B2CD8F5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428BF211" w14:textId="77777777" w:rsidR="00B809E3" w:rsidRPr="007C66CB" w:rsidRDefault="00B809E3" w:rsidP="00BA7501">
            <w:pPr>
              <w:spacing w:line="276" w:lineRule="auto"/>
              <w:rPr>
                <w:i/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Intermediate II</w:t>
            </w:r>
          </w:p>
          <w:p w14:paraId="0DD23F76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22</w:t>
            </w:r>
          </w:p>
          <w:p w14:paraId="55D937B4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16</w:t>
            </w:r>
          </w:p>
          <w:p w14:paraId="093AEA2E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</w:p>
          <w:p w14:paraId="3436AEDE" w14:textId="77777777" w:rsidR="00B809E3" w:rsidRPr="007C66CB" w:rsidRDefault="00B809E3" w:rsidP="00BA7501">
            <w:pPr>
              <w:spacing w:line="276" w:lineRule="auto"/>
              <w:rPr>
                <w:i/>
                <w:sz w:val="20"/>
                <w:szCs w:val="20"/>
              </w:rPr>
            </w:pPr>
            <w:r w:rsidRPr="007C66CB">
              <w:rPr>
                <w:i/>
                <w:sz w:val="20"/>
                <w:szCs w:val="20"/>
              </w:rPr>
              <w:t>Adverse</w:t>
            </w:r>
          </w:p>
          <w:p w14:paraId="30DF516B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INT: 8</w:t>
            </w:r>
          </w:p>
          <w:p w14:paraId="02433663" w14:textId="77777777" w:rsidR="00B809E3" w:rsidRPr="007C66CB" w:rsidRDefault="00B809E3" w:rsidP="00BA7501">
            <w:pPr>
              <w:spacing w:line="276" w:lineRule="auto"/>
              <w:rPr>
                <w:sz w:val="20"/>
                <w:szCs w:val="20"/>
              </w:rPr>
            </w:pPr>
            <w:r w:rsidRPr="007C66CB">
              <w:rPr>
                <w:sz w:val="20"/>
                <w:szCs w:val="20"/>
              </w:rPr>
              <w:t>CONT: 6</w:t>
            </w:r>
          </w:p>
        </w:tc>
      </w:tr>
      <w:tr w:rsidR="00231118" w:rsidRPr="007C66CB" w14:paraId="2C0259E7" w14:textId="77777777" w:rsidTr="00CB0755">
        <w:trPr>
          <w:trHeight w:val="465"/>
        </w:trPr>
        <w:tc>
          <w:tcPr>
            <w:tcW w:w="596" w:type="pct"/>
          </w:tcPr>
          <w:p w14:paraId="4E2E5C3C" w14:textId="77777777" w:rsidR="00231118" w:rsidRDefault="00231118" w:rsidP="00BA750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l AE, 2019</w:t>
            </w:r>
          </w:p>
          <w:p w14:paraId="7144EAE4" w14:textId="77777777" w:rsidR="00231118" w:rsidRDefault="00231118" w:rsidP="00BA7501">
            <w:pPr>
              <w:rPr>
                <w:bCs/>
                <w:sz w:val="20"/>
                <w:szCs w:val="20"/>
              </w:rPr>
            </w:pPr>
          </w:p>
          <w:p w14:paraId="56F34278" w14:textId="77777777" w:rsidR="00231118" w:rsidRDefault="00231118" w:rsidP="00BA7501">
            <w:pPr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Trial ID: </w:t>
            </w:r>
            <w:r w:rsidRPr="00CB0755">
              <w:rPr>
                <w:b/>
                <w:sz w:val="20"/>
                <w:szCs w:val="20"/>
              </w:rPr>
              <w:t>ADMIRAL</w:t>
            </w:r>
            <w:r>
              <w:rPr>
                <w:b/>
                <w:sz w:val="20"/>
                <w:szCs w:val="20"/>
              </w:rPr>
              <w:t xml:space="preserve">, </w:t>
            </w:r>
            <w:r w:rsidRPr="00CB0755">
              <w:rPr>
                <w:sz w:val="20"/>
                <w:szCs w:val="20"/>
              </w:rPr>
              <w:t>NCT02421939</w:t>
            </w:r>
          </w:p>
          <w:p w14:paraId="0ABE50B6" w14:textId="77777777" w:rsidR="00231118" w:rsidRDefault="00231118" w:rsidP="00BA75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ase 3, </w:t>
            </w:r>
          </w:p>
          <w:p w14:paraId="27F91B46" w14:textId="3207C460" w:rsidR="00231118" w:rsidRDefault="00713AF1" w:rsidP="00BA750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</w:t>
            </w:r>
            <w:r w:rsidR="00231118">
              <w:rPr>
                <w:sz w:val="20"/>
                <w:szCs w:val="20"/>
              </w:rPr>
              <w:t>uticentre</w:t>
            </w:r>
            <w:proofErr w:type="spellEnd"/>
            <w:r w:rsidR="00231118">
              <w:rPr>
                <w:sz w:val="20"/>
                <w:szCs w:val="20"/>
              </w:rPr>
              <w:t xml:space="preserve"> RCT in 14 countries</w:t>
            </w:r>
          </w:p>
          <w:p w14:paraId="57FB8E04" w14:textId="77777777" w:rsidR="00231118" w:rsidRDefault="00231118" w:rsidP="00BA7501">
            <w:pPr>
              <w:rPr>
                <w:sz w:val="20"/>
                <w:szCs w:val="20"/>
              </w:rPr>
            </w:pPr>
          </w:p>
          <w:p w14:paraId="27F0EDAF" w14:textId="77777777" w:rsidR="00231118" w:rsidRDefault="00231118" w:rsidP="00BA75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llow-up: 17.8 </w:t>
            </w:r>
            <w:proofErr w:type="spellStart"/>
            <w:r>
              <w:rPr>
                <w:sz w:val="20"/>
                <w:szCs w:val="20"/>
              </w:rPr>
              <w:t>mths</w:t>
            </w:r>
            <w:proofErr w:type="spellEnd"/>
            <w:r>
              <w:rPr>
                <w:sz w:val="20"/>
                <w:szCs w:val="20"/>
              </w:rPr>
              <w:t xml:space="preserve"> (median)</w:t>
            </w:r>
          </w:p>
          <w:p w14:paraId="4F24BFA4" w14:textId="77777777" w:rsidR="00231118" w:rsidRDefault="00231118" w:rsidP="00BA7501">
            <w:pPr>
              <w:rPr>
                <w:bCs/>
                <w:sz w:val="20"/>
                <w:szCs w:val="20"/>
              </w:rPr>
            </w:pPr>
          </w:p>
          <w:p w14:paraId="4FEA727E" w14:textId="4DA305E9" w:rsidR="00231118" w:rsidRPr="00CB0755" w:rsidRDefault="00231118" w:rsidP="00BA750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371</w:t>
            </w:r>
          </w:p>
        </w:tc>
        <w:tc>
          <w:tcPr>
            <w:tcW w:w="506" w:type="pct"/>
          </w:tcPr>
          <w:p w14:paraId="43ECE136" w14:textId="77777777" w:rsidR="00231118" w:rsidRDefault="00231118" w:rsidP="00BA750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ilteritinib</w:t>
            </w:r>
            <w:proofErr w:type="spellEnd"/>
            <w:r>
              <w:rPr>
                <w:sz w:val="20"/>
                <w:szCs w:val="20"/>
              </w:rPr>
              <w:t xml:space="preserve"> 120mg, once daily</w:t>
            </w:r>
          </w:p>
          <w:p w14:paraId="25AD5841" w14:textId="77777777" w:rsidR="00231118" w:rsidRDefault="00231118" w:rsidP="00BA7501">
            <w:pPr>
              <w:rPr>
                <w:sz w:val="20"/>
                <w:szCs w:val="20"/>
              </w:rPr>
            </w:pPr>
          </w:p>
          <w:p w14:paraId="70373BF0" w14:textId="2756B57D" w:rsidR="00231118" w:rsidRPr="007C66CB" w:rsidRDefault="00231118" w:rsidP="00BA75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47</w:t>
            </w:r>
          </w:p>
        </w:tc>
        <w:tc>
          <w:tcPr>
            <w:tcW w:w="506" w:type="pct"/>
          </w:tcPr>
          <w:p w14:paraId="02AECA25" w14:textId="77777777" w:rsidR="00231118" w:rsidRDefault="00231118" w:rsidP="00BA75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vage chemo</w:t>
            </w:r>
          </w:p>
          <w:p w14:paraId="00D67AE5" w14:textId="77777777" w:rsidR="00231118" w:rsidRDefault="00231118" w:rsidP="00BA7501">
            <w:pPr>
              <w:rPr>
                <w:sz w:val="20"/>
                <w:szCs w:val="20"/>
              </w:rPr>
            </w:pPr>
          </w:p>
          <w:p w14:paraId="1203632C" w14:textId="72F709F7" w:rsidR="00231118" w:rsidRPr="007C66CB" w:rsidRDefault="00231118" w:rsidP="00BA75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24</w:t>
            </w:r>
          </w:p>
        </w:tc>
        <w:tc>
          <w:tcPr>
            <w:tcW w:w="506" w:type="pct"/>
          </w:tcPr>
          <w:p w14:paraId="27004190" w14:textId="5D6360EA" w:rsidR="00231118" w:rsidRPr="007C66CB" w:rsidRDefault="00231118" w:rsidP="00BA75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d &gt;18 </w:t>
            </w:r>
            <w:proofErr w:type="spellStart"/>
            <w:r>
              <w:rPr>
                <w:sz w:val="20"/>
                <w:szCs w:val="20"/>
              </w:rPr>
              <w:t>yrs</w:t>
            </w:r>
            <w:proofErr w:type="spellEnd"/>
            <w:r>
              <w:rPr>
                <w:sz w:val="20"/>
                <w:szCs w:val="20"/>
              </w:rPr>
              <w:t>, relapsed or refractory AML, FLT3 mutation</w:t>
            </w:r>
          </w:p>
        </w:tc>
        <w:tc>
          <w:tcPr>
            <w:tcW w:w="431" w:type="pct"/>
          </w:tcPr>
          <w:p w14:paraId="27432D74" w14:textId="77777777" w:rsidR="00231118" w:rsidRDefault="00231118" w:rsidP="00BA75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: 62.0 (19.0-85.0)</w:t>
            </w:r>
          </w:p>
          <w:p w14:paraId="6B9D4FC4" w14:textId="77777777" w:rsidR="00231118" w:rsidRDefault="00231118" w:rsidP="00BA7501">
            <w:pPr>
              <w:rPr>
                <w:sz w:val="20"/>
                <w:szCs w:val="20"/>
              </w:rPr>
            </w:pPr>
          </w:p>
          <w:p w14:paraId="4FDFFC17" w14:textId="5B04CE91" w:rsidR="00231118" w:rsidRPr="007C66CB" w:rsidRDefault="00231118" w:rsidP="00BA75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: 61.5 (19.0-85.0)</w:t>
            </w:r>
          </w:p>
        </w:tc>
        <w:tc>
          <w:tcPr>
            <w:tcW w:w="431" w:type="pct"/>
          </w:tcPr>
          <w:p w14:paraId="08643B50" w14:textId="77777777" w:rsidR="00231118" w:rsidRDefault="00231118" w:rsidP="00BA75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: 47</w:t>
            </w:r>
          </w:p>
          <w:p w14:paraId="3703A3AF" w14:textId="77777777" w:rsidR="00231118" w:rsidRDefault="00231118" w:rsidP="00BA7501">
            <w:pPr>
              <w:rPr>
                <w:sz w:val="20"/>
                <w:szCs w:val="20"/>
              </w:rPr>
            </w:pPr>
          </w:p>
          <w:p w14:paraId="5ED6E2D5" w14:textId="4B2854AF" w:rsidR="00231118" w:rsidRPr="007C66CB" w:rsidRDefault="00231118" w:rsidP="00BA75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: 43.5</w:t>
            </w:r>
          </w:p>
        </w:tc>
        <w:tc>
          <w:tcPr>
            <w:tcW w:w="456" w:type="pct"/>
          </w:tcPr>
          <w:p w14:paraId="74C8F578" w14:textId="6BB798A7" w:rsidR="00231118" w:rsidRPr="007C66CB" w:rsidRDefault="00231118" w:rsidP="00BA75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06" w:type="pct"/>
          </w:tcPr>
          <w:p w14:paraId="21B8E091" w14:textId="77777777" w:rsidR="00231118" w:rsidRDefault="00231118" w:rsidP="00BA7501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T3-ITD only</w:t>
            </w:r>
          </w:p>
          <w:p w14:paraId="23081A36" w14:textId="77777777" w:rsidR="00231118" w:rsidRDefault="00231118" w:rsidP="00BA750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INT: 87.0</w:t>
            </w:r>
          </w:p>
          <w:p w14:paraId="7D9BAAB3" w14:textId="77777777" w:rsidR="00231118" w:rsidRDefault="00231118" w:rsidP="00BA750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ONT: 91.1</w:t>
            </w:r>
          </w:p>
          <w:p w14:paraId="4124466E" w14:textId="77777777" w:rsidR="00231118" w:rsidRDefault="00231118" w:rsidP="00BA7501">
            <w:pPr>
              <w:rPr>
                <w:iCs/>
                <w:sz w:val="20"/>
                <w:szCs w:val="20"/>
              </w:rPr>
            </w:pPr>
          </w:p>
          <w:p w14:paraId="1EA594DD" w14:textId="77777777" w:rsidR="00231118" w:rsidRDefault="00231118" w:rsidP="00BA7501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T3-TKD only</w:t>
            </w:r>
          </w:p>
          <w:p w14:paraId="75783504" w14:textId="77777777" w:rsidR="00231118" w:rsidRDefault="00231118" w:rsidP="00BA750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INT: 8.5</w:t>
            </w:r>
          </w:p>
          <w:p w14:paraId="334B604A" w14:textId="77777777" w:rsidR="00231118" w:rsidRDefault="00231118" w:rsidP="00BA750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CONT: </w:t>
            </w:r>
            <w:r w:rsidR="00BE5A15">
              <w:rPr>
                <w:iCs/>
                <w:sz w:val="20"/>
                <w:szCs w:val="20"/>
              </w:rPr>
              <w:t>8.1</w:t>
            </w:r>
          </w:p>
          <w:p w14:paraId="0C16200E" w14:textId="77777777" w:rsidR="00BE5A15" w:rsidRDefault="00BE5A15" w:rsidP="00BA7501">
            <w:pPr>
              <w:rPr>
                <w:iCs/>
                <w:sz w:val="20"/>
                <w:szCs w:val="20"/>
              </w:rPr>
            </w:pPr>
          </w:p>
          <w:p w14:paraId="766F3674" w14:textId="77777777" w:rsidR="00BE5A15" w:rsidRDefault="00BE5A15" w:rsidP="00BA7501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T3-ITD and TKD</w:t>
            </w:r>
          </w:p>
          <w:p w14:paraId="29CBB137" w14:textId="77777777" w:rsidR="00BE5A15" w:rsidRDefault="00BE5A15" w:rsidP="00BA750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INT: 2.8</w:t>
            </w:r>
          </w:p>
          <w:p w14:paraId="5C7DF29B" w14:textId="3978B64E" w:rsidR="00BE5A15" w:rsidRPr="00CB0755" w:rsidRDefault="00BE5A15" w:rsidP="00BA750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ONT: 0</w:t>
            </w:r>
          </w:p>
        </w:tc>
        <w:tc>
          <w:tcPr>
            <w:tcW w:w="455" w:type="pct"/>
          </w:tcPr>
          <w:p w14:paraId="66D10171" w14:textId="1CD5B818" w:rsidR="00231118" w:rsidRPr="007C66CB" w:rsidRDefault="00BE5A15" w:rsidP="00BA75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607" w:type="pct"/>
          </w:tcPr>
          <w:p w14:paraId="75779D50" w14:textId="77777777" w:rsidR="00231118" w:rsidRDefault="00BE5A15" w:rsidP="00BA7501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vourable</w:t>
            </w:r>
          </w:p>
          <w:p w14:paraId="1926644D" w14:textId="77777777" w:rsidR="00BE5A15" w:rsidRDefault="00BE5A15" w:rsidP="00BA750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INT: 1.6</w:t>
            </w:r>
          </w:p>
          <w:p w14:paraId="4F7D631B" w14:textId="77777777" w:rsidR="00BE5A15" w:rsidRDefault="00BE5A15" w:rsidP="00BA750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ONT: 0.8</w:t>
            </w:r>
          </w:p>
          <w:p w14:paraId="4AC7FE5D" w14:textId="77777777" w:rsidR="00BE5A15" w:rsidRDefault="00BE5A15" w:rsidP="00BA7501">
            <w:pPr>
              <w:rPr>
                <w:iCs/>
                <w:sz w:val="20"/>
                <w:szCs w:val="20"/>
              </w:rPr>
            </w:pPr>
          </w:p>
          <w:p w14:paraId="397F7451" w14:textId="77777777" w:rsidR="00BE5A15" w:rsidRDefault="00BE5A15" w:rsidP="00BA7501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termediate</w:t>
            </w:r>
          </w:p>
          <w:p w14:paraId="3A9E7533" w14:textId="77777777" w:rsidR="00BE5A15" w:rsidRDefault="00BE5A15" w:rsidP="00BA750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INT: 73.7</w:t>
            </w:r>
          </w:p>
          <w:p w14:paraId="01CA745A" w14:textId="77777777" w:rsidR="00BE5A15" w:rsidRDefault="00BE5A15" w:rsidP="00BA750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ONT: 71.8</w:t>
            </w:r>
          </w:p>
          <w:p w14:paraId="42588D45" w14:textId="77777777" w:rsidR="00BE5A15" w:rsidRDefault="00BE5A15" w:rsidP="00BA7501">
            <w:pPr>
              <w:rPr>
                <w:iCs/>
                <w:sz w:val="20"/>
                <w:szCs w:val="20"/>
              </w:rPr>
            </w:pPr>
          </w:p>
          <w:p w14:paraId="0BF466FD" w14:textId="77777777" w:rsidR="00BE5A15" w:rsidRDefault="00BE5A15" w:rsidP="00BA7501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nfavourable</w:t>
            </w:r>
          </w:p>
          <w:p w14:paraId="2F2B82C4" w14:textId="77777777" w:rsidR="00BE5A15" w:rsidRDefault="00BE5A15" w:rsidP="00BA750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INT: 10.5</w:t>
            </w:r>
          </w:p>
          <w:p w14:paraId="7E9BFC96" w14:textId="77777777" w:rsidR="00BE5A15" w:rsidRDefault="00BE5A15" w:rsidP="00BA750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ONT: 8.9</w:t>
            </w:r>
          </w:p>
          <w:p w14:paraId="515264E9" w14:textId="77777777" w:rsidR="00BE5A15" w:rsidRDefault="00BE5A15" w:rsidP="00BA7501">
            <w:pPr>
              <w:rPr>
                <w:iCs/>
                <w:sz w:val="20"/>
                <w:szCs w:val="20"/>
              </w:rPr>
            </w:pPr>
          </w:p>
          <w:p w14:paraId="27F5CE0C" w14:textId="77777777" w:rsidR="00BE5A15" w:rsidRDefault="00BE5A15" w:rsidP="00BA7501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nknown</w:t>
            </w:r>
          </w:p>
          <w:p w14:paraId="75486036" w14:textId="77777777" w:rsidR="00BE5A15" w:rsidRDefault="00BE5A15" w:rsidP="00BA750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lastRenderedPageBreak/>
              <w:t>INT: 15.6</w:t>
            </w:r>
          </w:p>
          <w:p w14:paraId="7B3143C8" w14:textId="3FABEA15" w:rsidR="00BE5A15" w:rsidRPr="00CB0755" w:rsidRDefault="00BE5A15" w:rsidP="00BA750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ONT: 18.5</w:t>
            </w:r>
          </w:p>
        </w:tc>
      </w:tr>
      <w:tr w:rsidR="00231118" w:rsidRPr="007C66CB" w14:paraId="6F2A1279" w14:textId="77777777" w:rsidTr="00287DF1">
        <w:trPr>
          <w:trHeight w:val="2024"/>
        </w:trPr>
        <w:tc>
          <w:tcPr>
            <w:tcW w:w="596" w:type="pct"/>
          </w:tcPr>
          <w:p w14:paraId="6D58994B" w14:textId="77777777" w:rsidR="00231118" w:rsidRDefault="00BE5A15" w:rsidP="00BA750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Cortes JE, 2019</w:t>
            </w:r>
          </w:p>
          <w:p w14:paraId="7624D719" w14:textId="77777777" w:rsidR="00BE5A15" w:rsidRDefault="00BE5A15" w:rsidP="00BA7501">
            <w:pPr>
              <w:rPr>
                <w:bCs/>
                <w:sz w:val="20"/>
                <w:szCs w:val="20"/>
              </w:rPr>
            </w:pPr>
          </w:p>
          <w:p w14:paraId="7E6F06A6" w14:textId="77777777" w:rsidR="00BE5A15" w:rsidRDefault="00BE5A15" w:rsidP="00BA750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Trial ID: </w:t>
            </w:r>
            <w:proofErr w:type="spellStart"/>
            <w:r w:rsidRPr="00CB0755">
              <w:rPr>
                <w:b/>
                <w:sz w:val="20"/>
                <w:szCs w:val="20"/>
              </w:rPr>
              <w:t>QuANTUM</w:t>
            </w:r>
            <w:proofErr w:type="spellEnd"/>
            <w:r w:rsidRPr="00CB0755">
              <w:rPr>
                <w:b/>
                <w:sz w:val="20"/>
                <w:szCs w:val="20"/>
              </w:rPr>
              <w:t>-R</w:t>
            </w:r>
            <w:r>
              <w:rPr>
                <w:b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 xml:space="preserve"> </w:t>
            </w:r>
          </w:p>
          <w:p w14:paraId="0121ACBD" w14:textId="77777777" w:rsidR="00BE5A15" w:rsidRDefault="00BE5A15" w:rsidP="00BA7501">
            <w:pPr>
              <w:rPr>
                <w:sz w:val="20"/>
                <w:szCs w:val="20"/>
              </w:rPr>
            </w:pPr>
            <w:r w:rsidRPr="00CB0755">
              <w:rPr>
                <w:sz w:val="20"/>
                <w:szCs w:val="20"/>
              </w:rPr>
              <w:t>NCT02039726</w:t>
            </w:r>
          </w:p>
          <w:p w14:paraId="0D71BBA1" w14:textId="77777777" w:rsidR="00BE5A15" w:rsidRDefault="00BE5A15" w:rsidP="00BA75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se 3, multicentre RCT in 19 countries</w:t>
            </w:r>
          </w:p>
          <w:p w14:paraId="7AC07E12" w14:textId="77777777" w:rsidR="00BE5A15" w:rsidRDefault="00BE5A15" w:rsidP="00BA7501">
            <w:pPr>
              <w:rPr>
                <w:bCs/>
                <w:sz w:val="20"/>
                <w:szCs w:val="20"/>
              </w:rPr>
            </w:pPr>
          </w:p>
          <w:p w14:paraId="54ABEC96" w14:textId="77777777" w:rsidR="00BE5A15" w:rsidRDefault="00BE5A15" w:rsidP="00BA750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Follow-up: 23.5 </w:t>
            </w:r>
            <w:proofErr w:type="spellStart"/>
            <w:r>
              <w:rPr>
                <w:bCs/>
                <w:sz w:val="20"/>
                <w:szCs w:val="20"/>
              </w:rPr>
              <w:t>mths</w:t>
            </w:r>
            <w:proofErr w:type="spellEnd"/>
            <w:r>
              <w:rPr>
                <w:bCs/>
                <w:sz w:val="20"/>
                <w:szCs w:val="20"/>
              </w:rPr>
              <w:t xml:space="preserve"> (median)</w:t>
            </w:r>
          </w:p>
          <w:p w14:paraId="3085AB3A" w14:textId="77777777" w:rsidR="00BE5A15" w:rsidRDefault="00BE5A15" w:rsidP="00BA7501">
            <w:pPr>
              <w:rPr>
                <w:bCs/>
                <w:sz w:val="20"/>
                <w:szCs w:val="20"/>
              </w:rPr>
            </w:pPr>
          </w:p>
          <w:p w14:paraId="4B061320" w14:textId="74F40147" w:rsidR="00BE5A15" w:rsidRPr="00CB0755" w:rsidRDefault="00BE5A15" w:rsidP="00BA7501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=367</w:t>
            </w:r>
          </w:p>
        </w:tc>
        <w:tc>
          <w:tcPr>
            <w:tcW w:w="506" w:type="pct"/>
          </w:tcPr>
          <w:p w14:paraId="655F4E88" w14:textId="77777777" w:rsidR="00231118" w:rsidRDefault="00BE5A15" w:rsidP="00BA750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uizartinib</w:t>
            </w:r>
            <w:proofErr w:type="spellEnd"/>
            <w:r>
              <w:rPr>
                <w:sz w:val="20"/>
                <w:szCs w:val="20"/>
              </w:rPr>
              <w:t xml:space="preserve"> 20-60mg as appropriate, once daily </w:t>
            </w:r>
          </w:p>
          <w:p w14:paraId="0CAB002C" w14:textId="77777777" w:rsidR="00BE5A15" w:rsidRDefault="00BE5A15" w:rsidP="00BA7501">
            <w:pPr>
              <w:rPr>
                <w:sz w:val="20"/>
                <w:szCs w:val="20"/>
              </w:rPr>
            </w:pPr>
          </w:p>
          <w:p w14:paraId="43188293" w14:textId="3E78C547" w:rsidR="00BE5A15" w:rsidRPr="007C66CB" w:rsidRDefault="00BE5A15" w:rsidP="00BA75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45</w:t>
            </w:r>
          </w:p>
        </w:tc>
        <w:tc>
          <w:tcPr>
            <w:tcW w:w="506" w:type="pct"/>
          </w:tcPr>
          <w:p w14:paraId="67580BBC" w14:textId="77777777" w:rsidR="00231118" w:rsidRDefault="00BE5A15" w:rsidP="00BA75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vage chemo</w:t>
            </w:r>
          </w:p>
          <w:p w14:paraId="6C8999F1" w14:textId="77777777" w:rsidR="00BE5A15" w:rsidRDefault="00BE5A15" w:rsidP="00BA7501">
            <w:pPr>
              <w:rPr>
                <w:sz w:val="20"/>
                <w:szCs w:val="20"/>
              </w:rPr>
            </w:pPr>
          </w:p>
          <w:p w14:paraId="1E5613FA" w14:textId="12D0ACF5" w:rsidR="00BE5A15" w:rsidRPr="007C66CB" w:rsidRDefault="00BE5A15" w:rsidP="00BA75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22</w:t>
            </w:r>
          </w:p>
        </w:tc>
        <w:tc>
          <w:tcPr>
            <w:tcW w:w="506" w:type="pct"/>
          </w:tcPr>
          <w:p w14:paraId="7A5D4FD0" w14:textId="59F6CAF9" w:rsidR="00231118" w:rsidRDefault="00BE5A15" w:rsidP="00BA75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d &gt;18 </w:t>
            </w:r>
            <w:proofErr w:type="spellStart"/>
            <w:r>
              <w:rPr>
                <w:sz w:val="20"/>
                <w:szCs w:val="20"/>
              </w:rPr>
              <w:t>yrs</w:t>
            </w:r>
            <w:proofErr w:type="spellEnd"/>
            <w:r>
              <w:rPr>
                <w:sz w:val="20"/>
                <w:szCs w:val="20"/>
              </w:rPr>
              <w:t>, relapsed or refractory AML, (excluding APL), FLT3-ITD mutation</w:t>
            </w:r>
          </w:p>
          <w:p w14:paraId="674917BD" w14:textId="68CBD373" w:rsidR="00BE5A15" w:rsidRPr="007C66CB" w:rsidRDefault="00BE5A15" w:rsidP="00BA7501">
            <w:pPr>
              <w:rPr>
                <w:sz w:val="20"/>
                <w:szCs w:val="20"/>
              </w:rPr>
            </w:pPr>
          </w:p>
        </w:tc>
        <w:tc>
          <w:tcPr>
            <w:tcW w:w="431" w:type="pct"/>
          </w:tcPr>
          <w:p w14:paraId="2570FE75" w14:textId="77777777" w:rsidR="00231118" w:rsidRDefault="00BE5A15" w:rsidP="00BA75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: 55.0 (46.0-65.0)</w:t>
            </w:r>
          </w:p>
          <w:p w14:paraId="5F48AACF" w14:textId="77777777" w:rsidR="00BE5A15" w:rsidRDefault="00BE5A15" w:rsidP="00BA7501">
            <w:pPr>
              <w:rPr>
                <w:sz w:val="20"/>
                <w:szCs w:val="20"/>
              </w:rPr>
            </w:pPr>
          </w:p>
          <w:p w14:paraId="7A209728" w14:textId="15B5927E" w:rsidR="00BE5A15" w:rsidRPr="007C66CB" w:rsidRDefault="00BE5A15" w:rsidP="00BA75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: </w:t>
            </w:r>
            <w:r w:rsidR="00713AF1">
              <w:rPr>
                <w:sz w:val="20"/>
                <w:szCs w:val="20"/>
              </w:rPr>
              <w:t>57.5 (44.0-66.0)</w:t>
            </w:r>
          </w:p>
        </w:tc>
        <w:tc>
          <w:tcPr>
            <w:tcW w:w="431" w:type="pct"/>
          </w:tcPr>
          <w:p w14:paraId="0598AC28" w14:textId="0124D9D2" w:rsidR="00231118" w:rsidRDefault="00713AF1" w:rsidP="00BA75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: 46</w:t>
            </w:r>
          </w:p>
          <w:p w14:paraId="7DC50D33" w14:textId="77777777" w:rsidR="00713AF1" w:rsidRDefault="00713AF1" w:rsidP="00BA7501">
            <w:pPr>
              <w:rPr>
                <w:sz w:val="20"/>
                <w:szCs w:val="20"/>
              </w:rPr>
            </w:pPr>
          </w:p>
          <w:p w14:paraId="4F53D024" w14:textId="22A0A231" w:rsidR="00713AF1" w:rsidRPr="007C66CB" w:rsidRDefault="00713AF1" w:rsidP="00BA75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: 52</w:t>
            </w:r>
          </w:p>
        </w:tc>
        <w:tc>
          <w:tcPr>
            <w:tcW w:w="456" w:type="pct"/>
          </w:tcPr>
          <w:p w14:paraId="5D64E399" w14:textId="66B983D9" w:rsidR="00231118" w:rsidRPr="007C66CB" w:rsidRDefault="00713AF1" w:rsidP="00BA75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06" w:type="pct"/>
          </w:tcPr>
          <w:p w14:paraId="356B68D0" w14:textId="77777777" w:rsidR="00231118" w:rsidRDefault="00713AF1" w:rsidP="00BA7501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T3-ITD</w:t>
            </w:r>
          </w:p>
          <w:p w14:paraId="027C3B5A" w14:textId="14C960CA" w:rsidR="00713AF1" w:rsidRPr="00CB0755" w:rsidRDefault="00713AF1" w:rsidP="00BA750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00</w:t>
            </w:r>
          </w:p>
        </w:tc>
        <w:tc>
          <w:tcPr>
            <w:tcW w:w="455" w:type="pct"/>
          </w:tcPr>
          <w:p w14:paraId="650CA03B" w14:textId="77777777" w:rsidR="00231118" w:rsidRDefault="00713AF1" w:rsidP="00BA75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: 47</w:t>
            </w:r>
          </w:p>
          <w:p w14:paraId="36E5D276" w14:textId="77777777" w:rsidR="00713AF1" w:rsidRDefault="00713AF1" w:rsidP="00BA7501">
            <w:pPr>
              <w:rPr>
                <w:sz w:val="20"/>
                <w:szCs w:val="20"/>
              </w:rPr>
            </w:pPr>
          </w:p>
          <w:p w14:paraId="72FDAC35" w14:textId="009F1C50" w:rsidR="00713AF1" w:rsidRPr="007C66CB" w:rsidRDefault="00713AF1" w:rsidP="00BA75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: 47</w:t>
            </w:r>
          </w:p>
        </w:tc>
        <w:tc>
          <w:tcPr>
            <w:tcW w:w="607" w:type="pct"/>
          </w:tcPr>
          <w:p w14:paraId="6BC344E0" w14:textId="77777777" w:rsidR="00231118" w:rsidRDefault="00713AF1" w:rsidP="00BA7501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vourable</w:t>
            </w:r>
          </w:p>
          <w:p w14:paraId="6CA856B2" w14:textId="77777777" w:rsidR="00713AF1" w:rsidRDefault="00713AF1" w:rsidP="00BA750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INT: 5</w:t>
            </w:r>
          </w:p>
          <w:p w14:paraId="2E1EA205" w14:textId="77777777" w:rsidR="00713AF1" w:rsidRDefault="00713AF1" w:rsidP="00BA750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ONT: 7</w:t>
            </w:r>
          </w:p>
          <w:p w14:paraId="2545C7C6" w14:textId="77777777" w:rsidR="00713AF1" w:rsidRDefault="00713AF1" w:rsidP="00BA7501">
            <w:pPr>
              <w:rPr>
                <w:iCs/>
                <w:sz w:val="20"/>
                <w:szCs w:val="20"/>
              </w:rPr>
            </w:pPr>
          </w:p>
          <w:p w14:paraId="3A4EACDC" w14:textId="77777777" w:rsidR="00713AF1" w:rsidRDefault="00713AF1" w:rsidP="00BA7501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termediate</w:t>
            </w:r>
          </w:p>
          <w:p w14:paraId="01FD3E15" w14:textId="77777777" w:rsidR="00713AF1" w:rsidRDefault="00713AF1" w:rsidP="00BA750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INT: 78</w:t>
            </w:r>
          </w:p>
          <w:p w14:paraId="78F7221A" w14:textId="77777777" w:rsidR="00713AF1" w:rsidRDefault="00713AF1" w:rsidP="00BA750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ONT: 66</w:t>
            </w:r>
          </w:p>
          <w:p w14:paraId="3D45623E" w14:textId="77777777" w:rsidR="00713AF1" w:rsidRDefault="00713AF1" w:rsidP="00BA7501">
            <w:pPr>
              <w:rPr>
                <w:iCs/>
                <w:sz w:val="20"/>
                <w:szCs w:val="20"/>
              </w:rPr>
            </w:pPr>
          </w:p>
          <w:p w14:paraId="4270F20F" w14:textId="77777777" w:rsidR="00713AF1" w:rsidRDefault="00713AF1" w:rsidP="00BA7501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nfavourable</w:t>
            </w:r>
          </w:p>
          <w:p w14:paraId="40334EAB" w14:textId="77777777" w:rsidR="00713AF1" w:rsidRDefault="00713AF1" w:rsidP="00BA750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INT: 9</w:t>
            </w:r>
          </w:p>
          <w:p w14:paraId="02B8DC0A" w14:textId="77777777" w:rsidR="00713AF1" w:rsidRDefault="00713AF1" w:rsidP="00BA750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ONT: 11</w:t>
            </w:r>
          </w:p>
          <w:p w14:paraId="4BFD6B1D" w14:textId="77777777" w:rsidR="00713AF1" w:rsidRDefault="00713AF1" w:rsidP="00BA7501">
            <w:pPr>
              <w:rPr>
                <w:iCs/>
                <w:sz w:val="20"/>
                <w:szCs w:val="20"/>
              </w:rPr>
            </w:pPr>
          </w:p>
          <w:p w14:paraId="4D76DE8D" w14:textId="77777777" w:rsidR="00713AF1" w:rsidRDefault="00713AF1" w:rsidP="00BA7501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Unknown </w:t>
            </w:r>
          </w:p>
          <w:p w14:paraId="50935AA8" w14:textId="77777777" w:rsidR="00713AF1" w:rsidRDefault="00713AF1" w:rsidP="00BA750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INT: 8</w:t>
            </w:r>
          </w:p>
          <w:p w14:paraId="08C45629" w14:textId="3D3F11EF" w:rsidR="00713AF1" w:rsidRPr="00CB0755" w:rsidRDefault="00713AF1" w:rsidP="00BA7501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ONT: 16</w:t>
            </w:r>
          </w:p>
        </w:tc>
      </w:tr>
    </w:tbl>
    <w:p w14:paraId="3C59B1BB" w14:textId="7B93F961" w:rsidR="00B809E3" w:rsidRPr="00753889" w:rsidRDefault="00F90D98">
      <w:pPr>
        <w:rPr>
          <w:sz w:val="20"/>
          <w:szCs w:val="20"/>
        </w:rPr>
      </w:pPr>
      <w:r w:rsidRPr="00753889">
        <w:rPr>
          <w:sz w:val="20"/>
          <w:szCs w:val="20"/>
        </w:rPr>
        <w:t>Abbreviations: AML, acute myeloid leuk</w:t>
      </w:r>
      <w:r w:rsidR="000D5F73">
        <w:rPr>
          <w:sz w:val="20"/>
          <w:szCs w:val="20"/>
        </w:rPr>
        <w:t>a</w:t>
      </w:r>
      <w:r w:rsidRPr="00753889">
        <w:rPr>
          <w:sz w:val="20"/>
          <w:szCs w:val="20"/>
        </w:rPr>
        <w:t>emia; APL, acute</w:t>
      </w:r>
      <w:r w:rsidR="00E31273" w:rsidRPr="00753889">
        <w:rPr>
          <w:sz w:val="20"/>
          <w:szCs w:val="20"/>
        </w:rPr>
        <w:t xml:space="preserve"> promyelocytic</w:t>
      </w:r>
      <w:r w:rsidRPr="00753889">
        <w:rPr>
          <w:sz w:val="20"/>
          <w:szCs w:val="20"/>
        </w:rPr>
        <w:t xml:space="preserve"> leuk</w:t>
      </w:r>
      <w:r w:rsidR="000D5F73">
        <w:rPr>
          <w:sz w:val="20"/>
          <w:szCs w:val="20"/>
        </w:rPr>
        <w:t>a</w:t>
      </w:r>
      <w:r w:rsidRPr="00753889">
        <w:rPr>
          <w:sz w:val="20"/>
          <w:szCs w:val="20"/>
        </w:rPr>
        <w:t xml:space="preserve">emia; chemo, chemotherapy; </w:t>
      </w:r>
      <w:r w:rsidR="00E31273" w:rsidRPr="00753889">
        <w:rPr>
          <w:sz w:val="20"/>
          <w:szCs w:val="20"/>
        </w:rPr>
        <w:t xml:space="preserve">CONT, control; FAB, French-American British (AML classification system); </w:t>
      </w:r>
      <w:r w:rsidR="00E10D0F">
        <w:rPr>
          <w:sz w:val="20"/>
          <w:szCs w:val="20"/>
        </w:rPr>
        <w:t xml:space="preserve">FLT3, </w:t>
      </w:r>
      <w:proofErr w:type="spellStart"/>
      <w:r w:rsidR="00E10D0F">
        <w:rPr>
          <w:sz w:val="20"/>
          <w:szCs w:val="20"/>
        </w:rPr>
        <w:t>fms</w:t>
      </w:r>
      <w:proofErr w:type="spellEnd"/>
      <w:r w:rsidR="00E10D0F">
        <w:rPr>
          <w:sz w:val="20"/>
          <w:szCs w:val="20"/>
        </w:rPr>
        <w:t xml:space="preserve">-like tyrosine kinase 3; </w:t>
      </w:r>
      <w:r w:rsidR="00E31273" w:rsidRPr="00753889">
        <w:rPr>
          <w:sz w:val="20"/>
          <w:szCs w:val="20"/>
        </w:rPr>
        <w:t xml:space="preserve">FLT3-ITD, FLT3-internal tandem duplication; FLT3-TKD, FLT3-tyrosine kinase domain; INT, intervention; MDS, myelodysplastic syndrome; </w:t>
      </w:r>
      <w:proofErr w:type="spellStart"/>
      <w:r w:rsidR="00311747" w:rsidRPr="00753889">
        <w:rPr>
          <w:sz w:val="20"/>
          <w:szCs w:val="20"/>
        </w:rPr>
        <w:t>mths</w:t>
      </w:r>
      <w:proofErr w:type="spellEnd"/>
      <w:r w:rsidR="00E31273" w:rsidRPr="00753889">
        <w:rPr>
          <w:sz w:val="20"/>
          <w:szCs w:val="20"/>
        </w:rPr>
        <w:t xml:space="preserve">, months; NPM1, </w:t>
      </w:r>
      <w:proofErr w:type="spellStart"/>
      <w:r w:rsidR="00E31273" w:rsidRPr="00753889">
        <w:rPr>
          <w:sz w:val="20"/>
          <w:szCs w:val="20"/>
        </w:rPr>
        <w:t>nucleophosmin</w:t>
      </w:r>
      <w:proofErr w:type="spellEnd"/>
      <w:r w:rsidR="00E31273" w:rsidRPr="00753889">
        <w:rPr>
          <w:sz w:val="20"/>
          <w:szCs w:val="20"/>
        </w:rPr>
        <w:t xml:space="preserve"> 1; NR, not reported; </w:t>
      </w:r>
      <w:r w:rsidRPr="00753889">
        <w:rPr>
          <w:sz w:val="20"/>
          <w:szCs w:val="20"/>
        </w:rPr>
        <w:t>RCT, randomi</w:t>
      </w:r>
      <w:r w:rsidR="000D5F73">
        <w:rPr>
          <w:sz w:val="20"/>
          <w:szCs w:val="20"/>
        </w:rPr>
        <w:t>s</w:t>
      </w:r>
      <w:r w:rsidRPr="00753889">
        <w:rPr>
          <w:sz w:val="20"/>
          <w:szCs w:val="20"/>
        </w:rPr>
        <w:t xml:space="preserve">ed controlled trial; </w:t>
      </w:r>
      <w:proofErr w:type="spellStart"/>
      <w:r w:rsidR="00E31273" w:rsidRPr="00753889">
        <w:rPr>
          <w:sz w:val="20"/>
          <w:szCs w:val="20"/>
        </w:rPr>
        <w:t>yrs</w:t>
      </w:r>
      <w:proofErr w:type="spellEnd"/>
      <w:r w:rsidR="00E31273" w:rsidRPr="00753889">
        <w:rPr>
          <w:sz w:val="20"/>
          <w:szCs w:val="20"/>
        </w:rPr>
        <w:t>, years.</w:t>
      </w:r>
    </w:p>
    <w:p w14:paraId="58042C9F" w14:textId="77777777" w:rsidR="001701F5" w:rsidRDefault="001701F5"/>
    <w:p w14:paraId="3330B9DC" w14:textId="77777777" w:rsidR="009E29B7" w:rsidRDefault="009E29B7" w:rsidP="00753889">
      <w:pPr>
        <w:pStyle w:val="Caption"/>
        <w:keepNext/>
        <w:sectPr w:rsidR="009E29B7" w:rsidSect="00B809E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F570E8D" w14:textId="522AEE19" w:rsidR="00753889" w:rsidRDefault="00753889" w:rsidP="00753889">
      <w:pPr>
        <w:pStyle w:val="Caption"/>
        <w:keepNext/>
      </w:pPr>
      <w:r>
        <w:lastRenderedPageBreak/>
        <w:t xml:space="preserve">Supplementary Table </w:t>
      </w:r>
      <w:r w:rsidR="008A1E0D">
        <w:fldChar w:fldCharType="begin"/>
      </w:r>
      <w:r w:rsidR="008A1E0D">
        <w:instrText xml:space="preserve"> SEQ Table \* ARABIC </w:instrText>
      </w:r>
      <w:r w:rsidR="008A1E0D">
        <w:fldChar w:fldCharType="separate"/>
      </w:r>
      <w:r w:rsidR="00BA2F0C">
        <w:rPr>
          <w:noProof/>
        </w:rPr>
        <w:t>4</w:t>
      </w:r>
      <w:r w:rsidR="008A1E0D">
        <w:rPr>
          <w:noProof/>
        </w:rPr>
        <w:fldChar w:fldCharType="end"/>
      </w:r>
      <w:r>
        <w:t xml:space="preserve">: </w:t>
      </w:r>
      <w:r w:rsidR="00686873">
        <w:t>T</w:t>
      </w:r>
      <w:r>
        <w:t>reatment schedules for included tria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43"/>
        <w:gridCol w:w="1848"/>
        <w:gridCol w:w="1848"/>
        <w:gridCol w:w="1848"/>
        <w:gridCol w:w="1848"/>
        <w:gridCol w:w="1848"/>
        <w:gridCol w:w="1848"/>
        <w:gridCol w:w="1843"/>
      </w:tblGrid>
      <w:tr w:rsidR="00753889" w:rsidRPr="00400DE6" w14:paraId="21C09556" w14:textId="77777777" w:rsidTr="00804509">
        <w:trPr>
          <w:trHeight w:val="300"/>
          <w:tblHeader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9D62B0F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uthor</w:t>
            </w:r>
            <w:r w:rsidR="00E10D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, year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83ED7C3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DE80A51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9E07AED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st Induction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3D8A419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nd Induction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91C304B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st Consolidation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9758597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nd Consolidation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C92AB3F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intenance</w:t>
            </w:r>
          </w:p>
        </w:tc>
      </w:tr>
      <w:tr w:rsidR="00753889" w:rsidRPr="00400DE6" w14:paraId="466626FC" w14:textId="77777777" w:rsidTr="00804509">
        <w:trPr>
          <w:trHeight w:val="1351"/>
        </w:trPr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DCB0C" w14:textId="77777777" w:rsidR="00753889" w:rsidRPr="009E29B7" w:rsidRDefault="00753889" w:rsidP="003715F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9E29B7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Serve H</w:t>
            </w:r>
            <w:r w:rsidR="00E10D0F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9E29B7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201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37E27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rafenib 400mg, twice daily from 3 days post chemo to 3 days pre subsequent chemo course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9B5C23" w14:textId="77777777" w:rsidR="00753889" w:rsidRPr="00400DE6" w:rsidRDefault="00686873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753889"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lacebo tablets, twice daily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A6682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ytarabine 100mg/m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="0068687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days 1-7;</w:t>
            </w:r>
            <w:r w:rsidR="0068687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>d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unorubicin 60mg/m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days 3-5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B611F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ytarabine 100mg/m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="0068687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for 7 days;</w:t>
            </w:r>
            <w:r w:rsidR="0068687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>d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unorubicin 60mg/m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for 3 days. Int or </w:t>
            </w:r>
            <w:proofErr w:type="spellStart"/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</w:t>
            </w:r>
            <w:proofErr w:type="spellEnd"/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s detailed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99837" w14:textId="77777777" w:rsidR="00753889" w:rsidRPr="00400DE6" w:rsidRDefault="00686873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2 courses)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>c</w:t>
            </w:r>
            <w:r w:rsidR="00753889"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tarabine 1g/m</w:t>
            </w:r>
            <w:r w:rsidR="00753889" w:rsidRPr="00400DE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="00753889"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every 12 hrs on days 1, 3, 5. Int or </w:t>
            </w:r>
            <w:proofErr w:type="spellStart"/>
            <w:r w:rsidR="00753889"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</w:t>
            </w:r>
            <w:proofErr w:type="spellEnd"/>
            <w:r w:rsidR="00753889"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s detailed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12110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E4DA8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nt or </w:t>
            </w:r>
            <w:proofErr w:type="spellStart"/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</w:t>
            </w:r>
            <w:proofErr w:type="spellEnd"/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s detailed until 1 </w:t>
            </w:r>
            <w:proofErr w:type="spellStart"/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r</w:t>
            </w:r>
            <w:proofErr w:type="spellEnd"/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fter start of induction therapy</w:t>
            </w:r>
          </w:p>
        </w:tc>
      </w:tr>
      <w:tr w:rsidR="00753889" w:rsidRPr="00400DE6" w14:paraId="7CF20B59" w14:textId="77777777" w:rsidTr="00804509">
        <w:trPr>
          <w:trHeight w:val="1459"/>
        </w:trPr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25C40" w14:textId="77777777" w:rsidR="00753889" w:rsidRPr="009E29B7" w:rsidRDefault="00753889" w:rsidP="003715F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E29B7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Rollig</w:t>
            </w:r>
            <w:proofErr w:type="spellEnd"/>
            <w:r w:rsidRPr="009E29B7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C</w:t>
            </w:r>
            <w:r w:rsidR="00E10D0F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9E29B7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2015</w:t>
            </w:r>
          </w:p>
          <w:p w14:paraId="07C9E0C4" w14:textId="77777777" w:rsidR="003E3598" w:rsidRPr="00400DE6" w:rsidRDefault="003E3598" w:rsidP="003715F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SORAML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066B0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rafenib 400mg, twice daily on days 10-19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06392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acebo, twice daily on days 10-19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8DEFD" w14:textId="77777777" w:rsidR="00753889" w:rsidRPr="00400DE6" w:rsidRDefault="00753889" w:rsidP="00310F9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ytarabine 100mg/m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="0068687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ays 1-7</w:t>
            </w:r>
            <w:r w:rsidR="00310F9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;</w:t>
            </w:r>
            <w:r w:rsidR="0068687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>d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unorubicin 60mg/m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ays 3-5. Int or </w:t>
            </w:r>
            <w:proofErr w:type="spellStart"/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</w:t>
            </w:r>
            <w:proofErr w:type="spellEnd"/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s detailed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F48A1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dentical to 1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nduction with int or </w:t>
            </w:r>
            <w:proofErr w:type="spellStart"/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</w:t>
            </w:r>
            <w:proofErr w:type="spellEnd"/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s detailed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23595" w14:textId="77777777" w:rsidR="00753889" w:rsidRPr="00400DE6" w:rsidRDefault="00686873" w:rsidP="000D38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3 courses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>c</w:t>
            </w:r>
            <w:r w:rsidR="00753889"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tarabine 3g/m</w:t>
            </w:r>
            <w:r w:rsidR="00753889" w:rsidRPr="00400DE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="00753889"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3 hr infusion, twice daily on days 1, 3, 5 followed by int or </w:t>
            </w:r>
            <w:proofErr w:type="spellStart"/>
            <w:r w:rsidR="00753889"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</w:t>
            </w:r>
            <w:proofErr w:type="spellEnd"/>
            <w:r w:rsidR="00753889"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on day 8 until 3 days before next consolidation cycle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E80F4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5D2BA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nt or </w:t>
            </w:r>
            <w:proofErr w:type="spellStart"/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</w:t>
            </w:r>
            <w:proofErr w:type="spellEnd"/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s detailed, continuously for 12 </w:t>
            </w:r>
            <w:proofErr w:type="spellStart"/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ths</w:t>
            </w:r>
            <w:proofErr w:type="spellEnd"/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fter the last consolidation cycle</w:t>
            </w:r>
          </w:p>
        </w:tc>
      </w:tr>
      <w:tr w:rsidR="00753889" w:rsidRPr="00400DE6" w14:paraId="0045C3B7" w14:textId="77777777" w:rsidTr="00804509">
        <w:trPr>
          <w:trHeight w:val="2196"/>
        </w:trPr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A571B" w14:textId="77777777" w:rsidR="00753889" w:rsidRDefault="00753889" w:rsidP="003715F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9E29B7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Levis M</w:t>
            </w:r>
            <w:r w:rsidR="00E10D0F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9E29B7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2011</w:t>
            </w:r>
          </w:p>
          <w:p w14:paraId="5DDC97B9" w14:textId="77777777" w:rsidR="003E3598" w:rsidRPr="003E3598" w:rsidRDefault="003E3598" w:rsidP="003715F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Cephalon-204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58A37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staurtinib 80mg, twice daily (12 hrs between doses) from 2 days post chemo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46368" w14:textId="77777777" w:rsidR="00753889" w:rsidRPr="00400DE6" w:rsidRDefault="000D3818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hemo only.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atients could crossover to lestaurtinib arm if partial response achieved by day 42 marrow assessment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65756" w14:textId="77777777" w:rsidR="000D3818" w:rsidRDefault="000D3818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EC </w:t>
            </w:r>
          </w:p>
          <w:p w14:paraId="6DB14DD0" w14:textId="77777777" w:rsidR="00753889" w:rsidRPr="00400DE6" w:rsidRDefault="000D3818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753889"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toxantrone 8mg/m</w:t>
            </w:r>
            <w:r w:rsidR="00753889" w:rsidRPr="00400DE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="0068687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aily;</w:t>
            </w:r>
            <w:r w:rsidR="0068687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>e</w:t>
            </w:r>
            <w:r w:rsidR="00753889"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oposide 100mg/m</w:t>
            </w:r>
            <w:r w:rsidR="00753889" w:rsidRPr="00400DE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="00753889"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;</w:t>
            </w:r>
            <w:r w:rsidR="00753889"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>cytarabine 1000mg/m</w:t>
            </w:r>
            <w:r w:rsidR="00753889" w:rsidRPr="00400DE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="00753889"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days 1-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 w:rsidR="00753889"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46032105" w14:textId="77777777" w:rsidR="000D3818" w:rsidRDefault="0075388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DAC</w:t>
            </w:r>
            <w:proofErr w:type="spellEnd"/>
          </w:p>
          <w:p w14:paraId="01168B6C" w14:textId="77777777" w:rsidR="00753889" w:rsidRPr="00400DE6" w:rsidRDefault="000D3818" w:rsidP="000D38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C</w:t>
            </w:r>
            <w:r w:rsidR="00753889"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tarabine 1500mg/m</w:t>
            </w:r>
            <w:r w:rsidR="00753889" w:rsidRPr="00400DE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="00753889"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days 1-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EF501A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dentical to 1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nduction with int or </w:t>
            </w:r>
            <w:proofErr w:type="spellStart"/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t</w:t>
            </w:r>
            <w:proofErr w:type="spellEnd"/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s detailed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0D32E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279EF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C80CB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53889" w:rsidRPr="00400DE6" w14:paraId="6455C876" w14:textId="77777777" w:rsidTr="00804509">
        <w:trPr>
          <w:trHeight w:val="3598"/>
        </w:trPr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20067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29B7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lastRenderedPageBreak/>
              <w:t>Knapper S</w:t>
            </w:r>
            <w:r w:rsidR="00E10D0F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9E29B7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2017</w:t>
            </w:r>
            <w:r w:rsidRPr="00400DE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AML15)</w:t>
            </w:r>
            <w:r w:rsidR="009E29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61662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staurtinib 80mg, twice daily (12 hrs between doses) from 2 days post chemo to 2 days pre subsequent course, up to a maximum of 28 days, max 4 cycles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580D3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emo only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C1F27" w14:textId="77777777" w:rsidR="00753889" w:rsidRPr="00400DE6" w:rsidRDefault="00753889" w:rsidP="00287DF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>ADE 10 + 3 + 5</w:t>
            </w:r>
            <w:r w:rsidR="00CD30C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="003E20A1"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>(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aunorubicin</w:t>
            </w:r>
            <w:r w:rsidR="00097B4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ytarabine</w:t>
            </w:r>
            <w:r w:rsidR="00097B4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etoposide</w:t>
            </w:r>
            <w:r w:rsidR="003E20A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; or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>DA 3 + 10</w:t>
            </w:r>
            <w:r w:rsidRPr="00400DE6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 xml:space="preserve"> </w:t>
            </w:r>
            <w:r w:rsidR="003E20A1"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>(</w:t>
            </w:r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>Daunorubicin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cytarabine as above</w:t>
            </w:r>
            <w:r w:rsidR="003E20A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; or 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FLAG-Ida </w:t>
            </w:r>
            <w:r w:rsidR="003E20A1"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>(</w:t>
            </w:r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>Fludarabine, cytarabine, G-CSF</w:t>
            </w:r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br/>
            </w:r>
            <w:r w:rsidR="003E20A1"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>[</w:t>
            </w:r>
            <w:proofErr w:type="spellStart"/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>lenograstim</w:t>
            </w:r>
            <w:proofErr w:type="spellEnd"/>
            <w:r w:rsidR="003E20A1"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>]</w:t>
            </w:r>
            <w:r w:rsidR="00097B45"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>,</w:t>
            </w:r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idarubicin</w:t>
            </w:r>
            <w:r w:rsidR="00CD30C2">
              <w:rPr>
                <w:rFonts w:eastAsia="Times New Roman" w:cs="Times New Roman"/>
                <w:sz w:val="20"/>
                <w:szCs w:val="20"/>
                <w:lang w:eastAsia="en-GB"/>
              </w:rPr>
              <w:t>)</w:t>
            </w:r>
            <w:r w:rsidR="003E20A1"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>.</w:t>
            </w:r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br/>
            </w:r>
            <w:r w:rsidR="00097B45"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ll </w:t>
            </w:r>
            <w:r w:rsidR="00097B45"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arms with or without gemtuzumab ozogamicin</w:t>
            </w:r>
            <w:r w:rsidRPr="00400DE6"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408B7" w14:textId="77777777" w:rsidR="00753889" w:rsidRPr="009E29B7" w:rsidRDefault="00753889" w:rsidP="00CD30C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ADE 8 + 3 + 5 </w:t>
            </w:r>
            <w:r w:rsidR="003E20A1" w:rsidRPr="00CD30C2">
              <w:rPr>
                <w:rFonts w:eastAsia="Times New Roman" w:cs="Times New Roman"/>
                <w:sz w:val="20"/>
                <w:szCs w:val="20"/>
                <w:lang w:eastAsia="en-GB"/>
              </w:rPr>
              <w:t>(</w:t>
            </w:r>
            <w:r w:rsidRPr="00CD30C2">
              <w:rPr>
                <w:rFonts w:eastAsia="Times New Roman" w:cs="Times New Roman"/>
                <w:sz w:val="20"/>
                <w:szCs w:val="20"/>
                <w:lang w:eastAsia="en-GB"/>
              </w:rPr>
              <w:t>Daunorubicin</w:t>
            </w:r>
            <w:r w:rsidR="00097B45" w:rsidRPr="00CD30C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, </w:t>
            </w:r>
            <w:r w:rsidRPr="00CD30C2">
              <w:rPr>
                <w:rFonts w:eastAsia="Times New Roman" w:cs="Times New Roman"/>
                <w:sz w:val="20"/>
                <w:szCs w:val="20"/>
                <w:lang w:eastAsia="en-GB"/>
              </w:rPr>
              <w:t>cytarabine</w:t>
            </w:r>
            <w:r w:rsidR="00097B45" w:rsidRPr="00CD30C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, </w:t>
            </w:r>
            <w:r w:rsidRPr="00CD30C2">
              <w:rPr>
                <w:rFonts w:eastAsia="Times New Roman" w:cs="Times New Roman"/>
                <w:sz w:val="20"/>
                <w:szCs w:val="20"/>
                <w:lang w:eastAsia="en-GB"/>
              </w:rPr>
              <w:t>etoposide</w:t>
            </w:r>
            <w:r w:rsidR="003E20A1" w:rsidRPr="00CD30C2">
              <w:rPr>
                <w:rFonts w:eastAsia="Times New Roman" w:cs="Times New Roman"/>
                <w:sz w:val="20"/>
                <w:szCs w:val="20"/>
                <w:lang w:eastAsia="en-GB"/>
              </w:rPr>
              <w:t>)</w:t>
            </w:r>
            <w:r w:rsidRPr="00CD30C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; or </w:t>
            </w:r>
            <w:r w:rsidRPr="00CD30C2">
              <w:rPr>
                <w:rFonts w:eastAsia="Times New Roman" w:cs="Times New Roman"/>
                <w:sz w:val="20"/>
                <w:szCs w:val="20"/>
                <w:lang w:eastAsia="en-GB"/>
              </w:rPr>
              <w:br/>
              <w:t xml:space="preserve">DA + 3 </w:t>
            </w:r>
            <w:r w:rsidR="003E20A1" w:rsidRPr="00CD30C2">
              <w:rPr>
                <w:rFonts w:eastAsia="Times New Roman" w:cs="Times New Roman"/>
                <w:sz w:val="20"/>
                <w:szCs w:val="20"/>
                <w:lang w:eastAsia="en-GB"/>
              </w:rPr>
              <w:t>(</w:t>
            </w:r>
            <w:r w:rsidRPr="00CD30C2">
              <w:rPr>
                <w:rFonts w:eastAsia="Times New Roman" w:cs="Times New Roman"/>
                <w:sz w:val="20"/>
                <w:szCs w:val="20"/>
                <w:lang w:eastAsia="en-GB"/>
              </w:rPr>
              <w:t>Daunorubicin &amp; cytarabine as above</w:t>
            </w:r>
            <w:r w:rsidR="003E20A1" w:rsidRPr="00CD30C2">
              <w:rPr>
                <w:rFonts w:eastAsia="Times New Roman" w:cs="Times New Roman"/>
                <w:sz w:val="20"/>
                <w:szCs w:val="20"/>
                <w:lang w:eastAsia="en-GB"/>
              </w:rPr>
              <w:t>)</w:t>
            </w:r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; or </w:t>
            </w:r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br/>
              <w:t xml:space="preserve">FLAG-Ida </w:t>
            </w:r>
            <w:r w:rsidR="003E20A1"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>(</w:t>
            </w:r>
            <w:r w:rsidRPr="00CD30C2">
              <w:rPr>
                <w:rFonts w:eastAsia="Times New Roman" w:cs="Times New Roman"/>
                <w:sz w:val="20"/>
                <w:szCs w:val="20"/>
                <w:lang w:eastAsia="en-GB"/>
              </w:rPr>
              <w:t>Fludarabine, cytarabine, G-CSF</w:t>
            </w:r>
            <w:r w:rsidRPr="00CD30C2">
              <w:rPr>
                <w:rFonts w:eastAsia="Times New Roman" w:cs="Times New Roman"/>
                <w:sz w:val="20"/>
                <w:szCs w:val="20"/>
                <w:lang w:eastAsia="en-GB"/>
              </w:rPr>
              <w:br/>
            </w:r>
            <w:r w:rsidR="003E20A1" w:rsidRPr="00CD30C2">
              <w:rPr>
                <w:rFonts w:eastAsia="Times New Roman" w:cs="Times New Roman"/>
                <w:sz w:val="20"/>
                <w:szCs w:val="20"/>
                <w:lang w:eastAsia="en-GB"/>
              </w:rPr>
              <w:t>[</w:t>
            </w:r>
            <w:proofErr w:type="spellStart"/>
            <w:r w:rsidRPr="00CD30C2">
              <w:rPr>
                <w:rFonts w:eastAsia="Times New Roman" w:cs="Times New Roman"/>
                <w:sz w:val="20"/>
                <w:szCs w:val="20"/>
                <w:lang w:eastAsia="en-GB"/>
              </w:rPr>
              <w:t>lenograstim</w:t>
            </w:r>
            <w:proofErr w:type="spellEnd"/>
            <w:r w:rsidR="003E20A1" w:rsidRPr="00CD30C2">
              <w:rPr>
                <w:rFonts w:eastAsia="Times New Roman" w:cs="Times New Roman"/>
                <w:sz w:val="20"/>
                <w:szCs w:val="20"/>
                <w:lang w:eastAsia="en-GB"/>
              </w:rPr>
              <w:t>]</w:t>
            </w:r>
            <w:r w:rsidR="00097B45" w:rsidRPr="00CD30C2">
              <w:rPr>
                <w:rFonts w:eastAsia="Times New Roman" w:cs="Times New Roman"/>
                <w:sz w:val="20"/>
                <w:szCs w:val="20"/>
                <w:lang w:eastAsia="en-GB"/>
              </w:rPr>
              <w:t>,</w:t>
            </w:r>
            <w:r w:rsidRPr="00CD30C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idarubicin</w:t>
            </w:r>
            <w:r w:rsidR="00CD30C2">
              <w:rPr>
                <w:rFonts w:eastAsia="Times New Roman" w:cs="Times New Roman"/>
                <w:sz w:val="20"/>
                <w:szCs w:val="20"/>
                <w:lang w:eastAsia="en-GB"/>
              </w:rPr>
              <w:t>)</w:t>
            </w:r>
            <w:r w:rsidRPr="00CD30C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F1D64" w14:textId="77777777" w:rsidR="003E20A1" w:rsidRPr="009E29B7" w:rsidRDefault="007538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MACE </w:t>
            </w:r>
          </w:p>
          <w:p w14:paraId="3BE72EB0" w14:textId="77777777" w:rsidR="00753889" w:rsidRPr="00400DE6" w:rsidRDefault="003E20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>(</w:t>
            </w:r>
            <w:proofErr w:type="spellStart"/>
            <w:r w:rsidR="00753889"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>Amsacrine</w:t>
            </w:r>
            <w:proofErr w:type="spellEnd"/>
            <w:r w:rsidR="00097B45"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, </w:t>
            </w:r>
            <w:r w:rsidR="00753889"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>cytarabine</w:t>
            </w:r>
            <w:r w:rsidR="00097B45"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, </w:t>
            </w:r>
            <w:r w:rsidR="00753889"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>etoposide</w:t>
            </w:r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>)</w:t>
            </w:r>
            <w:r w:rsidR="00753889"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; or </w:t>
            </w:r>
            <w:r w:rsidR="00753889"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br/>
              <w:t xml:space="preserve">cytarabine 1.5; or </w:t>
            </w:r>
            <w:r w:rsidR="00753889"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br/>
              <w:t>cytarabine 3</w:t>
            </w:r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>.</w:t>
            </w:r>
            <w:r w:rsidR="00753889"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br/>
              <w:t xml:space="preserve">All </w:t>
            </w:r>
            <w:r w:rsidR="00097B45"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  <w:r w:rsidR="00753889"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arms with or without gemtuzumab ozogamicin</w:t>
            </w:r>
            <w:r w:rsidR="00753889"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6F9F8" w14:textId="77777777" w:rsidR="00753889" w:rsidRPr="009E29B7" w:rsidRDefault="007538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>MidAC</w:t>
            </w:r>
            <w:proofErr w:type="spellEnd"/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="003E20A1"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>(</w:t>
            </w:r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>Mitoxantrone</w:t>
            </w:r>
            <w:r w:rsidR="00097B45"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>,</w:t>
            </w:r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cytarabine</w:t>
            </w:r>
            <w:r w:rsidR="003E20A1"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>)</w:t>
            </w:r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>; or</w:t>
            </w:r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br/>
              <w:t>cytarabine 1.5; or</w:t>
            </w:r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br/>
              <w:t>cytarabine 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070D7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 maintenance therapy with lestaurtinib</w:t>
            </w:r>
          </w:p>
        </w:tc>
      </w:tr>
      <w:tr w:rsidR="00753889" w:rsidRPr="00400DE6" w14:paraId="73BE3533" w14:textId="77777777" w:rsidTr="00804509">
        <w:trPr>
          <w:trHeight w:val="2363"/>
        </w:trPr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84756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29B7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Knapper S</w:t>
            </w:r>
            <w:r w:rsidR="00E10D0F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9E29B7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2017</w:t>
            </w:r>
            <w:r w:rsidRPr="00400DE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AML17)</w:t>
            </w:r>
            <w:r w:rsidR="009E29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57A5E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staurtinib 40-80mg</w:t>
            </w:r>
            <w:r w:rsidR="000D381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twice daily (depending on azole antifungals) from 2 days post chemo to 2 days pre subsequent course, up to a maximum of 28 days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456F8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acebo + chemotherapy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9345F" w14:textId="77777777" w:rsidR="00753889" w:rsidRPr="00400DE6" w:rsidRDefault="00753889" w:rsidP="003E20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aunorubicin 90mg/m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ays 1, 3, 5 + cytarabine 100mg/m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every 12 hrs days 1-10; or 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>daunorubicin 60mg/m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+ cytarabine 100mg/m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every 12 hrs days 1-1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AF6E8" w14:textId="77777777" w:rsidR="00753889" w:rsidRPr="00400DE6" w:rsidRDefault="00753889" w:rsidP="000D38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="00310F9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pendent on risk of relapse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(1) </w:t>
            </w:r>
            <w:r w:rsidRPr="009E29B7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Core Binding factor</w:t>
            </w:r>
            <w:r w:rsidR="000D3818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(CBF)</w:t>
            </w:r>
            <w:r w:rsidRPr="009E29B7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, or CBF (favourable)</w:t>
            </w:r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br/>
              <w:t>(2)</w:t>
            </w:r>
            <w:r w:rsidRPr="009E29B7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FLT3 mutant</w:t>
            </w:r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br/>
              <w:t xml:space="preserve">(3) </w:t>
            </w:r>
            <w:r w:rsidRPr="009E29B7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Not CBF, not in CEP-701 rand, not poor risk </w:t>
            </w:r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br/>
              <w:t>(4)</w:t>
            </w:r>
            <w:r w:rsidRPr="009E29B7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 Poor risk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8EE652" w14:textId="77777777" w:rsidR="00753889" w:rsidRPr="00400DE6" w:rsidRDefault="00753889" w:rsidP="000D38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ose patients in the CBF, FLT3</w:t>
            </w:r>
            <w:r w:rsidR="000D381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utant and [</w:t>
            </w:r>
            <w:r w:rsidR="000D381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ot CBF, not in CEP-701 rand, not poor risk] arms for the second induction course, who were deemed:                                                                                                                       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9E29B7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(1)</w:t>
            </w:r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9E29B7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Not poor risk</w:t>
            </w:r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br/>
            </w:r>
            <w:r w:rsidRPr="009E29B7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(2)</w:t>
            </w:r>
            <w:r w:rsidRPr="009E29B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Poor risk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68891" w14:textId="77777777" w:rsidR="00753889" w:rsidRPr="00400DE6" w:rsidRDefault="00753889" w:rsidP="000D381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or details of 2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nd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onsolidation therapy, see 1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onsolidation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20607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 maintenance therapy with lestaurtinib</w:t>
            </w:r>
          </w:p>
        </w:tc>
      </w:tr>
      <w:tr w:rsidR="00753889" w:rsidRPr="00400DE6" w14:paraId="0F6B8C7B" w14:textId="77777777" w:rsidTr="00CB0755">
        <w:trPr>
          <w:trHeight w:val="60"/>
        </w:trPr>
        <w:tc>
          <w:tcPr>
            <w:tcW w:w="4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BCCA0" w14:textId="77777777" w:rsidR="00753889" w:rsidRPr="009E29B7" w:rsidRDefault="00753889" w:rsidP="003715F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9E29B7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Stone RM</w:t>
            </w:r>
            <w:r w:rsidR="00E10D0F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,</w:t>
            </w:r>
          </w:p>
          <w:p w14:paraId="56B613EE" w14:textId="77777777" w:rsidR="00753889" w:rsidRPr="009E29B7" w:rsidRDefault="00753889" w:rsidP="003715F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9E29B7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2017</w:t>
            </w:r>
          </w:p>
          <w:p w14:paraId="22276A54" w14:textId="77777777" w:rsidR="003E3598" w:rsidRPr="003E3598" w:rsidRDefault="003E3598" w:rsidP="003715F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359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RATIFY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6DC53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dostaurin 50mg, twice daily on days 8-2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F44C1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acebo, twice daily on days 8-2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D6978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ytarabine 200mg/m</w:t>
            </w:r>
            <w:r w:rsidRPr="0068687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days 1-7;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>daunorubicin 60mg/m</w:t>
            </w:r>
            <w:r w:rsidRPr="0068687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days 1-3. Midostaurin or control 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administered on day 8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3F3C3" w14:textId="77777777" w:rsidR="00753889" w:rsidRPr="00400DE6" w:rsidRDefault="00753889" w:rsidP="00CD30C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Identical to 1</w:t>
            </w:r>
            <w:r w:rsidRPr="009E29B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="00CD30C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duction and including midostaurin or placebo administration as detailed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B7182" w14:textId="77777777" w:rsidR="00753889" w:rsidRPr="00400DE6" w:rsidRDefault="0075388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Four 28-day cycles)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>Cytarabine 3000mg/m</w:t>
            </w:r>
            <w:r w:rsidRPr="0068687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over 3 hrs every 12 hrs on days 1, 3, 5) plus midostaurin or placebo </w:t>
            </w: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administered as detailed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E50C1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CF5B8" w14:textId="77777777" w:rsidR="00753889" w:rsidRPr="00400DE6" w:rsidRDefault="0075388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dostaurin or placebo administered as detailed for twelve 28-days cycles</w:t>
            </w:r>
          </w:p>
        </w:tc>
      </w:tr>
      <w:tr w:rsidR="00804509" w:rsidRPr="00400DE6" w14:paraId="7B9EE8C5" w14:textId="77777777" w:rsidTr="00804509">
        <w:trPr>
          <w:trHeight w:val="60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727AD" w14:textId="77777777" w:rsidR="00804509" w:rsidRDefault="00804509" w:rsidP="003715F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Perl AE, 2019</w:t>
            </w:r>
          </w:p>
          <w:p w14:paraId="241B8A80" w14:textId="6AEA43C5" w:rsidR="00804509" w:rsidRPr="00CB0755" w:rsidRDefault="00804509" w:rsidP="003715F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(ADMIRAL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9D282A" w14:textId="0929AF7E" w:rsidR="00804509" w:rsidRPr="00400DE6" w:rsidRDefault="0080450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ilteritinib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20mg, once daily in 28-day cycles</w:t>
            </w:r>
          </w:p>
        </w:tc>
        <w:tc>
          <w:tcPr>
            <w:tcW w:w="391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2BF9BC" w14:textId="77777777" w:rsidR="00804509" w:rsidRDefault="0080450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alvage chemo, 4 options chosen by local investigator: </w:t>
            </w:r>
          </w:p>
          <w:p w14:paraId="559D1E6E" w14:textId="77777777" w:rsidR="00804509" w:rsidRDefault="0080450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C (</w:t>
            </w:r>
            <w:r w:rsidRPr="004E25F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toxantrone 8mg/m</w:t>
            </w:r>
            <w:r w:rsidRPr="00CB075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E25F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etoposide 100mg/m</w:t>
            </w:r>
            <w:r w:rsidRPr="00CB075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E25F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E25F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ytarabine 1000mg/m</w:t>
            </w:r>
            <w:r w:rsidRPr="00CB075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E25F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once daily on days 1-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); </w:t>
            </w:r>
          </w:p>
          <w:p w14:paraId="6C32C227" w14:textId="77777777" w:rsidR="00804509" w:rsidRDefault="0080450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LAG-IDA (G-CSF</w:t>
            </w:r>
            <w:r w:rsidRPr="004E25F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300mg/m</w:t>
            </w:r>
            <w:r w:rsidRPr="00CB075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E25F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given on days 1-5 plus fludarabine 30mg/m</w:t>
            </w:r>
            <w:r w:rsidRPr="00CB075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E25F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cytarabine 2000mg/m</w:t>
            </w:r>
            <w:r w:rsidRPr="00CB075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E25F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each given once daily on days 2-6, idarubicin 10mg/m</w:t>
            </w:r>
            <w:r w:rsidRPr="00CB075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E25F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once daily on days 2-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); </w:t>
            </w:r>
          </w:p>
          <w:p w14:paraId="670C845C" w14:textId="77777777" w:rsidR="00804509" w:rsidRDefault="0080450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DAC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4E25F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ytarabine 20mg twice daily for 10 day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); </w:t>
            </w:r>
          </w:p>
          <w:p w14:paraId="066C1644" w14:textId="724F4B66" w:rsidR="00804509" w:rsidRPr="00400DE6" w:rsidRDefault="0080450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zacytidine </w:t>
            </w:r>
            <w:r w:rsidRPr="004E25F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mg/m</w:t>
            </w:r>
            <w:r w:rsidRPr="00CB075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4E25F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aily on days 1-7</w:t>
            </w:r>
          </w:p>
        </w:tc>
      </w:tr>
      <w:tr w:rsidR="00804509" w:rsidRPr="00400DE6" w14:paraId="2EB62EEB" w14:textId="77777777" w:rsidTr="00804509">
        <w:trPr>
          <w:trHeight w:val="60"/>
        </w:trPr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11CD1" w14:textId="77777777" w:rsidR="00804509" w:rsidRDefault="00804509" w:rsidP="003715F4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Cortes JE, 2019</w:t>
            </w:r>
          </w:p>
          <w:p w14:paraId="46F0352A" w14:textId="7DAEE68A" w:rsidR="00804509" w:rsidRPr="00CB0755" w:rsidRDefault="00804509" w:rsidP="003715F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QuANTUM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-R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45CE2" w14:textId="2DAD5935" w:rsidR="00804509" w:rsidRPr="00400DE6" w:rsidRDefault="0080450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izartinib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-60mg once daily in 28-day cycles</w:t>
            </w:r>
          </w:p>
        </w:tc>
        <w:tc>
          <w:tcPr>
            <w:tcW w:w="391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A399D" w14:textId="77777777" w:rsidR="00804509" w:rsidRDefault="0080450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lvage chemo, 3 options of preselected chemo of investigator’s choice:</w:t>
            </w:r>
          </w:p>
          <w:p w14:paraId="0C37A041" w14:textId="77777777" w:rsidR="00804509" w:rsidRDefault="0080450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oDAC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low-dose cytarabine </w:t>
            </w:r>
            <w:r w:rsidRPr="00062BC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mg twice daily on days 1-10 of 28-day cycl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); </w:t>
            </w:r>
          </w:p>
          <w:p w14:paraId="5042AB98" w14:textId="77777777" w:rsidR="00804509" w:rsidRDefault="0080450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C (</w:t>
            </w:r>
            <w:r w:rsidRPr="00062BC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toxantrone 8mg/m</w:t>
            </w:r>
            <w:r w:rsidRPr="00CB075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062BC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day, etoposide 100mg/m</w:t>
            </w:r>
            <w:r w:rsidRPr="00CB075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062BC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day, cytarabine 1000mg/m</w:t>
            </w:r>
            <w:r w:rsidRPr="00CB075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062BC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day on days 1-5 of up to two 28-day cycle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;</w:t>
            </w:r>
          </w:p>
          <w:p w14:paraId="5FE9FDB0" w14:textId="28BDD258" w:rsidR="00804509" w:rsidRPr="00400DE6" w:rsidRDefault="00804509" w:rsidP="003715F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FLAG-IDA (G-CSF </w:t>
            </w:r>
            <w:r w:rsidRPr="00062BC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mg/m</w:t>
            </w:r>
            <w:r w:rsidRPr="00CB075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062BC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day on days 2-6, cytarabine IV 2000mg/m</w:t>
            </w:r>
            <w:r w:rsidRPr="00CB075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062BC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day on days 2-6, idarubicin 10mg/m</w:t>
            </w:r>
            <w:r w:rsidRPr="00CB0755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062BC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day on days 2-4 in up to two 28-day cycle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</w:tbl>
    <w:p w14:paraId="2BF90F3F" w14:textId="77777777" w:rsidR="00753889" w:rsidRDefault="009E29B7" w:rsidP="00E06AA0">
      <w:pPr>
        <w:spacing w:after="0"/>
        <w:rPr>
          <w:sz w:val="20"/>
        </w:rPr>
      </w:pPr>
      <w:r w:rsidRPr="00A86AED">
        <w:rPr>
          <w:sz w:val="20"/>
        </w:rPr>
        <w:t>*Further dose, duration and chemotherapy combinat</w:t>
      </w:r>
      <w:r w:rsidR="00A86AED" w:rsidRPr="00A86AED">
        <w:rPr>
          <w:sz w:val="20"/>
        </w:rPr>
        <w:t>ion details can be found in publications related to the original AML15 and AML17 trials.</w:t>
      </w:r>
    </w:p>
    <w:p w14:paraId="0CCA9F15" w14:textId="115B9FBB" w:rsidR="00E06AA0" w:rsidRPr="00A86AED" w:rsidRDefault="00E06AA0" w:rsidP="00E06AA0">
      <w:pPr>
        <w:spacing w:after="0"/>
        <w:rPr>
          <w:sz w:val="20"/>
        </w:rPr>
      </w:pPr>
      <w:r w:rsidRPr="000D3818">
        <w:rPr>
          <w:sz w:val="20"/>
        </w:rPr>
        <w:t>Abbreviations:</w:t>
      </w:r>
      <w:r w:rsidR="000D3818">
        <w:rPr>
          <w:sz w:val="20"/>
        </w:rPr>
        <w:t xml:space="preserve"> chemo, chemotherapy; </w:t>
      </w:r>
      <w:proofErr w:type="spellStart"/>
      <w:r w:rsidR="000D3818">
        <w:rPr>
          <w:sz w:val="20"/>
        </w:rPr>
        <w:t>cont</w:t>
      </w:r>
      <w:proofErr w:type="spellEnd"/>
      <w:r w:rsidR="000D3818">
        <w:rPr>
          <w:sz w:val="20"/>
        </w:rPr>
        <w:t xml:space="preserve">, control; G-CSF, </w:t>
      </w:r>
      <w:proofErr w:type="spellStart"/>
      <w:r w:rsidR="000D3818">
        <w:rPr>
          <w:sz w:val="20"/>
        </w:rPr>
        <w:t>ganulocyte</w:t>
      </w:r>
      <w:proofErr w:type="spellEnd"/>
      <w:r w:rsidR="000D3818">
        <w:rPr>
          <w:sz w:val="20"/>
        </w:rPr>
        <w:t>-colony stimulating factor; hrs, hours; int, intervention;</w:t>
      </w:r>
      <w:r w:rsidR="000D5F73">
        <w:rPr>
          <w:sz w:val="20"/>
        </w:rPr>
        <w:t xml:space="preserve"> </w:t>
      </w:r>
      <w:proofErr w:type="spellStart"/>
      <w:r w:rsidR="000D5F73">
        <w:rPr>
          <w:sz w:val="20"/>
        </w:rPr>
        <w:t>mths</w:t>
      </w:r>
      <w:proofErr w:type="spellEnd"/>
      <w:r w:rsidR="000D5F73">
        <w:rPr>
          <w:sz w:val="20"/>
        </w:rPr>
        <w:t>, months;</w:t>
      </w:r>
      <w:r w:rsidR="000D3818">
        <w:rPr>
          <w:sz w:val="20"/>
        </w:rPr>
        <w:t xml:space="preserve"> rand, randomi</w:t>
      </w:r>
      <w:r w:rsidR="000D5F73">
        <w:rPr>
          <w:sz w:val="20"/>
        </w:rPr>
        <w:t>s</w:t>
      </w:r>
      <w:r w:rsidR="000D3818">
        <w:rPr>
          <w:sz w:val="20"/>
        </w:rPr>
        <w:t xml:space="preserve">ation; </w:t>
      </w:r>
      <w:proofErr w:type="spellStart"/>
      <w:r w:rsidR="000D3818">
        <w:rPr>
          <w:sz w:val="20"/>
        </w:rPr>
        <w:t>yrs</w:t>
      </w:r>
      <w:proofErr w:type="spellEnd"/>
      <w:r w:rsidR="000D3818">
        <w:rPr>
          <w:sz w:val="20"/>
        </w:rPr>
        <w:t xml:space="preserve">, years. </w:t>
      </w:r>
    </w:p>
    <w:p w14:paraId="5445AF23" w14:textId="77777777" w:rsidR="00753889" w:rsidRDefault="00753889"/>
    <w:p w14:paraId="105CA8A3" w14:textId="77777777" w:rsidR="009E29B7" w:rsidRDefault="009E29B7" w:rsidP="00286D56">
      <w:pPr>
        <w:pStyle w:val="Caption"/>
        <w:keepNext/>
        <w:sectPr w:rsidR="009E29B7" w:rsidSect="00B809E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DBE1D4D" w14:textId="46E8F9AD" w:rsidR="00286D56" w:rsidRDefault="00286D56" w:rsidP="00286D56">
      <w:pPr>
        <w:pStyle w:val="Caption"/>
        <w:keepNext/>
      </w:pPr>
      <w:r>
        <w:lastRenderedPageBreak/>
        <w:t xml:space="preserve">Supplementary Table </w:t>
      </w:r>
      <w:r w:rsidR="008A1E0D">
        <w:fldChar w:fldCharType="begin"/>
      </w:r>
      <w:r w:rsidR="008A1E0D">
        <w:instrText xml:space="preserve"> SEQ Table \* ARABIC </w:instrText>
      </w:r>
      <w:r w:rsidR="008A1E0D">
        <w:fldChar w:fldCharType="separate"/>
      </w:r>
      <w:r w:rsidR="00BA2F0C">
        <w:rPr>
          <w:noProof/>
        </w:rPr>
        <w:t>5</w:t>
      </w:r>
      <w:r w:rsidR="008A1E0D">
        <w:rPr>
          <w:noProof/>
        </w:rPr>
        <w:fldChar w:fldCharType="end"/>
      </w:r>
      <w:r w:rsidR="00686873">
        <w:t>: O</w:t>
      </w:r>
      <w:r>
        <w:t>utcome definitions according to trials included in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1"/>
        <w:gridCol w:w="1538"/>
        <w:gridCol w:w="1539"/>
        <w:gridCol w:w="1541"/>
        <w:gridCol w:w="1542"/>
        <w:gridCol w:w="1540"/>
        <w:gridCol w:w="1567"/>
        <w:gridCol w:w="1792"/>
        <w:gridCol w:w="1564"/>
      </w:tblGrid>
      <w:tr w:rsidR="00CB0755" w:rsidRPr="00400DE6" w14:paraId="23F47FC9" w14:textId="6BD774FF" w:rsidTr="00CB0755">
        <w:trPr>
          <w:tblHeader/>
        </w:trPr>
        <w:tc>
          <w:tcPr>
            <w:tcW w:w="1578" w:type="dxa"/>
            <w:tcBorders>
              <w:tr2bl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76F3A2" w14:textId="77777777" w:rsidR="00077E30" w:rsidRPr="00400DE6" w:rsidRDefault="00077E30" w:rsidP="00690C97">
            <w:pPr>
              <w:rPr>
                <w:b/>
                <w:sz w:val="20"/>
                <w:szCs w:val="20"/>
              </w:rPr>
            </w:pPr>
            <w:r w:rsidRPr="00400DE6">
              <w:rPr>
                <w:b/>
                <w:sz w:val="20"/>
                <w:szCs w:val="20"/>
              </w:rPr>
              <w:t xml:space="preserve">Study                                                              </w:t>
            </w:r>
          </w:p>
          <w:p w14:paraId="1B6D4D78" w14:textId="6368583D" w:rsidR="00077E30" w:rsidRPr="00400DE6" w:rsidRDefault="00077E30" w:rsidP="00690C97">
            <w:pPr>
              <w:rPr>
                <w:b/>
                <w:sz w:val="20"/>
                <w:szCs w:val="20"/>
              </w:rPr>
            </w:pPr>
            <w:r w:rsidRPr="00400DE6">
              <w:rPr>
                <w:b/>
                <w:sz w:val="20"/>
                <w:szCs w:val="20"/>
              </w:rPr>
              <w:t xml:space="preserve">            </w:t>
            </w:r>
            <w:r w:rsidR="00690C97">
              <w:rPr>
                <w:b/>
                <w:sz w:val="20"/>
                <w:szCs w:val="20"/>
              </w:rPr>
              <w:t xml:space="preserve">Outcome                                             </w:t>
            </w:r>
          </w:p>
        </w:tc>
        <w:tc>
          <w:tcPr>
            <w:tcW w:w="1574" w:type="dxa"/>
            <w:shd w:val="clear" w:color="auto" w:fill="D9D9D9" w:themeFill="background1" w:themeFillShade="D9"/>
          </w:tcPr>
          <w:p w14:paraId="4B41B03C" w14:textId="77777777" w:rsidR="00077E30" w:rsidRPr="00400DE6" w:rsidRDefault="00077E30" w:rsidP="003A0D41">
            <w:pPr>
              <w:rPr>
                <w:b/>
                <w:sz w:val="20"/>
                <w:szCs w:val="20"/>
              </w:rPr>
            </w:pPr>
            <w:r w:rsidRPr="00400DE6">
              <w:rPr>
                <w:b/>
                <w:sz w:val="20"/>
                <w:szCs w:val="20"/>
              </w:rPr>
              <w:t>Knapper S, 2017</w:t>
            </w:r>
          </w:p>
          <w:p w14:paraId="3212DE1E" w14:textId="77777777" w:rsidR="00077E30" w:rsidRPr="00400DE6" w:rsidRDefault="00077E30" w:rsidP="003A0D41">
            <w:pPr>
              <w:rPr>
                <w:b/>
                <w:sz w:val="20"/>
                <w:szCs w:val="20"/>
              </w:rPr>
            </w:pPr>
            <w:r w:rsidRPr="00400DE6">
              <w:rPr>
                <w:b/>
                <w:sz w:val="20"/>
                <w:szCs w:val="20"/>
              </w:rPr>
              <w:t>AML 15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14:paraId="18DFE317" w14:textId="77777777" w:rsidR="00077E30" w:rsidRPr="00400DE6" w:rsidRDefault="00077E30" w:rsidP="003A0D41">
            <w:pPr>
              <w:rPr>
                <w:b/>
                <w:sz w:val="20"/>
                <w:szCs w:val="20"/>
              </w:rPr>
            </w:pPr>
            <w:r w:rsidRPr="00400DE6">
              <w:rPr>
                <w:b/>
                <w:sz w:val="20"/>
                <w:szCs w:val="20"/>
              </w:rPr>
              <w:t>Knapper S, 2017</w:t>
            </w:r>
          </w:p>
          <w:p w14:paraId="6017BA0D" w14:textId="77777777" w:rsidR="00077E30" w:rsidRPr="00400DE6" w:rsidRDefault="00077E30" w:rsidP="003A0D41">
            <w:pPr>
              <w:rPr>
                <w:b/>
                <w:sz w:val="20"/>
                <w:szCs w:val="20"/>
              </w:rPr>
            </w:pPr>
            <w:r w:rsidRPr="00400DE6">
              <w:rPr>
                <w:b/>
                <w:sz w:val="20"/>
                <w:szCs w:val="20"/>
              </w:rPr>
              <w:t>AML 17</w:t>
            </w:r>
          </w:p>
        </w:tc>
        <w:tc>
          <w:tcPr>
            <w:tcW w:w="1574" w:type="dxa"/>
            <w:shd w:val="clear" w:color="auto" w:fill="D9D9D9" w:themeFill="background1" w:themeFillShade="D9"/>
          </w:tcPr>
          <w:p w14:paraId="0949769E" w14:textId="77777777" w:rsidR="00077E30" w:rsidRPr="00400DE6" w:rsidRDefault="00077E30" w:rsidP="003A0D41">
            <w:pPr>
              <w:rPr>
                <w:b/>
                <w:sz w:val="20"/>
                <w:szCs w:val="20"/>
              </w:rPr>
            </w:pPr>
            <w:r w:rsidRPr="00400DE6">
              <w:rPr>
                <w:b/>
                <w:sz w:val="20"/>
                <w:szCs w:val="20"/>
              </w:rPr>
              <w:t>Levis M, 2011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14:paraId="62584278" w14:textId="77777777" w:rsidR="00077E30" w:rsidRPr="00400DE6" w:rsidRDefault="00077E30" w:rsidP="003A0D41">
            <w:pPr>
              <w:rPr>
                <w:b/>
                <w:sz w:val="20"/>
                <w:szCs w:val="20"/>
              </w:rPr>
            </w:pPr>
            <w:proofErr w:type="spellStart"/>
            <w:r w:rsidRPr="00400DE6">
              <w:rPr>
                <w:b/>
                <w:sz w:val="20"/>
                <w:szCs w:val="20"/>
              </w:rPr>
              <w:t>Rollig</w:t>
            </w:r>
            <w:proofErr w:type="spellEnd"/>
            <w:r w:rsidRPr="00400DE6">
              <w:rPr>
                <w:b/>
                <w:sz w:val="20"/>
                <w:szCs w:val="20"/>
              </w:rPr>
              <w:t xml:space="preserve"> C, 2015</w:t>
            </w:r>
          </w:p>
        </w:tc>
        <w:tc>
          <w:tcPr>
            <w:tcW w:w="1574" w:type="dxa"/>
            <w:shd w:val="clear" w:color="auto" w:fill="D9D9D9" w:themeFill="background1" w:themeFillShade="D9"/>
          </w:tcPr>
          <w:p w14:paraId="6EFAE2D6" w14:textId="77777777" w:rsidR="00077E30" w:rsidRPr="00400DE6" w:rsidRDefault="00077E30" w:rsidP="003A0D41">
            <w:pPr>
              <w:rPr>
                <w:b/>
                <w:sz w:val="20"/>
                <w:szCs w:val="20"/>
              </w:rPr>
            </w:pPr>
            <w:r w:rsidRPr="00400DE6">
              <w:rPr>
                <w:b/>
                <w:sz w:val="20"/>
                <w:szCs w:val="20"/>
              </w:rPr>
              <w:t>Serve H, 2013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14:paraId="29DD2581" w14:textId="77777777" w:rsidR="00077E30" w:rsidRPr="00400DE6" w:rsidRDefault="00077E30" w:rsidP="003A0D41">
            <w:pPr>
              <w:rPr>
                <w:b/>
                <w:sz w:val="20"/>
                <w:szCs w:val="20"/>
              </w:rPr>
            </w:pPr>
            <w:r w:rsidRPr="00400DE6">
              <w:rPr>
                <w:b/>
                <w:sz w:val="20"/>
                <w:szCs w:val="20"/>
              </w:rPr>
              <w:t>Stone RM, 2017</w:t>
            </w:r>
          </w:p>
        </w:tc>
        <w:tc>
          <w:tcPr>
            <w:tcW w:w="1574" w:type="dxa"/>
            <w:shd w:val="clear" w:color="auto" w:fill="D9D9D9" w:themeFill="background1" w:themeFillShade="D9"/>
          </w:tcPr>
          <w:p w14:paraId="3AEBA86F" w14:textId="56F71480" w:rsidR="00077E30" w:rsidRPr="00400DE6" w:rsidRDefault="00077E30" w:rsidP="003A0D4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l AE, 2019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14:paraId="43B03F6A" w14:textId="6D8F9737" w:rsidR="00077E30" w:rsidRPr="00400DE6" w:rsidRDefault="00077E30" w:rsidP="003A0D4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tes JE, 2019</w:t>
            </w:r>
          </w:p>
        </w:tc>
      </w:tr>
      <w:tr w:rsidR="00077E30" w:rsidRPr="00400DE6" w14:paraId="042AE959" w14:textId="5B7DAB2F" w:rsidTr="00CB0755">
        <w:trPr>
          <w:trHeight w:val="1209"/>
        </w:trPr>
        <w:tc>
          <w:tcPr>
            <w:tcW w:w="1578" w:type="dxa"/>
          </w:tcPr>
          <w:p w14:paraId="75D70527" w14:textId="77777777" w:rsidR="00077E30" w:rsidRPr="00400DE6" w:rsidRDefault="00077E30" w:rsidP="00F20C0E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 xml:space="preserve">Complete </w:t>
            </w:r>
            <w:r>
              <w:rPr>
                <w:sz w:val="20"/>
                <w:szCs w:val="20"/>
              </w:rPr>
              <w:t>r</w:t>
            </w:r>
            <w:r w:rsidRPr="00400DE6">
              <w:rPr>
                <w:sz w:val="20"/>
                <w:szCs w:val="20"/>
              </w:rPr>
              <w:t>emission (CR)</w:t>
            </w:r>
          </w:p>
        </w:tc>
        <w:tc>
          <w:tcPr>
            <w:tcW w:w="1574" w:type="dxa"/>
          </w:tcPr>
          <w:p w14:paraId="54ED9FC7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As per revised IWG criteria</w:t>
            </w:r>
          </w:p>
        </w:tc>
        <w:tc>
          <w:tcPr>
            <w:tcW w:w="1575" w:type="dxa"/>
          </w:tcPr>
          <w:p w14:paraId="3B1783D0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As per revised IWG criteria</w:t>
            </w:r>
          </w:p>
        </w:tc>
        <w:tc>
          <w:tcPr>
            <w:tcW w:w="1574" w:type="dxa"/>
          </w:tcPr>
          <w:p w14:paraId="10289955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As per revised IWG criteria</w:t>
            </w:r>
          </w:p>
        </w:tc>
        <w:tc>
          <w:tcPr>
            <w:tcW w:w="1575" w:type="dxa"/>
          </w:tcPr>
          <w:p w14:paraId="008F1265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 xml:space="preserve">As per revised IWG criteria </w:t>
            </w:r>
          </w:p>
          <w:p w14:paraId="0BC16F3B" w14:textId="77777777" w:rsidR="00077E30" w:rsidRPr="00400DE6" w:rsidRDefault="00077E30" w:rsidP="003A0D41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574" w:type="dxa"/>
          </w:tcPr>
          <w:p w14:paraId="16D4E94D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 xml:space="preserve">As per revised IWG criteria </w:t>
            </w:r>
          </w:p>
        </w:tc>
        <w:tc>
          <w:tcPr>
            <w:tcW w:w="1575" w:type="dxa"/>
          </w:tcPr>
          <w:p w14:paraId="0106FD2A" w14:textId="030B84E1" w:rsidR="00077E30" w:rsidRPr="00400DE6" w:rsidRDefault="00077E30" w:rsidP="003213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400DE6">
              <w:rPr>
                <w:sz w:val="20"/>
                <w:szCs w:val="20"/>
              </w:rPr>
              <w:t xml:space="preserve">resence of </w:t>
            </w:r>
            <w:r>
              <w:rPr>
                <w:sz w:val="20"/>
                <w:szCs w:val="20"/>
              </w:rPr>
              <w:t>&lt;</w:t>
            </w:r>
            <w:r w:rsidRPr="00400DE6">
              <w:rPr>
                <w:sz w:val="20"/>
                <w:szCs w:val="20"/>
              </w:rPr>
              <w:t>5% blasts i</w:t>
            </w:r>
            <w:r>
              <w:rPr>
                <w:sz w:val="20"/>
                <w:szCs w:val="20"/>
              </w:rPr>
              <w:t>n marrow of extramedullary leuk</w:t>
            </w:r>
            <w:r w:rsidR="000D5F73">
              <w:rPr>
                <w:sz w:val="20"/>
                <w:szCs w:val="20"/>
              </w:rPr>
              <w:t>a</w:t>
            </w:r>
            <w:r w:rsidRPr="00400DE6">
              <w:rPr>
                <w:sz w:val="20"/>
                <w:szCs w:val="20"/>
              </w:rPr>
              <w:t>emia, absolut</w:t>
            </w:r>
            <w:r>
              <w:rPr>
                <w:sz w:val="20"/>
                <w:szCs w:val="20"/>
              </w:rPr>
              <w:t>e neutrophil count &gt;</w:t>
            </w:r>
            <w:r w:rsidRPr="00400DE6">
              <w:rPr>
                <w:sz w:val="20"/>
                <w:szCs w:val="20"/>
              </w:rPr>
              <w:t>1,000</w:t>
            </w:r>
            <w:r>
              <w:rPr>
                <w:sz w:val="20"/>
                <w:szCs w:val="20"/>
              </w:rPr>
              <w:t>/µl</w:t>
            </w:r>
            <w:r w:rsidRPr="00400DE6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platelet count</w:t>
            </w:r>
            <w:r w:rsidRPr="00400DE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&gt;</w:t>
            </w:r>
            <w:r w:rsidRPr="00400DE6">
              <w:rPr>
                <w:sz w:val="20"/>
                <w:szCs w:val="20"/>
              </w:rPr>
              <w:t>100,000</w:t>
            </w:r>
            <w:r>
              <w:rPr>
                <w:sz w:val="20"/>
                <w:szCs w:val="20"/>
              </w:rPr>
              <w:t>/µl</w:t>
            </w:r>
            <w:r w:rsidRPr="00400DE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&amp;</w:t>
            </w:r>
            <w:r w:rsidRPr="00400DE6">
              <w:rPr>
                <w:sz w:val="20"/>
                <w:szCs w:val="20"/>
              </w:rPr>
              <w:t xml:space="preserve"> absence of blasts in peripheral blood</w:t>
            </w:r>
            <w:r>
              <w:rPr>
                <w:sz w:val="20"/>
                <w:szCs w:val="20"/>
              </w:rPr>
              <w:t>. P</w:t>
            </w:r>
            <w:r w:rsidRPr="00400DE6">
              <w:rPr>
                <w:sz w:val="20"/>
                <w:szCs w:val="20"/>
              </w:rPr>
              <w:t xml:space="preserve">er protocol, </w:t>
            </w:r>
            <w:r>
              <w:rPr>
                <w:sz w:val="20"/>
                <w:szCs w:val="20"/>
              </w:rPr>
              <w:t>CR</w:t>
            </w:r>
            <w:r w:rsidRPr="00400DE6">
              <w:rPr>
                <w:sz w:val="20"/>
                <w:szCs w:val="20"/>
              </w:rPr>
              <w:t xml:space="preserve"> to have occurred by day 60.</w:t>
            </w:r>
          </w:p>
        </w:tc>
        <w:tc>
          <w:tcPr>
            <w:tcW w:w="1574" w:type="dxa"/>
          </w:tcPr>
          <w:p w14:paraId="6B14F2DE" w14:textId="612BC9B6" w:rsidR="00077E30" w:rsidRPr="007D14F4" w:rsidRDefault="00077E30" w:rsidP="003213AF">
            <w:pPr>
              <w:rPr>
                <w:sz w:val="20"/>
                <w:szCs w:val="20"/>
              </w:rPr>
            </w:pPr>
            <w:r w:rsidRPr="00CB0755">
              <w:rPr>
                <w:sz w:val="20"/>
                <w:szCs w:val="20"/>
              </w:rPr>
              <w:t>As per the revised International Working Group Criteria (</w:t>
            </w:r>
            <w:proofErr w:type="spellStart"/>
            <w:r w:rsidRPr="00CB0755">
              <w:rPr>
                <w:sz w:val="20"/>
                <w:szCs w:val="20"/>
              </w:rPr>
              <w:t>Cheson</w:t>
            </w:r>
            <w:proofErr w:type="spellEnd"/>
            <w:r w:rsidRPr="00CB0755">
              <w:rPr>
                <w:sz w:val="20"/>
                <w:szCs w:val="20"/>
              </w:rPr>
              <w:t xml:space="preserve"> 2003)</w:t>
            </w:r>
          </w:p>
        </w:tc>
        <w:tc>
          <w:tcPr>
            <w:tcW w:w="1575" w:type="dxa"/>
          </w:tcPr>
          <w:p w14:paraId="7F1D1691" w14:textId="425B0984" w:rsidR="00077E30" w:rsidRPr="007D14F4" w:rsidRDefault="00077E30" w:rsidP="003213AF">
            <w:pPr>
              <w:rPr>
                <w:sz w:val="20"/>
                <w:szCs w:val="20"/>
              </w:rPr>
            </w:pPr>
            <w:r w:rsidRPr="00CB0755">
              <w:rPr>
                <w:sz w:val="20"/>
                <w:szCs w:val="20"/>
              </w:rPr>
              <w:t>As per the revised International Working Group Criteria (</w:t>
            </w:r>
            <w:proofErr w:type="spellStart"/>
            <w:r w:rsidRPr="00CB0755">
              <w:rPr>
                <w:sz w:val="20"/>
                <w:szCs w:val="20"/>
              </w:rPr>
              <w:t>Cheson</w:t>
            </w:r>
            <w:proofErr w:type="spellEnd"/>
            <w:r w:rsidRPr="00CB0755">
              <w:rPr>
                <w:sz w:val="20"/>
                <w:szCs w:val="20"/>
              </w:rPr>
              <w:t xml:space="preserve"> 2003)</w:t>
            </w:r>
          </w:p>
        </w:tc>
      </w:tr>
      <w:tr w:rsidR="00077E30" w:rsidRPr="00400DE6" w14:paraId="3CDE299B" w14:textId="19F7B97B" w:rsidTr="00CB0755">
        <w:trPr>
          <w:trHeight w:val="60"/>
        </w:trPr>
        <w:tc>
          <w:tcPr>
            <w:tcW w:w="1578" w:type="dxa"/>
          </w:tcPr>
          <w:p w14:paraId="7D46B630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Complete response with incomplete recovery (</w:t>
            </w:r>
            <w:proofErr w:type="spellStart"/>
            <w:r w:rsidRPr="00400DE6">
              <w:rPr>
                <w:sz w:val="20"/>
                <w:szCs w:val="20"/>
              </w:rPr>
              <w:t>CRi</w:t>
            </w:r>
            <w:proofErr w:type="spellEnd"/>
            <w:r w:rsidRPr="00400DE6">
              <w:rPr>
                <w:sz w:val="20"/>
                <w:szCs w:val="20"/>
              </w:rPr>
              <w:t>)</w:t>
            </w:r>
            <w:r w:rsidRPr="00400DE6">
              <w:rPr>
                <w:sz w:val="20"/>
                <w:szCs w:val="20"/>
              </w:rPr>
              <w:tab/>
            </w:r>
          </w:p>
        </w:tc>
        <w:tc>
          <w:tcPr>
            <w:tcW w:w="1574" w:type="dxa"/>
          </w:tcPr>
          <w:p w14:paraId="1CC83BA2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 xml:space="preserve">As per revised IWG criteria </w:t>
            </w:r>
          </w:p>
          <w:p w14:paraId="48A46CEC" w14:textId="77777777" w:rsidR="00077E30" w:rsidRPr="00400DE6" w:rsidRDefault="00077E30" w:rsidP="003A0D41">
            <w:pPr>
              <w:rPr>
                <w:sz w:val="20"/>
                <w:szCs w:val="20"/>
              </w:rPr>
            </w:pPr>
          </w:p>
        </w:tc>
        <w:tc>
          <w:tcPr>
            <w:tcW w:w="1575" w:type="dxa"/>
          </w:tcPr>
          <w:p w14:paraId="66F386FA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 xml:space="preserve">As per revised IWG criteria </w:t>
            </w:r>
          </w:p>
          <w:p w14:paraId="278E1E95" w14:textId="77777777" w:rsidR="00077E30" w:rsidRPr="00400DE6" w:rsidRDefault="00077E30" w:rsidP="003A0D41">
            <w:pPr>
              <w:rPr>
                <w:sz w:val="20"/>
                <w:szCs w:val="20"/>
              </w:rPr>
            </w:pPr>
          </w:p>
        </w:tc>
        <w:tc>
          <w:tcPr>
            <w:tcW w:w="1574" w:type="dxa"/>
          </w:tcPr>
          <w:p w14:paraId="1237F3FA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N/A</w:t>
            </w:r>
          </w:p>
        </w:tc>
        <w:tc>
          <w:tcPr>
            <w:tcW w:w="1575" w:type="dxa"/>
          </w:tcPr>
          <w:p w14:paraId="079779FE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N/A</w:t>
            </w:r>
          </w:p>
        </w:tc>
        <w:tc>
          <w:tcPr>
            <w:tcW w:w="1574" w:type="dxa"/>
            <w:shd w:val="clear" w:color="auto" w:fill="auto"/>
          </w:tcPr>
          <w:p w14:paraId="592FB347" w14:textId="77777777" w:rsidR="00077E30" w:rsidRPr="00400DE6" w:rsidRDefault="00077E30" w:rsidP="001E18C9">
            <w:pPr>
              <w:rPr>
                <w:sz w:val="20"/>
                <w:szCs w:val="20"/>
                <w:highlight w:val="yellow"/>
              </w:rPr>
            </w:pPr>
            <w:r w:rsidRPr="003213AF">
              <w:rPr>
                <w:sz w:val="20"/>
                <w:szCs w:val="20"/>
              </w:rPr>
              <w:t xml:space="preserve">NR, although response criteria defined as per revised IWG criteria </w:t>
            </w:r>
          </w:p>
        </w:tc>
        <w:tc>
          <w:tcPr>
            <w:tcW w:w="1575" w:type="dxa"/>
          </w:tcPr>
          <w:p w14:paraId="15FD98DE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N/A</w:t>
            </w:r>
          </w:p>
        </w:tc>
        <w:tc>
          <w:tcPr>
            <w:tcW w:w="1574" w:type="dxa"/>
          </w:tcPr>
          <w:p w14:paraId="6EE5CD52" w14:textId="4A69A62B" w:rsidR="00077E30" w:rsidRPr="007D14F4" w:rsidRDefault="00077E30" w:rsidP="003A0D41">
            <w:pPr>
              <w:rPr>
                <w:sz w:val="20"/>
                <w:szCs w:val="20"/>
              </w:rPr>
            </w:pPr>
            <w:r w:rsidRPr="00CB0755">
              <w:rPr>
                <w:sz w:val="20"/>
                <w:szCs w:val="20"/>
              </w:rPr>
              <w:t>As per the revised International Working Group Criteria (</w:t>
            </w:r>
            <w:proofErr w:type="spellStart"/>
            <w:r w:rsidRPr="00CB0755">
              <w:rPr>
                <w:sz w:val="20"/>
                <w:szCs w:val="20"/>
              </w:rPr>
              <w:t>Cheson</w:t>
            </w:r>
            <w:proofErr w:type="spellEnd"/>
            <w:r w:rsidRPr="00CB0755">
              <w:rPr>
                <w:sz w:val="20"/>
                <w:szCs w:val="20"/>
              </w:rPr>
              <w:t xml:space="preserve"> 2003)</w:t>
            </w:r>
          </w:p>
        </w:tc>
        <w:tc>
          <w:tcPr>
            <w:tcW w:w="1575" w:type="dxa"/>
          </w:tcPr>
          <w:p w14:paraId="4F936073" w14:textId="50B24908" w:rsidR="00077E30" w:rsidRPr="007D14F4" w:rsidRDefault="00077E30" w:rsidP="003A0D41">
            <w:pPr>
              <w:rPr>
                <w:sz w:val="20"/>
                <w:szCs w:val="20"/>
              </w:rPr>
            </w:pPr>
            <w:r w:rsidRPr="00CB0755">
              <w:rPr>
                <w:sz w:val="20"/>
                <w:szCs w:val="20"/>
              </w:rPr>
              <w:t>As per the revised International Working Group Criteria (</w:t>
            </w:r>
            <w:proofErr w:type="spellStart"/>
            <w:r w:rsidRPr="00CB0755">
              <w:rPr>
                <w:sz w:val="20"/>
                <w:szCs w:val="20"/>
              </w:rPr>
              <w:t>Cheson</w:t>
            </w:r>
            <w:proofErr w:type="spellEnd"/>
            <w:r w:rsidRPr="00CB0755">
              <w:rPr>
                <w:sz w:val="20"/>
                <w:szCs w:val="20"/>
              </w:rPr>
              <w:t xml:space="preserve"> 2003)</w:t>
            </w:r>
          </w:p>
        </w:tc>
      </w:tr>
      <w:tr w:rsidR="00077E30" w:rsidRPr="00400DE6" w14:paraId="01EFF024" w14:textId="63E80187" w:rsidTr="00CB0755">
        <w:trPr>
          <w:trHeight w:val="60"/>
        </w:trPr>
        <w:tc>
          <w:tcPr>
            <w:tcW w:w="1578" w:type="dxa"/>
          </w:tcPr>
          <w:p w14:paraId="31EEF88D" w14:textId="77777777" w:rsidR="00077E30" w:rsidRPr="00400DE6" w:rsidRDefault="00077E30" w:rsidP="000F37B6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Complete response with incomplete platelet recovery (</w:t>
            </w:r>
            <w:proofErr w:type="spellStart"/>
            <w:r w:rsidRPr="00400DE6">
              <w:rPr>
                <w:sz w:val="20"/>
                <w:szCs w:val="20"/>
              </w:rPr>
              <w:t>CRp</w:t>
            </w:r>
            <w:proofErr w:type="spellEnd"/>
            <w:r w:rsidRPr="00400DE6">
              <w:rPr>
                <w:sz w:val="20"/>
                <w:szCs w:val="20"/>
              </w:rPr>
              <w:t>)</w:t>
            </w:r>
          </w:p>
        </w:tc>
        <w:tc>
          <w:tcPr>
            <w:tcW w:w="1574" w:type="dxa"/>
          </w:tcPr>
          <w:p w14:paraId="37C1F983" w14:textId="77777777" w:rsidR="00077E30" w:rsidRPr="00400DE6" w:rsidRDefault="00077E30" w:rsidP="000F37B6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N/A</w:t>
            </w:r>
          </w:p>
        </w:tc>
        <w:tc>
          <w:tcPr>
            <w:tcW w:w="1575" w:type="dxa"/>
          </w:tcPr>
          <w:p w14:paraId="278DEA96" w14:textId="77777777" w:rsidR="00077E30" w:rsidRPr="00400DE6" w:rsidRDefault="00077E30" w:rsidP="000F37B6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N/A</w:t>
            </w:r>
          </w:p>
        </w:tc>
        <w:tc>
          <w:tcPr>
            <w:tcW w:w="1574" w:type="dxa"/>
          </w:tcPr>
          <w:p w14:paraId="0A6D47B9" w14:textId="77777777" w:rsidR="00077E30" w:rsidRPr="00400DE6" w:rsidRDefault="00077E30" w:rsidP="000F37B6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As per revised IWG criteria</w:t>
            </w:r>
          </w:p>
        </w:tc>
        <w:tc>
          <w:tcPr>
            <w:tcW w:w="1575" w:type="dxa"/>
          </w:tcPr>
          <w:p w14:paraId="1D6545C6" w14:textId="77777777" w:rsidR="00077E30" w:rsidRPr="00400DE6" w:rsidRDefault="00077E30" w:rsidP="000F37B6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N/A</w:t>
            </w:r>
          </w:p>
        </w:tc>
        <w:tc>
          <w:tcPr>
            <w:tcW w:w="1574" w:type="dxa"/>
          </w:tcPr>
          <w:p w14:paraId="51326DEF" w14:textId="77777777" w:rsidR="00077E30" w:rsidRPr="00400DE6" w:rsidRDefault="00077E30" w:rsidP="000F37B6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N/A</w:t>
            </w:r>
          </w:p>
        </w:tc>
        <w:tc>
          <w:tcPr>
            <w:tcW w:w="1575" w:type="dxa"/>
          </w:tcPr>
          <w:p w14:paraId="16B03BB9" w14:textId="77777777" w:rsidR="00077E30" w:rsidRPr="00400DE6" w:rsidRDefault="00077E30" w:rsidP="000F37B6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N/A</w:t>
            </w:r>
          </w:p>
        </w:tc>
        <w:tc>
          <w:tcPr>
            <w:tcW w:w="1574" w:type="dxa"/>
          </w:tcPr>
          <w:p w14:paraId="627AF688" w14:textId="2613F44E" w:rsidR="00077E30" w:rsidRPr="007D14F4" w:rsidRDefault="00077E30" w:rsidP="000F37B6">
            <w:pPr>
              <w:rPr>
                <w:sz w:val="20"/>
                <w:szCs w:val="20"/>
              </w:rPr>
            </w:pPr>
            <w:r w:rsidRPr="00CB0755">
              <w:rPr>
                <w:sz w:val="20"/>
                <w:szCs w:val="20"/>
              </w:rPr>
              <w:t>As per the revised International Working Group Criteria (</w:t>
            </w:r>
            <w:proofErr w:type="spellStart"/>
            <w:r w:rsidRPr="00CB0755">
              <w:rPr>
                <w:sz w:val="20"/>
                <w:szCs w:val="20"/>
              </w:rPr>
              <w:t>Cheson</w:t>
            </w:r>
            <w:proofErr w:type="spellEnd"/>
            <w:r w:rsidRPr="00CB0755">
              <w:rPr>
                <w:sz w:val="20"/>
                <w:szCs w:val="20"/>
              </w:rPr>
              <w:t xml:space="preserve"> 2003)</w:t>
            </w:r>
          </w:p>
        </w:tc>
        <w:tc>
          <w:tcPr>
            <w:tcW w:w="1575" w:type="dxa"/>
          </w:tcPr>
          <w:p w14:paraId="568F8B82" w14:textId="3A143131" w:rsidR="00077E30" w:rsidRPr="007D14F4" w:rsidRDefault="00077E30" w:rsidP="000F37B6">
            <w:pPr>
              <w:rPr>
                <w:sz w:val="20"/>
                <w:szCs w:val="20"/>
              </w:rPr>
            </w:pPr>
            <w:r w:rsidRPr="00CB0755">
              <w:rPr>
                <w:sz w:val="20"/>
                <w:szCs w:val="20"/>
              </w:rPr>
              <w:t>As per the revised International Working Group Criteria (</w:t>
            </w:r>
            <w:proofErr w:type="spellStart"/>
            <w:r w:rsidRPr="00CB0755">
              <w:rPr>
                <w:sz w:val="20"/>
                <w:szCs w:val="20"/>
              </w:rPr>
              <w:t>Cheson</w:t>
            </w:r>
            <w:proofErr w:type="spellEnd"/>
            <w:r w:rsidRPr="00CB0755">
              <w:rPr>
                <w:sz w:val="20"/>
                <w:szCs w:val="20"/>
              </w:rPr>
              <w:t xml:space="preserve"> 2003)</w:t>
            </w:r>
          </w:p>
        </w:tc>
      </w:tr>
      <w:tr w:rsidR="00077E30" w:rsidRPr="00400DE6" w14:paraId="2FEACF8F" w14:textId="5BE7D08B" w:rsidTr="00CB0755">
        <w:trPr>
          <w:trHeight w:val="60"/>
        </w:trPr>
        <w:tc>
          <w:tcPr>
            <w:tcW w:w="1578" w:type="dxa"/>
          </w:tcPr>
          <w:p w14:paraId="6CDC56F0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 xml:space="preserve">Overall response rate (CR + </w:t>
            </w:r>
            <w:proofErr w:type="spellStart"/>
            <w:r w:rsidRPr="00400DE6">
              <w:rPr>
                <w:sz w:val="20"/>
                <w:szCs w:val="20"/>
              </w:rPr>
              <w:t>CRi</w:t>
            </w:r>
            <w:proofErr w:type="spellEnd"/>
            <w:r w:rsidRPr="00400DE6">
              <w:rPr>
                <w:sz w:val="20"/>
                <w:szCs w:val="20"/>
              </w:rPr>
              <w:t>)</w:t>
            </w:r>
            <w:r w:rsidRPr="00400DE6">
              <w:rPr>
                <w:sz w:val="20"/>
                <w:szCs w:val="20"/>
              </w:rPr>
              <w:lastRenderedPageBreak/>
              <w:tab/>
            </w:r>
          </w:p>
        </w:tc>
        <w:tc>
          <w:tcPr>
            <w:tcW w:w="1574" w:type="dxa"/>
          </w:tcPr>
          <w:p w14:paraId="5C00286E" w14:textId="77777777" w:rsidR="00077E30" w:rsidRPr="00400DE6" w:rsidRDefault="00077E30" w:rsidP="003213AF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lastRenderedPageBreak/>
              <w:t>As per revised IWG criteria</w:t>
            </w:r>
          </w:p>
        </w:tc>
        <w:tc>
          <w:tcPr>
            <w:tcW w:w="1575" w:type="dxa"/>
          </w:tcPr>
          <w:p w14:paraId="0D1BDC74" w14:textId="77777777" w:rsidR="00077E30" w:rsidRPr="00400DE6" w:rsidRDefault="00077E30" w:rsidP="003213AF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As per revised IWG criteria</w:t>
            </w:r>
          </w:p>
        </w:tc>
        <w:tc>
          <w:tcPr>
            <w:tcW w:w="1574" w:type="dxa"/>
          </w:tcPr>
          <w:p w14:paraId="00E5157A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N/A</w:t>
            </w:r>
          </w:p>
        </w:tc>
        <w:tc>
          <w:tcPr>
            <w:tcW w:w="1575" w:type="dxa"/>
          </w:tcPr>
          <w:p w14:paraId="6F7599CC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N/A</w:t>
            </w:r>
          </w:p>
        </w:tc>
        <w:tc>
          <w:tcPr>
            <w:tcW w:w="1574" w:type="dxa"/>
          </w:tcPr>
          <w:p w14:paraId="0D9A14F5" w14:textId="77777777" w:rsidR="00077E30" w:rsidRPr="00400DE6" w:rsidRDefault="00077E30" w:rsidP="003A0D41">
            <w:pPr>
              <w:rPr>
                <w:sz w:val="20"/>
                <w:szCs w:val="20"/>
                <w:highlight w:val="yellow"/>
              </w:rPr>
            </w:pPr>
            <w:r w:rsidRPr="003213AF">
              <w:rPr>
                <w:sz w:val="20"/>
                <w:szCs w:val="20"/>
              </w:rPr>
              <w:t xml:space="preserve">NR, although response criteria defined </w:t>
            </w:r>
            <w:r w:rsidRPr="003213AF">
              <w:rPr>
                <w:sz w:val="20"/>
                <w:szCs w:val="20"/>
              </w:rPr>
              <w:lastRenderedPageBreak/>
              <w:t>as per revised IWG criteria</w:t>
            </w:r>
          </w:p>
        </w:tc>
        <w:tc>
          <w:tcPr>
            <w:tcW w:w="1575" w:type="dxa"/>
          </w:tcPr>
          <w:p w14:paraId="6B22C4F5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lastRenderedPageBreak/>
              <w:t>N/A</w:t>
            </w:r>
          </w:p>
        </w:tc>
        <w:tc>
          <w:tcPr>
            <w:tcW w:w="1574" w:type="dxa"/>
          </w:tcPr>
          <w:p w14:paraId="0D49D287" w14:textId="35ECC47B" w:rsidR="00077E30" w:rsidRPr="007D14F4" w:rsidRDefault="00077E30" w:rsidP="003A0D41">
            <w:pPr>
              <w:rPr>
                <w:sz w:val="20"/>
                <w:szCs w:val="20"/>
              </w:rPr>
            </w:pPr>
            <w:r w:rsidRPr="007D14F4">
              <w:rPr>
                <w:sz w:val="20"/>
                <w:szCs w:val="20"/>
              </w:rPr>
              <w:t>N/A</w:t>
            </w:r>
          </w:p>
        </w:tc>
        <w:tc>
          <w:tcPr>
            <w:tcW w:w="1575" w:type="dxa"/>
          </w:tcPr>
          <w:p w14:paraId="673847ED" w14:textId="78E4DC91" w:rsidR="00077E30" w:rsidRPr="008B37FD" w:rsidRDefault="00077E30" w:rsidP="003A0D41">
            <w:pPr>
              <w:rPr>
                <w:sz w:val="20"/>
                <w:szCs w:val="20"/>
              </w:rPr>
            </w:pPr>
            <w:r w:rsidRPr="007B2789">
              <w:rPr>
                <w:sz w:val="20"/>
                <w:szCs w:val="20"/>
              </w:rPr>
              <w:t>NR</w:t>
            </w:r>
          </w:p>
        </w:tc>
      </w:tr>
      <w:tr w:rsidR="00077E30" w:rsidRPr="00400DE6" w14:paraId="76835E92" w14:textId="752C2A5B" w:rsidTr="00CB0755">
        <w:trPr>
          <w:trHeight w:val="60"/>
        </w:trPr>
        <w:tc>
          <w:tcPr>
            <w:tcW w:w="1578" w:type="dxa"/>
          </w:tcPr>
          <w:p w14:paraId="5E2971CC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all response rate (CR + </w:t>
            </w:r>
            <w:proofErr w:type="spellStart"/>
            <w:r>
              <w:rPr>
                <w:sz w:val="20"/>
                <w:szCs w:val="20"/>
              </w:rPr>
              <w:t>CRp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574" w:type="dxa"/>
          </w:tcPr>
          <w:p w14:paraId="76FF7892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N/A</w:t>
            </w:r>
          </w:p>
        </w:tc>
        <w:tc>
          <w:tcPr>
            <w:tcW w:w="1575" w:type="dxa"/>
          </w:tcPr>
          <w:p w14:paraId="41C17499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N/A</w:t>
            </w:r>
          </w:p>
        </w:tc>
        <w:tc>
          <w:tcPr>
            <w:tcW w:w="1574" w:type="dxa"/>
          </w:tcPr>
          <w:p w14:paraId="35A2D94A" w14:textId="77777777" w:rsidR="00077E30" w:rsidRPr="00400DE6" w:rsidRDefault="00077E30" w:rsidP="003213AF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As per revised IWG criteria</w:t>
            </w:r>
          </w:p>
        </w:tc>
        <w:tc>
          <w:tcPr>
            <w:tcW w:w="1575" w:type="dxa"/>
          </w:tcPr>
          <w:p w14:paraId="4376BF34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N/A</w:t>
            </w:r>
          </w:p>
        </w:tc>
        <w:tc>
          <w:tcPr>
            <w:tcW w:w="1574" w:type="dxa"/>
          </w:tcPr>
          <w:p w14:paraId="3D920721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N/A</w:t>
            </w:r>
          </w:p>
        </w:tc>
        <w:tc>
          <w:tcPr>
            <w:tcW w:w="1575" w:type="dxa"/>
          </w:tcPr>
          <w:p w14:paraId="262863A4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N/A</w:t>
            </w:r>
          </w:p>
        </w:tc>
        <w:tc>
          <w:tcPr>
            <w:tcW w:w="1574" w:type="dxa"/>
          </w:tcPr>
          <w:p w14:paraId="79453723" w14:textId="77777777" w:rsidR="00077E30" w:rsidRPr="00400DE6" w:rsidRDefault="00077E30" w:rsidP="003A0D41">
            <w:pPr>
              <w:rPr>
                <w:sz w:val="20"/>
                <w:szCs w:val="20"/>
              </w:rPr>
            </w:pPr>
          </w:p>
        </w:tc>
        <w:tc>
          <w:tcPr>
            <w:tcW w:w="1575" w:type="dxa"/>
          </w:tcPr>
          <w:p w14:paraId="3A61EE67" w14:textId="77777777" w:rsidR="00077E30" w:rsidRPr="00400DE6" w:rsidRDefault="00077E30" w:rsidP="003A0D41">
            <w:pPr>
              <w:rPr>
                <w:sz w:val="20"/>
                <w:szCs w:val="20"/>
              </w:rPr>
            </w:pPr>
          </w:p>
        </w:tc>
      </w:tr>
      <w:tr w:rsidR="00077E30" w:rsidRPr="00400DE6" w14:paraId="454F0F6F" w14:textId="5A03BD4F" w:rsidTr="00CB0755">
        <w:trPr>
          <w:trHeight w:val="60"/>
        </w:trPr>
        <w:tc>
          <w:tcPr>
            <w:tcW w:w="1578" w:type="dxa"/>
          </w:tcPr>
          <w:p w14:paraId="28CFF8A2" w14:textId="77777777" w:rsidR="00077E30" w:rsidRPr="00400DE6" w:rsidRDefault="00077E30" w:rsidP="00F20C0E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 xml:space="preserve">Overall </w:t>
            </w:r>
            <w:r>
              <w:rPr>
                <w:sz w:val="20"/>
                <w:szCs w:val="20"/>
              </w:rPr>
              <w:t>s</w:t>
            </w:r>
            <w:r w:rsidRPr="00400DE6">
              <w:rPr>
                <w:sz w:val="20"/>
                <w:szCs w:val="20"/>
              </w:rPr>
              <w:t>urvival (OS)</w:t>
            </w:r>
          </w:p>
        </w:tc>
        <w:tc>
          <w:tcPr>
            <w:tcW w:w="1574" w:type="dxa"/>
          </w:tcPr>
          <w:p w14:paraId="4D82206A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 xml:space="preserve">As per revised IWG criteria </w:t>
            </w:r>
          </w:p>
        </w:tc>
        <w:tc>
          <w:tcPr>
            <w:tcW w:w="1575" w:type="dxa"/>
          </w:tcPr>
          <w:p w14:paraId="142259E1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As per revised IWG criteria</w:t>
            </w:r>
          </w:p>
        </w:tc>
        <w:tc>
          <w:tcPr>
            <w:tcW w:w="1574" w:type="dxa"/>
          </w:tcPr>
          <w:p w14:paraId="04DEB847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NR</w:t>
            </w:r>
          </w:p>
        </w:tc>
        <w:tc>
          <w:tcPr>
            <w:tcW w:w="1575" w:type="dxa"/>
          </w:tcPr>
          <w:p w14:paraId="6F501D5C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As per revised IWG criteria</w:t>
            </w:r>
          </w:p>
        </w:tc>
        <w:tc>
          <w:tcPr>
            <w:tcW w:w="1574" w:type="dxa"/>
          </w:tcPr>
          <w:p w14:paraId="6F833AA5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As per revised IWG criteria</w:t>
            </w:r>
          </w:p>
        </w:tc>
        <w:tc>
          <w:tcPr>
            <w:tcW w:w="1575" w:type="dxa"/>
          </w:tcPr>
          <w:p w14:paraId="186DBF42" w14:textId="411E7DF6" w:rsidR="00077E30" w:rsidRPr="00400DE6" w:rsidRDefault="00077E30" w:rsidP="003213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from randomi</w:t>
            </w:r>
            <w:r w:rsidR="000D5F73">
              <w:rPr>
                <w:sz w:val="20"/>
                <w:szCs w:val="20"/>
              </w:rPr>
              <w:t>s</w:t>
            </w:r>
            <w:r w:rsidRPr="00400DE6">
              <w:rPr>
                <w:sz w:val="20"/>
                <w:szCs w:val="20"/>
              </w:rPr>
              <w:t>ation to death from any cause</w:t>
            </w:r>
          </w:p>
        </w:tc>
        <w:tc>
          <w:tcPr>
            <w:tcW w:w="1574" w:type="dxa"/>
          </w:tcPr>
          <w:p w14:paraId="7E42D1C6" w14:textId="4A64B105" w:rsidR="00077E30" w:rsidRDefault="00FB1E3F" w:rsidP="003213AF">
            <w:pPr>
              <w:rPr>
                <w:sz w:val="20"/>
                <w:szCs w:val="20"/>
              </w:rPr>
            </w:pPr>
            <w:r w:rsidRPr="00CB0755">
              <w:rPr>
                <w:sz w:val="20"/>
                <w:szCs w:val="20"/>
              </w:rPr>
              <w:t>Time from the date of randomi</w:t>
            </w:r>
            <w:r w:rsidR="000D5F73">
              <w:rPr>
                <w:sz w:val="20"/>
                <w:szCs w:val="20"/>
              </w:rPr>
              <w:t>s</w:t>
            </w:r>
            <w:r w:rsidRPr="00CB0755">
              <w:rPr>
                <w:sz w:val="20"/>
                <w:szCs w:val="20"/>
              </w:rPr>
              <w:t>ation until the date of death from any cause. For subjects who are not known to have died by the end of study follow-up, OS was censored at the date of last contact</w:t>
            </w:r>
          </w:p>
        </w:tc>
        <w:tc>
          <w:tcPr>
            <w:tcW w:w="1575" w:type="dxa"/>
          </w:tcPr>
          <w:p w14:paraId="5C825C02" w14:textId="166E5273" w:rsidR="00077E30" w:rsidRDefault="00FB1E3F" w:rsidP="003213AF">
            <w:pPr>
              <w:rPr>
                <w:sz w:val="20"/>
                <w:szCs w:val="20"/>
              </w:rPr>
            </w:pPr>
            <w:r w:rsidRPr="00CB0755">
              <w:rPr>
                <w:sz w:val="20"/>
                <w:szCs w:val="20"/>
              </w:rPr>
              <w:t>Time from randomisation until death from any cause</w:t>
            </w:r>
          </w:p>
        </w:tc>
      </w:tr>
      <w:tr w:rsidR="00077E30" w:rsidRPr="00400DE6" w14:paraId="6BF77EC4" w14:textId="1010B08A" w:rsidTr="00CB0755">
        <w:trPr>
          <w:trHeight w:val="622"/>
        </w:trPr>
        <w:tc>
          <w:tcPr>
            <w:tcW w:w="1578" w:type="dxa"/>
          </w:tcPr>
          <w:p w14:paraId="050FE19B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Event-free survival (EFS)</w:t>
            </w:r>
          </w:p>
        </w:tc>
        <w:tc>
          <w:tcPr>
            <w:tcW w:w="1574" w:type="dxa"/>
          </w:tcPr>
          <w:p w14:paraId="4D4EA756" w14:textId="77777777" w:rsidR="00077E30" w:rsidRPr="00400DE6" w:rsidRDefault="00077E30" w:rsidP="003213AF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The earliest of death, relapse or no</w:t>
            </w:r>
            <w:r>
              <w:rPr>
                <w:sz w:val="20"/>
                <w:szCs w:val="20"/>
              </w:rPr>
              <w:t xml:space="preserve"> CR</w:t>
            </w:r>
            <w:r w:rsidRPr="00400DE6">
              <w:rPr>
                <w:sz w:val="20"/>
                <w:szCs w:val="20"/>
              </w:rPr>
              <w:t xml:space="preserve"> within 61 days of start of induction</w:t>
            </w:r>
          </w:p>
        </w:tc>
        <w:tc>
          <w:tcPr>
            <w:tcW w:w="1575" w:type="dxa"/>
          </w:tcPr>
          <w:p w14:paraId="5D7678A4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The earliest of death, relapse or no</w:t>
            </w:r>
            <w:r>
              <w:rPr>
                <w:sz w:val="20"/>
                <w:szCs w:val="20"/>
              </w:rPr>
              <w:t xml:space="preserve"> CR</w:t>
            </w:r>
            <w:r w:rsidRPr="00400DE6">
              <w:rPr>
                <w:sz w:val="20"/>
                <w:szCs w:val="20"/>
              </w:rPr>
              <w:t xml:space="preserve"> within 61 days of start of induction</w:t>
            </w:r>
          </w:p>
        </w:tc>
        <w:tc>
          <w:tcPr>
            <w:tcW w:w="1574" w:type="dxa"/>
          </w:tcPr>
          <w:p w14:paraId="24FF02B9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N/A</w:t>
            </w:r>
          </w:p>
        </w:tc>
        <w:tc>
          <w:tcPr>
            <w:tcW w:w="1575" w:type="dxa"/>
          </w:tcPr>
          <w:p w14:paraId="66183032" w14:textId="77777777" w:rsidR="00077E30" w:rsidRPr="001E18C9" w:rsidRDefault="00077E30" w:rsidP="001E18C9">
            <w:pPr>
              <w:autoSpaceDE w:val="0"/>
              <w:autoSpaceDN w:val="0"/>
              <w:adjustRightInd w:val="0"/>
              <w:spacing w:after="200"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00DE6">
              <w:rPr>
                <w:rFonts w:eastAsia="Times New Roman" w:cs="Times New Roman"/>
                <w:sz w:val="20"/>
                <w:szCs w:val="20"/>
                <w:lang w:eastAsia="en-GB"/>
              </w:rPr>
              <w:t>An event defined as either primary treatment failure or relapse or death.</w:t>
            </w:r>
          </w:p>
        </w:tc>
        <w:tc>
          <w:tcPr>
            <w:tcW w:w="1574" w:type="dxa"/>
          </w:tcPr>
          <w:p w14:paraId="48FDE8D2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As per revised IWG criteria</w:t>
            </w:r>
          </w:p>
        </w:tc>
        <w:tc>
          <w:tcPr>
            <w:tcW w:w="1575" w:type="dxa"/>
          </w:tcPr>
          <w:p w14:paraId="4FD9A764" w14:textId="15F1C100" w:rsidR="00077E30" w:rsidRPr="00400DE6" w:rsidRDefault="00077E30" w:rsidP="001E18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from randomi</w:t>
            </w:r>
            <w:r w:rsidR="000D5F73">
              <w:rPr>
                <w:sz w:val="20"/>
                <w:szCs w:val="20"/>
              </w:rPr>
              <w:t>sa</w:t>
            </w:r>
            <w:r w:rsidRPr="00400DE6">
              <w:rPr>
                <w:sz w:val="20"/>
                <w:szCs w:val="20"/>
              </w:rPr>
              <w:t>tion to earliest qualifying event, including failure to obtain a CR on</w:t>
            </w:r>
            <w:r>
              <w:rPr>
                <w:sz w:val="20"/>
                <w:szCs w:val="20"/>
              </w:rPr>
              <w:t>/</w:t>
            </w:r>
            <w:r w:rsidRPr="00400DE6">
              <w:rPr>
                <w:sz w:val="20"/>
                <w:szCs w:val="20"/>
              </w:rPr>
              <w:t>before 60 days of initiation of protocol therapy (protocol-specified CR); relapse; or death from any cause</w:t>
            </w:r>
          </w:p>
        </w:tc>
        <w:tc>
          <w:tcPr>
            <w:tcW w:w="1574" w:type="dxa"/>
          </w:tcPr>
          <w:p w14:paraId="31FDA035" w14:textId="446E56D9" w:rsidR="00077E30" w:rsidRPr="007D14F4" w:rsidRDefault="00FB1E3F" w:rsidP="001E18C9">
            <w:pPr>
              <w:rPr>
                <w:sz w:val="20"/>
                <w:szCs w:val="20"/>
              </w:rPr>
            </w:pPr>
            <w:r w:rsidRPr="00CB0755">
              <w:rPr>
                <w:sz w:val="20"/>
                <w:szCs w:val="20"/>
              </w:rPr>
              <w:t>Time from the date of randomi</w:t>
            </w:r>
            <w:r w:rsidR="000D5F73">
              <w:rPr>
                <w:sz w:val="20"/>
                <w:szCs w:val="20"/>
              </w:rPr>
              <w:t>s</w:t>
            </w:r>
            <w:r w:rsidRPr="00CB0755">
              <w:rPr>
                <w:sz w:val="20"/>
                <w:szCs w:val="20"/>
              </w:rPr>
              <w:t xml:space="preserve">ation until the date of documented relapse (excluding relapse after PR), treatment failure, or death, whichever occurs first. For subjects who are not known to have had a relapse, treatment failure, or death event, EFS was censored </w:t>
            </w:r>
            <w:r w:rsidRPr="00CB0755">
              <w:rPr>
                <w:sz w:val="20"/>
                <w:szCs w:val="20"/>
              </w:rPr>
              <w:lastRenderedPageBreak/>
              <w:t>at the date of last relapse-free disease assessment</w:t>
            </w:r>
          </w:p>
        </w:tc>
        <w:tc>
          <w:tcPr>
            <w:tcW w:w="1575" w:type="dxa"/>
          </w:tcPr>
          <w:p w14:paraId="6B51629D" w14:textId="5D698B56" w:rsidR="00077E30" w:rsidRPr="007D14F4" w:rsidRDefault="00FB1E3F" w:rsidP="001E18C9">
            <w:pPr>
              <w:rPr>
                <w:sz w:val="20"/>
                <w:szCs w:val="20"/>
              </w:rPr>
            </w:pPr>
            <w:r w:rsidRPr="00CB0755">
              <w:rPr>
                <w:sz w:val="20"/>
                <w:szCs w:val="20"/>
              </w:rPr>
              <w:lastRenderedPageBreak/>
              <w:t>Time from randomisation until documented failure to achieve composite CR (</w:t>
            </w:r>
            <w:proofErr w:type="spellStart"/>
            <w:r w:rsidRPr="00CB0755">
              <w:rPr>
                <w:sz w:val="20"/>
                <w:szCs w:val="20"/>
              </w:rPr>
              <w:t>CRc</w:t>
            </w:r>
            <w:proofErr w:type="spellEnd"/>
            <w:r w:rsidRPr="00CB0755">
              <w:rPr>
                <w:sz w:val="20"/>
                <w:szCs w:val="20"/>
              </w:rPr>
              <w:t xml:space="preserve">), relapse after </w:t>
            </w:r>
            <w:proofErr w:type="spellStart"/>
            <w:r w:rsidRPr="00CB0755">
              <w:rPr>
                <w:sz w:val="20"/>
                <w:szCs w:val="20"/>
              </w:rPr>
              <w:t>CRc</w:t>
            </w:r>
            <w:proofErr w:type="spellEnd"/>
            <w:r w:rsidRPr="00CB0755">
              <w:rPr>
                <w:sz w:val="20"/>
                <w:szCs w:val="20"/>
              </w:rPr>
              <w:t>, or death from any cause, whichever occurred first</w:t>
            </w:r>
          </w:p>
        </w:tc>
      </w:tr>
      <w:tr w:rsidR="00077E30" w:rsidRPr="00400DE6" w14:paraId="312F0F3F" w14:textId="2C4121FD" w:rsidTr="00CB0755">
        <w:trPr>
          <w:trHeight w:val="461"/>
        </w:trPr>
        <w:tc>
          <w:tcPr>
            <w:tcW w:w="1578" w:type="dxa"/>
          </w:tcPr>
          <w:p w14:paraId="10C7246F" w14:textId="77777777" w:rsidR="00077E30" w:rsidRPr="00400DE6" w:rsidRDefault="00077E30" w:rsidP="001E18C9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Relapse-free survival (RFS)</w:t>
            </w:r>
            <w:r w:rsidRPr="00400DE6">
              <w:rPr>
                <w:sz w:val="20"/>
                <w:szCs w:val="20"/>
              </w:rPr>
              <w:tab/>
            </w:r>
          </w:p>
        </w:tc>
        <w:tc>
          <w:tcPr>
            <w:tcW w:w="1574" w:type="dxa"/>
          </w:tcPr>
          <w:p w14:paraId="42CD7A49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As per revised IWG criteria</w:t>
            </w:r>
          </w:p>
        </w:tc>
        <w:tc>
          <w:tcPr>
            <w:tcW w:w="1575" w:type="dxa"/>
          </w:tcPr>
          <w:p w14:paraId="5FD912B1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As per revised IWG criteria</w:t>
            </w:r>
          </w:p>
        </w:tc>
        <w:tc>
          <w:tcPr>
            <w:tcW w:w="1574" w:type="dxa"/>
          </w:tcPr>
          <w:p w14:paraId="25AEF7C7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N/A</w:t>
            </w:r>
          </w:p>
        </w:tc>
        <w:tc>
          <w:tcPr>
            <w:tcW w:w="1575" w:type="dxa"/>
          </w:tcPr>
          <w:p w14:paraId="44646136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Time interval from day 1 of study treatment until relapse from CR</w:t>
            </w:r>
          </w:p>
        </w:tc>
        <w:tc>
          <w:tcPr>
            <w:tcW w:w="1574" w:type="dxa"/>
          </w:tcPr>
          <w:p w14:paraId="59F23F3D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N/A</w:t>
            </w:r>
          </w:p>
        </w:tc>
        <w:tc>
          <w:tcPr>
            <w:tcW w:w="1575" w:type="dxa"/>
          </w:tcPr>
          <w:p w14:paraId="3D70F335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N/A</w:t>
            </w:r>
          </w:p>
        </w:tc>
        <w:tc>
          <w:tcPr>
            <w:tcW w:w="1574" w:type="dxa"/>
          </w:tcPr>
          <w:p w14:paraId="651CFF3F" w14:textId="7CF8ADCC" w:rsidR="00077E30" w:rsidRPr="007D14F4" w:rsidRDefault="00FB1E3F" w:rsidP="003A0D41">
            <w:pPr>
              <w:rPr>
                <w:sz w:val="20"/>
                <w:szCs w:val="20"/>
              </w:rPr>
            </w:pPr>
            <w:r w:rsidRPr="007D14F4">
              <w:rPr>
                <w:sz w:val="20"/>
                <w:szCs w:val="20"/>
              </w:rPr>
              <w:t>N/A</w:t>
            </w:r>
          </w:p>
        </w:tc>
        <w:tc>
          <w:tcPr>
            <w:tcW w:w="1575" w:type="dxa"/>
          </w:tcPr>
          <w:p w14:paraId="59C1B19D" w14:textId="6B306F5B" w:rsidR="00077E30" w:rsidRPr="008B37FD" w:rsidRDefault="00FB1E3F" w:rsidP="003A0D41">
            <w:pPr>
              <w:rPr>
                <w:sz w:val="20"/>
                <w:szCs w:val="20"/>
              </w:rPr>
            </w:pPr>
            <w:r w:rsidRPr="007B2789">
              <w:rPr>
                <w:sz w:val="20"/>
                <w:szCs w:val="20"/>
              </w:rPr>
              <w:t>N/A</w:t>
            </w:r>
          </w:p>
        </w:tc>
      </w:tr>
      <w:tr w:rsidR="00077E30" w:rsidRPr="00400DE6" w14:paraId="70DD8C2E" w14:textId="76C7B18B" w:rsidTr="00CB0755">
        <w:tc>
          <w:tcPr>
            <w:tcW w:w="1578" w:type="dxa"/>
          </w:tcPr>
          <w:p w14:paraId="7568B94D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Treatment-related mortality</w:t>
            </w:r>
          </w:p>
        </w:tc>
        <w:tc>
          <w:tcPr>
            <w:tcW w:w="1574" w:type="dxa"/>
          </w:tcPr>
          <w:p w14:paraId="4D99C1DF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NR</w:t>
            </w:r>
          </w:p>
        </w:tc>
        <w:tc>
          <w:tcPr>
            <w:tcW w:w="1575" w:type="dxa"/>
          </w:tcPr>
          <w:p w14:paraId="1EAF6E71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NR</w:t>
            </w:r>
          </w:p>
        </w:tc>
        <w:tc>
          <w:tcPr>
            <w:tcW w:w="1574" w:type="dxa"/>
          </w:tcPr>
          <w:p w14:paraId="4B2CA424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NR</w:t>
            </w:r>
          </w:p>
        </w:tc>
        <w:tc>
          <w:tcPr>
            <w:tcW w:w="1575" w:type="dxa"/>
          </w:tcPr>
          <w:p w14:paraId="0AA1D0AC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N/A</w:t>
            </w:r>
          </w:p>
        </w:tc>
        <w:tc>
          <w:tcPr>
            <w:tcW w:w="1574" w:type="dxa"/>
          </w:tcPr>
          <w:p w14:paraId="7CCF16EB" w14:textId="77777777" w:rsidR="00077E30" w:rsidRPr="00400DE6" w:rsidRDefault="00077E30">
            <w:pPr>
              <w:rPr>
                <w:sz w:val="20"/>
                <w:szCs w:val="20"/>
              </w:rPr>
            </w:pPr>
            <w:r w:rsidRPr="009E29B7">
              <w:rPr>
                <w:sz w:val="20"/>
                <w:szCs w:val="20"/>
              </w:rPr>
              <w:t>N/A</w:t>
            </w:r>
          </w:p>
        </w:tc>
        <w:tc>
          <w:tcPr>
            <w:tcW w:w="1575" w:type="dxa"/>
          </w:tcPr>
          <w:p w14:paraId="2FAF3DAB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N/A</w:t>
            </w:r>
          </w:p>
        </w:tc>
        <w:tc>
          <w:tcPr>
            <w:tcW w:w="1574" w:type="dxa"/>
          </w:tcPr>
          <w:p w14:paraId="4F16A0CD" w14:textId="3C2CE6D4" w:rsidR="00077E30" w:rsidRPr="007D14F4" w:rsidRDefault="00FB1E3F" w:rsidP="003A0D41">
            <w:pPr>
              <w:rPr>
                <w:sz w:val="20"/>
                <w:szCs w:val="20"/>
              </w:rPr>
            </w:pPr>
            <w:r w:rsidRPr="007D14F4">
              <w:rPr>
                <w:sz w:val="20"/>
                <w:szCs w:val="20"/>
              </w:rPr>
              <w:t>N/A</w:t>
            </w:r>
          </w:p>
        </w:tc>
        <w:tc>
          <w:tcPr>
            <w:tcW w:w="1575" w:type="dxa"/>
          </w:tcPr>
          <w:p w14:paraId="65F315B5" w14:textId="21A014BB" w:rsidR="00077E30" w:rsidRPr="008B37FD" w:rsidRDefault="00FB1E3F" w:rsidP="003A0D41">
            <w:pPr>
              <w:rPr>
                <w:sz w:val="20"/>
                <w:szCs w:val="20"/>
              </w:rPr>
            </w:pPr>
            <w:r w:rsidRPr="007B2789">
              <w:rPr>
                <w:sz w:val="20"/>
                <w:szCs w:val="20"/>
              </w:rPr>
              <w:t>N/A</w:t>
            </w:r>
          </w:p>
        </w:tc>
      </w:tr>
      <w:tr w:rsidR="00077E30" w:rsidRPr="00400DE6" w14:paraId="2CB2B1D0" w14:textId="3994B678" w:rsidTr="00CB0755">
        <w:trPr>
          <w:trHeight w:val="60"/>
        </w:trPr>
        <w:tc>
          <w:tcPr>
            <w:tcW w:w="1578" w:type="dxa"/>
          </w:tcPr>
          <w:p w14:paraId="7E57B05A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Early death</w:t>
            </w:r>
          </w:p>
        </w:tc>
        <w:tc>
          <w:tcPr>
            <w:tcW w:w="1574" w:type="dxa"/>
          </w:tcPr>
          <w:p w14:paraId="05155F6A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 or 60-day mortality</w:t>
            </w:r>
          </w:p>
        </w:tc>
        <w:tc>
          <w:tcPr>
            <w:tcW w:w="1575" w:type="dxa"/>
          </w:tcPr>
          <w:p w14:paraId="1FFA1C95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 or 60-day mortality</w:t>
            </w:r>
          </w:p>
        </w:tc>
        <w:tc>
          <w:tcPr>
            <w:tcW w:w="1574" w:type="dxa"/>
          </w:tcPr>
          <w:p w14:paraId="59274703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N/A</w:t>
            </w:r>
          </w:p>
        </w:tc>
        <w:tc>
          <w:tcPr>
            <w:tcW w:w="1575" w:type="dxa"/>
          </w:tcPr>
          <w:p w14:paraId="52DC117C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NR</w:t>
            </w:r>
          </w:p>
        </w:tc>
        <w:tc>
          <w:tcPr>
            <w:tcW w:w="1574" w:type="dxa"/>
          </w:tcPr>
          <w:p w14:paraId="5F97A241" w14:textId="77777777" w:rsidR="00077E30" w:rsidRPr="00400DE6" w:rsidRDefault="00077E30" w:rsidP="001E18C9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Death before induction response could be evaluated</w:t>
            </w:r>
          </w:p>
        </w:tc>
        <w:tc>
          <w:tcPr>
            <w:tcW w:w="1575" w:type="dxa"/>
          </w:tcPr>
          <w:p w14:paraId="57387A25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N/A</w:t>
            </w:r>
          </w:p>
        </w:tc>
        <w:tc>
          <w:tcPr>
            <w:tcW w:w="1574" w:type="dxa"/>
          </w:tcPr>
          <w:p w14:paraId="1F540F0A" w14:textId="46ABCDD4" w:rsidR="00077E30" w:rsidRPr="007D14F4" w:rsidRDefault="00FB1E3F" w:rsidP="003A0D41">
            <w:pPr>
              <w:rPr>
                <w:sz w:val="20"/>
                <w:szCs w:val="20"/>
              </w:rPr>
            </w:pPr>
            <w:r w:rsidRPr="007D14F4">
              <w:rPr>
                <w:sz w:val="20"/>
                <w:szCs w:val="20"/>
              </w:rPr>
              <w:t>N/A</w:t>
            </w:r>
          </w:p>
        </w:tc>
        <w:tc>
          <w:tcPr>
            <w:tcW w:w="1575" w:type="dxa"/>
          </w:tcPr>
          <w:p w14:paraId="1928DAC9" w14:textId="72716691" w:rsidR="00077E30" w:rsidRPr="008B37FD" w:rsidRDefault="00FB1E3F" w:rsidP="003A0D41">
            <w:pPr>
              <w:rPr>
                <w:sz w:val="20"/>
                <w:szCs w:val="20"/>
              </w:rPr>
            </w:pPr>
            <w:r w:rsidRPr="007B2789">
              <w:rPr>
                <w:sz w:val="20"/>
                <w:szCs w:val="20"/>
              </w:rPr>
              <w:t>N/A</w:t>
            </w:r>
          </w:p>
        </w:tc>
      </w:tr>
      <w:tr w:rsidR="00077E30" w:rsidRPr="00400DE6" w14:paraId="40E5AB5B" w14:textId="4F5E058B" w:rsidTr="00CB0755">
        <w:trPr>
          <w:trHeight w:val="60"/>
        </w:trPr>
        <w:tc>
          <w:tcPr>
            <w:tcW w:w="1578" w:type="dxa"/>
          </w:tcPr>
          <w:p w14:paraId="5E5C4044" w14:textId="77777777" w:rsidR="00077E30" w:rsidRPr="00412E51" w:rsidRDefault="00077E30" w:rsidP="003A0D41">
            <w:pPr>
              <w:rPr>
                <w:sz w:val="20"/>
                <w:szCs w:val="20"/>
              </w:rPr>
            </w:pPr>
            <w:r w:rsidRPr="009E29B7">
              <w:rPr>
                <w:sz w:val="20"/>
                <w:szCs w:val="20"/>
              </w:rPr>
              <w:t>30-day mortality</w:t>
            </w:r>
          </w:p>
        </w:tc>
        <w:tc>
          <w:tcPr>
            <w:tcW w:w="1574" w:type="dxa"/>
          </w:tcPr>
          <w:p w14:paraId="141A6A64" w14:textId="77777777" w:rsidR="00077E30" w:rsidRDefault="00077E30">
            <w:r w:rsidRPr="00CA7EF1">
              <w:rPr>
                <w:sz w:val="20"/>
                <w:szCs w:val="20"/>
              </w:rPr>
              <w:t>N/A</w:t>
            </w:r>
          </w:p>
        </w:tc>
        <w:tc>
          <w:tcPr>
            <w:tcW w:w="1575" w:type="dxa"/>
          </w:tcPr>
          <w:p w14:paraId="54703134" w14:textId="77777777" w:rsidR="00077E30" w:rsidRDefault="00077E30">
            <w:r w:rsidRPr="00CA7EF1">
              <w:rPr>
                <w:sz w:val="20"/>
                <w:szCs w:val="20"/>
              </w:rPr>
              <w:t>N/A</w:t>
            </w:r>
          </w:p>
        </w:tc>
        <w:tc>
          <w:tcPr>
            <w:tcW w:w="1574" w:type="dxa"/>
          </w:tcPr>
          <w:p w14:paraId="6F1C7E8A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Death within 30 days of start of treatment</w:t>
            </w:r>
          </w:p>
        </w:tc>
        <w:tc>
          <w:tcPr>
            <w:tcW w:w="1575" w:type="dxa"/>
          </w:tcPr>
          <w:p w14:paraId="332F6E7E" w14:textId="77777777" w:rsidR="00077E30" w:rsidRDefault="00077E30">
            <w:r w:rsidRPr="008145E0">
              <w:rPr>
                <w:sz w:val="20"/>
                <w:szCs w:val="20"/>
              </w:rPr>
              <w:t>N/A</w:t>
            </w:r>
          </w:p>
        </w:tc>
        <w:tc>
          <w:tcPr>
            <w:tcW w:w="1574" w:type="dxa"/>
          </w:tcPr>
          <w:p w14:paraId="3DAEA314" w14:textId="77777777" w:rsidR="00077E30" w:rsidRDefault="00077E30">
            <w:r w:rsidRPr="008145E0">
              <w:rPr>
                <w:sz w:val="20"/>
                <w:szCs w:val="20"/>
              </w:rPr>
              <w:t>N/A</w:t>
            </w:r>
          </w:p>
        </w:tc>
        <w:tc>
          <w:tcPr>
            <w:tcW w:w="1575" w:type="dxa"/>
          </w:tcPr>
          <w:p w14:paraId="6FB2FECB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N/A</w:t>
            </w:r>
          </w:p>
        </w:tc>
        <w:tc>
          <w:tcPr>
            <w:tcW w:w="1574" w:type="dxa"/>
          </w:tcPr>
          <w:p w14:paraId="6379B65E" w14:textId="48A04A44" w:rsidR="00077E30" w:rsidRPr="007D14F4" w:rsidRDefault="00FB1E3F" w:rsidP="003A0D41">
            <w:pPr>
              <w:rPr>
                <w:sz w:val="20"/>
                <w:szCs w:val="20"/>
              </w:rPr>
            </w:pPr>
            <w:r w:rsidRPr="007D14F4">
              <w:rPr>
                <w:sz w:val="20"/>
                <w:szCs w:val="20"/>
              </w:rPr>
              <w:t>NR</w:t>
            </w:r>
          </w:p>
        </w:tc>
        <w:tc>
          <w:tcPr>
            <w:tcW w:w="1575" w:type="dxa"/>
          </w:tcPr>
          <w:p w14:paraId="65078BFF" w14:textId="61FC375D" w:rsidR="00077E30" w:rsidRPr="008B37FD" w:rsidRDefault="00F13838" w:rsidP="003A0D41">
            <w:pPr>
              <w:rPr>
                <w:sz w:val="20"/>
                <w:szCs w:val="20"/>
              </w:rPr>
            </w:pPr>
            <w:r w:rsidRPr="007B2789">
              <w:rPr>
                <w:sz w:val="20"/>
                <w:szCs w:val="20"/>
              </w:rPr>
              <w:t>N/A</w:t>
            </w:r>
          </w:p>
        </w:tc>
      </w:tr>
      <w:tr w:rsidR="00077E30" w:rsidRPr="00400DE6" w14:paraId="48E13C55" w14:textId="6D92A20E" w:rsidTr="00CB0755">
        <w:trPr>
          <w:trHeight w:val="60"/>
        </w:trPr>
        <w:tc>
          <w:tcPr>
            <w:tcW w:w="1578" w:type="dxa"/>
          </w:tcPr>
          <w:p w14:paraId="45EB9468" w14:textId="77777777" w:rsidR="00077E30" w:rsidRPr="00412E51" w:rsidRDefault="00077E30" w:rsidP="003A0D41">
            <w:pPr>
              <w:rPr>
                <w:sz w:val="20"/>
                <w:szCs w:val="20"/>
              </w:rPr>
            </w:pPr>
            <w:r w:rsidRPr="009E29B7">
              <w:rPr>
                <w:sz w:val="20"/>
                <w:szCs w:val="20"/>
              </w:rPr>
              <w:t>60-day mortality</w:t>
            </w:r>
          </w:p>
        </w:tc>
        <w:tc>
          <w:tcPr>
            <w:tcW w:w="1574" w:type="dxa"/>
          </w:tcPr>
          <w:p w14:paraId="79A92528" w14:textId="77777777" w:rsidR="00077E30" w:rsidRDefault="00077E30">
            <w:r w:rsidRPr="00CA7EF1">
              <w:rPr>
                <w:sz w:val="20"/>
                <w:szCs w:val="20"/>
              </w:rPr>
              <w:t>N/A</w:t>
            </w:r>
          </w:p>
        </w:tc>
        <w:tc>
          <w:tcPr>
            <w:tcW w:w="1575" w:type="dxa"/>
          </w:tcPr>
          <w:p w14:paraId="69036564" w14:textId="77777777" w:rsidR="00077E30" w:rsidRDefault="00077E30">
            <w:r w:rsidRPr="00CA7EF1">
              <w:rPr>
                <w:sz w:val="20"/>
                <w:szCs w:val="20"/>
              </w:rPr>
              <w:t>N/A</w:t>
            </w:r>
          </w:p>
        </w:tc>
        <w:tc>
          <w:tcPr>
            <w:tcW w:w="1574" w:type="dxa"/>
          </w:tcPr>
          <w:p w14:paraId="4255A2E4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N/A</w:t>
            </w:r>
          </w:p>
        </w:tc>
        <w:tc>
          <w:tcPr>
            <w:tcW w:w="1575" w:type="dxa"/>
          </w:tcPr>
          <w:p w14:paraId="6A56DE71" w14:textId="77777777" w:rsidR="00077E30" w:rsidRDefault="00077E30">
            <w:r w:rsidRPr="00711684">
              <w:rPr>
                <w:sz w:val="20"/>
                <w:szCs w:val="20"/>
              </w:rPr>
              <w:t>N/A</w:t>
            </w:r>
          </w:p>
        </w:tc>
        <w:tc>
          <w:tcPr>
            <w:tcW w:w="1574" w:type="dxa"/>
          </w:tcPr>
          <w:p w14:paraId="21A0782F" w14:textId="77777777" w:rsidR="00077E30" w:rsidRDefault="00077E30">
            <w:r w:rsidRPr="00711684">
              <w:rPr>
                <w:sz w:val="20"/>
                <w:szCs w:val="20"/>
              </w:rPr>
              <w:t>N/A</w:t>
            </w:r>
          </w:p>
        </w:tc>
        <w:tc>
          <w:tcPr>
            <w:tcW w:w="1575" w:type="dxa"/>
          </w:tcPr>
          <w:p w14:paraId="242F6277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N/A</w:t>
            </w:r>
          </w:p>
        </w:tc>
        <w:tc>
          <w:tcPr>
            <w:tcW w:w="1574" w:type="dxa"/>
          </w:tcPr>
          <w:p w14:paraId="37B342EC" w14:textId="7E2F14A9" w:rsidR="00077E30" w:rsidRPr="007D14F4" w:rsidRDefault="00F13838" w:rsidP="003A0D41">
            <w:pPr>
              <w:rPr>
                <w:sz w:val="20"/>
                <w:szCs w:val="20"/>
              </w:rPr>
            </w:pPr>
            <w:r w:rsidRPr="007D14F4">
              <w:rPr>
                <w:sz w:val="20"/>
                <w:szCs w:val="20"/>
              </w:rPr>
              <w:t>NR</w:t>
            </w:r>
          </w:p>
        </w:tc>
        <w:tc>
          <w:tcPr>
            <w:tcW w:w="1575" w:type="dxa"/>
          </w:tcPr>
          <w:p w14:paraId="2D5FECEC" w14:textId="6DA15A0E" w:rsidR="00077E30" w:rsidRPr="008B37FD" w:rsidRDefault="00F13838" w:rsidP="003A0D41">
            <w:pPr>
              <w:rPr>
                <w:sz w:val="20"/>
                <w:szCs w:val="20"/>
              </w:rPr>
            </w:pPr>
            <w:r w:rsidRPr="007B2789">
              <w:rPr>
                <w:sz w:val="20"/>
                <w:szCs w:val="20"/>
              </w:rPr>
              <w:t>N/A</w:t>
            </w:r>
          </w:p>
        </w:tc>
      </w:tr>
      <w:tr w:rsidR="00077E30" w:rsidRPr="00400DE6" w14:paraId="191853B0" w14:textId="5410DAB2" w:rsidTr="00CB0755">
        <w:trPr>
          <w:trHeight w:val="60"/>
        </w:trPr>
        <w:tc>
          <w:tcPr>
            <w:tcW w:w="1578" w:type="dxa"/>
          </w:tcPr>
          <w:p w14:paraId="03D45F33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Toxicity</w:t>
            </w:r>
          </w:p>
          <w:p w14:paraId="0554E499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[(Serious) Adverse events]</w:t>
            </w:r>
          </w:p>
        </w:tc>
        <w:tc>
          <w:tcPr>
            <w:tcW w:w="1574" w:type="dxa"/>
          </w:tcPr>
          <w:p w14:paraId="24D2767C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As per NCI CTC version 3.0</w:t>
            </w:r>
          </w:p>
        </w:tc>
        <w:tc>
          <w:tcPr>
            <w:tcW w:w="1575" w:type="dxa"/>
          </w:tcPr>
          <w:p w14:paraId="39182FAA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As per NCI CTC version 3.0</w:t>
            </w:r>
          </w:p>
        </w:tc>
        <w:tc>
          <w:tcPr>
            <w:tcW w:w="1574" w:type="dxa"/>
          </w:tcPr>
          <w:p w14:paraId="6FE96492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As per NCI CTC version 3.0</w:t>
            </w:r>
          </w:p>
        </w:tc>
        <w:tc>
          <w:tcPr>
            <w:tcW w:w="1575" w:type="dxa"/>
          </w:tcPr>
          <w:p w14:paraId="67C430BE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As per NCI CTC version 3.0</w:t>
            </w:r>
          </w:p>
        </w:tc>
        <w:tc>
          <w:tcPr>
            <w:tcW w:w="1574" w:type="dxa"/>
          </w:tcPr>
          <w:p w14:paraId="6C8EE507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As per NCI CTC version 3.0</w:t>
            </w:r>
          </w:p>
        </w:tc>
        <w:tc>
          <w:tcPr>
            <w:tcW w:w="1575" w:type="dxa"/>
          </w:tcPr>
          <w:p w14:paraId="40F52EFC" w14:textId="77777777" w:rsidR="00077E30" w:rsidRPr="00400DE6" w:rsidRDefault="00077E30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t>As per NCI CTC version 3.0</w:t>
            </w:r>
          </w:p>
        </w:tc>
        <w:tc>
          <w:tcPr>
            <w:tcW w:w="1574" w:type="dxa"/>
          </w:tcPr>
          <w:p w14:paraId="73C87767" w14:textId="33F7C596" w:rsidR="00077E30" w:rsidRPr="00400DE6" w:rsidRDefault="00F13838" w:rsidP="003A0D41">
            <w:pPr>
              <w:rPr>
                <w:sz w:val="20"/>
                <w:szCs w:val="20"/>
              </w:rPr>
            </w:pPr>
            <w:r w:rsidRPr="00CB0755">
              <w:rPr>
                <w:sz w:val="20"/>
                <w:szCs w:val="20"/>
              </w:rPr>
              <w:t xml:space="preserve">Safety was assessed by evaluating the incidence of adverse events, including evaluation of vital signs, and results from clinical laboratory tests, </w:t>
            </w:r>
            <w:proofErr w:type="gramStart"/>
            <w:r w:rsidRPr="00CB0755">
              <w:rPr>
                <w:sz w:val="20"/>
                <w:szCs w:val="20"/>
              </w:rPr>
              <w:t>electrocardiograms</w:t>
            </w:r>
            <w:proofErr w:type="gramEnd"/>
            <w:r w:rsidRPr="00CB0755">
              <w:rPr>
                <w:sz w:val="20"/>
                <w:szCs w:val="20"/>
              </w:rPr>
              <w:t xml:space="preserve"> and </w:t>
            </w:r>
            <w:r w:rsidRPr="00CB0755">
              <w:rPr>
                <w:sz w:val="20"/>
                <w:szCs w:val="20"/>
              </w:rPr>
              <w:lastRenderedPageBreak/>
              <w:t>ophthalmologic examinations</w:t>
            </w:r>
          </w:p>
        </w:tc>
        <w:tc>
          <w:tcPr>
            <w:tcW w:w="1575" w:type="dxa"/>
          </w:tcPr>
          <w:p w14:paraId="25A2CB03" w14:textId="13F6095E" w:rsidR="00077E30" w:rsidRPr="00400DE6" w:rsidRDefault="00F13838" w:rsidP="003A0D41">
            <w:pPr>
              <w:rPr>
                <w:sz w:val="20"/>
                <w:szCs w:val="20"/>
              </w:rPr>
            </w:pPr>
            <w:r w:rsidRPr="00400DE6">
              <w:rPr>
                <w:sz w:val="20"/>
                <w:szCs w:val="20"/>
              </w:rPr>
              <w:lastRenderedPageBreak/>
              <w:t>As per NCI CTC version 3.0</w:t>
            </w:r>
          </w:p>
        </w:tc>
      </w:tr>
    </w:tbl>
    <w:p w14:paraId="554F4E1E" w14:textId="77777777" w:rsidR="001E18C9" w:rsidRPr="00F20C0E" w:rsidRDefault="001E18C9" w:rsidP="001E18C9">
      <w:pPr>
        <w:rPr>
          <w:sz w:val="20"/>
        </w:rPr>
      </w:pPr>
      <w:r w:rsidRPr="00F20C0E">
        <w:rPr>
          <w:sz w:val="20"/>
        </w:rPr>
        <w:t xml:space="preserve">Abbreviations: </w:t>
      </w:r>
      <w:r w:rsidR="00F20C0E">
        <w:rPr>
          <w:sz w:val="20"/>
        </w:rPr>
        <w:t xml:space="preserve">CR, complete remission; </w:t>
      </w:r>
      <w:r w:rsidRPr="00F20C0E">
        <w:rPr>
          <w:sz w:val="20"/>
        </w:rPr>
        <w:t xml:space="preserve">IWG: International Working Group criteria as per Chesson et al; </w:t>
      </w:r>
      <w:r w:rsidR="00F20C0E" w:rsidRPr="00F20C0E">
        <w:rPr>
          <w:sz w:val="20"/>
        </w:rPr>
        <w:t xml:space="preserve">N/A, not applicable; </w:t>
      </w:r>
      <w:r w:rsidRPr="00F20C0E">
        <w:rPr>
          <w:sz w:val="20"/>
        </w:rPr>
        <w:t>NCI CTC, National Cancer Institute Common Toxicity Criteria</w:t>
      </w:r>
      <w:r w:rsidR="00F20C0E" w:rsidRPr="00F20C0E">
        <w:rPr>
          <w:sz w:val="20"/>
        </w:rPr>
        <w:t>; NR, not reported.</w:t>
      </w:r>
    </w:p>
    <w:p w14:paraId="5E74C42A" w14:textId="77777777" w:rsidR="00286D56" w:rsidRDefault="00286D56" w:rsidP="00286D56"/>
    <w:p w14:paraId="40967558" w14:textId="77777777" w:rsidR="00A86AED" w:rsidRDefault="00A86AED" w:rsidP="00753889">
      <w:pPr>
        <w:pStyle w:val="Caption"/>
        <w:keepNext/>
        <w:sectPr w:rsidR="00A86AED" w:rsidSect="00B809E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72094FF" w14:textId="3D33D320" w:rsidR="00753889" w:rsidRDefault="00753889" w:rsidP="00753889">
      <w:pPr>
        <w:pStyle w:val="Caption"/>
        <w:keepNext/>
      </w:pPr>
      <w:r>
        <w:lastRenderedPageBreak/>
        <w:t xml:space="preserve">Supplementary Table </w:t>
      </w:r>
      <w:r w:rsidR="008A1E0D">
        <w:fldChar w:fldCharType="begin"/>
      </w:r>
      <w:r w:rsidR="008A1E0D">
        <w:instrText xml:space="preserve"> SEQ Table \* ARABIC </w:instrText>
      </w:r>
      <w:r w:rsidR="008A1E0D">
        <w:fldChar w:fldCharType="separate"/>
      </w:r>
      <w:r w:rsidR="00BA2F0C">
        <w:rPr>
          <w:noProof/>
        </w:rPr>
        <w:t>6</w:t>
      </w:r>
      <w:r w:rsidR="008A1E0D">
        <w:rPr>
          <w:noProof/>
        </w:rPr>
        <w:fldChar w:fldCharType="end"/>
      </w:r>
      <w:r>
        <w:t>: Data sources and methods of calculation for all included outcom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55"/>
        <w:gridCol w:w="983"/>
        <w:gridCol w:w="984"/>
        <w:gridCol w:w="984"/>
        <w:gridCol w:w="984"/>
        <w:gridCol w:w="984"/>
        <w:gridCol w:w="984"/>
        <w:gridCol w:w="984"/>
        <w:gridCol w:w="984"/>
        <w:gridCol w:w="1023"/>
        <w:gridCol w:w="1925"/>
      </w:tblGrid>
      <w:tr w:rsidR="00753889" w:rsidRPr="00224CB4" w14:paraId="739AE9E9" w14:textId="77777777" w:rsidTr="007554FF">
        <w:trPr>
          <w:trHeight w:val="227"/>
          <w:tblHeader/>
        </w:trPr>
        <w:tc>
          <w:tcPr>
            <w:tcW w:w="1184" w:type="pct"/>
          </w:tcPr>
          <w:p w14:paraId="6800E748" w14:textId="77777777" w:rsidR="00753889" w:rsidRPr="00224CB4" w:rsidRDefault="00753889" w:rsidP="003715F4">
            <w:pPr>
              <w:rPr>
                <w:b/>
                <w:sz w:val="20"/>
                <w:szCs w:val="20"/>
              </w:rPr>
            </w:pPr>
            <w:r w:rsidRPr="00224CB4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347" w:type="pct"/>
            <w:vAlign w:val="center"/>
          </w:tcPr>
          <w:p w14:paraId="05B59D89" w14:textId="77777777" w:rsidR="00753889" w:rsidRPr="00224CB4" w:rsidRDefault="00753889" w:rsidP="003715F4">
            <w:pPr>
              <w:jc w:val="center"/>
              <w:rPr>
                <w:b/>
                <w:sz w:val="20"/>
                <w:szCs w:val="20"/>
              </w:rPr>
            </w:pPr>
            <w:r w:rsidRPr="00224CB4">
              <w:rPr>
                <w:b/>
                <w:sz w:val="20"/>
                <w:szCs w:val="20"/>
              </w:rPr>
              <w:t>FLT3 group events (n)</w:t>
            </w:r>
          </w:p>
        </w:tc>
        <w:tc>
          <w:tcPr>
            <w:tcW w:w="347" w:type="pct"/>
            <w:vAlign w:val="center"/>
          </w:tcPr>
          <w:p w14:paraId="23694539" w14:textId="77777777" w:rsidR="00753889" w:rsidRPr="00224CB4" w:rsidRDefault="00753889" w:rsidP="003715F4">
            <w:pPr>
              <w:jc w:val="center"/>
              <w:rPr>
                <w:b/>
                <w:sz w:val="20"/>
                <w:szCs w:val="20"/>
              </w:rPr>
            </w:pPr>
            <w:r w:rsidRPr="00224CB4">
              <w:rPr>
                <w:b/>
                <w:sz w:val="20"/>
                <w:szCs w:val="20"/>
              </w:rPr>
              <w:t>FLT3 group total pts (N)</w:t>
            </w:r>
          </w:p>
        </w:tc>
        <w:tc>
          <w:tcPr>
            <w:tcW w:w="347" w:type="pct"/>
            <w:vAlign w:val="center"/>
          </w:tcPr>
          <w:p w14:paraId="189154E1" w14:textId="77777777" w:rsidR="00753889" w:rsidRPr="00224CB4" w:rsidRDefault="00753889" w:rsidP="003715F4">
            <w:pPr>
              <w:jc w:val="center"/>
              <w:rPr>
                <w:b/>
                <w:sz w:val="20"/>
                <w:szCs w:val="20"/>
              </w:rPr>
            </w:pPr>
            <w:r w:rsidRPr="00224CB4">
              <w:rPr>
                <w:b/>
                <w:sz w:val="20"/>
                <w:szCs w:val="20"/>
              </w:rPr>
              <w:t>Control group events (n)</w:t>
            </w:r>
          </w:p>
        </w:tc>
        <w:tc>
          <w:tcPr>
            <w:tcW w:w="347" w:type="pct"/>
            <w:vAlign w:val="center"/>
          </w:tcPr>
          <w:p w14:paraId="1A7205EB" w14:textId="77777777" w:rsidR="00753889" w:rsidRPr="00224CB4" w:rsidRDefault="00753889" w:rsidP="003715F4">
            <w:pPr>
              <w:jc w:val="center"/>
              <w:rPr>
                <w:b/>
                <w:sz w:val="20"/>
                <w:szCs w:val="20"/>
              </w:rPr>
            </w:pPr>
            <w:r w:rsidRPr="00224CB4">
              <w:rPr>
                <w:b/>
                <w:sz w:val="20"/>
                <w:szCs w:val="20"/>
              </w:rPr>
              <w:t>Control group  total pts (N)</w:t>
            </w:r>
          </w:p>
        </w:tc>
        <w:tc>
          <w:tcPr>
            <w:tcW w:w="347" w:type="pct"/>
            <w:vAlign w:val="center"/>
          </w:tcPr>
          <w:p w14:paraId="2359DB78" w14:textId="77777777" w:rsidR="00753889" w:rsidRPr="00224CB4" w:rsidRDefault="00753889" w:rsidP="003715F4">
            <w:pPr>
              <w:jc w:val="center"/>
              <w:rPr>
                <w:b/>
                <w:sz w:val="20"/>
                <w:szCs w:val="20"/>
              </w:rPr>
            </w:pPr>
            <w:r w:rsidRPr="00224CB4">
              <w:rPr>
                <w:b/>
                <w:sz w:val="20"/>
                <w:szCs w:val="20"/>
              </w:rPr>
              <w:t>HR</w:t>
            </w:r>
          </w:p>
        </w:tc>
        <w:tc>
          <w:tcPr>
            <w:tcW w:w="347" w:type="pct"/>
            <w:vAlign w:val="center"/>
          </w:tcPr>
          <w:p w14:paraId="49454EEE" w14:textId="77777777" w:rsidR="00753889" w:rsidRPr="00224CB4" w:rsidRDefault="00753889" w:rsidP="003715F4">
            <w:pPr>
              <w:jc w:val="center"/>
              <w:rPr>
                <w:b/>
                <w:sz w:val="20"/>
                <w:szCs w:val="20"/>
              </w:rPr>
            </w:pPr>
            <w:r w:rsidRPr="00224CB4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347" w:type="pct"/>
            <w:vAlign w:val="center"/>
          </w:tcPr>
          <w:p w14:paraId="02F1CD1E" w14:textId="77777777" w:rsidR="00753889" w:rsidRPr="00224CB4" w:rsidRDefault="00753889" w:rsidP="003715F4">
            <w:pPr>
              <w:jc w:val="center"/>
              <w:rPr>
                <w:b/>
                <w:sz w:val="20"/>
                <w:szCs w:val="20"/>
              </w:rPr>
            </w:pPr>
            <w:r w:rsidRPr="00224CB4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347" w:type="pct"/>
            <w:vAlign w:val="center"/>
          </w:tcPr>
          <w:p w14:paraId="1156A469" w14:textId="77777777" w:rsidR="00753889" w:rsidRPr="00224CB4" w:rsidRDefault="00753889" w:rsidP="003715F4">
            <w:pPr>
              <w:jc w:val="center"/>
              <w:rPr>
                <w:b/>
                <w:sz w:val="20"/>
                <w:szCs w:val="20"/>
              </w:rPr>
            </w:pPr>
            <w:r w:rsidRPr="00224CB4">
              <w:rPr>
                <w:b/>
                <w:sz w:val="20"/>
                <w:szCs w:val="20"/>
              </w:rPr>
              <w:t>O-E</w:t>
            </w:r>
          </w:p>
        </w:tc>
        <w:tc>
          <w:tcPr>
            <w:tcW w:w="361" w:type="pct"/>
            <w:vAlign w:val="center"/>
          </w:tcPr>
          <w:p w14:paraId="43EDFF94" w14:textId="77777777" w:rsidR="00753889" w:rsidRPr="00224CB4" w:rsidRDefault="00753889" w:rsidP="003715F4">
            <w:pPr>
              <w:jc w:val="center"/>
              <w:rPr>
                <w:b/>
                <w:sz w:val="20"/>
                <w:szCs w:val="20"/>
              </w:rPr>
            </w:pPr>
            <w:r w:rsidRPr="00224CB4">
              <w:rPr>
                <w:b/>
                <w:sz w:val="20"/>
                <w:szCs w:val="20"/>
              </w:rPr>
              <w:t>Variance</w:t>
            </w:r>
          </w:p>
        </w:tc>
        <w:tc>
          <w:tcPr>
            <w:tcW w:w="679" w:type="pct"/>
            <w:vAlign w:val="center"/>
          </w:tcPr>
          <w:p w14:paraId="1C729A6C" w14:textId="77777777" w:rsidR="00753889" w:rsidRPr="00224CB4" w:rsidRDefault="00753889" w:rsidP="003715F4">
            <w:pPr>
              <w:jc w:val="center"/>
              <w:rPr>
                <w:b/>
                <w:sz w:val="20"/>
                <w:szCs w:val="20"/>
              </w:rPr>
            </w:pPr>
            <w:r w:rsidRPr="00224CB4">
              <w:rPr>
                <w:b/>
                <w:sz w:val="20"/>
                <w:szCs w:val="20"/>
              </w:rPr>
              <w:t>Method used for calculation</w:t>
            </w:r>
          </w:p>
        </w:tc>
      </w:tr>
      <w:tr w:rsidR="00753889" w:rsidRPr="00224CB4" w14:paraId="3B4865B8" w14:textId="77777777" w:rsidTr="007554FF">
        <w:trPr>
          <w:trHeight w:val="227"/>
        </w:trPr>
        <w:tc>
          <w:tcPr>
            <w:tcW w:w="1184" w:type="pct"/>
            <w:shd w:val="clear" w:color="auto" w:fill="D9D9D9" w:themeFill="background1" w:themeFillShade="D9"/>
          </w:tcPr>
          <w:p w14:paraId="190C9731" w14:textId="77777777" w:rsidR="00753889" w:rsidRPr="00224CB4" w:rsidRDefault="00753889" w:rsidP="003715F4">
            <w:pPr>
              <w:rPr>
                <w:b/>
                <w:sz w:val="20"/>
                <w:szCs w:val="20"/>
              </w:rPr>
            </w:pPr>
            <w:r w:rsidRPr="00224CB4">
              <w:rPr>
                <w:b/>
                <w:sz w:val="20"/>
                <w:szCs w:val="20"/>
              </w:rPr>
              <w:t>Overall survival (uncensored)</w:t>
            </w: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1310FCE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0DC31C69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1125B09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6DF4D03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63E4F119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6102368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2CF3C3B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1EA762E6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  <w:vAlign w:val="center"/>
          </w:tcPr>
          <w:p w14:paraId="1689E63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D9D9D9" w:themeFill="background1" w:themeFillShade="D9"/>
          </w:tcPr>
          <w:p w14:paraId="4351FC49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7728D1D1" w14:textId="77777777" w:rsidTr="007554FF">
        <w:trPr>
          <w:trHeight w:val="227"/>
        </w:trPr>
        <w:tc>
          <w:tcPr>
            <w:tcW w:w="1184" w:type="pct"/>
          </w:tcPr>
          <w:p w14:paraId="63731E94" w14:textId="77777777" w:rsidR="00753889" w:rsidRPr="00224CB4" w:rsidRDefault="00753889" w:rsidP="007554FF">
            <w:pPr>
              <w:rPr>
                <w:sz w:val="20"/>
                <w:szCs w:val="20"/>
              </w:rPr>
            </w:pPr>
            <w:proofErr w:type="spellStart"/>
            <w:r w:rsidRPr="00224CB4">
              <w:rPr>
                <w:sz w:val="20"/>
                <w:szCs w:val="20"/>
              </w:rPr>
              <w:t>Rollig</w:t>
            </w:r>
            <w:proofErr w:type="spellEnd"/>
            <w:r w:rsidR="007554FF">
              <w:rPr>
                <w:sz w:val="20"/>
                <w:szCs w:val="20"/>
              </w:rPr>
              <w:t xml:space="preserve"> C, </w:t>
            </w:r>
            <w:r w:rsidRPr="00224CB4">
              <w:rPr>
                <w:sz w:val="20"/>
                <w:szCs w:val="20"/>
              </w:rPr>
              <w:t>2015</w:t>
            </w:r>
          </w:p>
        </w:tc>
        <w:tc>
          <w:tcPr>
            <w:tcW w:w="347" w:type="pct"/>
          </w:tcPr>
          <w:p w14:paraId="526912B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</w:tcPr>
          <w:p w14:paraId="23FF04F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096E4A74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</w:tcPr>
          <w:p w14:paraId="672B0BFF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797816E4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0F13203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6BC6B8E9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41B0BCED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61" w:type="pct"/>
          </w:tcPr>
          <w:p w14:paraId="344CBAB9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679" w:type="pct"/>
          </w:tcPr>
          <w:p w14:paraId="7EA410E3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HR &amp; CI</w:t>
            </w:r>
          </w:p>
        </w:tc>
      </w:tr>
      <w:tr w:rsidR="00753889" w:rsidRPr="00224CB4" w14:paraId="22ED8F34" w14:textId="77777777" w:rsidTr="007554FF">
        <w:trPr>
          <w:trHeight w:val="227"/>
        </w:trPr>
        <w:tc>
          <w:tcPr>
            <w:tcW w:w="1184" w:type="pct"/>
          </w:tcPr>
          <w:p w14:paraId="74063AC8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Serve</w:t>
            </w:r>
            <w:r w:rsidR="007554FF">
              <w:rPr>
                <w:sz w:val="20"/>
                <w:szCs w:val="20"/>
              </w:rPr>
              <w:t xml:space="preserve"> H,</w:t>
            </w:r>
            <w:r w:rsidRPr="00224CB4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347" w:type="pct"/>
          </w:tcPr>
          <w:p w14:paraId="2E09EE3D" w14:textId="77777777" w:rsidR="00753889" w:rsidRPr="00412E51" w:rsidRDefault="00753889" w:rsidP="003715F4">
            <w:pPr>
              <w:jc w:val="center"/>
              <w:rPr>
                <w:sz w:val="20"/>
                <w:szCs w:val="20"/>
              </w:rPr>
            </w:pPr>
            <w:r w:rsidRPr="009E29B7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</w:tcPr>
          <w:p w14:paraId="4E055D12" w14:textId="77777777" w:rsidR="00753889" w:rsidRPr="00412E51" w:rsidRDefault="00753889" w:rsidP="003715F4">
            <w:pPr>
              <w:jc w:val="center"/>
              <w:rPr>
                <w:sz w:val="20"/>
                <w:szCs w:val="20"/>
              </w:rPr>
            </w:pPr>
            <w:r w:rsidRPr="00412E51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3ED05D3F" w14:textId="77777777" w:rsidR="00753889" w:rsidRPr="00412E51" w:rsidRDefault="00753889" w:rsidP="003715F4">
            <w:pPr>
              <w:jc w:val="center"/>
              <w:rPr>
                <w:sz w:val="20"/>
                <w:szCs w:val="20"/>
              </w:rPr>
            </w:pPr>
            <w:r w:rsidRPr="009E29B7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</w:tcPr>
          <w:p w14:paraId="5A960E54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49B0A18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183293C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675C5FA2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5DCDACFB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61" w:type="pct"/>
          </w:tcPr>
          <w:p w14:paraId="3671FEF0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679" w:type="pct"/>
          </w:tcPr>
          <w:p w14:paraId="4E4E0A4A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HR &amp; CI</w:t>
            </w:r>
          </w:p>
        </w:tc>
      </w:tr>
      <w:tr w:rsidR="00753889" w:rsidRPr="00224CB4" w14:paraId="3CC7DE58" w14:textId="77777777" w:rsidTr="007554FF">
        <w:trPr>
          <w:trHeight w:val="227"/>
        </w:trPr>
        <w:tc>
          <w:tcPr>
            <w:tcW w:w="1184" w:type="pct"/>
          </w:tcPr>
          <w:p w14:paraId="0E9B7AF6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Knapper</w:t>
            </w:r>
            <w:r w:rsidR="007554FF">
              <w:rPr>
                <w:sz w:val="20"/>
                <w:szCs w:val="20"/>
              </w:rPr>
              <w:t xml:space="preserve"> S,</w:t>
            </w:r>
            <w:r w:rsidRPr="00224CB4">
              <w:rPr>
                <w:sz w:val="20"/>
                <w:szCs w:val="20"/>
              </w:rPr>
              <w:t xml:space="preserve"> 2017 </w:t>
            </w:r>
            <w:r w:rsidR="007554FF">
              <w:rPr>
                <w:sz w:val="20"/>
                <w:szCs w:val="20"/>
              </w:rPr>
              <w:t>(</w:t>
            </w:r>
            <w:r w:rsidRPr="00224CB4">
              <w:rPr>
                <w:sz w:val="20"/>
                <w:szCs w:val="20"/>
              </w:rPr>
              <w:t>AML15</w:t>
            </w:r>
            <w:r w:rsidR="007554FF">
              <w:rPr>
                <w:sz w:val="20"/>
                <w:szCs w:val="20"/>
              </w:rPr>
              <w:t>)</w:t>
            </w:r>
          </w:p>
        </w:tc>
        <w:tc>
          <w:tcPr>
            <w:tcW w:w="347" w:type="pct"/>
            <w:vAlign w:val="center"/>
          </w:tcPr>
          <w:p w14:paraId="7DC8E44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1EE9E7B0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0E69FC7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13073D8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17D0CEF2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409FDE66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5023C9A4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07FB899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vAlign w:val="center"/>
          </w:tcPr>
          <w:p w14:paraId="57D97C95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679" w:type="pct"/>
          </w:tcPr>
          <w:p w14:paraId="4D8D321A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01916DBD" w14:textId="77777777" w:rsidTr="007554FF">
        <w:trPr>
          <w:trHeight w:val="227"/>
        </w:trPr>
        <w:tc>
          <w:tcPr>
            <w:tcW w:w="1184" w:type="pct"/>
          </w:tcPr>
          <w:p w14:paraId="5AA9BA12" w14:textId="77777777" w:rsidR="00753889" w:rsidRPr="00224CB4" w:rsidRDefault="00753889" w:rsidP="007554FF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Knapper</w:t>
            </w:r>
            <w:r w:rsidR="007554FF">
              <w:rPr>
                <w:sz w:val="20"/>
                <w:szCs w:val="20"/>
              </w:rPr>
              <w:t xml:space="preserve"> S, </w:t>
            </w:r>
            <w:r w:rsidRPr="00224CB4">
              <w:rPr>
                <w:sz w:val="20"/>
                <w:szCs w:val="20"/>
              </w:rPr>
              <w:t xml:space="preserve">2017 </w:t>
            </w:r>
            <w:r w:rsidR="007554FF">
              <w:rPr>
                <w:sz w:val="20"/>
                <w:szCs w:val="20"/>
              </w:rPr>
              <w:t>(</w:t>
            </w:r>
            <w:r w:rsidRPr="00224CB4">
              <w:rPr>
                <w:sz w:val="20"/>
                <w:szCs w:val="20"/>
              </w:rPr>
              <w:t>AML17</w:t>
            </w:r>
            <w:r w:rsidR="007554FF">
              <w:rPr>
                <w:sz w:val="20"/>
                <w:szCs w:val="20"/>
              </w:rPr>
              <w:t>)</w:t>
            </w:r>
          </w:p>
        </w:tc>
        <w:tc>
          <w:tcPr>
            <w:tcW w:w="347" w:type="pct"/>
            <w:vAlign w:val="center"/>
          </w:tcPr>
          <w:p w14:paraId="3C54382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05FB146D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0C4B4E6D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400C613F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35FB89D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0DE338A0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610004D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58C6F7E9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vAlign w:val="center"/>
          </w:tcPr>
          <w:p w14:paraId="642181E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679" w:type="pct"/>
          </w:tcPr>
          <w:p w14:paraId="74808594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6B8AD90C" w14:textId="77777777" w:rsidTr="007554FF">
        <w:trPr>
          <w:trHeight w:val="227"/>
        </w:trPr>
        <w:tc>
          <w:tcPr>
            <w:tcW w:w="1184" w:type="pct"/>
          </w:tcPr>
          <w:p w14:paraId="432B9F96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Levis</w:t>
            </w:r>
            <w:r w:rsidR="007554FF">
              <w:rPr>
                <w:sz w:val="20"/>
                <w:szCs w:val="20"/>
              </w:rPr>
              <w:t xml:space="preserve"> M,</w:t>
            </w:r>
            <w:r w:rsidRPr="00224CB4">
              <w:rPr>
                <w:sz w:val="20"/>
                <w:szCs w:val="20"/>
              </w:rPr>
              <w:t xml:space="preserve"> 2011</w:t>
            </w:r>
          </w:p>
        </w:tc>
        <w:tc>
          <w:tcPr>
            <w:tcW w:w="347" w:type="pct"/>
          </w:tcPr>
          <w:p w14:paraId="7B96129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</w:tcPr>
          <w:p w14:paraId="4754DD2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1DB55CB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</w:tcPr>
          <w:p w14:paraId="51B2A4C2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4D677CD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</w:tcPr>
          <w:p w14:paraId="162E3B0D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</w:tcPr>
          <w:p w14:paraId="069C128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9E29B7">
              <w:rPr>
                <w:sz w:val="20"/>
                <w:szCs w:val="20"/>
              </w:rPr>
              <w:t>n/a</w:t>
            </w:r>
          </w:p>
        </w:tc>
        <w:tc>
          <w:tcPr>
            <w:tcW w:w="347" w:type="pct"/>
          </w:tcPr>
          <w:p w14:paraId="2C7E9BDB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61" w:type="pct"/>
          </w:tcPr>
          <w:p w14:paraId="102DF4DB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679" w:type="pct"/>
          </w:tcPr>
          <w:p w14:paraId="4E17364C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vents &amp; </w:t>
            </w:r>
            <w:proofErr w:type="spellStart"/>
            <w:r>
              <w:rPr>
                <w:sz w:val="20"/>
                <w:szCs w:val="20"/>
              </w:rPr>
              <w:t>pt</w:t>
            </w:r>
            <w:proofErr w:type="spellEnd"/>
            <w:r>
              <w:rPr>
                <w:sz w:val="20"/>
                <w:szCs w:val="20"/>
              </w:rPr>
              <w:t xml:space="preserve"> N</w:t>
            </w:r>
          </w:p>
        </w:tc>
      </w:tr>
      <w:tr w:rsidR="00753889" w:rsidRPr="00224CB4" w14:paraId="20A2D985" w14:textId="77777777" w:rsidTr="007554FF">
        <w:trPr>
          <w:trHeight w:val="227"/>
        </w:trPr>
        <w:tc>
          <w:tcPr>
            <w:tcW w:w="1184" w:type="pct"/>
          </w:tcPr>
          <w:p w14:paraId="48B5A096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Stone</w:t>
            </w:r>
            <w:r w:rsidR="007554FF">
              <w:rPr>
                <w:sz w:val="20"/>
                <w:szCs w:val="20"/>
              </w:rPr>
              <w:t xml:space="preserve"> RM,</w:t>
            </w:r>
            <w:r w:rsidRPr="00224CB4">
              <w:rPr>
                <w:sz w:val="20"/>
                <w:szCs w:val="20"/>
              </w:rPr>
              <w:t xml:space="preserve"> 2017</w:t>
            </w:r>
          </w:p>
        </w:tc>
        <w:tc>
          <w:tcPr>
            <w:tcW w:w="347" w:type="pct"/>
            <w:vAlign w:val="center"/>
          </w:tcPr>
          <w:p w14:paraId="7ADE84D0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  <w:vAlign w:val="center"/>
          </w:tcPr>
          <w:p w14:paraId="459A1619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434EA4B5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  <w:vAlign w:val="center"/>
          </w:tcPr>
          <w:p w14:paraId="3B11959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2CA5640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5FFC3384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6951454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6DDB1446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61" w:type="pct"/>
            <w:vAlign w:val="center"/>
          </w:tcPr>
          <w:p w14:paraId="08A5A1B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679" w:type="pct"/>
          </w:tcPr>
          <w:p w14:paraId="5539ACB1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HR &amp; CI</w:t>
            </w:r>
          </w:p>
        </w:tc>
      </w:tr>
      <w:tr w:rsidR="007D14F4" w:rsidRPr="00224CB4" w14:paraId="4540CDAB" w14:textId="77777777" w:rsidTr="007D14F4">
        <w:trPr>
          <w:trHeight w:val="227"/>
        </w:trPr>
        <w:tc>
          <w:tcPr>
            <w:tcW w:w="1184" w:type="pct"/>
          </w:tcPr>
          <w:p w14:paraId="455CC6C1" w14:textId="77777777" w:rsidR="007D14F4" w:rsidRPr="00B93922" w:rsidRDefault="007D14F4" w:rsidP="007B2789">
            <w:pPr>
              <w:rPr>
                <w:sz w:val="20"/>
                <w:szCs w:val="20"/>
              </w:rPr>
            </w:pPr>
            <w:r w:rsidRPr="00B93922">
              <w:rPr>
                <w:sz w:val="20"/>
                <w:szCs w:val="20"/>
              </w:rPr>
              <w:t>Perl A</w:t>
            </w:r>
            <w:r>
              <w:rPr>
                <w:sz w:val="20"/>
                <w:szCs w:val="20"/>
              </w:rPr>
              <w:t>E</w:t>
            </w:r>
            <w:r w:rsidRPr="00B93922">
              <w:rPr>
                <w:sz w:val="20"/>
                <w:szCs w:val="20"/>
              </w:rPr>
              <w:t>, 2019</w:t>
            </w:r>
          </w:p>
        </w:tc>
        <w:tc>
          <w:tcPr>
            <w:tcW w:w="347" w:type="pct"/>
          </w:tcPr>
          <w:p w14:paraId="1341B0F5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5A2E6E7C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42516FD3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493BD741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17BDBE25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653449A3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21F9D4E6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08693780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t>Cal</w:t>
            </w:r>
          </w:p>
        </w:tc>
        <w:tc>
          <w:tcPr>
            <w:tcW w:w="361" w:type="pct"/>
          </w:tcPr>
          <w:p w14:paraId="4782E8F7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t>Cal</w:t>
            </w:r>
          </w:p>
        </w:tc>
        <w:tc>
          <w:tcPr>
            <w:tcW w:w="679" w:type="pct"/>
          </w:tcPr>
          <w:p w14:paraId="04301FCE" w14:textId="77777777" w:rsidR="007D14F4" w:rsidRPr="006920BA" w:rsidRDefault="007D14F4" w:rsidP="007B2789">
            <w:pPr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t>CI and HR</w:t>
            </w:r>
          </w:p>
        </w:tc>
      </w:tr>
      <w:tr w:rsidR="007D14F4" w:rsidRPr="00224CB4" w14:paraId="3CF5521A" w14:textId="77777777" w:rsidTr="007D14F4">
        <w:trPr>
          <w:trHeight w:val="227"/>
        </w:trPr>
        <w:tc>
          <w:tcPr>
            <w:tcW w:w="1184" w:type="pct"/>
          </w:tcPr>
          <w:p w14:paraId="621EFCEC" w14:textId="77777777" w:rsidR="007D14F4" w:rsidRPr="00B93922" w:rsidRDefault="007D14F4" w:rsidP="007B2789">
            <w:pPr>
              <w:rPr>
                <w:sz w:val="20"/>
                <w:szCs w:val="20"/>
              </w:rPr>
            </w:pPr>
            <w:r w:rsidRPr="00B93922">
              <w:rPr>
                <w:sz w:val="20"/>
                <w:szCs w:val="20"/>
              </w:rPr>
              <w:t>Cortes J</w:t>
            </w:r>
            <w:r>
              <w:rPr>
                <w:sz w:val="20"/>
                <w:szCs w:val="20"/>
              </w:rPr>
              <w:t>E</w:t>
            </w:r>
            <w:r w:rsidRPr="00B93922">
              <w:rPr>
                <w:sz w:val="20"/>
                <w:szCs w:val="20"/>
              </w:rPr>
              <w:t>, 2019</w:t>
            </w:r>
          </w:p>
        </w:tc>
        <w:tc>
          <w:tcPr>
            <w:tcW w:w="347" w:type="pct"/>
          </w:tcPr>
          <w:p w14:paraId="59D9E7D6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</w:tcPr>
          <w:p w14:paraId="179FF17C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6DFFD55F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</w:tcPr>
          <w:p w14:paraId="0AA9879D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24C44D4E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19D676D0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5398DC5B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2A4A8440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t>Cal</w:t>
            </w:r>
          </w:p>
        </w:tc>
        <w:tc>
          <w:tcPr>
            <w:tcW w:w="361" w:type="pct"/>
          </w:tcPr>
          <w:p w14:paraId="07C04207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t>Cal</w:t>
            </w:r>
          </w:p>
        </w:tc>
        <w:tc>
          <w:tcPr>
            <w:tcW w:w="679" w:type="pct"/>
          </w:tcPr>
          <w:p w14:paraId="75B1B18D" w14:textId="77777777" w:rsidR="007D14F4" w:rsidRPr="006920BA" w:rsidRDefault="007D14F4" w:rsidP="007B2789">
            <w:pPr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t>CI and HR</w:t>
            </w:r>
          </w:p>
        </w:tc>
      </w:tr>
      <w:tr w:rsidR="00753889" w:rsidRPr="00224CB4" w14:paraId="32238B54" w14:textId="77777777" w:rsidTr="007554FF">
        <w:trPr>
          <w:trHeight w:val="227"/>
        </w:trPr>
        <w:tc>
          <w:tcPr>
            <w:tcW w:w="1184" w:type="pct"/>
            <w:shd w:val="clear" w:color="auto" w:fill="D9D9D9" w:themeFill="background1" w:themeFillShade="D9"/>
          </w:tcPr>
          <w:p w14:paraId="227F8747" w14:textId="77777777" w:rsidR="00753889" w:rsidRPr="00224CB4" w:rsidRDefault="00753889" w:rsidP="003715F4">
            <w:pPr>
              <w:rPr>
                <w:b/>
                <w:sz w:val="20"/>
                <w:szCs w:val="20"/>
              </w:rPr>
            </w:pPr>
            <w:r w:rsidRPr="00224CB4">
              <w:rPr>
                <w:b/>
                <w:sz w:val="20"/>
                <w:szCs w:val="20"/>
              </w:rPr>
              <w:t>Overall survival (censored)</w:t>
            </w: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11757EF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6394B134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5A5F122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0C490C9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6975825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5C16B40D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6E062C2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7DD83D9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  <w:vAlign w:val="center"/>
          </w:tcPr>
          <w:p w14:paraId="6BC09676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D9D9D9" w:themeFill="background1" w:themeFillShade="D9"/>
          </w:tcPr>
          <w:p w14:paraId="56591265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4BE8BA6E" w14:textId="77777777" w:rsidTr="007554FF">
        <w:trPr>
          <w:trHeight w:val="227"/>
        </w:trPr>
        <w:tc>
          <w:tcPr>
            <w:tcW w:w="1184" w:type="pct"/>
          </w:tcPr>
          <w:p w14:paraId="18A4D8CE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proofErr w:type="spellStart"/>
            <w:r w:rsidRPr="00224CB4">
              <w:rPr>
                <w:sz w:val="20"/>
                <w:szCs w:val="20"/>
              </w:rPr>
              <w:t>Rollig</w:t>
            </w:r>
            <w:proofErr w:type="spellEnd"/>
            <w:r w:rsidRPr="00224CB4">
              <w:rPr>
                <w:sz w:val="20"/>
                <w:szCs w:val="20"/>
              </w:rPr>
              <w:t xml:space="preserve"> </w:t>
            </w:r>
            <w:r w:rsidR="007554FF">
              <w:rPr>
                <w:sz w:val="20"/>
                <w:szCs w:val="20"/>
              </w:rPr>
              <w:t xml:space="preserve">C, </w:t>
            </w:r>
            <w:r w:rsidRPr="00224CB4">
              <w:rPr>
                <w:sz w:val="20"/>
                <w:szCs w:val="20"/>
              </w:rPr>
              <w:t>2015</w:t>
            </w:r>
          </w:p>
        </w:tc>
        <w:tc>
          <w:tcPr>
            <w:tcW w:w="347" w:type="pct"/>
          </w:tcPr>
          <w:p w14:paraId="071E0EA9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n/a</w:t>
            </w:r>
          </w:p>
        </w:tc>
        <w:tc>
          <w:tcPr>
            <w:tcW w:w="347" w:type="pct"/>
          </w:tcPr>
          <w:p w14:paraId="2725293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57ABB35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n/a</w:t>
            </w:r>
          </w:p>
        </w:tc>
        <w:tc>
          <w:tcPr>
            <w:tcW w:w="347" w:type="pct"/>
          </w:tcPr>
          <w:p w14:paraId="710C1AE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7871B569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3D4969B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446972F6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1C6C2D46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61" w:type="pct"/>
          </w:tcPr>
          <w:p w14:paraId="7D118B1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679" w:type="pct"/>
          </w:tcPr>
          <w:p w14:paraId="251258E3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HR &amp; CI</w:t>
            </w:r>
          </w:p>
        </w:tc>
      </w:tr>
      <w:tr w:rsidR="00753889" w:rsidRPr="00224CB4" w14:paraId="6330F3F5" w14:textId="77777777" w:rsidTr="007554FF">
        <w:trPr>
          <w:trHeight w:val="227"/>
        </w:trPr>
        <w:tc>
          <w:tcPr>
            <w:tcW w:w="1184" w:type="pct"/>
          </w:tcPr>
          <w:p w14:paraId="3A44F01E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Knapper</w:t>
            </w:r>
            <w:r w:rsidR="007554FF">
              <w:rPr>
                <w:sz w:val="20"/>
                <w:szCs w:val="20"/>
              </w:rPr>
              <w:t xml:space="preserve"> S,</w:t>
            </w:r>
            <w:r w:rsidRPr="00224CB4">
              <w:rPr>
                <w:sz w:val="20"/>
                <w:szCs w:val="20"/>
              </w:rPr>
              <w:t xml:space="preserve"> 2017 </w:t>
            </w:r>
            <w:r w:rsidR="007554FF">
              <w:rPr>
                <w:sz w:val="20"/>
                <w:szCs w:val="20"/>
              </w:rPr>
              <w:t>(</w:t>
            </w:r>
            <w:r w:rsidRPr="00224CB4">
              <w:rPr>
                <w:sz w:val="20"/>
                <w:szCs w:val="20"/>
              </w:rPr>
              <w:t>AML15</w:t>
            </w:r>
            <w:r w:rsidR="007554FF">
              <w:rPr>
                <w:sz w:val="20"/>
                <w:szCs w:val="20"/>
              </w:rPr>
              <w:t>)</w:t>
            </w:r>
          </w:p>
        </w:tc>
        <w:tc>
          <w:tcPr>
            <w:tcW w:w="347" w:type="pct"/>
            <w:vAlign w:val="center"/>
          </w:tcPr>
          <w:p w14:paraId="01BC86CB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388BCFB2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66ABB11D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63B68105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6B8094B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3ED588D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20EF9D0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23674E10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vAlign w:val="center"/>
          </w:tcPr>
          <w:p w14:paraId="4D2A8AB6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679" w:type="pct"/>
          </w:tcPr>
          <w:p w14:paraId="74184C38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1528C625" w14:textId="77777777" w:rsidTr="007554FF">
        <w:trPr>
          <w:trHeight w:val="227"/>
        </w:trPr>
        <w:tc>
          <w:tcPr>
            <w:tcW w:w="1184" w:type="pct"/>
          </w:tcPr>
          <w:p w14:paraId="680BE255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Knapper</w:t>
            </w:r>
            <w:r w:rsidR="007554FF">
              <w:rPr>
                <w:sz w:val="20"/>
                <w:szCs w:val="20"/>
              </w:rPr>
              <w:t xml:space="preserve"> S,</w:t>
            </w:r>
            <w:r w:rsidRPr="00224CB4">
              <w:rPr>
                <w:sz w:val="20"/>
                <w:szCs w:val="20"/>
              </w:rPr>
              <w:t xml:space="preserve"> 2017 </w:t>
            </w:r>
            <w:r w:rsidR="007554FF">
              <w:rPr>
                <w:sz w:val="20"/>
                <w:szCs w:val="20"/>
              </w:rPr>
              <w:t>(</w:t>
            </w:r>
            <w:r w:rsidRPr="00224CB4">
              <w:rPr>
                <w:sz w:val="20"/>
                <w:szCs w:val="20"/>
              </w:rPr>
              <w:t>AML17</w:t>
            </w:r>
            <w:r w:rsidR="007554FF">
              <w:rPr>
                <w:sz w:val="20"/>
                <w:szCs w:val="20"/>
              </w:rPr>
              <w:t>)</w:t>
            </w:r>
          </w:p>
        </w:tc>
        <w:tc>
          <w:tcPr>
            <w:tcW w:w="347" w:type="pct"/>
            <w:vAlign w:val="center"/>
          </w:tcPr>
          <w:p w14:paraId="2AF6B909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56256629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73CD0F34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1CCD35B4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0791FEF4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06EE91D6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095D854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63CDBF2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vAlign w:val="center"/>
          </w:tcPr>
          <w:p w14:paraId="672BA312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679" w:type="pct"/>
          </w:tcPr>
          <w:p w14:paraId="101BCA33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15C56152" w14:textId="77777777" w:rsidTr="007554FF">
        <w:trPr>
          <w:trHeight w:val="227"/>
        </w:trPr>
        <w:tc>
          <w:tcPr>
            <w:tcW w:w="1184" w:type="pct"/>
          </w:tcPr>
          <w:p w14:paraId="58463515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Levis</w:t>
            </w:r>
            <w:r w:rsidR="007554FF">
              <w:rPr>
                <w:sz w:val="20"/>
                <w:szCs w:val="20"/>
              </w:rPr>
              <w:t xml:space="preserve"> M,</w:t>
            </w:r>
            <w:r w:rsidRPr="00224CB4">
              <w:rPr>
                <w:sz w:val="20"/>
                <w:szCs w:val="20"/>
              </w:rPr>
              <w:t xml:space="preserve"> 2011</w:t>
            </w:r>
          </w:p>
        </w:tc>
        <w:tc>
          <w:tcPr>
            <w:tcW w:w="347" w:type="pct"/>
          </w:tcPr>
          <w:p w14:paraId="186F56F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</w:tcPr>
          <w:p w14:paraId="02676679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</w:tcPr>
          <w:p w14:paraId="53D2DA4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</w:tcPr>
          <w:p w14:paraId="5B0D3AC6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</w:tcPr>
          <w:p w14:paraId="2594B25F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</w:tcPr>
          <w:p w14:paraId="548BA454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</w:tcPr>
          <w:p w14:paraId="0C2BFEBD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</w:tcPr>
          <w:p w14:paraId="0ED8526F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61" w:type="pct"/>
          </w:tcPr>
          <w:p w14:paraId="1BDF218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679" w:type="pct"/>
          </w:tcPr>
          <w:p w14:paraId="5A15EA2B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vents &amp; </w:t>
            </w:r>
            <w:proofErr w:type="spellStart"/>
            <w:r>
              <w:rPr>
                <w:sz w:val="20"/>
                <w:szCs w:val="20"/>
              </w:rPr>
              <w:t>pt</w:t>
            </w:r>
            <w:proofErr w:type="spellEnd"/>
            <w:r>
              <w:rPr>
                <w:sz w:val="20"/>
                <w:szCs w:val="20"/>
              </w:rPr>
              <w:t xml:space="preserve"> N</w:t>
            </w:r>
          </w:p>
        </w:tc>
      </w:tr>
      <w:tr w:rsidR="00753889" w:rsidRPr="00224CB4" w14:paraId="5A06DC4D" w14:textId="77777777" w:rsidTr="007554FF">
        <w:trPr>
          <w:trHeight w:val="227"/>
        </w:trPr>
        <w:tc>
          <w:tcPr>
            <w:tcW w:w="1184" w:type="pct"/>
          </w:tcPr>
          <w:p w14:paraId="50333744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Stone</w:t>
            </w:r>
            <w:r w:rsidR="007554FF">
              <w:rPr>
                <w:sz w:val="20"/>
                <w:szCs w:val="20"/>
              </w:rPr>
              <w:t xml:space="preserve"> RM,</w:t>
            </w:r>
            <w:r w:rsidRPr="00224CB4">
              <w:rPr>
                <w:sz w:val="20"/>
                <w:szCs w:val="20"/>
              </w:rPr>
              <w:t xml:space="preserve"> 2017</w:t>
            </w:r>
          </w:p>
        </w:tc>
        <w:tc>
          <w:tcPr>
            <w:tcW w:w="347" w:type="pct"/>
            <w:vAlign w:val="center"/>
          </w:tcPr>
          <w:p w14:paraId="57DC198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  <w:vAlign w:val="center"/>
          </w:tcPr>
          <w:p w14:paraId="31CCF4A4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1ED1F6D2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  <w:vAlign w:val="center"/>
          </w:tcPr>
          <w:p w14:paraId="77F6957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49D061B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  <w:vAlign w:val="center"/>
          </w:tcPr>
          <w:p w14:paraId="5A40F2DB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  <w:vAlign w:val="center"/>
          </w:tcPr>
          <w:p w14:paraId="08B1ABC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2318B50F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61" w:type="pct"/>
            <w:vAlign w:val="center"/>
          </w:tcPr>
          <w:p w14:paraId="05E6D546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679" w:type="pct"/>
          </w:tcPr>
          <w:p w14:paraId="03908339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Events &amp; p-value</w:t>
            </w:r>
          </w:p>
        </w:tc>
      </w:tr>
      <w:tr w:rsidR="007D14F4" w:rsidRPr="00224CB4" w14:paraId="0652FAB9" w14:textId="77777777" w:rsidTr="007D14F4">
        <w:trPr>
          <w:trHeight w:val="227"/>
        </w:trPr>
        <w:tc>
          <w:tcPr>
            <w:tcW w:w="1184" w:type="pct"/>
          </w:tcPr>
          <w:p w14:paraId="75BC780C" w14:textId="77777777" w:rsidR="007D14F4" w:rsidRPr="00224CB4" w:rsidRDefault="007D14F4" w:rsidP="007B2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l AE, 2019</w:t>
            </w:r>
          </w:p>
        </w:tc>
        <w:tc>
          <w:tcPr>
            <w:tcW w:w="347" w:type="pct"/>
          </w:tcPr>
          <w:p w14:paraId="5A564F6E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7" w:type="pct"/>
          </w:tcPr>
          <w:p w14:paraId="3C321E88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69CA0CA3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7" w:type="pct"/>
          </w:tcPr>
          <w:p w14:paraId="0753C321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33716A68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210BF212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625271A8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t>n/a</w:t>
            </w:r>
          </w:p>
        </w:tc>
        <w:tc>
          <w:tcPr>
            <w:tcW w:w="347" w:type="pct"/>
          </w:tcPr>
          <w:p w14:paraId="0FDF2110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t>Cal</w:t>
            </w:r>
          </w:p>
        </w:tc>
        <w:tc>
          <w:tcPr>
            <w:tcW w:w="361" w:type="pct"/>
          </w:tcPr>
          <w:p w14:paraId="7E040CEB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t>Cal</w:t>
            </w:r>
          </w:p>
        </w:tc>
        <w:tc>
          <w:tcPr>
            <w:tcW w:w="679" w:type="pct"/>
          </w:tcPr>
          <w:p w14:paraId="7C7096B8" w14:textId="77777777" w:rsidR="007D14F4" w:rsidRPr="006920BA" w:rsidRDefault="007D14F4" w:rsidP="007B2789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HR &amp; CI</w:t>
            </w:r>
          </w:p>
        </w:tc>
      </w:tr>
      <w:tr w:rsidR="007D14F4" w:rsidRPr="00224CB4" w14:paraId="13822A72" w14:textId="77777777" w:rsidTr="007D14F4">
        <w:trPr>
          <w:trHeight w:val="227"/>
        </w:trPr>
        <w:tc>
          <w:tcPr>
            <w:tcW w:w="1184" w:type="pct"/>
          </w:tcPr>
          <w:p w14:paraId="386931A5" w14:textId="77777777" w:rsidR="007D14F4" w:rsidRPr="00224CB4" w:rsidRDefault="007D14F4" w:rsidP="007B2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tes JE, 2019</w:t>
            </w:r>
          </w:p>
        </w:tc>
        <w:tc>
          <w:tcPr>
            <w:tcW w:w="347" w:type="pct"/>
          </w:tcPr>
          <w:p w14:paraId="36A267C0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t>n/a</w:t>
            </w:r>
          </w:p>
        </w:tc>
        <w:tc>
          <w:tcPr>
            <w:tcW w:w="347" w:type="pct"/>
          </w:tcPr>
          <w:p w14:paraId="0F72FE4E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4992A9BD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t>n/a</w:t>
            </w:r>
          </w:p>
        </w:tc>
        <w:tc>
          <w:tcPr>
            <w:tcW w:w="347" w:type="pct"/>
          </w:tcPr>
          <w:p w14:paraId="1A86825E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3544074C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0DD8BC77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4EC2CA24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21D1A7AA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t>Cal</w:t>
            </w:r>
          </w:p>
        </w:tc>
        <w:tc>
          <w:tcPr>
            <w:tcW w:w="361" w:type="pct"/>
          </w:tcPr>
          <w:p w14:paraId="0319DD68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t>Cal</w:t>
            </w:r>
          </w:p>
        </w:tc>
        <w:tc>
          <w:tcPr>
            <w:tcW w:w="679" w:type="pct"/>
          </w:tcPr>
          <w:p w14:paraId="124F9E8C" w14:textId="77777777" w:rsidR="007D14F4" w:rsidRPr="006920BA" w:rsidRDefault="007D14F4" w:rsidP="007B2789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HR &amp; CI</w:t>
            </w:r>
          </w:p>
        </w:tc>
      </w:tr>
      <w:tr w:rsidR="00753889" w:rsidRPr="00224CB4" w14:paraId="1802F269" w14:textId="77777777" w:rsidTr="007554FF">
        <w:trPr>
          <w:trHeight w:val="227"/>
        </w:trPr>
        <w:tc>
          <w:tcPr>
            <w:tcW w:w="1184" w:type="pct"/>
            <w:shd w:val="clear" w:color="auto" w:fill="D9D9D9" w:themeFill="background1" w:themeFillShade="D9"/>
          </w:tcPr>
          <w:p w14:paraId="543E5176" w14:textId="53DC0100" w:rsidR="00753889" w:rsidRPr="00224CB4" w:rsidRDefault="00753889" w:rsidP="003715F4">
            <w:pPr>
              <w:rPr>
                <w:b/>
                <w:sz w:val="20"/>
                <w:szCs w:val="20"/>
              </w:rPr>
            </w:pPr>
            <w:r w:rsidRPr="00224CB4">
              <w:rPr>
                <w:b/>
                <w:sz w:val="20"/>
                <w:szCs w:val="20"/>
              </w:rPr>
              <w:t>Event-free survival (uncensored)</w:t>
            </w:r>
            <w:r w:rsidR="007D14F4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75C7ED6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11EAE0C9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7ABE2F32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6D25897F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5418C28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54EC66F9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0C3750CD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412382F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  <w:vAlign w:val="center"/>
          </w:tcPr>
          <w:p w14:paraId="0A651EC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D9D9D9" w:themeFill="background1" w:themeFillShade="D9"/>
          </w:tcPr>
          <w:p w14:paraId="645B2763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7F7ED142" w14:textId="77777777" w:rsidTr="007554FF">
        <w:trPr>
          <w:trHeight w:val="227"/>
        </w:trPr>
        <w:tc>
          <w:tcPr>
            <w:tcW w:w="1184" w:type="pct"/>
          </w:tcPr>
          <w:p w14:paraId="441A59C5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proofErr w:type="spellStart"/>
            <w:r w:rsidRPr="00224CB4">
              <w:rPr>
                <w:sz w:val="20"/>
                <w:szCs w:val="20"/>
              </w:rPr>
              <w:t>Rollig</w:t>
            </w:r>
            <w:proofErr w:type="spellEnd"/>
            <w:r w:rsidRPr="00224CB4">
              <w:rPr>
                <w:sz w:val="20"/>
                <w:szCs w:val="20"/>
              </w:rPr>
              <w:t xml:space="preserve"> </w:t>
            </w:r>
            <w:r w:rsidR="007554FF">
              <w:rPr>
                <w:sz w:val="20"/>
                <w:szCs w:val="20"/>
              </w:rPr>
              <w:t xml:space="preserve">C, </w:t>
            </w:r>
            <w:r w:rsidRPr="00224CB4">
              <w:rPr>
                <w:sz w:val="20"/>
                <w:szCs w:val="20"/>
              </w:rPr>
              <w:t>2015</w:t>
            </w:r>
          </w:p>
        </w:tc>
        <w:tc>
          <w:tcPr>
            <w:tcW w:w="347" w:type="pct"/>
          </w:tcPr>
          <w:p w14:paraId="41F2BA2D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</w:tcPr>
          <w:p w14:paraId="17DD217F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195AD41D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</w:tcPr>
          <w:p w14:paraId="4C88213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1D703705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74FB7914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6E60F24B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183C152B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61" w:type="pct"/>
          </w:tcPr>
          <w:p w14:paraId="5404D814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679" w:type="pct"/>
          </w:tcPr>
          <w:p w14:paraId="58E25FB7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HR &amp; CI</w:t>
            </w:r>
          </w:p>
        </w:tc>
      </w:tr>
      <w:tr w:rsidR="00753889" w:rsidRPr="00224CB4" w14:paraId="2E387300" w14:textId="77777777" w:rsidTr="007554FF">
        <w:trPr>
          <w:trHeight w:val="227"/>
        </w:trPr>
        <w:tc>
          <w:tcPr>
            <w:tcW w:w="1184" w:type="pct"/>
          </w:tcPr>
          <w:p w14:paraId="3F2ED2C1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 xml:space="preserve">Serve </w:t>
            </w:r>
            <w:r w:rsidR="007554FF">
              <w:rPr>
                <w:sz w:val="20"/>
                <w:szCs w:val="20"/>
              </w:rPr>
              <w:t xml:space="preserve">H, </w:t>
            </w:r>
            <w:r w:rsidRPr="00224CB4">
              <w:rPr>
                <w:sz w:val="20"/>
                <w:szCs w:val="20"/>
              </w:rPr>
              <w:t>2013</w:t>
            </w:r>
          </w:p>
        </w:tc>
        <w:tc>
          <w:tcPr>
            <w:tcW w:w="347" w:type="pct"/>
            <w:vAlign w:val="center"/>
          </w:tcPr>
          <w:p w14:paraId="025800A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  <w:vAlign w:val="center"/>
          </w:tcPr>
          <w:p w14:paraId="051E6FB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7BAFD5C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  <w:vAlign w:val="center"/>
          </w:tcPr>
          <w:p w14:paraId="23A858FF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0C6AFDFD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7F9E941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01A45DF9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19B5D9A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61" w:type="pct"/>
            <w:vAlign w:val="center"/>
          </w:tcPr>
          <w:p w14:paraId="706C6882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679" w:type="pct"/>
          </w:tcPr>
          <w:p w14:paraId="09F24472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HR &amp; CI</w:t>
            </w:r>
          </w:p>
        </w:tc>
      </w:tr>
      <w:tr w:rsidR="00753889" w:rsidRPr="00224CB4" w14:paraId="661E87A6" w14:textId="77777777" w:rsidTr="007554FF">
        <w:trPr>
          <w:trHeight w:val="227"/>
        </w:trPr>
        <w:tc>
          <w:tcPr>
            <w:tcW w:w="1184" w:type="pct"/>
          </w:tcPr>
          <w:p w14:paraId="46A09992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 xml:space="preserve">Stone </w:t>
            </w:r>
            <w:r w:rsidR="007554FF">
              <w:rPr>
                <w:sz w:val="20"/>
                <w:szCs w:val="20"/>
              </w:rPr>
              <w:t xml:space="preserve">RM, </w:t>
            </w:r>
            <w:r w:rsidRPr="00224CB4">
              <w:rPr>
                <w:sz w:val="20"/>
                <w:szCs w:val="20"/>
              </w:rPr>
              <w:t>2017</w:t>
            </w:r>
          </w:p>
        </w:tc>
        <w:tc>
          <w:tcPr>
            <w:tcW w:w="347" w:type="pct"/>
            <w:vAlign w:val="center"/>
          </w:tcPr>
          <w:p w14:paraId="1A30565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  <w:vAlign w:val="center"/>
          </w:tcPr>
          <w:p w14:paraId="4B6C714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1A42F422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  <w:vAlign w:val="center"/>
          </w:tcPr>
          <w:p w14:paraId="159C846F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30916620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55079E42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204F328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1951414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61" w:type="pct"/>
            <w:vAlign w:val="center"/>
          </w:tcPr>
          <w:p w14:paraId="5D410B8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679" w:type="pct"/>
          </w:tcPr>
          <w:p w14:paraId="23649E6D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HR &amp; CI</w:t>
            </w:r>
          </w:p>
        </w:tc>
      </w:tr>
      <w:tr w:rsidR="007D14F4" w:rsidRPr="00224CB4" w14:paraId="10E1FA08" w14:textId="77777777" w:rsidTr="007D14F4">
        <w:trPr>
          <w:trHeight w:val="227"/>
        </w:trPr>
        <w:tc>
          <w:tcPr>
            <w:tcW w:w="1184" w:type="pct"/>
          </w:tcPr>
          <w:p w14:paraId="4A449F46" w14:textId="77777777" w:rsidR="007D14F4" w:rsidRPr="00224CB4" w:rsidRDefault="007D14F4" w:rsidP="007B2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l AE, 2019</w:t>
            </w:r>
          </w:p>
        </w:tc>
        <w:tc>
          <w:tcPr>
            <w:tcW w:w="347" w:type="pct"/>
          </w:tcPr>
          <w:p w14:paraId="459F2522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7" w:type="pct"/>
          </w:tcPr>
          <w:p w14:paraId="056067FD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5E821832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7" w:type="pct"/>
          </w:tcPr>
          <w:p w14:paraId="3FE71459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1F048089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0AC3D852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164E7F62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t>n/a</w:t>
            </w:r>
          </w:p>
        </w:tc>
        <w:tc>
          <w:tcPr>
            <w:tcW w:w="347" w:type="pct"/>
          </w:tcPr>
          <w:p w14:paraId="5C7991EA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t>Cal</w:t>
            </w:r>
          </w:p>
        </w:tc>
        <w:tc>
          <w:tcPr>
            <w:tcW w:w="361" w:type="pct"/>
          </w:tcPr>
          <w:p w14:paraId="3EDFAA81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t>Cal</w:t>
            </w:r>
          </w:p>
        </w:tc>
        <w:tc>
          <w:tcPr>
            <w:tcW w:w="679" w:type="pct"/>
          </w:tcPr>
          <w:p w14:paraId="259CF14E" w14:textId="77777777" w:rsidR="007D14F4" w:rsidRPr="006920BA" w:rsidRDefault="007D14F4" w:rsidP="007B2789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HR &amp; CI</w:t>
            </w:r>
          </w:p>
        </w:tc>
      </w:tr>
      <w:tr w:rsidR="007D14F4" w:rsidRPr="00224CB4" w14:paraId="5028AC94" w14:textId="77777777" w:rsidTr="007D14F4">
        <w:trPr>
          <w:trHeight w:val="227"/>
        </w:trPr>
        <w:tc>
          <w:tcPr>
            <w:tcW w:w="1184" w:type="pct"/>
          </w:tcPr>
          <w:p w14:paraId="4841BD54" w14:textId="77777777" w:rsidR="007D14F4" w:rsidRPr="00224CB4" w:rsidRDefault="007D14F4" w:rsidP="007B2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tes JE, 2019</w:t>
            </w:r>
          </w:p>
        </w:tc>
        <w:tc>
          <w:tcPr>
            <w:tcW w:w="347" w:type="pct"/>
          </w:tcPr>
          <w:p w14:paraId="1D0910BE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</w:tcPr>
          <w:p w14:paraId="7FD3F899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01F512E7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</w:tcPr>
          <w:p w14:paraId="31E2CB36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649A9F4C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1ADE1ECC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56503912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5EAA53E2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t>Cal</w:t>
            </w:r>
          </w:p>
        </w:tc>
        <w:tc>
          <w:tcPr>
            <w:tcW w:w="361" w:type="pct"/>
          </w:tcPr>
          <w:p w14:paraId="4760F7F7" w14:textId="77777777" w:rsidR="007D14F4" w:rsidRPr="006920BA" w:rsidRDefault="007D14F4" w:rsidP="007B2789">
            <w:pPr>
              <w:jc w:val="center"/>
              <w:rPr>
                <w:sz w:val="20"/>
                <w:szCs w:val="20"/>
              </w:rPr>
            </w:pPr>
            <w:r w:rsidRPr="006920BA">
              <w:rPr>
                <w:sz w:val="20"/>
                <w:szCs w:val="20"/>
              </w:rPr>
              <w:t>Cal</w:t>
            </w:r>
          </w:p>
        </w:tc>
        <w:tc>
          <w:tcPr>
            <w:tcW w:w="679" w:type="pct"/>
          </w:tcPr>
          <w:p w14:paraId="6E15AA06" w14:textId="77777777" w:rsidR="007D14F4" w:rsidRPr="006920BA" w:rsidRDefault="007D14F4" w:rsidP="007B2789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HR &amp; CI</w:t>
            </w:r>
          </w:p>
        </w:tc>
      </w:tr>
      <w:tr w:rsidR="00753889" w:rsidRPr="00224CB4" w14:paraId="27C1677D" w14:textId="77777777" w:rsidTr="007554FF">
        <w:trPr>
          <w:trHeight w:val="227"/>
        </w:trPr>
        <w:tc>
          <w:tcPr>
            <w:tcW w:w="1184" w:type="pct"/>
            <w:shd w:val="clear" w:color="auto" w:fill="D9D9D9" w:themeFill="background1" w:themeFillShade="D9"/>
          </w:tcPr>
          <w:p w14:paraId="3C46D328" w14:textId="77777777" w:rsidR="00753889" w:rsidRPr="00224CB4" w:rsidRDefault="00753889" w:rsidP="003715F4">
            <w:pPr>
              <w:rPr>
                <w:b/>
                <w:sz w:val="20"/>
                <w:szCs w:val="20"/>
              </w:rPr>
            </w:pPr>
            <w:r w:rsidRPr="00224CB4">
              <w:rPr>
                <w:b/>
                <w:sz w:val="20"/>
                <w:szCs w:val="20"/>
              </w:rPr>
              <w:t>Event-free survival (censored)</w:t>
            </w: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041F75EF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45FC017B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6FD1933D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560A76E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6A8083E9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5F51757B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5314E8D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6435754B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  <w:vAlign w:val="center"/>
          </w:tcPr>
          <w:p w14:paraId="71E19B6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D9D9D9" w:themeFill="background1" w:themeFillShade="D9"/>
          </w:tcPr>
          <w:p w14:paraId="7712CFF8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54FF" w:rsidRPr="00224CB4" w14:paraId="66BFA600" w14:textId="77777777" w:rsidTr="007554FF">
        <w:trPr>
          <w:trHeight w:val="227"/>
        </w:trPr>
        <w:tc>
          <w:tcPr>
            <w:tcW w:w="1184" w:type="pct"/>
          </w:tcPr>
          <w:p w14:paraId="41ABECC5" w14:textId="77777777" w:rsidR="007554FF" w:rsidRPr="00224CB4" w:rsidRDefault="007554FF" w:rsidP="003715F4">
            <w:pPr>
              <w:rPr>
                <w:sz w:val="20"/>
                <w:szCs w:val="20"/>
              </w:rPr>
            </w:pPr>
            <w:proofErr w:type="spellStart"/>
            <w:r w:rsidRPr="00224CB4">
              <w:rPr>
                <w:sz w:val="20"/>
                <w:szCs w:val="20"/>
              </w:rPr>
              <w:t>Rollig</w:t>
            </w:r>
            <w:proofErr w:type="spellEnd"/>
            <w:r w:rsidRPr="00224CB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, </w:t>
            </w:r>
            <w:r w:rsidRPr="00224CB4">
              <w:rPr>
                <w:sz w:val="20"/>
                <w:szCs w:val="20"/>
              </w:rPr>
              <w:t>2015</w:t>
            </w:r>
          </w:p>
        </w:tc>
        <w:tc>
          <w:tcPr>
            <w:tcW w:w="347" w:type="pct"/>
            <w:vAlign w:val="center"/>
          </w:tcPr>
          <w:p w14:paraId="7BA70A8B" w14:textId="77777777" w:rsidR="007554FF" w:rsidRPr="00224CB4" w:rsidRDefault="007554FF" w:rsidP="000F37B6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  <w:vAlign w:val="center"/>
          </w:tcPr>
          <w:p w14:paraId="524C738D" w14:textId="77777777" w:rsidR="007554FF" w:rsidRPr="00224CB4" w:rsidRDefault="007554FF" w:rsidP="000F37B6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59F9C834" w14:textId="77777777" w:rsidR="007554FF" w:rsidRPr="00224CB4" w:rsidRDefault="007554FF" w:rsidP="000F37B6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  <w:vAlign w:val="center"/>
          </w:tcPr>
          <w:p w14:paraId="5E8266E1" w14:textId="77777777" w:rsidR="007554FF" w:rsidRPr="00224CB4" w:rsidRDefault="007554FF" w:rsidP="000F37B6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4BB1A678" w14:textId="77777777" w:rsidR="007554FF" w:rsidRPr="00224CB4" w:rsidRDefault="007554FF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794C3689" w14:textId="77777777" w:rsidR="007554FF" w:rsidRPr="00224CB4" w:rsidRDefault="007554FF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7BD52A04" w14:textId="77777777" w:rsidR="007554FF" w:rsidRPr="00224CB4" w:rsidRDefault="007554FF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3BB9CC39" w14:textId="77777777" w:rsidR="007554FF" w:rsidRPr="00224CB4" w:rsidRDefault="007554FF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61" w:type="pct"/>
            <w:vAlign w:val="center"/>
          </w:tcPr>
          <w:p w14:paraId="61DC686B" w14:textId="77777777" w:rsidR="007554FF" w:rsidRPr="00224CB4" w:rsidRDefault="007554FF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679" w:type="pct"/>
            <w:vAlign w:val="center"/>
          </w:tcPr>
          <w:p w14:paraId="5F9EB62C" w14:textId="77777777" w:rsidR="007554FF" w:rsidRPr="00224CB4" w:rsidRDefault="007554FF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HR &amp; CI</w:t>
            </w:r>
          </w:p>
        </w:tc>
      </w:tr>
      <w:tr w:rsidR="00753889" w:rsidRPr="00224CB4" w14:paraId="7D1F3FAB" w14:textId="77777777" w:rsidTr="007554FF">
        <w:trPr>
          <w:trHeight w:val="227"/>
        </w:trPr>
        <w:tc>
          <w:tcPr>
            <w:tcW w:w="1184" w:type="pct"/>
            <w:shd w:val="clear" w:color="auto" w:fill="D9D9D9" w:themeFill="background1" w:themeFillShade="D9"/>
          </w:tcPr>
          <w:p w14:paraId="61503D0B" w14:textId="77777777" w:rsidR="00753889" w:rsidRPr="00224CB4" w:rsidRDefault="00753889" w:rsidP="003715F4">
            <w:pPr>
              <w:rPr>
                <w:b/>
                <w:sz w:val="20"/>
                <w:szCs w:val="20"/>
              </w:rPr>
            </w:pPr>
            <w:r w:rsidRPr="00224CB4">
              <w:rPr>
                <w:b/>
                <w:sz w:val="20"/>
                <w:szCs w:val="20"/>
              </w:rPr>
              <w:t>Relapse-free survival (uncensored)</w:t>
            </w: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5E42B02D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3F6D9EB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6B6FA42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34FA6BA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0600B1B9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63AEC7B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432FC810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1B1AE3D5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  <w:vAlign w:val="center"/>
          </w:tcPr>
          <w:p w14:paraId="71A329EF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D9D9D9" w:themeFill="background1" w:themeFillShade="D9"/>
          </w:tcPr>
          <w:p w14:paraId="1B8CA193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2FFA994B" w14:textId="77777777" w:rsidTr="007554FF">
        <w:trPr>
          <w:trHeight w:val="227"/>
        </w:trPr>
        <w:tc>
          <w:tcPr>
            <w:tcW w:w="1184" w:type="pct"/>
          </w:tcPr>
          <w:p w14:paraId="32DA76F6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proofErr w:type="spellStart"/>
            <w:r w:rsidRPr="00224CB4">
              <w:rPr>
                <w:sz w:val="20"/>
                <w:szCs w:val="20"/>
              </w:rPr>
              <w:t>Rollig</w:t>
            </w:r>
            <w:proofErr w:type="spellEnd"/>
            <w:r w:rsidRPr="00224CB4">
              <w:rPr>
                <w:sz w:val="20"/>
                <w:szCs w:val="20"/>
              </w:rPr>
              <w:t xml:space="preserve"> </w:t>
            </w:r>
            <w:r w:rsidR="007554FF">
              <w:rPr>
                <w:sz w:val="20"/>
                <w:szCs w:val="20"/>
              </w:rPr>
              <w:t xml:space="preserve">C, </w:t>
            </w:r>
            <w:r w:rsidRPr="00224CB4">
              <w:rPr>
                <w:sz w:val="20"/>
                <w:szCs w:val="20"/>
              </w:rPr>
              <w:t>2015</w:t>
            </w:r>
          </w:p>
        </w:tc>
        <w:tc>
          <w:tcPr>
            <w:tcW w:w="347" w:type="pct"/>
            <w:vAlign w:val="center"/>
          </w:tcPr>
          <w:p w14:paraId="02128E5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  <w:vAlign w:val="center"/>
          </w:tcPr>
          <w:p w14:paraId="1CEA6FD4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68D0C68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  <w:vAlign w:val="center"/>
          </w:tcPr>
          <w:p w14:paraId="2C5DD1F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264D8452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06D9F41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7276CA75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5241E71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61" w:type="pct"/>
            <w:vAlign w:val="center"/>
          </w:tcPr>
          <w:p w14:paraId="454BF9B5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679" w:type="pct"/>
          </w:tcPr>
          <w:p w14:paraId="0EB77B1C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HR &amp; CI</w:t>
            </w:r>
          </w:p>
        </w:tc>
      </w:tr>
      <w:tr w:rsidR="00753889" w:rsidRPr="00224CB4" w14:paraId="299A2577" w14:textId="77777777" w:rsidTr="007554FF">
        <w:trPr>
          <w:trHeight w:val="227"/>
        </w:trPr>
        <w:tc>
          <w:tcPr>
            <w:tcW w:w="1184" w:type="pct"/>
          </w:tcPr>
          <w:p w14:paraId="3BD7ADF5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 xml:space="preserve">Knapper </w:t>
            </w:r>
            <w:r w:rsidR="007554FF">
              <w:rPr>
                <w:sz w:val="20"/>
                <w:szCs w:val="20"/>
              </w:rPr>
              <w:t xml:space="preserve">S, </w:t>
            </w:r>
            <w:r w:rsidRPr="00224CB4">
              <w:rPr>
                <w:sz w:val="20"/>
                <w:szCs w:val="20"/>
              </w:rPr>
              <w:t xml:space="preserve">2017 </w:t>
            </w:r>
            <w:r w:rsidR="007554FF">
              <w:rPr>
                <w:sz w:val="20"/>
                <w:szCs w:val="20"/>
              </w:rPr>
              <w:t>(</w:t>
            </w:r>
            <w:r w:rsidRPr="00224CB4">
              <w:rPr>
                <w:sz w:val="20"/>
                <w:szCs w:val="20"/>
              </w:rPr>
              <w:t>AML15</w:t>
            </w:r>
            <w:r w:rsidR="007554FF">
              <w:rPr>
                <w:sz w:val="20"/>
                <w:szCs w:val="20"/>
              </w:rPr>
              <w:t>)</w:t>
            </w:r>
          </w:p>
        </w:tc>
        <w:tc>
          <w:tcPr>
            <w:tcW w:w="347" w:type="pct"/>
            <w:vAlign w:val="center"/>
          </w:tcPr>
          <w:p w14:paraId="5C39766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23813F6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306A9D1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0519AEE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4556F60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34297A42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3643F84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6898FF34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vAlign w:val="center"/>
          </w:tcPr>
          <w:p w14:paraId="5083634D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679" w:type="pct"/>
          </w:tcPr>
          <w:p w14:paraId="5B857303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7E3CCAB3" w14:textId="77777777" w:rsidTr="007554FF">
        <w:trPr>
          <w:trHeight w:val="227"/>
        </w:trPr>
        <w:tc>
          <w:tcPr>
            <w:tcW w:w="1184" w:type="pct"/>
          </w:tcPr>
          <w:p w14:paraId="199C04E0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 xml:space="preserve">Knapper </w:t>
            </w:r>
            <w:r w:rsidR="007554FF">
              <w:rPr>
                <w:sz w:val="20"/>
                <w:szCs w:val="20"/>
              </w:rPr>
              <w:t xml:space="preserve">S, </w:t>
            </w:r>
            <w:r w:rsidRPr="00224CB4">
              <w:rPr>
                <w:sz w:val="20"/>
                <w:szCs w:val="20"/>
              </w:rPr>
              <w:t xml:space="preserve">2017 </w:t>
            </w:r>
            <w:r w:rsidR="007554FF">
              <w:rPr>
                <w:sz w:val="20"/>
                <w:szCs w:val="20"/>
              </w:rPr>
              <w:t>(</w:t>
            </w:r>
            <w:r w:rsidRPr="00224CB4">
              <w:rPr>
                <w:sz w:val="20"/>
                <w:szCs w:val="20"/>
              </w:rPr>
              <w:t>AML17</w:t>
            </w:r>
            <w:r w:rsidR="007554FF">
              <w:rPr>
                <w:sz w:val="20"/>
                <w:szCs w:val="20"/>
              </w:rPr>
              <w:t>)</w:t>
            </w:r>
          </w:p>
        </w:tc>
        <w:tc>
          <w:tcPr>
            <w:tcW w:w="347" w:type="pct"/>
            <w:vAlign w:val="center"/>
          </w:tcPr>
          <w:p w14:paraId="1173B329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1EACDEB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68E8325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2EE0587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6FADFEA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010E51F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1D6A29F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0CD806E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vAlign w:val="center"/>
          </w:tcPr>
          <w:p w14:paraId="568C9C2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679" w:type="pct"/>
          </w:tcPr>
          <w:p w14:paraId="6B502F8B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4A0D9C3D" w14:textId="77777777" w:rsidTr="007554FF">
        <w:trPr>
          <w:trHeight w:val="227"/>
        </w:trPr>
        <w:tc>
          <w:tcPr>
            <w:tcW w:w="1184" w:type="pct"/>
          </w:tcPr>
          <w:p w14:paraId="7D3921BF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lastRenderedPageBreak/>
              <w:t xml:space="preserve">Stone </w:t>
            </w:r>
            <w:r w:rsidR="007554FF">
              <w:rPr>
                <w:sz w:val="20"/>
                <w:szCs w:val="20"/>
              </w:rPr>
              <w:t xml:space="preserve">RM, </w:t>
            </w:r>
            <w:r w:rsidRPr="00224CB4">
              <w:rPr>
                <w:sz w:val="20"/>
                <w:szCs w:val="20"/>
              </w:rPr>
              <w:t>2017</w:t>
            </w:r>
          </w:p>
        </w:tc>
        <w:tc>
          <w:tcPr>
            <w:tcW w:w="347" w:type="pct"/>
            <w:vAlign w:val="center"/>
          </w:tcPr>
          <w:p w14:paraId="13D08BCF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  <w:vAlign w:val="center"/>
          </w:tcPr>
          <w:p w14:paraId="42903B92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324A32C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  <w:vAlign w:val="center"/>
          </w:tcPr>
          <w:p w14:paraId="638B7F05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7994C485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  <w:vAlign w:val="center"/>
          </w:tcPr>
          <w:p w14:paraId="5B441D1F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  <w:vAlign w:val="center"/>
          </w:tcPr>
          <w:p w14:paraId="5F1E2360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223FF00B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61" w:type="pct"/>
            <w:vAlign w:val="center"/>
          </w:tcPr>
          <w:p w14:paraId="09E8AB7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679" w:type="pct"/>
          </w:tcPr>
          <w:p w14:paraId="3E07BDEA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Events &amp; p-value</w:t>
            </w:r>
          </w:p>
        </w:tc>
      </w:tr>
      <w:tr w:rsidR="00753889" w:rsidRPr="00224CB4" w14:paraId="1A596D9C" w14:textId="77777777" w:rsidTr="007554FF">
        <w:trPr>
          <w:trHeight w:val="227"/>
        </w:trPr>
        <w:tc>
          <w:tcPr>
            <w:tcW w:w="1184" w:type="pct"/>
            <w:shd w:val="clear" w:color="auto" w:fill="D9D9D9" w:themeFill="background1" w:themeFillShade="D9"/>
          </w:tcPr>
          <w:p w14:paraId="072FAF06" w14:textId="77777777" w:rsidR="00753889" w:rsidRPr="00224CB4" w:rsidRDefault="00753889" w:rsidP="003715F4">
            <w:pPr>
              <w:rPr>
                <w:b/>
                <w:sz w:val="20"/>
                <w:szCs w:val="20"/>
              </w:rPr>
            </w:pPr>
            <w:r w:rsidRPr="00224CB4">
              <w:rPr>
                <w:b/>
                <w:sz w:val="20"/>
                <w:szCs w:val="20"/>
              </w:rPr>
              <w:t>Relapse-free survival (censored)</w:t>
            </w: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4B5A2B02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5D30BD8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31E48B30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27BC766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0417D9BD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2208EC99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4B69614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24C4D2E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  <w:vAlign w:val="center"/>
          </w:tcPr>
          <w:p w14:paraId="2DDADA8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D9D9D9" w:themeFill="background1" w:themeFillShade="D9"/>
          </w:tcPr>
          <w:p w14:paraId="3FFE5040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01DB8831" w14:textId="77777777" w:rsidTr="007554FF">
        <w:trPr>
          <w:trHeight w:val="227"/>
        </w:trPr>
        <w:tc>
          <w:tcPr>
            <w:tcW w:w="1184" w:type="pct"/>
          </w:tcPr>
          <w:p w14:paraId="73CEC2A6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proofErr w:type="spellStart"/>
            <w:r w:rsidRPr="00224CB4">
              <w:rPr>
                <w:sz w:val="20"/>
                <w:szCs w:val="20"/>
              </w:rPr>
              <w:t>Rollig</w:t>
            </w:r>
            <w:proofErr w:type="spellEnd"/>
            <w:r w:rsidRPr="00224CB4">
              <w:rPr>
                <w:sz w:val="20"/>
                <w:szCs w:val="20"/>
              </w:rPr>
              <w:t xml:space="preserve"> 2015</w:t>
            </w:r>
          </w:p>
        </w:tc>
        <w:tc>
          <w:tcPr>
            <w:tcW w:w="347" w:type="pct"/>
            <w:vAlign w:val="center"/>
          </w:tcPr>
          <w:p w14:paraId="5E0E575C" w14:textId="77777777" w:rsidR="00753889" w:rsidRPr="009E29B7" w:rsidRDefault="00753889" w:rsidP="003715F4">
            <w:pPr>
              <w:jc w:val="center"/>
              <w:rPr>
                <w:sz w:val="20"/>
                <w:szCs w:val="20"/>
              </w:rPr>
            </w:pPr>
            <w:r w:rsidRPr="009E29B7">
              <w:rPr>
                <w:sz w:val="20"/>
                <w:szCs w:val="20"/>
              </w:rPr>
              <w:t>n/a</w:t>
            </w:r>
          </w:p>
        </w:tc>
        <w:tc>
          <w:tcPr>
            <w:tcW w:w="347" w:type="pct"/>
            <w:vAlign w:val="center"/>
          </w:tcPr>
          <w:p w14:paraId="673A4467" w14:textId="77777777" w:rsidR="00753889" w:rsidRPr="009E29B7" w:rsidRDefault="00753889" w:rsidP="003715F4">
            <w:pPr>
              <w:jc w:val="center"/>
              <w:rPr>
                <w:sz w:val="20"/>
                <w:szCs w:val="20"/>
              </w:rPr>
            </w:pPr>
            <w:r w:rsidRPr="009E29B7">
              <w:rPr>
                <w:sz w:val="20"/>
                <w:szCs w:val="20"/>
              </w:rPr>
              <w:t>n/a</w:t>
            </w:r>
          </w:p>
        </w:tc>
        <w:tc>
          <w:tcPr>
            <w:tcW w:w="347" w:type="pct"/>
            <w:vAlign w:val="center"/>
          </w:tcPr>
          <w:p w14:paraId="415F1768" w14:textId="77777777" w:rsidR="00753889" w:rsidRPr="009E29B7" w:rsidRDefault="00753889" w:rsidP="003715F4">
            <w:pPr>
              <w:jc w:val="center"/>
              <w:rPr>
                <w:sz w:val="20"/>
                <w:szCs w:val="20"/>
              </w:rPr>
            </w:pPr>
            <w:r w:rsidRPr="009E29B7">
              <w:rPr>
                <w:sz w:val="20"/>
                <w:szCs w:val="20"/>
              </w:rPr>
              <w:t>n/a</w:t>
            </w:r>
          </w:p>
        </w:tc>
        <w:tc>
          <w:tcPr>
            <w:tcW w:w="347" w:type="pct"/>
            <w:vAlign w:val="center"/>
          </w:tcPr>
          <w:p w14:paraId="7811D183" w14:textId="77777777" w:rsidR="00753889" w:rsidRPr="009E29B7" w:rsidRDefault="00753889" w:rsidP="003715F4">
            <w:pPr>
              <w:jc w:val="center"/>
              <w:rPr>
                <w:sz w:val="20"/>
                <w:szCs w:val="20"/>
              </w:rPr>
            </w:pPr>
            <w:r w:rsidRPr="009E29B7">
              <w:rPr>
                <w:sz w:val="20"/>
                <w:szCs w:val="20"/>
              </w:rPr>
              <w:t>n/a</w:t>
            </w:r>
          </w:p>
        </w:tc>
        <w:tc>
          <w:tcPr>
            <w:tcW w:w="347" w:type="pct"/>
            <w:vAlign w:val="center"/>
          </w:tcPr>
          <w:p w14:paraId="5E9F7B89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275314C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3951FB1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191AED3D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61" w:type="pct"/>
            <w:vAlign w:val="center"/>
          </w:tcPr>
          <w:p w14:paraId="390BFA0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679" w:type="pct"/>
          </w:tcPr>
          <w:p w14:paraId="1B82BEB9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HR &amp; CI</w:t>
            </w:r>
          </w:p>
        </w:tc>
      </w:tr>
      <w:tr w:rsidR="00753889" w:rsidRPr="00224CB4" w14:paraId="0D38AAE2" w14:textId="77777777" w:rsidTr="007554FF">
        <w:trPr>
          <w:trHeight w:val="227"/>
        </w:trPr>
        <w:tc>
          <w:tcPr>
            <w:tcW w:w="1184" w:type="pct"/>
            <w:shd w:val="clear" w:color="auto" w:fill="D9D9D9" w:themeFill="background1" w:themeFillShade="D9"/>
          </w:tcPr>
          <w:p w14:paraId="5E047021" w14:textId="77777777" w:rsidR="00753889" w:rsidRPr="00224CB4" w:rsidRDefault="00753889" w:rsidP="003715F4">
            <w:pPr>
              <w:rPr>
                <w:b/>
                <w:sz w:val="20"/>
                <w:szCs w:val="20"/>
              </w:rPr>
            </w:pPr>
            <w:r w:rsidRPr="00224CB4">
              <w:rPr>
                <w:b/>
                <w:sz w:val="20"/>
                <w:szCs w:val="20"/>
              </w:rPr>
              <w:t>Complete remission (CR)</w:t>
            </w: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6B4E81E6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3DDA323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76C543E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08CB635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7DAED9D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37E81A1F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5E3EEB6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2ED9CDF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  <w:vAlign w:val="center"/>
          </w:tcPr>
          <w:p w14:paraId="74BE9C9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D9D9D9" w:themeFill="background1" w:themeFillShade="D9"/>
          </w:tcPr>
          <w:p w14:paraId="4F8A71B2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79DDB638" w14:textId="77777777" w:rsidTr="007554FF">
        <w:trPr>
          <w:trHeight w:val="227"/>
        </w:trPr>
        <w:tc>
          <w:tcPr>
            <w:tcW w:w="1184" w:type="pct"/>
          </w:tcPr>
          <w:p w14:paraId="5200652F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proofErr w:type="spellStart"/>
            <w:r w:rsidRPr="00224CB4">
              <w:rPr>
                <w:sz w:val="20"/>
                <w:szCs w:val="20"/>
              </w:rPr>
              <w:t>Rollig</w:t>
            </w:r>
            <w:proofErr w:type="spellEnd"/>
            <w:r w:rsidRPr="00224CB4">
              <w:rPr>
                <w:sz w:val="20"/>
                <w:szCs w:val="20"/>
              </w:rPr>
              <w:t xml:space="preserve"> </w:t>
            </w:r>
            <w:r w:rsidR="007554FF">
              <w:rPr>
                <w:sz w:val="20"/>
                <w:szCs w:val="20"/>
              </w:rPr>
              <w:t xml:space="preserve">C, </w:t>
            </w:r>
            <w:r w:rsidRPr="00224CB4">
              <w:rPr>
                <w:sz w:val="20"/>
                <w:szCs w:val="20"/>
              </w:rPr>
              <w:t>2015</w:t>
            </w:r>
          </w:p>
        </w:tc>
        <w:tc>
          <w:tcPr>
            <w:tcW w:w="347" w:type="pct"/>
          </w:tcPr>
          <w:p w14:paraId="7436A80B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6FD9A46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0B841D25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665ECA50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5D844FE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37FA3FE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1671C1A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251FFE5D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</w:tcPr>
          <w:p w14:paraId="576DFA9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</w:tcPr>
          <w:p w14:paraId="31328323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118F0EFB" w14:textId="77777777" w:rsidTr="007554FF">
        <w:trPr>
          <w:trHeight w:val="227"/>
        </w:trPr>
        <w:tc>
          <w:tcPr>
            <w:tcW w:w="1184" w:type="pct"/>
          </w:tcPr>
          <w:p w14:paraId="49A480BF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 xml:space="preserve">Serve </w:t>
            </w:r>
            <w:r w:rsidR="007554FF">
              <w:rPr>
                <w:sz w:val="20"/>
                <w:szCs w:val="20"/>
              </w:rPr>
              <w:t xml:space="preserve">H, </w:t>
            </w:r>
            <w:r w:rsidRPr="00224CB4">
              <w:rPr>
                <w:sz w:val="20"/>
                <w:szCs w:val="20"/>
              </w:rPr>
              <w:t>2013</w:t>
            </w:r>
          </w:p>
        </w:tc>
        <w:tc>
          <w:tcPr>
            <w:tcW w:w="347" w:type="pct"/>
          </w:tcPr>
          <w:p w14:paraId="46EC09B6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</w:tcPr>
          <w:p w14:paraId="683D5B4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14E40D5D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</w:tcPr>
          <w:p w14:paraId="0BE1565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5EBA323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2825C71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4C54A0E4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65AD203F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</w:tcPr>
          <w:p w14:paraId="3DBAED6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</w:tcPr>
          <w:p w14:paraId="47332E96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24DBB595" w14:textId="77777777" w:rsidTr="007554FF">
        <w:trPr>
          <w:trHeight w:val="227"/>
        </w:trPr>
        <w:tc>
          <w:tcPr>
            <w:tcW w:w="1184" w:type="pct"/>
          </w:tcPr>
          <w:p w14:paraId="383E6889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Levis</w:t>
            </w:r>
            <w:r w:rsidR="007554FF">
              <w:rPr>
                <w:sz w:val="20"/>
                <w:szCs w:val="20"/>
              </w:rPr>
              <w:t xml:space="preserve"> M,</w:t>
            </w:r>
            <w:r w:rsidRPr="00224CB4">
              <w:rPr>
                <w:sz w:val="20"/>
                <w:szCs w:val="20"/>
              </w:rPr>
              <w:t xml:space="preserve"> 2011</w:t>
            </w:r>
          </w:p>
        </w:tc>
        <w:tc>
          <w:tcPr>
            <w:tcW w:w="347" w:type="pct"/>
            <w:vAlign w:val="center"/>
          </w:tcPr>
          <w:p w14:paraId="4D3D0FD5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3A9543D5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0B5819F9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4DE925E5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045FA420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6428229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72C4A35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7CBB5DA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vAlign w:val="center"/>
          </w:tcPr>
          <w:p w14:paraId="3B04C515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</w:tcPr>
          <w:p w14:paraId="41098262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57E8D5F2" w14:textId="77777777" w:rsidTr="007554FF">
        <w:trPr>
          <w:trHeight w:val="227"/>
        </w:trPr>
        <w:tc>
          <w:tcPr>
            <w:tcW w:w="1184" w:type="pct"/>
          </w:tcPr>
          <w:p w14:paraId="1BD1CFA7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 xml:space="preserve">Stone </w:t>
            </w:r>
            <w:r w:rsidR="007554FF">
              <w:rPr>
                <w:sz w:val="20"/>
                <w:szCs w:val="20"/>
              </w:rPr>
              <w:t xml:space="preserve">RM, </w:t>
            </w:r>
            <w:r w:rsidRPr="00224CB4">
              <w:rPr>
                <w:sz w:val="20"/>
                <w:szCs w:val="20"/>
              </w:rPr>
              <w:t>2017</w:t>
            </w:r>
          </w:p>
        </w:tc>
        <w:tc>
          <w:tcPr>
            <w:tcW w:w="347" w:type="pct"/>
            <w:vAlign w:val="center"/>
          </w:tcPr>
          <w:p w14:paraId="5B17E7D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3F255F4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17C5B1B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163E86E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77CB11B4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44731DE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0F4EF5F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633EF6C5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vAlign w:val="center"/>
          </w:tcPr>
          <w:p w14:paraId="018DCEF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</w:tcPr>
          <w:p w14:paraId="3848B231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D14F4" w:rsidRPr="00224CB4" w14:paraId="767A6DE3" w14:textId="77777777" w:rsidTr="007D14F4">
        <w:trPr>
          <w:trHeight w:val="227"/>
        </w:trPr>
        <w:tc>
          <w:tcPr>
            <w:tcW w:w="1184" w:type="pct"/>
          </w:tcPr>
          <w:p w14:paraId="39959CB0" w14:textId="77777777" w:rsidR="007D14F4" w:rsidRPr="00224CB4" w:rsidRDefault="007D14F4" w:rsidP="007B2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l AE, 2019</w:t>
            </w:r>
          </w:p>
        </w:tc>
        <w:tc>
          <w:tcPr>
            <w:tcW w:w="347" w:type="pct"/>
          </w:tcPr>
          <w:p w14:paraId="3BA8D60B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 w:rsidRPr="007B4F9C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5728301F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 w:rsidRPr="007B4F9C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3BCB0415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 w:rsidRPr="007B4F9C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766865E7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 w:rsidRPr="007B4F9C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1E1A4BAD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71D5EFF4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3763681D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7B9DFFC4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</w:tcPr>
          <w:p w14:paraId="7769FD3B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</w:tcPr>
          <w:p w14:paraId="3824CA87" w14:textId="77777777" w:rsidR="007D14F4" w:rsidRPr="00224CB4" w:rsidRDefault="007D14F4" w:rsidP="007B2789">
            <w:pPr>
              <w:rPr>
                <w:sz w:val="20"/>
                <w:szCs w:val="20"/>
              </w:rPr>
            </w:pPr>
          </w:p>
        </w:tc>
      </w:tr>
      <w:tr w:rsidR="007D14F4" w:rsidRPr="00224CB4" w14:paraId="2905A087" w14:textId="77777777" w:rsidTr="007D14F4">
        <w:trPr>
          <w:trHeight w:val="227"/>
        </w:trPr>
        <w:tc>
          <w:tcPr>
            <w:tcW w:w="1184" w:type="pct"/>
          </w:tcPr>
          <w:p w14:paraId="51D69D4B" w14:textId="77777777" w:rsidR="007D14F4" w:rsidRPr="00224CB4" w:rsidRDefault="007D14F4" w:rsidP="007B2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tes JE, 2019</w:t>
            </w:r>
          </w:p>
        </w:tc>
        <w:tc>
          <w:tcPr>
            <w:tcW w:w="347" w:type="pct"/>
          </w:tcPr>
          <w:p w14:paraId="315D1B97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 w:rsidRPr="007B4F9C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5BF8456C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 w:rsidRPr="007B4F9C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5E8C2AB5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 w:rsidRPr="007B4F9C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424F3FDD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 w:rsidRPr="007B4F9C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7551E084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611F22FC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028E0148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1CD3D191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</w:tcPr>
          <w:p w14:paraId="051B7A2E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</w:tcPr>
          <w:p w14:paraId="0A2ADA4E" w14:textId="77777777" w:rsidR="007D14F4" w:rsidRPr="00224CB4" w:rsidRDefault="007D14F4" w:rsidP="007B2789">
            <w:pPr>
              <w:rPr>
                <w:sz w:val="20"/>
                <w:szCs w:val="20"/>
              </w:rPr>
            </w:pPr>
          </w:p>
        </w:tc>
      </w:tr>
      <w:tr w:rsidR="00753889" w:rsidRPr="00224CB4" w14:paraId="48F4DD2C" w14:textId="77777777" w:rsidTr="007554FF">
        <w:trPr>
          <w:trHeight w:val="227"/>
        </w:trPr>
        <w:tc>
          <w:tcPr>
            <w:tcW w:w="1184" w:type="pct"/>
            <w:shd w:val="clear" w:color="auto" w:fill="D9D9D9" w:themeFill="background1" w:themeFillShade="D9"/>
          </w:tcPr>
          <w:p w14:paraId="1A64898C" w14:textId="77169FD2" w:rsidR="00753889" w:rsidRPr="00224CB4" w:rsidRDefault="00753889" w:rsidP="003715F4">
            <w:pPr>
              <w:rPr>
                <w:b/>
                <w:sz w:val="20"/>
                <w:szCs w:val="20"/>
              </w:rPr>
            </w:pPr>
            <w:r w:rsidRPr="00224CB4">
              <w:rPr>
                <w:b/>
                <w:sz w:val="20"/>
                <w:szCs w:val="20"/>
              </w:rPr>
              <w:t>C</w:t>
            </w:r>
            <w:r w:rsidR="00900A32" w:rsidRPr="00224CB4">
              <w:rPr>
                <w:b/>
                <w:sz w:val="20"/>
                <w:szCs w:val="20"/>
              </w:rPr>
              <w:t>r</w:t>
            </w:r>
            <w:r w:rsidRPr="00224CB4">
              <w:rPr>
                <w:b/>
                <w:sz w:val="20"/>
                <w:szCs w:val="20"/>
              </w:rPr>
              <w:t>i</w:t>
            </w: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1DFD712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1EEB1FAB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3D2A9A92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2678966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7B2EAC34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48914F56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099D673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768E768F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  <w:vAlign w:val="center"/>
          </w:tcPr>
          <w:p w14:paraId="52673F4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D9D9D9" w:themeFill="background1" w:themeFillShade="D9"/>
          </w:tcPr>
          <w:p w14:paraId="5DF2DC28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2C753041" w14:textId="77777777" w:rsidTr="007554FF">
        <w:trPr>
          <w:trHeight w:val="227"/>
        </w:trPr>
        <w:tc>
          <w:tcPr>
            <w:tcW w:w="1184" w:type="pct"/>
          </w:tcPr>
          <w:p w14:paraId="74D5B760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Serve</w:t>
            </w:r>
            <w:r w:rsidR="007554FF">
              <w:rPr>
                <w:sz w:val="20"/>
                <w:szCs w:val="20"/>
              </w:rPr>
              <w:t xml:space="preserve"> H,</w:t>
            </w:r>
            <w:r w:rsidRPr="00224CB4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347" w:type="pct"/>
            <w:vAlign w:val="center"/>
          </w:tcPr>
          <w:p w14:paraId="45E8C846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  <w:vAlign w:val="center"/>
          </w:tcPr>
          <w:p w14:paraId="0E57FC9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60815064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  <w:vAlign w:val="center"/>
          </w:tcPr>
          <w:p w14:paraId="5BF606F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0876D8A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52622FBF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1BCE8B4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5DC1006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vAlign w:val="center"/>
          </w:tcPr>
          <w:p w14:paraId="503A17D5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</w:tcPr>
          <w:p w14:paraId="5FB13618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D14F4" w:rsidRPr="00224CB4" w14:paraId="2FA4328E" w14:textId="77777777" w:rsidTr="007D14F4">
        <w:trPr>
          <w:trHeight w:val="227"/>
        </w:trPr>
        <w:tc>
          <w:tcPr>
            <w:tcW w:w="1184" w:type="pct"/>
          </w:tcPr>
          <w:p w14:paraId="0BC9EB5B" w14:textId="77777777" w:rsidR="007D14F4" w:rsidRPr="00224CB4" w:rsidRDefault="007D14F4" w:rsidP="007B2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l AE, 2019</w:t>
            </w:r>
          </w:p>
        </w:tc>
        <w:tc>
          <w:tcPr>
            <w:tcW w:w="347" w:type="pct"/>
          </w:tcPr>
          <w:p w14:paraId="5C56B156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 w:rsidRPr="001F7FB6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04DE21B0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 w:rsidRPr="001F7FB6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58BF1090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 w:rsidRPr="001F7FB6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34EB43EC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 w:rsidRPr="001F7FB6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409985E2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5CB1FE13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336D09FA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792484F2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</w:tcPr>
          <w:p w14:paraId="090D42E9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</w:tcPr>
          <w:p w14:paraId="5CCC9605" w14:textId="77777777" w:rsidR="007D14F4" w:rsidRPr="00224CB4" w:rsidRDefault="007D14F4" w:rsidP="007B2789">
            <w:pPr>
              <w:rPr>
                <w:sz w:val="20"/>
                <w:szCs w:val="20"/>
              </w:rPr>
            </w:pPr>
          </w:p>
        </w:tc>
      </w:tr>
      <w:tr w:rsidR="007D14F4" w:rsidRPr="00224CB4" w14:paraId="3A677131" w14:textId="77777777" w:rsidTr="007D14F4">
        <w:trPr>
          <w:trHeight w:val="227"/>
        </w:trPr>
        <w:tc>
          <w:tcPr>
            <w:tcW w:w="1184" w:type="pct"/>
          </w:tcPr>
          <w:p w14:paraId="49344B46" w14:textId="77777777" w:rsidR="007D14F4" w:rsidRPr="00224CB4" w:rsidRDefault="007D14F4" w:rsidP="007B2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tes JE, 2019</w:t>
            </w:r>
          </w:p>
        </w:tc>
        <w:tc>
          <w:tcPr>
            <w:tcW w:w="347" w:type="pct"/>
          </w:tcPr>
          <w:p w14:paraId="7638A686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 w:rsidRPr="001F7FB6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76596AAC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 w:rsidRPr="001F7FB6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5F5E3C66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 w:rsidRPr="001F7FB6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3D3FEEE5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 w:rsidRPr="001F7FB6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58BC98DD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56412FAC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1DCECE13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21C47AA8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</w:tcPr>
          <w:p w14:paraId="09A24B03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</w:tcPr>
          <w:p w14:paraId="32246C9C" w14:textId="77777777" w:rsidR="007D14F4" w:rsidRPr="00224CB4" w:rsidRDefault="007D14F4" w:rsidP="007B2789">
            <w:pPr>
              <w:rPr>
                <w:sz w:val="20"/>
                <w:szCs w:val="20"/>
              </w:rPr>
            </w:pPr>
          </w:p>
        </w:tc>
      </w:tr>
      <w:tr w:rsidR="00753889" w:rsidRPr="00224CB4" w14:paraId="127E7D6A" w14:textId="77777777" w:rsidTr="007554FF">
        <w:trPr>
          <w:trHeight w:val="227"/>
        </w:trPr>
        <w:tc>
          <w:tcPr>
            <w:tcW w:w="1184" w:type="pct"/>
            <w:shd w:val="clear" w:color="auto" w:fill="D9D9D9" w:themeFill="background1" w:themeFillShade="D9"/>
          </w:tcPr>
          <w:p w14:paraId="26C8F8EB" w14:textId="77777777" w:rsidR="00753889" w:rsidRPr="00224CB4" w:rsidRDefault="00753889" w:rsidP="003715F4">
            <w:pPr>
              <w:rPr>
                <w:b/>
                <w:sz w:val="20"/>
                <w:szCs w:val="20"/>
              </w:rPr>
            </w:pPr>
            <w:proofErr w:type="spellStart"/>
            <w:r w:rsidRPr="00224CB4">
              <w:rPr>
                <w:b/>
                <w:sz w:val="20"/>
                <w:szCs w:val="20"/>
              </w:rPr>
              <w:t>CRp</w:t>
            </w:r>
            <w:proofErr w:type="spellEnd"/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070217E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765BCC29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3AB4398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2F0FDAF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0E50174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319A3864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04722B40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2AF1DE5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  <w:vAlign w:val="center"/>
          </w:tcPr>
          <w:p w14:paraId="1BEB69E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D9D9D9" w:themeFill="background1" w:themeFillShade="D9"/>
          </w:tcPr>
          <w:p w14:paraId="314A8289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142BECF5" w14:textId="77777777" w:rsidTr="007554FF">
        <w:trPr>
          <w:trHeight w:val="227"/>
        </w:trPr>
        <w:tc>
          <w:tcPr>
            <w:tcW w:w="1184" w:type="pct"/>
          </w:tcPr>
          <w:p w14:paraId="199E1577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 xml:space="preserve">Levis </w:t>
            </w:r>
            <w:r w:rsidR="007554FF">
              <w:rPr>
                <w:sz w:val="20"/>
                <w:szCs w:val="20"/>
              </w:rPr>
              <w:t xml:space="preserve">M, </w:t>
            </w:r>
            <w:r w:rsidRPr="00224CB4">
              <w:rPr>
                <w:sz w:val="20"/>
                <w:szCs w:val="20"/>
              </w:rPr>
              <w:t>2011</w:t>
            </w:r>
          </w:p>
        </w:tc>
        <w:tc>
          <w:tcPr>
            <w:tcW w:w="347" w:type="pct"/>
            <w:vAlign w:val="center"/>
          </w:tcPr>
          <w:p w14:paraId="60AA346B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7CA9E3E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1C9A135B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5DE5412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3F007C3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10AADD32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05F4810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10060C4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vAlign w:val="center"/>
          </w:tcPr>
          <w:p w14:paraId="5311145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</w:tcPr>
          <w:p w14:paraId="5146620A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D14F4" w:rsidRPr="00224CB4" w14:paraId="4EB65FF2" w14:textId="77777777" w:rsidTr="007D14F4">
        <w:trPr>
          <w:trHeight w:val="227"/>
        </w:trPr>
        <w:tc>
          <w:tcPr>
            <w:tcW w:w="1184" w:type="pct"/>
          </w:tcPr>
          <w:p w14:paraId="2294228C" w14:textId="77777777" w:rsidR="007D14F4" w:rsidRPr="00224CB4" w:rsidRDefault="007D14F4" w:rsidP="007B2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l AE, 2019</w:t>
            </w:r>
          </w:p>
        </w:tc>
        <w:tc>
          <w:tcPr>
            <w:tcW w:w="347" w:type="pct"/>
          </w:tcPr>
          <w:p w14:paraId="27FE157D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 w:rsidRPr="009E6FD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598B1637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 w:rsidRPr="009E6FD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47E02E35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 w:rsidRPr="009E6FD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7E5990E6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 w:rsidRPr="009E6FD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4D18CC1A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4B5AE7B9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79787BB8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1E2F480B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</w:tcPr>
          <w:p w14:paraId="16EB8DC3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</w:tcPr>
          <w:p w14:paraId="65AA3B6B" w14:textId="77777777" w:rsidR="007D14F4" w:rsidRPr="00224CB4" w:rsidRDefault="007D14F4" w:rsidP="007B2789">
            <w:pPr>
              <w:rPr>
                <w:sz w:val="20"/>
                <w:szCs w:val="20"/>
              </w:rPr>
            </w:pPr>
          </w:p>
        </w:tc>
      </w:tr>
      <w:tr w:rsidR="007D14F4" w:rsidRPr="00224CB4" w14:paraId="5C292BF0" w14:textId="77777777" w:rsidTr="007D14F4">
        <w:trPr>
          <w:trHeight w:val="227"/>
        </w:trPr>
        <w:tc>
          <w:tcPr>
            <w:tcW w:w="1184" w:type="pct"/>
          </w:tcPr>
          <w:p w14:paraId="458BAC38" w14:textId="77777777" w:rsidR="007D14F4" w:rsidRPr="00224CB4" w:rsidRDefault="007D14F4" w:rsidP="007B2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tes JE, 2019</w:t>
            </w:r>
          </w:p>
        </w:tc>
        <w:tc>
          <w:tcPr>
            <w:tcW w:w="347" w:type="pct"/>
          </w:tcPr>
          <w:p w14:paraId="1A5AAA00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 w:rsidRPr="009E6FD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23388AAF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 w:rsidRPr="009E6FD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4B2D1664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 w:rsidRPr="009E6FD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1BC0EAB9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 w:rsidRPr="009E6FD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52F9805D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48BE62BA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4ADE4579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4C1C0CDF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</w:tcPr>
          <w:p w14:paraId="6B269FA6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</w:tcPr>
          <w:p w14:paraId="43C79EF0" w14:textId="77777777" w:rsidR="007D14F4" w:rsidRPr="00224CB4" w:rsidRDefault="007D14F4" w:rsidP="007B2789">
            <w:pPr>
              <w:rPr>
                <w:sz w:val="20"/>
                <w:szCs w:val="20"/>
              </w:rPr>
            </w:pPr>
          </w:p>
        </w:tc>
      </w:tr>
      <w:tr w:rsidR="00753889" w:rsidRPr="00224CB4" w14:paraId="7F8BB9E8" w14:textId="77777777" w:rsidTr="007554FF">
        <w:trPr>
          <w:trHeight w:val="227"/>
        </w:trPr>
        <w:tc>
          <w:tcPr>
            <w:tcW w:w="1184" w:type="pct"/>
            <w:shd w:val="clear" w:color="auto" w:fill="D9D9D9" w:themeFill="background1" w:themeFillShade="D9"/>
          </w:tcPr>
          <w:p w14:paraId="742E25E1" w14:textId="77777777" w:rsidR="00753889" w:rsidRPr="00224CB4" w:rsidRDefault="00753889" w:rsidP="003715F4">
            <w:pPr>
              <w:rPr>
                <w:b/>
                <w:sz w:val="20"/>
                <w:szCs w:val="20"/>
              </w:rPr>
            </w:pPr>
            <w:r w:rsidRPr="00224CB4">
              <w:rPr>
                <w:b/>
                <w:sz w:val="20"/>
                <w:szCs w:val="20"/>
              </w:rPr>
              <w:t xml:space="preserve">Overall response rate (CR + </w:t>
            </w:r>
            <w:proofErr w:type="spellStart"/>
            <w:r w:rsidRPr="00224CB4">
              <w:rPr>
                <w:b/>
                <w:sz w:val="20"/>
                <w:szCs w:val="20"/>
              </w:rPr>
              <w:t>CRi</w:t>
            </w:r>
            <w:proofErr w:type="spellEnd"/>
            <w:r w:rsidRPr="00224CB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29700F64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4B0B4379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0A285220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47E34EF2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7658720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3A1B67C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48686900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6890F19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  <w:vAlign w:val="center"/>
          </w:tcPr>
          <w:p w14:paraId="1B9086A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D9D9D9" w:themeFill="background1" w:themeFillShade="D9"/>
          </w:tcPr>
          <w:p w14:paraId="128B280A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7A4167EE" w14:textId="77777777" w:rsidTr="007554FF">
        <w:trPr>
          <w:trHeight w:val="227"/>
        </w:trPr>
        <w:tc>
          <w:tcPr>
            <w:tcW w:w="1184" w:type="pct"/>
          </w:tcPr>
          <w:p w14:paraId="2E67F4EA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proofErr w:type="spellStart"/>
            <w:r w:rsidRPr="00224CB4">
              <w:rPr>
                <w:sz w:val="20"/>
                <w:szCs w:val="20"/>
              </w:rPr>
              <w:t>Serve</w:t>
            </w:r>
            <w:r w:rsidR="007554FF">
              <w:rPr>
                <w:sz w:val="20"/>
                <w:szCs w:val="20"/>
              </w:rPr>
              <w:t>H</w:t>
            </w:r>
            <w:proofErr w:type="spellEnd"/>
            <w:r w:rsidR="007554FF">
              <w:rPr>
                <w:sz w:val="20"/>
                <w:szCs w:val="20"/>
              </w:rPr>
              <w:t>,</w:t>
            </w:r>
            <w:r w:rsidRPr="00224CB4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347" w:type="pct"/>
            <w:vAlign w:val="center"/>
          </w:tcPr>
          <w:p w14:paraId="652B83C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  <w:vAlign w:val="center"/>
          </w:tcPr>
          <w:p w14:paraId="516A7FA5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7DAFB26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  <w:vAlign w:val="center"/>
          </w:tcPr>
          <w:p w14:paraId="585D2FD4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0A00BA40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58F5E1BF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6BE2349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6007E396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vAlign w:val="center"/>
          </w:tcPr>
          <w:p w14:paraId="29B2D8D2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</w:tcPr>
          <w:p w14:paraId="4D34B646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1718A1D7" w14:textId="77777777" w:rsidTr="007554FF">
        <w:trPr>
          <w:trHeight w:val="227"/>
        </w:trPr>
        <w:tc>
          <w:tcPr>
            <w:tcW w:w="1184" w:type="pct"/>
          </w:tcPr>
          <w:p w14:paraId="3A3D00C2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Knapper</w:t>
            </w:r>
            <w:r w:rsidR="007554FF">
              <w:rPr>
                <w:sz w:val="20"/>
                <w:szCs w:val="20"/>
              </w:rPr>
              <w:t xml:space="preserve"> S,</w:t>
            </w:r>
            <w:r w:rsidRPr="00224CB4">
              <w:rPr>
                <w:sz w:val="20"/>
                <w:szCs w:val="20"/>
              </w:rPr>
              <w:t xml:space="preserve"> 2017 </w:t>
            </w:r>
            <w:r w:rsidR="007554FF">
              <w:rPr>
                <w:sz w:val="20"/>
                <w:szCs w:val="20"/>
              </w:rPr>
              <w:t>(</w:t>
            </w:r>
            <w:r w:rsidRPr="00224CB4">
              <w:rPr>
                <w:sz w:val="20"/>
                <w:szCs w:val="20"/>
              </w:rPr>
              <w:t>AML15</w:t>
            </w:r>
            <w:r w:rsidR="007554FF">
              <w:rPr>
                <w:sz w:val="20"/>
                <w:szCs w:val="20"/>
              </w:rPr>
              <w:t>)</w:t>
            </w:r>
          </w:p>
        </w:tc>
        <w:tc>
          <w:tcPr>
            <w:tcW w:w="347" w:type="pct"/>
            <w:vAlign w:val="center"/>
          </w:tcPr>
          <w:p w14:paraId="5152F08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75E1A9D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6D3E0F59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00DFAC9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1FEDD070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01622485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2D1FBA6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353EC67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vAlign w:val="center"/>
          </w:tcPr>
          <w:p w14:paraId="4450A40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679" w:type="pct"/>
          </w:tcPr>
          <w:p w14:paraId="64B1E12F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33DF1E38" w14:textId="77777777" w:rsidTr="007554FF">
        <w:trPr>
          <w:trHeight w:val="227"/>
        </w:trPr>
        <w:tc>
          <w:tcPr>
            <w:tcW w:w="1184" w:type="pct"/>
          </w:tcPr>
          <w:p w14:paraId="27057FD0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Knapper</w:t>
            </w:r>
            <w:r w:rsidR="007554FF">
              <w:rPr>
                <w:sz w:val="20"/>
                <w:szCs w:val="20"/>
              </w:rPr>
              <w:t xml:space="preserve"> S,</w:t>
            </w:r>
            <w:r w:rsidRPr="00224CB4">
              <w:rPr>
                <w:sz w:val="20"/>
                <w:szCs w:val="20"/>
              </w:rPr>
              <w:t xml:space="preserve"> 2017 </w:t>
            </w:r>
            <w:r w:rsidR="007554FF">
              <w:rPr>
                <w:sz w:val="20"/>
                <w:szCs w:val="20"/>
              </w:rPr>
              <w:t>(</w:t>
            </w:r>
            <w:r w:rsidRPr="00224CB4">
              <w:rPr>
                <w:sz w:val="20"/>
                <w:szCs w:val="20"/>
              </w:rPr>
              <w:t>AML17</w:t>
            </w:r>
            <w:r w:rsidR="007554FF">
              <w:rPr>
                <w:sz w:val="20"/>
                <w:szCs w:val="20"/>
              </w:rPr>
              <w:t>)</w:t>
            </w:r>
          </w:p>
        </w:tc>
        <w:tc>
          <w:tcPr>
            <w:tcW w:w="347" w:type="pct"/>
            <w:vAlign w:val="center"/>
          </w:tcPr>
          <w:p w14:paraId="190505B6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70B8E4F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0034CD5F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04B76FE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0C4BF7B0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5969E0D5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4DE32062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1D5E3F66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vAlign w:val="center"/>
          </w:tcPr>
          <w:p w14:paraId="43B2DFD5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679" w:type="pct"/>
          </w:tcPr>
          <w:p w14:paraId="4041B590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D14F4" w:rsidRPr="00224CB4" w14:paraId="60D7D934" w14:textId="77777777" w:rsidTr="007D14F4">
        <w:trPr>
          <w:trHeight w:val="227"/>
        </w:trPr>
        <w:tc>
          <w:tcPr>
            <w:tcW w:w="1184" w:type="pct"/>
          </w:tcPr>
          <w:p w14:paraId="4E2F0FF0" w14:textId="77777777" w:rsidR="007D14F4" w:rsidRPr="00224CB4" w:rsidRDefault="007D14F4" w:rsidP="007B2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tes JE, 2019</w:t>
            </w:r>
          </w:p>
        </w:tc>
        <w:tc>
          <w:tcPr>
            <w:tcW w:w="347" w:type="pct"/>
          </w:tcPr>
          <w:p w14:paraId="7E834DB0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 w:rsidRPr="00C60112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0E486189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 w:rsidRPr="00C60112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09D27D58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 w:rsidRPr="00C60112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6B1F51C3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 w:rsidRPr="00C60112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2B9099E8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656D1AB1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25A5E819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68C5BADB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</w:tcPr>
          <w:p w14:paraId="049E511C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</w:tcPr>
          <w:p w14:paraId="489A41B7" w14:textId="77777777" w:rsidR="007D14F4" w:rsidRPr="00224CB4" w:rsidRDefault="007D14F4" w:rsidP="007B2789">
            <w:pPr>
              <w:rPr>
                <w:sz w:val="20"/>
                <w:szCs w:val="20"/>
              </w:rPr>
            </w:pPr>
          </w:p>
        </w:tc>
      </w:tr>
      <w:tr w:rsidR="00753889" w:rsidRPr="00224CB4" w14:paraId="355F71D5" w14:textId="77777777" w:rsidTr="007554FF">
        <w:trPr>
          <w:trHeight w:val="227"/>
        </w:trPr>
        <w:tc>
          <w:tcPr>
            <w:tcW w:w="1184" w:type="pct"/>
            <w:shd w:val="clear" w:color="auto" w:fill="D9D9D9" w:themeFill="background1" w:themeFillShade="D9"/>
          </w:tcPr>
          <w:p w14:paraId="11971A12" w14:textId="77777777" w:rsidR="00753889" w:rsidRPr="00224CB4" w:rsidRDefault="007554FF" w:rsidP="003715F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 response rate (</w:t>
            </w:r>
            <w:r w:rsidR="00753889" w:rsidRPr="00224CB4">
              <w:rPr>
                <w:b/>
                <w:sz w:val="20"/>
                <w:szCs w:val="20"/>
              </w:rPr>
              <w:t xml:space="preserve">CR + </w:t>
            </w:r>
            <w:proofErr w:type="spellStart"/>
            <w:r w:rsidR="00753889" w:rsidRPr="00224CB4">
              <w:rPr>
                <w:b/>
                <w:sz w:val="20"/>
                <w:szCs w:val="20"/>
              </w:rPr>
              <w:t>CRp</w:t>
            </w:r>
            <w:proofErr w:type="spellEnd"/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6CCFE234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7E25D18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0BE45D4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52DBEF12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5A6F63C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7E54764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094A7496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08675C76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  <w:vAlign w:val="center"/>
          </w:tcPr>
          <w:p w14:paraId="0052D6A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D9D9D9" w:themeFill="background1" w:themeFillShade="D9"/>
          </w:tcPr>
          <w:p w14:paraId="0501E94A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464E7D02" w14:textId="77777777" w:rsidTr="007554FF">
        <w:trPr>
          <w:trHeight w:val="227"/>
        </w:trPr>
        <w:tc>
          <w:tcPr>
            <w:tcW w:w="1184" w:type="pct"/>
          </w:tcPr>
          <w:p w14:paraId="299ED833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Levis</w:t>
            </w:r>
            <w:r w:rsidR="007554FF">
              <w:rPr>
                <w:sz w:val="20"/>
                <w:szCs w:val="20"/>
              </w:rPr>
              <w:t xml:space="preserve"> M,</w:t>
            </w:r>
            <w:r w:rsidRPr="00224CB4">
              <w:rPr>
                <w:sz w:val="20"/>
                <w:szCs w:val="20"/>
              </w:rPr>
              <w:t xml:space="preserve"> 2011</w:t>
            </w:r>
          </w:p>
        </w:tc>
        <w:tc>
          <w:tcPr>
            <w:tcW w:w="347" w:type="pct"/>
            <w:vAlign w:val="center"/>
          </w:tcPr>
          <w:p w14:paraId="4DD8EBB0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15D6A84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6701713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3D61669B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5CAA2C69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0776ABC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6EA815B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4156821F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vAlign w:val="center"/>
          </w:tcPr>
          <w:p w14:paraId="2ECABB5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</w:tcPr>
          <w:p w14:paraId="3282283D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6F221CA4" w14:textId="77777777" w:rsidTr="007554FF">
        <w:trPr>
          <w:trHeight w:val="227"/>
        </w:trPr>
        <w:tc>
          <w:tcPr>
            <w:tcW w:w="1184" w:type="pct"/>
            <w:shd w:val="clear" w:color="auto" w:fill="D9D9D9" w:themeFill="background1" w:themeFillShade="D9"/>
          </w:tcPr>
          <w:p w14:paraId="4C1E8F31" w14:textId="77777777" w:rsidR="00753889" w:rsidRPr="00224CB4" w:rsidRDefault="00753889" w:rsidP="003715F4">
            <w:pPr>
              <w:rPr>
                <w:b/>
                <w:sz w:val="20"/>
                <w:szCs w:val="20"/>
              </w:rPr>
            </w:pPr>
            <w:r w:rsidRPr="00224CB4">
              <w:rPr>
                <w:b/>
                <w:sz w:val="20"/>
                <w:szCs w:val="20"/>
              </w:rPr>
              <w:t>30-day mortality</w:t>
            </w: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4B681FF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74A04144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42F4C06B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4286A64F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42A6EB95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18A8868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143DA2E4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1B9EC100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  <w:vAlign w:val="center"/>
          </w:tcPr>
          <w:p w14:paraId="345ECB02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D9D9D9" w:themeFill="background1" w:themeFillShade="D9"/>
          </w:tcPr>
          <w:p w14:paraId="339ED36F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03A43826" w14:textId="77777777" w:rsidTr="007554FF">
        <w:trPr>
          <w:trHeight w:val="227"/>
        </w:trPr>
        <w:tc>
          <w:tcPr>
            <w:tcW w:w="1184" w:type="pct"/>
          </w:tcPr>
          <w:p w14:paraId="0AB1BF2F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proofErr w:type="spellStart"/>
            <w:r w:rsidRPr="00224CB4">
              <w:rPr>
                <w:sz w:val="20"/>
                <w:szCs w:val="20"/>
              </w:rPr>
              <w:t>Rollig</w:t>
            </w:r>
            <w:proofErr w:type="spellEnd"/>
            <w:r w:rsidRPr="00224CB4">
              <w:rPr>
                <w:sz w:val="20"/>
                <w:szCs w:val="20"/>
              </w:rPr>
              <w:t xml:space="preserve"> </w:t>
            </w:r>
            <w:r w:rsidR="007554FF">
              <w:rPr>
                <w:sz w:val="20"/>
                <w:szCs w:val="20"/>
              </w:rPr>
              <w:t xml:space="preserve">C, </w:t>
            </w:r>
            <w:r w:rsidRPr="00224CB4">
              <w:rPr>
                <w:sz w:val="20"/>
                <w:szCs w:val="20"/>
              </w:rPr>
              <w:t>2015</w:t>
            </w:r>
          </w:p>
        </w:tc>
        <w:tc>
          <w:tcPr>
            <w:tcW w:w="347" w:type="pct"/>
            <w:vAlign w:val="center"/>
          </w:tcPr>
          <w:p w14:paraId="60002E70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020259A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2F3622C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4AE0EE3B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3220384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191BFCBF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61BBF60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02D9CE00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vAlign w:val="center"/>
          </w:tcPr>
          <w:p w14:paraId="78C0819B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</w:tcPr>
          <w:p w14:paraId="0C390C94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642FFFCA" w14:textId="77777777" w:rsidTr="007554FF">
        <w:trPr>
          <w:trHeight w:val="227"/>
        </w:trPr>
        <w:tc>
          <w:tcPr>
            <w:tcW w:w="1184" w:type="pct"/>
          </w:tcPr>
          <w:p w14:paraId="4E0ACDFD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Knapper</w:t>
            </w:r>
            <w:r w:rsidR="007554FF">
              <w:rPr>
                <w:sz w:val="20"/>
                <w:szCs w:val="20"/>
              </w:rPr>
              <w:t xml:space="preserve"> S,</w:t>
            </w:r>
            <w:r w:rsidRPr="00224CB4">
              <w:rPr>
                <w:sz w:val="20"/>
                <w:szCs w:val="20"/>
              </w:rPr>
              <w:t xml:space="preserve"> 2017 </w:t>
            </w:r>
            <w:r w:rsidR="007554FF">
              <w:rPr>
                <w:sz w:val="20"/>
                <w:szCs w:val="20"/>
              </w:rPr>
              <w:t>(</w:t>
            </w:r>
            <w:r w:rsidRPr="00224CB4">
              <w:rPr>
                <w:sz w:val="20"/>
                <w:szCs w:val="20"/>
              </w:rPr>
              <w:t>AML15</w:t>
            </w:r>
            <w:r w:rsidR="007554FF">
              <w:rPr>
                <w:sz w:val="20"/>
                <w:szCs w:val="20"/>
              </w:rPr>
              <w:t>)</w:t>
            </w:r>
          </w:p>
        </w:tc>
        <w:tc>
          <w:tcPr>
            <w:tcW w:w="347" w:type="pct"/>
            <w:vAlign w:val="center"/>
          </w:tcPr>
          <w:p w14:paraId="0F8D47F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3A0F9006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02150B3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7C5C69C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005258C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72257DB9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2355067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0FE5C672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vAlign w:val="center"/>
          </w:tcPr>
          <w:p w14:paraId="7CFAB444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</w:tcPr>
          <w:p w14:paraId="38E27F07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51970A2A" w14:textId="77777777" w:rsidTr="007554FF">
        <w:trPr>
          <w:trHeight w:val="227"/>
        </w:trPr>
        <w:tc>
          <w:tcPr>
            <w:tcW w:w="1184" w:type="pct"/>
          </w:tcPr>
          <w:p w14:paraId="2074D6D4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Knapper</w:t>
            </w:r>
            <w:r w:rsidR="007554FF">
              <w:rPr>
                <w:sz w:val="20"/>
                <w:szCs w:val="20"/>
              </w:rPr>
              <w:t xml:space="preserve"> S,</w:t>
            </w:r>
            <w:r w:rsidRPr="00224CB4">
              <w:rPr>
                <w:sz w:val="20"/>
                <w:szCs w:val="20"/>
              </w:rPr>
              <w:t xml:space="preserve"> 2017 </w:t>
            </w:r>
            <w:r w:rsidR="007554FF">
              <w:rPr>
                <w:sz w:val="20"/>
                <w:szCs w:val="20"/>
              </w:rPr>
              <w:t>(</w:t>
            </w:r>
            <w:r w:rsidRPr="00224CB4">
              <w:rPr>
                <w:sz w:val="20"/>
                <w:szCs w:val="20"/>
              </w:rPr>
              <w:t>AML17</w:t>
            </w:r>
            <w:r w:rsidR="007554FF">
              <w:rPr>
                <w:sz w:val="20"/>
                <w:szCs w:val="20"/>
              </w:rPr>
              <w:t>)</w:t>
            </w:r>
          </w:p>
        </w:tc>
        <w:tc>
          <w:tcPr>
            <w:tcW w:w="347" w:type="pct"/>
            <w:vAlign w:val="center"/>
          </w:tcPr>
          <w:p w14:paraId="3D6252D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000FE090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7C26B679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743328B5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69AD8CD4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4200A29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2D6970B0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4114EBE0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vAlign w:val="center"/>
          </w:tcPr>
          <w:p w14:paraId="5AA9C55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</w:tcPr>
          <w:p w14:paraId="3E049A0F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7262E6A2" w14:textId="77777777" w:rsidTr="007554FF">
        <w:trPr>
          <w:trHeight w:val="227"/>
        </w:trPr>
        <w:tc>
          <w:tcPr>
            <w:tcW w:w="1184" w:type="pct"/>
          </w:tcPr>
          <w:p w14:paraId="2A6DC97F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 xml:space="preserve">Levis </w:t>
            </w:r>
            <w:r w:rsidR="007554FF">
              <w:rPr>
                <w:sz w:val="20"/>
                <w:szCs w:val="20"/>
              </w:rPr>
              <w:t xml:space="preserve">M, </w:t>
            </w:r>
            <w:r w:rsidRPr="00224CB4">
              <w:rPr>
                <w:sz w:val="20"/>
                <w:szCs w:val="20"/>
              </w:rPr>
              <w:t>2011</w:t>
            </w:r>
          </w:p>
        </w:tc>
        <w:tc>
          <w:tcPr>
            <w:tcW w:w="347" w:type="pct"/>
          </w:tcPr>
          <w:p w14:paraId="50D7D79D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03779102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1D02AD94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0AC9D4EB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7BFA002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40E4CEA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24D7D71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0762AC8D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</w:tcPr>
          <w:p w14:paraId="6F825CF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</w:tcPr>
          <w:p w14:paraId="77361F7D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D14F4" w:rsidRPr="00224CB4" w14:paraId="77274381" w14:textId="77777777" w:rsidTr="007D14F4">
        <w:trPr>
          <w:trHeight w:val="227"/>
        </w:trPr>
        <w:tc>
          <w:tcPr>
            <w:tcW w:w="1184" w:type="pct"/>
          </w:tcPr>
          <w:p w14:paraId="41A45343" w14:textId="77777777" w:rsidR="007D14F4" w:rsidRPr="00224CB4" w:rsidRDefault="007D14F4" w:rsidP="007B2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l AE, 2019</w:t>
            </w:r>
          </w:p>
        </w:tc>
        <w:tc>
          <w:tcPr>
            <w:tcW w:w="347" w:type="pct"/>
          </w:tcPr>
          <w:p w14:paraId="581B1691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</w:tcPr>
          <w:p w14:paraId="223DA1BA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3172295F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</w:tcPr>
          <w:p w14:paraId="03AA0253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2C27D157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0E96D05F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4AC49737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72E9F67D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</w:tcPr>
          <w:p w14:paraId="14A20DA0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</w:tcPr>
          <w:p w14:paraId="27F1827A" w14:textId="77777777" w:rsidR="007D14F4" w:rsidRPr="00224CB4" w:rsidRDefault="007D14F4" w:rsidP="007B2789">
            <w:pPr>
              <w:rPr>
                <w:sz w:val="20"/>
                <w:szCs w:val="20"/>
              </w:rPr>
            </w:pPr>
          </w:p>
        </w:tc>
      </w:tr>
      <w:tr w:rsidR="00753889" w:rsidRPr="00224CB4" w14:paraId="4C2F5483" w14:textId="77777777" w:rsidTr="007554FF">
        <w:trPr>
          <w:trHeight w:val="227"/>
        </w:trPr>
        <w:tc>
          <w:tcPr>
            <w:tcW w:w="1184" w:type="pct"/>
            <w:shd w:val="clear" w:color="auto" w:fill="D9D9D9" w:themeFill="background1" w:themeFillShade="D9"/>
          </w:tcPr>
          <w:p w14:paraId="5736C82A" w14:textId="77777777" w:rsidR="00753889" w:rsidRPr="00224CB4" w:rsidRDefault="00753889" w:rsidP="003715F4">
            <w:pPr>
              <w:rPr>
                <w:b/>
                <w:sz w:val="20"/>
                <w:szCs w:val="20"/>
              </w:rPr>
            </w:pPr>
            <w:r w:rsidRPr="00224CB4">
              <w:rPr>
                <w:b/>
                <w:sz w:val="20"/>
                <w:szCs w:val="20"/>
              </w:rPr>
              <w:lastRenderedPageBreak/>
              <w:t>60-day mortality</w:t>
            </w: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6BA9E21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6F52E58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5A3CDC09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6BD23DAD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7B95121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20E3696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4F4F49B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2FCAEAC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  <w:vAlign w:val="center"/>
          </w:tcPr>
          <w:p w14:paraId="169CFE0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D9D9D9" w:themeFill="background1" w:themeFillShade="D9"/>
          </w:tcPr>
          <w:p w14:paraId="1FCB0FF1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2E907B3F" w14:textId="77777777" w:rsidTr="007554FF">
        <w:trPr>
          <w:trHeight w:val="227"/>
        </w:trPr>
        <w:tc>
          <w:tcPr>
            <w:tcW w:w="1184" w:type="pct"/>
          </w:tcPr>
          <w:p w14:paraId="4EC9F5C3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proofErr w:type="spellStart"/>
            <w:r w:rsidRPr="00224CB4">
              <w:rPr>
                <w:sz w:val="20"/>
                <w:szCs w:val="20"/>
              </w:rPr>
              <w:t>Rollig</w:t>
            </w:r>
            <w:proofErr w:type="spellEnd"/>
            <w:r w:rsidR="007554FF">
              <w:rPr>
                <w:sz w:val="20"/>
                <w:szCs w:val="20"/>
              </w:rPr>
              <w:t xml:space="preserve"> C,</w:t>
            </w:r>
            <w:r w:rsidRPr="00224CB4">
              <w:rPr>
                <w:sz w:val="20"/>
                <w:szCs w:val="20"/>
              </w:rPr>
              <w:t xml:space="preserve"> 2015</w:t>
            </w:r>
          </w:p>
        </w:tc>
        <w:tc>
          <w:tcPr>
            <w:tcW w:w="347" w:type="pct"/>
          </w:tcPr>
          <w:p w14:paraId="34E6215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7B98F45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35E2BE9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56B692F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35315EC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420DEFF4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2BBB408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49A8440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</w:tcPr>
          <w:p w14:paraId="574796F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</w:tcPr>
          <w:p w14:paraId="70775F50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3D987000" w14:textId="77777777" w:rsidTr="007554FF">
        <w:trPr>
          <w:trHeight w:val="227"/>
        </w:trPr>
        <w:tc>
          <w:tcPr>
            <w:tcW w:w="1184" w:type="pct"/>
          </w:tcPr>
          <w:p w14:paraId="77D4EB09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Serve</w:t>
            </w:r>
            <w:r w:rsidR="007554FF">
              <w:rPr>
                <w:sz w:val="20"/>
                <w:szCs w:val="20"/>
              </w:rPr>
              <w:t xml:space="preserve"> H,</w:t>
            </w:r>
            <w:r w:rsidRPr="00224CB4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347" w:type="pct"/>
            <w:vAlign w:val="center"/>
          </w:tcPr>
          <w:p w14:paraId="3E49BF9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2E47DF7F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1655C43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7355F50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43A524F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31871BE0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2745308D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24645256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vAlign w:val="center"/>
          </w:tcPr>
          <w:p w14:paraId="37B7812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</w:tcPr>
          <w:p w14:paraId="15E2EC85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6EA7B25E" w14:textId="77777777" w:rsidTr="007554FF">
        <w:trPr>
          <w:trHeight w:val="227"/>
        </w:trPr>
        <w:tc>
          <w:tcPr>
            <w:tcW w:w="1184" w:type="pct"/>
          </w:tcPr>
          <w:p w14:paraId="1C0D86FF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Knapper</w:t>
            </w:r>
            <w:r w:rsidR="007554FF">
              <w:rPr>
                <w:sz w:val="20"/>
                <w:szCs w:val="20"/>
              </w:rPr>
              <w:t xml:space="preserve"> S,</w:t>
            </w:r>
            <w:r w:rsidRPr="00224CB4">
              <w:rPr>
                <w:sz w:val="20"/>
                <w:szCs w:val="20"/>
              </w:rPr>
              <w:t xml:space="preserve"> 2017 </w:t>
            </w:r>
            <w:r w:rsidR="007554FF">
              <w:rPr>
                <w:sz w:val="20"/>
                <w:szCs w:val="20"/>
              </w:rPr>
              <w:t>(</w:t>
            </w:r>
            <w:r w:rsidRPr="00224CB4">
              <w:rPr>
                <w:sz w:val="20"/>
                <w:szCs w:val="20"/>
              </w:rPr>
              <w:t>AML15</w:t>
            </w:r>
            <w:r w:rsidR="007554FF">
              <w:rPr>
                <w:sz w:val="20"/>
                <w:szCs w:val="20"/>
              </w:rPr>
              <w:t>)</w:t>
            </w:r>
          </w:p>
        </w:tc>
        <w:tc>
          <w:tcPr>
            <w:tcW w:w="347" w:type="pct"/>
            <w:vAlign w:val="center"/>
          </w:tcPr>
          <w:p w14:paraId="4E0093B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072EC9D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2901FD19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4C576034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4F12869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14C2A860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0AC229F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55D0C052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vAlign w:val="center"/>
          </w:tcPr>
          <w:p w14:paraId="446EF09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</w:tcPr>
          <w:p w14:paraId="6F10B2C9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66C9B7F8" w14:textId="77777777" w:rsidTr="007554FF">
        <w:trPr>
          <w:trHeight w:val="227"/>
        </w:trPr>
        <w:tc>
          <w:tcPr>
            <w:tcW w:w="1184" w:type="pct"/>
          </w:tcPr>
          <w:p w14:paraId="3272A8F9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Knapper</w:t>
            </w:r>
            <w:r w:rsidR="007554FF">
              <w:rPr>
                <w:sz w:val="20"/>
                <w:szCs w:val="20"/>
              </w:rPr>
              <w:t xml:space="preserve"> S,</w:t>
            </w:r>
            <w:r w:rsidRPr="00224CB4">
              <w:rPr>
                <w:sz w:val="20"/>
                <w:szCs w:val="20"/>
              </w:rPr>
              <w:t xml:space="preserve"> 2017 </w:t>
            </w:r>
            <w:r w:rsidR="007554FF">
              <w:rPr>
                <w:sz w:val="20"/>
                <w:szCs w:val="20"/>
              </w:rPr>
              <w:t>(</w:t>
            </w:r>
            <w:r w:rsidRPr="00224CB4">
              <w:rPr>
                <w:sz w:val="20"/>
                <w:szCs w:val="20"/>
              </w:rPr>
              <w:t>AML17</w:t>
            </w:r>
            <w:r w:rsidR="007554FF">
              <w:rPr>
                <w:sz w:val="20"/>
                <w:szCs w:val="20"/>
              </w:rPr>
              <w:t>)</w:t>
            </w:r>
          </w:p>
        </w:tc>
        <w:tc>
          <w:tcPr>
            <w:tcW w:w="347" w:type="pct"/>
            <w:vAlign w:val="center"/>
          </w:tcPr>
          <w:p w14:paraId="73C936C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0947D786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2423F82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12F322FF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149240AB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49C7A42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0AF169AD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6A6FCED6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vAlign w:val="center"/>
          </w:tcPr>
          <w:p w14:paraId="5E5EE266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</w:tcPr>
          <w:p w14:paraId="79204A27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3E535157" w14:textId="77777777" w:rsidTr="007554FF">
        <w:trPr>
          <w:trHeight w:val="227"/>
        </w:trPr>
        <w:tc>
          <w:tcPr>
            <w:tcW w:w="1184" w:type="pct"/>
          </w:tcPr>
          <w:p w14:paraId="63A3A465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 xml:space="preserve">Stone </w:t>
            </w:r>
            <w:r w:rsidR="007554FF">
              <w:rPr>
                <w:sz w:val="20"/>
                <w:szCs w:val="20"/>
              </w:rPr>
              <w:t xml:space="preserve">RM, </w:t>
            </w:r>
            <w:r w:rsidRPr="00224CB4">
              <w:rPr>
                <w:sz w:val="20"/>
                <w:szCs w:val="20"/>
              </w:rPr>
              <w:t>2017</w:t>
            </w:r>
          </w:p>
        </w:tc>
        <w:tc>
          <w:tcPr>
            <w:tcW w:w="347" w:type="pct"/>
            <w:vAlign w:val="center"/>
          </w:tcPr>
          <w:p w14:paraId="17E6A7D6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06C17ADD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479313A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7065BD50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0A1CA97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089EEAF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53A8D54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0F0BE76F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vAlign w:val="center"/>
          </w:tcPr>
          <w:p w14:paraId="56BA357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</w:tcPr>
          <w:p w14:paraId="40A2BDAC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D14F4" w:rsidRPr="00224CB4" w14:paraId="101EF57C" w14:textId="77777777" w:rsidTr="007D14F4">
        <w:trPr>
          <w:trHeight w:val="227"/>
        </w:trPr>
        <w:tc>
          <w:tcPr>
            <w:tcW w:w="1184" w:type="pct"/>
          </w:tcPr>
          <w:p w14:paraId="5C71ABB0" w14:textId="77777777" w:rsidR="007D14F4" w:rsidRPr="00224CB4" w:rsidRDefault="007D14F4" w:rsidP="007B2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l AE, 2019</w:t>
            </w:r>
          </w:p>
        </w:tc>
        <w:tc>
          <w:tcPr>
            <w:tcW w:w="347" w:type="pct"/>
          </w:tcPr>
          <w:p w14:paraId="0FD45389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</w:tcPr>
          <w:p w14:paraId="5F956504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015137C7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</w:tcPr>
          <w:p w14:paraId="23D5814C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50CDF655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0870094A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4D2114FA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092EA466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</w:tcPr>
          <w:p w14:paraId="5D658DE8" w14:textId="77777777" w:rsidR="007D14F4" w:rsidRPr="00224CB4" w:rsidRDefault="007D14F4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</w:tcPr>
          <w:p w14:paraId="1C01E79B" w14:textId="77777777" w:rsidR="007D14F4" w:rsidRPr="00224CB4" w:rsidRDefault="007D14F4" w:rsidP="007B2789">
            <w:pPr>
              <w:rPr>
                <w:sz w:val="20"/>
                <w:szCs w:val="20"/>
              </w:rPr>
            </w:pPr>
          </w:p>
        </w:tc>
      </w:tr>
      <w:tr w:rsidR="00753889" w:rsidRPr="00224CB4" w14:paraId="28732067" w14:textId="77777777" w:rsidTr="007554FF">
        <w:trPr>
          <w:trHeight w:val="227"/>
        </w:trPr>
        <w:tc>
          <w:tcPr>
            <w:tcW w:w="1184" w:type="pct"/>
            <w:shd w:val="clear" w:color="auto" w:fill="D9D9D9" w:themeFill="background1" w:themeFillShade="D9"/>
          </w:tcPr>
          <w:p w14:paraId="1D6458FD" w14:textId="77777777" w:rsidR="00753889" w:rsidRPr="00224CB4" w:rsidRDefault="00753889" w:rsidP="003715F4">
            <w:pPr>
              <w:rPr>
                <w:b/>
                <w:sz w:val="20"/>
                <w:szCs w:val="20"/>
              </w:rPr>
            </w:pPr>
            <w:r w:rsidRPr="00224CB4">
              <w:rPr>
                <w:b/>
                <w:sz w:val="20"/>
                <w:szCs w:val="20"/>
              </w:rPr>
              <w:t>Early death</w:t>
            </w: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2DB6A85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536507EB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65ED94F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6677C1D5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1B53F1E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7E7314F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1FF8F5F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2D01E139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  <w:vAlign w:val="center"/>
          </w:tcPr>
          <w:p w14:paraId="3C2A1A4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D9D9D9" w:themeFill="background1" w:themeFillShade="D9"/>
          </w:tcPr>
          <w:p w14:paraId="363EF614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0199A75C" w14:textId="77777777" w:rsidTr="007554FF">
        <w:trPr>
          <w:trHeight w:val="227"/>
        </w:trPr>
        <w:tc>
          <w:tcPr>
            <w:tcW w:w="1184" w:type="pct"/>
          </w:tcPr>
          <w:p w14:paraId="63AEDFAA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proofErr w:type="spellStart"/>
            <w:r w:rsidRPr="00224CB4">
              <w:rPr>
                <w:sz w:val="20"/>
                <w:szCs w:val="20"/>
              </w:rPr>
              <w:t>Rollig</w:t>
            </w:r>
            <w:proofErr w:type="spellEnd"/>
            <w:r w:rsidRPr="00224CB4">
              <w:rPr>
                <w:sz w:val="20"/>
                <w:szCs w:val="20"/>
              </w:rPr>
              <w:t xml:space="preserve"> </w:t>
            </w:r>
            <w:r w:rsidR="007554FF">
              <w:rPr>
                <w:sz w:val="20"/>
                <w:szCs w:val="20"/>
              </w:rPr>
              <w:t xml:space="preserve">C, </w:t>
            </w:r>
            <w:r w:rsidRPr="00224CB4">
              <w:rPr>
                <w:sz w:val="20"/>
                <w:szCs w:val="20"/>
              </w:rPr>
              <w:t>2015</w:t>
            </w:r>
          </w:p>
        </w:tc>
        <w:tc>
          <w:tcPr>
            <w:tcW w:w="347" w:type="pct"/>
          </w:tcPr>
          <w:p w14:paraId="46C76B34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6B6879B0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22113FF0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0ACE9C5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</w:tcPr>
          <w:p w14:paraId="3350EB15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42575BE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2C6E37A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</w:tcPr>
          <w:p w14:paraId="1B5A40D0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</w:tcPr>
          <w:p w14:paraId="70752D0C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</w:tcPr>
          <w:p w14:paraId="5A4E1C1F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43966060" w14:textId="77777777" w:rsidTr="007554FF">
        <w:trPr>
          <w:trHeight w:val="227"/>
        </w:trPr>
        <w:tc>
          <w:tcPr>
            <w:tcW w:w="1184" w:type="pct"/>
          </w:tcPr>
          <w:p w14:paraId="7EB61C94" w14:textId="77777777" w:rsidR="00753889" w:rsidRPr="00224CB4" w:rsidRDefault="00753889" w:rsidP="003715F4">
            <w:pPr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Serve</w:t>
            </w:r>
            <w:r w:rsidR="007554FF">
              <w:rPr>
                <w:sz w:val="20"/>
                <w:szCs w:val="20"/>
              </w:rPr>
              <w:t xml:space="preserve"> H,</w:t>
            </w:r>
            <w:r w:rsidRPr="00224CB4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347" w:type="pct"/>
            <w:vAlign w:val="center"/>
          </w:tcPr>
          <w:p w14:paraId="2B7367C2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  <w:vAlign w:val="center"/>
          </w:tcPr>
          <w:p w14:paraId="05604496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5933F06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t>Cal</w:t>
            </w:r>
          </w:p>
        </w:tc>
        <w:tc>
          <w:tcPr>
            <w:tcW w:w="347" w:type="pct"/>
            <w:vAlign w:val="center"/>
          </w:tcPr>
          <w:p w14:paraId="389B7FC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4082E57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78AADC9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4DDCF062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2FFEB88B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vAlign w:val="center"/>
          </w:tcPr>
          <w:p w14:paraId="59FA7746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</w:tcPr>
          <w:p w14:paraId="78BE9CE8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23A0DE73" w14:textId="77777777" w:rsidTr="007554FF">
        <w:trPr>
          <w:trHeight w:val="227"/>
        </w:trPr>
        <w:tc>
          <w:tcPr>
            <w:tcW w:w="1184" w:type="pct"/>
            <w:shd w:val="clear" w:color="auto" w:fill="D9D9D9" w:themeFill="background1" w:themeFillShade="D9"/>
          </w:tcPr>
          <w:p w14:paraId="7AFC1285" w14:textId="77777777" w:rsidR="00753889" w:rsidRPr="00224CB4" w:rsidRDefault="00753889" w:rsidP="003715F4">
            <w:pPr>
              <w:rPr>
                <w:b/>
                <w:sz w:val="20"/>
                <w:szCs w:val="20"/>
              </w:rPr>
            </w:pPr>
            <w:r w:rsidRPr="00224CB4">
              <w:rPr>
                <w:b/>
                <w:sz w:val="20"/>
                <w:szCs w:val="20"/>
              </w:rPr>
              <w:t>Treatment-related mortality</w:t>
            </w: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335F7BBE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711AF293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31D8E75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692FCAD9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6985C34B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4BA1F3A1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1F0C4A19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D9D9D9" w:themeFill="background1" w:themeFillShade="D9"/>
            <w:vAlign w:val="center"/>
          </w:tcPr>
          <w:p w14:paraId="3583560F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shd w:val="clear" w:color="auto" w:fill="D9D9D9" w:themeFill="background1" w:themeFillShade="D9"/>
            <w:vAlign w:val="center"/>
          </w:tcPr>
          <w:p w14:paraId="0A89410A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shd w:val="clear" w:color="auto" w:fill="D9D9D9" w:themeFill="background1" w:themeFillShade="D9"/>
          </w:tcPr>
          <w:p w14:paraId="4E90C9F7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  <w:tr w:rsidR="00753889" w:rsidRPr="00224CB4" w14:paraId="45A6AE58" w14:textId="77777777" w:rsidTr="007554FF">
        <w:trPr>
          <w:trHeight w:val="227"/>
        </w:trPr>
        <w:tc>
          <w:tcPr>
            <w:tcW w:w="1184" w:type="pct"/>
          </w:tcPr>
          <w:p w14:paraId="6D82B3D2" w14:textId="77777777" w:rsidR="00753889" w:rsidRPr="00224CB4" w:rsidRDefault="00753889" w:rsidP="007554FF">
            <w:pPr>
              <w:rPr>
                <w:sz w:val="20"/>
                <w:szCs w:val="20"/>
              </w:rPr>
            </w:pPr>
            <w:proofErr w:type="spellStart"/>
            <w:r w:rsidRPr="00224CB4">
              <w:rPr>
                <w:sz w:val="20"/>
                <w:szCs w:val="20"/>
              </w:rPr>
              <w:t>Rollig</w:t>
            </w:r>
            <w:proofErr w:type="spellEnd"/>
            <w:r w:rsidR="007554FF">
              <w:rPr>
                <w:sz w:val="20"/>
                <w:szCs w:val="20"/>
              </w:rPr>
              <w:t xml:space="preserve"> C, </w:t>
            </w:r>
            <w:r w:rsidRPr="00224CB4">
              <w:rPr>
                <w:sz w:val="20"/>
                <w:szCs w:val="20"/>
              </w:rPr>
              <w:t>2015</w:t>
            </w:r>
          </w:p>
        </w:tc>
        <w:tc>
          <w:tcPr>
            <w:tcW w:w="347" w:type="pct"/>
            <w:vAlign w:val="center"/>
          </w:tcPr>
          <w:p w14:paraId="4A397B85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1A447D74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508D8057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5F81621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  <w:r w:rsidRPr="00224CB4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347" w:type="pct"/>
            <w:vAlign w:val="center"/>
          </w:tcPr>
          <w:p w14:paraId="019D206B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03F1595B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5CFD992D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07EA43A0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vAlign w:val="center"/>
          </w:tcPr>
          <w:p w14:paraId="41311768" w14:textId="77777777" w:rsidR="00753889" w:rsidRPr="00224CB4" w:rsidRDefault="00753889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</w:tcPr>
          <w:p w14:paraId="135BD929" w14:textId="77777777" w:rsidR="00753889" w:rsidRPr="00224CB4" w:rsidRDefault="00753889" w:rsidP="003715F4">
            <w:pPr>
              <w:rPr>
                <w:sz w:val="20"/>
                <w:szCs w:val="20"/>
              </w:rPr>
            </w:pPr>
          </w:p>
        </w:tc>
      </w:tr>
    </w:tbl>
    <w:p w14:paraId="1ECB4176" w14:textId="30F5BF8C" w:rsidR="007D14F4" w:rsidRPr="00C13F24" w:rsidRDefault="007D14F4" w:rsidP="00CB0755">
      <w:pPr>
        <w:spacing w:after="0"/>
        <w:rPr>
          <w:sz w:val="20"/>
          <w:szCs w:val="20"/>
        </w:rPr>
      </w:pPr>
      <w:r w:rsidRPr="00C13F24">
        <w:rPr>
          <w:sz w:val="20"/>
          <w:szCs w:val="20"/>
        </w:rPr>
        <w:t xml:space="preserve">*EFS was estimated for </w:t>
      </w:r>
      <w:proofErr w:type="spellStart"/>
      <w:r w:rsidRPr="00C13F24">
        <w:rPr>
          <w:sz w:val="20"/>
          <w:szCs w:val="20"/>
        </w:rPr>
        <w:t>Knapper</w:t>
      </w:r>
      <w:proofErr w:type="spellEnd"/>
      <w:r w:rsidRPr="00C13F24">
        <w:rPr>
          <w:sz w:val="20"/>
          <w:szCs w:val="20"/>
        </w:rPr>
        <w:t xml:space="preserve"> S (AML15 and AML17).</w:t>
      </w:r>
    </w:p>
    <w:p w14:paraId="267B4581" w14:textId="573395EE" w:rsidR="001701F5" w:rsidRDefault="00753889" w:rsidP="00CB0755">
      <w:pPr>
        <w:spacing w:after="0"/>
      </w:pPr>
      <w:r w:rsidRPr="00224CB4">
        <w:rPr>
          <w:sz w:val="20"/>
          <w:szCs w:val="20"/>
        </w:rPr>
        <w:t xml:space="preserve">Abbreviations: </w:t>
      </w:r>
      <w:proofErr w:type="spellStart"/>
      <w:r w:rsidR="007D14F4">
        <w:rPr>
          <w:sz w:val="20"/>
          <w:szCs w:val="20"/>
        </w:rPr>
        <w:t>cal</w:t>
      </w:r>
      <w:proofErr w:type="spellEnd"/>
      <w:r w:rsidR="007D14F4">
        <w:rPr>
          <w:sz w:val="20"/>
          <w:szCs w:val="20"/>
        </w:rPr>
        <w:t xml:space="preserve">, calculated; </w:t>
      </w:r>
      <w:r w:rsidRPr="00224CB4">
        <w:rPr>
          <w:sz w:val="20"/>
          <w:szCs w:val="20"/>
        </w:rPr>
        <w:t xml:space="preserve">CI, confidence interval; </w:t>
      </w:r>
      <w:proofErr w:type="spellStart"/>
      <w:r w:rsidRPr="00224CB4">
        <w:rPr>
          <w:sz w:val="20"/>
          <w:szCs w:val="20"/>
        </w:rPr>
        <w:t>CRi</w:t>
      </w:r>
      <w:proofErr w:type="spellEnd"/>
      <w:r w:rsidRPr="00224CB4">
        <w:rPr>
          <w:sz w:val="20"/>
          <w:szCs w:val="20"/>
        </w:rPr>
        <w:t>, complete remission with incomplete h</w:t>
      </w:r>
      <w:r w:rsidR="00C13F24">
        <w:rPr>
          <w:sz w:val="20"/>
          <w:szCs w:val="20"/>
        </w:rPr>
        <w:t>a</w:t>
      </w:r>
      <w:r w:rsidRPr="00224CB4">
        <w:rPr>
          <w:sz w:val="20"/>
          <w:szCs w:val="20"/>
        </w:rPr>
        <w:t xml:space="preserve">ematologic recovery; </w:t>
      </w:r>
      <w:proofErr w:type="spellStart"/>
      <w:r w:rsidRPr="00224CB4">
        <w:rPr>
          <w:sz w:val="20"/>
          <w:szCs w:val="20"/>
        </w:rPr>
        <w:t>CRp</w:t>
      </w:r>
      <w:proofErr w:type="spellEnd"/>
      <w:r w:rsidRPr="00224CB4">
        <w:rPr>
          <w:sz w:val="20"/>
          <w:szCs w:val="20"/>
        </w:rPr>
        <w:t>, complete remission with incomplete platelet</w:t>
      </w:r>
      <w:r w:rsidR="007554FF">
        <w:rPr>
          <w:sz w:val="20"/>
          <w:szCs w:val="20"/>
        </w:rPr>
        <w:t xml:space="preserve"> recovery; FLT3, </w:t>
      </w:r>
      <w:proofErr w:type="spellStart"/>
      <w:r w:rsidR="007554FF">
        <w:rPr>
          <w:sz w:val="20"/>
          <w:szCs w:val="20"/>
        </w:rPr>
        <w:t>fms</w:t>
      </w:r>
      <w:proofErr w:type="spellEnd"/>
      <w:r w:rsidR="007554FF">
        <w:rPr>
          <w:sz w:val="20"/>
          <w:szCs w:val="20"/>
        </w:rPr>
        <w:t>-like tyrosine kinase 3;</w:t>
      </w:r>
      <w:r w:rsidRPr="00224CB4">
        <w:rPr>
          <w:sz w:val="20"/>
          <w:szCs w:val="20"/>
        </w:rPr>
        <w:t xml:space="preserve"> HR, hazard ratio;</w:t>
      </w:r>
      <w:r w:rsidR="007554FF">
        <w:rPr>
          <w:sz w:val="20"/>
          <w:szCs w:val="20"/>
        </w:rPr>
        <w:t xml:space="preserve"> N</w:t>
      </w:r>
      <w:r w:rsidR="00C13F24">
        <w:rPr>
          <w:sz w:val="20"/>
          <w:szCs w:val="20"/>
        </w:rPr>
        <w:t>/n</w:t>
      </w:r>
      <w:r w:rsidR="007554FF">
        <w:rPr>
          <w:sz w:val="20"/>
          <w:szCs w:val="20"/>
        </w:rPr>
        <w:t>, number of;</w:t>
      </w:r>
      <w:r w:rsidRPr="00224CB4">
        <w:rPr>
          <w:sz w:val="20"/>
          <w:szCs w:val="20"/>
        </w:rPr>
        <w:t xml:space="preserve"> n/a, not applicable; O-E, observed minus expected; </w:t>
      </w:r>
      <w:proofErr w:type="spellStart"/>
      <w:r w:rsidRPr="00224CB4">
        <w:rPr>
          <w:sz w:val="20"/>
          <w:szCs w:val="20"/>
        </w:rPr>
        <w:t>pt</w:t>
      </w:r>
      <w:proofErr w:type="spellEnd"/>
      <w:r w:rsidR="00C13F24">
        <w:rPr>
          <w:sz w:val="20"/>
          <w:szCs w:val="20"/>
        </w:rPr>
        <w:t>/s</w:t>
      </w:r>
      <w:r w:rsidRPr="00224CB4">
        <w:rPr>
          <w:sz w:val="20"/>
          <w:szCs w:val="20"/>
        </w:rPr>
        <w:t>, patient</w:t>
      </w:r>
      <w:r w:rsidR="00C13F24">
        <w:rPr>
          <w:sz w:val="20"/>
          <w:szCs w:val="20"/>
        </w:rPr>
        <w:t>/s</w:t>
      </w:r>
      <w:r w:rsidRPr="00224CB4">
        <w:rPr>
          <w:sz w:val="20"/>
          <w:szCs w:val="20"/>
        </w:rPr>
        <w:t>.</w:t>
      </w:r>
    </w:p>
    <w:p w14:paraId="6226300A" w14:textId="77777777" w:rsidR="00ED5C74" w:rsidRDefault="00ED5C74">
      <w:pPr>
        <w:sectPr w:rsidR="00ED5C74" w:rsidSect="00B809E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E0DE917" w14:textId="77777777" w:rsidR="008841C0" w:rsidRDefault="008841C0" w:rsidP="00B809E3">
      <w:pPr>
        <w:keepNext/>
        <w:rPr>
          <w:noProof/>
          <w:lang w:eastAsia="en-GB"/>
        </w:rPr>
      </w:pPr>
    </w:p>
    <w:p w14:paraId="26B4020E" w14:textId="1B53DE96" w:rsidR="008841C0" w:rsidRDefault="007B233C" w:rsidP="008841C0">
      <w:pPr>
        <w:keepNext/>
      </w:pPr>
      <w:r w:rsidRPr="00CC7A58">
        <w:rPr>
          <w:noProof/>
        </w:rPr>
        <w:drawing>
          <wp:inline distT="0" distB="0" distL="0" distR="0" wp14:anchorId="7497F15F" wp14:editId="0413B078">
            <wp:extent cx="5715000" cy="4076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F9FBC" w14:textId="5FB45D64" w:rsidR="008841C0" w:rsidRDefault="008841C0" w:rsidP="008841C0">
      <w:pPr>
        <w:pStyle w:val="Caption"/>
      </w:pPr>
      <w:r>
        <w:t xml:space="preserve">Supplementary Figure </w:t>
      </w:r>
      <w:r w:rsidR="008A1E0D">
        <w:fldChar w:fldCharType="begin"/>
      </w:r>
      <w:r w:rsidR="008A1E0D">
        <w:instrText xml:space="preserve"> SEQ Figure \* ARABIC </w:instrText>
      </w:r>
      <w:r w:rsidR="008A1E0D">
        <w:fldChar w:fldCharType="separate"/>
      </w:r>
      <w:r w:rsidR="002520D3">
        <w:rPr>
          <w:noProof/>
        </w:rPr>
        <w:t>1</w:t>
      </w:r>
      <w:r w:rsidR="008A1E0D">
        <w:rPr>
          <w:noProof/>
        </w:rPr>
        <w:fldChar w:fldCharType="end"/>
      </w:r>
      <w:r>
        <w:t>: Funnel plot of all</w:t>
      </w:r>
      <w:r w:rsidR="00412BFA">
        <w:t xml:space="preserve"> </w:t>
      </w:r>
      <w:r w:rsidR="007B233C">
        <w:t>eight</w:t>
      </w:r>
      <w:r>
        <w:t xml:space="preserve"> included trials for overall survival</w:t>
      </w:r>
    </w:p>
    <w:p w14:paraId="6C5FE887" w14:textId="77777777" w:rsidR="00427A5A" w:rsidRDefault="00427A5A" w:rsidP="00427A5A"/>
    <w:p w14:paraId="36687F33" w14:textId="77777777" w:rsidR="00427A5A" w:rsidRDefault="00427A5A" w:rsidP="00427A5A"/>
    <w:p w14:paraId="61E4A09E" w14:textId="77777777" w:rsidR="00427A5A" w:rsidRPr="00427A5A" w:rsidRDefault="00427A5A" w:rsidP="00427A5A"/>
    <w:p w14:paraId="1AF2A61E" w14:textId="256FB127" w:rsidR="004E2D2E" w:rsidRDefault="00264336" w:rsidP="004E2D2E">
      <w:pPr>
        <w:keepNext/>
      </w:pPr>
      <w:r w:rsidRPr="00DB7CA3">
        <w:rPr>
          <w:noProof/>
        </w:rPr>
        <w:lastRenderedPageBreak/>
        <w:drawing>
          <wp:inline distT="0" distB="0" distL="0" distR="0" wp14:anchorId="260F6F20" wp14:editId="5750F36D">
            <wp:extent cx="5731510" cy="3519301"/>
            <wp:effectExtent l="0" t="0" r="254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19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B82C5" w14:textId="5612360D" w:rsidR="004E2D2E" w:rsidRDefault="004E2D2E" w:rsidP="004E2D2E">
      <w:pPr>
        <w:pStyle w:val="Caption"/>
      </w:pPr>
      <w:r>
        <w:t xml:space="preserve">Supplementary Figure </w:t>
      </w:r>
      <w:r w:rsidR="008A1E0D">
        <w:fldChar w:fldCharType="begin"/>
      </w:r>
      <w:r w:rsidR="008A1E0D">
        <w:instrText xml:space="preserve"> SEQ Figure \* ARABIC </w:instrText>
      </w:r>
      <w:r w:rsidR="008A1E0D">
        <w:fldChar w:fldCharType="separate"/>
      </w:r>
      <w:r w:rsidR="002520D3">
        <w:rPr>
          <w:noProof/>
        </w:rPr>
        <w:t>2</w:t>
      </w:r>
      <w:r w:rsidR="008A1E0D">
        <w:rPr>
          <w:noProof/>
        </w:rPr>
        <w:fldChar w:fldCharType="end"/>
      </w:r>
      <w:r>
        <w:t xml:space="preserve">: </w:t>
      </w:r>
      <w:r w:rsidR="00412BFA">
        <w:t>Forest plot of e</w:t>
      </w:r>
      <w:r>
        <w:t>vent-free survival</w:t>
      </w:r>
      <w:r w:rsidR="00412BFA">
        <w:t xml:space="preserve"> data</w:t>
      </w:r>
      <w:r>
        <w:t xml:space="preserve"> </w:t>
      </w:r>
      <w:r w:rsidR="00412BFA">
        <w:t>(uncen</w:t>
      </w:r>
      <w:r>
        <w:t>sored population</w:t>
      </w:r>
      <w:r w:rsidR="00412BFA">
        <w:t>)</w:t>
      </w:r>
      <w:r>
        <w:t>, grouped by FLT3 inhibitor</w:t>
      </w:r>
    </w:p>
    <w:p w14:paraId="2534B069" w14:textId="77777777" w:rsidR="004E2D2E" w:rsidRDefault="004E2D2E" w:rsidP="004E2D2E"/>
    <w:p w14:paraId="716074BF" w14:textId="77777777" w:rsidR="004E2D2E" w:rsidRDefault="004E2D2E" w:rsidP="004E2D2E"/>
    <w:p w14:paraId="1C6BC3F7" w14:textId="2D792627" w:rsidR="004E2D2E" w:rsidRDefault="004E2D2E" w:rsidP="004E2D2E">
      <w:pPr>
        <w:keepNext/>
      </w:pPr>
    </w:p>
    <w:p w14:paraId="6CA940EE" w14:textId="7135E2F9" w:rsidR="00406D9D" w:rsidRDefault="00406D9D" w:rsidP="004E2D2E">
      <w:pPr>
        <w:keepNext/>
      </w:pPr>
      <w:r w:rsidRPr="00406D9D">
        <w:rPr>
          <w:noProof/>
        </w:rPr>
        <w:drawing>
          <wp:inline distT="0" distB="0" distL="0" distR="0" wp14:anchorId="3B515A53" wp14:editId="300F476E">
            <wp:extent cx="5731510" cy="2773045"/>
            <wp:effectExtent l="0" t="0" r="2540" b="825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7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49A8E1" w14:textId="59E193AD" w:rsidR="004E2D2E" w:rsidRDefault="004E2D2E" w:rsidP="004E2D2E">
      <w:pPr>
        <w:pStyle w:val="Caption"/>
      </w:pPr>
      <w:r>
        <w:t xml:space="preserve">Supplementary Figure </w:t>
      </w:r>
      <w:r w:rsidR="008A1E0D">
        <w:fldChar w:fldCharType="begin"/>
      </w:r>
      <w:r w:rsidR="008A1E0D">
        <w:instrText xml:space="preserve"> SEQ Figure \* ARABIC </w:instrText>
      </w:r>
      <w:r w:rsidR="008A1E0D">
        <w:fldChar w:fldCharType="separate"/>
      </w:r>
      <w:r w:rsidR="002520D3">
        <w:rPr>
          <w:noProof/>
        </w:rPr>
        <w:t>3</w:t>
      </w:r>
      <w:r w:rsidR="008A1E0D">
        <w:rPr>
          <w:noProof/>
        </w:rPr>
        <w:fldChar w:fldCharType="end"/>
      </w:r>
      <w:r>
        <w:t xml:space="preserve">: </w:t>
      </w:r>
      <w:r w:rsidR="00412BFA">
        <w:t>Forest plot of r</w:t>
      </w:r>
      <w:r>
        <w:t>elapse-free survival</w:t>
      </w:r>
      <w:r w:rsidR="00412BFA">
        <w:t xml:space="preserve"> data (</w:t>
      </w:r>
      <w:r>
        <w:t>uncensored population</w:t>
      </w:r>
      <w:r w:rsidR="00412BFA">
        <w:t>)</w:t>
      </w:r>
      <w:r>
        <w:t>, grouped by FLT3 inhibitor</w:t>
      </w:r>
    </w:p>
    <w:p w14:paraId="3DE0AAE3" w14:textId="77777777" w:rsidR="004E2D2E" w:rsidRDefault="004E2D2E" w:rsidP="004E2D2E"/>
    <w:p w14:paraId="6F0896B6" w14:textId="77777777" w:rsidR="004E2D2E" w:rsidRDefault="004E2D2E" w:rsidP="004E2D2E"/>
    <w:p w14:paraId="378AB290" w14:textId="792F738B" w:rsidR="00B35370" w:rsidRDefault="00264336" w:rsidP="00B35370">
      <w:pPr>
        <w:keepNext/>
      </w:pPr>
      <w:r w:rsidRPr="001A5579">
        <w:rPr>
          <w:noProof/>
        </w:rPr>
        <w:lastRenderedPageBreak/>
        <w:drawing>
          <wp:inline distT="0" distB="0" distL="0" distR="0" wp14:anchorId="18B41049" wp14:editId="0F4C87D4">
            <wp:extent cx="5731510" cy="505535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5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10E42" w14:textId="1B1C86EB" w:rsidR="004E2D2E" w:rsidRDefault="00B35370" w:rsidP="00B35370">
      <w:pPr>
        <w:pStyle w:val="Caption"/>
      </w:pPr>
      <w:r>
        <w:t xml:space="preserve">Supplementary Figure </w:t>
      </w:r>
      <w:r w:rsidR="008A1E0D">
        <w:fldChar w:fldCharType="begin"/>
      </w:r>
      <w:r w:rsidR="008A1E0D">
        <w:instrText xml:space="preserve"> SEQ Figure \* ARABIC </w:instrText>
      </w:r>
      <w:r w:rsidR="008A1E0D">
        <w:fldChar w:fldCharType="separate"/>
      </w:r>
      <w:r w:rsidR="002520D3">
        <w:rPr>
          <w:noProof/>
        </w:rPr>
        <w:t>4</w:t>
      </w:r>
      <w:r w:rsidR="008A1E0D">
        <w:rPr>
          <w:noProof/>
        </w:rPr>
        <w:fldChar w:fldCharType="end"/>
      </w:r>
      <w:r>
        <w:t xml:space="preserve">: </w:t>
      </w:r>
      <w:r w:rsidR="00412BFA">
        <w:t>Forest plot of c</w:t>
      </w:r>
      <w:r>
        <w:t>omplete remission</w:t>
      </w:r>
      <w:r w:rsidR="00412BFA">
        <w:t xml:space="preserve"> data</w:t>
      </w:r>
      <w:r>
        <w:t>, grouped by FLT3 inhibitor</w:t>
      </w:r>
    </w:p>
    <w:p w14:paraId="60BCF2E9" w14:textId="77777777" w:rsidR="00B35370" w:rsidRDefault="00B35370" w:rsidP="00B35370"/>
    <w:p w14:paraId="4BBFB4ED" w14:textId="77777777" w:rsidR="00B35370" w:rsidRDefault="00B35370" w:rsidP="00B35370"/>
    <w:p w14:paraId="148CD19A" w14:textId="7DFDA59C" w:rsidR="00B35370" w:rsidRDefault="00264336" w:rsidP="00B35370">
      <w:pPr>
        <w:keepNext/>
      </w:pPr>
      <w:r w:rsidRPr="00586A3A">
        <w:rPr>
          <w:noProof/>
        </w:rPr>
        <w:lastRenderedPageBreak/>
        <w:drawing>
          <wp:inline distT="0" distB="0" distL="0" distR="0" wp14:anchorId="40CD8D0C" wp14:editId="42E58A38">
            <wp:extent cx="5731510" cy="4188880"/>
            <wp:effectExtent l="0" t="0" r="254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8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1AAD4" w14:textId="4C1705A1" w:rsidR="00B35370" w:rsidRDefault="00B35370" w:rsidP="00B35370">
      <w:pPr>
        <w:pStyle w:val="Caption"/>
      </w:pPr>
      <w:r>
        <w:t xml:space="preserve">Supplementary Figure </w:t>
      </w:r>
      <w:r w:rsidR="008A1E0D">
        <w:fldChar w:fldCharType="begin"/>
      </w:r>
      <w:r w:rsidR="008A1E0D">
        <w:instrText xml:space="preserve"> SEQ Figure \* ARABIC </w:instrText>
      </w:r>
      <w:r w:rsidR="008A1E0D">
        <w:fldChar w:fldCharType="separate"/>
      </w:r>
      <w:r w:rsidR="002520D3">
        <w:rPr>
          <w:noProof/>
        </w:rPr>
        <w:t>5</w:t>
      </w:r>
      <w:r w:rsidR="008A1E0D">
        <w:rPr>
          <w:noProof/>
        </w:rPr>
        <w:fldChar w:fldCharType="end"/>
      </w:r>
      <w:r>
        <w:t xml:space="preserve">: </w:t>
      </w:r>
      <w:r w:rsidR="00412BFA">
        <w:t>Forest plot of o</w:t>
      </w:r>
      <w:r w:rsidR="00427A5A">
        <w:t>verall response rate (</w:t>
      </w:r>
      <w:r>
        <w:t xml:space="preserve">CR + </w:t>
      </w:r>
      <w:proofErr w:type="spellStart"/>
      <w:r>
        <w:t>CRi</w:t>
      </w:r>
      <w:proofErr w:type="spellEnd"/>
      <w:r>
        <w:t>/</w:t>
      </w:r>
      <w:proofErr w:type="spellStart"/>
      <w:r>
        <w:t>CRp</w:t>
      </w:r>
      <w:proofErr w:type="spellEnd"/>
      <w:r w:rsidR="00427A5A">
        <w:t>)</w:t>
      </w:r>
      <w:r w:rsidR="00412BFA">
        <w:t xml:space="preserve"> data,</w:t>
      </w:r>
      <w:r>
        <w:t xml:space="preserve"> grouped by FLT3 inhibitor</w:t>
      </w:r>
    </w:p>
    <w:p w14:paraId="4D137576" w14:textId="77777777" w:rsidR="008841C0" w:rsidRDefault="008841C0" w:rsidP="008841C0"/>
    <w:p w14:paraId="7E8DFFD0" w14:textId="77777777" w:rsidR="008841C0" w:rsidRPr="008841C0" w:rsidRDefault="008841C0" w:rsidP="008841C0"/>
    <w:p w14:paraId="289BC780" w14:textId="77777777" w:rsidR="000C5C5B" w:rsidRDefault="000C5C5B" w:rsidP="000C5C5B"/>
    <w:p w14:paraId="7B413391" w14:textId="02B9D811" w:rsidR="000C5C5B" w:rsidRDefault="007F4B2E" w:rsidP="000C5C5B">
      <w:pPr>
        <w:keepNext/>
      </w:pPr>
      <w:r w:rsidRPr="006B625F">
        <w:rPr>
          <w:noProof/>
        </w:rPr>
        <w:drawing>
          <wp:inline distT="0" distB="0" distL="0" distR="0" wp14:anchorId="5295B69A" wp14:editId="371BB6C4">
            <wp:extent cx="5731510" cy="2582013"/>
            <wp:effectExtent l="0" t="0" r="2540" b="889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82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4391D" w14:textId="5F33D379" w:rsidR="000C5C5B" w:rsidRDefault="000C5C5B" w:rsidP="000C5C5B">
      <w:pPr>
        <w:pStyle w:val="Caption"/>
      </w:pPr>
      <w:r>
        <w:t xml:space="preserve">Supplementary Figure </w:t>
      </w:r>
      <w:r w:rsidR="008A1E0D">
        <w:fldChar w:fldCharType="begin"/>
      </w:r>
      <w:r w:rsidR="008A1E0D">
        <w:instrText xml:space="preserve"> SEQ Figure \* ARABIC </w:instrText>
      </w:r>
      <w:r w:rsidR="008A1E0D">
        <w:fldChar w:fldCharType="separate"/>
      </w:r>
      <w:r w:rsidR="002520D3">
        <w:rPr>
          <w:noProof/>
        </w:rPr>
        <w:t>6</w:t>
      </w:r>
      <w:r w:rsidR="008A1E0D">
        <w:rPr>
          <w:noProof/>
        </w:rPr>
        <w:fldChar w:fldCharType="end"/>
      </w:r>
      <w:r>
        <w:t xml:space="preserve">: </w:t>
      </w:r>
      <w:r w:rsidR="00412BFA">
        <w:t>Forest plot of o</w:t>
      </w:r>
      <w:r w:rsidR="00A86AED">
        <w:t>verall survival</w:t>
      </w:r>
      <w:r w:rsidR="00412BFA">
        <w:t xml:space="preserve"> data</w:t>
      </w:r>
      <w:r w:rsidR="00A86AED">
        <w:t>,</w:t>
      </w:r>
      <w:r>
        <w:t xml:space="preserve"> </w:t>
      </w:r>
      <w:r w:rsidR="00A86AED">
        <w:t xml:space="preserve">grouped </w:t>
      </w:r>
      <w:r>
        <w:t>by disease stage</w:t>
      </w:r>
    </w:p>
    <w:p w14:paraId="12EFD5B2" w14:textId="77777777" w:rsidR="000C5C5B" w:rsidRDefault="000C5C5B" w:rsidP="000C5C5B"/>
    <w:p w14:paraId="15E5BE12" w14:textId="3B0F63B2" w:rsidR="000C5C5B" w:rsidRDefault="00A36FED" w:rsidP="000C5C5B">
      <w:pPr>
        <w:keepNext/>
      </w:pPr>
      <w:r w:rsidRPr="00412E22">
        <w:rPr>
          <w:noProof/>
        </w:rPr>
        <w:lastRenderedPageBreak/>
        <w:drawing>
          <wp:inline distT="0" distB="0" distL="0" distR="0" wp14:anchorId="63A5B3D3" wp14:editId="4B3EBF9D">
            <wp:extent cx="5731510" cy="2483463"/>
            <wp:effectExtent l="0" t="0" r="254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83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9790E" w14:textId="697F5712" w:rsidR="000C5C5B" w:rsidRDefault="000C5C5B" w:rsidP="000C5C5B">
      <w:pPr>
        <w:pStyle w:val="Caption"/>
      </w:pPr>
      <w:r>
        <w:t xml:space="preserve">Supplementary Figure </w:t>
      </w:r>
      <w:r w:rsidR="008A1E0D">
        <w:fldChar w:fldCharType="begin"/>
      </w:r>
      <w:r w:rsidR="008A1E0D">
        <w:instrText xml:space="preserve"> SEQ Figure \* ARABIC </w:instrText>
      </w:r>
      <w:r w:rsidR="008A1E0D">
        <w:fldChar w:fldCharType="separate"/>
      </w:r>
      <w:r w:rsidR="002520D3">
        <w:rPr>
          <w:noProof/>
        </w:rPr>
        <w:t>7</w:t>
      </w:r>
      <w:r w:rsidR="008A1E0D">
        <w:rPr>
          <w:noProof/>
        </w:rPr>
        <w:fldChar w:fldCharType="end"/>
      </w:r>
      <w:r>
        <w:t xml:space="preserve">: </w:t>
      </w:r>
      <w:r w:rsidR="00412BFA">
        <w:t xml:space="preserve">Forest plot of </w:t>
      </w:r>
      <w:r w:rsidR="00A36FED">
        <w:t>event-free survival (calculated and reported data)</w:t>
      </w:r>
      <w:r w:rsidR="00A86AED">
        <w:t>,</w:t>
      </w:r>
      <w:r>
        <w:t xml:space="preserve"> </w:t>
      </w:r>
      <w:r w:rsidR="00A86AED">
        <w:t xml:space="preserve">grouped </w:t>
      </w:r>
      <w:r>
        <w:t xml:space="preserve">by </w:t>
      </w:r>
      <w:r w:rsidR="00A36FED">
        <w:t>disease stage</w:t>
      </w:r>
    </w:p>
    <w:p w14:paraId="4B65D09F" w14:textId="77777777" w:rsidR="000C5C5B" w:rsidRDefault="000C5C5B" w:rsidP="000C5C5B"/>
    <w:p w14:paraId="1C0148FE" w14:textId="77777777" w:rsidR="000C5C5B" w:rsidRDefault="000C5C5B" w:rsidP="000C5C5B"/>
    <w:p w14:paraId="7859FAF5" w14:textId="553C4CEB" w:rsidR="000C5C5B" w:rsidRDefault="008B37FD" w:rsidP="000C5C5B">
      <w:pPr>
        <w:keepNext/>
      </w:pPr>
      <w:r w:rsidRPr="008B37FD">
        <w:rPr>
          <w:noProof/>
        </w:rPr>
        <w:t xml:space="preserve"> </w:t>
      </w:r>
      <w:r w:rsidRPr="008B37FD">
        <w:rPr>
          <w:noProof/>
        </w:rPr>
        <w:drawing>
          <wp:inline distT="0" distB="0" distL="0" distR="0" wp14:anchorId="52A410FA" wp14:editId="5D5F5616">
            <wp:extent cx="5731510" cy="3155315"/>
            <wp:effectExtent l="0" t="0" r="2540" b="698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50B07" w14:textId="45C5582D" w:rsidR="00427A5A" w:rsidRDefault="000C5C5B" w:rsidP="00A86AED">
      <w:pPr>
        <w:pStyle w:val="Caption"/>
      </w:pPr>
      <w:r>
        <w:t xml:space="preserve">Supplementary Figure </w:t>
      </w:r>
      <w:r w:rsidR="008A1E0D">
        <w:fldChar w:fldCharType="begin"/>
      </w:r>
      <w:r w:rsidR="008A1E0D">
        <w:instrText xml:space="preserve"> SEQ Figure \* ARABIC </w:instrText>
      </w:r>
      <w:r w:rsidR="008A1E0D">
        <w:fldChar w:fldCharType="separate"/>
      </w:r>
      <w:r w:rsidR="002520D3">
        <w:rPr>
          <w:noProof/>
        </w:rPr>
        <w:t>8</w:t>
      </w:r>
      <w:r w:rsidR="008A1E0D">
        <w:rPr>
          <w:noProof/>
        </w:rPr>
        <w:fldChar w:fldCharType="end"/>
      </w:r>
      <w:r w:rsidR="00A86AED">
        <w:t xml:space="preserve">: </w:t>
      </w:r>
      <w:r w:rsidR="00412BFA">
        <w:t xml:space="preserve">Forest plot of </w:t>
      </w:r>
      <w:r w:rsidR="00A36FED">
        <w:t>overall survival,</w:t>
      </w:r>
      <w:r w:rsidR="00A86AED">
        <w:t xml:space="preserve"> grouped by age categories</w:t>
      </w:r>
    </w:p>
    <w:p w14:paraId="2FA42EB8" w14:textId="77777777" w:rsidR="00A36FED" w:rsidRDefault="00A36FED" w:rsidP="00A36FED"/>
    <w:p w14:paraId="679CF22D" w14:textId="77777777" w:rsidR="00A36FED" w:rsidRDefault="00A36FED" w:rsidP="00A36FED"/>
    <w:p w14:paraId="725601F9" w14:textId="77777777" w:rsidR="00A36FED" w:rsidRDefault="00A36FED" w:rsidP="00CB0755">
      <w:pPr>
        <w:keepNext/>
      </w:pPr>
      <w:r w:rsidRPr="00990B0A">
        <w:rPr>
          <w:noProof/>
        </w:rPr>
        <w:lastRenderedPageBreak/>
        <w:drawing>
          <wp:inline distT="0" distB="0" distL="0" distR="0" wp14:anchorId="24D94CBE" wp14:editId="7B7FDCFF">
            <wp:extent cx="5731510" cy="3059981"/>
            <wp:effectExtent l="0" t="0" r="2540" b="762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59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D7C2C" w14:textId="6EDFBC92" w:rsidR="00A36FED" w:rsidRPr="00A36FED" w:rsidRDefault="007E29EC" w:rsidP="00231118">
      <w:pPr>
        <w:pStyle w:val="Caption"/>
        <w:sectPr w:rsidR="00A36FED" w:rsidRPr="00A36FED" w:rsidSect="008777F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Supplementary </w:t>
      </w:r>
      <w:r w:rsidR="00A36FED">
        <w:t xml:space="preserve">Figure </w:t>
      </w:r>
      <w:r w:rsidR="00A36FED">
        <w:fldChar w:fldCharType="begin"/>
      </w:r>
      <w:r w:rsidR="00A36FED">
        <w:instrText xml:space="preserve"> SEQ Figure \* ARABIC </w:instrText>
      </w:r>
      <w:r w:rsidR="00A36FED">
        <w:fldChar w:fldCharType="separate"/>
      </w:r>
      <w:r w:rsidR="002520D3">
        <w:rPr>
          <w:noProof/>
        </w:rPr>
        <w:t>9</w:t>
      </w:r>
      <w:r w:rsidR="00A36FED">
        <w:fldChar w:fldCharType="end"/>
      </w:r>
      <w:r w:rsidR="00A36FED">
        <w:t>: Forest plot of event-free survival (calculated and reported data), grouped by age categories</w:t>
      </w:r>
    </w:p>
    <w:p w14:paraId="4D915E81" w14:textId="6CCE6422" w:rsidR="000C5C5B" w:rsidRDefault="000C5C5B" w:rsidP="000C5C5B">
      <w:pPr>
        <w:pStyle w:val="Caption"/>
        <w:keepNext/>
      </w:pPr>
      <w:r>
        <w:lastRenderedPageBreak/>
        <w:t xml:space="preserve">Supplementary Table </w:t>
      </w:r>
      <w:r w:rsidR="008A1E0D">
        <w:fldChar w:fldCharType="begin"/>
      </w:r>
      <w:r w:rsidR="008A1E0D">
        <w:instrText xml:space="preserve"> SEQ Table \* ARABIC </w:instrText>
      </w:r>
      <w:r w:rsidR="008A1E0D">
        <w:fldChar w:fldCharType="separate"/>
      </w:r>
      <w:r w:rsidR="00BA2F0C">
        <w:rPr>
          <w:noProof/>
        </w:rPr>
        <w:t>7</w:t>
      </w:r>
      <w:r w:rsidR="008A1E0D">
        <w:rPr>
          <w:noProof/>
        </w:rPr>
        <w:fldChar w:fldCharType="end"/>
      </w:r>
      <w:r>
        <w:t xml:space="preserve">: </w:t>
      </w:r>
      <w:r w:rsidR="00412BFA">
        <w:t>Baseline and outcome</w:t>
      </w:r>
      <w:r>
        <w:t xml:space="preserve"> data for FLT3</w:t>
      </w:r>
      <w:r w:rsidR="00DA4B53">
        <w:t>-</w:t>
      </w:r>
      <w:r>
        <w:t xml:space="preserve">mutated patients from </w:t>
      </w:r>
      <w:proofErr w:type="spellStart"/>
      <w:r>
        <w:t>Rollig</w:t>
      </w:r>
      <w:proofErr w:type="spellEnd"/>
      <w:r w:rsidR="00412BFA">
        <w:t xml:space="preserve"> C,</w:t>
      </w:r>
      <w:r>
        <w:t xml:space="preserve"> 201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C5C5B" w:rsidRPr="001B5391" w14:paraId="16FC44B9" w14:textId="77777777" w:rsidTr="00F515A3">
        <w:trPr>
          <w:trHeight w:val="60"/>
        </w:trPr>
        <w:tc>
          <w:tcPr>
            <w:tcW w:w="9016" w:type="dxa"/>
            <w:gridSpan w:val="3"/>
            <w:shd w:val="clear" w:color="auto" w:fill="FFFFFF" w:themeFill="background1"/>
          </w:tcPr>
          <w:p w14:paraId="5CE34F62" w14:textId="77777777" w:rsidR="000C5C5B" w:rsidRPr="001B5391" w:rsidRDefault="000C5C5B" w:rsidP="003715F4">
            <w:pPr>
              <w:jc w:val="center"/>
              <w:rPr>
                <w:b/>
                <w:sz w:val="20"/>
                <w:szCs w:val="20"/>
              </w:rPr>
            </w:pPr>
          </w:p>
          <w:p w14:paraId="1769383F" w14:textId="77777777" w:rsidR="000C5C5B" w:rsidRPr="001B5391" w:rsidRDefault="000C5C5B" w:rsidP="003715F4">
            <w:pPr>
              <w:jc w:val="center"/>
              <w:rPr>
                <w:b/>
                <w:sz w:val="20"/>
                <w:szCs w:val="20"/>
              </w:rPr>
            </w:pPr>
            <w:r w:rsidRPr="001B5391">
              <w:rPr>
                <w:b/>
                <w:sz w:val="20"/>
                <w:szCs w:val="20"/>
              </w:rPr>
              <w:t>ROLLIG C, 2015</w:t>
            </w:r>
          </w:p>
          <w:p w14:paraId="3A9F93F7" w14:textId="77777777" w:rsidR="000C5C5B" w:rsidRPr="001B5391" w:rsidRDefault="000C5C5B" w:rsidP="003715F4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0C5C5B" w:rsidRPr="001B5391" w14:paraId="7C60B6A1" w14:textId="77777777" w:rsidTr="003715F4">
        <w:tc>
          <w:tcPr>
            <w:tcW w:w="3005" w:type="dxa"/>
            <w:shd w:val="clear" w:color="auto" w:fill="D9D9D9" w:themeFill="background1" w:themeFillShade="D9"/>
          </w:tcPr>
          <w:p w14:paraId="66E52673" w14:textId="77777777" w:rsidR="000C5C5B" w:rsidRPr="001B5391" w:rsidRDefault="000C5C5B" w:rsidP="003715F4">
            <w:pPr>
              <w:rPr>
                <w:b/>
                <w:sz w:val="20"/>
                <w:szCs w:val="20"/>
              </w:rPr>
            </w:pPr>
          </w:p>
        </w:tc>
        <w:tc>
          <w:tcPr>
            <w:tcW w:w="3005" w:type="dxa"/>
            <w:shd w:val="clear" w:color="auto" w:fill="D9D9D9" w:themeFill="background1" w:themeFillShade="D9"/>
          </w:tcPr>
          <w:p w14:paraId="0001014B" w14:textId="77777777" w:rsidR="000C5C5B" w:rsidRPr="00FA068B" w:rsidRDefault="000C5C5B" w:rsidP="003715F4">
            <w:pPr>
              <w:jc w:val="center"/>
              <w:rPr>
                <w:sz w:val="20"/>
                <w:szCs w:val="20"/>
              </w:rPr>
            </w:pPr>
            <w:r w:rsidRPr="001B5391">
              <w:rPr>
                <w:b/>
                <w:sz w:val="20"/>
                <w:szCs w:val="20"/>
              </w:rPr>
              <w:t>SORAFENIB (N=134)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419B42DC" w14:textId="77777777" w:rsidR="000C5C5B" w:rsidRPr="001B5391" w:rsidRDefault="000C5C5B" w:rsidP="003715F4">
            <w:pPr>
              <w:jc w:val="center"/>
              <w:rPr>
                <w:b/>
                <w:sz w:val="20"/>
                <w:szCs w:val="20"/>
              </w:rPr>
            </w:pPr>
            <w:r w:rsidRPr="001B5391">
              <w:rPr>
                <w:b/>
                <w:sz w:val="20"/>
                <w:szCs w:val="20"/>
              </w:rPr>
              <w:t>PLACEBO (N=133)</w:t>
            </w:r>
          </w:p>
        </w:tc>
      </w:tr>
      <w:tr w:rsidR="000C5C5B" w:rsidRPr="001B5391" w14:paraId="5243A2F6" w14:textId="77777777" w:rsidTr="003715F4">
        <w:tc>
          <w:tcPr>
            <w:tcW w:w="9016" w:type="dxa"/>
            <w:gridSpan w:val="3"/>
          </w:tcPr>
          <w:p w14:paraId="254B3BD8" w14:textId="77777777" w:rsidR="000C5C5B" w:rsidRPr="001B5391" w:rsidRDefault="000C5C5B" w:rsidP="003715F4">
            <w:pPr>
              <w:rPr>
                <w:b/>
                <w:sz w:val="20"/>
                <w:szCs w:val="20"/>
              </w:rPr>
            </w:pPr>
            <w:r w:rsidRPr="001B5391">
              <w:rPr>
                <w:b/>
                <w:sz w:val="20"/>
                <w:szCs w:val="20"/>
              </w:rPr>
              <w:t>BASELINE</w:t>
            </w:r>
            <w:r>
              <w:rPr>
                <w:b/>
                <w:sz w:val="20"/>
                <w:szCs w:val="20"/>
              </w:rPr>
              <w:t xml:space="preserve"> n (% or range)</w:t>
            </w:r>
          </w:p>
        </w:tc>
      </w:tr>
      <w:tr w:rsidR="000C5C5B" w:rsidRPr="001B5391" w14:paraId="47111A59" w14:textId="77777777" w:rsidTr="003715F4">
        <w:tc>
          <w:tcPr>
            <w:tcW w:w="3005" w:type="dxa"/>
          </w:tcPr>
          <w:p w14:paraId="07CF9AE0" w14:textId="77777777" w:rsidR="000C5C5B" w:rsidRPr="001B5391" w:rsidRDefault="000C5C5B" w:rsidP="003715F4">
            <w:pPr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>NPM1 mutation</w:t>
            </w:r>
          </w:p>
          <w:p w14:paraId="42753F3E" w14:textId="77777777" w:rsidR="000C5C5B" w:rsidRPr="001B5391" w:rsidRDefault="000C5C5B" w:rsidP="003715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>Missing</w:t>
            </w:r>
          </w:p>
        </w:tc>
        <w:tc>
          <w:tcPr>
            <w:tcW w:w="3005" w:type="dxa"/>
          </w:tcPr>
          <w:p w14:paraId="27080C62" w14:textId="77777777" w:rsidR="000C5C5B" w:rsidRPr="001B5391" w:rsidRDefault="000C5C5B" w:rsidP="003715F4">
            <w:pPr>
              <w:jc w:val="center"/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>43 (32%)</w:t>
            </w:r>
          </w:p>
          <w:p w14:paraId="7ACFE3CA" w14:textId="77777777" w:rsidR="000C5C5B" w:rsidRPr="001B5391" w:rsidRDefault="000C5C5B" w:rsidP="003715F4">
            <w:pPr>
              <w:jc w:val="center"/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>3 (2%)</w:t>
            </w:r>
          </w:p>
        </w:tc>
        <w:tc>
          <w:tcPr>
            <w:tcW w:w="3006" w:type="dxa"/>
          </w:tcPr>
          <w:p w14:paraId="1462B492" w14:textId="77777777" w:rsidR="000C5C5B" w:rsidRPr="001B5391" w:rsidRDefault="000C5C5B" w:rsidP="003715F4">
            <w:pPr>
              <w:jc w:val="center"/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>43 (32%)</w:t>
            </w:r>
          </w:p>
          <w:p w14:paraId="29B60601" w14:textId="77777777" w:rsidR="000C5C5B" w:rsidRPr="001B5391" w:rsidRDefault="000C5C5B" w:rsidP="003715F4">
            <w:pPr>
              <w:jc w:val="center"/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>1 (1%)</w:t>
            </w:r>
          </w:p>
        </w:tc>
      </w:tr>
      <w:tr w:rsidR="000C5C5B" w:rsidRPr="001B5391" w14:paraId="3663E2FF" w14:textId="77777777" w:rsidTr="003715F4">
        <w:tc>
          <w:tcPr>
            <w:tcW w:w="3005" w:type="dxa"/>
          </w:tcPr>
          <w:p w14:paraId="762C94D5" w14:textId="77777777" w:rsidR="000C5C5B" w:rsidRPr="001B5391" w:rsidRDefault="000C5C5B" w:rsidP="003715F4">
            <w:pPr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>FLT3-ITD mutation</w:t>
            </w:r>
          </w:p>
          <w:p w14:paraId="27569AAE" w14:textId="77777777" w:rsidR="000C5C5B" w:rsidRPr="001B5391" w:rsidRDefault="000C5C5B" w:rsidP="003715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>Missing</w:t>
            </w:r>
          </w:p>
        </w:tc>
        <w:tc>
          <w:tcPr>
            <w:tcW w:w="3005" w:type="dxa"/>
          </w:tcPr>
          <w:p w14:paraId="4078BCE2" w14:textId="77777777" w:rsidR="000C5C5B" w:rsidRPr="001B5391" w:rsidRDefault="000C5C5B" w:rsidP="003715F4">
            <w:pPr>
              <w:jc w:val="center"/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>23 (17%)</w:t>
            </w:r>
          </w:p>
          <w:p w14:paraId="72F3025D" w14:textId="77777777" w:rsidR="000C5C5B" w:rsidRPr="001B5391" w:rsidRDefault="000C5C5B" w:rsidP="003715F4">
            <w:pPr>
              <w:jc w:val="center"/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>1 (1%)</w:t>
            </w:r>
          </w:p>
        </w:tc>
        <w:tc>
          <w:tcPr>
            <w:tcW w:w="3006" w:type="dxa"/>
          </w:tcPr>
          <w:p w14:paraId="6FAEA8F0" w14:textId="77777777" w:rsidR="000C5C5B" w:rsidRPr="001B5391" w:rsidRDefault="000C5C5B" w:rsidP="003715F4">
            <w:pPr>
              <w:jc w:val="center"/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>23 (17%</w:t>
            </w:r>
            <w:r>
              <w:rPr>
                <w:sz w:val="20"/>
                <w:szCs w:val="20"/>
              </w:rPr>
              <w:t>)</w:t>
            </w:r>
          </w:p>
          <w:p w14:paraId="1A93E278" w14:textId="77777777" w:rsidR="000C5C5B" w:rsidRPr="001B5391" w:rsidRDefault="000C5C5B" w:rsidP="003715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0C5C5B" w:rsidRPr="001B5391" w14:paraId="7E54CA10" w14:textId="77777777" w:rsidTr="003715F4">
        <w:tc>
          <w:tcPr>
            <w:tcW w:w="3005" w:type="dxa"/>
          </w:tcPr>
          <w:p w14:paraId="31081C77" w14:textId="77777777" w:rsidR="000C5C5B" w:rsidRPr="001B5391" w:rsidRDefault="000C5C5B" w:rsidP="003715F4">
            <w:pPr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>FLT3-ITD/wild type ratio</w:t>
            </w:r>
          </w:p>
        </w:tc>
        <w:tc>
          <w:tcPr>
            <w:tcW w:w="3005" w:type="dxa"/>
          </w:tcPr>
          <w:p w14:paraId="1F38D42E" w14:textId="77777777" w:rsidR="000C5C5B" w:rsidRPr="001B5391" w:rsidRDefault="000C5C5B" w:rsidP="003715F4">
            <w:pPr>
              <w:jc w:val="center"/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>0.47 (0.26-0.74)</w:t>
            </w:r>
          </w:p>
        </w:tc>
        <w:tc>
          <w:tcPr>
            <w:tcW w:w="3006" w:type="dxa"/>
          </w:tcPr>
          <w:p w14:paraId="62309F1B" w14:textId="77777777" w:rsidR="000C5C5B" w:rsidRPr="001B5391" w:rsidRDefault="000C5C5B" w:rsidP="003715F4">
            <w:pPr>
              <w:jc w:val="center"/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>0.49 (0.22-0.84)</w:t>
            </w:r>
          </w:p>
        </w:tc>
      </w:tr>
      <w:tr w:rsidR="000C5C5B" w:rsidRPr="001B5391" w14:paraId="37560072" w14:textId="77777777" w:rsidTr="003715F4">
        <w:tc>
          <w:tcPr>
            <w:tcW w:w="9016" w:type="dxa"/>
            <w:gridSpan w:val="3"/>
          </w:tcPr>
          <w:p w14:paraId="15D8C04D" w14:textId="77777777" w:rsidR="000C5C5B" w:rsidRPr="001B5391" w:rsidRDefault="000C5C5B" w:rsidP="003715F4">
            <w:pPr>
              <w:jc w:val="center"/>
              <w:rPr>
                <w:sz w:val="20"/>
                <w:szCs w:val="20"/>
              </w:rPr>
            </w:pPr>
          </w:p>
        </w:tc>
      </w:tr>
      <w:tr w:rsidR="000C5C5B" w:rsidRPr="001B5391" w14:paraId="5743FECB" w14:textId="77777777" w:rsidTr="003715F4">
        <w:tc>
          <w:tcPr>
            <w:tcW w:w="9016" w:type="dxa"/>
            <w:gridSpan w:val="3"/>
          </w:tcPr>
          <w:p w14:paraId="795BF146" w14:textId="77777777" w:rsidR="000C5C5B" w:rsidRPr="001B5391" w:rsidRDefault="000C5C5B" w:rsidP="003715F4">
            <w:pPr>
              <w:rPr>
                <w:b/>
                <w:sz w:val="20"/>
                <w:szCs w:val="20"/>
              </w:rPr>
            </w:pPr>
            <w:r w:rsidRPr="001B5391">
              <w:rPr>
                <w:b/>
                <w:sz w:val="20"/>
                <w:szCs w:val="20"/>
              </w:rPr>
              <w:t>RESULTS – FLT3-ITD patients only (n=46)</w:t>
            </w:r>
          </w:p>
        </w:tc>
      </w:tr>
      <w:tr w:rsidR="000C5C5B" w:rsidRPr="001B5391" w14:paraId="1F860538" w14:textId="77777777" w:rsidTr="003715F4">
        <w:tc>
          <w:tcPr>
            <w:tcW w:w="9016" w:type="dxa"/>
            <w:gridSpan w:val="3"/>
          </w:tcPr>
          <w:p w14:paraId="66928F08" w14:textId="77777777" w:rsidR="000C5C5B" w:rsidRPr="001B5391" w:rsidRDefault="000C5C5B" w:rsidP="003715F4">
            <w:pPr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>Survival (median)</w:t>
            </w:r>
          </w:p>
        </w:tc>
      </w:tr>
      <w:tr w:rsidR="000C5C5B" w:rsidRPr="001B5391" w14:paraId="69E31C4F" w14:textId="77777777" w:rsidTr="003715F4">
        <w:tc>
          <w:tcPr>
            <w:tcW w:w="3005" w:type="dxa"/>
          </w:tcPr>
          <w:p w14:paraId="7382EA9D" w14:textId="77777777" w:rsidR="000C5C5B" w:rsidRPr="001B5391" w:rsidRDefault="000C5C5B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5" w:type="dxa"/>
          </w:tcPr>
          <w:p w14:paraId="006F8EDC" w14:textId="77777777" w:rsidR="000C5C5B" w:rsidRPr="001B5391" w:rsidRDefault="000C5C5B" w:rsidP="003715F4">
            <w:pPr>
              <w:jc w:val="center"/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>N=23</w:t>
            </w:r>
          </w:p>
        </w:tc>
        <w:tc>
          <w:tcPr>
            <w:tcW w:w="3006" w:type="dxa"/>
          </w:tcPr>
          <w:p w14:paraId="52C85148" w14:textId="77777777" w:rsidR="000C5C5B" w:rsidRPr="001B5391" w:rsidRDefault="000C5C5B" w:rsidP="003715F4">
            <w:pPr>
              <w:jc w:val="center"/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>N=23</w:t>
            </w:r>
          </w:p>
        </w:tc>
      </w:tr>
      <w:tr w:rsidR="000C5C5B" w:rsidRPr="001B5391" w14:paraId="5766BF9F" w14:textId="77777777" w:rsidTr="003715F4">
        <w:tc>
          <w:tcPr>
            <w:tcW w:w="3005" w:type="dxa"/>
          </w:tcPr>
          <w:p w14:paraId="48C1F03F" w14:textId="77777777" w:rsidR="000C5C5B" w:rsidRPr="001B5391" w:rsidRDefault="00412BFA" w:rsidP="003715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survival</w:t>
            </w:r>
          </w:p>
        </w:tc>
        <w:tc>
          <w:tcPr>
            <w:tcW w:w="3005" w:type="dxa"/>
          </w:tcPr>
          <w:p w14:paraId="532A69CB" w14:textId="77777777" w:rsidR="000C5C5B" w:rsidRPr="001B5391" w:rsidRDefault="000C5C5B" w:rsidP="003715F4">
            <w:pPr>
              <w:jc w:val="center"/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 xml:space="preserve">Not reached </w:t>
            </w:r>
          </w:p>
        </w:tc>
        <w:tc>
          <w:tcPr>
            <w:tcW w:w="3006" w:type="dxa"/>
          </w:tcPr>
          <w:p w14:paraId="1D296079" w14:textId="77777777" w:rsidR="000C5C5B" w:rsidRPr="001B5391" w:rsidRDefault="000C5C5B" w:rsidP="003715F4">
            <w:pPr>
              <w:jc w:val="center"/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 xml:space="preserve">19 </w:t>
            </w:r>
            <w:proofErr w:type="spellStart"/>
            <w:r>
              <w:rPr>
                <w:sz w:val="20"/>
                <w:szCs w:val="20"/>
              </w:rPr>
              <w:t>mths</w:t>
            </w:r>
            <w:proofErr w:type="spellEnd"/>
            <w:r w:rsidRPr="001B53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5%</w:t>
            </w:r>
            <w:r w:rsidR="00412BFA">
              <w:rPr>
                <w:sz w:val="20"/>
                <w:szCs w:val="20"/>
              </w:rPr>
              <w:t xml:space="preserve"> </w:t>
            </w:r>
            <w:r w:rsidRPr="001B5391">
              <w:rPr>
                <w:sz w:val="20"/>
                <w:szCs w:val="20"/>
              </w:rPr>
              <w:t>CI: 0-39)</w:t>
            </w:r>
          </w:p>
        </w:tc>
      </w:tr>
      <w:tr w:rsidR="000C5C5B" w:rsidRPr="001B5391" w14:paraId="21008181" w14:textId="77777777" w:rsidTr="003715F4">
        <w:tc>
          <w:tcPr>
            <w:tcW w:w="3005" w:type="dxa"/>
          </w:tcPr>
          <w:p w14:paraId="1BD22369" w14:textId="77777777" w:rsidR="000C5C5B" w:rsidRPr="001B5391" w:rsidRDefault="00412BFA" w:rsidP="003715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nt-free survival</w:t>
            </w:r>
          </w:p>
        </w:tc>
        <w:tc>
          <w:tcPr>
            <w:tcW w:w="3005" w:type="dxa"/>
          </w:tcPr>
          <w:p w14:paraId="67A53527" w14:textId="77777777" w:rsidR="000C5C5B" w:rsidRPr="001B5391" w:rsidRDefault="000C5C5B" w:rsidP="003715F4">
            <w:pPr>
              <w:jc w:val="center"/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 xml:space="preserve">5 </w:t>
            </w:r>
            <w:proofErr w:type="spellStart"/>
            <w:r>
              <w:rPr>
                <w:sz w:val="20"/>
                <w:szCs w:val="20"/>
              </w:rPr>
              <w:t>mths</w:t>
            </w:r>
            <w:proofErr w:type="spellEnd"/>
            <w:r w:rsidRPr="001B53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5%</w:t>
            </w:r>
            <w:r w:rsidR="00412BFA">
              <w:rPr>
                <w:sz w:val="20"/>
                <w:szCs w:val="20"/>
              </w:rPr>
              <w:t xml:space="preserve"> </w:t>
            </w:r>
            <w:r w:rsidRPr="001B5391">
              <w:rPr>
                <w:sz w:val="20"/>
                <w:szCs w:val="20"/>
              </w:rPr>
              <w:t>CI: 0-12)</w:t>
            </w:r>
          </w:p>
        </w:tc>
        <w:tc>
          <w:tcPr>
            <w:tcW w:w="3006" w:type="dxa"/>
          </w:tcPr>
          <w:p w14:paraId="47F51A58" w14:textId="77777777" w:rsidR="000C5C5B" w:rsidRPr="001B5391" w:rsidRDefault="000C5C5B" w:rsidP="003715F4">
            <w:pPr>
              <w:jc w:val="center"/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 xml:space="preserve">6 </w:t>
            </w:r>
            <w:proofErr w:type="spellStart"/>
            <w:r>
              <w:rPr>
                <w:sz w:val="20"/>
                <w:szCs w:val="20"/>
              </w:rPr>
              <w:t>mths</w:t>
            </w:r>
            <w:proofErr w:type="spellEnd"/>
            <w:r w:rsidRPr="001B53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5%</w:t>
            </w:r>
            <w:r w:rsidR="00412BFA">
              <w:rPr>
                <w:sz w:val="20"/>
                <w:szCs w:val="20"/>
              </w:rPr>
              <w:t xml:space="preserve"> </w:t>
            </w:r>
            <w:r w:rsidRPr="001B5391">
              <w:rPr>
                <w:sz w:val="20"/>
                <w:szCs w:val="20"/>
              </w:rPr>
              <w:t>CI: 1-11)</w:t>
            </w:r>
          </w:p>
        </w:tc>
      </w:tr>
      <w:tr w:rsidR="000C5C5B" w:rsidRPr="001B5391" w14:paraId="04A99BBE" w14:textId="77777777" w:rsidTr="003715F4">
        <w:tc>
          <w:tcPr>
            <w:tcW w:w="3005" w:type="dxa"/>
          </w:tcPr>
          <w:p w14:paraId="2B74FC0B" w14:textId="77777777" w:rsidR="000C5C5B" w:rsidRPr="001B5391" w:rsidRDefault="00412BFA" w:rsidP="003715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pse-free survival</w:t>
            </w:r>
          </w:p>
        </w:tc>
        <w:tc>
          <w:tcPr>
            <w:tcW w:w="3005" w:type="dxa"/>
          </w:tcPr>
          <w:p w14:paraId="41F60517" w14:textId="77777777" w:rsidR="000C5C5B" w:rsidRPr="001B5391" w:rsidRDefault="000C5C5B" w:rsidP="003715F4">
            <w:pPr>
              <w:jc w:val="center"/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 xml:space="preserve">18 </w:t>
            </w:r>
            <w:proofErr w:type="spellStart"/>
            <w:r>
              <w:rPr>
                <w:sz w:val="20"/>
                <w:szCs w:val="20"/>
              </w:rPr>
              <w:t>mths</w:t>
            </w:r>
            <w:proofErr w:type="spellEnd"/>
            <w:r w:rsidRPr="001B53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5%</w:t>
            </w:r>
            <w:r w:rsidR="00412BFA">
              <w:rPr>
                <w:sz w:val="20"/>
                <w:szCs w:val="20"/>
              </w:rPr>
              <w:t xml:space="preserve"> </w:t>
            </w:r>
            <w:r w:rsidRPr="001B5391">
              <w:rPr>
                <w:sz w:val="20"/>
                <w:szCs w:val="20"/>
              </w:rPr>
              <w:t>CI: 0-36)</w:t>
            </w:r>
          </w:p>
        </w:tc>
        <w:tc>
          <w:tcPr>
            <w:tcW w:w="3006" w:type="dxa"/>
          </w:tcPr>
          <w:p w14:paraId="162E2E0E" w14:textId="77777777" w:rsidR="000C5C5B" w:rsidRPr="001B5391" w:rsidRDefault="000C5C5B" w:rsidP="003715F4">
            <w:pPr>
              <w:jc w:val="center"/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 xml:space="preserve">6 </w:t>
            </w:r>
            <w:proofErr w:type="spellStart"/>
            <w:r>
              <w:rPr>
                <w:sz w:val="20"/>
                <w:szCs w:val="20"/>
              </w:rPr>
              <w:t>mths</w:t>
            </w:r>
            <w:proofErr w:type="spellEnd"/>
            <w:r w:rsidRPr="001B53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5%</w:t>
            </w:r>
            <w:r w:rsidR="00412BFA">
              <w:rPr>
                <w:sz w:val="20"/>
                <w:szCs w:val="20"/>
              </w:rPr>
              <w:t xml:space="preserve"> </w:t>
            </w:r>
            <w:r w:rsidRPr="001B5391">
              <w:rPr>
                <w:sz w:val="20"/>
                <w:szCs w:val="20"/>
              </w:rPr>
              <w:t>CI: 0-16)</w:t>
            </w:r>
          </w:p>
        </w:tc>
      </w:tr>
    </w:tbl>
    <w:p w14:paraId="79C87487" w14:textId="77777777" w:rsidR="00DB2385" w:rsidRDefault="00412BFA" w:rsidP="00412BFA">
      <w:pPr>
        <w:spacing w:after="0"/>
        <w:rPr>
          <w:noProof/>
          <w:lang w:eastAsia="en-GB"/>
        </w:rPr>
      </w:pPr>
      <w:r>
        <w:rPr>
          <w:sz w:val="20"/>
        </w:rPr>
        <w:t xml:space="preserve">Abbreviations: </w:t>
      </w:r>
      <w:r w:rsidR="000C5C5B" w:rsidRPr="00DA4B53">
        <w:rPr>
          <w:sz w:val="20"/>
        </w:rPr>
        <w:t xml:space="preserve">CI, </w:t>
      </w:r>
      <w:r>
        <w:rPr>
          <w:sz w:val="20"/>
        </w:rPr>
        <w:t>c</w:t>
      </w:r>
      <w:r w:rsidR="000C5C5B" w:rsidRPr="00DA4B53">
        <w:rPr>
          <w:sz w:val="20"/>
        </w:rPr>
        <w:t xml:space="preserve">onfidence interval; FLT3-ITD, FLT3-internal tandem duplication; </w:t>
      </w:r>
      <w:proofErr w:type="spellStart"/>
      <w:r w:rsidR="000C5C5B" w:rsidRPr="00DA4B53">
        <w:rPr>
          <w:sz w:val="20"/>
        </w:rPr>
        <w:t>mths</w:t>
      </w:r>
      <w:proofErr w:type="spellEnd"/>
      <w:r w:rsidR="000C5C5B" w:rsidRPr="00DA4B53">
        <w:rPr>
          <w:sz w:val="20"/>
        </w:rPr>
        <w:t>,</w:t>
      </w:r>
      <w:r>
        <w:rPr>
          <w:sz w:val="20"/>
        </w:rPr>
        <w:t xml:space="preserve"> months; NPM1, </w:t>
      </w:r>
      <w:proofErr w:type="spellStart"/>
      <w:r>
        <w:rPr>
          <w:sz w:val="20"/>
        </w:rPr>
        <w:t>nucleophosmin</w:t>
      </w:r>
      <w:proofErr w:type="spellEnd"/>
      <w:r>
        <w:rPr>
          <w:sz w:val="20"/>
        </w:rPr>
        <w:t xml:space="preserve"> 1.</w:t>
      </w:r>
      <w:r w:rsidR="00DB2385">
        <w:rPr>
          <w:noProof/>
          <w:lang w:eastAsia="en-GB"/>
        </w:rPr>
        <w:br w:type="page"/>
      </w:r>
    </w:p>
    <w:p w14:paraId="1A2B5B34" w14:textId="77777777" w:rsidR="000C5C5B" w:rsidRDefault="000C5C5B" w:rsidP="00B35370">
      <w:pPr>
        <w:rPr>
          <w:noProof/>
          <w:lang w:eastAsia="en-GB"/>
        </w:rPr>
      </w:pPr>
    </w:p>
    <w:p w14:paraId="0C568C9F" w14:textId="5FAEA749" w:rsidR="000C5C5B" w:rsidRDefault="000C5C5B" w:rsidP="000C5C5B">
      <w:pPr>
        <w:pStyle w:val="Caption"/>
        <w:keepNext/>
      </w:pPr>
      <w:r>
        <w:t xml:space="preserve">Supplementary Table </w:t>
      </w:r>
      <w:r w:rsidR="008A1E0D">
        <w:fldChar w:fldCharType="begin"/>
      </w:r>
      <w:r w:rsidR="008A1E0D">
        <w:instrText xml:space="preserve"> SEQ Table \* ARABIC </w:instrText>
      </w:r>
      <w:r w:rsidR="008A1E0D">
        <w:fldChar w:fldCharType="separate"/>
      </w:r>
      <w:r w:rsidR="00BA2F0C">
        <w:rPr>
          <w:noProof/>
        </w:rPr>
        <w:t>8</w:t>
      </w:r>
      <w:r w:rsidR="008A1E0D">
        <w:rPr>
          <w:noProof/>
        </w:rPr>
        <w:fldChar w:fldCharType="end"/>
      </w:r>
      <w:r>
        <w:t xml:space="preserve">: </w:t>
      </w:r>
      <w:r w:rsidR="00121411">
        <w:t xml:space="preserve">Baseline and outcome </w:t>
      </w:r>
      <w:r>
        <w:t>data for FLT3</w:t>
      </w:r>
      <w:r w:rsidR="00DA4B53">
        <w:t>-</w:t>
      </w:r>
      <w:r>
        <w:t>mutated patients from Serve</w:t>
      </w:r>
      <w:r w:rsidR="00121411">
        <w:t xml:space="preserve"> H,</w:t>
      </w:r>
      <w:r>
        <w:t xml:space="preserve"> 201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C5C5B" w:rsidRPr="004019DF" w14:paraId="6E5900B1" w14:textId="77777777" w:rsidTr="003715F4">
        <w:tc>
          <w:tcPr>
            <w:tcW w:w="9016" w:type="dxa"/>
            <w:gridSpan w:val="3"/>
            <w:shd w:val="clear" w:color="auto" w:fill="FFFFFF" w:themeFill="background1"/>
          </w:tcPr>
          <w:p w14:paraId="6F5D621C" w14:textId="77777777" w:rsidR="000C5C5B" w:rsidRPr="004019DF" w:rsidRDefault="000C5C5B" w:rsidP="003715F4">
            <w:pPr>
              <w:jc w:val="center"/>
              <w:rPr>
                <w:b/>
                <w:sz w:val="20"/>
                <w:szCs w:val="20"/>
              </w:rPr>
            </w:pPr>
          </w:p>
          <w:p w14:paraId="6C89CEC5" w14:textId="77777777" w:rsidR="000C5C5B" w:rsidRPr="004019DF" w:rsidRDefault="000C5C5B" w:rsidP="003715F4">
            <w:pPr>
              <w:jc w:val="center"/>
              <w:rPr>
                <w:b/>
                <w:sz w:val="20"/>
                <w:szCs w:val="20"/>
              </w:rPr>
            </w:pPr>
            <w:r w:rsidRPr="004019DF">
              <w:rPr>
                <w:b/>
                <w:sz w:val="20"/>
                <w:szCs w:val="20"/>
              </w:rPr>
              <w:t>SERVE H, 2013</w:t>
            </w:r>
          </w:p>
          <w:p w14:paraId="7DCE4C7B" w14:textId="77777777" w:rsidR="000C5C5B" w:rsidRPr="004019DF" w:rsidRDefault="000C5C5B" w:rsidP="003715F4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0C5C5B" w:rsidRPr="004019DF" w14:paraId="0C67D6EF" w14:textId="77777777" w:rsidTr="003715F4">
        <w:tc>
          <w:tcPr>
            <w:tcW w:w="3005" w:type="dxa"/>
            <w:shd w:val="clear" w:color="auto" w:fill="D9D9D9" w:themeFill="background1" w:themeFillShade="D9"/>
          </w:tcPr>
          <w:p w14:paraId="677C89CC" w14:textId="77777777" w:rsidR="000C5C5B" w:rsidRPr="004019DF" w:rsidRDefault="000C5C5B" w:rsidP="003715F4">
            <w:pPr>
              <w:rPr>
                <w:b/>
                <w:sz w:val="20"/>
                <w:szCs w:val="20"/>
              </w:rPr>
            </w:pPr>
          </w:p>
        </w:tc>
        <w:tc>
          <w:tcPr>
            <w:tcW w:w="3005" w:type="dxa"/>
            <w:shd w:val="clear" w:color="auto" w:fill="D9D9D9" w:themeFill="background1" w:themeFillShade="D9"/>
          </w:tcPr>
          <w:p w14:paraId="2FBF4EEC" w14:textId="77777777" w:rsidR="000C5C5B" w:rsidRPr="004019DF" w:rsidRDefault="000C5C5B" w:rsidP="003715F4">
            <w:pPr>
              <w:jc w:val="center"/>
              <w:rPr>
                <w:b/>
                <w:sz w:val="20"/>
                <w:szCs w:val="20"/>
              </w:rPr>
            </w:pPr>
            <w:r w:rsidRPr="004019DF">
              <w:rPr>
                <w:b/>
                <w:sz w:val="20"/>
                <w:szCs w:val="20"/>
              </w:rPr>
              <w:t>SORAFENIB (N=102)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59437838" w14:textId="77777777" w:rsidR="000C5C5B" w:rsidRPr="004019DF" w:rsidRDefault="000C5C5B" w:rsidP="003715F4">
            <w:pPr>
              <w:jc w:val="center"/>
              <w:rPr>
                <w:b/>
                <w:sz w:val="20"/>
                <w:szCs w:val="20"/>
              </w:rPr>
            </w:pPr>
            <w:r w:rsidRPr="004019DF">
              <w:rPr>
                <w:b/>
                <w:sz w:val="20"/>
                <w:szCs w:val="20"/>
              </w:rPr>
              <w:t>PLACEBO (N=95)</w:t>
            </w:r>
          </w:p>
        </w:tc>
      </w:tr>
      <w:tr w:rsidR="000C5C5B" w:rsidRPr="004019DF" w14:paraId="434D8DAF" w14:textId="77777777" w:rsidTr="003715F4">
        <w:tc>
          <w:tcPr>
            <w:tcW w:w="9016" w:type="dxa"/>
            <w:gridSpan w:val="3"/>
          </w:tcPr>
          <w:p w14:paraId="06AD5975" w14:textId="77777777" w:rsidR="000C5C5B" w:rsidRPr="004019DF" w:rsidRDefault="000C5C5B" w:rsidP="003715F4">
            <w:pPr>
              <w:rPr>
                <w:b/>
                <w:sz w:val="20"/>
                <w:szCs w:val="20"/>
              </w:rPr>
            </w:pPr>
            <w:r w:rsidRPr="004019DF">
              <w:rPr>
                <w:b/>
                <w:sz w:val="20"/>
                <w:szCs w:val="20"/>
              </w:rPr>
              <w:t>BASELINE</w:t>
            </w:r>
          </w:p>
        </w:tc>
      </w:tr>
      <w:tr w:rsidR="000C5C5B" w:rsidRPr="004019DF" w14:paraId="4937A461" w14:textId="77777777" w:rsidTr="003715F4">
        <w:tc>
          <w:tcPr>
            <w:tcW w:w="3005" w:type="dxa"/>
          </w:tcPr>
          <w:p w14:paraId="1141448D" w14:textId="77777777" w:rsidR="000C5C5B" w:rsidRPr="004019DF" w:rsidRDefault="000C5C5B" w:rsidP="003715F4">
            <w:pPr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FLT3-ITD positive</w:t>
            </w:r>
          </w:p>
        </w:tc>
        <w:tc>
          <w:tcPr>
            <w:tcW w:w="3005" w:type="dxa"/>
          </w:tcPr>
          <w:p w14:paraId="0FEF7DC3" w14:textId="77777777" w:rsidR="000C5C5B" w:rsidRPr="004019DF" w:rsidRDefault="000C5C5B" w:rsidP="003715F4">
            <w:pPr>
              <w:jc w:val="center"/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15 (15%)</w:t>
            </w:r>
          </w:p>
        </w:tc>
        <w:tc>
          <w:tcPr>
            <w:tcW w:w="3006" w:type="dxa"/>
          </w:tcPr>
          <w:p w14:paraId="71B85F94" w14:textId="77777777" w:rsidR="000C5C5B" w:rsidRPr="004019DF" w:rsidRDefault="000C5C5B" w:rsidP="003715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4%)</w:t>
            </w:r>
          </w:p>
        </w:tc>
      </w:tr>
      <w:tr w:rsidR="000C5C5B" w:rsidRPr="004019DF" w14:paraId="53C44B32" w14:textId="77777777" w:rsidTr="003715F4">
        <w:tc>
          <w:tcPr>
            <w:tcW w:w="3005" w:type="dxa"/>
          </w:tcPr>
          <w:p w14:paraId="76AA0190" w14:textId="77777777" w:rsidR="000C5C5B" w:rsidRPr="004019DF" w:rsidRDefault="000C5C5B" w:rsidP="003715F4">
            <w:pPr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NPM1 mutated</w:t>
            </w:r>
          </w:p>
        </w:tc>
        <w:tc>
          <w:tcPr>
            <w:tcW w:w="3005" w:type="dxa"/>
          </w:tcPr>
          <w:p w14:paraId="730AF9D4" w14:textId="77777777" w:rsidR="000C5C5B" w:rsidRPr="004019DF" w:rsidRDefault="000C5C5B" w:rsidP="003715F4">
            <w:pPr>
              <w:jc w:val="center"/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21 (21%)</w:t>
            </w:r>
          </w:p>
        </w:tc>
        <w:tc>
          <w:tcPr>
            <w:tcW w:w="3006" w:type="dxa"/>
          </w:tcPr>
          <w:p w14:paraId="071F386C" w14:textId="77777777" w:rsidR="000C5C5B" w:rsidRPr="004019DF" w:rsidRDefault="000C5C5B" w:rsidP="003715F4">
            <w:pPr>
              <w:jc w:val="center"/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18 (19%)</w:t>
            </w:r>
          </w:p>
        </w:tc>
      </w:tr>
      <w:tr w:rsidR="000C5C5B" w:rsidRPr="004019DF" w14:paraId="6B208C76" w14:textId="77777777" w:rsidTr="003715F4">
        <w:tc>
          <w:tcPr>
            <w:tcW w:w="3005" w:type="dxa"/>
          </w:tcPr>
          <w:p w14:paraId="2C858D57" w14:textId="77777777" w:rsidR="000C5C5B" w:rsidRPr="004019DF" w:rsidRDefault="000C5C5B" w:rsidP="003715F4">
            <w:pPr>
              <w:rPr>
                <w:sz w:val="20"/>
                <w:szCs w:val="20"/>
              </w:rPr>
            </w:pPr>
          </w:p>
        </w:tc>
        <w:tc>
          <w:tcPr>
            <w:tcW w:w="3005" w:type="dxa"/>
          </w:tcPr>
          <w:p w14:paraId="1A8C03B9" w14:textId="77777777" w:rsidR="000C5C5B" w:rsidRPr="004019DF" w:rsidRDefault="000C5C5B" w:rsidP="003715F4">
            <w:pPr>
              <w:rPr>
                <w:sz w:val="20"/>
                <w:szCs w:val="20"/>
              </w:rPr>
            </w:pPr>
          </w:p>
        </w:tc>
        <w:tc>
          <w:tcPr>
            <w:tcW w:w="3006" w:type="dxa"/>
          </w:tcPr>
          <w:p w14:paraId="08777DC4" w14:textId="77777777" w:rsidR="000C5C5B" w:rsidRPr="004019DF" w:rsidRDefault="000C5C5B" w:rsidP="003715F4">
            <w:pPr>
              <w:rPr>
                <w:sz w:val="20"/>
                <w:szCs w:val="20"/>
              </w:rPr>
            </w:pPr>
          </w:p>
        </w:tc>
      </w:tr>
      <w:tr w:rsidR="000C5C5B" w:rsidRPr="004019DF" w14:paraId="1813C627" w14:textId="77777777" w:rsidTr="003715F4">
        <w:tc>
          <w:tcPr>
            <w:tcW w:w="9016" w:type="dxa"/>
            <w:gridSpan w:val="3"/>
            <w:shd w:val="clear" w:color="auto" w:fill="FFFFFF" w:themeFill="background1"/>
          </w:tcPr>
          <w:p w14:paraId="5AB976EA" w14:textId="77777777" w:rsidR="000C5C5B" w:rsidRPr="004019DF" w:rsidRDefault="000C5C5B" w:rsidP="003715F4">
            <w:pPr>
              <w:rPr>
                <w:b/>
                <w:sz w:val="20"/>
                <w:szCs w:val="20"/>
              </w:rPr>
            </w:pPr>
            <w:r w:rsidRPr="004019DF">
              <w:rPr>
                <w:b/>
                <w:sz w:val="20"/>
                <w:szCs w:val="20"/>
              </w:rPr>
              <w:t>RESULTS</w:t>
            </w:r>
          </w:p>
        </w:tc>
      </w:tr>
      <w:tr w:rsidR="000C5C5B" w:rsidRPr="004019DF" w14:paraId="6DA59030" w14:textId="77777777" w:rsidTr="003715F4">
        <w:tc>
          <w:tcPr>
            <w:tcW w:w="9016" w:type="dxa"/>
            <w:gridSpan w:val="3"/>
            <w:shd w:val="clear" w:color="auto" w:fill="FFFFFF" w:themeFill="background1"/>
          </w:tcPr>
          <w:p w14:paraId="49A58329" w14:textId="77777777" w:rsidR="000C5C5B" w:rsidRPr="004019DF" w:rsidRDefault="000C5C5B" w:rsidP="003715F4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verall s</w:t>
            </w:r>
            <w:r w:rsidRPr="004019DF">
              <w:rPr>
                <w:b/>
                <w:i/>
                <w:sz w:val="20"/>
                <w:szCs w:val="20"/>
              </w:rPr>
              <w:t>urvival</w:t>
            </w:r>
          </w:p>
        </w:tc>
      </w:tr>
      <w:tr w:rsidR="000C5C5B" w:rsidRPr="004019DF" w14:paraId="1D48D945" w14:textId="77777777" w:rsidTr="003715F4">
        <w:tc>
          <w:tcPr>
            <w:tcW w:w="3005" w:type="dxa"/>
          </w:tcPr>
          <w:p w14:paraId="0399688B" w14:textId="77777777" w:rsidR="000C5C5B" w:rsidRPr="004019DF" w:rsidRDefault="000C5C5B" w:rsidP="003715F4">
            <w:pPr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FLT3-ITD positive</w:t>
            </w:r>
          </w:p>
        </w:tc>
        <w:tc>
          <w:tcPr>
            <w:tcW w:w="6011" w:type="dxa"/>
            <w:gridSpan w:val="2"/>
          </w:tcPr>
          <w:p w14:paraId="2F4C4D93" w14:textId="77777777" w:rsidR="000C5C5B" w:rsidRPr="004019DF" w:rsidRDefault="000C5C5B" w:rsidP="003715F4">
            <w:pPr>
              <w:jc w:val="center"/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No significant difference (</w:t>
            </w:r>
            <w:r>
              <w:rPr>
                <w:sz w:val="20"/>
                <w:szCs w:val="20"/>
              </w:rPr>
              <w:t>p=</w:t>
            </w:r>
            <w:r w:rsidRPr="004019DF">
              <w:rPr>
                <w:sz w:val="20"/>
                <w:szCs w:val="20"/>
              </w:rPr>
              <w:t>0.21)</w:t>
            </w:r>
          </w:p>
        </w:tc>
      </w:tr>
      <w:tr w:rsidR="000C5C5B" w:rsidRPr="004019DF" w14:paraId="7153DC2C" w14:textId="77777777" w:rsidTr="003715F4">
        <w:tc>
          <w:tcPr>
            <w:tcW w:w="3005" w:type="dxa"/>
          </w:tcPr>
          <w:p w14:paraId="0EC3EFE1" w14:textId="77777777" w:rsidR="000C5C5B" w:rsidRPr="004019DF" w:rsidRDefault="000C5C5B" w:rsidP="003715F4">
            <w:pPr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FLT3-ITD negative</w:t>
            </w:r>
          </w:p>
        </w:tc>
        <w:tc>
          <w:tcPr>
            <w:tcW w:w="6011" w:type="dxa"/>
            <w:gridSpan w:val="2"/>
          </w:tcPr>
          <w:p w14:paraId="0DD64CFA" w14:textId="77777777" w:rsidR="000C5C5B" w:rsidRPr="004019DF" w:rsidRDefault="000C5C5B" w:rsidP="003715F4">
            <w:pPr>
              <w:jc w:val="center"/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No significant difference (no further details specified)</w:t>
            </w:r>
          </w:p>
        </w:tc>
      </w:tr>
      <w:tr w:rsidR="000C5C5B" w:rsidRPr="004019DF" w14:paraId="4370B609" w14:textId="77777777" w:rsidTr="003715F4">
        <w:tc>
          <w:tcPr>
            <w:tcW w:w="3005" w:type="dxa"/>
          </w:tcPr>
          <w:p w14:paraId="39327D85" w14:textId="77777777" w:rsidR="000C5C5B" w:rsidRPr="004019DF" w:rsidRDefault="000C5C5B" w:rsidP="003715F4">
            <w:pPr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NPM1 mutated positive</w:t>
            </w:r>
          </w:p>
        </w:tc>
        <w:tc>
          <w:tcPr>
            <w:tcW w:w="6011" w:type="dxa"/>
            <w:gridSpan w:val="2"/>
          </w:tcPr>
          <w:p w14:paraId="610622C4" w14:textId="77777777" w:rsidR="000C5C5B" w:rsidRPr="004019DF" w:rsidRDefault="000C5C5B" w:rsidP="003715F4">
            <w:pPr>
              <w:jc w:val="center"/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No significant difference (no further details specified)</w:t>
            </w:r>
          </w:p>
        </w:tc>
      </w:tr>
      <w:tr w:rsidR="000C5C5B" w:rsidRPr="004019DF" w14:paraId="54880182" w14:textId="77777777" w:rsidTr="003715F4">
        <w:tc>
          <w:tcPr>
            <w:tcW w:w="3005" w:type="dxa"/>
          </w:tcPr>
          <w:p w14:paraId="56044246" w14:textId="77777777" w:rsidR="000C5C5B" w:rsidRPr="004019DF" w:rsidRDefault="000C5C5B" w:rsidP="003715F4">
            <w:pPr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NPM1 Mutated negative</w:t>
            </w:r>
          </w:p>
        </w:tc>
        <w:tc>
          <w:tcPr>
            <w:tcW w:w="6011" w:type="dxa"/>
            <w:gridSpan w:val="2"/>
          </w:tcPr>
          <w:p w14:paraId="7C6F4A72" w14:textId="77777777" w:rsidR="000C5C5B" w:rsidRPr="004019DF" w:rsidRDefault="000C5C5B" w:rsidP="003715F4">
            <w:pPr>
              <w:jc w:val="center"/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No significant difference (no further details specified)</w:t>
            </w:r>
          </w:p>
        </w:tc>
      </w:tr>
      <w:tr w:rsidR="000C5C5B" w:rsidRPr="004019DF" w14:paraId="57224658" w14:textId="77777777" w:rsidTr="003715F4">
        <w:tc>
          <w:tcPr>
            <w:tcW w:w="3005" w:type="dxa"/>
          </w:tcPr>
          <w:p w14:paraId="00AEA914" w14:textId="77777777" w:rsidR="000C5C5B" w:rsidRPr="004019DF" w:rsidRDefault="000C5C5B" w:rsidP="003715F4">
            <w:pPr>
              <w:rPr>
                <w:sz w:val="20"/>
                <w:szCs w:val="20"/>
              </w:rPr>
            </w:pPr>
          </w:p>
        </w:tc>
        <w:tc>
          <w:tcPr>
            <w:tcW w:w="6011" w:type="dxa"/>
            <w:gridSpan w:val="2"/>
          </w:tcPr>
          <w:p w14:paraId="4799175E" w14:textId="77777777" w:rsidR="000C5C5B" w:rsidRPr="004019DF" w:rsidRDefault="000C5C5B" w:rsidP="003715F4">
            <w:pPr>
              <w:jc w:val="center"/>
              <w:rPr>
                <w:sz w:val="20"/>
                <w:szCs w:val="20"/>
              </w:rPr>
            </w:pPr>
          </w:p>
        </w:tc>
      </w:tr>
      <w:tr w:rsidR="000C5C5B" w:rsidRPr="004019DF" w14:paraId="418B5D83" w14:textId="77777777" w:rsidTr="003715F4">
        <w:tc>
          <w:tcPr>
            <w:tcW w:w="9016" w:type="dxa"/>
            <w:gridSpan w:val="3"/>
          </w:tcPr>
          <w:p w14:paraId="58F17110" w14:textId="77777777" w:rsidR="000C5C5B" w:rsidRPr="004019DF" w:rsidRDefault="000C5C5B" w:rsidP="003715F4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vent-free s</w:t>
            </w:r>
            <w:r w:rsidRPr="004019DF">
              <w:rPr>
                <w:b/>
                <w:i/>
                <w:sz w:val="20"/>
                <w:szCs w:val="20"/>
              </w:rPr>
              <w:t>urvival</w:t>
            </w:r>
          </w:p>
        </w:tc>
      </w:tr>
      <w:tr w:rsidR="000C5C5B" w:rsidRPr="004019DF" w14:paraId="597FB07C" w14:textId="77777777" w:rsidTr="003715F4">
        <w:tc>
          <w:tcPr>
            <w:tcW w:w="3005" w:type="dxa"/>
          </w:tcPr>
          <w:p w14:paraId="1A8F373E" w14:textId="77777777" w:rsidR="000C5C5B" w:rsidRPr="004019DF" w:rsidRDefault="000C5C5B" w:rsidP="003715F4">
            <w:pPr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FLT3-ITD positive</w:t>
            </w:r>
          </w:p>
        </w:tc>
        <w:tc>
          <w:tcPr>
            <w:tcW w:w="6011" w:type="dxa"/>
            <w:gridSpan w:val="2"/>
          </w:tcPr>
          <w:p w14:paraId="03471866" w14:textId="77777777" w:rsidR="000C5C5B" w:rsidRPr="004019DF" w:rsidRDefault="000C5C5B" w:rsidP="003715F4">
            <w:pPr>
              <w:jc w:val="center"/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No significant difference (</w:t>
            </w:r>
            <w:r>
              <w:rPr>
                <w:sz w:val="20"/>
                <w:szCs w:val="20"/>
              </w:rPr>
              <w:t>p=</w:t>
            </w:r>
            <w:r w:rsidRPr="004019DF">
              <w:rPr>
                <w:sz w:val="20"/>
                <w:szCs w:val="20"/>
              </w:rPr>
              <w:t>0.72)</w:t>
            </w:r>
          </w:p>
        </w:tc>
      </w:tr>
      <w:tr w:rsidR="000C5C5B" w:rsidRPr="004019DF" w14:paraId="58278F9A" w14:textId="77777777" w:rsidTr="003715F4">
        <w:tc>
          <w:tcPr>
            <w:tcW w:w="3005" w:type="dxa"/>
          </w:tcPr>
          <w:p w14:paraId="12A25E11" w14:textId="77777777" w:rsidR="000C5C5B" w:rsidRPr="004019DF" w:rsidRDefault="000C5C5B" w:rsidP="003715F4">
            <w:pPr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FLT3-ITD negative</w:t>
            </w:r>
          </w:p>
        </w:tc>
        <w:tc>
          <w:tcPr>
            <w:tcW w:w="6011" w:type="dxa"/>
            <w:gridSpan w:val="2"/>
          </w:tcPr>
          <w:p w14:paraId="79FF748F" w14:textId="77777777" w:rsidR="000C5C5B" w:rsidRPr="004019DF" w:rsidRDefault="000C5C5B" w:rsidP="003715F4">
            <w:pPr>
              <w:jc w:val="center"/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No significant difference (no further details specified)</w:t>
            </w:r>
          </w:p>
        </w:tc>
      </w:tr>
      <w:tr w:rsidR="000C5C5B" w:rsidRPr="004019DF" w14:paraId="416A515C" w14:textId="77777777" w:rsidTr="003715F4">
        <w:tc>
          <w:tcPr>
            <w:tcW w:w="3005" w:type="dxa"/>
          </w:tcPr>
          <w:p w14:paraId="00BCF851" w14:textId="77777777" w:rsidR="000C5C5B" w:rsidRPr="004019DF" w:rsidRDefault="000C5C5B" w:rsidP="003715F4">
            <w:pPr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NPM1 mutated positive</w:t>
            </w:r>
          </w:p>
        </w:tc>
        <w:tc>
          <w:tcPr>
            <w:tcW w:w="6011" w:type="dxa"/>
            <w:gridSpan w:val="2"/>
          </w:tcPr>
          <w:p w14:paraId="6C8EE815" w14:textId="77777777" w:rsidR="000C5C5B" w:rsidRPr="004019DF" w:rsidRDefault="000C5C5B" w:rsidP="003715F4">
            <w:pPr>
              <w:jc w:val="center"/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No significant difference (no further details specified)</w:t>
            </w:r>
          </w:p>
        </w:tc>
      </w:tr>
      <w:tr w:rsidR="000C5C5B" w:rsidRPr="004019DF" w14:paraId="24F9D8C4" w14:textId="77777777" w:rsidTr="003715F4">
        <w:tc>
          <w:tcPr>
            <w:tcW w:w="3005" w:type="dxa"/>
          </w:tcPr>
          <w:p w14:paraId="26C012CF" w14:textId="77777777" w:rsidR="000C5C5B" w:rsidRPr="004019DF" w:rsidRDefault="000C5C5B" w:rsidP="003715F4">
            <w:pPr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NPM1 Mutated negative</w:t>
            </w:r>
          </w:p>
        </w:tc>
        <w:tc>
          <w:tcPr>
            <w:tcW w:w="6011" w:type="dxa"/>
            <w:gridSpan w:val="2"/>
          </w:tcPr>
          <w:p w14:paraId="319E679E" w14:textId="77777777" w:rsidR="000C5C5B" w:rsidRPr="004019DF" w:rsidRDefault="000C5C5B" w:rsidP="003715F4">
            <w:pPr>
              <w:jc w:val="center"/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No significant difference (no further details specified)</w:t>
            </w:r>
          </w:p>
        </w:tc>
      </w:tr>
      <w:tr w:rsidR="000C5C5B" w:rsidRPr="004019DF" w14:paraId="5CE924F1" w14:textId="77777777" w:rsidTr="003715F4">
        <w:tc>
          <w:tcPr>
            <w:tcW w:w="9016" w:type="dxa"/>
            <w:gridSpan w:val="3"/>
          </w:tcPr>
          <w:p w14:paraId="1FFD8BCE" w14:textId="77777777" w:rsidR="000C5C5B" w:rsidRPr="004019DF" w:rsidRDefault="000C5C5B" w:rsidP="003715F4">
            <w:pPr>
              <w:rPr>
                <w:sz w:val="20"/>
                <w:szCs w:val="20"/>
              </w:rPr>
            </w:pPr>
          </w:p>
        </w:tc>
      </w:tr>
      <w:tr w:rsidR="000C5C5B" w:rsidRPr="004019DF" w14:paraId="315B940B" w14:textId="77777777" w:rsidTr="003715F4">
        <w:tc>
          <w:tcPr>
            <w:tcW w:w="9016" w:type="dxa"/>
            <w:gridSpan w:val="3"/>
          </w:tcPr>
          <w:p w14:paraId="773B19D9" w14:textId="77777777" w:rsidR="000C5C5B" w:rsidRPr="004019DF" w:rsidRDefault="000C5C5B" w:rsidP="003715F4">
            <w:pPr>
              <w:rPr>
                <w:b/>
                <w:i/>
                <w:sz w:val="20"/>
                <w:szCs w:val="20"/>
              </w:rPr>
            </w:pPr>
            <w:r w:rsidRPr="004019DF">
              <w:rPr>
                <w:b/>
                <w:i/>
                <w:sz w:val="20"/>
                <w:szCs w:val="20"/>
              </w:rPr>
              <w:t xml:space="preserve"> CR rate</w:t>
            </w:r>
          </w:p>
        </w:tc>
      </w:tr>
      <w:tr w:rsidR="000C5C5B" w:rsidRPr="004019DF" w14:paraId="55BFB1BA" w14:textId="77777777" w:rsidTr="003715F4">
        <w:tc>
          <w:tcPr>
            <w:tcW w:w="3005" w:type="dxa"/>
          </w:tcPr>
          <w:p w14:paraId="214B275D" w14:textId="77777777" w:rsidR="000C5C5B" w:rsidRPr="004019DF" w:rsidRDefault="000C5C5B" w:rsidP="003715F4">
            <w:pPr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FLT3-ITD positive</w:t>
            </w:r>
          </w:p>
        </w:tc>
        <w:tc>
          <w:tcPr>
            <w:tcW w:w="3005" w:type="dxa"/>
          </w:tcPr>
          <w:p w14:paraId="5B31EB8E" w14:textId="77777777" w:rsidR="000C5C5B" w:rsidRPr="004019DF" w:rsidRDefault="000C5C5B" w:rsidP="003715F4">
            <w:pPr>
              <w:jc w:val="center"/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40%</w:t>
            </w:r>
          </w:p>
        </w:tc>
        <w:tc>
          <w:tcPr>
            <w:tcW w:w="3006" w:type="dxa"/>
          </w:tcPr>
          <w:p w14:paraId="25269F72" w14:textId="77777777" w:rsidR="000C5C5B" w:rsidRPr="004019DF" w:rsidRDefault="000C5C5B" w:rsidP="003715F4">
            <w:pPr>
              <w:jc w:val="center"/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77%</w:t>
            </w:r>
          </w:p>
        </w:tc>
      </w:tr>
      <w:tr w:rsidR="000C5C5B" w:rsidRPr="004019DF" w14:paraId="26AB4D74" w14:textId="77777777" w:rsidTr="003715F4">
        <w:tc>
          <w:tcPr>
            <w:tcW w:w="3005" w:type="dxa"/>
          </w:tcPr>
          <w:p w14:paraId="36121A31" w14:textId="77777777" w:rsidR="000C5C5B" w:rsidRPr="004019DF" w:rsidRDefault="000C5C5B" w:rsidP="003715F4">
            <w:pPr>
              <w:rPr>
                <w:sz w:val="20"/>
                <w:szCs w:val="20"/>
              </w:rPr>
            </w:pPr>
          </w:p>
        </w:tc>
        <w:tc>
          <w:tcPr>
            <w:tcW w:w="6011" w:type="dxa"/>
            <w:gridSpan w:val="2"/>
          </w:tcPr>
          <w:p w14:paraId="6F8399AC" w14:textId="77777777" w:rsidR="000C5C5B" w:rsidRPr="004019DF" w:rsidRDefault="000C5C5B" w:rsidP="003715F4">
            <w:pPr>
              <w:jc w:val="center"/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No significant difference</w:t>
            </w:r>
          </w:p>
        </w:tc>
      </w:tr>
      <w:tr w:rsidR="000C5C5B" w:rsidRPr="004019DF" w14:paraId="3520C2B5" w14:textId="77777777" w:rsidTr="003715F4">
        <w:tc>
          <w:tcPr>
            <w:tcW w:w="9016" w:type="dxa"/>
            <w:gridSpan w:val="3"/>
          </w:tcPr>
          <w:p w14:paraId="14C71942" w14:textId="77777777" w:rsidR="000C5C5B" w:rsidRPr="004019DF" w:rsidRDefault="000C5C5B" w:rsidP="003715F4">
            <w:pPr>
              <w:rPr>
                <w:sz w:val="20"/>
                <w:szCs w:val="20"/>
              </w:rPr>
            </w:pPr>
          </w:p>
        </w:tc>
      </w:tr>
      <w:tr w:rsidR="000C5C5B" w:rsidRPr="004019DF" w14:paraId="0A0A717C" w14:textId="77777777" w:rsidTr="003715F4">
        <w:tc>
          <w:tcPr>
            <w:tcW w:w="9016" w:type="dxa"/>
            <w:gridSpan w:val="3"/>
          </w:tcPr>
          <w:p w14:paraId="44DA6967" w14:textId="77777777" w:rsidR="000C5C5B" w:rsidRPr="004019DF" w:rsidRDefault="000C5C5B" w:rsidP="003715F4">
            <w:pPr>
              <w:rPr>
                <w:b/>
                <w:i/>
                <w:sz w:val="20"/>
                <w:szCs w:val="20"/>
              </w:rPr>
            </w:pPr>
            <w:r w:rsidRPr="004019DF">
              <w:rPr>
                <w:b/>
                <w:i/>
                <w:sz w:val="20"/>
                <w:szCs w:val="20"/>
              </w:rPr>
              <w:t>CR with incomplete recovery rate</w:t>
            </w:r>
          </w:p>
        </w:tc>
      </w:tr>
      <w:tr w:rsidR="000C5C5B" w:rsidRPr="004019DF" w14:paraId="3B790D86" w14:textId="77777777" w:rsidTr="003715F4">
        <w:tc>
          <w:tcPr>
            <w:tcW w:w="3005" w:type="dxa"/>
          </w:tcPr>
          <w:p w14:paraId="4DB04616" w14:textId="77777777" w:rsidR="000C5C5B" w:rsidRPr="004019DF" w:rsidRDefault="000C5C5B" w:rsidP="003715F4">
            <w:pPr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FLT3-ITD positive</w:t>
            </w:r>
          </w:p>
        </w:tc>
        <w:tc>
          <w:tcPr>
            <w:tcW w:w="3005" w:type="dxa"/>
          </w:tcPr>
          <w:p w14:paraId="7E7DA1FD" w14:textId="77777777" w:rsidR="000C5C5B" w:rsidRPr="004019DF" w:rsidRDefault="000C5C5B" w:rsidP="003715F4">
            <w:pPr>
              <w:jc w:val="center"/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20%</w:t>
            </w:r>
          </w:p>
        </w:tc>
        <w:tc>
          <w:tcPr>
            <w:tcW w:w="3006" w:type="dxa"/>
          </w:tcPr>
          <w:p w14:paraId="34BC6B9C" w14:textId="77777777" w:rsidR="000C5C5B" w:rsidRPr="004019DF" w:rsidRDefault="000C5C5B" w:rsidP="003715F4">
            <w:pPr>
              <w:jc w:val="center"/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0%</w:t>
            </w:r>
          </w:p>
        </w:tc>
      </w:tr>
      <w:tr w:rsidR="000C5C5B" w:rsidRPr="004019DF" w14:paraId="36BFF2B8" w14:textId="77777777" w:rsidTr="003715F4">
        <w:tc>
          <w:tcPr>
            <w:tcW w:w="3005" w:type="dxa"/>
          </w:tcPr>
          <w:p w14:paraId="2E089CF5" w14:textId="77777777" w:rsidR="000C5C5B" w:rsidRPr="004019DF" w:rsidRDefault="000C5C5B" w:rsidP="003715F4">
            <w:pPr>
              <w:rPr>
                <w:sz w:val="20"/>
                <w:szCs w:val="20"/>
              </w:rPr>
            </w:pPr>
          </w:p>
        </w:tc>
        <w:tc>
          <w:tcPr>
            <w:tcW w:w="6011" w:type="dxa"/>
            <w:gridSpan w:val="2"/>
          </w:tcPr>
          <w:p w14:paraId="1B7A1D3A" w14:textId="77777777" w:rsidR="000C5C5B" w:rsidRPr="004019DF" w:rsidRDefault="000C5C5B" w:rsidP="003715F4">
            <w:pPr>
              <w:jc w:val="center"/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No significant difference</w:t>
            </w:r>
          </w:p>
        </w:tc>
      </w:tr>
      <w:tr w:rsidR="000C5C5B" w:rsidRPr="004019DF" w14:paraId="3554F641" w14:textId="77777777" w:rsidTr="003715F4">
        <w:tc>
          <w:tcPr>
            <w:tcW w:w="9016" w:type="dxa"/>
            <w:gridSpan w:val="3"/>
          </w:tcPr>
          <w:p w14:paraId="7CCF3C9B" w14:textId="77777777" w:rsidR="000C5C5B" w:rsidRPr="004019DF" w:rsidRDefault="000C5C5B" w:rsidP="003715F4">
            <w:pPr>
              <w:jc w:val="center"/>
              <w:rPr>
                <w:sz w:val="20"/>
                <w:szCs w:val="20"/>
              </w:rPr>
            </w:pPr>
          </w:p>
        </w:tc>
      </w:tr>
      <w:tr w:rsidR="000C5C5B" w:rsidRPr="004019DF" w14:paraId="6C785E32" w14:textId="77777777" w:rsidTr="003715F4">
        <w:tc>
          <w:tcPr>
            <w:tcW w:w="9016" w:type="dxa"/>
            <w:gridSpan w:val="3"/>
          </w:tcPr>
          <w:p w14:paraId="1777DD7A" w14:textId="77777777" w:rsidR="000C5C5B" w:rsidRPr="004019DF" w:rsidRDefault="000C5C5B" w:rsidP="003715F4">
            <w:pPr>
              <w:rPr>
                <w:b/>
                <w:i/>
                <w:sz w:val="20"/>
                <w:szCs w:val="20"/>
              </w:rPr>
            </w:pPr>
            <w:r w:rsidRPr="004019DF">
              <w:rPr>
                <w:b/>
                <w:i/>
                <w:sz w:val="20"/>
                <w:szCs w:val="20"/>
              </w:rPr>
              <w:t>Partial remission rate</w:t>
            </w:r>
          </w:p>
        </w:tc>
      </w:tr>
      <w:tr w:rsidR="000C5C5B" w:rsidRPr="004019DF" w14:paraId="66F62939" w14:textId="77777777" w:rsidTr="003715F4">
        <w:tc>
          <w:tcPr>
            <w:tcW w:w="3005" w:type="dxa"/>
          </w:tcPr>
          <w:p w14:paraId="60C28BF0" w14:textId="77777777" w:rsidR="000C5C5B" w:rsidRPr="004019DF" w:rsidRDefault="000C5C5B" w:rsidP="003715F4">
            <w:pPr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FLT3-ITD positive</w:t>
            </w:r>
          </w:p>
        </w:tc>
        <w:tc>
          <w:tcPr>
            <w:tcW w:w="3005" w:type="dxa"/>
          </w:tcPr>
          <w:p w14:paraId="227F660F" w14:textId="77777777" w:rsidR="000C5C5B" w:rsidRPr="004019DF" w:rsidRDefault="000C5C5B" w:rsidP="003715F4">
            <w:pPr>
              <w:jc w:val="center"/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0%</w:t>
            </w:r>
          </w:p>
        </w:tc>
        <w:tc>
          <w:tcPr>
            <w:tcW w:w="3006" w:type="dxa"/>
          </w:tcPr>
          <w:p w14:paraId="0C7B0832" w14:textId="77777777" w:rsidR="000C5C5B" w:rsidRPr="004019DF" w:rsidRDefault="000C5C5B" w:rsidP="003715F4">
            <w:pPr>
              <w:jc w:val="center"/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0%</w:t>
            </w:r>
          </w:p>
        </w:tc>
      </w:tr>
      <w:tr w:rsidR="000C5C5B" w:rsidRPr="004019DF" w14:paraId="1D3105FB" w14:textId="77777777" w:rsidTr="003715F4">
        <w:tc>
          <w:tcPr>
            <w:tcW w:w="3005" w:type="dxa"/>
          </w:tcPr>
          <w:p w14:paraId="0C985F5B" w14:textId="77777777" w:rsidR="000C5C5B" w:rsidRPr="004019DF" w:rsidRDefault="000C5C5B" w:rsidP="003715F4">
            <w:pPr>
              <w:rPr>
                <w:sz w:val="20"/>
                <w:szCs w:val="20"/>
              </w:rPr>
            </w:pPr>
          </w:p>
        </w:tc>
        <w:tc>
          <w:tcPr>
            <w:tcW w:w="6011" w:type="dxa"/>
            <w:gridSpan w:val="2"/>
          </w:tcPr>
          <w:p w14:paraId="4C8ECBE6" w14:textId="77777777" w:rsidR="000C5C5B" w:rsidRPr="004019DF" w:rsidRDefault="000C5C5B" w:rsidP="003715F4">
            <w:pPr>
              <w:jc w:val="center"/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No significant difference</w:t>
            </w:r>
          </w:p>
        </w:tc>
      </w:tr>
      <w:tr w:rsidR="000C5C5B" w:rsidRPr="004019DF" w14:paraId="4E947E5F" w14:textId="77777777" w:rsidTr="003715F4">
        <w:tc>
          <w:tcPr>
            <w:tcW w:w="9016" w:type="dxa"/>
            <w:gridSpan w:val="3"/>
          </w:tcPr>
          <w:p w14:paraId="7CBF3656" w14:textId="77777777" w:rsidR="000C5C5B" w:rsidRPr="004019DF" w:rsidRDefault="000C5C5B" w:rsidP="003715F4">
            <w:pPr>
              <w:rPr>
                <w:sz w:val="20"/>
                <w:szCs w:val="20"/>
              </w:rPr>
            </w:pPr>
          </w:p>
        </w:tc>
      </w:tr>
      <w:tr w:rsidR="000C5C5B" w:rsidRPr="004019DF" w14:paraId="50CC239B" w14:textId="77777777" w:rsidTr="003715F4">
        <w:tc>
          <w:tcPr>
            <w:tcW w:w="9016" w:type="dxa"/>
            <w:gridSpan w:val="3"/>
          </w:tcPr>
          <w:p w14:paraId="31C0E98A" w14:textId="77777777" w:rsidR="000C5C5B" w:rsidRPr="004019DF" w:rsidRDefault="000C5C5B" w:rsidP="003715F4">
            <w:pPr>
              <w:rPr>
                <w:b/>
                <w:i/>
                <w:sz w:val="20"/>
                <w:szCs w:val="20"/>
              </w:rPr>
            </w:pPr>
            <w:r w:rsidRPr="004019DF">
              <w:rPr>
                <w:b/>
                <w:i/>
                <w:sz w:val="20"/>
                <w:szCs w:val="20"/>
              </w:rPr>
              <w:t>Refractory disease rate</w:t>
            </w:r>
          </w:p>
        </w:tc>
      </w:tr>
      <w:tr w:rsidR="000C5C5B" w:rsidRPr="004019DF" w14:paraId="74340BDB" w14:textId="77777777" w:rsidTr="003715F4">
        <w:tc>
          <w:tcPr>
            <w:tcW w:w="3005" w:type="dxa"/>
          </w:tcPr>
          <w:p w14:paraId="427ECE4B" w14:textId="77777777" w:rsidR="000C5C5B" w:rsidRPr="004019DF" w:rsidRDefault="000C5C5B" w:rsidP="003715F4">
            <w:pPr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FLT3-ITD positive</w:t>
            </w:r>
          </w:p>
        </w:tc>
        <w:tc>
          <w:tcPr>
            <w:tcW w:w="3005" w:type="dxa"/>
          </w:tcPr>
          <w:p w14:paraId="15BCFD0C" w14:textId="77777777" w:rsidR="000C5C5B" w:rsidRPr="004019DF" w:rsidRDefault="000C5C5B" w:rsidP="003715F4">
            <w:pPr>
              <w:jc w:val="center"/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</w:t>
            </w:r>
            <w:r w:rsidRPr="004019DF">
              <w:rPr>
                <w:sz w:val="20"/>
                <w:szCs w:val="20"/>
              </w:rPr>
              <w:t>%</w:t>
            </w:r>
          </w:p>
        </w:tc>
        <w:tc>
          <w:tcPr>
            <w:tcW w:w="3006" w:type="dxa"/>
          </w:tcPr>
          <w:p w14:paraId="0E447B1F" w14:textId="77777777" w:rsidR="000C5C5B" w:rsidRPr="004019DF" w:rsidRDefault="000C5C5B" w:rsidP="003715F4">
            <w:pPr>
              <w:jc w:val="center"/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</w:t>
            </w:r>
            <w:r w:rsidRPr="004019DF">
              <w:rPr>
                <w:sz w:val="20"/>
                <w:szCs w:val="20"/>
              </w:rPr>
              <w:t>%</w:t>
            </w:r>
          </w:p>
        </w:tc>
      </w:tr>
      <w:tr w:rsidR="000C5C5B" w:rsidRPr="004019DF" w14:paraId="336C2551" w14:textId="77777777" w:rsidTr="003715F4">
        <w:tc>
          <w:tcPr>
            <w:tcW w:w="3005" w:type="dxa"/>
          </w:tcPr>
          <w:p w14:paraId="0BB7C839" w14:textId="77777777" w:rsidR="000C5C5B" w:rsidRPr="004019DF" w:rsidRDefault="000C5C5B" w:rsidP="003715F4">
            <w:pPr>
              <w:rPr>
                <w:sz w:val="20"/>
                <w:szCs w:val="20"/>
              </w:rPr>
            </w:pPr>
          </w:p>
        </w:tc>
        <w:tc>
          <w:tcPr>
            <w:tcW w:w="6011" w:type="dxa"/>
            <w:gridSpan w:val="2"/>
          </w:tcPr>
          <w:p w14:paraId="2488E955" w14:textId="77777777" w:rsidR="000C5C5B" w:rsidRPr="004019DF" w:rsidRDefault="000C5C5B" w:rsidP="003715F4">
            <w:pPr>
              <w:jc w:val="center"/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No significant difference</w:t>
            </w:r>
          </w:p>
        </w:tc>
      </w:tr>
      <w:tr w:rsidR="000C5C5B" w:rsidRPr="004019DF" w14:paraId="77F09B08" w14:textId="77777777" w:rsidTr="003715F4">
        <w:tc>
          <w:tcPr>
            <w:tcW w:w="9016" w:type="dxa"/>
            <w:gridSpan w:val="3"/>
          </w:tcPr>
          <w:p w14:paraId="56E05A2F" w14:textId="77777777" w:rsidR="000C5C5B" w:rsidRPr="004019DF" w:rsidRDefault="000C5C5B" w:rsidP="003715F4">
            <w:pPr>
              <w:rPr>
                <w:sz w:val="20"/>
                <w:szCs w:val="20"/>
              </w:rPr>
            </w:pPr>
          </w:p>
        </w:tc>
      </w:tr>
      <w:tr w:rsidR="000C5C5B" w:rsidRPr="004019DF" w14:paraId="7CDC8CA9" w14:textId="77777777" w:rsidTr="003715F4">
        <w:tc>
          <w:tcPr>
            <w:tcW w:w="9016" w:type="dxa"/>
            <w:gridSpan w:val="3"/>
          </w:tcPr>
          <w:p w14:paraId="64787991" w14:textId="77777777" w:rsidR="000C5C5B" w:rsidRPr="004019DF" w:rsidRDefault="000C5C5B" w:rsidP="003715F4">
            <w:pPr>
              <w:rPr>
                <w:b/>
                <w:i/>
                <w:sz w:val="20"/>
                <w:szCs w:val="20"/>
              </w:rPr>
            </w:pPr>
            <w:r w:rsidRPr="004019DF">
              <w:rPr>
                <w:b/>
                <w:i/>
                <w:sz w:val="20"/>
                <w:szCs w:val="20"/>
              </w:rPr>
              <w:t>E</w:t>
            </w:r>
            <w:r w:rsidR="00121411">
              <w:rPr>
                <w:b/>
                <w:i/>
                <w:sz w:val="20"/>
                <w:szCs w:val="20"/>
              </w:rPr>
              <w:t>arly death</w:t>
            </w:r>
            <w:r w:rsidRPr="004019DF">
              <w:rPr>
                <w:b/>
                <w:i/>
                <w:sz w:val="20"/>
                <w:szCs w:val="20"/>
              </w:rPr>
              <w:t xml:space="preserve"> rate</w:t>
            </w:r>
          </w:p>
        </w:tc>
      </w:tr>
      <w:tr w:rsidR="000C5C5B" w:rsidRPr="004019DF" w14:paraId="3498051D" w14:textId="77777777" w:rsidTr="003715F4">
        <w:tc>
          <w:tcPr>
            <w:tcW w:w="3005" w:type="dxa"/>
          </w:tcPr>
          <w:p w14:paraId="340D1932" w14:textId="77777777" w:rsidR="000C5C5B" w:rsidRPr="004019DF" w:rsidRDefault="000C5C5B" w:rsidP="003715F4">
            <w:pPr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FLT3-ITD positive</w:t>
            </w:r>
          </w:p>
        </w:tc>
        <w:tc>
          <w:tcPr>
            <w:tcW w:w="3005" w:type="dxa"/>
          </w:tcPr>
          <w:p w14:paraId="758C58EB" w14:textId="77777777" w:rsidR="000C5C5B" w:rsidRPr="004019DF" w:rsidRDefault="000C5C5B" w:rsidP="003715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4019DF">
              <w:rPr>
                <w:sz w:val="20"/>
                <w:szCs w:val="20"/>
              </w:rPr>
              <w:t>0%</w:t>
            </w:r>
          </w:p>
        </w:tc>
        <w:tc>
          <w:tcPr>
            <w:tcW w:w="3006" w:type="dxa"/>
          </w:tcPr>
          <w:p w14:paraId="243C33B2" w14:textId="77777777" w:rsidR="000C5C5B" w:rsidRPr="004019DF" w:rsidRDefault="000C5C5B" w:rsidP="003715F4">
            <w:pPr>
              <w:jc w:val="center"/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0%</w:t>
            </w:r>
          </w:p>
        </w:tc>
      </w:tr>
      <w:tr w:rsidR="000C5C5B" w:rsidRPr="004019DF" w14:paraId="63A23068" w14:textId="77777777" w:rsidTr="003715F4">
        <w:tc>
          <w:tcPr>
            <w:tcW w:w="3005" w:type="dxa"/>
          </w:tcPr>
          <w:p w14:paraId="4708EE05" w14:textId="77777777" w:rsidR="000C5C5B" w:rsidRPr="004019DF" w:rsidRDefault="000C5C5B" w:rsidP="003715F4">
            <w:pPr>
              <w:rPr>
                <w:sz w:val="20"/>
                <w:szCs w:val="20"/>
              </w:rPr>
            </w:pPr>
          </w:p>
        </w:tc>
        <w:tc>
          <w:tcPr>
            <w:tcW w:w="6011" w:type="dxa"/>
            <w:gridSpan w:val="2"/>
          </w:tcPr>
          <w:p w14:paraId="3CA01068" w14:textId="77777777" w:rsidR="000C5C5B" w:rsidRPr="004019DF" w:rsidRDefault="000C5C5B" w:rsidP="003715F4">
            <w:pPr>
              <w:jc w:val="center"/>
              <w:rPr>
                <w:sz w:val="20"/>
                <w:szCs w:val="20"/>
              </w:rPr>
            </w:pPr>
            <w:r w:rsidRPr="004019DF">
              <w:rPr>
                <w:sz w:val="20"/>
                <w:szCs w:val="20"/>
              </w:rPr>
              <w:t>No significant difference</w:t>
            </w:r>
          </w:p>
        </w:tc>
      </w:tr>
    </w:tbl>
    <w:p w14:paraId="602802AF" w14:textId="77777777" w:rsidR="000C5C5B" w:rsidRPr="00DA4B53" w:rsidRDefault="000C5C5B" w:rsidP="000C5C5B">
      <w:pPr>
        <w:rPr>
          <w:sz w:val="20"/>
        </w:rPr>
      </w:pPr>
      <w:r w:rsidRPr="00DA4B53">
        <w:rPr>
          <w:sz w:val="20"/>
        </w:rPr>
        <w:t xml:space="preserve">Abbreviations: CR, complete remission; FLT3-ITD, FLT3-internal tandem duplication; NPM1, </w:t>
      </w:r>
      <w:proofErr w:type="spellStart"/>
      <w:r w:rsidRPr="00DA4B53">
        <w:rPr>
          <w:sz w:val="20"/>
        </w:rPr>
        <w:t>nucleophosmin</w:t>
      </w:r>
      <w:proofErr w:type="spellEnd"/>
      <w:r w:rsidRPr="00DA4B53">
        <w:rPr>
          <w:sz w:val="20"/>
        </w:rPr>
        <w:t xml:space="preserve"> 1.</w:t>
      </w:r>
    </w:p>
    <w:p w14:paraId="79FBEBE8" w14:textId="77777777" w:rsidR="00DB2385" w:rsidRDefault="00DB2385">
      <w:pPr>
        <w:rPr>
          <w:noProof/>
          <w:lang w:eastAsia="en-GB"/>
        </w:rPr>
      </w:pPr>
      <w:r>
        <w:rPr>
          <w:noProof/>
          <w:lang w:eastAsia="en-GB"/>
        </w:rPr>
        <w:br w:type="page"/>
      </w:r>
    </w:p>
    <w:p w14:paraId="5096188B" w14:textId="77777777" w:rsidR="000C5C5B" w:rsidRDefault="000C5C5B" w:rsidP="00B35370">
      <w:pPr>
        <w:rPr>
          <w:noProof/>
          <w:lang w:eastAsia="en-GB"/>
        </w:rPr>
      </w:pPr>
    </w:p>
    <w:p w14:paraId="293870AD" w14:textId="3A566C21" w:rsidR="000C5C5B" w:rsidRDefault="000C5C5B" w:rsidP="000C5C5B">
      <w:pPr>
        <w:pStyle w:val="Caption"/>
        <w:keepNext/>
      </w:pPr>
      <w:r>
        <w:t xml:space="preserve">Supplementary Table </w:t>
      </w:r>
      <w:r w:rsidR="008A1E0D">
        <w:fldChar w:fldCharType="begin"/>
      </w:r>
      <w:r w:rsidR="008A1E0D">
        <w:instrText xml:space="preserve"> SEQ Table \* ARABIC </w:instrText>
      </w:r>
      <w:r w:rsidR="008A1E0D">
        <w:fldChar w:fldCharType="separate"/>
      </w:r>
      <w:r w:rsidR="00BA2F0C">
        <w:rPr>
          <w:noProof/>
        </w:rPr>
        <w:t>9</w:t>
      </w:r>
      <w:r w:rsidR="008A1E0D">
        <w:rPr>
          <w:noProof/>
        </w:rPr>
        <w:fldChar w:fldCharType="end"/>
      </w:r>
      <w:r>
        <w:t xml:space="preserve">: </w:t>
      </w:r>
      <w:r w:rsidR="00121411">
        <w:t>B</w:t>
      </w:r>
      <w:r>
        <w:t>aseline data for FLT3</w:t>
      </w:r>
      <w:r w:rsidR="00DA4B53">
        <w:t>-</w:t>
      </w:r>
      <w:r>
        <w:t>mutated patients from Knapper</w:t>
      </w:r>
      <w:r w:rsidR="00121411">
        <w:t xml:space="preserve"> S,</w:t>
      </w:r>
      <w:r>
        <w:t xml:space="preserve"> 201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843"/>
        <w:gridCol w:w="1843"/>
        <w:gridCol w:w="1701"/>
        <w:gridCol w:w="1933"/>
      </w:tblGrid>
      <w:tr w:rsidR="000C5C5B" w:rsidRPr="007A5E75" w14:paraId="11036DB4" w14:textId="77777777" w:rsidTr="003715F4">
        <w:tc>
          <w:tcPr>
            <w:tcW w:w="9016" w:type="dxa"/>
            <w:gridSpan w:val="5"/>
            <w:shd w:val="clear" w:color="auto" w:fill="FFFFFF" w:themeFill="background1"/>
          </w:tcPr>
          <w:p w14:paraId="75477110" w14:textId="77777777" w:rsidR="000C5C5B" w:rsidRPr="007A5E75" w:rsidRDefault="000C5C5B" w:rsidP="003715F4">
            <w:pPr>
              <w:jc w:val="center"/>
              <w:rPr>
                <w:b/>
                <w:sz w:val="20"/>
                <w:szCs w:val="20"/>
              </w:rPr>
            </w:pPr>
          </w:p>
          <w:p w14:paraId="50C9794F" w14:textId="77777777" w:rsidR="000C5C5B" w:rsidRPr="007A5E75" w:rsidRDefault="000C5C5B" w:rsidP="003715F4">
            <w:pPr>
              <w:jc w:val="center"/>
              <w:rPr>
                <w:b/>
                <w:sz w:val="20"/>
                <w:szCs w:val="20"/>
              </w:rPr>
            </w:pPr>
            <w:r w:rsidRPr="003A0D41">
              <w:rPr>
                <w:b/>
                <w:sz w:val="20"/>
                <w:szCs w:val="20"/>
              </w:rPr>
              <w:t>KNAPPER S, 2017</w:t>
            </w:r>
          </w:p>
          <w:p w14:paraId="5C3FA756" w14:textId="77777777" w:rsidR="000C5C5B" w:rsidRPr="007A5E75" w:rsidRDefault="000C5C5B" w:rsidP="003715F4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0C5C5B" w:rsidRPr="007A5E75" w14:paraId="593BD384" w14:textId="77777777" w:rsidTr="003715F4">
        <w:tc>
          <w:tcPr>
            <w:tcW w:w="1696" w:type="dxa"/>
            <w:shd w:val="clear" w:color="auto" w:fill="FFFFFF" w:themeFill="background1"/>
          </w:tcPr>
          <w:p w14:paraId="4B94559A" w14:textId="77777777" w:rsidR="000C5C5B" w:rsidRPr="007A5E75" w:rsidRDefault="000C5C5B" w:rsidP="003715F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shd w:val="clear" w:color="auto" w:fill="FFFFFF" w:themeFill="background1"/>
          </w:tcPr>
          <w:p w14:paraId="14A4CC2A" w14:textId="77777777" w:rsidR="000C5C5B" w:rsidRPr="007A5E75" w:rsidRDefault="000C5C5B" w:rsidP="003715F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L</w:t>
            </w:r>
            <w:r w:rsidRPr="007A5E75"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3634" w:type="dxa"/>
            <w:gridSpan w:val="2"/>
            <w:shd w:val="clear" w:color="auto" w:fill="FFFFFF" w:themeFill="background1"/>
          </w:tcPr>
          <w:p w14:paraId="11392B39" w14:textId="77777777" w:rsidR="000C5C5B" w:rsidRPr="007A5E75" w:rsidRDefault="000C5C5B" w:rsidP="003715F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L</w:t>
            </w:r>
            <w:r w:rsidRPr="007A5E75">
              <w:rPr>
                <w:b/>
                <w:sz w:val="20"/>
                <w:szCs w:val="20"/>
              </w:rPr>
              <w:t>17</w:t>
            </w:r>
          </w:p>
        </w:tc>
      </w:tr>
      <w:tr w:rsidR="000C5C5B" w:rsidRPr="007A5E75" w14:paraId="5D967647" w14:textId="77777777" w:rsidTr="003715F4">
        <w:tc>
          <w:tcPr>
            <w:tcW w:w="1696" w:type="dxa"/>
            <w:shd w:val="clear" w:color="auto" w:fill="D9D9D9" w:themeFill="background1" w:themeFillShade="D9"/>
          </w:tcPr>
          <w:p w14:paraId="672E566D" w14:textId="77777777" w:rsidR="000C5C5B" w:rsidRPr="007A5E75" w:rsidRDefault="000C5C5B" w:rsidP="003715F4">
            <w:pPr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77B68DE1" w14:textId="77777777" w:rsidR="000C5C5B" w:rsidRPr="007A5E75" w:rsidRDefault="000C5C5B" w:rsidP="003715F4">
            <w:pPr>
              <w:jc w:val="center"/>
              <w:rPr>
                <w:b/>
                <w:sz w:val="20"/>
                <w:szCs w:val="20"/>
              </w:rPr>
            </w:pPr>
            <w:r w:rsidRPr="007A5E75">
              <w:rPr>
                <w:b/>
                <w:sz w:val="20"/>
                <w:szCs w:val="20"/>
              </w:rPr>
              <w:t>LESTAURTINIB (N=88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16DDB5D" w14:textId="77777777" w:rsidR="000C5C5B" w:rsidRDefault="000C5C5B" w:rsidP="003715F4">
            <w:pPr>
              <w:jc w:val="center"/>
              <w:rPr>
                <w:b/>
                <w:sz w:val="20"/>
                <w:szCs w:val="20"/>
              </w:rPr>
            </w:pPr>
            <w:r w:rsidRPr="007A5E75">
              <w:rPr>
                <w:b/>
                <w:sz w:val="20"/>
                <w:szCs w:val="20"/>
              </w:rPr>
              <w:t>CONTROL</w:t>
            </w:r>
          </w:p>
          <w:p w14:paraId="5E85448B" w14:textId="77777777" w:rsidR="000C5C5B" w:rsidRPr="00BF122C" w:rsidRDefault="000C5C5B" w:rsidP="003715F4">
            <w:pPr>
              <w:jc w:val="center"/>
            </w:pPr>
            <w:r w:rsidRPr="007A5E75">
              <w:rPr>
                <w:b/>
                <w:sz w:val="20"/>
                <w:szCs w:val="20"/>
              </w:rPr>
              <w:t>(N=87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9A36675" w14:textId="77777777" w:rsidR="000C5C5B" w:rsidRDefault="000C5C5B" w:rsidP="003715F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STAURTINIB</w:t>
            </w:r>
          </w:p>
          <w:p w14:paraId="4C9E67CD" w14:textId="77777777" w:rsidR="000C5C5B" w:rsidRPr="007A5E75" w:rsidRDefault="000C5C5B" w:rsidP="003715F4">
            <w:pPr>
              <w:jc w:val="center"/>
              <w:rPr>
                <w:b/>
                <w:sz w:val="20"/>
                <w:szCs w:val="20"/>
              </w:rPr>
            </w:pPr>
            <w:r w:rsidRPr="007A5E75">
              <w:rPr>
                <w:b/>
                <w:sz w:val="20"/>
                <w:szCs w:val="20"/>
              </w:rPr>
              <w:t>(N=</w:t>
            </w:r>
            <w:r>
              <w:rPr>
                <w:b/>
                <w:sz w:val="20"/>
                <w:szCs w:val="20"/>
              </w:rPr>
              <w:t>212</w:t>
            </w:r>
            <w:r w:rsidRPr="007A5E75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933" w:type="dxa"/>
            <w:shd w:val="clear" w:color="auto" w:fill="D9D9D9" w:themeFill="background1" w:themeFillShade="D9"/>
          </w:tcPr>
          <w:p w14:paraId="74010062" w14:textId="77777777" w:rsidR="000C5C5B" w:rsidRDefault="000C5C5B" w:rsidP="003715F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CEBO</w:t>
            </w:r>
            <w:r w:rsidRPr="007A5E75">
              <w:rPr>
                <w:b/>
                <w:sz w:val="20"/>
                <w:szCs w:val="20"/>
              </w:rPr>
              <w:t xml:space="preserve"> </w:t>
            </w:r>
          </w:p>
          <w:p w14:paraId="6578926E" w14:textId="77777777" w:rsidR="000C5C5B" w:rsidRPr="007A5E75" w:rsidRDefault="000C5C5B" w:rsidP="003715F4">
            <w:pPr>
              <w:jc w:val="center"/>
              <w:rPr>
                <w:b/>
                <w:sz w:val="20"/>
                <w:szCs w:val="20"/>
              </w:rPr>
            </w:pPr>
            <w:r w:rsidRPr="007A5E75">
              <w:rPr>
                <w:b/>
                <w:sz w:val="20"/>
                <w:szCs w:val="20"/>
              </w:rPr>
              <w:t>(N=</w:t>
            </w:r>
            <w:r>
              <w:rPr>
                <w:b/>
                <w:sz w:val="20"/>
                <w:szCs w:val="20"/>
              </w:rPr>
              <w:t>113</w:t>
            </w:r>
            <w:r w:rsidRPr="007A5E75">
              <w:rPr>
                <w:b/>
                <w:sz w:val="20"/>
                <w:szCs w:val="20"/>
              </w:rPr>
              <w:t>)</w:t>
            </w:r>
          </w:p>
        </w:tc>
      </w:tr>
      <w:tr w:rsidR="000C5C5B" w:rsidRPr="007A5E75" w14:paraId="0B173509" w14:textId="77777777" w:rsidTr="003715F4">
        <w:tc>
          <w:tcPr>
            <w:tcW w:w="9016" w:type="dxa"/>
            <w:gridSpan w:val="5"/>
          </w:tcPr>
          <w:p w14:paraId="70446658" w14:textId="77777777" w:rsidR="000C5C5B" w:rsidRPr="007A5E75" w:rsidRDefault="000C5C5B" w:rsidP="003715F4">
            <w:pPr>
              <w:rPr>
                <w:b/>
                <w:sz w:val="20"/>
                <w:szCs w:val="20"/>
              </w:rPr>
            </w:pPr>
            <w:r w:rsidRPr="007A5E75">
              <w:rPr>
                <w:b/>
                <w:sz w:val="20"/>
                <w:szCs w:val="20"/>
              </w:rPr>
              <w:t>BASELINE</w:t>
            </w:r>
          </w:p>
        </w:tc>
      </w:tr>
      <w:tr w:rsidR="000C5C5B" w:rsidRPr="007A5E75" w14:paraId="654342A1" w14:textId="77777777" w:rsidTr="003715F4">
        <w:tc>
          <w:tcPr>
            <w:tcW w:w="9016" w:type="dxa"/>
            <w:gridSpan w:val="5"/>
          </w:tcPr>
          <w:p w14:paraId="145A3F83" w14:textId="77777777" w:rsidR="000C5C5B" w:rsidRPr="007A5E75" w:rsidRDefault="000C5C5B" w:rsidP="003715F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LT3 m</w:t>
            </w:r>
            <w:r w:rsidRPr="007A5E75">
              <w:rPr>
                <w:b/>
                <w:sz w:val="20"/>
                <w:szCs w:val="20"/>
              </w:rPr>
              <w:t xml:space="preserve">utation </w:t>
            </w:r>
            <w:r>
              <w:rPr>
                <w:b/>
                <w:sz w:val="20"/>
                <w:szCs w:val="20"/>
              </w:rPr>
              <w:t>s</w:t>
            </w:r>
            <w:r w:rsidRPr="007A5E75">
              <w:rPr>
                <w:b/>
                <w:sz w:val="20"/>
                <w:szCs w:val="20"/>
              </w:rPr>
              <w:t>tatus</w:t>
            </w:r>
            <w:r>
              <w:rPr>
                <w:b/>
                <w:sz w:val="20"/>
                <w:szCs w:val="20"/>
              </w:rPr>
              <w:t xml:space="preserve"> n (%)</w:t>
            </w:r>
          </w:p>
        </w:tc>
      </w:tr>
      <w:tr w:rsidR="000C5C5B" w:rsidRPr="007A5E75" w14:paraId="243427B0" w14:textId="77777777" w:rsidTr="003715F4">
        <w:tc>
          <w:tcPr>
            <w:tcW w:w="1696" w:type="dxa"/>
          </w:tcPr>
          <w:p w14:paraId="6060039C" w14:textId="77777777" w:rsidR="000C5C5B" w:rsidRPr="007A5E75" w:rsidRDefault="000C5C5B" w:rsidP="003715F4">
            <w:pPr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ITD alone</w:t>
            </w:r>
          </w:p>
        </w:tc>
        <w:tc>
          <w:tcPr>
            <w:tcW w:w="1843" w:type="dxa"/>
          </w:tcPr>
          <w:p w14:paraId="5E7771CE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65 (74%)</w:t>
            </w:r>
          </w:p>
        </w:tc>
        <w:tc>
          <w:tcPr>
            <w:tcW w:w="1843" w:type="dxa"/>
          </w:tcPr>
          <w:p w14:paraId="2755C886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65 (75%)</w:t>
            </w:r>
          </w:p>
        </w:tc>
        <w:tc>
          <w:tcPr>
            <w:tcW w:w="1701" w:type="dxa"/>
          </w:tcPr>
          <w:p w14:paraId="20FA8A9B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155 (73%)</w:t>
            </w:r>
          </w:p>
        </w:tc>
        <w:tc>
          <w:tcPr>
            <w:tcW w:w="1933" w:type="dxa"/>
          </w:tcPr>
          <w:p w14:paraId="46A4328D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85 (75%)</w:t>
            </w:r>
          </w:p>
        </w:tc>
      </w:tr>
      <w:tr w:rsidR="000C5C5B" w:rsidRPr="007A5E75" w14:paraId="682DEC36" w14:textId="77777777" w:rsidTr="003715F4">
        <w:tc>
          <w:tcPr>
            <w:tcW w:w="1696" w:type="dxa"/>
          </w:tcPr>
          <w:p w14:paraId="7FE343F4" w14:textId="77777777" w:rsidR="000C5C5B" w:rsidRPr="007A5E75" w:rsidRDefault="000C5C5B" w:rsidP="003715F4">
            <w:pPr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TKD alone</w:t>
            </w:r>
          </w:p>
        </w:tc>
        <w:tc>
          <w:tcPr>
            <w:tcW w:w="1843" w:type="dxa"/>
          </w:tcPr>
          <w:p w14:paraId="4CB2F09C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22 (25%)</w:t>
            </w:r>
          </w:p>
        </w:tc>
        <w:tc>
          <w:tcPr>
            <w:tcW w:w="1843" w:type="dxa"/>
          </w:tcPr>
          <w:p w14:paraId="07C56C03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18 (21%)</w:t>
            </w:r>
          </w:p>
        </w:tc>
        <w:tc>
          <w:tcPr>
            <w:tcW w:w="1701" w:type="dxa"/>
          </w:tcPr>
          <w:p w14:paraId="3BCD72AD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52 (25%)</w:t>
            </w:r>
          </w:p>
        </w:tc>
        <w:tc>
          <w:tcPr>
            <w:tcW w:w="1933" w:type="dxa"/>
          </w:tcPr>
          <w:p w14:paraId="53B52A8B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23 (20%)</w:t>
            </w:r>
          </w:p>
        </w:tc>
      </w:tr>
      <w:tr w:rsidR="000C5C5B" w:rsidRPr="007A5E75" w14:paraId="1ECE1827" w14:textId="77777777" w:rsidTr="003715F4">
        <w:tc>
          <w:tcPr>
            <w:tcW w:w="1696" w:type="dxa"/>
          </w:tcPr>
          <w:p w14:paraId="44CBCC07" w14:textId="77777777" w:rsidR="000C5C5B" w:rsidRPr="007A5E75" w:rsidRDefault="000C5C5B" w:rsidP="003715F4">
            <w:pPr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ITD + TKD</w:t>
            </w:r>
          </w:p>
        </w:tc>
        <w:tc>
          <w:tcPr>
            <w:tcW w:w="1843" w:type="dxa"/>
          </w:tcPr>
          <w:p w14:paraId="595EFE69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1 (1%)</w:t>
            </w:r>
          </w:p>
        </w:tc>
        <w:tc>
          <w:tcPr>
            <w:tcW w:w="1843" w:type="dxa"/>
          </w:tcPr>
          <w:p w14:paraId="2C52E221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2 (2%)</w:t>
            </w:r>
          </w:p>
        </w:tc>
        <w:tc>
          <w:tcPr>
            <w:tcW w:w="1701" w:type="dxa"/>
          </w:tcPr>
          <w:p w14:paraId="02B9D99E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4 (1.5%)</w:t>
            </w:r>
          </w:p>
        </w:tc>
        <w:tc>
          <w:tcPr>
            <w:tcW w:w="1933" w:type="dxa"/>
          </w:tcPr>
          <w:p w14:paraId="2EDE3CC5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4 (4%)</w:t>
            </w:r>
          </w:p>
        </w:tc>
      </w:tr>
      <w:tr w:rsidR="000C5C5B" w:rsidRPr="007A5E75" w14:paraId="3D9BEDC4" w14:textId="77777777" w:rsidTr="003715F4">
        <w:tc>
          <w:tcPr>
            <w:tcW w:w="1696" w:type="dxa"/>
          </w:tcPr>
          <w:p w14:paraId="63815EB1" w14:textId="77777777" w:rsidR="000C5C5B" w:rsidRPr="007A5E75" w:rsidRDefault="000C5C5B" w:rsidP="003715F4">
            <w:pPr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Not assessable</w:t>
            </w:r>
          </w:p>
        </w:tc>
        <w:tc>
          <w:tcPr>
            <w:tcW w:w="1843" w:type="dxa"/>
          </w:tcPr>
          <w:p w14:paraId="751A93EC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17A9CCF5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2 (2%)</w:t>
            </w:r>
          </w:p>
        </w:tc>
        <w:tc>
          <w:tcPr>
            <w:tcW w:w="1701" w:type="dxa"/>
          </w:tcPr>
          <w:p w14:paraId="68288F2B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1 (0.5%)</w:t>
            </w:r>
          </w:p>
        </w:tc>
        <w:tc>
          <w:tcPr>
            <w:tcW w:w="1933" w:type="dxa"/>
          </w:tcPr>
          <w:p w14:paraId="77095F5A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1 (1%)</w:t>
            </w:r>
          </w:p>
        </w:tc>
      </w:tr>
      <w:tr w:rsidR="000C5C5B" w:rsidRPr="007A5E75" w14:paraId="1946430E" w14:textId="77777777" w:rsidTr="003715F4">
        <w:tc>
          <w:tcPr>
            <w:tcW w:w="1696" w:type="dxa"/>
          </w:tcPr>
          <w:p w14:paraId="21FD4B9A" w14:textId="77777777" w:rsidR="000C5C5B" w:rsidRPr="007A5E75" w:rsidRDefault="000C5C5B" w:rsidP="003715F4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D4A0CCB" w14:textId="77777777" w:rsidR="000C5C5B" w:rsidRPr="007A5E75" w:rsidRDefault="000C5C5B" w:rsidP="003715F4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CD983E9" w14:textId="77777777" w:rsidR="000C5C5B" w:rsidRPr="007A5E75" w:rsidRDefault="000C5C5B" w:rsidP="003715F4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FA67C60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3" w:type="dxa"/>
          </w:tcPr>
          <w:p w14:paraId="60FE5D18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</w:p>
        </w:tc>
      </w:tr>
      <w:tr w:rsidR="000C5C5B" w:rsidRPr="007A5E75" w14:paraId="56244037" w14:textId="77777777" w:rsidTr="003715F4">
        <w:tc>
          <w:tcPr>
            <w:tcW w:w="9016" w:type="dxa"/>
            <w:gridSpan w:val="5"/>
          </w:tcPr>
          <w:p w14:paraId="378721B0" w14:textId="77777777" w:rsidR="000C5C5B" w:rsidRPr="007A5E75" w:rsidRDefault="000C5C5B" w:rsidP="003715F4">
            <w:pPr>
              <w:rPr>
                <w:sz w:val="20"/>
                <w:szCs w:val="20"/>
              </w:rPr>
            </w:pPr>
            <w:r w:rsidRPr="007A5E75">
              <w:rPr>
                <w:b/>
                <w:sz w:val="20"/>
                <w:szCs w:val="20"/>
              </w:rPr>
              <w:t xml:space="preserve">ITD </w:t>
            </w:r>
            <w:r>
              <w:rPr>
                <w:b/>
                <w:sz w:val="20"/>
                <w:szCs w:val="20"/>
              </w:rPr>
              <w:t>mutant</w:t>
            </w:r>
            <w:r w:rsidRPr="007A5E75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n (</w:t>
            </w:r>
            <w:r w:rsidRPr="007A5E75">
              <w:rPr>
                <w:b/>
                <w:sz w:val="20"/>
                <w:szCs w:val="20"/>
              </w:rPr>
              <w:t>%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 w:rsidR="000C5C5B" w:rsidRPr="007A5E75" w14:paraId="1F77A525" w14:textId="77777777" w:rsidTr="003715F4">
        <w:tc>
          <w:tcPr>
            <w:tcW w:w="1696" w:type="dxa"/>
          </w:tcPr>
          <w:p w14:paraId="47C071AB" w14:textId="77777777" w:rsidR="000C5C5B" w:rsidRPr="007A5E75" w:rsidRDefault="000C5C5B" w:rsidP="003715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1" w:hanging="171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&lt;25%</w:t>
            </w:r>
          </w:p>
        </w:tc>
        <w:tc>
          <w:tcPr>
            <w:tcW w:w="1843" w:type="dxa"/>
          </w:tcPr>
          <w:p w14:paraId="3CD59858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18/66 (27%)</w:t>
            </w:r>
          </w:p>
        </w:tc>
        <w:tc>
          <w:tcPr>
            <w:tcW w:w="1843" w:type="dxa"/>
          </w:tcPr>
          <w:p w14:paraId="69423F09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22/67 (33%)</w:t>
            </w:r>
          </w:p>
        </w:tc>
        <w:tc>
          <w:tcPr>
            <w:tcW w:w="1701" w:type="dxa"/>
          </w:tcPr>
          <w:p w14:paraId="2D7918A8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55/159 (35%)</w:t>
            </w:r>
          </w:p>
        </w:tc>
        <w:tc>
          <w:tcPr>
            <w:tcW w:w="1933" w:type="dxa"/>
          </w:tcPr>
          <w:p w14:paraId="19B3BD73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31/89 (35%)</w:t>
            </w:r>
          </w:p>
        </w:tc>
      </w:tr>
      <w:tr w:rsidR="000C5C5B" w:rsidRPr="007A5E75" w14:paraId="01EBD12A" w14:textId="77777777" w:rsidTr="003715F4">
        <w:tc>
          <w:tcPr>
            <w:tcW w:w="1696" w:type="dxa"/>
          </w:tcPr>
          <w:p w14:paraId="4C07310A" w14:textId="77777777" w:rsidR="000C5C5B" w:rsidRPr="007A5E75" w:rsidRDefault="000C5C5B" w:rsidP="003715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1" w:hanging="171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25-50%</w:t>
            </w:r>
          </w:p>
        </w:tc>
        <w:tc>
          <w:tcPr>
            <w:tcW w:w="1843" w:type="dxa"/>
          </w:tcPr>
          <w:p w14:paraId="4AF13A1A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38/66 (58%)</w:t>
            </w:r>
          </w:p>
        </w:tc>
        <w:tc>
          <w:tcPr>
            <w:tcW w:w="1843" w:type="dxa"/>
          </w:tcPr>
          <w:p w14:paraId="234EDFBF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22/67 (33%)</w:t>
            </w:r>
          </w:p>
        </w:tc>
        <w:tc>
          <w:tcPr>
            <w:tcW w:w="1701" w:type="dxa"/>
          </w:tcPr>
          <w:p w14:paraId="23EA763C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77/159 (48%)</w:t>
            </w:r>
          </w:p>
        </w:tc>
        <w:tc>
          <w:tcPr>
            <w:tcW w:w="1933" w:type="dxa"/>
          </w:tcPr>
          <w:p w14:paraId="74C69916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47/89 (53%)</w:t>
            </w:r>
          </w:p>
        </w:tc>
      </w:tr>
      <w:tr w:rsidR="000C5C5B" w:rsidRPr="007A5E75" w14:paraId="3360763B" w14:textId="77777777" w:rsidTr="003715F4">
        <w:tc>
          <w:tcPr>
            <w:tcW w:w="1696" w:type="dxa"/>
          </w:tcPr>
          <w:p w14:paraId="4EC3E896" w14:textId="77777777" w:rsidR="000C5C5B" w:rsidRPr="007A5E75" w:rsidRDefault="000C5C5B" w:rsidP="003715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1" w:hanging="171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50%+</w:t>
            </w:r>
          </w:p>
        </w:tc>
        <w:tc>
          <w:tcPr>
            <w:tcW w:w="1843" w:type="dxa"/>
          </w:tcPr>
          <w:p w14:paraId="4CBEA267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5/66 (7.5%)</w:t>
            </w:r>
          </w:p>
        </w:tc>
        <w:tc>
          <w:tcPr>
            <w:tcW w:w="1843" w:type="dxa"/>
          </w:tcPr>
          <w:p w14:paraId="48692714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14/67 (21%)</w:t>
            </w:r>
          </w:p>
        </w:tc>
        <w:tc>
          <w:tcPr>
            <w:tcW w:w="1701" w:type="dxa"/>
          </w:tcPr>
          <w:p w14:paraId="050D060F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27/159 (17%)</w:t>
            </w:r>
          </w:p>
        </w:tc>
        <w:tc>
          <w:tcPr>
            <w:tcW w:w="1933" w:type="dxa"/>
          </w:tcPr>
          <w:p w14:paraId="5FAE0E1E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11/89 (12%)</w:t>
            </w:r>
          </w:p>
        </w:tc>
      </w:tr>
      <w:tr w:rsidR="000C5C5B" w:rsidRPr="007A5E75" w14:paraId="42837826" w14:textId="77777777" w:rsidTr="003715F4">
        <w:tc>
          <w:tcPr>
            <w:tcW w:w="1696" w:type="dxa"/>
          </w:tcPr>
          <w:p w14:paraId="16A48D67" w14:textId="77777777" w:rsidR="000C5C5B" w:rsidRPr="007A5E75" w:rsidRDefault="000C5C5B" w:rsidP="003715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1" w:hanging="171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Unknown</w:t>
            </w:r>
          </w:p>
        </w:tc>
        <w:tc>
          <w:tcPr>
            <w:tcW w:w="1843" w:type="dxa"/>
          </w:tcPr>
          <w:p w14:paraId="41D16556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5/66 (7.5%)</w:t>
            </w:r>
          </w:p>
        </w:tc>
        <w:tc>
          <w:tcPr>
            <w:tcW w:w="1843" w:type="dxa"/>
          </w:tcPr>
          <w:p w14:paraId="19296192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9/67 (13%)</w:t>
            </w:r>
          </w:p>
        </w:tc>
        <w:tc>
          <w:tcPr>
            <w:tcW w:w="1701" w:type="dxa"/>
          </w:tcPr>
          <w:p w14:paraId="6390E2E5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0</w:t>
            </w:r>
          </w:p>
        </w:tc>
        <w:tc>
          <w:tcPr>
            <w:tcW w:w="1933" w:type="dxa"/>
          </w:tcPr>
          <w:p w14:paraId="485D689F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0</w:t>
            </w:r>
          </w:p>
        </w:tc>
      </w:tr>
      <w:tr w:rsidR="000C5C5B" w:rsidRPr="007A5E75" w14:paraId="276CA1D6" w14:textId="77777777" w:rsidTr="003715F4">
        <w:tc>
          <w:tcPr>
            <w:tcW w:w="1696" w:type="dxa"/>
          </w:tcPr>
          <w:p w14:paraId="48A52238" w14:textId="77777777" w:rsidR="000C5C5B" w:rsidRPr="007A5E75" w:rsidRDefault="000C5C5B" w:rsidP="003715F4">
            <w:pPr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Median</w:t>
            </w:r>
          </w:p>
        </w:tc>
        <w:tc>
          <w:tcPr>
            <w:tcW w:w="1843" w:type="dxa"/>
          </w:tcPr>
          <w:p w14:paraId="021EA513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32.5</w:t>
            </w:r>
          </w:p>
        </w:tc>
        <w:tc>
          <w:tcPr>
            <w:tcW w:w="1843" w:type="dxa"/>
          </w:tcPr>
          <w:p w14:paraId="6CAF7E80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36.5</w:t>
            </w:r>
          </w:p>
        </w:tc>
        <w:tc>
          <w:tcPr>
            <w:tcW w:w="1701" w:type="dxa"/>
          </w:tcPr>
          <w:p w14:paraId="2394E1FA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29.5</w:t>
            </w:r>
          </w:p>
        </w:tc>
        <w:tc>
          <w:tcPr>
            <w:tcW w:w="1933" w:type="dxa"/>
          </w:tcPr>
          <w:p w14:paraId="21ADE666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31</w:t>
            </w:r>
          </w:p>
        </w:tc>
      </w:tr>
      <w:tr w:rsidR="000C5C5B" w:rsidRPr="007A5E75" w14:paraId="14DE3F4F" w14:textId="77777777" w:rsidTr="003715F4">
        <w:tc>
          <w:tcPr>
            <w:tcW w:w="1696" w:type="dxa"/>
          </w:tcPr>
          <w:p w14:paraId="0D894CDC" w14:textId="77777777" w:rsidR="000C5C5B" w:rsidRPr="007A5E75" w:rsidRDefault="000C5C5B" w:rsidP="003715F4">
            <w:pPr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Range</w:t>
            </w:r>
          </w:p>
        </w:tc>
        <w:tc>
          <w:tcPr>
            <w:tcW w:w="1843" w:type="dxa"/>
          </w:tcPr>
          <w:p w14:paraId="67565DA6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5.8 – 92.5</w:t>
            </w:r>
          </w:p>
        </w:tc>
        <w:tc>
          <w:tcPr>
            <w:tcW w:w="1843" w:type="dxa"/>
          </w:tcPr>
          <w:p w14:paraId="77539F50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3-98.4</w:t>
            </w:r>
          </w:p>
        </w:tc>
        <w:tc>
          <w:tcPr>
            <w:tcW w:w="1701" w:type="dxa"/>
          </w:tcPr>
          <w:p w14:paraId="5E13C37C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5 – 98</w:t>
            </w:r>
          </w:p>
        </w:tc>
        <w:tc>
          <w:tcPr>
            <w:tcW w:w="1933" w:type="dxa"/>
          </w:tcPr>
          <w:p w14:paraId="373F5CF7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3.5 – 96</w:t>
            </w:r>
          </w:p>
        </w:tc>
      </w:tr>
      <w:tr w:rsidR="000C5C5B" w:rsidRPr="007A5E75" w14:paraId="040E0259" w14:textId="77777777" w:rsidTr="003715F4">
        <w:tc>
          <w:tcPr>
            <w:tcW w:w="1696" w:type="dxa"/>
          </w:tcPr>
          <w:p w14:paraId="2D2F696E" w14:textId="77777777" w:rsidR="000C5C5B" w:rsidRPr="007A5E75" w:rsidRDefault="000C5C5B" w:rsidP="003715F4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EEC6F7D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F7DCFAD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894DB57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3" w:type="dxa"/>
          </w:tcPr>
          <w:p w14:paraId="41AF7AFD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</w:p>
        </w:tc>
      </w:tr>
      <w:tr w:rsidR="000C5C5B" w:rsidRPr="007A5E75" w14:paraId="53F53EF1" w14:textId="77777777" w:rsidTr="003715F4">
        <w:tc>
          <w:tcPr>
            <w:tcW w:w="9016" w:type="dxa"/>
            <w:gridSpan w:val="5"/>
          </w:tcPr>
          <w:p w14:paraId="287CB9EB" w14:textId="77777777" w:rsidR="000C5C5B" w:rsidRPr="007A5E75" w:rsidRDefault="000C5C5B" w:rsidP="003715F4">
            <w:pPr>
              <w:rPr>
                <w:b/>
                <w:sz w:val="20"/>
                <w:szCs w:val="20"/>
              </w:rPr>
            </w:pPr>
            <w:r w:rsidRPr="007A5E75">
              <w:rPr>
                <w:b/>
                <w:sz w:val="20"/>
                <w:szCs w:val="20"/>
              </w:rPr>
              <w:t>NPM1c status</w:t>
            </w:r>
            <w:r>
              <w:rPr>
                <w:b/>
                <w:sz w:val="20"/>
                <w:szCs w:val="20"/>
              </w:rPr>
              <w:t xml:space="preserve"> n (%)</w:t>
            </w:r>
          </w:p>
        </w:tc>
      </w:tr>
      <w:tr w:rsidR="000C5C5B" w:rsidRPr="007A5E75" w14:paraId="4574F0F8" w14:textId="77777777" w:rsidTr="003715F4">
        <w:tc>
          <w:tcPr>
            <w:tcW w:w="1696" w:type="dxa"/>
          </w:tcPr>
          <w:p w14:paraId="027C83D6" w14:textId="77777777" w:rsidR="000C5C5B" w:rsidRPr="007A5E75" w:rsidRDefault="000C5C5B" w:rsidP="003715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 type</w:t>
            </w:r>
          </w:p>
        </w:tc>
        <w:tc>
          <w:tcPr>
            <w:tcW w:w="1843" w:type="dxa"/>
          </w:tcPr>
          <w:p w14:paraId="7DDA6BE0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42 (48%)</w:t>
            </w:r>
          </w:p>
        </w:tc>
        <w:tc>
          <w:tcPr>
            <w:tcW w:w="1843" w:type="dxa"/>
          </w:tcPr>
          <w:p w14:paraId="3F6966FD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34 (39%)</w:t>
            </w:r>
          </w:p>
        </w:tc>
        <w:tc>
          <w:tcPr>
            <w:tcW w:w="1701" w:type="dxa"/>
          </w:tcPr>
          <w:p w14:paraId="49A0D6FE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83 (39%)</w:t>
            </w:r>
          </w:p>
        </w:tc>
        <w:tc>
          <w:tcPr>
            <w:tcW w:w="1933" w:type="dxa"/>
          </w:tcPr>
          <w:p w14:paraId="3A64BB5F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52 (46%)</w:t>
            </w:r>
          </w:p>
        </w:tc>
      </w:tr>
      <w:tr w:rsidR="000C5C5B" w:rsidRPr="007A5E75" w14:paraId="424F8406" w14:textId="77777777" w:rsidTr="003715F4">
        <w:tc>
          <w:tcPr>
            <w:tcW w:w="1696" w:type="dxa"/>
          </w:tcPr>
          <w:p w14:paraId="324D428C" w14:textId="77777777" w:rsidR="000C5C5B" w:rsidRPr="007A5E75" w:rsidRDefault="000C5C5B" w:rsidP="003715F4">
            <w:pPr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Mutant</w:t>
            </w:r>
          </w:p>
        </w:tc>
        <w:tc>
          <w:tcPr>
            <w:tcW w:w="1843" w:type="dxa"/>
          </w:tcPr>
          <w:p w14:paraId="58FEB047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43 (49%)</w:t>
            </w:r>
          </w:p>
        </w:tc>
        <w:tc>
          <w:tcPr>
            <w:tcW w:w="1843" w:type="dxa"/>
          </w:tcPr>
          <w:p w14:paraId="3DBD6F35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45 (52%)</w:t>
            </w:r>
          </w:p>
        </w:tc>
        <w:tc>
          <w:tcPr>
            <w:tcW w:w="1701" w:type="dxa"/>
          </w:tcPr>
          <w:p w14:paraId="27600ECF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124 (58%)</w:t>
            </w:r>
          </w:p>
        </w:tc>
        <w:tc>
          <w:tcPr>
            <w:tcW w:w="1933" w:type="dxa"/>
          </w:tcPr>
          <w:p w14:paraId="2B24EAC6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58 (51%)</w:t>
            </w:r>
          </w:p>
        </w:tc>
      </w:tr>
      <w:tr w:rsidR="000C5C5B" w:rsidRPr="007A5E75" w14:paraId="427F22F7" w14:textId="77777777" w:rsidTr="003715F4">
        <w:tc>
          <w:tcPr>
            <w:tcW w:w="1696" w:type="dxa"/>
          </w:tcPr>
          <w:p w14:paraId="7F88A8B3" w14:textId="77777777" w:rsidR="000C5C5B" w:rsidRPr="007A5E75" w:rsidRDefault="000C5C5B" w:rsidP="003715F4">
            <w:pPr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Not known</w:t>
            </w:r>
          </w:p>
        </w:tc>
        <w:tc>
          <w:tcPr>
            <w:tcW w:w="1843" w:type="dxa"/>
          </w:tcPr>
          <w:p w14:paraId="38BCE904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3 (3%)</w:t>
            </w:r>
          </w:p>
        </w:tc>
        <w:tc>
          <w:tcPr>
            <w:tcW w:w="1843" w:type="dxa"/>
          </w:tcPr>
          <w:p w14:paraId="42442062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8 (9%)</w:t>
            </w:r>
          </w:p>
        </w:tc>
        <w:tc>
          <w:tcPr>
            <w:tcW w:w="1701" w:type="dxa"/>
          </w:tcPr>
          <w:p w14:paraId="4A9B38F3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5 (3%)</w:t>
            </w:r>
          </w:p>
        </w:tc>
        <w:tc>
          <w:tcPr>
            <w:tcW w:w="1933" w:type="dxa"/>
          </w:tcPr>
          <w:p w14:paraId="3FE4AAF4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3 (4%)</w:t>
            </w:r>
          </w:p>
        </w:tc>
      </w:tr>
      <w:tr w:rsidR="000C5C5B" w:rsidRPr="007A5E75" w14:paraId="515BC055" w14:textId="77777777" w:rsidTr="003715F4">
        <w:tc>
          <w:tcPr>
            <w:tcW w:w="9016" w:type="dxa"/>
            <w:gridSpan w:val="5"/>
          </w:tcPr>
          <w:p w14:paraId="226D2CC8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</w:p>
        </w:tc>
      </w:tr>
    </w:tbl>
    <w:p w14:paraId="47EE6840" w14:textId="1940992E" w:rsidR="000C5C5B" w:rsidRPr="00DA4B53" w:rsidRDefault="000C5C5B" w:rsidP="000C5C5B">
      <w:pPr>
        <w:rPr>
          <w:sz w:val="20"/>
        </w:rPr>
      </w:pPr>
      <w:r w:rsidRPr="00DA4B53">
        <w:rPr>
          <w:sz w:val="20"/>
        </w:rPr>
        <w:t xml:space="preserve">Abbreviations: </w:t>
      </w:r>
      <w:r w:rsidR="00121411">
        <w:rPr>
          <w:sz w:val="20"/>
        </w:rPr>
        <w:t xml:space="preserve">FLT3, </w:t>
      </w:r>
      <w:proofErr w:type="spellStart"/>
      <w:r w:rsidR="00121411">
        <w:rPr>
          <w:sz w:val="20"/>
        </w:rPr>
        <w:t>fms</w:t>
      </w:r>
      <w:proofErr w:type="spellEnd"/>
      <w:r w:rsidR="00121411">
        <w:rPr>
          <w:sz w:val="20"/>
        </w:rPr>
        <w:t xml:space="preserve">-like tyrosine kinase 3; </w:t>
      </w:r>
      <w:r w:rsidR="00C13F24">
        <w:rPr>
          <w:sz w:val="20"/>
        </w:rPr>
        <w:t>FLT3-</w:t>
      </w:r>
      <w:r w:rsidRPr="00DA4B53">
        <w:rPr>
          <w:sz w:val="20"/>
        </w:rPr>
        <w:t xml:space="preserve">ITD, internal tandem duplication; NPM1c, </w:t>
      </w:r>
      <w:proofErr w:type="spellStart"/>
      <w:r w:rsidRPr="00DA4B53">
        <w:rPr>
          <w:sz w:val="20"/>
        </w:rPr>
        <w:t>nucleophosmin</w:t>
      </w:r>
      <w:proofErr w:type="spellEnd"/>
      <w:r w:rsidRPr="00DA4B53">
        <w:rPr>
          <w:sz w:val="20"/>
        </w:rPr>
        <w:t xml:space="preserve"> 1 (cytoplasmic location); TKD, tyrosine kinase domain</w:t>
      </w:r>
      <w:r w:rsidR="00DA4B53">
        <w:rPr>
          <w:sz w:val="20"/>
        </w:rPr>
        <w:t>.</w:t>
      </w:r>
    </w:p>
    <w:p w14:paraId="20224441" w14:textId="77777777" w:rsidR="00DB2385" w:rsidRDefault="00DB2385">
      <w:pPr>
        <w:rPr>
          <w:b/>
          <w:bCs/>
          <w:color w:val="4F81BD" w:themeColor="accent1"/>
          <w:sz w:val="18"/>
          <w:szCs w:val="18"/>
        </w:rPr>
      </w:pPr>
      <w:r>
        <w:br w:type="page"/>
      </w:r>
    </w:p>
    <w:p w14:paraId="5DA145C2" w14:textId="204F3294" w:rsidR="000C5C5B" w:rsidRDefault="000C5C5B" w:rsidP="000C5C5B">
      <w:pPr>
        <w:pStyle w:val="Caption"/>
        <w:keepNext/>
      </w:pPr>
      <w:r>
        <w:lastRenderedPageBreak/>
        <w:t xml:space="preserve">Supplementary Table </w:t>
      </w:r>
      <w:r w:rsidR="008A1E0D">
        <w:fldChar w:fldCharType="begin"/>
      </w:r>
      <w:r w:rsidR="008A1E0D">
        <w:instrText xml:space="preserve"> SEQ Table \* ARABIC </w:instrText>
      </w:r>
      <w:r w:rsidR="008A1E0D">
        <w:fldChar w:fldCharType="separate"/>
      </w:r>
      <w:r w:rsidR="00BA2F0C">
        <w:rPr>
          <w:noProof/>
        </w:rPr>
        <w:t>10</w:t>
      </w:r>
      <w:r w:rsidR="008A1E0D">
        <w:rPr>
          <w:noProof/>
        </w:rPr>
        <w:fldChar w:fldCharType="end"/>
      </w:r>
      <w:r>
        <w:t xml:space="preserve">: </w:t>
      </w:r>
      <w:r w:rsidR="00121411">
        <w:t>Outcome</w:t>
      </w:r>
      <w:r>
        <w:t xml:space="preserve"> data for FLT3</w:t>
      </w:r>
      <w:r w:rsidR="00DA4B53">
        <w:t>-</w:t>
      </w:r>
      <w:r>
        <w:t>mutated patients from Knapper</w:t>
      </w:r>
      <w:r w:rsidR="00121411">
        <w:t xml:space="preserve"> S,</w:t>
      </w:r>
      <w:r>
        <w:t xml:space="preserve"> 2017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988"/>
        <w:gridCol w:w="997"/>
        <w:gridCol w:w="1933"/>
      </w:tblGrid>
      <w:tr w:rsidR="000C5C5B" w:rsidRPr="00AE1447" w14:paraId="40D1FF43" w14:textId="77777777" w:rsidTr="003715F4">
        <w:tc>
          <w:tcPr>
            <w:tcW w:w="9016" w:type="dxa"/>
            <w:gridSpan w:val="6"/>
          </w:tcPr>
          <w:p w14:paraId="0EFDFCA5" w14:textId="77777777" w:rsidR="000C5C5B" w:rsidRPr="00AE1447" w:rsidRDefault="000C5C5B" w:rsidP="003715F4">
            <w:pPr>
              <w:rPr>
                <w:b/>
                <w:sz w:val="20"/>
                <w:szCs w:val="20"/>
                <w:highlight w:val="yellow"/>
              </w:rPr>
            </w:pPr>
            <w:r w:rsidRPr="003A0D41">
              <w:rPr>
                <w:b/>
                <w:sz w:val="20"/>
                <w:szCs w:val="20"/>
              </w:rPr>
              <w:t>RESULTS (AML15, AML17)</w:t>
            </w:r>
          </w:p>
        </w:tc>
      </w:tr>
      <w:tr w:rsidR="000C5C5B" w:rsidRPr="00AE1447" w14:paraId="2E685830" w14:textId="77777777" w:rsidTr="003715F4">
        <w:tc>
          <w:tcPr>
            <w:tcW w:w="1980" w:type="dxa"/>
            <w:vMerge w:val="restart"/>
            <w:vAlign w:val="center"/>
          </w:tcPr>
          <w:p w14:paraId="533A8574" w14:textId="77777777" w:rsidR="000C5C5B" w:rsidRPr="00AE1447" w:rsidRDefault="000C5C5B" w:rsidP="003715F4">
            <w:pPr>
              <w:rPr>
                <w:sz w:val="20"/>
                <w:szCs w:val="20"/>
                <w:highlight w:val="yellow"/>
              </w:rPr>
            </w:pPr>
            <w:r w:rsidRPr="003A0D41">
              <w:rPr>
                <w:sz w:val="20"/>
                <w:szCs w:val="20"/>
              </w:rPr>
              <w:t>Stratum</w:t>
            </w:r>
          </w:p>
        </w:tc>
        <w:tc>
          <w:tcPr>
            <w:tcW w:w="3118" w:type="dxa"/>
            <w:gridSpan w:val="2"/>
            <w:vAlign w:val="center"/>
          </w:tcPr>
          <w:p w14:paraId="071EA45C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Deaths / Patients</w:t>
            </w:r>
          </w:p>
        </w:tc>
        <w:tc>
          <w:tcPr>
            <w:tcW w:w="988" w:type="dxa"/>
            <w:vMerge w:val="restart"/>
            <w:vAlign w:val="center"/>
          </w:tcPr>
          <w:p w14:paraId="3D942282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O-E</w:t>
            </w:r>
          </w:p>
        </w:tc>
        <w:tc>
          <w:tcPr>
            <w:tcW w:w="997" w:type="dxa"/>
            <w:vMerge w:val="restart"/>
            <w:vAlign w:val="center"/>
          </w:tcPr>
          <w:p w14:paraId="76FC9AD5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Variance</w:t>
            </w:r>
          </w:p>
        </w:tc>
        <w:tc>
          <w:tcPr>
            <w:tcW w:w="1933" w:type="dxa"/>
            <w:vMerge w:val="restart"/>
          </w:tcPr>
          <w:p w14:paraId="53CCD3C4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OR (95% CI)</w:t>
            </w:r>
          </w:p>
          <w:p w14:paraId="73E4DFBD" w14:textId="77777777" w:rsidR="000C5C5B" w:rsidRPr="00AE1447" w:rsidRDefault="00121411" w:rsidP="003715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lt;1 favours l</w:t>
            </w:r>
            <w:r w:rsidR="000C5C5B" w:rsidRPr="00AE1447">
              <w:rPr>
                <w:sz w:val="20"/>
                <w:szCs w:val="20"/>
              </w:rPr>
              <w:t>estaurtinib)</w:t>
            </w:r>
          </w:p>
        </w:tc>
      </w:tr>
      <w:tr w:rsidR="000C5C5B" w:rsidRPr="00AE1447" w14:paraId="48CF8B33" w14:textId="77777777" w:rsidTr="003715F4">
        <w:tc>
          <w:tcPr>
            <w:tcW w:w="1980" w:type="dxa"/>
            <w:vMerge/>
          </w:tcPr>
          <w:p w14:paraId="740BED18" w14:textId="77777777" w:rsidR="000C5C5B" w:rsidRPr="00AE1447" w:rsidRDefault="000C5C5B" w:rsidP="003715F4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893B2C0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taurtinib</w:t>
            </w:r>
          </w:p>
        </w:tc>
        <w:tc>
          <w:tcPr>
            <w:tcW w:w="1559" w:type="dxa"/>
            <w:vAlign w:val="center"/>
          </w:tcPr>
          <w:p w14:paraId="253D1B23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988" w:type="dxa"/>
            <w:vMerge/>
          </w:tcPr>
          <w:p w14:paraId="3446C7B6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7" w:type="dxa"/>
            <w:vMerge/>
          </w:tcPr>
          <w:p w14:paraId="1A685B39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3" w:type="dxa"/>
            <w:vMerge/>
          </w:tcPr>
          <w:p w14:paraId="308065D6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</w:p>
        </w:tc>
      </w:tr>
      <w:tr w:rsidR="000C5C5B" w:rsidRPr="00AE1447" w14:paraId="13CB883B" w14:textId="77777777" w:rsidTr="003715F4">
        <w:tc>
          <w:tcPr>
            <w:tcW w:w="9016" w:type="dxa"/>
            <w:gridSpan w:val="6"/>
            <w:shd w:val="clear" w:color="auto" w:fill="D9D9D9" w:themeFill="background1" w:themeFillShade="D9"/>
          </w:tcPr>
          <w:p w14:paraId="5D1BEFCE" w14:textId="77777777" w:rsidR="000C5C5B" w:rsidRPr="006C3DCE" w:rsidRDefault="000C5C5B" w:rsidP="003715F4">
            <w:pPr>
              <w:tabs>
                <w:tab w:val="left" w:pos="232"/>
              </w:tabs>
              <w:rPr>
                <w:b/>
                <w:i/>
                <w:sz w:val="20"/>
                <w:szCs w:val="20"/>
              </w:rPr>
            </w:pPr>
            <w:r w:rsidRPr="006C3DCE">
              <w:rPr>
                <w:b/>
                <w:i/>
                <w:sz w:val="20"/>
                <w:szCs w:val="20"/>
              </w:rPr>
              <w:t>Relapse</w:t>
            </w:r>
            <w:r>
              <w:rPr>
                <w:b/>
                <w:i/>
                <w:sz w:val="20"/>
                <w:szCs w:val="20"/>
              </w:rPr>
              <w:t>-free s</w:t>
            </w:r>
            <w:r w:rsidRPr="006C3DCE">
              <w:rPr>
                <w:b/>
                <w:i/>
                <w:sz w:val="20"/>
                <w:szCs w:val="20"/>
              </w:rPr>
              <w:t>urvival</w:t>
            </w:r>
          </w:p>
        </w:tc>
      </w:tr>
      <w:tr w:rsidR="000C5C5B" w:rsidRPr="00AE1447" w14:paraId="6D2FE9BC" w14:textId="77777777" w:rsidTr="003715F4">
        <w:tc>
          <w:tcPr>
            <w:tcW w:w="9016" w:type="dxa"/>
            <w:gridSpan w:val="6"/>
          </w:tcPr>
          <w:p w14:paraId="02360379" w14:textId="77777777" w:rsidR="000C5C5B" w:rsidRPr="00AE1447" w:rsidRDefault="000C5C5B" w:rsidP="00121411">
            <w:pPr>
              <w:rPr>
                <w:b/>
                <w:i/>
                <w:sz w:val="20"/>
                <w:szCs w:val="20"/>
              </w:rPr>
            </w:pPr>
            <w:r w:rsidRPr="00AE1447">
              <w:rPr>
                <w:b/>
                <w:i/>
                <w:sz w:val="20"/>
                <w:szCs w:val="20"/>
              </w:rPr>
              <w:t>FLT3</w:t>
            </w:r>
            <w:r w:rsidR="00121411">
              <w:rPr>
                <w:b/>
                <w:i/>
                <w:sz w:val="20"/>
                <w:szCs w:val="20"/>
              </w:rPr>
              <w:t>-</w:t>
            </w:r>
            <w:r w:rsidRPr="00AE1447">
              <w:rPr>
                <w:b/>
                <w:i/>
                <w:sz w:val="20"/>
                <w:szCs w:val="20"/>
              </w:rPr>
              <w:t>ITD</w:t>
            </w:r>
          </w:p>
        </w:tc>
      </w:tr>
      <w:tr w:rsidR="000C5C5B" w:rsidRPr="00AE1447" w14:paraId="54D2FC94" w14:textId="77777777" w:rsidTr="003715F4">
        <w:tc>
          <w:tcPr>
            <w:tcW w:w="1980" w:type="dxa"/>
          </w:tcPr>
          <w:p w14:paraId="6226B4A7" w14:textId="77777777" w:rsidR="000C5C5B" w:rsidRPr="00AE1447" w:rsidRDefault="000C5C5B" w:rsidP="003715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1" w:hanging="142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Wild type</w:t>
            </w:r>
          </w:p>
        </w:tc>
        <w:tc>
          <w:tcPr>
            <w:tcW w:w="1559" w:type="dxa"/>
            <w:vAlign w:val="center"/>
          </w:tcPr>
          <w:p w14:paraId="01ED560B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39/71 (55%)</w:t>
            </w:r>
          </w:p>
        </w:tc>
        <w:tc>
          <w:tcPr>
            <w:tcW w:w="1559" w:type="dxa"/>
            <w:vAlign w:val="center"/>
          </w:tcPr>
          <w:p w14:paraId="090AA2A4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21/41 (51%)</w:t>
            </w:r>
          </w:p>
        </w:tc>
        <w:tc>
          <w:tcPr>
            <w:tcW w:w="988" w:type="dxa"/>
            <w:vAlign w:val="center"/>
          </w:tcPr>
          <w:p w14:paraId="780E1B5C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0.9</w:t>
            </w:r>
          </w:p>
        </w:tc>
        <w:tc>
          <w:tcPr>
            <w:tcW w:w="997" w:type="dxa"/>
            <w:vAlign w:val="center"/>
          </w:tcPr>
          <w:p w14:paraId="503C8894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13.7</w:t>
            </w:r>
          </w:p>
        </w:tc>
        <w:tc>
          <w:tcPr>
            <w:tcW w:w="1933" w:type="dxa"/>
            <w:vAlign w:val="center"/>
          </w:tcPr>
          <w:p w14:paraId="3D508389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1.07 (0.63, 1.81)</w:t>
            </w:r>
          </w:p>
        </w:tc>
      </w:tr>
      <w:tr w:rsidR="000C5C5B" w:rsidRPr="00AE1447" w14:paraId="3E358321" w14:textId="77777777" w:rsidTr="003715F4">
        <w:tc>
          <w:tcPr>
            <w:tcW w:w="1980" w:type="dxa"/>
          </w:tcPr>
          <w:p w14:paraId="3D30A37D" w14:textId="77777777" w:rsidR="000C5C5B" w:rsidRPr="00AE1447" w:rsidRDefault="000C5C5B" w:rsidP="003715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1" w:hanging="142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Mutant</w:t>
            </w:r>
          </w:p>
        </w:tc>
        <w:tc>
          <w:tcPr>
            <w:tcW w:w="1559" w:type="dxa"/>
            <w:vAlign w:val="center"/>
          </w:tcPr>
          <w:p w14:paraId="0DFCD791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81/130 (62%)</w:t>
            </w:r>
          </w:p>
        </w:tc>
        <w:tc>
          <w:tcPr>
            <w:tcW w:w="1559" w:type="dxa"/>
            <w:vAlign w:val="center"/>
          </w:tcPr>
          <w:p w14:paraId="37E69165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58/87 (67%)</w:t>
            </w:r>
          </w:p>
        </w:tc>
        <w:tc>
          <w:tcPr>
            <w:tcW w:w="988" w:type="dxa"/>
            <w:vAlign w:val="center"/>
          </w:tcPr>
          <w:p w14:paraId="2364A09E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-5.3</w:t>
            </w:r>
          </w:p>
        </w:tc>
        <w:tc>
          <w:tcPr>
            <w:tcW w:w="997" w:type="dxa"/>
            <w:vAlign w:val="center"/>
          </w:tcPr>
          <w:p w14:paraId="66728777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32.1</w:t>
            </w:r>
          </w:p>
        </w:tc>
        <w:tc>
          <w:tcPr>
            <w:tcW w:w="1933" w:type="dxa"/>
            <w:vAlign w:val="center"/>
          </w:tcPr>
          <w:p w14:paraId="52C3D7AA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0.85 (0.60, 1.20)</w:t>
            </w:r>
          </w:p>
        </w:tc>
      </w:tr>
      <w:tr w:rsidR="000C5C5B" w:rsidRPr="00AE1447" w14:paraId="28F3AE0C" w14:textId="77777777" w:rsidTr="003715F4">
        <w:tc>
          <w:tcPr>
            <w:tcW w:w="9016" w:type="dxa"/>
            <w:gridSpan w:val="6"/>
          </w:tcPr>
          <w:p w14:paraId="25F451D2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</w:p>
        </w:tc>
      </w:tr>
      <w:tr w:rsidR="000C5C5B" w:rsidRPr="00AE1447" w14:paraId="7939ABB6" w14:textId="77777777" w:rsidTr="003715F4">
        <w:tc>
          <w:tcPr>
            <w:tcW w:w="9016" w:type="dxa"/>
            <w:gridSpan w:val="6"/>
          </w:tcPr>
          <w:p w14:paraId="2768C426" w14:textId="77777777" w:rsidR="000C5C5B" w:rsidRPr="00AE1447" w:rsidRDefault="000C5C5B" w:rsidP="003715F4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TD a</w:t>
            </w:r>
            <w:r w:rsidRPr="00AE1447">
              <w:rPr>
                <w:b/>
                <w:i/>
                <w:sz w:val="20"/>
                <w:szCs w:val="20"/>
              </w:rPr>
              <w:t xml:space="preserve">llele </w:t>
            </w:r>
            <w:r>
              <w:rPr>
                <w:b/>
                <w:i/>
                <w:sz w:val="20"/>
                <w:szCs w:val="20"/>
              </w:rPr>
              <w:t>b</w:t>
            </w:r>
            <w:r w:rsidRPr="00AE1447">
              <w:rPr>
                <w:b/>
                <w:i/>
                <w:sz w:val="20"/>
                <w:szCs w:val="20"/>
              </w:rPr>
              <w:t>urden</w:t>
            </w:r>
          </w:p>
        </w:tc>
      </w:tr>
      <w:tr w:rsidR="000C5C5B" w:rsidRPr="00AE1447" w14:paraId="5F072378" w14:textId="77777777" w:rsidTr="003715F4">
        <w:tc>
          <w:tcPr>
            <w:tcW w:w="1980" w:type="dxa"/>
          </w:tcPr>
          <w:p w14:paraId="347D5104" w14:textId="77777777" w:rsidR="000C5C5B" w:rsidRPr="00AE1447" w:rsidRDefault="000C5C5B" w:rsidP="003715F4">
            <w:pPr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Wild type</w:t>
            </w:r>
          </w:p>
        </w:tc>
        <w:tc>
          <w:tcPr>
            <w:tcW w:w="1559" w:type="dxa"/>
            <w:vAlign w:val="center"/>
          </w:tcPr>
          <w:p w14:paraId="4699CF82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39/71 (55%)</w:t>
            </w:r>
          </w:p>
        </w:tc>
        <w:tc>
          <w:tcPr>
            <w:tcW w:w="1559" w:type="dxa"/>
            <w:vAlign w:val="center"/>
          </w:tcPr>
          <w:p w14:paraId="15BA8BE4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21/41 (51%)</w:t>
            </w:r>
          </w:p>
        </w:tc>
        <w:tc>
          <w:tcPr>
            <w:tcW w:w="988" w:type="dxa"/>
            <w:vAlign w:val="center"/>
          </w:tcPr>
          <w:p w14:paraId="30955F41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0.9</w:t>
            </w:r>
          </w:p>
        </w:tc>
        <w:tc>
          <w:tcPr>
            <w:tcW w:w="997" w:type="dxa"/>
            <w:vAlign w:val="center"/>
          </w:tcPr>
          <w:p w14:paraId="6D7407A5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13.7</w:t>
            </w:r>
          </w:p>
        </w:tc>
        <w:tc>
          <w:tcPr>
            <w:tcW w:w="1933" w:type="dxa"/>
            <w:vAlign w:val="center"/>
          </w:tcPr>
          <w:p w14:paraId="17562647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1.07 (0.63, 1.81)</w:t>
            </w:r>
          </w:p>
        </w:tc>
      </w:tr>
      <w:tr w:rsidR="000C5C5B" w:rsidRPr="00AE1447" w14:paraId="6E54BACD" w14:textId="77777777" w:rsidTr="003715F4">
        <w:tc>
          <w:tcPr>
            <w:tcW w:w="1980" w:type="dxa"/>
          </w:tcPr>
          <w:p w14:paraId="2FE89CD8" w14:textId="77777777" w:rsidR="000C5C5B" w:rsidRPr="00AE1447" w:rsidRDefault="000C5C5B" w:rsidP="003715F4">
            <w:pPr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ITD mutant &lt;25%</w:t>
            </w:r>
          </w:p>
        </w:tc>
        <w:tc>
          <w:tcPr>
            <w:tcW w:w="1559" w:type="dxa"/>
            <w:vAlign w:val="center"/>
          </w:tcPr>
          <w:p w14:paraId="09D5D3AD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42/67 (63%)</w:t>
            </w:r>
          </w:p>
        </w:tc>
        <w:tc>
          <w:tcPr>
            <w:tcW w:w="1559" w:type="dxa"/>
            <w:vAlign w:val="center"/>
          </w:tcPr>
          <w:p w14:paraId="6B265914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35/50 (70%)</w:t>
            </w:r>
          </w:p>
        </w:tc>
        <w:tc>
          <w:tcPr>
            <w:tcW w:w="988" w:type="dxa"/>
            <w:vAlign w:val="center"/>
          </w:tcPr>
          <w:p w14:paraId="39344E2D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-4.6</w:t>
            </w:r>
          </w:p>
        </w:tc>
        <w:tc>
          <w:tcPr>
            <w:tcW w:w="997" w:type="dxa"/>
            <w:vAlign w:val="center"/>
          </w:tcPr>
          <w:p w14:paraId="26A7DC35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17.7</w:t>
            </w:r>
          </w:p>
        </w:tc>
        <w:tc>
          <w:tcPr>
            <w:tcW w:w="1933" w:type="dxa"/>
            <w:vAlign w:val="center"/>
          </w:tcPr>
          <w:p w14:paraId="10B79827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0.77 (0.49, 1.23)</w:t>
            </w:r>
          </w:p>
        </w:tc>
      </w:tr>
      <w:tr w:rsidR="000C5C5B" w:rsidRPr="00AE1447" w14:paraId="358A7004" w14:textId="77777777" w:rsidTr="003715F4">
        <w:tc>
          <w:tcPr>
            <w:tcW w:w="1980" w:type="dxa"/>
          </w:tcPr>
          <w:p w14:paraId="438F31E0" w14:textId="77777777" w:rsidR="000C5C5B" w:rsidRPr="00AE1447" w:rsidRDefault="000C5C5B" w:rsidP="003715F4">
            <w:pPr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ITD mutant 25-50%</w:t>
            </w:r>
          </w:p>
        </w:tc>
        <w:tc>
          <w:tcPr>
            <w:tcW w:w="1559" w:type="dxa"/>
            <w:vAlign w:val="center"/>
          </w:tcPr>
          <w:p w14:paraId="67792B53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60/102 (59%)</w:t>
            </w:r>
          </w:p>
        </w:tc>
        <w:tc>
          <w:tcPr>
            <w:tcW w:w="1559" w:type="dxa"/>
            <w:vAlign w:val="center"/>
          </w:tcPr>
          <w:p w14:paraId="2E7FFDE6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44/66 (67%)</w:t>
            </w:r>
          </w:p>
        </w:tc>
        <w:tc>
          <w:tcPr>
            <w:tcW w:w="988" w:type="dxa"/>
            <w:vAlign w:val="center"/>
          </w:tcPr>
          <w:p w14:paraId="7F3C25DC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-4.3</w:t>
            </w:r>
          </w:p>
        </w:tc>
        <w:tc>
          <w:tcPr>
            <w:tcW w:w="997" w:type="dxa"/>
            <w:vAlign w:val="center"/>
          </w:tcPr>
          <w:p w14:paraId="418569CC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24.4</w:t>
            </w:r>
          </w:p>
        </w:tc>
        <w:tc>
          <w:tcPr>
            <w:tcW w:w="1933" w:type="dxa"/>
            <w:vAlign w:val="center"/>
          </w:tcPr>
          <w:p w14:paraId="3638A122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0.84 (0.57, 1.25)</w:t>
            </w:r>
          </w:p>
        </w:tc>
      </w:tr>
      <w:tr w:rsidR="000C5C5B" w:rsidRPr="00AE1447" w14:paraId="21C7D995" w14:textId="77777777" w:rsidTr="003715F4">
        <w:tc>
          <w:tcPr>
            <w:tcW w:w="1980" w:type="dxa"/>
          </w:tcPr>
          <w:p w14:paraId="1AF81B0D" w14:textId="77777777" w:rsidR="000C5C5B" w:rsidRPr="00AE1447" w:rsidRDefault="000C5C5B" w:rsidP="003715F4">
            <w:pPr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ITD mutant 50%+</w:t>
            </w:r>
          </w:p>
        </w:tc>
        <w:tc>
          <w:tcPr>
            <w:tcW w:w="1559" w:type="dxa"/>
            <w:vAlign w:val="center"/>
          </w:tcPr>
          <w:p w14:paraId="3B329425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19/30 (63%)</w:t>
            </w:r>
          </w:p>
        </w:tc>
        <w:tc>
          <w:tcPr>
            <w:tcW w:w="1559" w:type="dxa"/>
            <w:vAlign w:val="center"/>
          </w:tcPr>
          <w:p w14:paraId="1E6A21CA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19/23 (83%)</w:t>
            </w:r>
          </w:p>
        </w:tc>
        <w:tc>
          <w:tcPr>
            <w:tcW w:w="988" w:type="dxa"/>
            <w:vAlign w:val="center"/>
          </w:tcPr>
          <w:p w14:paraId="689F0DC2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-3.1</w:t>
            </w:r>
          </w:p>
        </w:tc>
        <w:tc>
          <w:tcPr>
            <w:tcW w:w="997" w:type="dxa"/>
            <w:vAlign w:val="center"/>
          </w:tcPr>
          <w:p w14:paraId="38DFC157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7.4</w:t>
            </w:r>
          </w:p>
        </w:tc>
        <w:tc>
          <w:tcPr>
            <w:tcW w:w="1933" w:type="dxa"/>
            <w:vAlign w:val="center"/>
          </w:tcPr>
          <w:p w14:paraId="7B08F5BA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0.66 (0.32, 1.35)</w:t>
            </w:r>
          </w:p>
        </w:tc>
      </w:tr>
      <w:tr w:rsidR="000C5C5B" w:rsidRPr="00AE1447" w14:paraId="240B60B4" w14:textId="77777777" w:rsidTr="003715F4">
        <w:tc>
          <w:tcPr>
            <w:tcW w:w="9016" w:type="dxa"/>
            <w:gridSpan w:val="6"/>
          </w:tcPr>
          <w:p w14:paraId="0AF2EA18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</w:p>
        </w:tc>
      </w:tr>
      <w:tr w:rsidR="000C5C5B" w:rsidRPr="00AE1447" w14:paraId="32AE0720" w14:textId="77777777" w:rsidTr="003715F4">
        <w:tc>
          <w:tcPr>
            <w:tcW w:w="9016" w:type="dxa"/>
            <w:gridSpan w:val="6"/>
          </w:tcPr>
          <w:p w14:paraId="6389A5E4" w14:textId="77777777" w:rsidR="000C5C5B" w:rsidRPr="003A0D41" w:rsidRDefault="000C5C5B" w:rsidP="003715F4">
            <w:pPr>
              <w:rPr>
                <w:b/>
                <w:i/>
                <w:sz w:val="20"/>
                <w:szCs w:val="20"/>
              </w:rPr>
            </w:pPr>
            <w:r w:rsidRPr="003A0D41">
              <w:rPr>
                <w:b/>
                <w:i/>
                <w:sz w:val="20"/>
                <w:szCs w:val="20"/>
              </w:rPr>
              <w:t>FLT3-TKD</w:t>
            </w:r>
          </w:p>
        </w:tc>
      </w:tr>
      <w:tr w:rsidR="000C5C5B" w:rsidRPr="00AE1447" w14:paraId="3AC97C84" w14:textId="77777777" w:rsidTr="003715F4">
        <w:tc>
          <w:tcPr>
            <w:tcW w:w="1980" w:type="dxa"/>
          </w:tcPr>
          <w:p w14:paraId="595434A9" w14:textId="77777777" w:rsidR="000C5C5B" w:rsidRPr="00AE1447" w:rsidRDefault="000C5C5B" w:rsidP="003715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1" w:hanging="171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Wild type</w:t>
            </w:r>
          </w:p>
        </w:tc>
        <w:tc>
          <w:tcPr>
            <w:tcW w:w="1559" w:type="dxa"/>
            <w:vAlign w:val="center"/>
          </w:tcPr>
          <w:p w14:paraId="0E750FAA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80/112 (71%)</w:t>
            </w:r>
          </w:p>
        </w:tc>
        <w:tc>
          <w:tcPr>
            <w:tcW w:w="1559" w:type="dxa"/>
            <w:vAlign w:val="center"/>
          </w:tcPr>
          <w:p w14:paraId="3BE69F2F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97/139 (70%)</w:t>
            </w:r>
          </w:p>
        </w:tc>
        <w:tc>
          <w:tcPr>
            <w:tcW w:w="988" w:type="dxa"/>
            <w:vAlign w:val="center"/>
          </w:tcPr>
          <w:p w14:paraId="1975B148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-9.2</w:t>
            </w:r>
          </w:p>
        </w:tc>
        <w:tc>
          <w:tcPr>
            <w:tcW w:w="997" w:type="dxa"/>
            <w:vAlign w:val="center"/>
          </w:tcPr>
          <w:p w14:paraId="531EDD83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51.6</w:t>
            </w:r>
          </w:p>
        </w:tc>
        <w:tc>
          <w:tcPr>
            <w:tcW w:w="1933" w:type="dxa"/>
            <w:vAlign w:val="center"/>
          </w:tcPr>
          <w:p w14:paraId="6224D9EE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0.84 (0.64, 1.10)</w:t>
            </w:r>
          </w:p>
        </w:tc>
      </w:tr>
      <w:tr w:rsidR="000C5C5B" w:rsidRPr="00AE1447" w14:paraId="194ABD95" w14:textId="77777777" w:rsidTr="003715F4">
        <w:tc>
          <w:tcPr>
            <w:tcW w:w="1980" w:type="dxa"/>
          </w:tcPr>
          <w:p w14:paraId="5EBAB3DC" w14:textId="77777777" w:rsidR="000C5C5B" w:rsidRPr="00AE1447" w:rsidRDefault="000C5C5B" w:rsidP="003715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1" w:hanging="171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Mutant</w:t>
            </w:r>
          </w:p>
        </w:tc>
        <w:tc>
          <w:tcPr>
            <w:tcW w:w="1559" w:type="dxa"/>
            <w:vAlign w:val="center"/>
          </w:tcPr>
          <w:p w14:paraId="3B92EBF1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82/157 (52%)</w:t>
            </w:r>
          </w:p>
        </w:tc>
        <w:tc>
          <w:tcPr>
            <w:tcW w:w="1559" w:type="dxa"/>
            <w:vAlign w:val="center"/>
          </w:tcPr>
          <w:p w14:paraId="0E726168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57/99 (58%)</w:t>
            </w:r>
          </w:p>
        </w:tc>
        <w:tc>
          <w:tcPr>
            <w:tcW w:w="988" w:type="dxa"/>
            <w:vAlign w:val="center"/>
          </w:tcPr>
          <w:p w14:paraId="550F98FD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-3.3</w:t>
            </w:r>
          </w:p>
        </w:tc>
        <w:tc>
          <w:tcPr>
            <w:tcW w:w="997" w:type="dxa"/>
            <w:vAlign w:val="center"/>
          </w:tcPr>
          <w:p w14:paraId="526D0351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31.8</w:t>
            </w:r>
          </w:p>
        </w:tc>
        <w:tc>
          <w:tcPr>
            <w:tcW w:w="1933" w:type="dxa"/>
            <w:vAlign w:val="center"/>
          </w:tcPr>
          <w:p w14:paraId="3B25195C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1.0 (0.60, 1.66)</w:t>
            </w:r>
          </w:p>
        </w:tc>
      </w:tr>
      <w:tr w:rsidR="000C5C5B" w:rsidRPr="00AE1447" w14:paraId="3A0D0EB8" w14:textId="77777777" w:rsidTr="003715F4">
        <w:tc>
          <w:tcPr>
            <w:tcW w:w="9016" w:type="dxa"/>
            <w:gridSpan w:val="6"/>
          </w:tcPr>
          <w:p w14:paraId="6357CAD4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</w:p>
        </w:tc>
      </w:tr>
      <w:tr w:rsidR="000C5C5B" w:rsidRPr="00AE1447" w14:paraId="1EF36D99" w14:textId="77777777" w:rsidTr="003715F4">
        <w:tc>
          <w:tcPr>
            <w:tcW w:w="9016" w:type="dxa"/>
            <w:gridSpan w:val="6"/>
          </w:tcPr>
          <w:p w14:paraId="21FA6B4F" w14:textId="77777777" w:rsidR="000C5C5B" w:rsidRPr="003A0D41" w:rsidRDefault="000C5C5B" w:rsidP="003715F4">
            <w:pPr>
              <w:rPr>
                <w:b/>
                <w:i/>
                <w:sz w:val="20"/>
                <w:szCs w:val="20"/>
              </w:rPr>
            </w:pPr>
            <w:r w:rsidRPr="003A0D41">
              <w:rPr>
                <w:b/>
                <w:i/>
                <w:sz w:val="20"/>
                <w:szCs w:val="20"/>
              </w:rPr>
              <w:t>NPM1c</w:t>
            </w:r>
          </w:p>
        </w:tc>
      </w:tr>
      <w:tr w:rsidR="000C5C5B" w:rsidRPr="00AE1447" w14:paraId="19798B90" w14:textId="77777777" w:rsidTr="003715F4">
        <w:tc>
          <w:tcPr>
            <w:tcW w:w="1980" w:type="dxa"/>
          </w:tcPr>
          <w:p w14:paraId="7BC04D63" w14:textId="77777777" w:rsidR="000C5C5B" w:rsidRPr="00AE1447" w:rsidRDefault="000C5C5B" w:rsidP="003715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1" w:hanging="171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Wild type</w:t>
            </w:r>
          </w:p>
        </w:tc>
        <w:tc>
          <w:tcPr>
            <w:tcW w:w="1559" w:type="dxa"/>
            <w:vAlign w:val="center"/>
          </w:tcPr>
          <w:p w14:paraId="1B65C1C2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80/112 (71%)</w:t>
            </w:r>
          </w:p>
        </w:tc>
        <w:tc>
          <w:tcPr>
            <w:tcW w:w="1559" w:type="dxa"/>
            <w:vAlign w:val="center"/>
          </w:tcPr>
          <w:p w14:paraId="29C6ED72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59/79 (75%)</w:t>
            </w:r>
          </w:p>
        </w:tc>
        <w:tc>
          <w:tcPr>
            <w:tcW w:w="988" w:type="dxa"/>
            <w:vAlign w:val="center"/>
          </w:tcPr>
          <w:p w14:paraId="4F8FEA35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-3.8</w:t>
            </w:r>
          </w:p>
        </w:tc>
        <w:tc>
          <w:tcPr>
            <w:tcW w:w="997" w:type="dxa"/>
            <w:vAlign w:val="center"/>
          </w:tcPr>
          <w:p w14:paraId="5F18CB25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33.1</w:t>
            </w:r>
          </w:p>
        </w:tc>
        <w:tc>
          <w:tcPr>
            <w:tcW w:w="1933" w:type="dxa"/>
            <w:vAlign w:val="center"/>
          </w:tcPr>
          <w:p w14:paraId="553626C1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0.89 (0.63, 1.25)</w:t>
            </w:r>
          </w:p>
        </w:tc>
      </w:tr>
      <w:tr w:rsidR="000C5C5B" w:rsidRPr="00AE1447" w14:paraId="14CB3E4F" w14:textId="77777777" w:rsidTr="003715F4">
        <w:tc>
          <w:tcPr>
            <w:tcW w:w="1980" w:type="dxa"/>
          </w:tcPr>
          <w:p w14:paraId="66EBD7CB" w14:textId="77777777" w:rsidR="000C5C5B" w:rsidRPr="00AE1447" w:rsidRDefault="000C5C5B" w:rsidP="003715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1" w:hanging="171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Mutant</w:t>
            </w:r>
          </w:p>
        </w:tc>
        <w:tc>
          <w:tcPr>
            <w:tcW w:w="1559" w:type="dxa"/>
            <w:vAlign w:val="center"/>
          </w:tcPr>
          <w:p w14:paraId="00C287B4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82/157 (52%)</w:t>
            </w:r>
          </w:p>
        </w:tc>
        <w:tc>
          <w:tcPr>
            <w:tcW w:w="1559" w:type="dxa"/>
            <w:vAlign w:val="center"/>
          </w:tcPr>
          <w:p w14:paraId="41DCA8A8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57/99 (58%)</w:t>
            </w:r>
          </w:p>
        </w:tc>
        <w:tc>
          <w:tcPr>
            <w:tcW w:w="988" w:type="dxa"/>
            <w:vAlign w:val="center"/>
          </w:tcPr>
          <w:p w14:paraId="493F0B93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-3.3</w:t>
            </w:r>
          </w:p>
        </w:tc>
        <w:tc>
          <w:tcPr>
            <w:tcW w:w="997" w:type="dxa"/>
            <w:vAlign w:val="center"/>
          </w:tcPr>
          <w:p w14:paraId="12ABE3D7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31.8</w:t>
            </w:r>
          </w:p>
        </w:tc>
        <w:tc>
          <w:tcPr>
            <w:tcW w:w="1933" w:type="dxa"/>
            <w:vAlign w:val="center"/>
          </w:tcPr>
          <w:p w14:paraId="675075FC" w14:textId="77777777" w:rsidR="000C5C5B" w:rsidRPr="00AE1447" w:rsidRDefault="000C5C5B" w:rsidP="003715F4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0.64, 1.28)</w:t>
            </w:r>
          </w:p>
        </w:tc>
      </w:tr>
      <w:tr w:rsidR="000C5C5B" w:rsidRPr="00AE1447" w14:paraId="3AC7B507" w14:textId="77777777" w:rsidTr="003715F4">
        <w:tc>
          <w:tcPr>
            <w:tcW w:w="9016" w:type="dxa"/>
            <w:gridSpan w:val="6"/>
          </w:tcPr>
          <w:p w14:paraId="5422168B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</w:p>
        </w:tc>
      </w:tr>
      <w:tr w:rsidR="000C5C5B" w:rsidRPr="00AE1447" w14:paraId="20E855B7" w14:textId="77777777" w:rsidTr="003715F4">
        <w:tc>
          <w:tcPr>
            <w:tcW w:w="9016" w:type="dxa"/>
            <w:gridSpan w:val="6"/>
            <w:shd w:val="clear" w:color="auto" w:fill="D9D9D9" w:themeFill="background1" w:themeFillShade="D9"/>
          </w:tcPr>
          <w:p w14:paraId="1A78A1EA" w14:textId="77777777" w:rsidR="000C5C5B" w:rsidRPr="00121411" w:rsidRDefault="000C5C5B" w:rsidP="003715F4">
            <w:pPr>
              <w:rPr>
                <w:b/>
                <w:i/>
                <w:sz w:val="20"/>
                <w:szCs w:val="20"/>
              </w:rPr>
            </w:pPr>
            <w:r w:rsidRPr="00121411">
              <w:rPr>
                <w:b/>
                <w:i/>
                <w:sz w:val="20"/>
                <w:szCs w:val="20"/>
              </w:rPr>
              <w:t>Overall survival</w:t>
            </w:r>
          </w:p>
        </w:tc>
      </w:tr>
      <w:tr w:rsidR="000C5C5B" w:rsidRPr="00AE1447" w14:paraId="3A5031B7" w14:textId="77777777" w:rsidTr="003715F4">
        <w:tc>
          <w:tcPr>
            <w:tcW w:w="9016" w:type="dxa"/>
            <w:gridSpan w:val="6"/>
            <w:shd w:val="clear" w:color="auto" w:fill="auto"/>
          </w:tcPr>
          <w:p w14:paraId="0C2D20CE" w14:textId="77777777" w:rsidR="000C5C5B" w:rsidRPr="006C3DCE" w:rsidRDefault="000C5C5B" w:rsidP="003715F4">
            <w:pPr>
              <w:rPr>
                <w:b/>
                <w:sz w:val="20"/>
                <w:szCs w:val="20"/>
              </w:rPr>
            </w:pPr>
            <w:r w:rsidRPr="00AE1447">
              <w:rPr>
                <w:b/>
                <w:i/>
                <w:sz w:val="20"/>
                <w:szCs w:val="20"/>
              </w:rPr>
              <w:t>FLT3</w:t>
            </w:r>
            <w:r>
              <w:rPr>
                <w:b/>
                <w:i/>
                <w:sz w:val="20"/>
                <w:szCs w:val="20"/>
              </w:rPr>
              <w:t>-</w:t>
            </w:r>
            <w:r w:rsidRPr="00AE1447">
              <w:rPr>
                <w:b/>
                <w:i/>
                <w:sz w:val="20"/>
                <w:szCs w:val="20"/>
              </w:rPr>
              <w:t>ITD</w:t>
            </w:r>
          </w:p>
        </w:tc>
      </w:tr>
      <w:tr w:rsidR="000C5C5B" w:rsidRPr="00AE1447" w14:paraId="018D96AA" w14:textId="77777777" w:rsidTr="003715F4">
        <w:tc>
          <w:tcPr>
            <w:tcW w:w="1980" w:type="dxa"/>
          </w:tcPr>
          <w:p w14:paraId="318FF9C5" w14:textId="77777777" w:rsidR="000C5C5B" w:rsidRPr="00AE1447" w:rsidRDefault="000C5C5B" w:rsidP="003715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1" w:hanging="142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Wild type</w:t>
            </w:r>
          </w:p>
        </w:tc>
        <w:tc>
          <w:tcPr>
            <w:tcW w:w="1559" w:type="dxa"/>
          </w:tcPr>
          <w:p w14:paraId="7B6DCE8F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29/74 (39%)</w:t>
            </w:r>
          </w:p>
        </w:tc>
        <w:tc>
          <w:tcPr>
            <w:tcW w:w="1559" w:type="dxa"/>
          </w:tcPr>
          <w:p w14:paraId="3E9A358A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18/42 (43%)</w:t>
            </w:r>
          </w:p>
        </w:tc>
        <w:tc>
          <w:tcPr>
            <w:tcW w:w="988" w:type="dxa"/>
          </w:tcPr>
          <w:p w14:paraId="3D04D70F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-1.0</w:t>
            </w:r>
          </w:p>
        </w:tc>
        <w:tc>
          <w:tcPr>
            <w:tcW w:w="997" w:type="dxa"/>
          </w:tcPr>
          <w:p w14:paraId="7DBB31D0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10.7</w:t>
            </w:r>
          </w:p>
        </w:tc>
        <w:tc>
          <w:tcPr>
            <w:tcW w:w="1933" w:type="dxa"/>
          </w:tcPr>
          <w:p w14:paraId="1172F0D3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0.91 (0.50, 1.66)</w:t>
            </w:r>
          </w:p>
        </w:tc>
      </w:tr>
      <w:tr w:rsidR="000C5C5B" w:rsidRPr="00AE1447" w14:paraId="0DC61916" w14:textId="77777777" w:rsidTr="003715F4">
        <w:tc>
          <w:tcPr>
            <w:tcW w:w="1980" w:type="dxa"/>
          </w:tcPr>
          <w:p w14:paraId="2FD99A3A" w14:textId="77777777" w:rsidR="000C5C5B" w:rsidRPr="00AE1447" w:rsidRDefault="000C5C5B" w:rsidP="003715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1" w:hanging="142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Mutant</w:t>
            </w:r>
          </w:p>
        </w:tc>
        <w:tc>
          <w:tcPr>
            <w:tcW w:w="1559" w:type="dxa"/>
          </w:tcPr>
          <w:p w14:paraId="49FE6BD4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123/225 (55%)</w:t>
            </w:r>
          </w:p>
        </w:tc>
        <w:tc>
          <w:tcPr>
            <w:tcW w:w="1559" w:type="dxa"/>
          </w:tcPr>
          <w:p w14:paraId="407B714E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93/156 (60%)</w:t>
            </w:r>
          </w:p>
        </w:tc>
        <w:tc>
          <w:tcPr>
            <w:tcW w:w="988" w:type="dxa"/>
          </w:tcPr>
          <w:p w14:paraId="5AB691DB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-5.1</w:t>
            </w:r>
          </w:p>
        </w:tc>
        <w:tc>
          <w:tcPr>
            <w:tcW w:w="997" w:type="dxa"/>
          </w:tcPr>
          <w:p w14:paraId="29065434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50.8</w:t>
            </w:r>
          </w:p>
        </w:tc>
        <w:tc>
          <w:tcPr>
            <w:tcW w:w="1933" w:type="dxa"/>
          </w:tcPr>
          <w:p w14:paraId="72D919F7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0.90 (0.69, 1.19)</w:t>
            </w:r>
          </w:p>
        </w:tc>
      </w:tr>
      <w:tr w:rsidR="000C5C5B" w:rsidRPr="00AE1447" w14:paraId="08A7472F" w14:textId="77777777" w:rsidTr="003715F4">
        <w:tc>
          <w:tcPr>
            <w:tcW w:w="9016" w:type="dxa"/>
            <w:gridSpan w:val="6"/>
          </w:tcPr>
          <w:p w14:paraId="03BD1A51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</w:p>
        </w:tc>
      </w:tr>
      <w:tr w:rsidR="000C5C5B" w:rsidRPr="00AE1447" w14:paraId="2104D1C3" w14:textId="77777777" w:rsidTr="003715F4">
        <w:tc>
          <w:tcPr>
            <w:tcW w:w="9016" w:type="dxa"/>
            <w:gridSpan w:val="6"/>
          </w:tcPr>
          <w:p w14:paraId="14627A91" w14:textId="77777777" w:rsidR="000C5C5B" w:rsidRPr="00AE1447" w:rsidRDefault="000C5C5B" w:rsidP="003715F4">
            <w:pPr>
              <w:rPr>
                <w:sz w:val="20"/>
                <w:szCs w:val="20"/>
              </w:rPr>
            </w:pPr>
            <w:r w:rsidRPr="00AE1447">
              <w:rPr>
                <w:b/>
                <w:i/>
                <w:sz w:val="20"/>
                <w:szCs w:val="20"/>
              </w:rPr>
              <w:t xml:space="preserve">ITD </w:t>
            </w:r>
            <w:r>
              <w:rPr>
                <w:b/>
                <w:i/>
                <w:sz w:val="20"/>
                <w:szCs w:val="20"/>
              </w:rPr>
              <w:t>a</w:t>
            </w:r>
            <w:r w:rsidRPr="00AE1447">
              <w:rPr>
                <w:b/>
                <w:i/>
                <w:sz w:val="20"/>
                <w:szCs w:val="20"/>
              </w:rPr>
              <w:t xml:space="preserve">llele </w:t>
            </w:r>
            <w:r>
              <w:rPr>
                <w:b/>
                <w:i/>
                <w:sz w:val="20"/>
                <w:szCs w:val="20"/>
              </w:rPr>
              <w:t>b</w:t>
            </w:r>
            <w:r w:rsidRPr="00AE1447">
              <w:rPr>
                <w:b/>
                <w:i/>
                <w:sz w:val="20"/>
                <w:szCs w:val="20"/>
              </w:rPr>
              <w:t>urden</w:t>
            </w:r>
          </w:p>
        </w:tc>
      </w:tr>
      <w:tr w:rsidR="000C5C5B" w:rsidRPr="00AE1447" w14:paraId="1D108A51" w14:textId="77777777" w:rsidTr="003715F4">
        <w:tc>
          <w:tcPr>
            <w:tcW w:w="1980" w:type="dxa"/>
          </w:tcPr>
          <w:p w14:paraId="50EFEB73" w14:textId="77777777" w:rsidR="000C5C5B" w:rsidRPr="00AE1447" w:rsidRDefault="000C5C5B" w:rsidP="003715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1" w:hanging="171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Wild type</w:t>
            </w:r>
          </w:p>
        </w:tc>
        <w:tc>
          <w:tcPr>
            <w:tcW w:w="1559" w:type="dxa"/>
          </w:tcPr>
          <w:p w14:paraId="1F286ACE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29/74 (39%)</w:t>
            </w:r>
          </w:p>
        </w:tc>
        <w:tc>
          <w:tcPr>
            <w:tcW w:w="1559" w:type="dxa"/>
          </w:tcPr>
          <w:p w14:paraId="6C961402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18/42 (43%)</w:t>
            </w:r>
          </w:p>
        </w:tc>
        <w:tc>
          <w:tcPr>
            <w:tcW w:w="988" w:type="dxa"/>
          </w:tcPr>
          <w:p w14:paraId="548A9340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-1.0</w:t>
            </w:r>
          </w:p>
        </w:tc>
        <w:tc>
          <w:tcPr>
            <w:tcW w:w="997" w:type="dxa"/>
          </w:tcPr>
          <w:p w14:paraId="633FE846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10.7</w:t>
            </w:r>
          </w:p>
        </w:tc>
        <w:tc>
          <w:tcPr>
            <w:tcW w:w="1933" w:type="dxa"/>
          </w:tcPr>
          <w:p w14:paraId="25BEA018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0.91 (0.50, 1.68)</w:t>
            </w:r>
          </w:p>
        </w:tc>
      </w:tr>
      <w:tr w:rsidR="000C5C5B" w:rsidRPr="00AE1447" w14:paraId="3590707D" w14:textId="77777777" w:rsidTr="003715F4">
        <w:tc>
          <w:tcPr>
            <w:tcW w:w="1980" w:type="dxa"/>
          </w:tcPr>
          <w:p w14:paraId="1E9717D9" w14:textId="77777777" w:rsidR="000C5C5B" w:rsidRPr="00AE1447" w:rsidRDefault="000C5C5B" w:rsidP="003715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1" w:hanging="171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ITD mutant &lt;25%</w:t>
            </w:r>
          </w:p>
        </w:tc>
        <w:tc>
          <w:tcPr>
            <w:tcW w:w="1559" w:type="dxa"/>
          </w:tcPr>
          <w:p w14:paraId="257AB22E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39/73 (53%)</w:t>
            </w:r>
          </w:p>
        </w:tc>
        <w:tc>
          <w:tcPr>
            <w:tcW w:w="1559" w:type="dxa"/>
          </w:tcPr>
          <w:p w14:paraId="6F125A16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33/53 (62%)</w:t>
            </w:r>
          </w:p>
        </w:tc>
        <w:tc>
          <w:tcPr>
            <w:tcW w:w="988" w:type="dxa"/>
          </w:tcPr>
          <w:p w14:paraId="2E16F3DB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-4.7</w:t>
            </w:r>
          </w:p>
        </w:tc>
        <w:tc>
          <w:tcPr>
            <w:tcW w:w="997" w:type="dxa"/>
          </w:tcPr>
          <w:p w14:paraId="4195E7C2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16.7</w:t>
            </w:r>
          </w:p>
        </w:tc>
        <w:tc>
          <w:tcPr>
            <w:tcW w:w="1933" w:type="dxa"/>
          </w:tcPr>
          <w:p w14:paraId="2EE8D718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0.76 (0.47, 1.22)</w:t>
            </w:r>
          </w:p>
        </w:tc>
      </w:tr>
      <w:tr w:rsidR="000C5C5B" w:rsidRPr="00AE1447" w14:paraId="3DD4C3FF" w14:textId="77777777" w:rsidTr="003715F4">
        <w:tc>
          <w:tcPr>
            <w:tcW w:w="1980" w:type="dxa"/>
          </w:tcPr>
          <w:p w14:paraId="01382ACE" w14:textId="77777777" w:rsidR="000C5C5B" w:rsidRPr="00AE1447" w:rsidRDefault="000C5C5B" w:rsidP="003715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1" w:hanging="171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ITD mutant 25-50%</w:t>
            </w:r>
          </w:p>
        </w:tc>
        <w:tc>
          <w:tcPr>
            <w:tcW w:w="1559" w:type="dxa"/>
          </w:tcPr>
          <w:p w14:paraId="62CEC792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61/115 (53%)</w:t>
            </w:r>
          </w:p>
        </w:tc>
        <w:tc>
          <w:tcPr>
            <w:tcW w:w="1559" w:type="dxa"/>
          </w:tcPr>
          <w:p w14:paraId="31CB28B9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36/69 (52%)</w:t>
            </w:r>
          </w:p>
        </w:tc>
        <w:tc>
          <w:tcPr>
            <w:tcW w:w="988" w:type="dxa"/>
          </w:tcPr>
          <w:p w14:paraId="59E609BD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0.8</w:t>
            </w:r>
          </w:p>
        </w:tc>
        <w:tc>
          <w:tcPr>
            <w:tcW w:w="997" w:type="dxa"/>
          </w:tcPr>
          <w:p w14:paraId="69106AE7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22.7</w:t>
            </w:r>
          </w:p>
        </w:tc>
        <w:tc>
          <w:tcPr>
            <w:tcW w:w="1933" w:type="dxa"/>
          </w:tcPr>
          <w:p w14:paraId="35E2188E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1.04 (0.69, 1.56)</w:t>
            </w:r>
          </w:p>
        </w:tc>
      </w:tr>
      <w:tr w:rsidR="000C5C5B" w:rsidRPr="00AE1447" w14:paraId="59C4C02D" w14:textId="77777777" w:rsidTr="003715F4">
        <w:tc>
          <w:tcPr>
            <w:tcW w:w="1980" w:type="dxa"/>
          </w:tcPr>
          <w:p w14:paraId="266FE142" w14:textId="77777777" w:rsidR="000C5C5B" w:rsidRPr="00AE1447" w:rsidRDefault="000C5C5B" w:rsidP="003715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1" w:hanging="171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ITD mutant 50%+</w:t>
            </w:r>
          </w:p>
        </w:tc>
        <w:tc>
          <w:tcPr>
            <w:tcW w:w="1559" w:type="dxa"/>
          </w:tcPr>
          <w:p w14:paraId="2D216FBA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19/32 (59%)</w:t>
            </w:r>
          </w:p>
        </w:tc>
        <w:tc>
          <w:tcPr>
            <w:tcW w:w="1559" w:type="dxa"/>
          </w:tcPr>
          <w:p w14:paraId="76C808BC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20/25 (80%)</w:t>
            </w:r>
          </w:p>
        </w:tc>
        <w:tc>
          <w:tcPr>
            <w:tcW w:w="988" w:type="dxa"/>
          </w:tcPr>
          <w:p w14:paraId="73041027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-2.4</w:t>
            </w:r>
          </w:p>
        </w:tc>
        <w:tc>
          <w:tcPr>
            <w:tcW w:w="997" w:type="dxa"/>
          </w:tcPr>
          <w:p w14:paraId="7DEC8BBF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8.1</w:t>
            </w:r>
          </w:p>
        </w:tc>
        <w:tc>
          <w:tcPr>
            <w:tcW w:w="1933" w:type="dxa"/>
          </w:tcPr>
          <w:p w14:paraId="76BA07A8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0.74 (0.37, 1.47)</w:t>
            </w:r>
          </w:p>
        </w:tc>
      </w:tr>
      <w:tr w:rsidR="000C5C5B" w:rsidRPr="00AE1447" w14:paraId="573C3843" w14:textId="77777777" w:rsidTr="003715F4">
        <w:tc>
          <w:tcPr>
            <w:tcW w:w="9016" w:type="dxa"/>
            <w:gridSpan w:val="6"/>
          </w:tcPr>
          <w:p w14:paraId="6C0D59D5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</w:p>
        </w:tc>
      </w:tr>
      <w:tr w:rsidR="000C5C5B" w:rsidRPr="00AE1447" w14:paraId="17745900" w14:textId="77777777" w:rsidTr="003715F4">
        <w:tc>
          <w:tcPr>
            <w:tcW w:w="9016" w:type="dxa"/>
            <w:gridSpan w:val="6"/>
          </w:tcPr>
          <w:p w14:paraId="3C475428" w14:textId="77777777" w:rsidR="000C5C5B" w:rsidRPr="00AE1447" w:rsidRDefault="000C5C5B" w:rsidP="003715F4">
            <w:pPr>
              <w:rPr>
                <w:sz w:val="20"/>
                <w:szCs w:val="20"/>
              </w:rPr>
            </w:pPr>
            <w:r w:rsidRPr="00AE1447">
              <w:rPr>
                <w:b/>
                <w:i/>
                <w:sz w:val="20"/>
                <w:szCs w:val="20"/>
              </w:rPr>
              <w:t>FLT3</w:t>
            </w:r>
            <w:r>
              <w:rPr>
                <w:b/>
                <w:i/>
                <w:sz w:val="20"/>
                <w:szCs w:val="20"/>
              </w:rPr>
              <w:t>-</w:t>
            </w:r>
            <w:r w:rsidRPr="00AE1447">
              <w:rPr>
                <w:b/>
                <w:i/>
                <w:sz w:val="20"/>
                <w:szCs w:val="20"/>
              </w:rPr>
              <w:t>TKD</w:t>
            </w:r>
          </w:p>
        </w:tc>
      </w:tr>
      <w:tr w:rsidR="000C5C5B" w:rsidRPr="00AE1447" w14:paraId="63BBACA8" w14:textId="77777777" w:rsidTr="003715F4">
        <w:tc>
          <w:tcPr>
            <w:tcW w:w="1980" w:type="dxa"/>
          </w:tcPr>
          <w:p w14:paraId="65872000" w14:textId="77777777" w:rsidR="000C5C5B" w:rsidRPr="00AE1447" w:rsidRDefault="000C5C5B" w:rsidP="003715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1" w:hanging="171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Wild type</w:t>
            </w:r>
          </w:p>
        </w:tc>
        <w:tc>
          <w:tcPr>
            <w:tcW w:w="1559" w:type="dxa"/>
          </w:tcPr>
          <w:p w14:paraId="0BE39963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121/220 (55%)</w:t>
            </w:r>
          </w:p>
        </w:tc>
        <w:tc>
          <w:tcPr>
            <w:tcW w:w="1559" w:type="dxa"/>
          </w:tcPr>
          <w:p w14:paraId="35802855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90/150 (60%)</w:t>
            </w:r>
          </w:p>
        </w:tc>
        <w:tc>
          <w:tcPr>
            <w:tcW w:w="988" w:type="dxa"/>
          </w:tcPr>
          <w:p w14:paraId="109815A8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-4.8</w:t>
            </w:r>
          </w:p>
        </w:tc>
        <w:tc>
          <w:tcPr>
            <w:tcW w:w="997" w:type="dxa"/>
          </w:tcPr>
          <w:p w14:paraId="35837A2A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49.6</w:t>
            </w:r>
          </w:p>
        </w:tc>
        <w:tc>
          <w:tcPr>
            <w:tcW w:w="1933" w:type="dxa"/>
          </w:tcPr>
          <w:p w14:paraId="0FF27693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0.91 (0.69, 1.20)</w:t>
            </w:r>
          </w:p>
        </w:tc>
      </w:tr>
      <w:tr w:rsidR="000C5C5B" w:rsidRPr="00AE1447" w14:paraId="4E2B8610" w14:textId="77777777" w:rsidTr="003715F4">
        <w:tc>
          <w:tcPr>
            <w:tcW w:w="1980" w:type="dxa"/>
          </w:tcPr>
          <w:p w14:paraId="31DB9F45" w14:textId="77777777" w:rsidR="000C5C5B" w:rsidRPr="00AE1447" w:rsidRDefault="000C5C5B" w:rsidP="003715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1" w:hanging="171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Mutant</w:t>
            </w:r>
          </w:p>
        </w:tc>
        <w:tc>
          <w:tcPr>
            <w:tcW w:w="1559" w:type="dxa"/>
          </w:tcPr>
          <w:p w14:paraId="5179E5AB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31/79 (39%)</w:t>
            </w:r>
          </w:p>
        </w:tc>
        <w:tc>
          <w:tcPr>
            <w:tcW w:w="1559" w:type="dxa"/>
          </w:tcPr>
          <w:p w14:paraId="4C6CB586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21/47 (45%)</w:t>
            </w:r>
          </w:p>
        </w:tc>
        <w:tc>
          <w:tcPr>
            <w:tcW w:w="988" w:type="dxa"/>
          </w:tcPr>
          <w:p w14:paraId="017CBECF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-1.8</w:t>
            </w:r>
          </w:p>
        </w:tc>
        <w:tc>
          <w:tcPr>
            <w:tcW w:w="997" w:type="dxa"/>
          </w:tcPr>
          <w:p w14:paraId="29B0B89C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11.9</w:t>
            </w:r>
          </w:p>
        </w:tc>
        <w:tc>
          <w:tcPr>
            <w:tcW w:w="1933" w:type="dxa"/>
          </w:tcPr>
          <w:p w14:paraId="7BA6EEFE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0.86 (0.49, 1.52)</w:t>
            </w:r>
          </w:p>
        </w:tc>
      </w:tr>
      <w:tr w:rsidR="000C5C5B" w:rsidRPr="00AE1447" w14:paraId="30CD5E33" w14:textId="77777777" w:rsidTr="003715F4">
        <w:tc>
          <w:tcPr>
            <w:tcW w:w="9016" w:type="dxa"/>
            <w:gridSpan w:val="6"/>
          </w:tcPr>
          <w:p w14:paraId="76C2F8BD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</w:p>
        </w:tc>
      </w:tr>
      <w:tr w:rsidR="000C5C5B" w:rsidRPr="00AE1447" w14:paraId="0E6F759E" w14:textId="77777777" w:rsidTr="003715F4">
        <w:tc>
          <w:tcPr>
            <w:tcW w:w="9016" w:type="dxa"/>
            <w:gridSpan w:val="6"/>
          </w:tcPr>
          <w:p w14:paraId="51A3A7F6" w14:textId="77777777" w:rsidR="000C5C5B" w:rsidRPr="003A0D41" w:rsidRDefault="000C5C5B" w:rsidP="003715F4">
            <w:pPr>
              <w:rPr>
                <w:i/>
                <w:sz w:val="20"/>
                <w:szCs w:val="20"/>
              </w:rPr>
            </w:pPr>
            <w:r w:rsidRPr="003A0D41">
              <w:rPr>
                <w:b/>
                <w:i/>
                <w:sz w:val="20"/>
                <w:szCs w:val="20"/>
              </w:rPr>
              <w:t>NPM1c</w:t>
            </w:r>
          </w:p>
        </w:tc>
      </w:tr>
      <w:tr w:rsidR="000C5C5B" w:rsidRPr="00AE1447" w14:paraId="70BD89D6" w14:textId="77777777" w:rsidTr="003715F4">
        <w:tc>
          <w:tcPr>
            <w:tcW w:w="1980" w:type="dxa"/>
          </w:tcPr>
          <w:p w14:paraId="64FFDB6E" w14:textId="77777777" w:rsidR="000C5C5B" w:rsidRPr="00AE1447" w:rsidRDefault="000C5C5B" w:rsidP="003715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1" w:hanging="171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Wild type</w:t>
            </w:r>
          </w:p>
        </w:tc>
        <w:tc>
          <w:tcPr>
            <w:tcW w:w="1559" w:type="dxa"/>
          </w:tcPr>
          <w:p w14:paraId="4691EB2B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75/125 (60%)</w:t>
            </w:r>
          </w:p>
        </w:tc>
        <w:tc>
          <w:tcPr>
            <w:tcW w:w="1559" w:type="dxa"/>
          </w:tcPr>
          <w:p w14:paraId="66F7B326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57/86 (66%)</w:t>
            </w:r>
          </w:p>
        </w:tc>
        <w:tc>
          <w:tcPr>
            <w:tcW w:w="988" w:type="dxa"/>
          </w:tcPr>
          <w:p w14:paraId="47A0B389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-6.8</w:t>
            </w:r>
          </w:p>
        </w:tc>
        <w:tc>
          <w:tcPr>
            <w:tcW w:w="997" w:type="dxa"/>
          </w:tcPr>
          <w:p w14:paraId="7B147CD6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31.0</w:t>
            </w:r>
          </w:p>
        </w:tc>
        <w:tc>
          <w:tcPr>
            <w:tcW w:w="1933" w:type="dxa"/>
          </w:tcPr>
          <w:p w14:paraId="5C06176D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0.80 (0.56, 1.14)</w:t>
            </w:r>
          </w:p>
        </w:tc>
      </w:tr>
      <w:tr w:rsidR="000C5C5B" w:rsidRPr="00AE1447" w14:paraId="77843705" w14:textId="77777777" w:rsidTr="003715F4">
        <w:trPr>
          <w:trHeight w:val="64"/>
        </w:trPr>
        <w:tc>
          <w:tcPr>
            <w:tcW w:w="1980" w:type="dxa"/>
          </w:tcPr>
          <w:p w14:paraId="325DBD65" w14:textId="77777777" w:rsidR="000C5C5B" w:rsidRPr="00AE1447" w:rsidRDefault="000C5C5B" w:rsidP="003715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1" w:hanging="171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Mutant</w:t>
            </w:r>
          </w:p>
        </w:tc>
        <w:tc>
          <w:tcPr>
            <w:tcW w:w="1559" w:type="dxa"/>
          </w:tcPr>
          <w:p w14:paraId="51379FD6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73/167 (44%)</w:t>
            </w:r>
          </w:p>
        </w:tc>
        <w:tc>
          <w:tcPr>
            <w:tcW w:w="1559" w:type="dxa"/>
          </w:tcPr>
          <w:p w14:paraId="5DFBADE8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48/103 (47%)</w:t>
            </w:r>
          </w:p>
        </w:tc>
        <w:tc>
          <w:tcPr>
            <w:tcW w:w="988" w:type="dxa"/>
          </w:tcPr>
          <w:p w14:paraId="1B4B7CF8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0.6</w:t>
            </w:r>
          </w:p>
        </w:tc>
        <w:tc>
          <w:tcPr>
            <w:tcW w:w="997" w:type="dxa"/>
          </w:tcPr>
          <w:p w14:paraId="3A05E7D9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28.0</w:t>
            </w:r>
          </w:p>
        </w:tc>
        <w:tc>
          <w:tcPr>
            <w:tcW w:w="1933" w:type="dxa"/>
          </w:tcPr>
          <w:p w14:paraId="0F9C3AB0" w14:textId="77777777" w:rsidR="000C5C5B" w:rsidRPr="00AE1447" w:rsidRDefault="000C5C5B" w:rsidP="003715F4">
            <w:pPr>
              <w:jc w:val="center"/>
              <w:rPr>
                <w:sz w:val="20"/>
                <w:szCs w:val="20"/>
              </w:rPr>
            </w:pPr>
            <w:r w:rsidRPr="00AE1447">
              <w:rPr>
                <w:sz w:val="20"/>
                <w:szCs w:val="20"/>
              </w:rPr>
              <w:t>1.02 (0.71, 1.48)</w:t>
            </w:r>
          </w:p>
        </w:tc>
      </w:tr>
    </w:tbl>
    <w:p w14:paraId="263FA6CA" w14:textId="77777777" w:rsidR="000C5C5B" w:rsidRPr="00DA4B53" w:rsidRDefault="000C5C5B" w:rsidP="00B35370">
      <w:pPr>
        <w:rPr>
          <w:sz w:val="20"/>
        </w:rPr>
      </w:pPr>
      <w:r w:rsidRPr="00DA4B53">
        <w:rPr>
          <w:sz w:val="20"/>
        </w:rPr>
        <w:t xml:space="preserve">Abbreviations: CI, </w:t>
      </w:r>
      <w:r w:rsidR="00121411">
        <w:rPr>
          <w:sz w:val="20"/>
        </w:rPr>
        <w:t>c</w:t>
      </w:r>
      <w:r w:rsidRPr="00DA4B53">
        <w:rPr>
          <w:sz w:val="20"/>
        </w:rPr>
        <w:t xml:space="preserve">onfidence interval; FLT3-ITD, FLT3-internal tandem duplication; FLT3-TKD, FLT3-tyrosine kinase domain; NPM1c, </w:t>
      </w:r>
      <w:proofErr w:type="spellStart"/>
      <w:r w:rsidRPr="00DA4B53">
        <w:rPr>
          <w:sz w:val="20"/>
        </w:rPr>
        <w:t>nucleophosmin</w:t>
      </w:r>
      <w:proofErr w:type="spellEnd"/>
      <w:r w:rsidRPr="00DA4B53">
        <w:rPr>
          <w:sz w:val="20"/>
        </w:rPr>
        <w:t xml:space="preserve"> 1 (cytoplasmic location); O-E, observed minus expected; OR, odds ratio.</w:t>
      </w:r>
    </w:p>
    <w:p w14:paraId="72EE637A" w14:textId="77777777" w:rsidR="00DB2385" w:rsidRDefault="00DB2385">
      <w:pPr>
        <w:rPr>
          <w:b/>
          <w:bCs/>
          <w:color w:val="4F81BD" w:themeColor="accent1"/>
          <w:sz w:val="18"/>
          <w:szCs w:val="18"/>
        </w:rPr>
      </w:pPr>
      <w:r>
        <w:br w:type="page"/>
      </w:r>
    </w:p>
    <w:p w14:paraId="3E6B4631" w14:textId="1E634ABA" w:rsidR="000C5C5B" w:rsidRDefault="000C5C5B" w:rsidP="000C5C5B">
      <w:pPr>
        <w:pStyle w:val="Caption"/>
        <w:keepNext/>
      </w:pPr>
      <w:r>
        <w:lastRenderedPageBreak/>
        <w:t xml:space="preserve">Supplementary Table </w:t>
      </w:r>
      <w:r w:rsidR="008A1E0D">
        <w:fldChar w:fldCharType="begin"/>
      </w:r>
      <w:r w:rsidR="008A1E0D">
        <w:instrText xml:space="preserve"> SEQ Table \* ARABIC </w:instrText>
      </w:r>
      <w:r w:rsidR="008A1E0D">
        <w:fldChar w:fldCharType="separate"/>
      </w:r>
      <w:r w:rsidR="00BA2F0C">
        <w:rPr>
          <w:noProof/>
        </w:rPr>
        <w:t>11</w:t>
      </w:r>
      <w:r w:rsidR="008A1E0D">
        <w:rPr>
          <w:noProof/>
        </w:rPr>
        <w:fldChar w:fldCharType="end"/>
      </w:r>
      <w:r>
        <w:t xml:space="preserve">: </w:t>
      </w:r>
      <w:r w:rsidR="00121411">
        <w:t>Baseline and outcome</w:t>
      </w:r>
      <w:r>
        <w:t xml:space="preserve"> data for FLT3</w:t>
      </w:r>
      <w:r w:rsidR="00DA4B53">
        <w:t>-</w:t>
      </w:r>
      <w:r>
        <w:t>mutated patients from Levis</w:t>
      </w:r>
      <w:r w:rsidR="00121411">
        <w:t xml:space="preserve"> M,</w:t>
      </w:r>
      <w:r>
        <w:t xml:space="preserve"> 201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C5C5B" w:rsidRPr="007A5E75" w14:paraId="4E1CF4F0" w14:textId="77777777" w:rsidTr="003715F4">
        <w:tc>
          <w:tcPr>
            <w:tcW w:w="9016" w:type="dxa"/>
            <w:gridSpan w:val="3"/>
            <w:shd w:val="clear" w:color="auto" w:fill="FFFFFF" w:themeFill="background1"/>
          </w:tcPr>
          <w:p w14:paraId="34709DD8" w14:textId="77777777" w:rsidR="000C5C5B" w:rsidRPr="007A5E75" w:rsidRDefault="000C5C5B" w:rsidP="003715F4">
            <w:pPr>
              <w:jc w:val="center"/>
              <w:rPr>
                <w:b/>
                <w:sz w:val="20"/>
                <w:szCs w:val="20"/>
              </w:rPr>
            </w:pPr>
          </w:p>
          <w:p w14:paraId="5F642B5A" w14:textId="77777777" w:rsidR="000C5C5B" w:rsidRPr="007A5E75" w:rsidRDefault="000C5C5B" w:rsidP="003715F4">
            <w:pPr>
              <w:jc w:val="center"/>
              <w:rPr>
                <w:b/>
                <w:sz w:val="20"/>
                <w:szCs w:val="20"/>
              </w:rPr>
            </w:pPr>
            <w:r w:rsidRPr="007A5E75">
              <w:rPr>
                <w:b/>
                <w:sz w:val="20"/>
                <w:szCs w:val="20"/>
              </w:rPr>
              <w:t>LEVIS M, 2011</w:t>
            </w:r>
          </w:p>
          <w:p w14:paraId="20E00B44" w14:textId="77777777" w:rsidR="000C5C5B" w:rsidRPr="007A5E75" w:rsidRDefault="000C5C5B" w:rsidP="003715F4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0C5C5B" w:rsidRPr="007A5E75" w14:paraId="74F8ABC7" w14:textId="77777777" w:rsidTr="003715F4">
        <w:tc>
          <w:tcPr>
            <w:tcW w:w="3005" w:type="dxa"/>
            <w:shd w:val="clear" w:color="auto" w:fill="D9D9D9" w:themeFill="background1" w:themeFillShade="D9"/>
          </w:tcPr>
          <w:p w14:paraId="47ED6EBB" w14:textId="77777777" w:rsidR="000C5C5B" w:rsidRPr="007A5E75" w:rsidRDefault="000C5C5B" w:rsidP="003715F4">
            <w:pPr>
              <w:rPr>
                <w:b/>
                <w:sz w:val="20"/>
                <w:szCs w:val="20"/>
              </w:rPr>
            </w:pPr>
          </w:p>
        </w:tc>
        <w:tc>
          <w:tcPr>
            <w:tcW w:w="3005" w:type="dxa"/>
            <w:shd w:val="clear" w:color="auto" w:fill="D9D9D9" w:themeFill="background1" w:themeFillShade="D9"/>
          </w:tcPr>
          <w:p w14:paraId="7ABDEA13" w14:textId="77777777" w:rsidR="000C5C5B" w:rsidRPr="007A5E75" w:rsidRDefault="000C5C5B" w:rsidP="003715F4">
            <w:pPr>
              <w:jc w:val="center"/>
              <w:rPr>
                <w:b/>
                <w:sz w:val="20"/>
                <w:szCs w:val="20"/>
              </w:rPr>
            </w:pPr>
            <w:r w:rsidRPr="007A5E75">
              <w:rPr>
                <w:b/>
                <w:sz w:val="20"/>
                <w:szCs w:val="20"/>
              </w:rPr>
              <w:t>LESTAURTINIB (N=112)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62C9DB8D" w14:textId="77777777" w:rsidR="000C5C5B" w:rsidRPr="007A5E75" w:rsidRDefault="000C5C5B" w:rsidP="003715F4">
            <w:pPr>
              <w:jc w:val="center"/>
              <w:rPr>
                <w:b/>
                <w:sz w:val="20"/>
                <w:szCs w:val="20"/>
              </w:rPr>
            </w:pPr>
            <w:r w:rsidRPr="007A5E75">
              <w:rPr>
                <w:b/>
                <w:sz w:val="20"/>
                <w:szCs w:val="20"/>
              </w:rPr>
              <w:t>CHEMO ONLY (N=112)</w:t>
            </w:r>
          </w:p>
        </w:tc>
      </w:tr>
      <w:tr w:rsidR="000C5C5B" w:rsidRPr="007A5E75" w14:paraId="549CE63C" w14:textId="77777777" w:rsidTr="003715F4">
        <w:tc>
          <w:tcPr>
            <w:tcW w:w="9016" w:type="dxa"/>
            <w:gridSpan w:val="3"/>
          </w:tcPr>
          <w:p w14:paraId="02E2DF4B" w14:textId="77777777" w:rsidR="000C5C5B" w:rsidRPr="007A5E75" w:rsidRDefault="000C5C5B" w:rsidP="003715F4">
            <w:pPr>
              <w:rPr>
                <w:b/>
                <w:sz w:val="20"/>
                <w:szCs w:val="20"/>
              </w:rPr>
            </w:pPr>
            <w:r w:rsidRPr="007A5E75">
              <w:rPr>
                <w:b/>
                <w:sz w:val="20"/>
                <w:szCs w:val="20"/>
              </w:rPr>
              <w:t>BASELINE</w:t>
            </w:r>
            <w:r>
              <w:rPr>
                <w:b/>
                <w:sz w:val="20"/>
                <w:szCs w:val="20"/>
              </w:rPr>
              <w:t xml:space="preserve"> N (%)</w:t>
            </w:r>
          </w:p>
        </w:tc>
      </w:tr>
      <w:tr w:rsidR="000C5C5B" w:rsidRPr="007A5E75" w14:paraId="1B8045C0" w14:textId="77777777" w:rsidTr="003715F4">
        <w:tc>
          <w:tcPr>
            <w:tcW w:w="3005" w:type="dxa"/>
          </w:tcPr>
          <w:p w14:paraId="22396929" w14:textId="77777777" w:rsidR="000C5C5B" w:rsidRPr="007A5E75" w:rsidRDefault="000C5C5B" w:rsidP="003715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T3-</w:t>
            </w:r>
            <w:r w:rsidRPr="007A5E75">
              <w:rPr>
                <w:sz w:val="20"/>
                <w:szCs w:val="20"/>
              </w:rPr>
              <w:t>ITD only</w:t>
            </w:r>
          </w:p>
        </w:tc>
        <w:tc>
          <w:tcPr>
            <w:tcW w:w="3005" w:type="dxa"/>
          </w:tcPr>
          <w:p w14:paraId="0F8420D1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101 (90.2%)</w:t>
            </w:r>
          </w:p>
        </w:tc>
        <w:tc>
          <w:tcPr>
            <w:tcW w:w="3006" w:type="dxa"/>
          </w:tcPr>
          <w:p w14:paraId="5AEB9A03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97 (86.6%)</w:t>
            </w:r>
          </w:p>
        </w:tc>
      </w:tr>
      <w:tr w:rsidR="000C5C5B" w:rsidRPr="007A5E75" w14:paraId="2D45FF95" w14:textId="77777777" w:rsidTr="003715F4">
        <w:tc>
          <w:tcPr>
            <w:tcW w:w="3005" w:type="dxa"/>
          </w:tcPr>
          <w:p w14:paraId="2300965E" w14:textId="77777777" w:rsidR="000C5C5B" w:rsidRPr="007A5E75" w:rsidRDefault="000C5C5B" w:rsidP="003715F4">
            <w:pPr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D835 only</w:t>
            </w:r>
          </w:p>
        </w:tc>
        <w:tc>
          <w:tcPr>
            <w:tcW w:w="3005" w:type="dxa"/>
          </w:tcPr>
          <w:p w14:paraId="68954FCA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9 (8%)</w:t>
            </w:r>
          </w:p>
        </w:tc>
        <w:tc>
          <w:tcPr>
            <w:tcW w:w="3006" w:type="dxa"/>
          </w:tcPr>
          <w:p w14:paraId="4322E8B3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8 (7.1%)</w:t>
            </w:r>
          </w:p>
        </w:tc>
      </w:tr>
      <w:tr w:rsidR="000C5C5B" w:rsidRPr="007A5E75" w14:paraId="4A8ED7B5" w14:textId="77777777" w:rsidTr="003715F4">
        <w:tc>
          <w:tcPr>
            <w:tcW w:w="3005" w:type="dxa"/>
          </w:tcPr>
          <w:p w14:paraId="716AC7D3" w14:textId="77777777" w:rsidR="000C5C5B" w:rsidRPr="007A5E75" w:rsidRDefault="000C5C5B" w:rsidP="003715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T3-</w:t>
            </w:r>
            <w:r w:rsidRPr="007A5E75">
              <w:rPr>
                <w:sz w:val="20"/>
                <w:szCs w:val="20"/>
              </w:rPr>
              <w:t>ITD and D835</w:t>
            </w:r>
          </w:p>
        </w:tc>
        <w:tc>
          <w:tcPr>
            <w:tcW w:w="3005" w:type="dxa"/>
          </w:tcPr>
          <w:p w14:paraId="2880DB8C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2 (1.8%)</w:t>
            </w:r>
          </w:p>
        </w:tc>
        <w:tc>
          <w:tcPr>
            <w:tcW w:w="3006" w:type="dxa"/>
          </w:tcPr>
          <w:p w14:paraId="727340EE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6 (5.4%)</w:t>
            </w:r>
          </w:p>
        </w:tc>
      </w:tr>
      <w:tr w:rsidR="000C5C5B" w:rsidRPr="007A5E75" w14:paraId="1350118A" w14:textId="77777777" w:rsidTr="003715F4">
        <w:tc>
          <w:tcPr>
            <w:tcW w:w="3005" w:type="dxa"/>
          </w:tcPr>
          <w:p w14:paraId="64F60E4C" w14:textId="77777777" w:rsidR="000C5C5B" w:rsidRPr="007A5E75" w:rsidRDefault="000C5C5B" w:rsidP="003715F4">
            <w:pPr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Not confirmed</w:t>
            </w:r>
          </w:p>
        </w:tc>
        <w:tc>
          <w:tcPr>
            <w:tcW w:w="3005" w:type="dxa"/>
          </w:tcPr>
          <w:p w14:paraId="4E8F67C1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006" w:type="dxa"/>
          </w:tcPr>
          <w:p w14:paraId="6E8C3166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1 (0.9%)</w:t>
            </w:r>
          </w:p>
        </w:tc>
      </w:tr>
      <w:tr w:rsidR="000C5C5B" w:rsidRPr="007A5E75" w14:paraId="620EB195" w14:textId="77777777" w:rsidTr="003715F4">
        <w:tc>
          <w:tcPr>
            <w:tcW w:w="9016" w:type="dxa"/>
            <w:gridSpan w:val="3"/>
          </w:tcPr>
          <w:p w14:paraId="01BD9BCD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</w:p>
        </w:tc>
      </w:tr>
      <w:tr w:rsidR="000C5C5B" w:rsidRPr="007A5E75" w14:paraId="3D5A8765" w14:textId="77777777" w:rsidTr="003715F4">
        <w:tc>
          <w:tcPr>
            <w:tcW w:w="3005" w:type="dxa"/>
          </w:tcPr>
          <w:p w14:paraId="68BF7E1D" w14:textId="77777777" w:rsidR="000C5C5B" w:rsidRPr="007A5E75" w:rsidRDefault="000C5C5B" w:rsidP="003715F4">
            <w:pPr>
              <w:rPr>
                <w:b/>
                <w:sz w:val="20"/>
                <w:szCs w:val="20"/>
              </w:rPr>
            </w:pPr>
            <w:r w:rsidRPr="007A5E75">
              <w:rPr>
                <w:b/>
                <w:sz w:val="20"/>
                <w:szCs w:val="20"/>
              </w:rPr>
              <w:t>RESULTS</w:t>
            </w:r>
          </w:p>
        </w:tc>
        <w:tc>
          <w:tcPr>
            <w:tcW w:w="3005" w:type="dxa"/>
          </w:tcPr>
          <w:p w14:paraId="15561F57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6" w:type="dxa"/>
          </w:tcPr>
          <w:p w14:paraId="23FD094D" w14:textId="77777777" w:rsidR="000C5C5B" w:rsidRPr="007A5E75" w:rsidRDefault="000C5C5B" w:rsidP="003715F4">
            <w:pPr>
              <w:jc w:val="center"/>
              <w:rPr>
                <w:sz w:val="20"/>
                <w:szCs w:val="20"/>
              </w:rPr>
            </w:pPr>
          </w:p>
        </w:tc>
      </w:tr>
      <w:tr w:rsidR="000C5C5B" w:rsidRPr="007A5E75" w14:paraId="55282CF3" w14:textId="77777777" w:rsidTr="003715F4">
        <w:tc>
          <w:tcPr>
            <w:tcW w:w="9016" w:type="dxa"/>
            <w:gridSpan w:val="3"/>
          </w:tcPr>
          <w:p w14:paraId="5508FEEA" w14:textId="77777777" w:rsidR="000C5C5B" w:rsidRPr="007A5E75" w:rsidRDefault="000C5C5B" w:rsidP="003715F4">
            <w:pPr>
              <w:rPr>
                <w:sz w:val="20"/>
                <w:szCs w:val="20"/>
              </w:rPr>
            </w:pPr>
            <w:r w:rsidRPr="007A5E75">
              <w:rPr>
                <w:sz w:val="20"/>
                <w:szCs w:val="20"/>
              </w:rPr>
              <w:t>‘For patients with a D835 mutation only, 5 of 9 achieved a CR/</w:t>
            </w:r>
            <w:proofErr w:type="spellStart"/>
            <w:r w:rsidRPr="007A5E75">
              <w:rPr>
                <w:sz w:val="20"/>
                <w:szCs w:val="20"/>
              </w:rPr>
              <w:t>CRp</w:t>
            </w:r>
            <w:proofErr w:type="spellEnd"/>
            <w:r w:rsidRPr="007A5E75">
              <w:rPr>
                <w:sz w:val="20"/>
                <w:szCs w:val="20"/>
              </w:rPr>
              <w:t xml:space="preserve"> in the </w:t>
            </w:r>
            <w:proofErr w:type="spellStart"/>
            <w:r w:rsidRPr="007A5E75">
              <w:rPr>
                <w:sz w:val="20"/>
                <w:szCs w:val="20"/>
              </w:rPr>
              <w:t>lestaurtinib</w:t>
            </w:r>
            <w:proofErr w:type="spellEnd"/>
            <w:r w:rsidRPr="007A5E75">
              <w:rPr>
                <w:sz w:val="20"/>
                <w:szCs w:val="20"/>
              </w:rPr>
              <w:t xml:space="preserve"> arm, compared with 2 o</w:t>
            </w:r>
            <w:r>
              <w:rPr>
                <w:sz w:val="20"/>
                <w:szCs w:val="20"/>
              </w:rPr>
              <w:t>f 8 in the control arm (P=0.6)’.</w:t>
            </w:r>
          </w:p>
        </w:tc>
      </w:tr>
    </w:tbl>
    <w:p w14:paraId="01514D3C" w14:textId="77777777" w:rsidR="000C5C5B" w:rsidRPr="00DA4B53" w:rsidRDefault="000C5C5B" w:rsidP="000C5C5B">
      <w:pPr>
        <w:rPr>
          <w:sz w:val="20"/>
        </w:rPr>
      </w:pPr>
      <w:r w:rsidRPr="00DA4B53">
        <w:rPr>
          <w:sz w:val="20"/>
        </w:rPr>
        <w:t xml:space="preserve">Abbreviations: CR, complete remission; </w:t>
      </w:r>
      <w:proofErr w:type="spellStart"/>
      <w:r w:rsidRPr="00DA4B53">
        <w:rPr>
          <w:sz w:val="20"/>
        </w:rPr>
        <w:t>CRp</w:t>
      </w:r>
      <w:proofErr w:type="spellEnd"/>
      <w:r w:rsidRPr="00DA4B53">
        <w:rPr>
          <w:sz w:val="20"/>
        </w:rPr>
        <w:t>, complete remission with incomplete platelet recovery; FLT3-ITD, FLT3-internal tandem duplication.</w:t>
      </w:r>
    </w:p>
    <w:p w14:paraId="270C99F1" w14:textId="77777777" w:rsidR="000C5C5B" w:rsidRDefault="000C5C5B" w:rsidP="00B35370"/>
    <w:p w14:paraId="297A6D4C" w14:textId="0C388FCE" w:rsidR="000C5C5B" w:rsidRDefault="000C5C5B" w:rsidP="000C5C5B">
      <w:pPr>
        <w:pStyle w:val="Caption"/>
        <w:keepNext/>
      </w:pPr>
      <w:r>
        <w:t xml:space="preserve">Supplementary Table </w:t>
      </w:r>
      <w:r w:rsidR="008A1E0D">
        <w:fldChar w:fldCharType="begin"/>
      </w:r>
      <w:r w:rsidR="008A1E0D">
        <w:instrText xml:space="preserve"> SEQ Table \* ARABIC </w:instrText>
      </w:r>
      <w:r w:rsidR="008A1E0D">
        <w:fldChar w:fldCharType="separate"/>
      </w:r>
      <w:r w:rsidR="00BA2F0C">
        <w:rPr>
          <w:noProof/>
        </w:rPr>
        <w:t>12</w:t>
      </w:r>
      <w:r w:rsidR="008A1E0D">
        <w:rPr>
          <w:noProof/>
        </w:rPr>
        <w:fldChar w:fldCharType="end"/>
      </w:r>
      <w:r>
        <w:t xml:space="preserve">: </w:t>
      </w:r>
      <w:r w:rsidR="00121411">
        <w:t>Baseline and outcome</w:t>
      </w:r>
      <w:r>
        <w:t xml:space="preserve"> data for FLT3</w:t>
      </w:r>
      <w:r w:rsidR="00DA4B53">
        <w:t>-</w:t>
      </w:r>
      <w:r>
        <w:t>mutated patients from Stone</w:t>
      </w:r>
      <w:r w:rsidR="00121411">
        <w:t xml:space="preserve"> RM,</w:t>
      </w:r>
      <w:r>
        <w:t xml:space="preserve"> 201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C5C5B" w:rsidRPr="0051736D" w14:paraId="65E0AD64" w14:textId="77777777" w:rsidTr="003715F4">
        <w:tc>
          <w:tcPr>
            <w:tcW w:w="9016" w:type="dxa"/>
            <w:gridSpan w:val="3"/>
            <w:shd w:val="clear" w:color="auto" w:fill="FFFFFF" w:themeFill="background1"/>
          </w:tcPr>
          <w:p w14:paraId="58BFCB2C" w14:textId="77777777" w:rsidR="000C5C5B" w:rsidRPr="0051736D" w:rsidRDefault="000C5C5B" w:rsidP="003715F4">
            <w:pPr>
              <w:jc w:val="center"/>
              <w:rPr>
                <w:b/>
                <w:sz w:val="20"/>
                <w:szCs w:val="20"/>
              </w:rPr>
            </w:pPr>
          </w:p>
          <w:p w14:paraId="50E22EE9" w14:textId="77777777" w:rsidR="000C5C5B" w:rsidRPr="0051736D" w:rsidRDefault="000C5C5B" w:rsidP="003715F4">
            <w:pPr>
              <w:jc w:val="center"/>
              <w:rPr>
                <w:b/>
                <w:sz w:val="20"/>
                <w:szCs w:val="20"/>
              </w:rPr>
            </w:pPr>
            <w:r w:rsidRPr="0051736D">
              <w:rPr>
                <w:b/>
                <w:sz w:val="20"/>
                <w:szCs w:val="20"/>
              </w:rPr>
              <w:t>STONE RM, 2017</w:t>
            </w:r>
          </w:p>
          <w:p w14:paraId="102E9396" w14:textId="77777777" w:rsidR="000C5C5B" w:rsidRPr="0051736D" w:rsidRDefault="000C5C5B" w:rsidP="003715F4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0C5C5B" w:rsidRPr="0051736D" w14:paraId="7472D754" w14:textId="77777777" w:rsidTr="003715F4">
        <w:tc>
          <w:tcPr>
            <w:tcW w:w="3005" w:type="dxa"/>
            <w:shd w:val="clear" w:color="auto" w:fill="D9D9D9" w:themeFill="background1" w:themeFillShade="D9"/>
          </w:tcPr>
          <w:p w14:paraId="7768D59A" w14:textId="77777777" w:rsidR="000C5C5B" w:rsidRPr="0051736D" w:rsidRDefault="000C5C5B" w:rsidP="003715F4">
            <w:pPr>
              <w:rPr>
                <w:b/>
                <w:sz w:val="20"/>
                <w:szCs w:val="20"/>
              </w:rPr>
            </w:pPr>
          </w:p>
        </w:tc>
        <w:tc>
          <w:tcPr>
            <w:tcW w:w="3005" w:type="dxa"/>
            <w:shd w:val="clear" w:color="auto" w:fill="D9D9D9" w:themeFill="background1" w:themeFillShade="D9"/>
          </w:tcPr>
          <w:p w14:paraId="0BD773F4" w14:textId="77777777" w:rsidR="000C5C5B" w:rsidRPr="0051736D" w:rsidRDefault="000C5C5B" w:rsidP="003715F4">
            <w:pPr>
              <w:jc w:val="center"/>
              <w:rPr>
                <w:b/>
                <w:sz w:val="20"/>
                <w:szCs w:val="20"/>
              </w:rPr>
            </w:pPr>
            <w:r w:rsidRPr="0051736D">
              <w:rPr>
                <w:b/>
                <w:sz w:val="20"/>
                <w:szCs w:val="20"/>
              </w:rPr>
              <w:t>MIDOSTAURIN (N=360)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6388069E" w14:textId="77777777" w:rsidR="000C5C5B" w:rsidRPr="0051736D" w:rsidRDefault="000C5C5B" w:rsidP="003715F4">
            <w:pPr>
              <w:jc w:val="center"/>
              <w:rPr>
                <w:b/>
                <w:sz w:val="20"/>
                <w:szCs w:val="20"/>
              </w:rPr>
            </w:pPr>
            <w:r w:rsidRPr="0051736D">
              <w:rPr>
                <w:b/>
                <w:sz w:val="20"/>
                <w:szCs w:val="20"/>
              </w:rPr>
              <w:t>PLACEBO (N=357)</w:t>
            </w:r>
          </w:p>
        </w:tc>
      </w:tr>
      <w:tr w:rsidR="000C5C5B" w:rsidRPr="0051736D" w14:paraId="5C5C1718" w14:textId="77777777" w:rsidTr="003715F4">
        <w:tc>
          <w:tcPr>
            <w:tcW w:w="9016" w:type="dxa"/>
            <w:gridSpan w:val="3"/>
          </w:tcPr>
          <w:p w14:paraId="74BB9BFC" w14:textId="77777777" w:rsidR="000C5C5B" w:rsidRPr="0051736D" w:rsidRDefault="000C5C5B" w:rsidP="003715F4">
            <w:pPr>
              <w:rPr>
                <w:b/>
                <w:sz w:val="20"/>
                <w:szCs w:val="20"/>
              </w:rPr>
            </w:pPr>
            <w:r w:rsidRPr="0051736D">
              <w:rPr>
                <w:b/>
                <w:sz w:val="20"/>
                <w:szCs w:val="20"/>
              </w:rPr>
              <w:t>BASELINE</w:t>
            </w:r>
          </w:p>
        </w:tc>
      </w:tr>
      <w:tr w:rsidR="000C5C5B" w:rsidRPr="0051736D" w14:paraId="4EC7F90D" w14:textId="77777777" w:rsidTr="003715F4">
        <w:tc>
          <w:tcPr>
            <w:tcW w:w="3005" w:type="dxa"/>
          </w:tcPr>
          <w:p w14:paraId="53EED9FF" w14:textId="77777777" w:rsidR="000C5C5B" w:rsidRPr="0051736D" w:rsidRDefault="000C5C5B" w:rsidP="003715F4">
            <w:pPr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TKD</w:t>
            </w:r>
          </w:p>
        </w:tc>
        <w:tc>
          <w:tcPr>
            <w:tcW w:w="3005" w:type="dxa"/>
          </w:tcPr>
          <w:p w14:paraId="0D2DE328" w14:textId="77777777" w:rsidR="000C5C5B" w:rsidRPr="0051736D" w:rsidRDefault="000C5C5B" w:rsidP="003715F4">
            <w:pPr>
              <w:jc w:val="center"/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81 (22.5%)</w:t>
            </w:r>
          </w:p>
        </w:tc>
        <w:tc>
          <w:tcPr>
            <w:tcW w:w="3006" w:type="dxa"/>
          </w:tcPr>
          <w:p w14:paraId="34702F01" w14:textId="77777777" w:rsidR="000C5C5B" w:rsidRPr="0051736D" w:rsidRDefault="000C5C5B" w:rsidP="003715F4">
            <w:pPr>
              <w:jc w:val="center"/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81 (22.7%)</w:t>
            </w:r>
          </w:p>
        </w:tc>
      </w:tr>
      <w:tr w:rsidR="000C5C5B" w:rsidRPr="0051736D" w14:paraId="48A04C5F" w14:textId="77777777" w:rsidTr="003715F4">
        <w:tc>
          <w:tcPr>
            <w:tcW w:w="3005" w:type="dxa"/>
          </w:tcPr>
          <w:p w14:paraId="68AA50B2" w14:textId="77777777" w:rsidR="000C5C5B" w:rsidRPr="0051736D" w:rsidRDefault="000C5C5B" w:rsidP="003715F4">
            <w:pPr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ITD with low allelic ratio (0.05 to 0.7)</w:t>
            </w:r>
          </w:p>
        </w:tc>
        <w:tc>
          <w:tcPr>
            <w:tcW w:w="3005" w:type="dxa"/>
          </w:tcPr>
          <w:p w14:paraId="68E6A8DC" w14:textId="77777777" w:rsidR="000C5C5B" w:rsidRPr="0051736D" w:rsidRDefault="000C5C5B" w:rsidP="003715F4">
            <w:pPr>
              <w:jc w:val="center"/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171 (47.5%)</w:t>
            </w:r>
          </w:p>
        </w:tc>
        <w:tc>
          <w:tcPr>
            <w:tcW w:w="3006" w:type="dxa"/>
          </w:tcPr>
          <w:p w14:paraId="73E8E4D9" w14:textId="77777777" w:rsidR="000C5C5B" w:rsidRPr="0051736D" w:rsidRDefault="000C5C5B" w:rsidP="003715F4">
            <w:pPr>
              <w:jc w:val="center"/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170 (47.6%)</w:t>
            </w:r>
          </w:p>
        </w:tc>
      </w:tr>
      <w:tr w:rsidR="000C5C5B" w:rsidRPr="0051736D" w14:paraId="131A1118" w14:textId="77777777" w:rsidTr="003715F4">
        <w:tc>
          <w:tcPr>
            <w:tcW w:w="3005" w:type="dxa"/>
          </w:tcPr>
          <w:p w14:paraId="489EB5F2" w14:textId="77777777" w:rsidR="000C5C5B" w:rsidRPr="0051736D" w:rsidRDefault="000C5C5B" w:rsidP="003715F4">
            <w:pPr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ITD with high allelic ratio (&gt;0.7)</w:t>
            </w:r>
          </w:p>
        </w:tc>
        <w:tc>
          <w:tcPr>
            <w:tcW w:w="3005" w:type="dxa"/>
          </w:tcPr>
          <w:p w14:paraId="0BB6F22A" w14:textId="77777777" w:rsidR="000C5C5B" w:rsidRPr="0051736D" w:rsidRDefault="000C5C5B" w:rsidP="003715F4">
            <w:pPr>
              <w:jc w:val="center"/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108 (30%)</w:t>
            </w:r>
          </w:p>
        </w:tc>
        <w:tc>
          <w:tcPr>
            <w:tcW w:w="3006" w:type="dxa"/>
          </w:tcPr>
          <w:p w14:paraId="0474E24B" w14:textId="77777777" w:rsidR="000C5C5B" w:rsidRPr="0051736D" w:rsidRDefault="000C5C5B" w:rsidP="003715F4">
            <w:pPr>
              <w:jc w:val="center"/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106 (29.7%)</w:t>
            </w:r>
          </w:p>
        </w:tc>
      </w:tr>
      <w:tr w:rsidR="000C5C5B" w:rsidRPr="0051736D" w14:paraId="4999B5D5" w14:textId="77777777" w:rsidTr="003715F4">
        <w:tc>
          <w:tcPr>
            <w:tcW w:w="9016" w:type="dxa"/>
            <w:gridSpan w:val="3"/>
          </w:tcPr>
          <w:p w14:paraId="6A0E81E2" w14:textId="77777777" w:rsidR="000C5C5B" w:rsidRPr="0051736D" w:rsidRDefault="000C5C5B" w:rsidP="003715F4">
            <w:pPr>
              <w:jc w:val="center"/>
              <w:rPr>
                <w:sz w:val="20"/>
                <w:szCs w:val="20"/>
              </w:rPr>
            </w:pPr>
          </w:p>
        </w:tc>
      </w:tr>
      <w:tr w:rsidR="000C5C5B" w:rsidRPr="0051736D" w14:paraId="71EF0118" w14:textId="77777777" w:rsidTr="003715F4">
        <w:tc>
          <w:tcPr>
            <w:tcW w:w="9016" w:type="dxa"/>
            <w:gridSpan w:val="3"/>
          </w:tcPr>
          <w:p w14:paraId="28E19A73" w14:textId="77777777" w:rsidR="000C5C5B" w:rsidRPr="0051736D" w:rsidRDefault="000C5C5B" w:rsidP="003715F4">
            <w:pPr>
              <w:rPr>
                <w:b/>
                <w:sz w:val="20"/>
                <w:szCs w:val="20"/>
              </w:rPr>
            </w:pPr>
            <w:r w:rsidRPr="0051736D">
              <w:rPr>
                <w:b/>
                <w:sz w:val="20"/>
                <w:szCs w:val="20"/>
              </w:rPr>
              <w:t>RESULTS</w:t>
            </w:r>
          </w:p>
        </w:tc>
      </w:tr>
      <w:tr w:rsidR="000C5C5B" w:rsidRPr="0051736D" w14:paraId="0E153185" w14:textId="77777777" w:rsidTr="003715F4">
        <w:tc>
          <w:tcPr>
            <w:tcW w:w="9016" w:type="dxa"/>
            <w:gridSpan w:val="3"/>
          </w:tcPr>
          <w:p w14:paraId="7909F552" w14:textId="77777777" w:rsidR="000C5C5B" w:rsidRPr="0051736D" w:rsidRDefault="000C5C5B" w:rsidP="003715F4">
            <w:pPr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Survival – H</w:t>
            </w:r>
            <w:r>
              <w:rPr>
                <w:sz w:val="20"/>
                <w:szCs w:val="20"/>
              </w:rPr>
              <w:t xml:space="preserve">R (95% </w:t>
            </w:r>
            <w:r w:rsidRPr="0051736D">
              <w:rPr>
                <w:sz w:val="20"/>
                <w:szCs w:val="20"/>
              </w:rPr>
              <w:t>CI); HR &lt; 1 favours treatment</w:t>
            </w:r>
          </w:p>
        </w:tc>
      </w:tr>
      <w:tr w:rsidR="000C5C5B" w:rsidRPr="0051736D" w14:paraId="155100D0" w14:textId="77777777" w:rsidTr="003715F4">
        <w:tc>
          <w:tcPr>
            <w:tcW w:w="3005" w:type="dxa"/>
          </w:tcPr>
          <w:p w14:paraId="5E196FFD" w14:textId="77777777" w:rsidR="000C5C5B" w:rsidRPr="0051736D" w:rsidRDefault="000C5C5B" w:rsidP="003715F4">
            <w:pPr>
              <w:rPr>
                <w:sz w:val="20"/>
                <w:szCs w:val="20"/>
              </w:rPr>
            </w:pPr>
          </w:p>
        </w:tc>
        <w:tc>
          <w:tcPr>
            <w:tcW w:w="3005" w:type="dxa"/>
          </w:tcPr>
          <w:p w14:paraId="10EA315A" w14:textId="77777777" w:rsidR="000C5C5B" w:rsidRPr="0051736D" w:rsidRDefault="000C5C5B" w:rsidP="003715F4">
            <w:pPr>
              <w:jc w:val="center"/>
              <w:rPr>
                <w:b/>
                <w:sz w:val="20"/>
                <w:szCs w:val="20"/>
              </w:rPr>
            </w:pPr>
            <w:r w:rsidRPr="0051736D">
              <w:rPr>
                <w:b/>
                <w:sz w:val="20"/>
                <w:szCs w:val="20"/>
              </w:rPr>
              <w:t>OS</w:t>
            </w:r>
          </w:p>
        </w:tc>
        <w:tc>
          <w:tcPr>
            <w:tcW w:w="3006" w:type="dxa"/>
          </w:tcPr>
          <w:p w14:paraId="03740784" w14:textId="77777777" w:rsidR="000C5C5B" w:rsidRPr="0051736D" w:rsidRDefault="000C5C5B" w:rsidP="003715F4">
            <w:pPr>
              <w:jc w:val="center"/>
              <w:rPr>
                <w:b/>
                <w:sz w:val="20"/>
                <w:szCs w:val="20"/>
              </w:rPr>
            </w:pPr>
            <w:r w:rsidRPr="0051736D">
              <w:rPr>
                <w:b/>
                <w:sz w:val="20"/>
                <w:szCs w:val="20"/>
              </w:rPr>
              <w:t>EFS</w:t>
            </w:r>
          </w:p>
        </w:tc>
      </w:tr>
      <w:tr w:rsidR="000C5C5B" w:rsidRPr="0051736D" w14:paraId="1E734CC5" w14:textId="77777777" w:rsidTr="003715F4">
        <w:tc>
          <w:tcPr>
            <w:tcW w:w="3005" w:type="dxa"/>
          </w:tcPr>
          <w:p w14:paraId="5F98E555" w14:textId="77777777" w:rsidR="000C5C5B" w:rsidRPr="0051736D" w:rsidRDefault="000C5C5B" w:rsidP="003715F4">
            <w:pPr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Overall</w:t>
            </w:r>
          </w:p>
        </w:tc>
        <w:tc>
          <w:tcPr>
            <w:tcW w:w="3005" w:type="dxa"/>
          </w:tcPr>
          <w:p w14:paraId="07A2C972" w14:textId="77777777" w:rsidR="000C5C5B" w:rsidRPr="0051736D" w:rsidRDefault="000C5C5B" w:rsidP="003715F4">
            <w:pPr>
              <w:jc w:val="center"/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N=717</w:t>
            </w:r>
          </w:p>
          <w:p w14:paraId="0B16CC8B" w14:textId="77777777" w:rsidR="000C5C5B" w:rsidRPr="0051736D" w:rsidRDefault="000C5C5B" w:rsidP="003715F4">
            <w:pPr>
              <w:jc w:val="center"/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0.78 (0.63 – 0.96)</w:t>
            </w:r>
          </w:p>
          <w:p w14:paraId="04B1B7D5" w14:textId="77777777" w:rsidR="000C5C5B" w:rsidRPr="0051736D" w:rsidRDefault="000C5C5B" w:rsidP="003715F4">
            <w:pPr>
              <w:jc w:val="center"/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1 sided P=0.009</w:t>
            </w:r>
          </w:p>
        </w:tc>
        <w:tc>
          <w:tcPr>
            <w:tcW w:w="3006" w:type="dxa"/>
          </w:tcPr>
          <w:p w14:paraId="30E616DC" w14:textId="77777777" w:rsidR="000C5C5B" w:rsidRPr="0051736D" w:rsidRDefault="000C5C5B" w:rsidP="003715F4">
            <w:pPr>
              <w:jc w:val="center"/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N=717</w:t>
            </w:r>
          </w:p>
          <w:p w14:paraId="0607BD68" w14:textId="77777777" w:rsidR="000C5C5B" w:rsidRPr="0051736D" w:rsidRDefault="000C5C5B" w:rsidP="003715F4">
            <w:pPr>
              <w:jc w:val="center"/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0.78 (0.66 – 0.93)</w:t>
            </w:r>
          </w:p>
          <w:p w14:paraId="71F9FD32" w14:textId="77777777" w:rsidR="000C5C5B" w:rsidRPr="0051736D" w:rsidRDefault="000C5C5B" w:rsidP="003715F4">
            <w:pPr>
              <w:jc w:val="center"/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1 sided P=0.002</w:t>
            </w:r>
          </w:p>
        </w:tc>
      </w:tr>
      <w:tr w:rsidR="000C5C5B" w:rsidRPr="0051736D" w14:paraId="035243AF" w14:textId="77777777" w:rsidTr="003715F4">
        <w:tc>
          <w:tcPr>
            <w:tcW w:w="3005" w:type="dxa"/>
          </w:tcPr>
          <w:p w14:paraId="4854E0BB" w14:textId="77777777" w:rsidR="000C5C5B" w:rsidRPr="0051736D" w:rsidRDefault="000C5C5B" w:rsidP="003715F4">
            <w:pPr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TKD</w:t>
            </w:r>
          </w:p>
        </w:tc>
        <w:tc>
          <w:tcPr>
            <w:tcW w:w="3005" w:type="dxa"/>
          </w:tcPr>
          <w:p w14:paraId="7B3E447D" w14:textId="77777777" w:rsidR="000C5C5B" w:rsidRPr="0051736D" w:rsidRDefault="000C5C5B" w:rsidP="003715F4">
            <w:pPr>
              <w:jc w:val="center"/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N=162</w:t>
            </w:r>
          </w:p>
          <w:p w14:paraId="1ED67875" w14:textId="77777777" w:rsidR="000C5C5B" w:rsidRPr="0051736D" w:rsidRDefault="000C5C5B" w:rsidP="003715F4">
            <w:pPr>
              <w:jc w:val="center"/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0.65 (0.39 – 1.08)</w:t>
            </w:r>
          </w:p>
          <w:p w14:paraId="24D7DC86" w14:textId="77777777" w:rsidR="000C5C5B" w:rsidRPr="0051736D" w:rsidRDefault="000C5C5B" w:rsidP="003715F4">
            <w:pPr>
              <w:jc w:val="center"/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2 sided P=0.10</w:t>
            </w:r>
          </w:p>
        </w:tc>
        <w:tc>
          <w:tcPr>
            <w:tcW w:w="3006" w:type="dxa"/>
          </w:tcPr>
          <w:p w14:paraId="0833C71E" w14:textId="77777777" w:rsidR="000C5C5B" w:rsidRPr="0051736D" w:rsidRDefault="000C5C5B" w:rsidP="003715F4">
            <w:pPr>
              <w:jc w:val="center"/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N=162</w:t>
            </w:r>
          </w:p>
          <w:p w14:paraId="456A737C" w14:textId="77777777" w:rsidR="000C5C5B" w:rsidRPr="0051736D" w:rsidRDefault="000C5C5B" w:rsidP="003715F4">
            <w:pPr>
              <w:jc w:val="center"/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 xml:space="preserve">0.64 (0.43 </w:t>
            </w:r>
            <w:r w:rsidR="00DA4B53">
              <w:rPr>
                <w:sz w:val="20"/>
                <w:szCs w:val="20"/>
              </w:rPr>
              <w:t>–</w:t>
            </w:r>
            <w:r w:rsidRPr="0051736D">
              <w:rPr>
                <w:sz w:val="20"/>
                <w:szCs w:val="20"/>
              </w:rPr>
              <w:t xml:space="preserve"> 0.96)</w:t>
            </w:r>
          </w:p>
          <w:p w14:paraId="1FDD2E9F" w14:textId="77777777" w:rsidR="000C5C5B" w:rsidRPr="0051736D" w:rsidRDefault="000C5C5B" w:rsidP="003715F4">
            <w:pPr>
              <w:jc w:val="center"/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2 sided P=0.03</w:t>
            </w:r>
          </w:p>
        </w:tc>
      </w:tr>
      <w:tr w:rsidR="000C5C5B" w:rsidRPr="0051736D" w14:paraId="4F46D10B" w14:textId="77777777" w:rsidTr="003715F4">
        <w:tc>
          <w:tcPr>
            <w:tcW w:w="3005" w:type="dxa"/>
          </w:tcPr>
          <w:p w14:paraId="05FB53B7" w14:textId="77777777" w:rsidR="000C5C5B" w:rsidRPr="0051736D" w:rsidRDefault="000C5C5B" w:rsidP="003715F4">
            <w:pPr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ITD with low allelic ratio (0.05 to 0.7)</w:t>
            </w:r>
          </w:p>
        </w:tc>
        <w:tc>
          <w:tcPr>
            <w:tcW w:w="3005" w:type="dxa"/>
          </w:tcPr>
          <w:p w14:paraId="15C73D5F" w14:textId="77777777" w:rsidR="000C5C5B" w:rsidRPr="0051736D" w:rsidRDefault="000C5C5B" w:rsidP="003715F4">
            <w:pPr>
              <w:jc w:val="center"/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N=341</w:t>
            </w:r>
          </w:p>
          <w:p w14:paraId="178A1E3A" w14:textId="77777777" w:rsidR="000C5C5B" w:rsidRPr="0051736D" w:rsidRDefault="000C5C5B" w:rsidP="003715F4">
            <w:pPr>
              <w:jc w:val="center"/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0.81 (0.60 – 1.11)</w:t>
            </w:r>
          </w:p>
          <w:p w14:paraId="28B64E8E" w14:textId="77777777" w:rsidR="000C5C5B" w:rsidRPr="0051736D" w:rsidRDefault="000C5C5B" w:rsidP="003715F4">
            <w:pPr>
              <w:jc w:val="center"/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2 sided P=0.19</w:t>
            </w:r>
          </w:p>
        </w:tc>
        <w:tc>
          <w:tcPr>
            <w:tcW w:w="3006" w:type="dxa"/>
          </w:tcPr>
          <w:p w14:paraId="74F0779C" w14:textId="77777777" w:rsidR="000C5C5B" w:rsidRPr="0051736D" w:rsidRDefault="000C5C5B" w:rsidP="003715F4">
            <w:pPr>
              <w:jc w:val="center"/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N=341</w:t>
            </w:r>
          </w:p>
          <w:p w14:paraId="482991F2" w14:textId="77777777" w:rsidR="000C5C5B" w:rsidRPr="0051736D" w:rsidRDefault="000C5C5B" w:rsidP="003715F4">
            <w:pPr>
              <w:jc w:val="center"/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0.85 (0.67 – 1.09)</w:t>
            </w:r>
          </w:p>
          <w:p w14:paraId="7DD0D34B" w14:textId="77777777" w:rsidR="000C5C5B" w:rsidRPr="0051736D" w:rsidRDefault="000C5C5B" w:rsidP="003715F4">
            <w:pPr>
              <w:jc w:val="center"/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2 sided P=0.21</w:t>
            </w:r>
          </w:p>
        </w:tc>
      </w:tr>
      <w:tr w:rsidR="000C5C5B" w:rsidRPr="0051736D" w14:paraId="5E2C80EC" w14:textId="77777777" w:rsidTr="003715F4">
        <w:tc>
          <w:tcPr>
            <w:tcW w:w="3005" w:type="dxa"/>
          </w:tcPr>
          <w:p w14:paraId="6ACE62F1" w14:textId="77777777" w:rsidR="000C5C5B" w:rsidRPr="0051736D" w:rsidRDefault="000C5C5B" w:rsidP="003715F4">
            <w:pPr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ITD with high allelic ratio (&gt;0.7)</w:t>
            </w:r>
          </w:p>
        </w:tc>
        <w:tc>
          <w:tcPr>
            <w:tcW w:w="3005" w:type="dxa"/>
          </w:tcPr>
          <w:p w14:paraId="0AB6B07D" w14:textId="77777777" w:rsidR="000C5C5B" w:rsidRPr="0051736D" w:rsidRDefault="000C5C5B" w:rsidP="003715F4">
            <w:pPr>
              <w:jc w:val="center"/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N=214</w:t>
            </w:r>
          </w:p>
          <w:p w14:paraId="1D9D657B" w14:textId="77777777" w:rsidR="000C5C5B" w:rsidRPr="0051736D" w:rsidRDefault="000C5C5B" w:rsidP="003715F4">
            <w:pPr>
              <w:jc w:val="center"/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0.80 (0.57 – 1.12)</w:t>
            </w:r>
          </w:p>
          <w:p w14:paraId="3A4AF0C2" w14:textId="77777777" w:rsidR="000C5C5B" w:rsidRPr="0051736D" w:rsidRDefault="000C5C5B" w:rsidP="003715F4">
            <w:pPr>
              <w:jc w:val="center"/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2 sided P=0.19</w:t>
            </w:r>
          </w:p>
        </w:tc>
        <w:tc>
          <w:tcPr>
            <w:tcW w:w="3006" w:type="dxa"/>
          </w:tcPr>
          <w:p w14:paraId="68030A7B" w14:textId="77777777" w:rsidR="000C5C5B" w:rsidRPr="0051736D" w:rsidRDefault="000C5C5B" w:rsidP="003715F4">
            <w:pPr>
              <w:jc w:val="center"/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N=214</w:t>
            </w:r>
          </w:p>
          <w:p w14:paraId="57B5FFE0" w14:textId="77777777" w:rsidR="000C5C5B" w:rsidRPr="0051736D" w:rsidRDefault="000C5C5B" w:rsidP="003715F4">
            <w:pPr>
              <w:jc w:val="center"/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0.77 (0.57 – 1.04)</w:t>
            </w:r>
          </w:p>
          <w:p w14:paraId="7C26237E" w14:textId="77777777" w:rsidR="000C5C5B" w:rsidRPr="0051736D" w:rsidRDefault="000C5C5B" w:rsidP="003715F4">
            <w:pPr>
              <w:jc w:val="center"/>
              <w:rPr>
                <w:sz w:val="20"/>
                <w:szCs w:val="20"/>
              </w:rPr>
            </w:pPr>
            <w:r w:rsidRPr="0051736D">
              <w:rPr>
                <w:sz w:val="20"/>
                <w:szCs w:val="20"/>
              </w:rPr>
              <w:t>2 sided P=0.08</w:t>
            </w:r>
          </w:p>
        </w:tc>
      </w:tr>
    </w:tbl>
    <w:p w14:paraId="6C5ACA27" w14:textId="77777777" w:rsidR="000C5C5B" w:rsidRDefault="000C5C5B" w:rsidP="000C5C5B">
      <w:pPr>
        <w:rPr>
          <w:sz w:val="20"/>
        </w:rPr>
      </w:pPr>
      <w:r w:rsidRPr="00DA4B53">
        <w:rPr>
          <w:sz w:val="20"/>
        </w:rPr>
        <w:t>Abbreviations: CI, confidence interval; EFS, event-free survival; HR, hazard ratio; ITD, internal tandem duplication; OS, overall survival; TKD, tyrosine kinase domain.</w:t>
      </w:r>
    </w:p>
    <w:p w14:paraId="720A3400" w14:textId="0889B372" w:rsidR="00427A5A" w:rsidRDefault="00427A5A" w:rsidP="000C5C5B">
      <w:pPr>
        <w:rPr>
          <w:sz w:val="20"/>
        </w:rPr>
      </w:pPr>
    </w:p>
    <w:p w14:paraId="69679F98" w14:textId="77777777" w:rsidR="00C13F24" w:rsidRDefault="00C13F24" w:rsidP="00C13F24">
      <w:pPr>
        <w:pStyle w:val="Caption"/>
        <w:keepNext/>
      </w:pPr>
    </w:p>
    <w:p w14:paraId="345B0570" w14:textId="3F31827C" w:rsidR="00BA2F0C" w:rsidRDefault="007E29EC" w:rsidP="00CB0755">
      <w:pPr>
        <w:pStyle w:val="Caption"/>
        <w:keepNext/>
      </w:pPr>
      <w:r>
        <w:t xml:space="preserve">Supplementary </w:t>
      </w:r>
      <w:r w:rsidR="00BA2F0C">
        <w:t xml:space="preserve">Table </w:t>
      </w:r>
      <w:r w:rsidR="00BA2F0C">
        <w:fldChar w:fldCharType="begin"/>
      </w:r>
      <w:r w:rsidR="00BA2F0C">
        <w:instrText xml:space="preserve"> SEQ Table \* ARABIC </w:instrText>
      </w:r>
      <w:r w:rsidR="00BA2F0C">
        <w:fldChar w:fldCharType="separate"/>
      </w:r>
      <w:r w:rsidR="00BA2F0C">
        <w:rPr>
          <w:noProof/>
        </w:rPr>
        <w:t>13</w:t>
      </w:r>
      <w:r w:rsidR="00BA2F0C">
        <w:fldChar w:fldCharType="end"/>
      </w:r>
      <w:r w:rsidR="00BA2F0C">
        <w:t>: Baseline and outcome data for FLT3-mutated patients from Perl AE, 20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A2F0C" w:rsidRPr="001B5391" w14:paraId="22501A2F" w14:textId="77777777" w:rsidTr="007B2789">
        <w:trPr>
          <w:trHeight w:val="60"/>
        </w:trPr>
        <w:tc>
          <w:tcPr>
            <w:tcW w:w="9016" w:type="dxa"/>
            <w:gridSpan w:val="3"/>
            <w:shd w:val="clear" w:color="auto" w:fill="FFFFFF" w:themeFill="background1"/>
          </w:tcPr>
          <w:p w14:paraId="54BF9CA6" w14:textId="77777777" w:rsidR="00BA2F0C" w:rsidRPr="001B5391" w:rsidRDefault="00BA2F0C" w:rsidP="007B2789">
            <w:pPr>
              <w:jc w:val="center"/>
              <w:rPr>
                <w:b/>
                <w:sz w:val="20"/>
                <w:szCs w:val="20"/>
              </w:rPr>
            </w:pPr>
          </w:p>
          <w:p w14:paraId="55E975BA" w14:textId="0402F83B" w:rsidR="00BA2F0C" w:rsidRPr="001B5391" w:rsidRDefault="00BA2F0C" w:rsidP="007B278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L AE</w:t>
            </w:r>
            <w:r w:rsidRPr="001B5391">
              <w:rPr>
                <w:b/>
                <w:sz w:val="20"/>
                <w:szCs w:val="20"/>
              </w:rPr>
              <w:t>, 201</w:t>
            </w:r>
            <w:r>
              <w:rPr>
                <w:b/>
                <w:sz w:val="20"/>
                <w:szCs w:val="20"/>
              </w:rPr>
              <w:t>9</w:t>
            </w:r>
          </w:p>
          <w:p w14:paraId="78565036" w14:textId="77777777" w:rsidR="00BA2F0C" w:rsidRPr="001B5391" w:rsidRDefault="00BA2F0C" w:rsidP="007B2789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BA2F0C" w:rsidRPr="001B5391" w14:paraId="43FD8230" w14:textId="77777777" w:rsidTr="007B2789">
        <w:tc>
          <w:tcPr>
            <w:tcW w:w="3005" w:type="dxa"/>
            <w:shd w:val="clear" w:color="auto" w:fill="D9D9D9" w:themeFill="background1" w:themeFillShade="D9"/>
          </w:tcPr>
          <w:p w14:paraId="76094C92" w14:textId="77777777" w:rsidR="00BA2F0C" w:rsidRPr="001B5391" w:rsidRDefault="00BA2F0C" w:rsidP="007B2789">
            <w:pPr>
              <w:rPr>
                <w:b/>
                <w:sz w:val="20"/>
                <w:szCs w:val="20"/>
              </w:rPr>
            </w:pPr>
          </w:p>
        </w:tc>
        <w:tc>
          <w:tcPr>
            <w:tcW w:w="3005" w:type="dxa"/>
            <w:shd w:val="clear" w:color="auto" w:fill="D9D9D9" w:themeFill="background1" w:themeFillShade="D9"/>
          </w:tcPr>
          <w:p w14:paraId="5DCB7286" w14:textId="77777777" w:rsidR="00BA2F0C" w:rsidRPr="00FA068B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ILTERITINIB</w:t>
            </w:r>
            <w:r w:rsidRPr="001B5391">
              <w:rPr>
                <w:b/>
                <w:sz w:val="20"/>
                <w:szCs w:val="20"/>
              </w:rPr>
              <w:t xml:space="preserve"> (N=</w:t>
            </w:r>
            <w:r>
              <w:rPr>
                <w:b/>
                <w:sz w:val="20"/>
                <w:szCs w:val="20"/>
              </w:rPr>
              <w:t>247</w:t>
            </w:r>
            <w:r w:rsidRPr="001B5391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60F577B0" w14:textId="77777777" w:rsidR="00BA2F0C" w:rsidRPr="001B5391" w:rsidRDefault="00BA2F0C" w:rsidP="007B278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LVAGE CHEMO</w:t>
            </w:r>
            <w:r w:rsidRPr="001B5391">
              <w:rPr>
                <w:b/>
                <w:sz w:val="20"/>
                <w:szCs w:val="20"/>
              </w:rPr>
              <w:t xml:space="preserve"> (N=1</w:t>
            </w:r>
            <w:r>
              <w:rPr>
                <w:b/>
                <w:sz w:val="20"/>
                <w:szCs w:val="20"/>
              </w:rPr>
              <w:t>24</w:t>
            </w:r>
            <w:r w:rsidRPr="001B5391">
              <w:rPr>
                <w:b/>
                <w:sz w:val="20"/>
                <w:szCs w:val="20"/>
              </w:rPr>
              <w:t>)</w:t>
            </w:r>
          </w:p>
        </w:tc>
      </w:tr>
      <w:tr w:rsidR="00BA2F0C" w:rsidRPr="001B5391" w14:paraId="75C1328C" w14:textId="77777777" w:rsidTr="007B2789">
        <w:tc>
          <w:tcPr>
            <w:tcW w:w="9016" w:type="dxa"/>
            <w:gridSpan w:val="3"/>
          </w:tcPr>
          <w:p w14:paraId="6F7850D0" w14:textId="77777777" w:rsidR="00BA2F0C" w:rsidRPr="001B5391" w:rsidRDefault="00BA2F0C" w:rsidP="007B2789">
            <w:pPr>
              <w:rPr>
                <w:b/>
                <w:sz w:val="20"/>
                <w:szCs w:val="20"/>
              </w:rPr>
            </w:pPr>
            <w:r w:rsidRPr="001B5391">
              <w:rPr>
                <w:b/>
                <w:sz w:val="20"/>
                <w:szCs w:val="20"/>
              </w:rPr>
              <w:t>BASELINE</w:t>
            </w:r>
            <w:r>
              <w:rPr>
                <w:b/>
                <w:sz w:val="20"/>
                <w:szCs w:val="20"/>
              </w:rPr>
              <w:t xml:space="preserve"> n (%)</w:t>
            </w:r>
          </w:p>
        </w:tc>
      </w:tr>
      <w:tr w:rsidR="00BA2F0C" w:rsidRPr="001B5391" w14:paraId="7BA0E537" w14:textId="77777777" w:rsidTr="007B2789">
        <w:tc>
          <w:tcPr>
            <w:tcW w:w="3005" w:type="dxa"/>
          </w:tcPr>
          <w:p w14:paraId="0FBD0FC9" w14:textId="77777777" w:rsidR="00BA2F0C" w:rsidRPr="000B4FE3" w:rsidRDefault="00BA2F0C" w:rsidP="007B2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T3-ITD mutation</w:t>
            </w:r>
          </w:p>
        </w:tc>
        <w:tc>
          <w:tcPr>
            <w:tcW w:w="3005" w:type="dxa"/>
          </w:tcPr>
          <w:p w14:paraId="63134D49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  <w:r w:rsidRPr="001B53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7.0</w:t>
            </w:r>
            <w:r w:rsidRPr="001B5391">
              <w:rPr>
                <w:sz w:val="20"/>
                <w:szCs w:val="20"/>
              </w:rPr>
              <w:t>%)</w:t>
            </w:r>
          </w:p>
        </w:tc>
        <w:tc>
          <w:tcPr>
            <w:tcW w:w="3006" w:type="dxa"/>
          </w:tcPr>
          <w:p w14:paraId="7688DD5B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 (91.1%)</w:t>
            </w:r>
          </w:p>
        </w:tc>
      </w:tr>
      <w:tr w:rsidR="00BA2F0C" w:rsidRPr="001B5391" w14:paraId="4227CBCE" w14:textId="77777777" w:rsidTr="007B2789">
        <w:tc>
          <w:tcPr>
            <w:tcW w:w="3005" w:type="dxa"/>
          </w:tcPr>
          <w:p w14:paraId="6686643E" w14:textId="77777777" w:rsidR="00BA2F0C" w:rsidRPr="000B4FE3" w:rsidRDefault="00BA2F0C" w:rsidP="007B2789">
            <w:pPr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>FLT3-</w:t>
            </w:r>
            <w:r>
              <w:rPr>
                <w:sz w:val="20"/>
                <w:szCs w:val="20"/>
              </w:rPr>
              <w:t>TKD mutation</w:t>
            </w:r>
          </w:p>
        </w:tc>
        <w:tc>
          <w:tcPr>
            <w:tcW w:w="3005" w:type="dxa"/>
          </w:tcPr>
          <w:p w14:paraId="4CC082B4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  <w:r w:rsidRPr="001B53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5</w:t>
            </w:r>
            <w:r w:rsidRPr="001B5391">
              <w:rPr>
                <w:sz w:val="20"/>
                <w:szCs w:val="20"/>
              </w:rPr>
              <w:t>%)</w:t>
            </w:r>
          </w:p>
        </w:tc>
        <w:tc>
          <w:tcPr>
            <w:tcW w:w="3006" w:type="dxa"/>
          </w:tcPr>
          <w:p w14:paraId="1063079D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8.1</w:t>
            </w:r>
            <w:r w:rsidRPr="001B5391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>)</w:t>
            </w:r>
          </w:p>
        </w:tc>
      </w:tr>
      <w:tr w:rsidR="00BA2F0C" w:rsidRPr="001B5391" w14:paraId="09EAEEA5" w14:textId="77777777" w:rsidTr="007B2789">
        <w:tc>
          <w:tcPr>
            <w:tcW w:w="3005" w:type="dxa"/>
          </w:tcPr>
          <w:p w14:paraId="0BC27967" w14:textId="77777777" w:rsidR="00BA2F0C" w:rsidRPr="001B5391" w:rsidRDefault="00BA2F0C" w:rsidP="007B2789">
            <w:pPr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>FLT3-ITD</w:t>
            </w:r>
            <w:r>
              <w:rPr>
                <w:sz w:val="20"/>
                <w:szCs w:val="20"/>
              </w:rPr>
              <w:t xml:space="preserve"> and TKD mutation</w:t>
            </w:r>
          </w:p>
        </w:tc>
        <w:tc>
          <w:tcPr>
            <w:tcW w:w="3005" w:type="dxa"/>
          </w:tcPr>
          <w:p w14:paraId="3EB8168C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 xml:space="preserve">7 </w:t>
            </w:r>
            <w:r>
              <w:rPr>
                <w:sz w:val="20"/>
                <w:szCs w:val="20"/>
              </w:rPr>
              <w:t>(2.8%</w:t>
            </w:r>
            <w:r w:rsidRPr="001B5391">
              <w:rPr>
                <w:sz w:val="20"/>
                <w:szCs w:val="20"/>
              </w:rPr>
              <w:t>)</w:t>
            </w:r>
          </w:p>
        </w:tc>
        <w:tc>
          <w:tcPr>
            <w:tcW w:w="3006" w:type="dxa"/>
          </w:tcPr>
          <w:p w14:paraId="3745C031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>0</w:t>
            </w:r>
          </w:p>
        </w:tc>
      </w:tr>
      <w:tr w:rsidR="00BA2F0C" w:rsidRPr="001B5391" w14:paraId="560DCF03" w14:textId="77777777" w:rsidTr="007B2789">
        <w:tc>
          <w:tcPr>
            <w:tcW w:w="9016" w:type="dxa"/>
            <w:gridSpan w:val="3"/>
          </w:tcPr>
          <w:p w14:paraId="14D1F76D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</w:p>
        </w:tc>
      </w:tr>
      <w:tr w:rsidR="00BA2F0C" w:rsidRPr="001B5391" w14:paraId="1DBAEAD5" w14:textId="77777777" w:rsidTr="007B2789">
        <w:tc>
          <w:tcPr>
            <w:tcW w:w="9016" w:type="dxa"/>
            <w:gridSpan w:val="3"/>
          </w:tcPr>
          <w:p w14:paraId="6ACB8BB1" w14:textId="77777777" w:rsidR="00BA2F0C" w:rsidRPr="001B5391" w:rsidRDefault="00BA2F0C" w:rsidP="007B278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ULTS</w:t>
            </w:r>
          </w:p>
        </w:tc>
      </w:tr>
      <w:tr w:rsidR="00BA2F0C" w:rsidRPr="001B5391" w14:paraId="0712BAF5" w14:textId="77777777" w:rsidTr="007B2789">
        <w:tc>
          <w:tcPr>
            <w:tcW w:w="9016" w:type="dxa"/>
            <w:gridSpan w:val="3"/>
          </w:tcPr>
          <w:p w14:paraId="26CFA5A7" w14:textId="77777777" w:rsidR="00BA2F0C" w:rsidRPr="001B5391" w:rsidRDefault="00BA2F0C" w:rsidP="007B2789">
            <w:pPr>
              <w:rPr>
                <w:b/>
                <w:sz w:val="20"/>
                <w:szCs w:val="20"/>
              </w:rPr>
            </w:pPr>
            <w:r w:rsidRPr="001B5391">
              <w:rPr>
                <w:b/>
                <w:sz w:val="20"/>
                <w:szCs w:val="20"/>
              </w:rPr>
              <w:t>FLT3-ITD patients only (n=</w:t>
            </w:r>
            <w:r>
              <w:rPr>
                <w:b/>
                <w:sz w:val="20"/>
                <w:szCs w:val="20"/>
              </w:rPr>
              <w:t>328</w:t>
            </w:r>
            <w:r w:rsidRPr="001B5391">
              <w:rPr>
                <w:b/>
                <w:sz w:val="20"/>
                <w:szCs w:val="20"/>
              </w:rPr>
              <w:t>)</w:t>
            </w:r>
          </w:p>
        </w:tc>
      </w:tr>
      <w:tr w:rsidR="00BA2F0C" w:rsidRPr="001B5391" w14:paraId="4F1F6DD6" w14:textId="77777777" w:rsidTr="007B2789">
        <w:tc>
          <w:tcPr>
            <w:tcW w:w="3005" w:type="dxa"/>
          </w:tcPr>
          <w:p w14:paraId="749B00D3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5" w:type="dxa"/>
          </w:tcPr>
          <w:p w14:paraId="797B84DA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>N=2</w:t>
            </w:r>
            <w:r>
              <w:rPr>
                <w:sz w:val="20"/>
                <w:szCs w:val="20"/>
              </w:rPr>
              <w:t>15</w:t>
            </w:r>
          </w:p>
        </w:tc>
        <w:tc>
          <w:tcPr>
            <w:tcW w:w="3006" w:type="dxa"/>
          </w:tcPr>
          <w:p w14:paraId="12A4961C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11</w:t>
            </w:r>
            <w:r w:rsidRPr="001B5391">
              <w:rPr>
                <w:sz w:val="20"/>
                <w:szCs w:val="20"/>
              </w:rPr>
              <w:t>3</w:t>
            </w:r>
          </w:p>
        </w:tc>
      </w:tr>
      <w:tr w:rsidR="00BA2F0C" w:rsidRPr="001B5391" w14:paraId="373EDD68" w14:textId="77777777" w:rsidTr="007B2789">
        <w:tc>
          <w:tcPr>
            <w:tcW w:w="3005" w:type="dxa"/>
          </w:tcPr>
          <w:p w14:paraId="03C59764" w14:textId="77777777" w:rsidR="00BA2F0C" w:rsidRPr="001B5391" w:rsidRDefault="00BA2F0C" w:rsidP="007B2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survival (median months)</w:t>
            </w:r>
          </w:p>
        </w:tc>
        <w:tc>
          <w:tcPr>
            <w:tcW w:w="3005" w:type="dxa"/>
          </w:tcPr>
          <w:p w14:paraId="4E4D9957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</w:t>
            </w:r>
          </w:p>
        </w:tc>
        <w:tc>
          <w:tcPr>
            <w:tcW w:w="3006" w:type="dxa"/>
          </w:tcPr>
          <w:p w14:paraId="1200796C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</w:tr>
      <w:tr w:rsidR="00BA2F0C" w:rsidRPr="001B5391" w14:paraId="50977191" w14:textId="77777777" w:rsidTr="007B2789">
        <w:tc>
          <w:tcPr>
            <w:tcW w:w="3005" w:type="dxa"/>
          </w:tcPr>
          <w:p w14:paraId="01C0A8F7" w14:textId="77777777" w:rsidR="00BA2F0C" w:rsidRDefault="00BA2F0C" w:rsidP="007B2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survival (HR, 95% CI)</w:t>
            </w:r>
          </w:p>
        </w:tc>
        <w:tc>
          <w:tcPr>
            <w:tcW w:w="6011" w:type="dxa"/>
            <w:gridSpan w:val="2"/>
          </w:tcPr>
          <w:p w14:paraId="571EB876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0.623 (95% CI: 0.473 to 0.820)</w:t>
            </w:r>
          </w:p>
        </w:tc>
      </w:tr>
      <w:tr w:rsidR="00BA2F0C" w:rsidRPr="001B5391" w14:paraId="04D48DBF" w14:textId="77777777" w:rsidTr="007B2789">
        <w:tc>
          <w:tcPr>
            <w:tcW w:w="3005" w:type="dxa"/>
          </w:tcPr>
          <w:p w14:paraId="5CECAB54" w14:textId="77777777" w:rsidR="00BA2F0C" w:rsidRPr="001B5391" w:rsidRDefault="00BA2F0C" w:rsidP="007B2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remission n (%)</w:t>
            </w:r>
          </w:p>
        </w:tc>
        <w:tc>
          <w:tcPr>
            <w:tcW w:w="3005" w:type="dxa"/>
          </w:tcPr>
          <w:p w14:paraId="7E75A5AE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20.5)</w:t>
            </w:r>
          </w:p>
        </w:tc>
        <w:tc>
          <w:tcPr>
            <w:tcW w:w="3006" w:type="dxa"/>
          </w:tcPr>
          <w:p w14:paraId="02620132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9.7)</w:t>
            </w:r>
          </w:p>
        </w:tc>
      </w:tr>
      <w:tr w:rsidR="00BA2F0C" w:rsidRPr="001B5391" w14:paraId="1ACE7EA8" w14:textId="77777777" w:rsidTr="007B2789">
        <w:tc>
          <w:tcPr>
            <w:tcW w:w="3005" w:type="dxa"/>
          </w:tcPr>
          <w:p w14:paraId="694E7CCD" w14:textId="77777777" w:rsidR="00BA2F0C" w:rsidRPr="001B5391" w:rsidRDefault="00BA2F0C" w:rsidP="007B2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remission (RD, 95% CI)</w:t>
            </w:r>
          </w:p>
        </w:tc>
        <w:tc>
          <w:tcPr>
            <w:tcW w:w="6011" w:type="dxa"/>
            <w:gridSpan w:val="2"/>
          </w:tcPr>
          <w:p w14:paraId="0316BFF3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=10.7 (95% CI 2.4 to 19.1)</w:t>
            </w:r>
          </w:p>
        </w:tc>
      </w:tr>
      <w:tr w:rsidR="00BA2F0C" w:rsidRPr="001B5391" w14:paraId="1C51A37A" w14:textId="77777777" w:rsidTr="007B2789">
        <w:tc>
          <w:tcPr>
            <w:tcW w:w="9016" w:type="dxa"/>
            <w:gridSpan w:val="3"/>
          </w:tcPr>
          <w:p w14:paraId="7EDDC168" w14:textId="77777777" w:rsidR="00BA2F0C" w:rsidRPr="001B5391" w:rsidRDefault="00BA2F0C" w:rsidP="007B2789">
            <w:pPr>
              <w:rPr>
                <w:b/>
                <w:sz w:val="20"/>
                <w:szCs w:val="20"/>
              </w:rPr>
            </w:pPr>
          </w:p>
        </w:tc>
      </w:tr>
      <w:tr w:rsidR="00BA2F0C" w:rsidRPr="001B5391" w14:paraId="2E32815E" w14:textId="77777777" w:rsidTr="007B2789">
        <w:tc>
          <w:tcPr>
            <w:tcW w:w="9016" w:type="dxa"/>
            <w:gridSpan w:val="3"/>
          </w:tcPr>
          <w:p w14:paraId="02F939FE" w14:textId="77777777" w:rsidR="00BA2F0C" w:rsidRPr="001B5391" w:rsidRDefault="00BA2F0C" w:rsidP="007B2789">
            <w:pPr>
              <w:rPr>
                <w:b/>
                <w:sz w:val="20"/>
                <w:szCs w:val="20"/>
              </w:rPr>
            </w:pPr>
            <w:r w:rsidRPr="001B5391">
              <w:rPr>
                <w:b/>
                <w:sz w:val="20"/>
                <w:szCs w:val="20"/>
              </w:rPr>
              <w:t>FLT3-</w:t>
            </w:r>
            <w:r>
              <w:rPr>
                <w:b/>
                <w:sz w:val="20"/>
                <w:szCs w:val="20"/>
              </w:rPr>
              <w:t>TKD</w:t>
            </w:r>
            <w:r w:rsidRPr="001B5391">
              <w:rPr>
                <w:b/>
                <w:sz w:val="20"/>
                <w:szCs w:val="20"/>
              </w:rPr>
              <w:t xml:space="preserve"> patients only (n=</w:t>
            </w:r>
            <w:r>
              <w:rPr>
                <w:b/>
                <w:sz w:val="20"/>
                <w:szCs w:val="20"/>
              </w:rPr>
              <w:t>31</w:t>
            </w:r>
            <w:r w:rsidRPr="001B5391">
              <w:rPr>
                <w:b/>
                <w:sz w:val="20"/>
                <w:szCs w:val="20"/>
              </w:rPr>
              <w:t>)</w:t>
            </w:r>
          </w:p>
        </w:tc>
      </w:tr>
      <w:tr w:rsidR="00BA2F0C" w:rsidRPr="001B5391" w14:paraId="56CFDF51" w14:textId="77777777" w:rsidTr="007B2789">
        <w:tc>
          <w:tcPr>
            <w:tcW w:w="3005" w:type="dxa"/>
          </w:tcPr>
          <w:p w14:paraId="6299C08D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5" w:type="dxa"/>
          </w:tcPr>
          <w:p w14:paraId="3F7CC40E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21</w:t>
            </w:r>
          </w:p>
        </w:tc>
        <w:tc>
          <w:tcPr>
            <w:tcW w:w="3006" w:type="dxa"/>
          </w:tcPr>
          <w:p w14:paraId="307A16F7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10</w:t>
            </w:r>
          </w:p>
        </w:tc>
      </w:tr>
      <w:tr w:rsidR="00BA2F0C" w:rsidRPr="001B5391" w14:paraId="580B3F36" w14:textId="77777777" w:rsidTr="007B2789">
        <w:tc>
          <w:tcPr>
            <w:tcW w:w="3005" w:type="dxa"/>
          </w:tcPr>
          <w:p w14:paraId="7FB6FB3E" w14:textId="77777777" w:rsidR="00BA2F0C" w:rsidRPr="001B5391" w:rsidRDefault="00BA2F0C" w:rsidP="007B2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survival (median months)</w:t>
            </w:r>
          </w:p>
        </w:tc>
        <w:tc>
          <w:tcPr>
            <w:tcW w:w="3005" w:type="dxa"/>
          </w:tcPr>
          <w:p w14:paraId="29D16B0B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3006" w:type="dxa"/>
          </w:tcPr>
          <w:p w14:paraId="62043FAA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</w:tr>
      <w:tr w:rsidR="00BA2F0C" w:rsidRPr="001B5391" w14:paraId="786FDBE7" w14:textId="77777777" w:rsidTr="007B2789">
        <w:tc>
          <w:tcPr>
            <w:tcW w:w="3005" w:type="dxa"/>
          </w:tcPr>
          <w:p w14:paraId="4284EE62" w14:textId="77777777" w:rsidR="00BA2F0C" w:rsidRDefault="00BA2F0C" w:rsidP="007B2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survival (HR, 95% CI)</w:t>
            </w:r>
          </w:p>
        </w:tc>
        <w:tc>
          <w:tcPr>
            <w:tcW w:w="6011" w:type="dxa"/>
            <w:gridSpan w:val="2"/>
          </w:tcPr>
          <w:p w14:paraId="00B9F16F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=0.693 (95% CI 0.293 to 1.643)</w:t>
            </w:r>
          </w:p>
        </w:tc>
      </w:tr>
      <w:tr w:rsidR="00BA2F0C" w:rsidRPr="001B5391" w14:paraId="649E2025" w14:textId="77777777" w:rsidTr="007B2789">
        <w:tc>
          <w:tcPr>
            <w:tcW w:w="3005" w:type="dxa"/>
          </w:tcPr>
          <w:p w14:paraId="7654300A" w14:textId="77777777" w:rsidR="00BA2F0C" w:rsidRPr="001B5391" w:rsidRDefault="00BA2F0C" w:rsidP="007B2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remission n (%)</w:t>
            </w:r>
          </w:p>
        </w:tc>
        <w:tc>
          <w:tcPr>
            <w:tcW w:w="3005" w:type="dxa"/>
          </w:tcPr>
          <w:p w14:paraId="16C3F66F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9.0)</w:t>
            </w:r>
          </w:p>
        </w:tc>
        <w:tc>
          <w:tcPr>
            <w:tcW w:w="3006" w:type="dxa"/>
          </w:tcPr>
          <w:p w14:paraId="76D1AB1B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0.0)</w:t>
            </w:r>
          </w:p>
        </w:tc>
      </w:tr>
      <w:tr w:rsidR="00BA2F0C" w:rsidRPr="001B5391" w14:paraId="74AAD109" w14:textId="77777777" w:rsidTr="007B2789">
        <w:tc>
          <w:tcPr>
            <w:tcW w:w="3005" w:type="dxa"/>
          </w:tcPr>
          <w:p w14:paraId="214416AA" w14:textId="77777777" w:rsidR="00BA2F0C" w:rsidRPr="001B5391" w:rsidRDefault="00BA2F0C" w:rsidP="007B2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remission (RD, 95% CI)</w:t>
            </w:r>
          </w:p>
        </w:tc>
        <w:tc>
          <w:tcPr>
            <w:tcW w:w="6011" w:type="dxa"/>
            <w:gridSpan w:val="2"/>
          </w:tcPr>
          <w:p w14:paraId="4C264ED3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=-1.0 (95% CI -38.3 to 36.4)</w:t>
            </w:r>
          </w:p>
        </w:tc>
      </w:tr>
      <w:tr w:rsidR="00BA2F0C" w:rsidRPr="001B5391" w14:paraId="35BFC416" w14:textId="77777777" w:rsidTr="007B2789">
        <w:tc>
          <w:tcPr>
            <w:tcW w:w="9016" w:type="dxa"/>
            <w:gridSpan w:val="3"/>
          </w:tcPr>
          <w:p w14:paraId="5822450C" w14:textId="77777777" w:rsidR="00BA2F0C" w:rsidRPr="001B5391" w:rsidRDefault="00BA2F0C" w:rsidP="007B2789">
            <w:pPr>
              <w:rPr>
                <w:b/>
                <w:sz w:val="20"/>
                <w:szCs w:val="20"/>
              </w:rPr>
            </w:pPr>
          </w:p>
        </w:tc>
      </w:tr>
      <w:tr w:rsidR="00BA2F0C" w:rsidRPr="001B5391" w14:paraId="58F8301C" w14:textId="77777777" w:rsidTr="007B2789">
        <w:tc>
          <w:tcPr>
            <w:tcW w:w="9016" w:type="dxa"/>
            <w:gridSpan w:val="3"/>
          </w:tcPr>
          <w:p w14:paraId="18D25AF5" w14:textId="77777777" w:rsidR="00BA2F0C" w:rsidRPr="001B5391" w:rsidRDefault="00BA2F0C" w:rsidP="007B2789">
            <w:pPr>
              <w:rPr>
                <w:b/>
                <w:sz w:val="20"/>
                <w:szCs w:val="20"/>
              </w:rPr>
            </w:pPr>
            <w:r w:rsidRPr="001B5391">
              <w:rPr>
                <w:b/>
                <w:sz w:val="20"/>
                <w:szCs w:val="20"/>
              </w:rPr>
              <w:t>FLT3-ITD</w:t>
            </w:r>
            <w:r>
              <w:rPr>
                <w:b/>
                <w:sz w:val="20"/>
                <w:szCs w:val="20"/>
              </w:rPr>
              <w:t xml:space="preserve"> and TKD</w:t>
            </w:r>
            <w:r w:rsidRPr="001B5391">
              <w:rPr>
                <w:b/>
                <w:sz w:val="20"/>
                <w:szCs w:val="20"/>
              </w:rPr>
              <w:t xml:space="preserve"> patients (n=</w:t>
            </w:r>
            <w:r>
              <w:rPr>
                <w:b/>
                <w:sz w:val="20"/>
                <w:szCs w:val="20"/>
              </w:rPr>
              <w:t>7</w:t>
            </w:r>
            <w:r w:rsidRPr="001B5391">
              <w:rPr>
                <w:b/>
                <w:sz w:val="20"/>
                <w:szCs w:val="20"/>
              </w:rPr>
              <w:t>)</w:t>
            </w:r>
          </w:p>
        </w:tc>
      </w:tr>
      <w:tr w:rsidR="00BA2F0C" w:rsidRPr="001B5391" w14:paraId="33D576CB" w14:textId="77777777" w:rsidTr="007B2789">
        <w:tc>
          <w:tcPr>
            <w:tcW w:w="3005" w:type="dxa"/>
          </w:tcPr>
          <w:p w14:paraId="445A8A79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5" w:type="dxa"/>
          </w:tcPr>
          <w:p w14:paraId="607F17CD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3006" w:type="dxa"/>
          </w:tcPr>
          <w:p w14:paraId="06C0F722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0</w:t>
            </w:r>
          </w:p>
        </w:tc>
      </w:tr>
      <w:tr w:rsidR="00BA2F0C" w:rsidRPr="001B5391" w14:paraId="74F2A4CF" w14:textId="77777777" w:rsidTr="007B2789">
        <w:tc>
          <w:tcPr>
            <w:tcW w:w="3005" w:type="dxa"/>
          </w:tcPr>
          <w:p w14:paraId="1F3B205E" w14:textId="77777777" w:rsidR="00BA2F0C" w:rsidRPr="001B5391" w:rsidRDefault="00BA2F0C" w:rsidP="007B2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survival (median months)</w:t>
            </w:r>
          </w:p>
        </w:tc>
        <w:tc>
          <w:tcPr>
            <w:tcW w:w="3005" w:type="dxa"/>
          </w:tcPr>
          <w:p w14:paraId="3A5568BA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3006" w:type="dxa"/>
          </w:tcPr>
          <w:p w14:paraId="799F7258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evaluable</w:t>
            </w:r>
          </w:p>
        </w:tc>
      </w:tr>
      <w:tr w:rsidR="00BA2F0C" w:rsidRPr="001B5391" w14:paraId="0C3E6504" w14:textId="77777777" w:rsidTr="007B2789">
        <w:tc>
          <w:tcPr>
            <w:tcW w:w="3005" w:type="dxa"/>
          </w:tcPr>
          <w:p w14:paraId="1BA9895F" w14:textId="77777777" w:rsidR="00BA2F0C" w:rsidRDefault="00BA2F0C" w:rsidP="007B2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survival (HR, 95% CI)</w:t>
            </w:r>
          </w:p>
        </w:tc>
        <w:tc>
          <w:tcPr>
            <w:tcW w:w="6011" w:type="dxa"/>
            <w:gridSpan w:val="2"/>
          </w:tcPr>
          <w:p w14:paraId="5207B1D7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evaluable</w:t>
            </w:r>
          </w:p>
        </w:tc>
      </w:tr>
      <w:tr w:rsidR="00BA2F0C" w:rsidRPr="001B5391" w14:paraId="5797553B" w14:textId="77777777" w:rsidTr="007B2789">
        <w:tc>
          <w:tcPr>
            <w:tcW w:w="3005" w:type="dxa"/>
          </w:tcPr>
          <w:p w14:paraId="50B6111C" w14:textId="77777777" w:rsidR="00BA2F0C" w:rsidRPr="001B5391" w:rsidRDefault="00BA2F0C" w:rsidP="007B2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remission n (%)</w:t>
            </w:r>
          </w:p>
        </w:tc>
        <w:tc>
          <w:tcPr>
            <w:tcW w:w="3005" w:type="dxa"/>
          </w:tcPr>
          <w:p w14:paraId="73BB4406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8.6)</w:t>
            </w:r>
          </w:p>
        </w:tc>
        <w:tc>
          <w:tcPr>
            <w:tcW w:w="3006" w:type="dxa"/>
          </w:tcPr>
          <w:p w14:paraId="722D86C0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evaluable</w:t>
            </w:r>
          </w:p>
        </w:tc>
      </w:tr>
      <w:tr w:rsidR="00BA2F0C" w:rsidRPr="001B5391" w14:paraId="06E31620" w14:textId="77777777" w:rsidTr="007B2789">
        <w:tc>
          <w:tcPr>
            <w:tcW w:w="3005" w:type="dxa"/>
          </w:tcPr>
          <w:p w14:paraId="63AD9E69" w14:textId="77777777" w:rsidR="00BA2F0C" w:rsidRPr="001B5391" w:rsidRDefault="00BA2F0C" w:rsidP="007B2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remission (RD, 95% CI)</w:t>
            </w:r>
          </w:p>
        </w:tc>
        <w:tc>
          <w:tcPr>
            <w:tcW w:w="6011" w:type="dxa"/>
            <w:gridSpan w:val="2"/>
          </w:tcPr>
          <w:p w14:paraId="16A30427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evaluable</w:t>
            </w:r>
          </w:p>
        </w:tc>
      </w:tr>
      <w:tr w:rsidR="00BA2F0C" w:rsidRPr="001B5391" w14:paraId="046B2DA1" w14:textId="77777777" w:rsidTr="007B2789">
        <w:tc>
          <w:tcPr>
            <w:tcW w:w="9016" w:type="dxa"/>
            <w:gridSpan w:val="3"/>
          </w:tcPr>
          <w:p w14:paraId="50D487D1" w14:textId="77777777" w:rsidR="00BA2F0C" w:rsidRPr="001B5391" w:rsidRDefault="00BA2F0C" w:rsidP="007B2789">
            <w:pPr>
              <w:rPr>
                <w:b/>
                <w:sz w:val="20"/>
                <w:szCs w:val="20"/>
              </w:rPr>
            </w:pPr>
          </w:p>
        </w:tc>
      </w:tr>
      <w:tr w:rsidR="00BA2F0C" w:rsidRPr="001B5391" w14:paraId="181ECA1B" w14:textId="77777777" w:rsidTr="007B2789">
        <w:tc>
          <w:tcPr>
            <w:tcW w:w="9016" w:type="dxa"/>
            <w:gridSpan w:val="3"/>
          </w:tcPr>
          <w:p w14:paraId="1EC21EA8" w14:textId="77777777" w:rsidR="00BA2F0C" w:rsidRPr="001B5391" w:rsidRDefault="00BA2F0C" w:rsidP="007B278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nconfirmed </w:t>
            </w:r>
            <w:r w:rsidRPr="001B5391">
              <w:rPr>
                <w:b/>
                <w:sz w:val="20"/>
                <w:szCs w:val="20"/>
              </w:rPr>
              <w:t>FLT3</w:t>
            </w:r>
            <w:r>
              <w:rPr>
                <w:b/>
                <w:sz w:val="20"/>
                <w:szCs w:val="20"/>
              </w:rPr>
              <w:t xml:space="preserve"> mutations</w:t>
            </w:r>
            <w:r w:rsidRPr="001B5391">
              <w:rPr>
                <w:b/>
                <w:sz w:val="20"/>
                <w:szCs w:val="20"/>
              </w:rPr>
              <w:t xml:space="preserve"> (n=</w:t>
            </w:r>
            <w:r>
              <w:rPr>
                <w:b/>
                <w:sz w:val="20"/>
                <w:szCs w:val="20"/>
              </w:rPr>
              <w:t>5</w:t>
            </w:r>
            <w:r w:rsidRPr="001B5391">
              <w:rPr>
                <w:b/>
                <w:sz w:val="20"/>
                <w:szCs w:val="20"/>
              </w:rPr>
              <w:t>)</w:t>
            </w:r>
          </w:p>
        </w:tc>
      </w:tr>
      <w:tr w:rsidR="00BA2F0C" w:rsidRPr="001B5391" w14:paraId="32BDEE6A" w14:textId="77777777" w:rsidTr="007B2789">
        <w:tc>
          <w:tcPr>
            <w:tcW w:w="3005" w:type="dxa"/>
          </w:tcPr>
          <w:p w14:paraId="703C34B0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5" w:type="dxa"/>
          </w:tcPr>
          <w:p w14:paraId="50BE3DB2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3006" w:type="dxa"/>
          </w:tcPr>
          <w:p w14:paraId="2D51B5F3" w14:textId="77777777" w:rsidR="00BA2F0C" w:rsidRPr="001B5391" w:rsidRDefault="00BA2F0C" w:rsidP="007B2789">
            <w:pPr>
              <w:jc w:val="center"/>
              <w:rPr>
                <w:sz w:val="20"/>
                <w:szCs w:val="20"/>
              </w:rPr>
            </w:pPr>
            <w:r w:rsidRPr="001B5391"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1</w:t>
            </w:r>
          </w:p>
        </w:tc>
      </w:tr>
    </w:tbl>
    <w:p w14:paraId="25B5D43D" w14:textId="2897B1B5" w:rsidR="00BA2F0C" w:rsidRDefault="00BA2F0C" w:rsidP="000C5C5B">
      <w:pPr>
        <w:rPr>
          <w:sz w:val="20"/>
        </w:rPr>
      </w:pPr>
      <w:r>
        <w:rPr>
          <w:sz w:val="20"/>
        </w:rPr>
        <w:t>Abbreviations:</w:t>
      </w:r>
      <w:r w:rsidR="00241B17">
        <w:rPr>
          <w:sz w:val="20"/>
        </w:rPr>
        <w:t xml:space="preserve"> </w:t>
      </w:r>
      <w:r>
        <w:rPr>
          <w:sz w:val="20"/>
        </w:rPr>
        <w:t xml:space="preserve">CI, confidence interval; </w:t>
      </w:r>
      <w:r w:rsidRPr="00DA4B53">
        <w:rPr>
          <w:sz w:val="20"/>
        </w:rPr>
        <w:t>FLT3-ITD, FLT3-internal tandem duplication; FLT3-TKD, FLT3-tyrosine kinase domain;</w:t>
      </w:r>
      <w:r>
        <w:rPr>
          <w:sz w:val="20"/>
        </w:rPr>
        <w:t xml:space="preserve"> HR, hazard ratio;</w:t>
      </w:r>
      <w:r w:rsidRPr="00DA4B53">
        <w:rPr>
          <w:sz w:val="20"/>
        </w:rPr>
        <w:t xml:space="preserve"> </w:t>
      </w:r>
      <w:r>
        <w:rPr>
          <w:sz w:val="20"/>
        </w:rPr>
        <w:t>RD, risk difference.</w:t>
      </w:r>
    </w:p>
    <w:p w14:paraId="209B5CB6" w14:textId="03407063" w:rsidR="00BA2F0C" w:rsidRDefault="00BA2F0C" w:rsidP="000C5C5B">
      <w:pPr>
        <w:rPr>
          <w:sz w:val="20"/>
        </w:rPr>
      </w:pPr>
    </w:p>
    <w:p w14:paraId="1606C82C" w14:textId="140F6CCB" w:rsidR="00BA2F0C" w:rsidRDefault="007E29EC" w:rsidP="00CB0755">
      <w:pPr>
        <w:pStyle w:val="Caption"/>
        <w:keepNext/>
      </w:pPr>
      <w:r>
        <w:t xml:space="preserve">Supplementary </w:t>
      </w:r>
      <w:r w:rsidR="00BA2F0C">
        <w:t xml:space="preserve">Table </w:t>
      </w:r>
      <w:r w:rsidR="00BA2F0C">
        <w:fldChar w:fldCharType="begin"/>
      </w:r>
      <w:r w:rsidR="00BA2F0C">
        <w:instrText xml:space="preserve"> SEQ Table \* ARABIC </w:instrText>
      </w:r>
      <w:r w:rsidR="00BA2F0C">
        <w:fldChar w:fldCharType="separate"/>
      </w:r>
      <w:r w:rsidR="00BA2F0C">
        <w:rPr>
          <w:noProof/>
        </w:rPr>
        <w:t>14</w:t>
      </w:r>
      <w:r w:rsidR="00BA2F0C">
        <w:fldChar w:fldCharType="end"/>
      </w:r>
      <w:r w:rsidR="00BA2F0C">
        <w:t>: Baseline data from FLT3-ITD-mutated patients from Cortes JE, 2019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2268"/>
        <w:gridCol w:w="2410"/>
      </w:tblGrid>
      <w:tr w:rsidR="00BA2F0C" w:rsidRPr="007A5E75" w14:paraId="7A41B8FE" w14:textId="77777777" w:rsidTr="00241B17">
        <w:trPr>
          <w:trHeight w:val="850"/>
          <w:jc w:val="center"/>
        </w:trPr>
        <w:tc>
          <w:tcPr>
            <w:tcW w:w="6374" w:type="dxa"/>
            <w:gridSpan w:val="3"/>
            <w:shd w:val="clear" w:color="auto" w:fill="FFFFFF" w:themeFill="background1"/>
          </w:tcPr>
          <w:p w14:paraId="79FBDCA7" w14:textId="77777777" w:rsidR="00BA2F0C" w:rsidRPr="007A5E75" w:rsidRDefault="00BA2F0C" w:rsidP="007B2789">
            <w:pPr>
              <w:jc w:val="center"/>
              <w:rPr>
                <w:b/>
                <w:sz w:val="20"/>
                <w:szCs w:val="20"/>
              </w:rPr>
            </w:pPr>
          </w:p>
          <w:p w14:paraId="4E4CFAE3" w14:textId="77777777" w:rsidR="00BA2F0C" w:rsidRPr="007A5E75" w:rsidRDefault="00BA2F0C" w:rsidP="007B278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TES JE</w:t>
            </w:r>
            <w:r w:rsidRPr="003A0D41">
              <w:rPr>
                <w:b/>
                <w:sz w:val="20"/>
                <w:szCs w:val="20"/>
              </w:rPr>
              <w:t>, 201</w:t>
            </w:r>
            <w:r>
              <w:rPr>
                <w:b/>
                <w:sz w:val="20"/>
                <w:szCs w:val="20"/>
              </w:rPr>
              <w:t>9</w:t>
            </w:r>
          </w:p>
        </w:tc>
      </w:tr>
      <w:tr w:rsidR="00BA2F0C" w:rsidRPr="007A5E75" w14:paraId="5AAB8B95" w14:textId="77777777" w:rsidTr="007B2789">
        <w:trPr>
          <w:jc w:val="center"/>
        </w:trPr>
        <w:tc>
          <w:tcPr>
            <w:tcW w:w="6374" w:type="dxa"/>
            <w:gridSpan w:val="3"/>
          </w:tcPr>
          <w:p w14:paraId="4662E302" w14:textId="77777777" w:rsidR="00BA2F0C" w:rsidRPr="007A5E75" w:rsidRDefault="00BA2F0C" w:rsidP="007B2789">
            <w:pPr>
              <w:rPr>
                <w:b/>
                <w:sz w:val="20"/>
                <w:szCs w:val="20"/>
              </w:rPr>
            </w:pPr>
            <w:r w:rsidRPr="007A5E75">
              <w:rPr>
                <w:b/>
                <w:sz w:val="20"/>
                <w:szCs w:val="20"/>
              </w:rPr>
              <w:t>BASELINE</w:t>
            </w:r>
          </w:p>
        </w:tc>
      </w:tr>
      <w:tr w:rsidR="00BA2F0C" w:rsidRPr="007A5E75" w14:paraId="3C130AF7" w14:textId="77777777" w:rsidTr="007B2789">
        <w:trPr>
          <w:jc w:val="center"/>
        </w:trPr>
        <w:tc>
          <w:tcPr>
            <w:tcW w:w="6374" w:type="dxa"/>
            <w:gridSpan w:val="3"/>
          </w:tcPr>
          <w:p w14:paraId="0216B464" w14:textId="77777777" w:rsidR="00BA2F0C" w:rsidRPr="007A5E75" w:rsidRDefault="00BA2F0C" w:rsidP="007B278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LT3-ITD variant allele frequency n (%)</w:t>
            </w:r>
          </w:p>
        </w:tc>
      </w:tr>
      <w:tr w:rsidR="00BA2F0C" w:rsidRPr="007A5E75" w14:paraId="39ED12C5" w14:textId="77777777" w:rsidTr="007B2789">
        <w:trPr>
          <w:jc w:val="center"/>
        </w:trPr>
        <w:tc>
          <w:tcPr>
            <w:tcW w:w="1696" w:type="dxa"/>
            <w:shd w:val="clear" w:color="auto" w:fill="D9D9D9" w:themeFill="background1" w:themeFillShade="D9"/>
          </w:tcPr>
          <w:p w14:paraId="419866C5" w14:textId="77777777" w:rsidR="00BA2F0C" w:rsidRPr="00812D2A" w:rsidRDefault="00BA2F0C" w:rsidP="007B2789">
            <w:pPr>
              <w:rPr>
                <w:b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0EAB7786" w14:textId="77777777" w:rsidR="00BA2F0C" w:rsidRPr="00812D2A" w:rsidRDefault="00BA2F0C" w:rsidP="007B278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IZARTINIB</w:t>
            </w:r>
            <w:r w:rsidRPr="007A5E75">
              <w:rPr>
                <w:b/>
                <w:sz w:val="20"/>
                <w:szCs w:val="20"/>
              </w:rPr>
              <w:t xml:space="preserve"> (N=</w:t>
            </w:r>
            <w:r>
              <w:rPr>
                <w:b/>
                <w:sz w:val="20"/>
                <w:szCs w:val="20"/>
              </w:rPr>
              <w:t>245</w:t>
            </w:r>
            <w:r w:rsidRPr="007A5E75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63150EFE" w14:textId="77777777" w:rsidR="00BA2F0C" w:rsidRPr="00812D2A" w:rsidRDefault="00BA2F0C" w:rsidP="007B278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ALVAGE CHEMO </w:t>
            </w:r>
            <w:r w:rsidRPr="007A5E75">
              <w:rPr>
                <w:b/>
                <w:sz w:val="20"/>
                <w:szCs w:val="20"/>
              </w:rPr>
              <w:t>(N=</w:t>
            </w:r>
            <w:r>
              <w:rPr>
                <w:b/>
                <w:sz w:val="20"/>
                <w:szCs w:val="20"/>
              </w:rPr>
              <w:t>122</w:t>
            </w:r>
            <w:r w:rsidRPr="007A5E75">
              <w:rPr>
                <w:b/>
                <w:sz w:val="20"/>
                <w:szCs w:val="20"/>
              </w:rPr>
              <w:t>)</w:t>
            </w:r>
          </w:p>
        </w:tc>
      </w:tr>
      <w:tr w:rsidR="00BA2F0C" w:rsidRPr="007A5E75" w14:paraId="026E8C42" w14:textId="77777777" w:rsidTr="007B2789">
        <w:trPr>
          <w:jc w:val="center"/>
        </w:trPr>
        <w:tc>
          <w:tcPr>
            <w:tcW w:w="1696" w:type="dxa"/>
          </w:tcPr>
          <w:p w14:paraId="56F5EA01" w14:textId="77777777" w:rsidR="00BA2F0C" w:rsidRPr="007A5E75" w:rsidRDefault="00BA2F0C" w:rsidP="007B2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3%</w:t>
            </w:r>
          </w:p>
        </w:tc>
        <w:tc>
          <w:tcPr>
            <w:tcW w:w="2268" w:type="dxa"/>
          </w:tcPr>
          <w:p w14:paraId="331F0B6B" w14:textId="77777777" w:rsidR="00BA2F0C" w:rsidRPr="007A5E75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)</w:t>
            </w:r>
          </w:p>
        </w:tc>
        <w:tc>
          <w:tcPr>
            <w:tcW w:w="2410" w:type="dxa"/>
          </w:tcPr>
          <w:p w14:paraId="4905E6A8" w14:textId="77777777" w:rsidR="00BA2F0C" w:rsidRPr="007A5E75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A2F0C" w:rsidRPr="007A5E75" w14:paraId="17134A9F" w14:textId="77777777" w:rsidTr="007B2789">
        <w:trPr>
          <w:jc w:val="center"/>
        </w:trPr>
        <w:tc>
          <w:tcPr>
            <w:tcW w:w="1696" w:type="dxa"/>
          </w:tcPr>
          <w:p w14:paraId="66076F8E" w14:textId="77777777" w:rsidR="00BA2F0C" w:rsidRPr="007A5E75" w:rsidRDefault="00BA2F0C" w:rsidP="007B2789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 xml:space="preserve">3% to </w:t>
            </w:r>
            <w:r>
              <w:rPr>
                <w:rFonts w:cstheme="minorHAnsi"/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25%</w:t>
            </w:r>
          </w:p>
        </w:tc>
        <w:tc>
          <w:tcPr>
            <w:tcW w:w="2268" w:type="dxa"/>
          </w:tcPr>
          <w:p w14:paraId="464F818A" w14:textId="77777777" w:rsidR="00BA2F0C" w:rsidRPr="007A5E75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27)</w:t>
            </w:r>
          </w:p>
        </w:tc>
        <w:tc>
          <w:tcPr>
            <w:tcW w:w="2410" w:type="dxa"/>
          </w:tcPr>
          <w:p w14:paraId="73296BA3" w14:textId="77777777" w:rsidR="00BA2F0C" w:rsidRPr="007A5E75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30)</w:t>
            </w:r>
          </w:p>
        </w:tc>
      </w:tr>
      <w:tr w:rsidR="00BA2F0C" w:rsidRPr="007A5E75" w14:paraId="69ECDE79" w14:textId="77777777" w:rsidTr="007B2789">
        <w:trPr>
          <w:jc w:val="center"/>
        </w:trPr>
        <w:tc>
          <w:tcPr>
            <w:tcW w:w="1696" w:type="dxa"/>
          </w:tcPr>
          <w:p w14:paraId="5A2279B8" w14:textId="77777777" w:rsidR="00BA2F0C" w:rsidRPr="007A5E75" w:rsidRDefault="00BA2F0C" w:rsidP="007B2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25% to </w:t>
            </w:r>
            <w:r>
              <w:rPr>
                <w:rFonts w:cstheme="minorHAnsi"/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50%</w:t>
            </w:r>
          </w:p>
        </w:tc>
        <w:tc>
          <w:tcPr>
            <w:tcW w:w="2268" w:type="dxa"/>
          </w:tcPr>
          <w:p w14:paraId="77A47E61" w14:textId="77777777" w:rsidR="00BA2F0C" w:rsidRPr="007A5E75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35)</w:t>
            </w:r>
          </w:p>
        </w:tc>
        <w:tc>
          <w:tcPr>
            <w:tcW w:w="2410" w:type="dxa"/>
          </w:tcPr>
          <w:p w14:paraId="7C9136B6" w14:textId="77777777" w:rsidR="00BA2F0C" w:rsidRPr="007A5E75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34)</w:t>
            </w:r>
          </w:p>
        </w:tc>
      </w:tr>
      <w:tr w:rsidR="00BA2F0C" w:rsidRPr="007A5E75" w14:paraId="4C226510" w14:textId="77777777" w:rsidTr="007B2789">
        <w:trPr>
          <w:jc w:val="center"/>
        </w:trPr>
        <w:tc>
          <w:tcPr>
            <w:tcW w:w="1696" w:type="dxa"/>
          </w:tcPr>
          <w:p w14:paraId="3F1FB9A0" w14:textId="77777777" w:rsidR="00BA2F0C" w:rsidRPr="007A5E75" w:rsidRDefault="00BA2F0C" w:rsidP="007B27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50%</w:t>
            </w:r>
          </w:p>
        </w:tc>
        <w:tc>
          <w:tcPr>
            <w:tcW w:w="2268" w:type="dxa"/>
          </w:tcPr>
          <w:p w14:paraId="3F20F7A8" w14:textId="77777777" w:rsidR="00BA2F0C" w:rsidRPr="007A5E75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(37)</w:t>
            </w:r>
          </w:p>
        </w:tc>
        <w:tc>
          <w:tcPr>
            <w:tcW w:w="2410" w:type="dxa"/>
          </w:tcPr>
          <w:p w14:paraId="6EC9BB46" w14:textId="77777777" w:rsidR="00BA2F0C" w:rsidRPr="007A5E75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35)</w:t>
            </w:r>
          </w:p>
        </w:tc>
      </w:tr>
    </w:tbl>
    <w:p w14:paraId="5A243744" w14:textId="09F2E142" w:rsidR="00BA2F0C" w:rsidRDefault="00BA2F0C" w:rsidP="00900A32">
      <w:pPr>
        <w:ind w:left="720" w:firstLine="720"/>
        <w:rPr>
          <w:sz w:val="20"/>
        </w:rPr>
      </w:pPr>
      <w:r>
        <w:rPr>
          <w:sz w:val="20"/>
        </w:rPr>
        <w:t xml:space="preserve">Abbreviations: </w:t>
      </w:r>
      <w:r w:rsidRPr="00DA4B53">
        <w:rPr>
          <w:sz w:val="20"/>
        </w:rPr>
        <w:t>FLT3-ITD, FLT3-internal tandem duplication</w:t>
      </w:r>
      <w:r>
        <w:rPr>
          <w:sz w:val="20"/>
        </w:rPr>
        <w:t>.</w:t>
      </w:r>
    </w:p>
    <w:p w14:paraId="76B52176" w14:textId="1C73C2FD" w:rsidR="00BA2F0C" w:rsidRDefault="007E29EC" w:rsidP="00CB0755">
      <w:pPr>
        <w:pStyle w:val="Caption"/>
        <w:keepNext/>
      </w:pPr>
      <w:r>
        <w:lastRenderedPageBreak/>
        <w:t xml:space="preserve">Supplementary </w:t>
      </w:r>
      <w:r w:rsidR="00BA2F0C">
        <w:t xml:space="preserve">Table </w:t>
      </w:r>
      <w:r w:rsidR="00BA2F0C">
        <w:fldChar w:fldCharType="begin"/>
      </w:r>
      <w:r w:rsidR="00BA2F0C">
        <w:instrText xml:space="preserve"> SEQ Table \* ARABIC </w:instrText>
      </w:r>
      <w:r w:rsidR="00BA2F0C">
        <w:fldChar w:fldCharType="separate"/>
      </w:r>
      <w:r w:rsidR="00BA2F0C">
        <w:rPr>
          <w:noProof/>
        </w:rPr>
        <w:t>15</w:t>
      </w:r>
      <w:r w:rsidR="00BA2F0C">
        <w:fldChar w:fldCharType="end"/>
      </w:r>
      <w:r w:rsidR="00BA2F0C">
        <w:t>: Outcome data for FLT3-mutated AML patients from Cortes JE, 2019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980"/>
        <w:gridCol w:w="1276"/>
        <w:gridCol w:w="1275"/>
        <w:gridCol w:w="1276"/>
        <w:gridCol w:w="1276"/>
        <w:gridCol w:w="1933"/>
      </w:tblGrid>
      <w:tr w:rsidR="00BA2F0C" w:rsidRPr="00AE1447" w14:paraId="4FC0BE68" w14:textId="77777777" w:rsidTr="007B2789">
        <w:trPr>
          <w:trHeight w:val="964"/>
        </w:trPr>
        <w:tc>
          <w:tcPr>
            <w:tcW w:w="9016" w:type="dxa"/>
            <w:gridSpan w:val="6"/>
            <w:vAlign w:val="center"/>
          </w:tcPr>
          <w:p w14:paraId="0D7EAD08" w14:textId="77777777" w:rsidR="00BA2F0C" w:rsidRPr="003A0D41" w:rsidRDefault="00BA2F0C" w:rsidP="007B278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TES JE, 2019</w:t>
            </w:r>
          </w:p>
        </w:tc>
      </w:tr>
      <w:tr w:rsidR="00BA2F0C" w:rsidRPr="00AE1447" w14:paraId="5C00CA3D" w14:textId="77777777" w:rsidTr="007B2789">
        <w:tc>
          <w:tcPr>
            <w:tcW w:w="9016" w:type="dxa"/>
            <w:gridSpan w:val="6"/>
          </w:tcPr>
          <w:p w14:paraId="305585F5" w14:textId="77777777" w:rsidR="00BA2F0C" w:rsidRPr="00AE1447" w:rsidRDefault="00BA2F0C" w:rsidP="007B2789">
            <w:pPr>
              <w:rPr>
                <w:b/>
                <w:sz w:val="20"/>
                <w:szCs w:val="20"/>
                <w:highlight w:val="yellow"/>
              </w:rPr>
            </w:pPr>
            <w:r w:rsidRPr="003A0D41">
              <w:rPr>
                <w:b/>
                <w:sz w:val="20"/>
                <w:szCs w:val="20"/>
              </w:rPr>
              <w:t>RESULTS</w:t>
            </w:r>
            <w:r>
              <w:rPr>
                <w:b/>
                <w:sz w:val="20"/>
                <w:szCs w:val="20"/>
              </w:rPr>
              <w:t xml:space="preserve"> – Overall survival</w:t>
            </w:r>
            <w:r w:rsidRPr="003A0D41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BA2F0C" w:rsidRPr="00AE1447" w14:paraId="621825AF" w14:textId="77777777" w:rsidTr="007B2789">
        <w:tc>
          <w:tcPr>
            <w:tcW w:w="1980" w:type="dxa"/>
            <w:vMerge w:val="restart"/>
            <w:vAlign w:val="center"/>
          </w:tcPr>
          <w:p w14:paraId="255B75E1" w14:textId="77777777" w:rsidR="00BA2F0C" w:rsidRPr="00AE1447" w:rsidRDefault="00BA2F0C" w:rsidP="007B2789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FLT3-ITD variant allele frequency</w:t>
            </w:r>
          </w:p>
        </w:tc>
        <w:tc>
          <w:tcPr>
            <w:tcW w:w="2551" w:type="dxa"/>
            <w:gridSpan w:val="2"/>
            <w:shd w:val="clear" w:color="auto" w:fill="D9D9D9" w:themeFill="background1" w:themeFillShade="D9"/>
            <w:vAlign w:val="center"/>
          </w:tcPr>
          <w:p w14:paraId="40C60BE9" w14:textId="77777777" w:rsidR="00BA2F0C" w:rsidRPr="00AE1447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ZARTINIB</w:t>
            </w:r>
          </w:p>
        </w:tc>
        <w:tc>
          <w:tcPr>
            <w:tcW w:w="2552" w:type="dxa"/>
            <w:gridSpan w:val="2"/>
            <w:shd w:val="clear" w:color="auto" w:fill="D9D9D9" w:themeFill="background1" w:themeFillShade="D9"/>
            <w:vAlign w:val="center"/>
          </w:tcPr>
          <w:p w14:paraId="08C3B4F3" w14:textId="77777777" w:rsidR="00BA2F0C" w:rsidRPr="00AE1447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VAGE CHEMO</w:t>
            </w:r>
          </w:p>
        </w:tc>
        <w:tc>
          <w:tcPr>
            <w:tcW w:w="1933" w:type="dxa"/>
            <w:vMerge w:val="restart"/>
          </w:tcPr>
          <w:p w14:paraId="570196CF" w14:textId="77777777" w:rsidR="00BA2F0C" w:rsidRPr="00AE1447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AE1447">
              <w:rPr>
                <w:sz w:val="20"/>
                <w:szCs w:val="20"/>
              </w:rPr>
              <w:t>R (95% CI)</w:t>
            </w:r>
          </w:p>
          <w:p w14:paraId="73035671" w14:textId="77777777" w:rsidR="00BA2F0C" w:rsidRPr="00AE1447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&lt;1 favours </w:t>
            </w:r>
            <w:proofErr w:type="spellStart"/>
            <w:r>
              <w:rPr>
                <w:sz w:val="20"/>
                <w:szCs w:val="20"/>
              </w:rPr>
              <w:t>quizar</w:t>
            </w:r>
            <w:r w:rsidRPr="00AE1447">
              <w:rPr>
                <w:sz w:val="20"/>
                <w:szCs w:val="20"/>
              </w:rPr>
              <w:t>tinib</w:t>
            </w:r>
            <w:proofErr w:type="spellEnd"/>
            <w:r w:rsidRPr="00AE1447">
              <w:rPr>
                <w:sz w:val="20"/>
                <w:szCs w:val="20"/>
              </w:rPr>
              <w:t>)</w:t>
            </w:r>
          </w:p>
        </w:tc>
      </w:tr>
      <w:tr w:rsidR="00BA2F0C" w:rsidRPr="00AE1447" w14:paraId="3E5D39D0" w14:textId="77777777" w:rsidTr="007B2789">
        <w:tc>
          <w:tcPr>
            <w:tcW w:w="1980" w:type="dxa"/>
            <w:vMerge/>
          </w:tcPr>
          <w:p w14:paraId="536A957F" w14:textId="77777777" w:rsidR="00BA2F0C" w:rsidRPr="00AE1447" w:rsidRDefault="00BA2F0C" w:rsidP="007B2789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AF60AB2" w14:textId="77777777" w:rsidR="00BA2F0C" w:rsidRPr="00AE1447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N</w:t>
            </w:r>
          </w:p>
        </w:tc>
        <w:tc>
          <w:tcPr>
            <w:tcW w:w="1275" w:type="dxa"/>
            <w:vAlign w:val="center"/>
          </w:tcPr>
          <w:p w14:paraId="0C05152D" w14:textId="77777777" w:rsidR="00BA2F0C" w:rsidRPr="00AE1447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months (95% CI)</w:t>
            </w:r>
          </w:p>
        </w:tc>
        <w:tc>
          <w:tcPr>
            <w:tcW w:w="1276" w:type="dxa"/>
            <w:vAlign w:val="center"/>
          </w:tcPr>
          <w:p w14:paraId="3A0A0FE7" w14:textId="77777777" w:rsidR="00BA2F0C" w:rsidRPr="00AE1447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N</w:t>
            </w:r>
          </w:p>
        </w:tc>
        <w:tc>
          <w:tcPr>
            <w:tcW w:w="1276" w:type="dxa"/>
            <w:vAlign w:val="center"/>
          </w:tcPr>
          <w:p w14:paraId="2F10DF5F" w14:textId="77777777" w:rsidR="00BA2F0C" w:rsidRPr="00AE1447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months (95% CI)</w:t>
            </w:r>
          </w:p>
        </w:tc>
        <w:tc>
          <w:tcPr>
            <w:tcW w:w="1933" w:type="dxa"/>
            <w:vMerge/>
          </w:tcPr>
          <w:p w14:paraId="3555F9CF" w14:textId="77777777" w:rsidR="00BA2F0C" w:rsidRPr="00AE1447" w:rsidRDefault="00BA2F0C" w:rsidP="007B2789">
            <w:pPr>
              <w:jc w:val="center"/>
              <w:rPr>
                <w:sz w:val="20"/>
                <w:szCs w:val="20"/>
              </w:rPr>
            </w:pPr>
          </w:p>
        </w:tc>
      </w:tr>
      <w:tr w:rsidR="00BA2F0C" w:rsidRPr="00AE1447" w14:paraId="4418BD24" w14:textId="77777777" w:rsidTr="007B2789">
        <w:tc>
          <w:tcPr>
            <w:tcW w:w="1980" w:type="dxa"/>
          </w:tcPr>
          <w:p w14:paraId="197FC292" w14:textId="77777777" w:rsidR="00BA2F0C" w:rsidRPr="00AE1447" w:rsidRDefault="00BA2F0C" w:rsidP="007B278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1" w:hanging="171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 xml:space="preserve">3% to </w:t>
            </w:r>
            <w:r>
              <w:rPr>
                <w:rFonts w:cstheme="minorHAnsi"/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25%</w:t>
            </w:r>
          </w:p>
        </w:tc>
        <w:tc>
          <w:tcPr>
            <w:tcW w:w="1276" w:type="dxa"/>
          </w:tcPr>
          <w:p w14:paraId="555824FE" w14:textId="77777777" w:rsidR="00BA2F0C" w:rsidRPr="00AE1447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/66</w:t>
            </w:r>
          </w:p>
        </w:tc>
        <w:tc>
          <w:tcPr>
            <w:tcW w:w="1275" w:type="dxa"/>
          </w:tcPr>
          <w:p w14:paraId="319008D4" w14:textId="77777777" w:rsidR="00BA2F0C" w:rsidRPr="00AE1447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 (6.0 to 11.4)</w:t>
            </w:r>
          </w:p>
        </w:tc>
        <w:tc>
          <w:tcPr>
            <w:tcW w:w="1276" w:type="dxa"/>
          </w:tcPr>
          <w:p w14:paraId="7DAF7DB6" w14:textId="77777777" w:rsidR="00BA2F0C" w:rsidRPr="00AE1447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/37</w:t>
            </w:r>
          </w:p>
        </w:tc>
        <w:tc>
          <w:tcPr>
            <w:tcW w:w="1276" w:type="dxa"/>
          </w:tcPr>
          <w:p w14:paraId="5076A102" w14:textId="77777777" w:rsidR="00BA2F0C" w:rsidRPr="00AE1447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 (4.6 to 8.8)</w:t>
            </w:r>
          </w:p>
        </w:tc>
        <w:tc>
          <w:tcPr>
            <w:tcW w:w="1933" w:type="dxa"/>
          </w:tcPr>
          <w:p w14:paraId="720BA729" w14:textId="77777777" w:rsidR="00BA2F0C" w:rsidRPr="00AE1447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54 to 1.44)</w:t>
            </w:r>
          </w:p>
        </w:tc>
      </w:tr>
      <w:tr w:rsidR="00BA2F0C" w:rsidRPr="00AE1447" w14:paraId="6D5C915E" w14:textId="77777777" w:rsidTr="007B2789">
        <w:tc>
          <w:tcPr>
            <w:tcW w:w="1980" w:type="dxa"/>
          </w:tcPr>
          <w:p w14:paraId="041CE1A1" w14:textId="77777777" w:rsidR="00BA2F0C" w:rsidRPr="00AE1447" w:rsidRDefault="00BA2F0C" w:rsidP="007B278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1" w:hanging="17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25% to </w:t>
            </w:r>
            <w:r>
              <w:rPr>
                <w:rFonts w:cstheme="minorHAnsi"/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50%</w:t>
            </w:r>
          </w:p>
        </w:tc>
        <w:tc>
          <w:tcPr>
            <w:tcW w:w="1276" w:type="dxa"/>
          </w:tcPr>
          <w:p w14:paraId="63087EE8" w14:textId="77777777" w:rsidR="00BA2F0C" w:rsidRPr="00AE1447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/86</w:t>
            </w:r>
          </w:p>
        </w:tc>
        <w:tc>
          <w:tcPr>
            <w:tcW w:w="1275" w:type="dxa"/>
          </w:tcPr>
          <w:p w14:paraId="57F96492" w14:textId="77777777" w:rsidR="00BA2F0C" w:rsidRPr="00AE1447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 (4.5 to 7.1)</w:t>
            </w:r>
          </w:p>
        </w:tc>
        <w:tc>
          <w:tcPr>
            <w:tcW w:w="1276" w:type="dxa"/>
          </w:tcPr>
          <w:p w14:paraId="15940A29" w14:textId="77777777" w:rsidR="00BA2F0C" w:rsidRPr="00AE1447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/42</w:t>
            </w:r>
          </w:p>
        </w:tc>
        <w:tc>
          <w:tcPr>
            <w:tcW w:w="1276" w:type="dxa"/>
          </w:tcPr>
          <w:p w14:paraId="6B56878E" w14:textId="77777777" w:rsidR="00BA2F0C" w:rsidRPr="00AE1447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 (2.1 to 7.6)</w:t>
            </w:r>
          </w:p>
        </w:tc>
        <w:tc>
          <w:tcPr>
            <w:tcW w:w="1933" w:type="dxa"/>
          </w:tcPr>
          <w:p w14:paraId="719B496B" w14:textId="77777777" w:rsidR="00BA2F0C" w:rsidRPr="00AE1447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45 to 1.05)</w:t>
            </w:r>
          </w:p>
        </w:tc>
      </w:tr>
      <w:tr w:rsidR="00BA2F0C" w:rsidRPr="00AE1447" w14:paraId="210C6DB8" w14:textId="77777777" w:rsidTr="007B2789">
        <w:tc>
          <w:tcPr>
            <w:tcW w:w="1980" w:type="dxa"/>
          </w:tcPr>
          <w:p w14:paraId="1341BAF6" w14:textId="77777777" w:rsidR="00BA2F0C" w:rsidRPr="00AE1447" w:rsidRDefault="00BA2F0C" w:rsidP="007B278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1" w:hanging="17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50%</w:t>
            </w:r>
          </w:p>
        </w:tc>
        <w:tc>
          <w:tcPr>
            <w:tcW w:w="1276" w:type="dxa"/>
          </w:tcPr>
          <w:p w14:paraId="5BAE33ED" w14:textId="77777777" w:rsidR="00BA2F0C" w:rsidRPr="00AE1447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/90</w:t>
            </w:r>
          </w:p>
        </w:tc>
        <w:tc>
          <w:tcPr>
            <w:tcW w:w="1275" w:type="dxa"/>
          </w:tcPr>
          <w:p w14:paraId="450AECA8" w14:textId="77777777" w:rsidR="00BA2F0C" w:rsidRPr="00AE1447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 (4.1 to 7.3)</w:t>
            </w:r>
          </w:p>
        </w:tc>
        <w:tc>
          <w:tcPr>
            <w:tcW w:w="1276" w:type="dxa"/>
          </w:tcPr>
          <w:p w14:paraId="4F25AF8A" w14:textId="77777777" w:rsidR="00BA2F0C" w:rsidRPr="00AE1447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43</w:t>
            </w:r>
          </w:p>
        </w:tc>
        <w:tc>
          <w:tcPr>
            <w:tcW w:w="1276" w:type="dxa"/>
          </w:tcPr>
          <w:p w14:paraId="73CC180C" w14:textId="77777777" w:rsidR="00BA2F0C" w:rsidRPr="00AE1447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(1.9 to 4.9)</w:t>
            </w:r>
          </w:p>
        </w:tc>
        <w:tc>
          <w:tcPr>
            <w:tcW w:w="1933" w:type="dxa"/>
          </w:tcPr>
          <w:p w14:paraId="77C3792B" w14:textId="77777777" w:rsidR="00BA2F0C" w:rsidRPr="00AE1447" w:rsidRDefault="00BA2F0C" w:rsidP="007B27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45 to 1.05)</w:t>
            </w:r>
          </w:p>
        </w:tc>
      </w:tr>
    </w:tbl>
    <w:p w14:paraId="21C2C447" w14:textId="4205E8DF" w:rsidR="00BA2F0C" w:rsidRDefault="00BA2F0C" w:rsidP="000C5C5B">
      <w:pPr>
        <w:rPr>
          <w:sz w:val="20"/>
        </w:rPr>
      </w:pPr>
      <w:r>
        <w:rPr>
          <w:sz w:val="20"/>
        </w:rPr>
        <w:t xml:space="preserve">Abbreviations: CI, confidence interval; </w:t>
      </w:r>
      <w:r w:rsidRPr="00DA4B53">
        <w:rPr>
          <w:sz w:val="20"/>
        </w:rPr>
        <w:t>FLT3-ITD, FLT3-internal tandem duplication</w:t>
      </w:r>
      <w:r>
        <w:rPr>
          <w:sz w:val="20"/>
        </w:rPr>
        <w:t>, HR, hazard ratio.</w:t>
      </w:r>
    </w:p>
    <w:p w14:paraId="7693B443" w14:textId="1B777789" w:rsidR="00BA2F0C" w:rsidRDefault="00BA2F0C" w:rsidP="000C5C5B">
      <w:pPr>
        <w:rPr>
          <w:sz w:val="20"/>
        </w:rPr>
      </w:pPr>
    </w:p>
    <w:p w14:paraId="51318CB9" w14:textId="77777777" w:rsidR="00BA2F0C" w:rsidRDefault="00BA2F0C" w:rsidP="000C5C5B">
      <w:pPr>
        <w:rPr>
          <w:sz w:val="20"/>
        </w:rPr>
      </w:pPr>
    </w:p>
    <w:p w14:paraId="0C79CB54" w14:textId="25BA3E36" w:rsidR="00427A5A" w:rsidRDefault="007F4B2E" w:rsidP="00427A5A">
      <w:pPr>
        <w:keepNext/>
      </w:pPr>
      <w:r w:rsidRPr="00CC7A58">
        <w:rPr>
          <w:noProof/>
        </w:rPr>
        <w:drawing>
          <wp:inline distT="0" distB="0" distL="0" distR="0" wp14:anchorId="2200E6E9" wp14:editId="5C80B00C">
            <wp:extent cx="5731510" cy="4207609"/>
            <wp:effectExtent l="0" t="0" r="2540" b="254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07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A1B93" w14:textId="5FD94C29" w:rsidR="00427A5A" w:rsidRDefault="00427A5A" w:rsidP="00427A5A">
      <w:pPr>
        <w:pStyle w:val="Caption"/>
      </w:pPr>
      <w:r>
        <w:t xml:space="preserve">Supplementary Figure </w:t>
      </w:r>
      <w:r w:rsidR="008A1E0D">
        <w:fldChar w:fldCharType="begin"/>
      </w:r>
      <w:r w:rsidR="008A1E0D">
        <w:instrText xml:space="preserve"> SEQ Figure \* ARABIC </w:instrText>
      </w:r>
      <w:r w:rsidR="008A1E0D">
        <w:fldChar w:fldCharType="separate"/>
      </w:r>
      <w:r w:rsidR="002520D3">
        <w:rPr>
          <w:noProof/>
        </w:rPr>
        <w:t>10</w:t>
      </w:r>
      <w:r w:rsidR="008A1E0D">
        <w:rPr>
          <w:noProof/>
        </w:rPr>
        <w:fldChar w:fldCharType="end"/>
      </w:r>
      <w:r>
        <w:t xml:space="preserve">: </w:t>
      </w:r>
      <w:r w:rsidR="00121411">
        <w:t>Forest plot of o</w:t>
      </w:r>
      <w:r>
        <w:t>verall survival</w:t>
      </w:r>
      <w:r w:rsidR="00121411">
        <w:t xml:space="preserve"> data</w:t>
      </w:r>
      <w:r>
        <w:t xml:space="preserve"> </w:t>
      </w:r>
      <w:r w:rsidR="00121411">
        <w:t>(</w:t>
      </w:r>
      <w:r>
        <w:t>censored population</w:t>
      </w:r>
      <w:r w:rsidR="00121411">
        <w:t>)</w:t>
      </w:r>
      <w:r>
        <w:t>, grouped by FLT3 inhibitor</w:t>
      </w:r>
    </w:p>
    <w:p w14:paraId="6280A9DF" w14:textId="77777777" w:rsidR="00427A5A" w:rsidRPr="00DA4B53" w:rsidRDefault="00427A5A" w:rsidP="000C5C5B">
      <w:pPr>
        <w:rPr>
          <w:sz w:val="20"/>
        </w:rPr>
      </w:pPr>
    </w:p>
    <w:p w14:paraId="7D01B72F" w14:textId="2E4BA1EE" w:rsidR="00753889" w:rsidRDefault="007F4B2E" w:rsidP="00B35370">
      <w:r w:rsidRPr="00E60190">
        <w:rPr>
          <w:noProof/>
        </w:rPr>
        <w:lastRenderedPageBreak/>
        <w:drawing>
          <wp:inline distT="0" distB="0" distL="0" distR="0" wp14:anchorId="34F91154" wp14:editId="7FCD2E96">
            <wp:extent cx="5731510" cy="4121569"/>
            <wp:effectExtent l="0" t="0" r="254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215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D8AD9" w14:textId="1467968A" w:rsidR="00B35370" w:rsidRDefault="00BC4F73" w:rsidP="0057100D">
      <w:pPr>
        <w:pStyle w:val="Caption"/>
        <w:spacing w:after="0"/>
      </w:pPr>
      <w:r>
        <w:t xml:space="preserve">Supplementary Figure </w:t>
      </w:r>
      <w:r w:rsidR="008A1E0D">
        <w:fldChar w:fldCharType="begin"/>
      </w:r>
      <w:r w:rsidR="008A1E0D">
        <w:instrText xml:space="preserve"> SEQ Figure \* ARABIC </w:instrText>
      </w:r>
      <w:r w:rsidR="008A1E0D">
        <w:fldChar w:fldCharType="separate"/>
      </w:r>
      <w:r w:rsidR="002520D3">
        <w:rPr>
          <w:noProof/>
        </w:rPr>
        <w:t>11</w:t>
      </w:r>
      <w:r w:rsidR="008A1E0D">
        <w:rPr>
          <w:noProof/>
        </w:rPr>
        <w:fldChar w:fldCharType="end"/>
      </w:r>
      <w:r>
        <w:t xml:space="preserve">: </w:t>
      </w:r>
      <w:r w:rsidR="00121411">
        <w:t>Forest plot of e</w:t>
      </w:r>
      <w:r w:rsidR="008841C0">
        <w:t>arly death</w:t>
      </w:r>
      <w:r w:rsidR="000C5C5B">
        <w:t>/mortality data</w:t>
      </w:r>
    </w:p>
    <w:p w14:paraId="5F247B93" w14:textId="7D813E8E" w:rsidR="0057100D" w:rsidRDefault="0057100D" w:rsidP="0057100D">
      <w:pPr>
        <w:spacing w:after="0"/>
        <w:rPr>
          <w:sz w:val="20"/>
        </w:rPr>
      </w:pPr>
      <w:r>
        <w:rPr>
          <w:sz w:val="20"/>
        </w:rPr>
        <w:t>‘</w:t>
      </w:r>
      <w:r w:rsidRPr="0057100D">
        <w:rPr>
          <w:sz w:val="20"/>
        </w:rPr>
        <w:t>Early death</w:t>
      </w:r>
      <w:r>
        <w:rPr>
          <w:sz w:val="20"/>
        </w:rPr>
        <w:t>’</w:t>
      </w:r>
      <w:r w:rsidRPr="0057100D">
        <w:rPr>
          <w:sz w:val="20"/>
        </w:rPr>
        <w:t xml:space="preserve"> was not clearly defined/distinguishable from 30-day mortality </w:t>
      </w:r>
      <w:r>
        <w:rPr>
          <w:sz w:val="20"/>
        </w:rPr>
        <w:t xml:space="preserve">in the </w:t>
      </w:r>
      <w:proofErr w:type="spellStart"/>
      <w:r>
        <w:rPr>
          <w:sz w:val="20"/>
        </w:rPr>
        <w:t>Rollig</w:t>
      </w:r>
      <w:proofErr w:type="spellEnd"/>
      <w:r>
        <w:rPr>
          <w:sz w:val="20"/>
        </w:rPr>
        <w:t xml:space="preserve"> trial</w:t>
      </w:r>
      <w:r w:rsidRPr="0057100D">
        <w:rPr>
          <w:sz w:val="20"/>
        </w:rPr>
        <w:t>.</w:t>
      </w:r>
    </w:p>
    <w:p w14:paraId="6249B669" w14:textId="6926BB2C" w:rsidR="007F4B2E" w:rsidRDefault="007F4B2E" w:rsidP="0057100D">
      <w:pPr>
        <w:spacing w:after="0"/>
        <w:rPr>
          <w:sz w:val="20"/>
        </w:rPr>
      </w:pPr>
    </w:p>
    <w:p w14:paraId="0DE76BB1" w14:textId="77777777" w:rsidR="007F4B2E" w:rsidRPr="0057100D" w:rsidRDefault="007F4B2E" w:rsidP="0057100D">
      <w:pPr>
        <w:spacing w:after="0"/>
        <w:rPr>
          <w:sz w:val="20"/>
        </w:rPr>
      </w:pPr>
    </w:p>
    <w:p w14:paraId="15A5A0F4" w14:textId="6506E2FA" w:rsidR="000C5C5B" w:rsidRDefault="00842095" w:rsidP="000C5C5B">
      <w:pPr>
        <w:keepNext/>
      </w:pPr>
      <w:r w:rsidRPr="00842095">
        <w:rPr>
          <w:noProof/>
        </w:rPr>
        <w:lastRenderedPageBreak/>
        <w:drawing>
          <wp:inline distT="0" distB="0" distL="0" distR="0" wp14:anchorId="3FA20EB4" wp14:editId="73DAE5C0">
            <wp:extent cx="5731510" cy="4653280"/>
            <wp:effectExtent l="0" t="0" r="254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5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C6F5C" w14:textId="797266D1" w:rsidR="000C5C5B" w:rsidRDefault="000C5C5B" w:rsidP="00A86AED">
      <w:pPr>
        <w:pStyle w:val="Caption"/>
        <w:spacing w:after="0" w:line="276" w:lineRule="auto"/>
      </w:pPr>
      <w:r>
        <w:t xml:space="preserve">Supplementary Figure </w:t>
      </w:r>
      <w:r w:rsidR="008A1E0D">
        <w:fldChar w:fldCharType="begin"/>
      </w:r>
      <w:r w:rsidR="008A1E0D">
        <w:instrText xml:space="preserve"> SEQ Figure \* ARABIC </w:instrText>
      </w:r>
      <w:r w:rsidR="008A1E0D">
        <w:fldChar w:fldCharType="separate"/>
      </w:r>
      <w:r w:rsidR="002520D3">
        <w:rPr>
          <w:noProof/>
        </w:rPr>
        <w:t>12</w:t>
      </w:r>
      <w:r w:rsidR="008A1E0D">
        <w:rPr>
          <w:noProof/>
        </w:rPr>
        <w:fldChar w:fldCharType="end"/>
      </w:r>
      <w:r>
        <w:t xml:space="preserve">: </w:t>
      </w:r>
      <w:r w:rsidR="00121411">
        <w:t xml:space="preserve">Forest plot of </w:t>
      </w:r>
      <w:r w:rsidR="00842095">
        <w:t>vascular</w:t>
      </w:r>
      <w:r>
        <w:t xml:space="preserve"> </w:t>
      </w:r>
      <w:r w:rsidR="00A86AED">
        <w:t>adverse events</w:t>
      </w:r>
      <w:r w:rsidR="00121411">
        <w:t xml:space="preserve"> data</w:t>
      </w:r>
    </w:p>
    <w:p w14:paraId="73E8D12B" w14:textId="77777777" w:rsidR="00290F56" w:rsidRPr="00290F56" w:rsidRDefault="00290F56" w:rsidP="00A86AED">
      <w:pPr>
        <w:spacing w:after="0"/>
      </w:pPr>
      <w:r w:rsidRPr="00290F56">
        <w:rPr>
          <w:sz w:val="20"/>
        </w:rPr>
        <w:t>Knapper 2017 (AML17) – represents data from both AML15 and AML17 collectively.</w:t>
      </w:r>
      <w:r>
        <w:t xml:space="preserve"> </w:t>
      </w:r>
    </w:p>
    <w:p w14:paraId="45AD5A07" w14:textId="77777777" w:rsidR="000C5C5B" w:rsidRDefault="000C5C5B" w:rsidP="00B35370"/>
    <w:p w14:paraId="26639EAE" w14:textId="6EF7AC33" w:rsidR="000C5C5B" w:rsidRDefault="00842095" w:rsidP="000C5C5B">
      <w:pPr>
        <w:keepNext/>
      </w:pPr>
      <w:r w:rsidRPr="00842095">
        <w:rPr>
          <w:noProof/>
        </w:rPr>
        <w:lastRenderedPageBreak/>
        <w:drawing>
          <wp:inline distT="0" distB="0" distL="0" distR="0" wp14:anchorId="7E482F1B" wp14:editId="656D93B8">
            <wp:extent cx="5731510" cy="3631565"/>
            <wp:effectExtent l="0" t="0" r="2540" b="6985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3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B2E69" w14:textId="26EEF825" w:rsidR="000C5C5B" w:rsidRDefault="000C5C5B" w:rsidP="00A86AED">
      <w:pPr>
        <w:pStyle w:val="Caption"/>
        <w:spacing w:after="0" w:line="276" w:lineRule="auto"/>
      </w:pPr>
      <w:r>
        <w:t xml:space="preserve">Supplementary Figure </w:t>
      </w:r>
      <w:r w:rsidR="008A1E0D">
        <w:fldChar w:fldCharType="begin"/>
      </w:r>
      <w:r w:rsidR="008A1E0D">
        <w:instrText xml:space="preserve"> SEQ Figure \* ARABIC </w:instrText>
      </w:r>
      <w:r w:rsidR="008A1E0D">
        <w:fldChar w:fldCharType="separate"/>
      </w:r>
      <w:r w:rsidR="002520D3">
        <w:rPr>
          <w:noProof/>
        </w:rPr>
        <w:t>13</w:t>
      </w:r>
      <w:r w:rsidR="008A1E0D">
        <w:rPr>
          <w:noProof/>
        </w:rPr>
        <w:fldChar w:fldCharType="end"/>
      </w:r>
      <w:r>
        <w:t xml:space="preserve">: </w:t>
      </w:r>
      <w:r w:rsidR="00121411">
        <w:t xml:space="preserve">Forest plot of </w:t>
      </w:r>
      <w:r w:rsidR="00842095">
        <w:t>dermatological</w:t>
      </w:r>
      <w:r>
        <w:t xml:space="preserve"> </w:t>
      </w:r>
      <w:r w:rsidR="00A86AED">
        <w:t>adverse events</w:t>
      </w:r>
      <w:r w:rsidR="00121411">
        <w:t xml:space="preserve"> data</w:t>
      </w:r>
    </w:p>
    <w:p w14:paraId="4BC04AA2" w14:textId="4EED7082" w:rsidR="00290F56" w:rsidRDefault="00290F56" w:rsidP="00A86AED">
      <w:pPr>
        <w:spacing w:after="0"/>
        <w:rPr>
          <w:sz w:val="20"/>
        </w:rPr>
      </w:pPr>
      <w:r w:rsidRPr="00290F56">
        <w:rPr>
          <w:sz w:val="20"/>
        </w:rPr>
        <w:t>Knapper 2017 (AML17) – represents data from both AML15 and AML17 collectively.</w:t>
      </w:r>
    </w:p>
    <w:p w14:paraId="060210FC" w14:textId="18523A4A" w:rsidR="00E911F2" w:rsidRDefault="00E911F2" w:rsidP="00A86AED">
      <w:pPr>
        <w:spacing w:after="0"/>
        <w:rPr>
          <w:sz w:val="20"/>
        </w:rPr>
      </w:pPr>
    </w:p>
    <w:p w14:paraId="2592D8D7" w14:textId="0D956D2D" w:rsidR="00E911F2" w:rsidRDefault="00E911F2" w:rsidP="00A86AED">
      <w:pPr>
        <w:spacing w:after="0"/>
        <w:rPr>
          <w:sz w:val="20"/>
        </w:rPr>
      </w:pPr>
    </w:p>
    <w:p w14:paraId="388A0C3F" w14:textId="77777777" w:rsidR="00E911F2" w:rsidRPr="00290F56" w:rsidRDefault="00E911F2" w:rsidP="00A86AED">
      <w:pPr>
        <w:spacing w:after="0"/>
      </w:pPr>
    </w:p>
    <w:p w14:paraId="2AFC168C" w14:textId="38B25F16" w:rsidR="000C5C5B" w:rsidRDefault="00E911F2" w:rsidP="000C5C5B">
      <w:pPr>
        <w:keepNext/>
      </w:pPr>
      <w:r w:rsidRPr="00E911F2">
        <w:rPr>
          <w:noProof/>
        </w:rPr>
        <w:drawing>
          <wp:inline distT="0" distB="0" distL="0" distR="0" wp14:anchorId="38F8F016" wp14:editId="25E70638">
            <wp:extent cx="5731510" cy="3056890"/>
            <wp:effectExtent l="0" t="0" r="254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5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9CFB4" w14:textId="18FBD8D8" w:rsidR="000C5C5B" w:rsidRDefault="000C5C5B" w:rsidP="00A86AED">
      <w:pPr>
        <w:pStyle w:val="Caption"/>
        <w:spacing w:after="0" w:line="276" w:lineRule="auto"/>
      </w:pPr>
      <w:r>
        <w:t xml:space="preserve">Supplementary Figure </w:t>
      </w:r>
      <w:r w:rsidR="008A1E0D">
        <w:fldChar w:fldCharType="begin"/>
      </w:r>
      <w:r w:rsidR="008A1E0D">
        <w:instrText xml:space="preserve"> SEQ Figure \* ARABIC </w:instrText>
      </w:r>
      <w:r w:rsidR="008A1E0D">
        <w:fldChar w:fldCharType="separate"/>
      </w:r>
      <w:r w:rsidR="002520D3">
        <w:rPr>
          <w:noProof/>
        </w:rPr>
        <w:t>14</w:t>
      </w:r>
      <w:r w:rsidR="008A1E0D">
        <w:rPr>
          <w:noProof/>
        </w:rPr>
        <w:fldChar w:fldCharType="end"/>
      </w:r>
      <w:r>
        <w:t xml:space="preserve">: </w:t>
      </w:r>
      <w:r w:rsidR="00121411">
        <w:t xml:space="preserve">Forest plot of </w:t>
      </w:r>
      <w:r w:rsidR="00E911F2">
        <w:t>respiratory adverse events data</w:t>
      </w:r>
    </w:p>
    <w:p w14:paraId="7D1596C9" w14:textId="77777777" w:rsidR="00A86AED" w:rsidRDefault="00A86AED" w:rsidP="00A86AED">
      <w:pPr>
        <w:spacing w:after="0"/>
        <w:rPr>
          <w:sz w:val="20"/>
        </w:rPr>
      </w:pPr>
    </w:p>
    <w:p w14:paraId="4046A8FC" w14:textId="77777777" w:rsidR="00A86AED" w:rsidRDefault="00A86AED" w:rsidP="00A86AED">
      <w:pPr>
        <w:spacing w:after="0"/>
        <w:rPr>
          <w:sz w:val="20"/>
        </w:rPr>
      </w:pPr>
    </w:p>
    <w:p w14:paraId="71CDB112" w14:textId="77777777" w:rsidR="00A86AED" w:rsidRDefault="00A86AED" w:rsidP="00A86AED">
      <w:pPr>
        <w:spacing w:after="0"/>
        <w:rPr>
          <w:sz w:val="20"/>
        </w:rPr>
      </w:pPr>
    </w:p>
    <w:p w14:paraId="7B0F0475" w14:textId="77777777" w:rsidR="00290F56" w:rsidRDefault="00290F56" w:rsidP="00B35370"/>
    <w:p w14:paraId="0A2B05B4" w14:textId="10BA98DC" w:rsidR="008841C0" w:rsidRDefault="002C61AF" w:rsidP="008841C0">
      <w:pPr>
        <w:keepNext/>
      </w:pPr>
      <w:r w:rsidRPr="002C61AF">
        <w:rPr>
          <w:noProof/>
        </w:rPr>
        <w:lastRenderedPageBreak/>
        <w:drawing>
          <wp:inline distT="0" distB="0" distL="0" distR="0" wp14:anchorId="5CA35462" wp14:editId="072494D2">
            <wp:extent cx="5731510" cy="2837180"/>
            <wp:effectExtent l="0" t="0" r="2540" b="127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3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66DFC" w14:textId="05E7752E" w:rsidR="008841C0" w:rsidRDefault="008841C0" w:rsidP="00A86AED">
      <w:pPr>
        <w:pStyle w:val="Caption"/>
        <w:spacing w:after="0" w:line="276" w:lineRule="auto"/>
      </w:pPr>
      <w:r>
        <w:t xml:space="preserve">Supplementary Figure </w:t>
      </w:r>
      <w:r w:rsidR="008A1E0D">
        <w:fldChar w:fldCharType="begin"/>
      </w:r>
      <w:r w:rsidR="008A1E0D">
        <w:instrText xml:space="preserve"> SEQ Figure \* ARABIC </w:instrText>
      </w:r>
      <w:r w:rsidR="008A1E0D">
        <w:fldChar w:fldCharType="separate"/>
      </w:r>
      <w:r w:rsidR="002520D3">
        <w:rPr>
          <w:noProof/>
        </w:rPr>
        <w:t>15</w:t>
      </w:r>
      <w:r w:rsidR="008A1E0D">
        <w:rPr>
          <w:noProof/>
        </w:rPr>
        <w:fldChar w:fldCharType="end"/>
      </w:r>
      <w:r w:rsidR="00121411">
        <w:t xml:space="preserve">: Forest plot of </w:t>
      </w:r>
      <w:r w:rsidR="002C61AF">
        <w:t>liver/hepatobiliary adverse events data</w:t>
      </w:r>
    </w:p>
    <w:p w14:paraId="53361ABD" w14:textId="10B4D404" w:rsidR="008841C0" w:rsidRDefault="00290F56" w:rsidP="00A86AED">
      <w:pPr>
        <w:spacing w:after="0"/>
        <w:rPr>
          <w:sz w:val="20"/>
        </w:rPr>
      </w:pPr>
      <w:proofErr w:type="spellStart"/>
      <w:r w:rsidRPr="00290F56">
        <w:rPr>
          <w:sz w:val="20"/>
        </w:rPr>
        <w:t>Knapper</w:t>
      </w:r>
      <w:proofErr w:type="spellEnd"/>
      <w:r w:rsidRPr="00290F56">
        <w:rPr>
          <w:sz w:val="20"/>
        </w:rPr>
        <w:t xml:space="preserve"> 2017 (AML17) – represents data from both AML15 and AML17 collectively.</w:t>
      </w:r>
    </w:p>
    <w:p w14:paraId="043644F2" w14:textId="30FFA0D3" w:rsidR="004411DB" w:rsidRDefault="004411DB" w:rsidP="00A86AED">
      <w:pPr>
        <w:spacing w:after="0"/>
        <w:rPr>
          <w:sz w:val="20"/>
        </w:rPr>
      </w:pPr>
    </w:p>
    <w:p w14:paraId="59C99F3C" w14:textId="26EE9FCF" w:rsidR="004411DB" w:rsidRDefault="004411DB" w:rsidP="00A86AED">
      <w:pPr>
        <w:spacing w:after="0"/>
        <w:rPr>
          <w:sz w:val="20"/>
        </w:rPr>
      </w:pPr>
    </w:p>
    <w:p w14:paraId="2B7587F7" w14:textId="77777777" w:rsidR="004411DB" w:rsidRDefault="004411DB" w:rsidP="00A86AED">
      <w:pPr>
        <w:spacing w:after="0"/>
      </w:pPr>
    </w:p>
    <w:p w14:paraId="5DAC955B" w14:textId="1B872A0C" w:rsidR="008841C0" w:rsidRDefault="0015673E" w:rsidP="008841C0">
      <w:pPr>
        <w:keepNext/>
      </w:pPr>
      <w:r w:rsidRPr="0015673E">
        <w:rPr>
          <w:noProof/>
        </w:rPr>
        <w:lastRenderedPageBreak/>
        <w:drawing>
          <wp:inline distT="0" distB="0" distL="0" distR="0" wp14:anchorId="1D3BE98F" wp14:editId="40A48A46">
            <wp:extent cx="5731510" cy="7899400"/>
            <wp:effectExtent l="0" t="0" r="2540" b="635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89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EAB5F3" w14:textId="35C0B22F" w:rsidR="008841C0" w:rsidRDefault="008841C0" w:rsidP="00241B17">
      <w:pPr>
        <w:pStyle w:val="Caption"/>
        <w:spacing w:after="0"/>
      </w:pPr>
      <w:r>
        <w:t xml:space="preserve">Supplementary Figure </w:t>
      </w:r>
      <w:r w:rsidR="008A1E0D">
        <w:fldChar w:fldCharType="begin"/>
      </w:r>
      <w:r w:rsidR="008A1E0D">
        <w:instrText xml:space="preserve"> SEQ Figure \* ARABIC </w:instrText>
      </w:r>
      <w:r w:rsidR="008A1E0D">
        <w:fldChar w:fldCharType="separate"/>
      </w:r>
      <w:r w:rsidR="002520D3">
        <w:rPr>
          <w:noProof/>
        </w:rPr>
        <w:t>16</w:t>
      </w:r>
      <w:r w:rsidR="008A1E0D">
        <w:rPr>
          <w:noProof/>
        </w:rPr>
        <w:fldChar w:fldCharType="end"/>
      </w:r>
      <w:r>
        <w:t xml:space="preserve">: </w:t>
      </w:r>
      <w:r w:rsidR="00121411">
        <w:t xml:space="preserve">Forest plot of </w:t>
      </w:r>
      <w:r w:rsidR="0015673E">
        <w:t>haematological adverse events data</w:t>
      </w:r>
    </w:p>
    <w:p w14:paraId="121430E2" w14:textId="77777777" w:rsidR="00241B17" w:rsidRPr="00290F56" w:rsidRDefault="00241B17" w:rsidP="00241B17">
      <w:pPr>
        <w:spacing w:after="0"/>
      </w:pPr>
      <w:proofErr w:type="spellStart"/>
      <w:r w:rsidRPr="00290F56">
        <w:rPr>
          <w:sz w:val="20"/>
        </w:rPr>
        <w:t>Knapper</w:t>
      </w:r>
      <w:proofErr w:type="spellEnd"/>
      <w:r w:rsidRPr="00290F56">
        <w:rPr>
          <w:sz w:val="20"/>
        </w:rPr>
        <w:t xml:space="preserve"> 2017 (AML17) – represents data from both AML15 and AML17 collectively.</w:t>
      </w:r>
      <w:r>
        <w:t xml:space="preserve"> </w:t>
      </w:r>
    </w:p>
    <w:p w14:paraId="075308B7" w14:textId="75DA3DD6" w:rsidR="00427A5A" w:rsidRDefault="00427A5A" w:rsidP="00427A5A"/>
    <w:p w14:paraId="41BAF763" w14:textId="2DDA787C" w:rsidR="002520D3" w:rsidRDefault="0015673E" w:rsidP="00CB0755">
      <w:pPr>
        <w:keepNext/>
      </w:pPr>
      <w:r w:rsidRPr="0015673E">
        <w:rPr>
          <w:noProof/>
        </w:rPr>
        <w:lastRenderedPageBreak/>
        <w:drawing>
          <wp:inline distT="0" distB="0" distL="0" distR="0" wp14:anchorId="314CE877" wp14:editId="70C99314">
            <wp:extent cx="5731510" cy="4585335"/>
            <wp:effectExtent l="0" t="0" r="2540" b="5715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834476" w14:textId="357F4AFE" w:rsidR="002520D3" w:rsidRDefault="0051675D" w:rsidP="00CB0755">
      <w:pPr>
        <w:pStyle w:val="Caption"/>
      </w:pPr>
      <w:r>
        <w:t xml:space="preserve">Supplementary </w:t>
      </w:r>
      <w:r w:rsidR="002520D3">
        <w:t xml:space="preserve">Figure </w:t>
      </w:r>
      <w:r w:rsidR="002520D3">
        <w:fldChar w:fldCharType="begin"/>
      </w:r>
      <w:r w:rsidR="002520D3">
        <w:instrText xml:space="preserve"> SEQ Figure \* ARABIC </w:instrText>
      </w:r>
      <w:r w:rsidR="002520D3">
        <w:fldChar w:fldCharType="separate"/>
      </w:r>
      <w:r w:rsidR="002520D3">
        <w:rPr>
          <w:noProof/>
        </w:rPr>
        <w:t>17</w:t>
      </w:r>
      <w:r w:rsidR="002520D3">
        <w:fldChar w:fldCharType="end"/>
      </w:r>
      <w:r w:rsidR="002520D3">
        <w:t xml:space="preserve">: Forest plot of </w:t>
      </w:r>
      <w:r w:rsidR="00BC7DAB">
        <w:t>metabolism and nutritional disorders</w:t>
      </w:r>
      <w:r w:rsidR="00241B17">
        <w:t xml:space="preserve"> data</w:t>
      </w:r>
    </w:p>
    <w:p w14:paraId="17821B5E" w14:textId="77777777" w:rsidR="00A86AED" w:rsidRDefault="00A86AED" w:rsidP="00427A5A"/>
    <w:p w14:paraId="1A58318C" w14:textId="3FBD7D63" w:rsidR="002520D3" w:rsidRDefault="00C66D86" w:rsidP="00CB0755">
      <w:pPr>
        <w:keepNext/>
      </w:pPr>
      <w:r w:rsidRPr="00C66D86">
        <w:rPr>
          <w:noProof/>
        </w:rPr>
        <w:lastRenderedPageBreak/>
        <w:drawing>
          <wp:inline distT="0" distB="0" distL="0" distR="0" wp14:anchorId="63801EDF" wp14:editId="4F8795D7">
            <wp:extent cx="5731510" cy="5495290"/>
            <wp:effectExtent l="0" t="0" r="254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9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0922D" w14:textId="56A88BF0" w:rsidR="00A86AED" w:rsidRPr="00427A5A" w:rsidRDefault="00C66D86" w:rsidP="00CB0755">
      <w:pPr>
        <w:pStyle w:val="Caption"/>
        <w:spacing w:after="0"/>
      </w:pPr>
      <w:r>
        <w:t xml:space="preserve">Supplementary </w:t>
      </w:r>
      <w:r w:rsidR="002520D3">
        <w:t xml:space="preserve">Figure </w:t>
      </w:r>
      <w:r w:rsidR="002520D3">
        <w:fldChar w:fldCharType="begin"/>
      </w:r>
      <w:r w:rsidR="002520D3">
        <w:instrText xml:space="preserve"> SEQ Figure \* ARABIC </w:instrText>
      </w:r>
      <w:r w:rsidR="002520D3">
        <w:fldChar w:fldCharType="separate"/>
      </w:r>
      <w:r w:rsidR="002520D3">
        <w:rPr>
          <w:noProof/>
        </w:rPr>
        <w:t>18</w:t>
      </w:r>
      <w:r w:rsidR="002520D3">
        <w:fldChar w:fldCharType="end"/>
      </w:r>
      <w:r w:rsidR="002520D3">
        <w:t xml:space="preserve">: Forest plot of </w:t>
      </w:r>
      <w:r>
        <w:t>gastrointestinal disorders</w:t>
      </w:r>
      <w:r w:rsidR="00241B17">
        <w:t xml:space="preserve"> data</w:t>
      </w:r>
    </w:p>
    <w:p w14:paraId="1B0D4A1C" w14:textId="77777777" w:rsidR="00241B17" w:rsidRPr="00290F56" w:rsidRDefault="00241B17" w:rsidP="00241B17">
      <w:pPr>
        <w:spacing w:after="0"/>
      </w:pPr>
      <w:proofErr w:type="spellStart"/>
      <w:r w:rsidRPr="00290F56">
        <w:rPr>
          <w:sz w:val="20"/>
        </w:rPr>
        <w:t>Knapper</w:t>
      </w:r>
      <w:proofErr w:type="spellEnd"/>
      <w:r w:rsidRPr="00290F56">
        <w:rPr>
          <w:sz w:val="20"/>
        </w:rPr>
        <w:t xml:space="preserve"> 2017 (AML17) – represents data from both AML15 and AML17 collectively.</w:t>
      </w:r>
      <w:r>
        <w:t xml:space="preserve"> </w:t>
      </w:r>
    </w:p>
    <w:p w14:paraId="14D4CEEC" w14:textId="77777777" w:rsidR="008841C0" w:rsidRDefault="008841C0" w:rsidP="008841C0"/>
    <w:p w14:paraId="4312EFE7" w14:textId="01DAB4AE" w:rsidR="008841C0" w:rsidRDefault="002E07C5" w:rsidP="008841C0">
      <w:pPr>
        <w:keepNext/>
      </w:pPr>
      <w:r w:rsidRPr="002E07C5">
        <w:rPr>
          <w:noProof/>
        </w:rPr>
        <w:lastRenderedPageBreak/>
        <w:drawing>
          <wp:inline distT="0" distB="0" distL="0" distR="0" wp14:anchorId="14C533CC" wp14:editId="5E671426">
            <wp:extent cx="5731510" cy="7289165"/>
            <wp:effectExtent l="0" t="0" r="2540" b="6985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28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A4549" w14:textId="55106B1F" w:rsidR="008841C0" w:rsidRDefault="008841C0" w:rsidP="00A86AED">
      <w:pPr>
        <w:pStyle w:val="Caption"/>
        <w:spacing w:after="0" w:line="276" w:lineRule="auto"/>
      </w:pPr>
      <w:r>
        <w:t xml:space="preserve">Supplementary Figure </w:t>
      </w:r>
      <w:r w:rsidR="008A1E0D">
        <w:fldChar w:fldCharType="begin"/>
      </w:r>
      <w:r w:rsidR="008A1E0D">
        <w:instrText xml:space="preserve"> SEQ Figure \* ARABIC </w:instrText>
      </w:r>
      <w:r w:rsidR="008A1E0D">
        <w:fldChar w:fldCharType="separate"/>
      </w:r>
      <w:r w:rsidR="002520D3">
        <w:rPr>
          <w:noProof/>
        </w:rPr>
        <w:t>19</w:t>
      </w:r>
      <w:r w:rsidR="008A1E0D">
        <w:rPr>
          <w:noProof/>
        </w:rPr>
        <w:fldChar w:fldCharType="end"/>
      </w:r>
      <w:r w:rsidR="00121411">
        <w:t xml:space="preserve">: Forest plot of </w:t>
      </w:r>
      <w:r w:rsidR="00186B93">
        <w:t>constitutional symptoms</w:t>
      </w:r>
      <w:r w:rsidR="00241B17">
        <w:t xml:space="preserve"> data</w:t>
      </w:r>
    </w:p>
    <w:p w14:paraId="0244472E" w14:textId="4BC3114E" w:rsidR="00427A5A" w:rsidRDefault="00427A5A" w:rsidP="008841C0"/>
    <w:p w14:paraId="7763A236" w14:textId="77777777" w:rsidR="00B12F6B" w:rsidRDefault="00B12F6B" w:rsidP="00B12F6B"/>
    <w:p w14:paraId="4452F15D" w14:textId="58063404" w:rsidR="00B12F6B" w:rsidRDefault="002520D3" w:rsidP="00B12F6B">
      <w:pPr>
        <w:keepNext/>
      </w:pPr>
      <w:r w:rsidRPr="008A3F3B">
        <w:rPr>
          <w:noProof/>
        </w:rPr>
        <w:lastRenderedPageBreak/>
        <w:drawing>
          <wp:inline distT="0" distB="0" distL="0" distR="0" wp14:anchorId="45419A6C" wp14:editId="30038C88">
            <wp:extent cx="5731510" cy="2421232"/>
            <wp:effectExtent l="0" t="0" r="254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21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25E44" w14:textId="6D2EE3A5" w:rsidR="00B12F6B" w:rsidRDefault="00B12F6B" w:rsidP="00B12F6B">
      <w:pPr>
        <w:pStyle w:val="Caption"/>
      </w:pPr>
      <w:r>
        <w:t xml:space="preserve">Supplementary Figure </w:t>
      </w:r>
      <w:r w:rsidR="008A1E0D">
        <w:fldChar w:fldCharType="begin"/>
      </w:r>
      <w:r w:rsidR="008A1E0D">
        <w:instrText xml:space="preserve"> SEQ Figure \* ARABIC </w:instrText>
      </w:r>
      <w:r w:rsidR="008A1E0D">
        <w:fldChar w:fldCharType="separate"/>
      </w:r>
      <w:r w:rsidR="002520D3">
        <w:rPr>
          <w:noProof/>
        </w:rPr>
        <w:t>20</w:t>
      </w:r>
      <w:r w:rsidR="008A1E0D">
        <w:rPr>
          <w:noProof/>
        </w:rPr>
        <w:fldChar w:fldCharType="end"/>
      </w:r>
      <w:r>
        <w:t>: Risk of bias graph</w:t>
      </w:r>
      <w:r w:rsidR="00121411">
        <w:t xml:space="preserve"> of included trials</w:t>
      </w:r>
    </w:p>
    <w:p w14:paraId="1EE73C9C" w14:textId="77777777" w:rsidR="00B12F6B" w:rsidRDefault="00B12F6B" w:rsidP="00B12F6B"/>
    <w:p w14:paraId="280CE159" w14:textId="3AE02A53" w:rsidR="00B12F6B" w:rsidRDefault="002520D3" w:rsidP="00B12F6B">
      <w:pPr>
        <w:keepNext/>
      </w:pPr>
      <w:r w:rsidRPr="008A3F3B">
        <w:rPr>
          <w:noProof/>
        </w:rPr>
        <w:drawing>
          <wp:inline distT="0" distB="0" distL="0" distR="0" wp14:anchorId="485048C6" wp14:editId="4B049CFC">
            <wp:extent cx="3266895" cy="52578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8"/>
                    <a:stretch>
                      <a:fillRect/>
                    </a:stretch>
                  </pic:blipFill>
                  <pic:spPr>
                    <a:xfrm>
                      <a:off x="0" y="0"/>
                      <a:ext cx="3270194" cy="526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DE169" w14:textId="02F4EE75" w:rsidR="00B12F6B" w:rsidRDefault="00B12F6B" w:rsidP="00B12F6B">
      <w:pPr>
        <w:pStyle w:val="Caption"/>
      </w:pPr>
      <w:r>
        <w:t xml:space="preserve">Supplementary Figure </w:t>
      </w:r>
      <w:r w:rsidR="008A1E0D">
        <w:fldChar w:fldCharType="begin"/>
      </w:r>
      <w:r w:rsidR="008A1E0D">
        <w:instrText xml:space="preserve"> SEQ Figure \* ARABIC </w:instrText>
      </w:r>
      <w:r w:rsidR="008A1E0D">
        <w:fldChar w:fldCharType="separate"/>
      </w:r>
      <w:r w:rsidR="002520D3">
        <w:rPr>
          <w:noProof/>
        </w:rPr>
        <w:t>21</w:t>
      </w:r>
      <w:r w:rsidR="008A1E0D">
        <w:rPr>
          <w:noProof/>
        </w:rPr>
        <w:fldChar w:fldCharType="end"/>
      </w:r>
      <w:r>
        <w:t>: Risk of bias summary</w:t>
      </w:r>
      <w:r w:rsidR="00121411">
        <w:t xml:space="preserve"> of included trials</w:t>
      </w:r>
    </w:p>
    <w:sectPr w:rsidR="00B12F6B" w:rsidSect="008777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ADF12E" w14:textId="77777777" w:rsidR="000F0C93" w:rsidRDefault="000F0C93" w:rsidP="00854FFE">
      <w:pPr>
        <w:spacing w:after="0" w:line="240" w:lineRule="auto"/>
      </w:pPr>
      <w:r>
        <w:separator/>
      </w:r>
    </w:p>
  </w:endnote>
  <w:endnote w:type="continuationSeparator" w:id="0">
    <w:p w14:paraId="6315A802" w14:textId="77777777" w:rsidR="000F0C93" w:rsidRDefault="000F0C93" w:rsidP="00854F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06426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A44AAF" w14:textId="77777777" w:rsidR="000F0C93" w:rsidRDefault="000F0C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AD1DBB7" w14:textId="77777777" w:rsidR="000F0C93" w:rsidRDefault="000F0C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091BC3" w14:textId="77777777" w:rsidR="000F0C93" w:rsidRDefault="000F0C93" w:rsidP="00854FFE">
      <w:pPr>
        <w:spacing w:after="0" w:line="240" w:lineRule="auto"/>
      </w:pPr>
      <w:r>
        <w:separator/>
      </w:r>
    </w:p>
  </w:footnote>
  <w:footnote w:type="continuationSeparator" w:id="0">
    <w:p w14:paraId="47EB797A" w14:textId="77777777" w:rsidR="000F0C93" w:rsidRDefault="000F0C93" w:rsidP="00854F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770727"/>
    <w:multiLevelType w:val="hybridMultilevel"/>
    <w:tmpl w:val="BA0E32F4"/>
    <w:lvl w:ilvl="0" w:tplc="A934BB6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4826C3"/>
    <w:multiLevelType w:val="hybridMultilevel"/>
    <w:tmpl w:val="3F8E9616"/>
    <w:lvl w:ilvl="0" w:tplc="F1FCF7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311D29"/>
    <w:multiLevelType w:val="hybridMultilevel"/>
    <w:tmpl w:val="BD26FC7C"/>
    <w:lvl w:ilvl="0" w:tplc="94BC80F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54516B"/>
    <w:multiLevelType w:val="hybridMultilevel"/>
    <w:tmpl w:val="F202DB56"/>
    <w:lvl w:ilvl="0" w:tplc="A88C6DBA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C825B0"/>
    <w:multiLevelType w:val="hybridMultilevel"/>
    <w:tmpl w:val="8F30C492"/>
    <w:lvl w:ilvl="0" w:tplc="4F109B1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5C6508"/>
    <w:multiLevelType w:val="hybridMultilevel"/>
    <w:tmpl w:val="132AB582"/>
    <w:lvl w:ilvl="0" w:tplc="573891A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EB1574"/>
    <w:multiLevelType w:val="hybridMultilevel"/>
    <w:tmpl w:val="7D08FAF2"/>
    <w:lvl w:ilvl="0" w:tplc="ED126560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652611"/>
    <w:multiLevelType w:val="hybridMultilevel"/>
    <w:tmpl w:val="AFDC0DC4"/>
    <w:lvl w:ilvl="0" w:tplc="904C56B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C559C4"/>
    <w:multiLevelType w:val="hybridMultilevel"/>
    <w:tmpl w:val="8EFCD44E"/>
    <w:lvl w:ilvl="0" w:tplc="E66C6E6C">
      <w:start w:val="2"/>
      <w:numFmt w:val="bullet"/>
      <w:lvlText w:val="-"/>
      <w:lvlJc w:val="left"/>
      <w:pPr>
        <w:ind w:left="55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2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15" w:hanging="360"/>
      </w:pPr>
      <w:rPr>
        <w:rFonts w:ascii="Wingdings" w:hAnsi="Wingdings" w:hint="default"/>
      </w:rPr>
    </w:lvl>
  </w:abstractNum>
  <w:abstractNum w:abstractNumId="9" w15:restartNumberingAfterBreak="0">
    <w:nsid w:val="74C21365"/>
    <w:multiLevelType w:val="multilevel"/>
    <w:tmpl w:val="8528E86A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90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7EC92A4A"/>
    <w:multiLevelType w:val="hybridMultilevel"/>
    <w:tmpl w:val="73B693D8"/>
    <w:lvl w:ilvl="0" w:tplc="0BB43974">
      <w:start w:val="3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9"/>
  </w:num>
  <w:num w:numId="4">
    <w:abstractNumId w:val="3"/>
  </w:num>
  <w:num w:numId="5">
    <w:abstractNumId w:val="3"/>
  </w:num>
  <w:num w:numId="6">
    <w:abstractNumId w:val="5"/>
  </w:num>
  <w:num w:numId="7">
    <w:abstractNumId w:val="10"/>
  </w:num>
  <w:num w:numId="8">
    <w:abstractNumId w:val="1"/>
  </w:num>
  <w:num w:numId="9">
    <w:abstractNumId w:val="2"/>
  </w:num>
  <w:num w:numId="10">
    <w:abstractNumId w:val="0"/>
  </w:num>
  <w:num w:numId="11">
    <w:abstractNumId w:val="7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55D8"/>
    <w:rsid w:val="000043C5"/>
    <w:rsid w:val="00006301"/>
    <w:rsid w:val="00010966"/>
    <w:rsid w:val="0002026D"/>
    <w:rsid w:val="00022237"/>
    <w:rsid w:val="000232DA"/>
    <w:rsid w:val="00047A72"/>
    <w:rsid w:val="00051EB8"/>
    <w:rsid w:val="00062BCD"/>
    <w:rsid w:val="00077707"/>
    <w:rsid w:val="00077E30"/>
    <w:rsid w:val="000854DB"/>
    <w:rsid w:val="00097B45"/>
    <w:rsid w:val="000A6CFB"/>
    <w:rsid w:val="000B401C"/>
    <w:rsid w:val="000B5F81"/>
    <w:rsid w:val="000C3B9D"/>
    <w:rsid w:val="000C5C5B"/>
    <w:rsid w:val="000D3818"/>
    <w:rsid w:val="000D5F73"/>
    <w:rsid w:val="000E10BB"/>
    <w:rsid w:val="000E798B"/>
    <w:rsid w:val="000F0C93"/>
    <w:rsid w:val="000F37B6"/>
    <w:rsid w:val="00102B91"/>
    <w:rsid w:val="00104872"/>
    <w:rsid w:val="00121411"/>
    <w:rsid w:val="00122C5D"/>
    <w:rsid w:val="00123C02"/>
    <w:rsid w:val="00134C92"/>
    <w:rsid w:val="00136C55"/>
    <w:rsid w:val="0015673E"/>
    <w:rsid w:val="001650F6"/>
    <w:rsid w:val="001701F5"/>
    <w:rsid w:val="00171F61"/>
    <w:rsid w:val="00182E62"/>
    <w:rsid w:val="001830EF"/>
    <w:rsid w:val="00186B93"/>
    <w:rsid w:val="00193C9D"/>
    <w:rsid w:val="001A0EF1"/>
    <w:rsid w:val="001A2F20"/>
    <w:rsid w:val="001B012D"/>
    <w:rsid w:val="001B5391"/>
    <w:rsid w:val="001D17CB"/>
    <w:rsid w:val="001D1BC6"/>
    <w:rsid w:val="001D3405"/>
    <w:rsid w:val="001D4A6B"/>
    <w:rsid w:val="001D77B9"/>
    <w:rsid w:val="001E18C9"/>
    <w:rsid w:val="001F315B"/>
    <w:rsid w:val="00224CB4"/>
    <w:rsid w:val="00226254"/>
    <w:rsid w:val="00231118"/>
    <w:rsid w:val="0023595F"/>
    <w:rsid w:val="00236B6A"/>
    <w:rsid w:val="00241B17"/>
    <w:rsid w:val="002520D3"/>
    <w:rsid w:val="00264336"/>
    <w:rsid w:val="002655D8"/>
    <w:rsid w:val="0027351A"/>
    <w:rsid w:val="002807D5"/>
    <w:rsid w:val="00286D56"/>
    <w:rsid w:val="00287DF1"/>
    <w:rsid w:val="00290F56"/>
    <w:rsid w:val="002979A1"/>
    <w:rsid w:val="002A4ED6"/>
    <w:rsid w:val="002B7CE7"/>
    <w:rsid w:val="002C1433"/>
    <w:rsid w:val="002C2D78"/>
    <w:rsid w:val="002C61AF"/>
    <w:rsid w:val="002E07C5"/>
    <w:rsid w:val="00310F92"/>
    <w:rsid w:val="00311747"/>
    <w:rsid w:val="003132CA"/>
    <w:rsid w:val="003213AF"/>
    <w:rsid w:val="003374B4"/>
    <w:rsid w:val="003432E6"/>
    <w:rsid w:val="003715F4"/>
    <w:rsid w:val="00373464"/>
    <w:rsid w:val="00381915"/>
    <w:rsid w:val="0039186B"/>
    <w:rsid w:val="003A0D41"/>
    <w:rsid w:val="003B210F"/>
    <w:rsid w:val="003D5031"/>
    <w:rsid w:val="003D7795"/>
    <w:rsid w:val="003E20A1"/>
    <w:rsid w:val="003E3598"/>
    <w:rsid w:val="003E39BA"/>
    <w:rsid w:val="003E74AC"/>
    <w:rsid w:val="003E7DC5"/>
    <w:rsid w:val="003F33EF"/>
    <w:rsid w:val="004019DF"/>
    <w:rsid w:val="00406D9D"/>
    <w:rsid w:val="00412BFA"/>
    <w:rsid w:val="00412E51"/>
    <w:rsid w:val="00421B67"/>
    <w:rsid w:val="00427A5A"/>
    <w:rsid w:val="004411DB"/>
    <w:rsid w:val="0045018B"/>
    <w:rsid w:val="004502BB"/>
    <w:rsid w:val="00452E10"/>
    <w:rsid w:val="004A2BC3"/>
    <w:rsid w:val="004B434F"/>
    <w:rsid w:val="004B776E"/>
    <w:rsid w:val="004C4DC9"/>
    <w:rsid w:val="004E246B"/>
    <w:rsid w:val="004E25F1"/>
    <w:rsid w:val="004E2D2E"/>
    <w:rsid w:val="00505398"/>
    <w:rsid w:val="00506C48"/>
    <w:rsid w:val="0051237D"/>
    <w:rsid w:val="0051675D"/>
    <w:rsid w:val="0051736D"/>
    <w:rsid w:val="005233EB"/>
    <w:rsid w:val="00531EA3"/>
    <w:rsid w:val="005360ED"/>
    <w:rsid w:val="00542650"/>
    <w:rsid w:val="0056467B"/>
    <w:rsid w:val="0057100D"/>
    <w:rsid w:val="0058410E"/>
    <w:rsid w:val="00596D6E"/>
    <w:rsid w:val="005A065C"/>
    <w:rsid w:val="005B2FC6"/>
    <w:rsid w:val="005B57F0"/>
    <w:rsid w:val="005C2E54"/>
    <w:rsid w:val="005C3065"/>
    <w:rsid w:val="005C4911"/>
    <w:rsid w:val="00602CBC"/>
    <w:rsid w:val="0065463A"/>
    <w:rsid w:val="00660228"/>
    <w:rsid w:val="00662A43"/>
    <w:rsid w:val="00667460"/>
    <w:rsid w:val="00686873"/>
    <w:rsid w:val="0069088B"/>
    <w:rsid w:val="00690C97"/>
    <w:rsid w:val="006A0CD8"/>
    <w:rsid w:val="006A4931"/>
    <w:rsid w:val="006B14E2"/>
    <w:rsid w:val="006B20DF"/>
    <w:rsid w:val="006C3DCE"/>
    <w:rsid w:val="006D22EC"/>
    <w:rsid w:val="007062F7"/>
    <w:rsid w:val="007067D4"/>
    <w:rsid w:val="007123DD"/>
    <w:rsid w:val="00713AF1"/>
    <w:rsid w:val="00735A86"/>
    <w:rsid w:val="00737F29"/>
    <w:rsid w:val="00740012"/>
    <w:rsid w:val="00753889"/>
    <w:rsid w:val="007554FF"/>
    <w:rsid w:val="007606EB"/>
    <w:rsid w:val="00762073"/>
    <w:rsid w:val="00773959"/>
    <w:rsid w:val="0078351E"/>
    <w:rsid w:val="00785196"/>
    <w:rsid w:val="007A5E75"/>
    <w:rsid w:val="007B233C"/>
    <w:rsid w:val="007B2789"/>
    <w:rsid w:val="007C24AB"/>
    <w:rsid w:val="007C66CB"/>
    <w:rsid w:val="007D14F4"/>
    <w:rsid w:val="007D7A3E"/>
    <w:rsid w:val="007D7D82"/>
    <w:rsid w:val="007E29EC"/>
    <w:rsid w:val="007E5914"/>
    <w:rsid w:val="007F2BA7"/>
    <w:rsid w:val="007F4B2E"/>
    <w:rsid w:val="0080344A"/>
    <w:rsid w:val="0080376D"/>
    <w:rsid w:val="00804509"/>
    <w:rsid w:val="00810EDA"/>
    <w:rsid w:val="00813ABD"/>
    <w:rsid w:val="00842095"/>
    <w:rsid w:val="008432C8"/>
    <w:rsid w:val="008437AB"/>
    <w:rsid w:val="00843858"/>
    <w:rsid w:val="00843C01"/>
    <w:rsid w:val="00846297"/>
    <w:rsid w:val="008514B3"/>
    <w:rsid w:val="00854868"/>
    <w:rsid w:val="00854FFE"/>
    <w:rsid w:val="00867FDE"/>
    <w:rsid w:val="00873AAD"/>
    <w:rsid w:val="008777FF"/>
    <w:rsid w:val="008841C0"/>
    <w:rsid w:val="008A1E0D"/>
    <w:rsid w:val="008A4B6E"/>
    <w:rsid w:val="008A52BE"/>
    <w:rsid w:val="008A753D"/>
    <w:rsid w:val="008B37FD"/>
    <w:rsid w:val="008B4236"/>
    <w:rsid w:val="008B59B2"/>
    <w:rsid w:val="008B6144"/>
    <w:rsid w:val="008E5145"/>
    <w:rsid w:val="008F1B6E"/>
    <w:rsid w:val="00900A32"/>
    <w:rsid w:val="009054E2"/>
    <w:rsid w:val="009164AD"/>
    <w:rsid w:val="00922AF8"/>
    <w:rsid w:val="00922B2A"/>
    <w:rsid w:val="009334BE"/>
    <w:rsid w:val="00937F07"/>
    <w:rsid w:val="009411A5"/>
    <w:rsid w:val="00941DAB"/>
    <w:rsid w:val="0094285A"/>
    <w:rsid w:val="00966A10"/>
    <w:rsid w:val="009A01F3"/>
    <w:rsid w:val="009B302B"/>
    <w:rsid w:val="009C67A9"/>
    <w:rsid w:val="009D2113"/>
    <w:rsid w:val="009D6D64"/>
    <w:rsid w:val="009E258D"/>
    <w:rsid w:val="009E29B7"/>
    <w:rsid w:val="009E3617"/>
    <w:rsid w:val="009E6E38"/>
    <w:rsid w:val="009F5A40"/>
    <w:rsid w:val="009F679B"/>
    <w:rsid w:val="00A07DEE"/>
    <w:rsid w:val="00A1392A"/>
    <w:rsid w:val="00A22E20"/>
    <w:rsid w:val="00A304F7"/>
    <w:rsid w:val="00A310EE"/>
    <w:rsid w:val="00A324AF"/>
    <w:rsid w:val="00A32BD7"/>
    <w:rsid w:val="00A36FED"/>
    <w:rsid w:val="00A436D9"/>
    <w:rsid w:val="00A53E53"/>
    <w:rsid w:val="00A545F7"/>
    <w:rsid w:val="00A55401"/>
    <w:rsid w:val="00A747D4"/>
    <w:rsid w:val="00A81CBC"/>
    <w:rsid w:val="00A86AED"/>
    <w:rsid w:val="00A86CD9"/>
    <w:rsid w:val="00AA3972"/>
    <w:rsid w:val="00AD436D"/>
    <w:rsid w:val="00AE1447"/>
    <w:rsid w:val="00AE1519"/>
    <w:rsid w:val="00B04731"/>
    <w:rsid w:val="00B1054D"/>
    <w:rsid w:val="00B12F6B"/>
    <w:rsid w:val="00B26893"/>
    <w:rsid w:val="00B3262D"/>
    <w:rsid w:val="00B35370"/>
    <w:rsid w:val="00B4130B"/>
    <w:rsid w:val="00B5342C"/>
    <w:rsid w:val="00B809E3"/>
    <w:rsid w:val="00B82108"/>
    <w:rsid w:val="00B91FCF"/>
    <w:rsid w:val="00B97253"/>
    <w:rsid w:val="00BA2F0C"/>
    <w:rsid w:val="00BA7501"/>
    <w:rsid w:val="00BC4F73"/>
    <w:rsid w:val="00BC7DAB"/>
    <w:rsid w:val="00BE3B3C"/>
    <w:rsid w:val="00BE5A15"/>
    <w:rsid w:val="00BE7F64"/>
    <w:rsid w:val="00BF25A8"/>
    <w:rsid w:val="00BF394F"/>
    <w:rsid w:val="00C13F24"/>
    <w:rsid w:val="00C14A37"/>
    <w:rsid w:val="00C16C07"/>
    <w:rsid w:val="00C232EB"/>
    <w:rsid w:val="00C638D5"/>
    <w:rsid w:val="00C66D86"/>
    <w:rsid w:val="00C80449"/>
    <w:rsid w:val="00C84931"/>
    <w:rsid w:val="00C92FA7"/>
    <w:rsid w:val="00C95A36"/>
    <w:rsid w:val="00CA0541"/>
    <w:rsid w:val="00CA266B"/>
    <w:rsid w:val="00CA5CDF"/>
    <w:rsid w:val="00CB0755"/>
    <w:rsid w:val="00CB18A0"/>
    <w:rsid w:val="00CC457D"/>
    <w:rsid w:val="00CD30C2"/>
    <w:rsid w:val="00CD6441"/>
    <w:rsid w:val="00CF680D"/>
    <w:rsid w:val="00D10797"/>
    <w:rsid w:val="00D213C4"/>
    <w:rsid w:val="00D30BAC"/>
    <w:rsid w:val="00D33F5B"/>
    <w:rsid w:val="00D70BD8"/>
    <w:rsid w:val="00D76AA4"/>
    <w:rsid w:val="00D77F43"/>
    <w:rsid w:val="00D854B4"/>
    <w:rsid w:val="00DA3CCE"/>
    <w:rsid w:val="00DA4B53"/>
    <w:rsid w:val="00DB2385"/>
    <w:rsid w:val="00DB5EA7"/>
    <w:rsid w:val="00DD0B6E"/>
    <w:rsid w:val="00DD7C8F"/>
    <w:rsid w:val="00DE619D"/>
    <w:rsid w:val="00E01E94"/>
    <w:rsid w:val="00E04873"/>
    <w:rsid w:val="00E06AA0"/>
    <w:rsid w:val="00E06D36"/>
    <w:rsid w:val="00E10D0F"/>
    <w:rsid w:val="00E23553"/>
    <w:rsid w:val="00E31273"/>
    <w:rsid w:val="00E331C9"/>
    <w:rsid w:val="00E42097"/>
    <w:rsid w:val="00E42AF2"/>
    <w:rsid w:val="00E44ED6"/>
    <w:rsid w:val="00E4767F"/>
    <w:rsid w:val="00E74D4C"/>
    <w:rsid w:val="00E90696"/>
    <w:rsid w:val="00E911F2"/>
    <w:rsid w:val="00EA0246"/>
    <w:rsid w:val="00EA2B44"/>
    <w:rsid w:val="00EB2F43"/>
    <w:rsid w:val="00EB6CD1"/>
    <w:rsid w:val="00ED5C74"/>
    <w:rsid w:val="00ED71F7"/>
    <w:rsid w:val="00EF76CF"/>
    <w:rsid w:val="00EF7DB7"/>
    <w:rsid w:val="00F07C3B"/>
    <w:rsid w:val="00F13838"/>
    <w:rsid w:val="00F20C0E"/>
    <w:rsid w:val="00F26A26"/>
    <w:rsid w:val="00F356CE"/>
    <w:rsid w:val="00F515A3"/>
    <w:rsid w:val="00F54AE6"/>
    <w:rsid w:val="00F55CFC"/>
    <w:rsid w:val="00F71AFA"/>
    <w:rsid w:val="00F7473F"/>
    <w:rsid w:val="00F75480"/>
    <w:rsid w:val="00F81A6C"/>
    <w:rsid w:val="00F90D98"/>
    <w:rsid w:val="00F92166"/>
    <w:rsid w:val="00F93A4A"/>
    <w:rsid w:val="00FA068B"/>
    <w:rsid w:val="00FB1E3F"/>
    <w:rsid w:val="00FB2657"/>
    <w:rsid w:val="00FB7ACF"/>
    <w:rsid w:val="00FC3451"/>
    <w:rsid w:val="00FC4A08"/>
    <w:rsid w:val="00FE1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AC0AB"/>
  <w15:docId w15:val="{E2308203-314F-4BC1-80DC-45A54D3EC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9E3"/>
  </w:style>
  <w:style w:type="paragraph" w:styleId="Heading1">
    <w:name w:val="heading 1"/>
    <w:basedOn w:val="Normal"/>
    <w:link w:val="Heading1Char"/>
    <w:uiPriority w:val="9"/>
    <w:qFormat/>
    <w:rsid w:val="00E331C9"/>
    <w:pPr>
      <w:spacing w:before="480" w:after="120" w:line="240" w:lineRule="auto"/>
      <w:outlineLvl w:val="0"/>
    </w:pPr>
    <w:rPr>
      <w:rFonts w:ascii="Times New Roman" w:eastAsia="Times New Roman" w:hAnsi="Times New Roman" w:cs="Times New Roman"/>
      <w:color w:val="00447C"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23D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09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809E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809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09E3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09E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09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9E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331C9"/>
    <w:rPr>
      <w:rFonts w:ascii="Times New Roman" w:eastAsia="Times New Roman" w:hAnsi="Times New Roman" w:cs="Times New Roman"/>
      <w:color w:val="00447C"/>
      <w:kern w:val="36"/>
      <w:sz w:val="48"/>
      <w:szCs w:val="48"/>
      <w:lang w:eastAsia="en-GB"/>
    </w:rPr>
  </w:style>
  <w:style w:type="character" w:styleId="Hyperlink">
    <w:name w:val="Hyperlink"/>
    <w:basedOn w:val="DefaultParagraphFont"/>
    <w:uiPriority w:val="99"/>
    <w:unhideWhenUsed/>
    <w:rsid w:val="00E331C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331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E331C9"/>
  </w:style>
  <w:style w:type="paragraph" w:styleId="Header">
    <w:name w:val="header"/>
    <w:basedOn w:val="Normal"/>
    <w:link w:val="HeaderChar"/>
    <w:uiPriority w:val="99"/>
    <w:unhideWhenUsed/>
    <w:rsid w:val="00854F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FFE"/>
  </w:style>
  <w:style w:type="paragraph" w:styleId="Footer">
    <w:name w:val="footer"/>
    <w:basedOn w:val="Normal"/>
    <w:link w:val="FooterChar"/>
    <w:uiPriority w:val="99"/>
    <w:unhideWhenUsed/>
    <w:rsid w:val="00854F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FFE"/>
  </w:style>
  <w:style w:type="character" w:styleId="FollowedHyperlink">
    <w:name w:val="FollowedHyperlink"/>
    <w:basedOn w:val="DefaultParagraphFont"/>
    <w:uiPriority w:val="99"/>
    <w:semiHidden/>
    <w:unhideWhenUsed/>
    <w:rsid w:val="00B04731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E7DC5"/>
    <w:pPr>
      <w:spacing w:after="160" w:line="259" w:lineRule="auto"/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79B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79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1747"/>
    <w:pPr>
      <w:spacing w:after="0" w:line="240" w:lineRule="auto"/>
    </w:pPr>
  </w:style>
  <w:style w:type="character" w:customStyle="1" w:styleId="highwire-citation-authors">
    <w:name w:val="highwire-citation-authors"/>
    <w:basedOn w:val="DefaultParagraphFont"/>
    <w:rsid w:val="00381915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2">
    <w:name w:val="highwire-citation-author2"/>
    <w:basedOn w:val="DefaultParagraphFont"/>
    <w:rsid w:val="00381915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DefaultParagraphFont"/>
    <w:rsid w:val="00381915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DefaultParagraphFont"/>
    <w:rsid w:val="00381915"/>
    <w:rPr>
      <w:sz w:val="24"/>
      <w:szCs w:val="24"/>
      <w:bdr w:val="none" w:sz="0" w:space="0" w:color="auto" w:frame="1"/>
      <w:vertAlign w:val="baseline"/>
    </w:rPr>
  </w:style>
  <w:style w:type="character" w:styleId="Emphasis">
    <w:name w:val="Emphasis"/>
    <w:basedOn w:val="DefaultParagraphFont"/>
    <w:uiPriority w:val="20"/>
    <w:qFormat/>
    <w:rsid w:val="00381915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23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UnresolvedMention">
    <w:name w:val="Unresolved Mention"/>
    <w:basedOn w:val="DefaultParagraphFont"/>
    <w:uiPriority w:val="99"/>
    <w:semiHidden/>
    <w:unhideWhenUsed/>
    <w:rsid w:val="00EB2F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427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ClinicalTrials.gov/show/NCT02927262" TargetMode="External"/><Relationship Id="rId18" Type="http://schemas.openxmlformats.org/officeDocument/2006/relationships/hyperlink" Target="https://clinicaltrials.gov/ct2/show/NCT03280030" TargetMode="External"/><Relationship Id="rId26" Type="http://schemas.openxmlformats.org/officeDocument/2006/relationships/hyperlink" Target="https://ClinicalTrials.gov/show/NCT01371981" TargetMode="External"/><Relationship Id="rId39" Type="http://schemas.openxmlformats.org/officeDocument/2006/relationships/image" Target="media/image2.png"/><Relationship Id="rId21" Type="http://schemas.openxmlformats.org/officeDocument/2006/relationships/hyperlink" Target="https://clinicaltrials.gov/ct2/show/NCT04385290" TargetMode="External"/><Relationship Id="rId34" Type="http://schemas.openxmlformats.org/officeDocument/2006/relationships/hyperlink" Target="http://ascopubs.org/doi/abs/10.1200/jco.2015.33.15_suppl.tps7094" TargetMode="External"/><Relationship Id="rId42" Type="http://schemas.openxmlformats.org/officeDocument/2006/relationships/image" Target="media/image5.png"/><Relationship Id="rId47" Type="http://schemas.openxmlformats.org/officeDocument/2006/relationships/image" Target="media/image10.png"/><Relationship Id="rId50" Type="http://schemas.openxmlformats.org/officeDocument/2006/relationships/image" Target="media/image13.png"/><Relationship Id="rId55" Type="http://schemas.openxmlformats.org/officeDocument/2006/relationships/image" Target="media/image18.png"/><Relationship Id="rId7" Type="http://schemas.openxmlformats.org/officeDocument/2006/relationships/endnotes" Target="endnotes.xml"/><Relationship Id="rId12" Type="http://schemas.openxmlformats.org/officeDocument/2006/relationships/hyperlink" Target="http://www.ClinicalTrials.gov/show/NCT02997202" TargetMode="External"/><Relationship Id="rId17" Type="http://schemas.openxmlformats.org/officeDocument/2006/relationships/hyperlink" Target="http://www.ClinicalTrials.gov/show/NCT01883362" TargetMode="External"/><Relationship Id="rId25" Type="http://schemas.openxmlformats.org/officeDocument/2006/relationships/hyperlink" Target="http://www.anzctr.org.au/ACTRN12611001112954.aspx" TargetMode="External"/><Relationship Id="rId33" Type="http://schemas.openxmlformats.org/officeDocument/2006/relationships/hyperlink" Target="https://ash.confex.com/ash/2018/webprogram/Paper113582.html" TargetMode="External"/><Relationship Id="rId38" Type="http://schemas.openxmlformats.org/officeDocument/2006/relationships/image" Target="media/image1.png"/><Relationship Id="rId46" Type="http://schemas.openxmlformats.org/officeDocument/2006/relationships/image" Target="media/image9.png"/><Relationship Id="rId59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www.clinicaltrials.gov/ct2/show/NCT04293562" TargetMode="External"/><Relationship Id="rId20" Type="http://schemas.openxmlformats.org/officeDocument/2006/relationships/hyperlink" Target="https://clinicaltrials.gov/ct2/show/NCT03512197" TargetMode="External"/><Relationship Id="rId29" Type="http://schemas.openxmlformats.org/officeDocument/2006/relationships/hyperlink" Target="https://meetinglibrary.asco.org/record/178067/abstract" TargetMode="External"/><Relationship Id="rId41" Type="http://schemas.openxmlformats.org/officeDocument/2006/relationships/image" Target="media/image4.png"/><Relationship Id="rId54" Type="http://schemas.openxmlformats.org/officeDocument/2006/relationships/image" Target="media/image1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clinicaltrials.gov/ct2/show/NCT03258931" TargetMode="External"/><Relationship Id="rId24" Type="http://schemas.openxmlformats.org/officeDocument/2006/relationships/hyperlink" Target="http://www.ClinicalTrials.gov/show/NCT02668653" TargetMode="External"/><Relationship Id="rId32" Type="http://schemas.openxmlformats.org/officeDocument/2006/relationships/hyperlink" Target="http://www.bloodjournal.org/lookup/external-ref?link_type=CLINTRIALGOV&amp;access_num=NCT01883362&amp;atom=%2Fbloodjournal%2F132%2FSuppl_1%2F662.atom" TargetMode="External"/><Relationship Id="rId37" Type="http://schemas.openxmlformats.org/officeDocument/2006/relationships/hyperlink" Target="https://ash.confex.com/ash/2018/webprogram/Paper112614.html" TargetMode="External"/><Relationship Id="rId40" Type="http://schemas.openxmlformats.org/officeDocument/2006/relationships/image" Target="media/image3.png"/><Relationship Id="rId45" Type="http://schemas.openxmlformats.org/officeDocument/2006/relationships/image" Target="media/image8.png"/><Relationship Id="rId53" Type="http://schemas.openxmlformats.org/officeDocument/2006/relationships/image" Target="media/image16.png"/><Relationship Id="rId58" Type="http://schemas.openxmlformats.org/officeDocument/2006/relationships/image" Target="media/image21.png"/><Relationship Id="rId5" Type="http://schemas.openxmlformats.org/officeDocument/2006/relationships/webSettings" Target="webSettings.xml"/><Relationship Id="rId15" Type="http://schemas.openxmlformats.org/officeDocument/2006/relationships/hyperlink" Target="http://www.ClinicalTrials.gov/show/NCT02752035" TargetMode="External"/><Relationship Id="rId23" Type="http://schemas.openxmlformats.org/officeDocument/2006/relationships/hyperlink" Target="http://www.anzctr.org.au/ACTRN12614000810617.aspx" TargetMode="External"/><Relationship Id="rId28" Type="http://schemas.openxmlformats.org/officeDocument/2006/relationships/hyperlink" Target="http://clinicaltrials.gov/show/NCT03258931" TargetMode="External"/><Relationship Id="rId36" Type="http://schemas.openxmlformats.org/officeDocument/2006/relationships/hyperlink" Target="http://ascopubs.org/doi/abs/10.1200/JCO.2016.34.15_suppl.TPS7073" TargetMode="External"/><Relationship Id="rId49" Type="http://schemas.openxmlformats.org/officeDocument/2006/relationships/image" Target="media/image12.png"/><Relationship Id="rId57" Type="http://schemas.openxmlformats.org/officeDocument/2006/relationships/image" Target="media/image20.png"/><Relationship Id="rId10" Type="http://schemas.openxmlformats.org/officeDocument/2006/relationships/hyperlink" Target="http://www.ClinicalTrials.gov/show/NCT02298166" TargetMode="External"/><Relationship Id="rId19" Type="http://schemas.openxmlformats.org/officeDocument/2006/relationships/hyperlink" Target="https://clinicaltrials.gov/show/NCT03092674" TargetMode="External"/><Relationship Id="rId31" Type="http://schemas.openxmlformats.org/officeDocument/2006/relationships/hyperlink" Target="http://ascopubs.org/doi/abs/10.1200/JCO.2018.36.15_suppl.TPS7075" TargetMode="External"/><Relationship Id="rId44" Type="http://schemas.openxmlformats.org/officeDocument/2006/relationships/image" Target="media/image7.png"/><Relationship Id="rId52" Type="http://schemas.openxmlformats.org/officeDocument/2006/relationships/image" Target="media/image15.png"/><Relationship Id="rId6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://www.clinicaltrials.gov/ct2/show/NCT03250338" TargetMode="External"/><Relationship Id="rId14" Type="http://schemas.openxmlformats.org/officeDocument/2006/relationships/hyperlink" Target="http://www.ClinicalTrials.gov/show/NCT03182244" TargetMode="External"/><Relationship Id="rId22" Type="http://schemas.openxmlformats.org/officeDocument/2006/relationships/hyperlink" Target="http://www.ClinicalTrials.gov/show/NCT02665143" TargetMode="External"/><Relationship Id="rId27" Type="http://schemas.openxmlformats.org/officeDocument/2006/relationships/hyperlink" Target="https://ClinicalTrials.gov/show/NCT03164057" TargetMode="External"/><Relationship Id="rId30" Type="http://schemas.openxmlformats.org/officeDocument/2006/relationships/hyperlink" Target="http://ascopubs.org/doi/abs/10.1200/JCO.2017.35.15_suppl.TPS7068" TargetMode="External"/><Relationship Id="rId35" Type="http://schemas.openxmlformats.org/officeDocument/2006/relationships/hyperlink" Target="https://oncologypro.esmo.org/Meeting-Resources/ESMO-2017-Congress/QuANTUM-First-phase-3-double-blind-placebo-controlled-study-of-quizartinib-in-combination-with-induction-and-consolidation-chemotherapy-and-as-maintenance-therapy-in-patients-pts-with-newly-diagnosed-NDx-FLT3-ITD-acute-myeloid-leukemia-AML" TargetMode="External"/><Relationship Id="rId43" Type="http://schemas.openxmlformats.org/officeDocument/2006/relationships/image" Target="media/image6.png"/><Relationship Id="rId48" Type="http://schemas.openxmlformats.org/officeDocument/2006/relationships/image" Target="media/image11.png"/><Relationship Id="rId56" Type="http://schemas.openxmlformats.org/officeDocument/2006/relationships/image" Target="media/image19.png"/><Relationship Id="rId8" Type="http://schemas.openxmlformats.org/officeDocument/2006/relationships/footer" Target="footer1.xml"/><Relationship Id="rId51" Type="http://schemas.openxmlformats.org/officeDocument/2006/relationships/image" Target="media/image14.png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0D2215-C485-4022-B7F7-B26A9D4B23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8</Pages>
  <Words>7434</Words>
  <Characters>42379</Characters>
  <Application>Microsoft Office Word</Application>
  <DocSecurity>0</DocSecurity>
  <Lines>353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9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imma Majothi</dc:creator>
  <cp:lastModifiedBy>Yusuf Majothi</cp:lastModifiedBy>
  <cp:revision>2</cp:revision>
  <cp:lastPrinted>2019-01-10T16:11:00Z</cp:lastPrinted>
  <dcterms:created xsi:type="dcterms:W3CDTF">2020-08-21T14:46:00Z</dcterms:created>
  <dcterms:modified xsi:type="dcterms:W3CDTF">2020-08-21T14:46:00Z</dcterms:modified>
</cp:coreProperties>
</file>